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4F51F" w14:textId="2AD10CEF" w:rsidR="004A60C5" w:rsidRDefault="004A60C5" w:rsidP="00226236">
      <w:pPr>
        <w:spacing w:after="0"/>
        <w:jc w:val="center"/>
        <w:rPr>
          <w:rFonts w:cs="Calibri Light (Headings)"/>
          <w:b/>
          <w:bCs/>
          <w:smallCaps/>
          <w:color w:val="000000" w:themeColor="text1"/>
          <w:sz w:val="24"/>
        </w:rPr>
      </w:pPr>
      <w:r>
        <w:rPr>
          <w:rFonts w:cs="Calibri Light (Headings)"/>
          <w:b/>
          <w:bCs/>
          <w:smallCaps/>
          <w:color w:val="000000" w:themeColor="text1"/>
          <w:sz w:val="24"/>
        </w:rPr>
        <w:t>Child’s Nervous System</w:t>
      </w:r>
    </w:p>
    <w:p w14:paraId="3AC60C9D" w14:textId="1D086270" w:rsidR="00226236" w:rsidRDefault="00226236" w:rsidP="0065474B">
      <w:pPr>
        <w:pStyle w:val="Title"/>
        <w:spacing w:after="0" w:line="360" w:lineRule="auto"/>
        <w:rPr>
          <w:color w:val="000000" w:themeColor="text1"/>
          <w:sz w:val="28"/>
          <w:szCs w:val="28"/>
        </w:rPr>
      </w:pPr>
      <w:r w:rsidRPr="23D4DFEE">
        <w:rPr>
          <w:color w:val="000000" w:themeColor="text1"/>
          <w:sz w:val="28"/>
          <w:szCs w:val="28"/>
        </w:rPr>
        <w:t>Safety and Effectiveness of EVICEL® Fibrin Sealant as an Adjunct to Sutured Dural Repair in Children undergoing Cranial Neurosurgery</w:t>
      </w:r>
    </w:p>
    <w:p w14:paraId="2B6901DE" w14:textId="77777777" w:rsidR="004A60C5" w:rsidRPr="00226236" w:rsidRDefault="004A60C5" w:rsidP="004A60C5">
      <w:pPr>
        <w:spacing w:after="0"/>
        <w:jc w:val="center"/>
        <w:rPr>
          <w:rFonts w:cs="Calibri Light (Headings)"/>
          <w:b/>
          <w:bCs/>
          <w:smallCaps/>
          <w:color w:val="000000" w:themeColor="text1"/>
          <w:sz w:val="24"/>
        </w:rPr>
      </w:pPr>
      <w:r w:rsidRPr="00226236">
        <w:rPr>
          <w:rFonts w:cs="Calibri Light (Headings)"/>
          <w:b/>
          <w:bCs/>
          <w:smallCaps/>
          <w:color w:val="000000" w:themeColor="text1"/>
          <w:sz w:val="24"/>
        </w:rPr>
        <w:t>Supplementary Material</w:t>
      </w:r>
    </w:p>
    <w:p w14:paraId="5ADEC75D" w14:textId="5A9264D2" w:rsidR="00226236" w:rsidRPr="00831BA8" w:rsidRDefault="00226236" w:rsidP="00226236">
      <w:pPr>
        <w:pStyle w:val="Subtitle"/>
        <w:spacing w:before="0" w:after="20" w:line="240" w:lineRule="auto"/>
        <w:rPr>
          <w:rFonts w:cstheme="majorBidi"/>
        </w:rPr>
      </w:pPr>
      <w:proofErr w:type="spellStart"/>
      <w:r w:rsidRPr="1955BB27">
        <w:rPr>
          <w:rFonts w:ascii="Calibri Light" w:eastAsia="Calibri Light" w:hAnsi="Calibri Light" w:cs="Calibri Light"/>
        </w:rPr>
        <w:t>Gnanamurthy</w:t>
      </w:r>
      <w:proofErr w:type="spellEnd"/>
      <w:r w:rsidRPr="1955BB27">
        <w:rPr>
          <w:rFonts w:ascii="Calibri Light" w:eastAsia="Calibri Light" w:hAnsi="Calibri Light" w:cs="Calibri Light"/>
        </w:rPr>
        <w:t xml:space="preserve"> Sivakumar</w:t>
      </w:r>
      <w:r w:rsidR="00995171">
        <w:rPr>
          <w:rFonts w:ascii="Calibri Light" w:eastAsia="Calibri Light" w:hAnsi="Calibri Light" w:cs="Calibri Light"/>
        </w:rPr>
        <w:t>*</w:t>
      </w:r>
      <w:r w:rsidRPr="1955BB27">
        <w:rPr>
          <w:rFonts w:ascii="Calibri Light" w:eastAsia="Calibri Light" w:hAnsi="Calibri Light" w:cs="Calibri Light"/>
        </w:rPr>
        <w:t>,</w:t>
      </w:r>
      <w:r w:rsidRPr="1955BB27">
        <w:rPr>
          <w:rFonts w:cstheme="majorBidi"/>
        </w:rPr>
        <w:t xml:space="preserve"> Shailendra </w:t>
      </w:r>
      <w:proofErr w:type="spellStart"/>
      <w:r w:rsidRPr="1955BB27">
        <w:rPr>
          <w:rFonts w:cstheme="majorBidi"/>
        </w:rPr>
        <w:t>Magdum</w:t>
      </w:r>
      <w:proofErr w:type="spellEnd"/>
      <w:r w:rsidRPr="1955BB27">
        <w:rPr>
          <w:rFonts w:cstheme="majorBidi"/>
        </w:rPr>
        <w:t xml:space="preserve">, </w:t>
      </w:r>
    </w:p>
    <w:p w14:paraId="2F931CF1" w14:textId="77777777" w:rsidR="00226236" w:rsidRDefault="00226236" w:rsidP="00226236">
      <w:pPr>
        <w:pStyle w:val="Subtitle"/>
        <w:spacing w:before="0" w:after="20" w:line="240" w:lineRule="auto"/>
        <w:rPr>
          <w:rFonts w:cstheme="majorBidi"/>
        </w:rPr>
      </w:pPr>
      <w:r w:rsidRPr="23D4DFEE">
        <w:rPr>
          <w:rFonts w:cstheme="majorBidi"/>
        </w:rPr>
        <w:t xml:space="preserve">Kristian Aquilina, </w:t>
      </w:r>
      <w:proofErr w:type="spellStart"/>
      <w:r w:rsidRPr="23D4DFEE">
        <w:rPr>
          <w:rFonts w:cstheme="majorBidi"/>
        </w:rPr>
        <w:t>Jothy</w:t>
      </w:r>
      <w:proofErr w:type="spellEnd"/>
      <w:r w:rsidRPr="23D4DFEE">
        <w:rPr>
          <w:rFonts w:cstheme="majorBidi"/>
        </w:rPr>
        <w:t xml:space="preserve"> Kandasamy, Vivek </w:t>
      </w:r>
      <w:proofErr w:type="spellStart"/>
      <w:r w:rsidRPr="23D4DFEE">
        <w:rPr>
          <w:rFonts w:cstheme="majorBidi"/>
        </w:rPr>
        <w:t>Josan</w:t>
      </w:r>
      <w:proofErr w:type="spellEnd"/>
      <w:r w:rsidRPr="23D4DFEE">
        <w:rPr>
          <w:rFonts w:cstheme="majorBidi"/>
        </w:rPr>
        <w:t xml:space="preserve">, </w:t>
      </w:r>
    </w:p>
    <w:p w14:paraId="39CA2171" w14:textId="77777777" w:rsidR="00226236" w:rsidRDefault="00226236" w:rsidP="00226236">
      <w:pPr>
        <w:pStyle w:val="Subtitle"/>
        <w:spacing w:before="0" w:after="20" w:line="240" w:lineRule="auto"/>
        <w:rPr>
          <w:rFonts w:cstheme="majorBidi"/>
        </w:rPr>
      </w:pPr>
      <w:r w:rsidRPr="1955BB27">
        <w:rPr>
          <w:rFonts w:cstheme="majorBidi"/>
        </w:rPr>
        <w:t xml:space="preserve">Bogdan </w:t>
      </w:r>
      <w:proofErr w:type="spellStart"/>
      <w:r w:rsidRPr="1955BB27">
        <w:rPr>
          <w:rFonts w:cstheme="majorBidi"/>
        </w:rPr>
        <w:t>Ilie</w:t>
      </w:r>
      <w:proofErr w:type="spellEnd"/>
      <w:r w:rsidRPr="1955BB27">
        <w:rPr>
          <w:rFonts w:cstheme="majorBidi"/>
        </w:rPr>
        <w:t xml:space="preserve">, Ellie Barnett, Richard </w:t>
      </w:r>
      <w:proofErr w:type="spellStart"/>
      <w:r w:rsidRPr="1955BB27">
        <w:rPr>
          <w:rFonts w:cstheme="majorBidi"/>
        </w:rPr>
        <w:t>Kocharian</w:t>
      </w:r>
      <w:proofErr w:type="spellEnd"/>
      <w:r w:rsidRPr="1955BB27">
        <w:rPr>
          <w:rFonts w:cstheme="majorBidi"/>
        </w:rPr>
        <w:t xml:space="preserve">, </w:t>
      </w:r>
      <w:proofErr w:type="spellStart"/>
      <w:r w:rsidRPr="1955BB27">
        <w:rPr>
          <w:rFonts w:ascii="Calibri Light" w:eastAsia="Calibri Light" w:hAnsi="Calibri Light" w:cs="Calibri Light"/>
        </w:rPr>
        <w:t>Benedetta</w:t>
      </w:r>
      <w:proofErr w:type="spellEnd"/>
      <w:r w:rsidRPr="1955BB27">
        <w:rPr>
          <w:rFonts w:ascii="Calibri Light" w:eastAsia="Calibri Light" w:hAnsi="Calibri Light" w:cs="Calibri Light"/>
        </w:rPr>
        <w:t xml:space="preserve"> </w:t>
      </w:r>
      <w:proofErr w:type="spellStart"/>
      <w:r w:rsidRPr="1955BB27">
        <w:rPr>
          <w:rFonts w:ascii="Calibri Light" w:eastAsia="Calibri Light" w:hAnsi="Calibri Light" w:cs="Calibri Light"/>
        </w:rPr>
        <w:t>Pettorini</w:t>
      </w:r>
      <w:proofErr w:type="spellEnd"/>
      <w:r w:rsidRPr="1955BB27">
        <w:rPr>
          <w:rFonts w:cstheme="majorBidi"/>
        </w:rPr>
        <w:t xml:space="preserve">. </w:t>
      </w:r>
    </w:p>
    <w:p w14:paraId="17A21DCC" w14:textId="77777777" w:rsidR="00995171" w:rsidRDefault="00995171" w:rsidP="00995171"/>
    <w:p w14:paraId="1ABC182A" w14:textId="77777777" w:rsidR="00995171" w:rsidRPr="00FA14DB" w:rsidRDefault="00995171" w:rsidP="00995171">
      <w:pPr>
        <w:spacing w:before="240" w:after="0" w:line="360" w:lineRule="auto"/>
        <w:rPr>
          <w:rFonts w:cstheme="majorBidi"/>
          <w:b/>
          <w:color w:val="000000" w:themeColor="text1"/>
        </w:rPr>
      </w:pPr>
      <w:r w:rsidRPr="407AE0A8">
        <w:rPr>
          <w:rFonts w:cstheme="majorBidi"/>
          <w:b/>
          <w:color w:val="000000" w:themeColor="text1"/>
        </w:rPr>
        <w:t>*Corresponding author:</w:t>
      </w:r>
    </w:p>
    <w:p w14:paraId="3CF7BBE7" w14:textId="77777777" w:rsidR="00995171" w:rsidRPr="00FA14DB" w:rsidRDefault="00995171" w:rsidP="00995171">
      <w:pPr>
        <w:spacing w:after="0" w:line="360" w:lineRule="auto"/>
        <w:rPr>
          <w:rFonts w:cstheme="majorHAnsi"/>
          <w:bCs/>
          <w:color w:val="000000" w:themeColor="text1"/>
          <w:szCs w:val="22"/>
        </w:rPr>
      </w:pPr>
      <w:proofErr w:type="spellStart"/>
      <w:r w:rsidRPr="00FA14DB">
        <w:rPr>
          <w:rFonts w:cstheme="majorHAnsi"/>
          <w:color w:val="000000" w:themeColor="text1"/>
        </w:rPr>
        <w:t>Gnanamurthy</w:t>
      </w:r>
      <w:proofErr w:type="spellEnd"/>
      <w:r w:rsidRPr="00FA14DB">
        <w:rPr>
          <w:rFonts w:cstheme="majorHAnsi"/>
          <w:color w:val="000000" w:themeColor="text1"/>
        </w:rPr>
        <w:t xml:space="preserve"> Sivakumar</w:t>
      </w:r>
    </w:p>
    <w:p w14:paraId="06F0730D" w14:textId="77777777" w:rsidR="00995171" w:rsidRPr="00FA14DB" w:rsidRDefault="00995171" w:rsidP="00995171">
      <w:pPr>
        <w:spacing w:after="0" w:line="360" w:lineRule="auto"/>
        <w:rPr>
          <w:rFonts w:cstheme="majorHAnsi"/>
          <w:bCs/>
          <w:color w:val="000000" w:themeColor="text1"/>
          <w:szCs w:val="22"/>
        </w:rPr>
      </w:pPr>
      <w:r w:rsidRPr="00FA14DB">
        <w:rPr>
          <w:rFonts w:cstheme="majorHAnsi"/>
          <w:color w:val="000000" w:themeColor="text1"/>
        </w:rPr>
        <w:t>Leeds General Infirmary, Great George Street, Leeds, LS1 3EX, UK</w:t>
      </w:r>
    </w:p>
    <w:p w14:paraId="517A5CF0" w14:textId="77777777" w:rsidR="00995171" w:rsidRPr="00252F06" w:rsidRDefault="00995171" w:rsidP="00995171">
      <w:pPr>
        <w:spacing w:after="0" w:line="360" w:lineRule="auto"/>
        <w:rPr>
          <w:rFonts w:cstheme="majorBidi"/>
          <w:color w:val="000000" w:themeColor="text1"/>
        </w:rPr>
      </w:pPr>
      <w:r w:rsidRPr="71D5B439">
        <w:rPr>
          <w:rFonts w:cstheme="majorBidi"/>
          <w:color w:val="000000" w:themeColor="text1"/>
        </w:rPr>
        <w:t>Telephone: +44 (</w:t>
      </w:r>
      <w:r w:rsidRPr="71D5B439">
        <w:rPr>
          <w:rFonts w:ascii="Calibri Light" w:eastAsia="Calibri Light" w:hAnsi="Calibri Light" w:cs="Calibri Light"/>
          <w:color w:val="000000" w:themeColor="text1"/>
          <w:szCs w:val="22"/>
        </w:rPr>
        <w:t>113) 392 8567</w:t>
      </w:r>
    </w:p>
    <w:p w14:paraId="5E4C4B43" w14:textId="77777777" w:rsidR="00995171" w:rsidRDefault="00995171" w:rsidP="00995171">
      <w:pPr>
        <w:spacing w:after="0" w:line="360" w:lineRule="auto"/>
        <w:rPr>
          <w:b/>
        </w:rPr>
      </w:pPr>
      <w:r w:rsidRPr="00FA14DB">
        <w:rPr>
          <w:rFonts w:cstheme="majorHAnsi"/>
          <w:bCs/>
          <w:color w:val="000000" w:themeColor="text1"/>
          <w:szCs w:val="22"/>
        </w:rPr>
        <w:t xml:space="preserve">Email: </w:t>
      </w:r>
      <w:hyperlink r:id="rId11" w:history="1">
        <w:r w:rsidRPr="00C31E1A">
          <w:rPr>
            <w:rStyle w:val="Hyperlink"/>
          </w:rPr>
          <w:t>gsivakumar1@nhs.net</w:t>
        </w:r>
      </w:hyperlink>
    </w:p>
    <w:p w14:paraId="4ABEF4A4" w14:textId="77777777" w:rsidR="00995171" w:rsidRPr="00995171" w:rsidRDefault="00995171" w:rsidP="00995171"/>
    <w:p w14:paraId="1A71C85D" w14:textId="4C365D40" w:rsidR="00226236" w:rsidRPr="00995171" w:rsidRDefault="00995171" w:rsidP="00226236">
      <w:pPr>
        <w:spacing w:after="0"/>
        <w:rPr>
          <w:rFonts w:eastAsiaTheme="majorEastAsia" w:cs="Times New Roman (Headings CS)"/>
          <w:smallCaps/>
          <w:color w:val="000000" w:themeColor="text1"/>
          <w:spacing w:val="-10"/>
          <w:kern w:val="28"/>
          <w:sz w:val="28"/>
          <w:szCs w:val="28"/>
        </w:rPr>
      </w:pPr>
      <w:r w:rsidRPr="00995171">
        <w:rPr>
          <w:rFonts w:eastAsiaTheme="majorEastAsia" w:cs="Times New Roman (Headings CS)"/>
          <w:smallCaps/>
          <w:color w:val="000000" w:themeColor="text1"/>
          <w:spacing w:val="-10"/>
          <w:kern w:val="28"/>
          <w:sz w:val="28"/>
          <w:szCs w:val="28"/>
        </w:rPr>
        <w:t>Table of contents</w:t>
      </w:r>
    </w:p>
    <w:p w14:paraId="74C28FBE" w14:textId="43270956" w:rsidR="00226236" w:rsidRPr="00604AEB" w:rsidRDefault="00226236" w:rsidP="00226236">
      <w:pPr>
        <w:spacing w:after="0"/>
        <w:rPr>
          <w:rFonts w:cstheme="majorBidi"/>
          <w:color w:val="000000" w:themeColor="text1"/>
        </w:rPr>
      </w:pPr>
      <w:r w:rsidRPr="23D4DFEE">
        <w:rPr>
          <w:rFonts w:cstheme="majorBidi"/>
          <w:b/>
          <w:bCs/>
          <w:color w:val="000000" w:themeColor="text1"/>
        </w:rPr>
        <w:t>Supplementary Material 1</w:t>
      </w:r>
      <w:r w:rsidRPr="23D4DFEE">
        <w:rPr>
          <w:rFonts w:cstheme="majorBidi"/>
          <w:color w:val="000000" w:themeColor="text1"/>
        </w:rPr>
        <w:t>. Inclusion and Exclusion Criteria</w:t>
      </w:r>
      <w:r>
        <w:tab/>
      </w:r>
      <w:r>
        <w:tab/>
      </w:r>
      <w:r>
        <w:tab/>
      </w:r>
      <w:r>
        <w:tab/>
      </w:r>
      <w:r w:rsidRPr="23D4DFEE">
        <w:rPr>
          <w:rFonts w:cstheme="majorBidi"/>
          <w:color w:val="000000" w:themeColor="text1"/>
        </w:rPr>
        <w:t xml:space="preserve">Page </w:t>
      </w:r>
      <w:r>
        <w:rPr>
          <w:rFonts w:cstheme="majorBidi"/>
          <w:color w:val="000000" w:themeColor="text1"/>
        </w:rPr>
        <w:t>S</w:t>
      </w:r>
      <w:r w:rsidRPr="23D4DFEE">
        <w:rPr>
          <w:rFonts w:cstheme="majorBidi"/>
          <w:color w:val="000000" w:themeColor="text1"/>
        </w:rPr>
        <w:t>1</w:t>
      </w:r>
    </w:p>
    <w:p w14:paraId="67115D03" w14:textId="5A98082F" w:rsidR="00226236" w:rsidRPr="00604AEB" w:rsidRDefault="00226236" w:rsidP="00226236">
      <w:pPr>
        <w:spacing w:after="0" w:line="360" w:lineRule="auto"/>
        <w:rPr>
          <w:rFonts w:cstheme="majorBidi"/>
          <w:color w:val="000000" w:themeColor="text1"/>
        </w:rPr>
      </w:pPr>
      <w:r w:rsidRPr="1955BB27">
        <w:rPr>
          <w:rFonts w:cstheme="majorBidi"/>
          <w:b/>
          <w:bCs/>
          <w:color w:val="000000" w:themeColor="text1"/>
        </w:rPr>
        <w:t>Supplementary Material 2.</w:t>
      </w:r>
      <w:r w:rsidRPr="1955BB27">
        <w:rPr>
          <w:rFonts w:cstheme="majorBidi"/>
          <w:color w:val="000000" w:themeColor="text1"/>
        </w:rPr>
        <w:t xml:space="preserve"> The quantitative use of </w:t>
      </w:r>
      <w:proofErr w:type="spellStart"/>
      <w:r w:rsidRPr="1955BB27">
        <w:rPr>
          <w:rFonts w:cstheme="majorBidi"/>
          <w:color w:val="000000" w:themeColor="text1"/>
        </w:rPr>
        <w:t>Evicel</w:t>
      </w:r>
      <w:proofErr w:type="spellEnd"/>
      <w:r w:rsidRPr="1955BB27">
        <w:rPr>
          <w:rFonts w:cstheme="majorBidi"/>
          <w:color w:val="000000" w:themeColor="text1"/>
        </w:rPr>
        <w:t>® product (ITT set)</w:t>
      </w:r>
      <w:r>
        <w:tab/>
      </w:r>
      <w:r>
        <w:tab/>
      </w:r>
      <w:r w:rsidRPr="1955BB27">
        <w:rPr>
          <w:rFonts w:cstheme="majorBidi"/>
          <w:color w:val="000000" w:themeColor="text1"/>
        </w:rPr>
        <w:t xml:space="preserve">Page </w:t>
      </w:r>
      <w:r>
        <w:rPr>
          <w:rFonts w:cstheme="majorBidi"/>
          <w:color w:val="000000" w:themeColor="text1"/>
        </w:rPr>
        <w:t>S</w:t>
      </w:r>
      <w:r w:rsidR="001F683F">
        <w:rPr>
          <w:rFonts w:cstheme="majorBidi"/>
          <w:color w:val="000000" w:themeColor="text1"/>
        </w:rPr>
        <w:t>3</w:t>
      </w:r>
    </w:p>
    <w:p w14:paraId="202A38FF" w14:textId="77777777" w:rsidR="00226236" w:rsidRPr="005E7759" w:rsidRDefault="00226236" w:rsidP="00226236">
      <w:pPr>
        <w:spacing w:after="0"/>
        <w:jc w:val="center"/>
        <w:rPr>
          <w:rFonts w:cstheme="majorHAnsi"/>
          <w:b/>
          <w:bCs/>
          <w:color w:val="000000" w:themeColor="text1"/>
          <w:sz w:val="24"/>
        </w:rPr>
      </w:pPr>
    </w:p>
    <w:p w14:paraId="0ED9609D" w14:textId="77777777" w:rsidR="00226236" w:rsidRDefault="00226236" w:rsidP="00226236">
      <w:pPr>
        <w:spacing w:after="0" w:line="240" w:lineRule="auto"/>
        <w:jc w:val="left"/>
        <w:rPr>
          <w:rFonts w:cstheme="majorBidi"/>
          <w:b/>
          <w:bCs/>
          <w:color w:val="000000" w:themeColor="text1"/>
        </w:rPr>
      </w:pPr>
      <w:r w:rsidRPr="2D732F39">
        <w:rPr>
          <w:rFonts w:cstheme="majorBidi"/>
          <w:b/>
          <w:bCs/>
          <w:color w:val="000000" w:themeColor="text1"/>
        </w:rPr>
        <w:br w:type="page"/>
      </w:r>
    </w:p>
    <w:p w14:paraId="445C0F92" w14:textId="77777777" w:rsidR="00226236" w:rsidRPr="00604AEB" w:rsidRDefault="00226236" w:rsidP="00226236">
      <w:pPr>
        <w:spacing w:after="0"/>
        <w:rPr>
          <w:rFonts w:cstheme="majorBidi"/>
          <w:color w:val="000000" w:themeColor="text1"/>
        </w:rPr>
      </w:pPr>
      <w:r w:rsidRPr="2D732F39">
        <w:rPr>
          <w:rFonts w:cstheme="majorBidi"/>
          <w:b/>
          <w:bCs/>
          <w:color w:val="000000" w:themeColor="text1"/>
        </w:rPr>
        <w:t>Supplementary Material 1</w:t>
      </w:r>
      <w:r w:rsidRPr="2D732F39">
        <w:rPr>
          <w:rFonts w:cstheme="majorBidi"/>
          <w:color w:val="000000" w:themeColor="text1"/>
        </w:rPr>
        <w:t>. Inclusion and Exclusion Criteria.</w:t>
      </w:r>
    </w:p>
    <w:p w14:paraId="1ACE3825" w14:textId="77777777" w:rsidR="00226236" w:rsidRPr="00604AEB" w:rsidRDefault="00226236" w:rsidP="00226236">
      <w:pPr>
        <w:spacing w:after="0" w:line="360" w:lineRule="auto"/>
        <w:ind w:left="270" w:hanging="270"/>
        <w:rPr>
          <w:rFonts w:cs="Calibri Light (Headings)"/>
          <w:smallCaps/>
          <w:color w:val="000000" w:themeColor="text1"/>
          <w:sz w:val="24"/>
        </w:rPr>
      </w:pPr>
      <w:r w:rsidRPr="00604AEB">
        <w:rPr>
          <w:rFonts w:cs="Calibri Light (Headings)"/>
          <w:smallCaps/>
          <w:color w:val="000000" w:themeColor="text1"/>
          <w:sz w:val="24"/>
        </w:rPr>
        <w:t>Inclusion Criteria</w:t>
      </w:r>
    </w:p>
    <w:p w14:paraId="744CB0B1" w14:textId="77777777" w:rsidR="00226236" w:rsidRPr="00604AEB" w:rsidRDefault="00226236" w:rsidP="00226236">
      <w:pPr>
        <w:spacing w:after="0" w:line="360" w:lineRule="auto"/>
        <w:ind w:left="270" w:hanging="270"/>
        <w:rPr>
          <w:rFonts w:cstheme="majorHAnsi"/>
          <w:color w:val="000000" w:themeColor="text1"/>
          <w:szCs w:val="22"/>
          <w:u w:val="single"/>
        </w:rPr>
      </w:pPr>
      <w:r w:rsidRPr="00604AEB">
        <w:rPr>
          <w:rFonts w:cstheme="majorHAnsi"/>
          <w:color w:val="000000" w:themeColor="text1"/>
          <w:szCs w:val="22"/>
          <w:u w:val="single"/>
        </w:rPr>
        <w:t>Preoperative</w:t>
      </w:r>
    </w:p>
    <w:p w14:paraId="3D235A8E" w14:textId="77777777" w:rsidR="00226236" w:rsidRPr="00604AEB" w:rsidRDefault="00226236" w:rsidP="00226236">
      <w:pPr>
        <w:spacing w:after="0" w:line="360" w:lineRule="auto"/>
        <w:ind w:left="540" w:hanging="270"/>
        <w:rPr>
          <w:rFonts w:cstheme="majorHAnsi"/>
          <w:color w:val="000000" w:themeColor="text1"/>
          <w:szCs w:val="22"/>
        </w:rPr>
      </w:pPr>
      <w:r w:rsidRPr="00604AEB">
        <w:rPr>
          <w:rFonts w:cstheme="majorHAnsi"/>
          <w:color w:val="000000" w:themeColor="text1"/>
          <w:szCs w:val="22"/>
        </w:rPr>
        <w:t>1.</w:t>
      </w:r>
      <w:r w:rsidRPr="00604AEB">
        <w:rPr>
          <w:rFonts w:cstheme="majorHAnsi"/>
          <w:color w:val="000000" w:themeColor="text1"/>
          <w:szCs w:val="22"/>
        </w:rPr>
        <w:tab/>
        <w:t xml:space="preserve">Patient undergoing elective or urgent craniotomy/craniectomy for pathological processes in the posterior fossa (such as benign or malignant tumors, vascular malformation, and Chiari 1 malformations) or in the supratentorial region and who are demonstrated to have persistent CSF leakage following primary attempt at suture closure of the </w:t>
      </w:r>
      <w:proofErr w:type="spellStart"/>
      <w:r w:rsidRPr="00604AEB">
        <w:rPr>
          <w:rFonts w:cstheme="majorHAnsi"/>
          <w:color w:val="000000" w:themeColor="text1"/>
          <w:szCs w:val="22"/>
        </w:rPr>
        <w:t>dural</w:t>
      </w:r>
      <w:proofErr w:type="spellEnd"/>
      <w:r w:rsidRPr="00604AEB">
        <w:rPr>
          <w:rFonts w:cstheme="majorHAnsi"/>
          <w:color w:val="000000" w:themeColor="text1"/>
          <w:szCs w:val="22"/>
        </w:rPr>
        <w:t xml:space="preserve"> incision. </w:t>
      </w:r>
    </w:p>
    <w:p w14:paraId="1055D4ED" w14:textId="77777777" w:rsidR="00226236" w:rsidRPr="00604AEB" w:rsidRDefault="00226236" w:rsidP="00226236">
      <w:pPr>
        <w:spacing w:after="0" w:line="360" w:lineRule="auto"/>
        <w:ind w:left="540" w:hanging="270"/>
        <w:rPr>
          <w:rFonts w:cstheme="majorHAnsi"/>
          <w:color w:val="000000" w:themeColor="text1"/>
          <w:szCs w:val="22"/>
        </w:rPr>
      </w:pPr>
      <w:r w:rsidRPr="00604AEB">
        <w:rPr>
          <w:rFonts w:cstheme="majorHAnsi"/>
          <w:color w:val="000000" w:themeColor="text1"/>
          <w:szCs w:val="22"/>
        </w:rPr>
        <w:t>2.</w:t>
      </w:r>
      <w:r w:rsidRPr="00604AEB">
        <w:rPr>
          <w:rFonts w:cstheme="majorHAnsi"/>
          <w:color w:val="000000" w:themeColor="text1"/>
          <w:szCs w:val="22"/>
        </w:rPr>
        <w:tab/>
        <w:t xml:space="preserve">Administration of perioperative antibiotic prophylaxis. </w:t>
      </w:r>
    </w:p>
    <w:p w14:paraId="47D64BAF" w14:textId="77777777" w:rsidR="00226236" w:rsidRPr="00604AEB" w:rsidRDefault="00226236" w:rsidP="00226236">
      <w:pPr>
        <w:spacing w:after="0" w:line="360" w:lineRule="auto"/>
        <w:ind w:left="540" w:hanging="270"/>
        <w:rPr>
          <w:rFonts w:cstheme="majorHAnsi"/>
          <w:color w:val="000000" w:themeColor="text1"/>
          <w:szCs w:val="22"/>
        </w:rPr>
      </w:pPr>
      <w:r w:rsidRPr="00604AEB">
        <w:rPr>
          <w:rFonts w:cstheme="majorHAnsi"/>
          <w:color w:val="000000" w:themeColor="text1"/>
          <w:szCs w:val="22"/>
        </w:rPr>
        <w:t>3.</w:t>
      </w:r>
      <w:r w:rsidRPr="00604AEB">
        <w:rPr>
          <w:rFonts w:cstheme="majorHAnsi"/>
          <w:color w:val="000000" w:themeColor="text1"/>
          <w:szCs w:val="22"/>
        </w:rPr>
        <w:tab/>
        <w:t xml:space="preserve">Patients who are less than 18 years of age. </w:t>
      </w:r>
    </w:p>
    <w:p w14:paraId="03224C46" w14:textId="77777777" w:rsidR="00226236" w:rsidRPr="00604AEB" w:rsidRDefault="00226236" w:rsidP="00226236">
      <w:pPr>
        <w:spacing w:after="0" w:line="360" w:lineRule="auto"/>
        <w:ind w:left="540" w:hanging="270"/>
        <w:rPr>
          <w:rFonts w:cstheme="majorHAnsi"/>
          <w:color w:val="000000" w:themeColor="text1"/>
          <w:szCs w:val="22"/>
        </w:rPr>
      </w:pPr>
      <w:r w:rsidRPr="00604AEB">
        <w:rPr>
          <w:rFonts w:cstheme="majorHAnsi"/>
          <w:color w:val="000000" w:themeColor="text1"/>
          <w:szCs w:val="22"/>
        </w:rPr>
        <w:t>4.</w:t>
      </w:r>
      <w:r w:rsidRPr="00604AEB">
        <w:rPr>
          <w:rFonts w:cstheme="majorHAnsi"/>
          <w:color w:val="000000" w:themeColor="text1"/>
          <w:szCs w:val="22"/>
        </w:rPr>
        <w:tab/>
        <w:t xml:space="preserve">Patients who are able and willing to comply with the procedures required by the protocol. </w:t>
      </w:r>
    </w:p>
    <w:p w14:paraId="55D4C8C9" w14:textId="77777777" w:rsidR="00226236" w:rsidRPr="00604AEB" w:rsidRDefault="00226236" w:rsidP="00226236">
      <w:pPr>
        <w:spacing w:after="0" w:line="360" w:lineRule="auto"/>
        <w:ind w:left="540" w:hanging="270"/>
        <w:rPr>
          <w:rFonts w:cstheme="majorHAnsi"/>
          <w:color w:val="000000" w:themeColor="text1"/>
          <w:szCs w:val="22"/>
        </w:rPr>
      </w:pPr>
      <w:r w:rsidRPr="00604AEB">
        <w:rPr>
          <w:rFonts w:cstheme="majorHAnsi"/>
          <w:color w:val="000000" w:themeColor="text1"/>
          <w:szCs w:val="22"/>
        </w:rPr>
        <w:t>5.</w:t>
      </w:r>
      <w:r w:rsidRPr="00604AEB">
        <w:rPr>
          <w:rFonts w:cstheme="majorHAnsi"/>
          <w:color w:val="000000" w:themeColor="text1"/>
          <w:szCs w:val="22"/>
        </w:rPr>
        <w:tab/>
        <w:t xml:space="preserve">The subject’s parent/legal guardian must be willing to give permission for the subject to participate in the trial and provide written informed consent for the subject. In addition, assent must be obtained from </w:t>
      </w:r>
      <w:proofErr w:type="spellStart"/>
      <w:r w:rsidRPr="00604AEB">
        <w:rPr>
          <w:rFonts w:cstheme="majorHAnsi"/>
          <w:color w:val="000000" w:themeColor="text1"/>
          <w:szCs w:val="22"/>
        </w:rPr>
        <w:t>paediatric</w:t>
      </w:r>
      <w:proofErr w:type="spellEnd"/>
      <w:r w:rsidRPr="00604AEB">
        <w:rPr>
          <w:rFonts w:cstheme="majorHAnsi"/>
          <w:color w:val="000000" w:themeColor="text1"/>
          <w:szCs w:val="22"/>
        </w:rPr>
        <w:t xml:space="preserve"> subjects who possess the intellectual and emotional ability to comprehend the concepts involved in the trial. </w:t>
      </w:r>
    </w:p>
    <w:p w14:paraId="5F279911" w14:textId="77777777" w:rsidR="00226236" w:rsidRPr="00604AEB" w:rsidRDefault="00226236" w:rsidP="00226236">
      <w:pPr>
        <w:spacing w:after="0" w:line="360" w:lineRule="auto"/>
        <w:ind w:left="270" w:hanging="270"/>
        <w:rPr>
          <w:rFonts w:cstheme="majorHAnsi"/>
          <w:color w:val="000000" w:themeColor="text1"/>
          <w:szCs w:val="22"/>
          <w:u w:val="single"/>
        </w:rPr>
      </w:pPr>
      <w:r w:rsidRPr="00604AEB">
        <w:rPr>
          <w:rFonts w:cstheme="majorHAnsi"/>
          <w:color w:val="000000" w:themeColor="text1"/>
          <w:szCs w:val="22"/>
          <w:u w:val="single"/>
        </w:rPr>
        <w:t>Intra-operative</w:t>
      </w:r>
    </w:p>
    <w:p w14:paraId="0D280E0D"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1.</w:t>
      </w:r>
      <w:r w:rsidRPr="00604AEB">
        <w:rPr>
          <w:rFonts w:cstheme="majorHAnsi"/>
          <w:color w:val="000000" w:themeColor="text1"/>
          <w:szCs w:val="22"/>
        </w:rPr>
        <w:tab/>
        <w:t xml:space="preserve">Surgical wound classification Class I. Penetration of mastoid air cells during partial mastoidectomy is permitted. </w:t>
      </w:r>
    </w:p>
    <w:p w14:paraId="54AFB946"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2.</w:t>
      </w:r>
      <w:r w:rsidRPr="00604AEB">
        <w:rPr>
          <w:rFonts w:cstheme="majorHAnsi"/>
          <w:color w:val="000000" w:themeColor="text1"/>
          <w:szCs w:val="22"/>
        </w:rPr>
        <w:tab/>
        <w:t xml:space="preserve">The cuff of native dura along the craniotomy edge on each side is wide enough based on surgeon’s judgment to facilitate suturing and to allow for sufficient surface area for adherence of the investigational product. </w:t>
      </w:r>
    </w:p>
    <w:p w14:paraId="7463A73D" w14:textId="77777777" w:rsidR="00226236" w:rsidRPr="00604AEB" w:rsidRDefault="00226236" w:rsidP="00226236">
      <w:pPr>
        <w:spacing w:after="0" w:line="360" w:lineRule="auto"/>
        <w:ind w:left="270" w:hanging="270"/>
        <w:rPr>
          <w:rFonts w:cs="Calibri Light (Headings)"/>
          <w:smallCaps/>
          <w:color w:val="000000" w:themeColor="text1"/>
          <w:sz w:val="24"/>
        </w:rPr>
      </w:pPr>
      <w:r w:rsidRPr="00604AEB">
        <w:rPr>
          <w:rFonts w:cs="Calibri Light (Headings)"/>
          <w:smallCaps/>
          <w:color w:val="000000" w:themeColor="text1"/>
          <w:sz w:val="24"/>
        </w:rPr>
        <w:t>Exclusion Criteria</w:t>
      </w:r>
    </w:p>
    <w:p w14:paraId="2E13D62F" w14:textId="77777777" w:rsidR="00226236" w:rsidRPr="00604AEB" w:rsidRDefault="00226236" w:rsidP="00226236">
      <w:pPr>
        <w:spacing w:after="0" w:line="360" w:lineRule="auto"/>
        <w:ind w:left="270" w:hanging="270"/>
        <w:rPr>
          <w:rFonts w:cstheme="majorHAnsi"/>
          <w:color w:val="000000" w:themeColor="text1"/>
          <w:szCs w:val="22"/>
          <w:u w:val="single"/>
        </w:rPr>
      </w:pPr>
      <w:r w:rsidRPr="00604AEB">
        <w:rPr>
          <w:rFonts w:cstheme="majorHAnsi"/>
          <w:color w:val="000000" w:themeColor="text1"/>
          <w:szCs w:val="22"/>
          <w:u w:val="single"/>
        </w:rPr>
        <w:t>Preoperative</w:t>
      </w:r>
    </w:p>
    <w:p w14:paraId="4A0C88D7"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1.</w:t>
      </w:r>
      <w:r w:rsidRPr="00604AEB">
        <w:rPr>
          <w:rFonts w:cstheme="majorHAnsi"/>
          <w:color w:val="000000" w:themeColor="text1"/>
          <w:szCs w:val="22"/>
        </w:rPr>
        <w:tab/>
        <w:t xml:space="preserve">Subjects with a dura lesion from a recent surgery that still has the potential for CSF leakage. </w:t>
      </w:r>
    </w:p>
    <w:p w14:paraId="5DEA69AF"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2.</w:t>
      </w:r>
      <w:r w:rsidRPr="00604AEB">
        <w:rPr>
          <w:rFonts w:cstheme="majorHAnsi"/>
          <w:color w:val="000000" w:themeColor="text1"/>
          <w:szCs w:val="22"/>
        </w:rPr>
        <w:tab/>
        <w:t xml:space="preserve">Conditions or treatments significantly compromising the immune system (such as AIDS). </w:t>
      </w:r>
    </w:p>
    <w:p w14:paraId="04E546A7"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3.</w:t>
      </w:r>
      <w:r w:rsidRPr="00604AEB">
        <w:rPr>
          <w:rFonts w:cstheme="majorHAnsi"/>
          <w:color w:val="000000" w:themeColor="text1"/>
          <w:szCs w:val="22"/>
        </w:rPr>
        <w:tab/>
        <w:t xml:space="preserve">Known hypersensitivity to the components (human fibrinogen, arginine hydrochloride, glycine, sodium chloride, sodium citrate, calcium chloride, human thrombin, human albumin, mannitol, and sodium acetate) of the investigational product. </w:t>
      </w:r>
    </w:p>
    <w:p w14:paraId="6AD4339B"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4.</w:t>
      </w:r>
      <w:r w:rsidRPr="00604AEB">
        <w:rPr>
          <w:rFonts w:cstheme="majorHAnsi"/>
          <w:color w:val="000000" w:themeColor="text1"/>
          <w:szCs w:val="22"/>
        </w:rPr>
        <w:tab/>
        <w:t xml:space="preserve">Hydrocephalus (occlusive hydrocephalus is permitted when caused by posterior fossa pathology to be treated, i.e., hydrocephalus is due to blockage caused by a tumor to be removed). </w:t>
      </w:r>
    </w:p>
    <w:p w14:paraId="69CCB153"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5.</w:t>
      </w:r>
      <w:r w:rsidRPr="00604AEB">
        <w:rPr>
          <w:rFonts w:cstheme="majorHAnsi"/>
          <w:color w:val="000000" w:themeColor="text1"/>
          <w:szCs w:val="22"/>
        </w:rPr>
        <w:tab/>
        <w:t xml:space="preserve">Existing CSF (ventricular, etc.) drains, shunts, Cushing/Dandy cannulation, or burr holes which damage the dura. </w:t>
      </w:r>
    </w:p>
    <w:p w14:paraId="6CBBAC45"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6.</w:t>
      </w:r>
      <w:r w:rsidRPr="00604AEB">
        <w:rPr>
          <w:rFonts w:cstheme="majorHAnsi"/>
          <w:color w:val="000000" w:themeColor="text1"/>
          <w:szCs w:val="22"/>
        </w:rPr>
        <w:tab/>
        <w:t xml:space="preserve">Female subjects of childbearing potential with a positive urine or serum pregnancy test within 24 hours prior to surgery. </w:t>
      </w:r>
    </w:p>
    <w:p w14:paraId="76CCBB37"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7.</w:t>
      </w:r>
      <w:r w:rsidRPr="00604AEB">
        <w:rPr>
          <w:rFonts w:cstheme="majorHAnsi"/>
          <w:color w:val="000000" w:themeColor="text1"/>
          <w:szCs w:val="22"/>
        </w:rPr>
        <w:tab/>
        <w:t xml:space="preserve">Female subjects who are breastfeeding, pregnant, or intend to become pregnant during the clinical study period. </w:t>
      </w:r>
    </w:p>
    <w:p w14:paraId="27371967"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8.</w:t>
      </w:r>
      <w:r w:rsidRPr="00604AEB">
        <w:rPr>
          <w:rFonts w:cstheme="majorHAnsi"/>
          <w:color w:val="000000" w:themeColor="text1"/>
          <w:szCs w:val="22"/>
        </w:rPr>
        <w:tab/>
        <w:t xml:space="preserve">Participation in another clinical trial with exposure to another investigational drug or device within 30 days prior to enrollment or expected during the study period. </w:t>
      </w:r>
    </w:p>
    <w:p w14:paraId="07D657F7"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9.</w:t>
      </w:r>
      <w:r w:rsidRPr="00604AEB">
        <w:rPr>
          <w:rFonts w:cstheme="majorHAnsi"/>
          <w:color w:val="000000" w:themeColor="text1"/>
          <w:szCs w:val="22"/>
        </w:rPr>
        <w:tab/>
        <w:t xml:space="preserve">Scheduled or foreseeable surgery within the follow-up period. </w:t>
      </w:r>
    </w:p>
    <w:p w14:paraId="44F96683" w14:textId="77777777" w:rsidR="00226236" w:rsidRPr="00604AEB" w:rsidRDefault="00226236" w:rsidP="00226236">
      <w:pPr>
        <w:spacing w:after="0" w:line="360" w:lineRule="auto"/>
        <w:ind w:left="270" w:hanging="270"/>
        <w:rPr>
          <w:rFonts w:cstheme="majorHAnsi"/>
          <w:color w:val="000000" w:themeColor="text1"/>
          <w:szCs w:val="22"/>
          <w:u w:val="single"/>
        </w:rPr>
      </w:pPr>
      <w:r w:rsidRPr="00604AEB">
        <w:rPr>
          <w:rFonts w:cstheme="majorHAnsi"/>
          <w:color w:val="000000" w:themeColor="text1"/>
          <w:szCs w:val="22"/>
          <w:u w:val="single"/>
        </w:rPr>
        <w:t>Intra-operative</w:t>
      </w:r>
    </w:p>
    <w:p w14:paraId="2EDE89E1"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1.</w:t>
      </w:r>
      <w:r w:rsidRPr="00604AEB">
        <w:rPr>
          <w:rFonts w:cstheme="majorHAnsi"/>
          <w:color w:val="000000" w:themeColor="text1"/>
          <w:szCs w:val="22"/>
        </w:rPr>
        <w:tab/>
        <w:t>Dura injury during craniotomy/craniectomy that cannot be eliminated by widening the craniotomy/craniectomy to recreate the native dura cuff.</w:t>
      </w:r>
    </w:p>
    <w:p w14:paraId="2A5C51DC"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2.</w:t>
      </w:r>
      <w:r w:rsidRPr="00604AEB">
        <w:rPr>
          <w:rFonts w:cstheme="majorHAnsi"/>
          <w:color w:val="000000" w:themeColor="text1"/>
          <w:szCs w:val="22"/>
        </w:rPr>
        <w:tab/>
        <w:t xml:space="preserve">Use of implants made of synthetic materials coming into direct contact with dura (e.g., PTFE patches, shunts, ventricular and subdural drains). </w:t>
      </w:r>
    </w:p>
    <w:p w14:paraId="32BD2596"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3.</w:t>
      </w:r>
      <w:r w:rsidRPr="00604AEB">
        <w:rPr>
          <w:rFonts w:cstheme="majorHAnsi"/>
          <w:color w:val="000000" w:themeColor="text1"/>
          <w:szCs w:val="22"/>
        </w:rPr>
        <w:tab/>
        <w:t xml:space="preserve">Planned use of </w:t>
      </w:r>
      <w:proofErr w:type="spellStart"/>
      <w:r w:rsidRPr="00604AEB">
        <w:rPr>
          <w:rFonts w:cstheme="majorHAnsi"/>
          <w:color w:val="000000" w:themeColor="text1"/>
          <w:szCs w:val="22"/>
        </w:rPr>
        <w:t>dural</w:t>
      </w:r>
      <w:proofErr w:type="spellEnd"/>
      <w:r w:rsidRPr="00604AEB">
        <w:rPr>
          <w:rFonts w:cstheme="majorHAnsi"/>
          <w:color w:val="000000" w:themeColor="text1"/>
          <w:szCs w:val="22"/>
        </w:rPr>
        <w:t xml:space="preserve"> patches after primary suture closure of the dura. </w:t>
      </w:r>
    </w:p>
    <w:p w14:paraId="1D57BBF8"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4.</w:t>
      </w:r>
      <w:r w:rsidRPr="00604AEB">
        <w:rPr>
          <w:rFonts w:cstheme="majorHAnsi"/>
          <w:color w:val="000000" w:themeColor="text1"/>
          <w:szCs w:val="22"/>
        </w:rPr>
        <w:tab/>
        <w:t xml:space="preserve">Placement of </w:t>
      </w:r>
      <w:proofErr w:type="spellStart"/>
      <w:r w:rsidRPr="00604AEB">
        <w:rPr>
          <w:rFonts w:cstheme="majorHAnsi"/>
          <w:color w:val="000000" w:themeColor="text1"/>
          <w:szCs w:val="22"/>
        </w:rPr>
        <w:t>Gliadel</w:t>
      </w:r>
      <w:proofErr w:type="spellEnd"/>
      <w:r w:rsidRPr="00604AEB">
        <w:rPr>
          <w:rFonts w:cstheme="majorHAnsi"/>
          <w:color w:val="000000" w:themeColor="text1"/>
          <w:szCs w:val="22"/>
        </w:rPr>
        <w:t xml:space="preserve"> Wafers. </w:t>
      </w:r>
    </w:p>
    <w:p w14:paraId="49D2CFB7"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5.</w:t>
      </w:r>
      <w:r w:rsidRPr="00604AEB">
        <w:rPr>
          <w:rFonts w:cstheme="majorHAnsi"/>
          <w:color w:val="000000" w:themeColor="text1"/>
          <w:szCs w:val="22"/>
        </w:rPr>
        <w:tab/>
        <w:t xml:space="preserve">Persistent signs of increased brain turgor. </w:t>
      </w:r>
    </w:p>
    <w:p w14:paraId="37778948"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6.</w:t>
      </w:r>
      <w:r w:rsidRPr="00604AEB">
        <w:rPr>
          <w:rFonts w:cstheme="majorHAnsi"/>
          <w:color w:val="000000" w:themeColor="text1"/>
          <w:szCs w:val="22"/>
        </w:rPr>
        <w:tab/>
        <w:t xml:space="preserve">Patient has a gap between durotomy edges of greater than 2 mm after primary </w:t>
      </w:r>
      <w:proofErr w:type="spellStart"/>
      <w:r w:rsidRPr="00604AEB">
        <w:rPr>
          <w:rFonts w:cstheme="majorHAnsi"/>
          <w:color w:val="000000" w:themeColor="text1"/>
          <w:szCs w:val="22"/>
        </w:rPr>
        <w:t>dural</w:t>
      </w:r>
      <w:proofErr w:type="spellEnd"/>
      <w:r w:rsidRPr="00604AEB">
        <w:rPr>
          <w:rFonts w:cstheme="majorHAnsi"/>
          <w:color w:val="000000" w:themeColor="text1"/>
          <w:szCs w:val="22"/>
        </w:rPr>
        <w:t xml:space="preserve"> closure. </w:t>
      </w:r>
    </w:p>
    <w:p w14:paraId="7FDA54E9"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7.</w:t>
      </w:r>
      <w:r w:rsidRPr="00604AEB">
        <w:rPr>
          <w:rFonts w:cstheme="majorHAnsi"/>
          <w:color w:val="000000" w:themeColor="text1"/>
          <w:szCs w:val="22"/>
        </w:rPr>
        <w:tab/>
        <w:t xml:space="preserve">Intersecting durotomy scars in the surgical path from a previous operation that cannot be completely removed by the planned dura resection. </w:t>
      </w:r>
    </w:p>
    <w:p w14:paraId="75F872F7"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8.</w:t>
      </w:r>
      <w:r w:rsidRPr="00604AEB">
        <w:rPr>
          <w:rFonts w:cstheme="majorHAnsi"/>
          <w:color w:val="000000" w:themeColor="text1"/>
          <w:szCs w:val="22"/>
        </w:rPr>
        <w:tab/>
        <w:t xml:space="preserve">Two or more separate dura defects, including defects from ventricular cannulation and ventricular-peritoneal shunting. </w:t>
      </w:r>
    </w:p>
    <w:p w14:paraId="575F658A" w14:textId="77777777" w:rsidR="00226236" w:rsidRPr="00604AEB" w:rsidRDefault="00226236" w:rsidP="00226236">
      <w:pPr>
        <w:spacing w:after="0" w:line="360" w:lineRule="auto"/>
        <w:ind w:left="450" w:hanging="270"/>
        <w:rPr>
          <w:rFonts w:cstheme="majorHAnsi"/>
          <w:color w:val="000000" w:themeColor="text1"/>
          <w:szCs w:val="22"/>
        </w:rPr>
      </w:pPr>
      <w:r w:rsidRPr="00604AEB">
        <w:rPr>
          <w:rFonts w:cstheme="majorHAnsi"/>
          <w:color w:val="000000" w:themeColor="text1"/>
          <w:szCs w:val="22"/>
        </w:rPr>
        <w:t>9.</w:t>
      </w:r>
      <w:r w:rsidRPr="00604AEB">
        <w:rPr>
          <w:rFonts w:cstheme="majorHAnsi"/>
          <w:color w:val="000000" w:themeColor="text1"/>
          <w:szCs w:val="22"/>
        </w:rPr>
        <w:tab/>
        <w:t>Major intra-operative complications that require resuscitation or deviation from the planned surgical procedure.</w:t>
      </w:r>
    </w:p>
    <w:p w14:paraId="49D91BB4" w14:textId="77777777" w:rsidR="00226236" w:rsidRDefault="00226236" w:rsidP="00226236">
      <w:pPr>
        <w:spacing w:after="0" w:line="360" w:lineRule="auto"/>
        <w:rPr>
          <w:rFonts w:cstheme="majorHAnsi"/>
          <w:b/>
          <w:bCs/>
          <w:color w:val="000000" w:themeColor="text1"/>
          <w:szCs w:val="22"/>
        </w:rPr>
      </w:pPr>
    </w:p>
    <w:p w14:paraId="32967AE7" w14:textId="77777777" w:rsidR="001F683F" w:rsidRDefault="001F683F">
      <w:pPr>
        <w:spacing w:after="0" w:line="240" w:lineRule="auto"/>
        <w:jc w:val="left"/>
        <w:rPr>
          <w:rFonts w:cstheme="majorBidi"/>
          <w:b/>
          <w:bCs/>
          <w:color w:val="000000" w:themeColor="text1"/>
        </w:rPr>
      </w:pPr>
      <w:r>
        <w:rPr>
          <w:rFonts w:cstheme="majorBidi"/>
          <w:b/>
          <w:bCs/>
          <w:color w:val="000000" w:themeColor="text1"/>
        </w:rPr>
        <w:br w:type="page"/>
      </w:r>
    </w:p>
    <w:p w14:paraId="5570DCA4" w14:textId="175BAA07" w:rsidR="00226236" w:rsidRPr="00604AEB" w:rsidRDefault="00226236" w:rsidP="00226236">
      <w:pPr>
        <w:spacing w:after="0" w:line="360" w:lineRule="auto"/>
        <w:rPr>
          <w:rFonts w:cstheme="majorBidi"/>
          <w:color w:val="000000" w:themeColor="text1"/>
        </w:rPr>
      </w:pPr>
      <w:r w:rsidRPr="2D732F39">
        <w:rPr>
          <w:rFonts w:cstheme="majorBidi"/>
          <w:b/>
          <w:bCs/>
          <w:color w:val="000000" w:themeColor="text1"/>
        </w:rPr>
        <w:t>Supplementary Material 2.</w:t>
      </w:r>
      <w:r w:rsidRPr="2D732F39">
        <w:rPr>
          <w:rFonts w:cstheme="majorBidi"/>
          <w:color w:val="000000" w:themeColor="text1"/>
        </w:rPr>
        <w:t xml:space="preserve"> The quantitative use of </w:t>
      </w:r>
      <w:proofErr w:type="spellStart"/>
      <w:r w:rsidRPr="2D732F39">
        <w:rPr>
          <w:rFonts w:cstheme="majorBidi"/>
          <w:color w:val="000000" w:themeColor="text1"/>
        </w:rPr>
        <w:t>Evicel</w:t>
      </w:r>
      <w:proofErr w:type="spellEnd"/>
      <w:r w:rsidRPr="2D732F39">
        <w:rPr>
          <w:rFonts w:cstheme="majorBidi"/>
          <w:color w:val="000000" w:themeColor="text1"/>
        </w:rPr>
        <w:t>® product (ITT set).</w:t>
      </w:r>
    </w:p>
    <w:p w14:paraId="65CD6C73" w14:textId="77777777" w:rsidR="00226236" w:rsidRDefault="00226236" w:rsidP="00226236">
      <w:pPr>
        <w:spacing w:after="0" w:line="360" w:lineRule="auto"/>
        <w:rPr>
          <w:rFonts w:cstheme="majorBidi"/>
          <w:color w:val="000000" w:themeColor="text1"/>
        </w:rPr>
      </w:pPr>
    </w:p>
    <w:p w14:paraId="14C665B3" w14:textId="77777777" w:rsidR="00226236" w:rsidRPr="00604AEB" w:rsidRDefault="00226236" w:rsidP="00226236">
      <w:pPr>
        <w:spacing w:after="0" w:line="360" w:lineRule="auto"/>
        <w:rPr>
          <w:rFonts w:cstheme="majorHAnsi"/>
          <w:color w:val="000000" w:themeColor="text1"/>
          <w:szCs w:val="22"/>
        </w:rPr>
      </w:pPr>
      <w:r w:rsidRPr="00604AEB">
        <w:rPr>
          <w:rFonts w:cstheme="majorHAnsi"/>
          <w:color w:val="000000" w:themeColor="text1"/>
          <w:szCs w:val="22"/>
        </w:rPr>
        <w:t xml:space="preserve">One </w:t>
      </w:r>
      <w:proofErr w:type="spellStart"/>
      <w:r w:rsidRPr="00604AEB">
        <w:rPr>
          <w:rFonts w:cstheme="majorHAnsi"/>
          <w:color w:val="000000" w:themeColor="text1"/>
          <w:szCs w:val="22"/>
        </w:rPr>
        <w:t>Evicel</w:t>
      </w:r>
      <w:proofErr w:type="spellEnd"/>
      <w:r w:rsidRPr="00604AEB">
        <w:rPr>
          <w:rFonts w:cstheme="majorHAnsi"/>
          <w:color w:val="000000" w:themeColor="text1"/>
          <w:szCs w:val="22"/>
        </w:rPr>
        <w:t xml:space="preserve">® kit was used in 23 subjects (92.0%) and 2 kits in 2 subjects (8.0%), with a median (range) use of 4.0 (2.0, 8.0) mL of EVICEL® product per subject. Of a total of 27 applications, 1 (3.7%) was performed using the Spray, 25 using the drip (92.6%), and 1 using both (3.7%). The Airless spray tip was used in 1 (3.7%) application, the 4 cm Control Tip in 16 (59.3%) and the 6 cm Yellow Flexible Tip in 10 (37.0%) applications. </w:t>
      </w:r>
    </w:p>
    <w:p w14:paraId="1A38496A" w14:textId="77777777" w:rsidR="00226236" w:rsidRPr="00604AEB" w:rsidRDefault="00226236" w:rsidP="00226236">
      <w:pPr>
        <w:spacing w:line="360" w:lineRule="auto"/>
      </w:pPr>
    </w:p>
    <w:p w14:paraId="4F87476B" w14:textId="77777777" w:rsidR="005C561B" w:rsidRPr="0017609B" w:rsidRDefault="005C561B" w:rsidP="006A5118">
      <w:pPr>
        <w:ind w:left="540" w:hanging="540"/>
        <w:rPr>
          <w:rFonts w:cstheme="majorHAnsi"/>
          <w:szCs w:val="22"/>
        </w:rPr>
      </w:pPr>
    </w:p>
    <w:sectPr w:rsidR="005C561B" w:rsidRPr="0017609B">
      <w:headerReference w:type="default" r:id="rId12"/>
      <w:footerReference w:type="even" r:id="rId13"/>
      <w:footerReference w:type="default" r:id="rId14"/>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7AE4E" w14:textId="77777777" w:rsidR="00454539" w:rsidRDefault="00454539" w:rsidP="00D66D46">
      <w:pPr>
        <w:spacing w:after="0" w:line="240" w:lineRule="auto"/>
      </w:pPr>
      <w:r>
        <w:separator/>
      </w:r>
    </w:p>
  </w:endnote>
  <w:endnote w:type="continuationSeparator" w:id="0">
    <w:p w14:paraId="043FBE20" w14:textId="77777777" w:rsidR="00454539" w:rsidRDefault="00454539" w:rsidP="00D66D46">
      <w:pPr>
        <w:spacing w:after="0" w:line="240" w:lineRule="auto"/>
      </w:pPr>
      <w:r>
        <w:continuationSeparator/>
      </w:r>
    </w:p>
  </w:endnote>
  <w:endnote w:type="continuationNotice" w:id="1">
    <w:p w14:paraId="2F5336BB" w14:textId="77777777" w:rsidR="00454539" w:rsidRDefault="0045453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New Roman (Headings CS)">
    <w:altName w:val="Times New Roman"/>
    <w:panose1 w:val="020B0604020202020204"/>
    <w:charset w:val="00"/>
    <w:family w:val="roman"/>
    <w:pitch w:val="default"/>
  </w:font>
  <w:font w:name="Yu Mincho">
    <w:panose1 w:val="02020400000000000000"/>
    <w:charset w:val="80"/>
    <w:family w:val="roman"/>
    <w:notTrueType/>
    <w:pitch w:val="variable"/>
    <w:sig w:usb0="800002E7" w:usb1="2AC7FCFF" w:usb2="00000012" w:usb3="00000000" w:csb0="0002009F" w:csb1="00000000"/>
  </w:font>
  <w:font w:name=".AppleSystemUIFont">
    <w:altName w:val="Cambria"/>
    <w:panose1 w:val="020B0604020202020204"/>
    <w:charset w:val="00"/>
    <w:family w:val="roman"/>
    <w:pitch w:val="default"/>
  </w:font>
  <w:font w:name="UICTFontTextStyleBody">
    <w:altName w:val="Cambria"/>
    <w:panose1 w:val="020B0604020202020204"/>
    <w:charset w:val="00"/>
    <w:family w:val="roman"/>
    <w:pitch w:val="default"/>
  </w:font>
  <w:font w:name="UICTFontTextStyleItalicBody">
    <w:altName w:val="Cambria"/>
    <w:panose1 w:val="020B0604020202020204"/>
    <w:charset w:val="00"/>
    <w:family w:val="roman"/>
    <w:pitch w:val="default"/>
  </w:font>
  <w:font w:name="Calibri Light (Headings)">
    <w:panose1 w:val="020B0604020202020204"/>
    <w:charset w:val="00"/>
    <w:family w:val="roman"/>
    <w:notTrueType/>
    <w:pitch w:val="default"/>
  </w:font>
  <w:font w:name="Arial (Body CS)">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34F995" w14:textId="77777777" w:rsidR="007E5842" w:rsidRDefault="007E58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F579735" w14:textId="77777777" w:rsidR="007E5842" w:rsidRDefault="007E58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0248992"/>
      <w:docPartObj>
        <w:docPartGallery w:val="Page Numbers (Bottom of Page)"/>
        <w:docPartUnique/>
      </w:docPartObj>
    </w:sdtPr>
    <w:sdtContent>
      <w:p w14:paraId="72CDA8C1" w14:textId="08A9500B" w:rsidR="007E5842" w:rsidRDefault="00226236">
        <w:pPr>
          <w:pStyle w:val="Footer"/>
          <w:framePr w:wrap="none" w:vAnchor="text" w:hAnchor="margin" w:xAlign="right" w:y="1"/>
          <w:rPr>
            <w:rStyle w:val="PageNumber"/>
          </w:rPr>
        </w:pPr>
        <w:r>
          <w:rPr>
            <w:rStyle w:val="PageNumber"/>
          </w:rPr>
          <w:t>S</w:t>
        </w:r>
        <w:r w:rsidR="007E5842">
          <w:rPr>
            <w:rStyle w:val="PageNumber"/>
          </w:rPr>
          <w:fldChar w:fldCharType="begin"/>
        </w:r>
        <w:r w:rsidR="007E5842">
          <w:rPr>
            <w:rStyle w:val="PageNumber"/>
          </w:rPr>
          <w:instrText xml:space="preserve"> PAGE </w:instrText>
        </w:r>
        <w:r w:rsidR="007E5842">
          <w:rPr>
            <w:rStyle w:val="PageNumber"/>
          </w:rPr>
          <w:fldChar w:fldCharType="separate"/>
        </w:r>
        <w:r w:rsidR="007E5842">
          <w:rPr>
            <w:rStyle w:val="PageNumber"/>
            <w:noProof/>
          </w:rPr>
          <w:t>1</w:t>
        </w:r>
        <w:r w:rsidR="007E5842">
          <w:rPr>
            <w:rStyle w:val="PageNumber"/>
          </w:rPr>
          <w:fldChar w:fldCharType="end"/>
        </w:r>
      </w:p>
    </w:sdtContent>
  </w:sdt>
  <w:p w14:paraId="56CFFA9C" w14:textId="77777777" w:rsidR="007E5842" w:rsidRDefault="007E58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FBDC7" w14:textId="77777777" w:rsidR="00454539" w:rsidRDefault="00454539" w:rsidP="00D66D46">
      <w:pPr>
        <w:spacing w:after="0" w:line="240" w:lineRule="auto"/>
      </w:pPr>
      <w:r>
        <w:separator/>
      </w:r>
    </w:p>
  </w:footnote>
  <w:footnote w:type="continuationSeparator" w:id="0">
    <w:p w14:paraId="25F80C60" w14:textId="77777777" w:rsidR="00454539" w:rsidRDefault="00454539" w:rsidP="00D66D46">
      <w:pPr>
        <w:spacing w:after="0" w:line="240" w:lineRule="auto"/>
      </w:pPr>
      <w:r>
        <w:continuationSeparator/>
      </w:r>
    </w:p>
  </w:footnote>
  <w:footnote w:type="continuationNotice" w:id="1">
    <w:p w14:paraId="60DDB551" w14:textId="77777777" w:rsidR="00454539" w:rsidRDefault="0045453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A52D8B" w14:textId="7CE01C30" w:rsidR="00226236" w:rsidRPr="00226236" w:rsidRDefault="00226236" w:rsidP="00226236">
    <w:pPr>
      <w:pBdr>
        <w:bottom w:val="single" w:sz="4" w:space="1" w:color="auto"/>
      </w:pBdr>
      <w:spacing w:after="240" w:line="240" w:lineRule="auto"/>
      <w:jc w:val="left"/>
      <w:rPr>
        <w:rFonts w:cs="Arial (Body CS)"/>
        <w:smallCaps/>
      </w:rPr>
    </w:pPr>
    <w:r>
      <w:rPr>
        <w:rFonts w:cs="Arial (Body CS)"/>
        <w:smallCaps/>
        <w:color w:val="000000" w:themeColor="text1"/>
        <w:szCs w:val="22"/>
      </w:rPr>
      <w:t>Sivakumar</w:t>
    </w:r>
    <w:r w:rsidRPr="001945BA">
      <w:rPr>
        <w:rFonts w:cs="Arial (Body CS)"/>
        <w:smallCaps/>
        <w:color w:val="000000" w:themeColor="text1"/>
        <w:szCs w:val="22"/>
      </w:rPr>
      <w:t xml:space="preserve"> et al.</w:t>
    </w:r>
    <w:r w:rsidRPr="001945BA">
      <w:rPr>
        <w:rFonts w:cs="Arial (Body CS)"/>
        <w:b/>
        <w:bCs/>
        <w:smallCaps/>
        <w:color w:val="000000" w:themeColor="text1"/>
      </w:rPr>
      <w:t xml:space="preserve"> </w:t>
    </w:r>
    <w:r w:rsidRPr="001945BA">
      <w:rPr>
        <w:rFonts w:cs="Arial (Body CS)"/>
        <w:b/>
        <w:bCs/>
        <w:smallCaps/>
        <w:color w:val="000000" w:themeColor="text1"/>
      </w:rPr>
      <w:tab/>
    </w:r>
    <w:r>
      <w:rPr>
        <w:rFonts w:cs="Arial (Body CS)"/>
        <w:b/>
        <w:bCs/>
        <w:smallCaps/>
      </w:rPr>
      <w:tab/>
    </w:r>
    <w:r>
      <w:rPr>
        <w:rFonts w:cs="Arial (Body CS)"/>
        <w:b/>
        <w:bCs/>
        <w:smallCaps/>
      </w:rPr>
      <w:tab/>
      <w:t>Supplementary Material</w:t>
    </w:r>
    <w:r>
      <w:rPr>
        <w:rFonts w:cs="Arial (Body CS)"/>
        <w:b/>
        <w:bCs/>
        <w:smallCaps/>
      </w:rPr>
      <w:tab/>
      <w:t xml:space="preserve">              </w:t>
    </w:r>
    <w:proofErr w:type="spellStart"/>
    <w:r>
      <w:rPr>
        <w:rFonts w:cs="Arial (Body CS)"/>
        <w:b/>
        <w:bCs/>
        <w:smallCaps/>
      </w:rPr>
      <w:t>Evicel</w:t>
    </w:r>
    <w:proofErr w:type="spellEnd"/>
    <w:r>
      <w:rPr>
        <w:rFonts w:cs="Arial (Body CS)"/>
        <w:b/>
        <w:bCs/>
        <w:smallCaps/>
      </w:rPr>
      <w:t>®</w:t>
    </w:r>
    <w:r w:rsidRPr="003B385A">
      <w:rPr>
        <w:rFonts w:cs="Arial (Body CS)"/>
        <w:b/>
        <w:bCs/>
        <w:smallCaps/>
      </w:rPr>
      <w:t xml:space="preserve"> Dural </w:t>
    </w:r>
    <w:r>
      <w:rPr>
        <w:rFonts w:cs="Arial (Body CS)"/>
        <w:b/>
        <w:bCs/>
        <w:smallCaps/>
      </w:rPr>
      <w:t>Sealing in Childre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F916534E"/>
    <w:lvl w:ilvl="0">
      <w:start w:val="1"/>
      <w:numFmt w:val="none"/>
      <w:suff w:val="nothing"/>
      <w:lvlText w:val=""/>
      <w:lvlJc w:val="left"/>
      <w:pPr>
        <w:ind w:left="0" w:firstLine="0"/>
      </w:pPr>
      <w:rPr>
        <w:rFonts w:hint="default"/>
      </w:rPr>
    </w:lvl>
    <w:lvl w:ilvl="1">
      <w:start w:val="1"/>
      <w:numFmt w:val="decimal"/>
      <w:lvlText w:val="%2."/>
      <w:lvlJc w:val="left"/>
      <w:pPr>
        <w:tabs>
          <w:tab w:val="num" w:pos="821"/>
        </w:tabs>
        <w:ind w:left="821" w:hanging="821"/>
      </w:pPr>
      <w:rPr>
        <w:rFonts w:hint="default"/>
      </w:rPr>
    </w:lvl>
    <w:lvl w:ilvl="2">
      <w:start w:val="1"/>
      <w:numFmt w:val="decimal"/>
      <w:lvlText w:val="%2.%3."/>
      <w:lvlJc w:val="left"/>
      <w:pPr>
        <w:tabs>
          <w:tab w:val="num" w:pos="821"/>
        </w:tabs>
        <w:ind w:left="821" w:hanging="821"/>
      </w:pPr>
      <w:rPr>
        <w:rFonts w:hint="default"/>
      </w:rPr>
    </w:lvl>
    <w:lvl w:ilvl="3">
      <w:start w:val="1"/>
      <w:numFmt w:val="decimal"/>
      <w:lvlText w:val="%2.%3.%4."/>
      <w:lvlJc w:val="left"/>
      <w:pPr>
        <w:tabs>
          <w:tab w:val="num" w:pos="1667"/>
        </w:tabs>
        <w:ind w:left="1667" w:hanging="1397"/>
      </w:pPr>
      <w:rPr>
        <w:rFonts w:ascii="Arial" w:hAnsi="Arial" w:cs="Arial" w:hint="default"/>
      </w:rPr>
    </w:lvl>
    <w:lvl w:ilvl="4">
      <w:start w:val="1"/>
      <w:numFmt w:val="decimal"/>
      <w:lvlText w:val="%2.%3.%4.%5."/>
      <w:lvlJc w:val="left"/>
      <w:pPr>
        <w:tabs>
          <w:tab w:val="num" w:pos="1397"/>
        </w:tabs>
        <w:ind w:left="1397" w:hanging="1397"/>
      </w:pPr>
      <w:rPr>
        <w:rFonts w:hint="default"/>
        <w:b/>
        <w:bCs/>
      </w:rPr>
    </w:lvl>
    <w:lvl w:ilvl="5">
      <w:start w:val="1"/>
      <w:numFmt w:val="decimal"/>
      <w:lvlText w:val="%2.%3.%4.%5.%6."/>
      <w:lvlJc w:val="left"/>
      <w:pPr>
        <w:tabs>
          <w:tab w:val="num" w:pos="1397"/>
        </w:tabs>
        <w:ind w:left="1397" w:hanging="1397"/>
      </w:pPr>
      <w:rPr>
        <w:rFonts w:hint="default"/>
      </w:rPr>
    </w:lvl>
    <w:lvl w:ilvl="6">
      <w:start w:val="1"/>
      <w:numFmt w:val="decimal"/>
      <w:lvlText w:val="%2.%3.%4.%5.%6.%7."/>
      <w:lvlJc w:val="left"/>
      <w:pPr>
        <w:tabs>
          <w:tab w:val="num" w:pos="2160"/>
        </w:tabs>
        <w:ind w:left="2160" w:hanging="2160"/>
      </w:pPr>
      <w:rPr>
        <w:rFonts w:hint="default"/>
      </w:rPr>
    </w:lvl>
    <w:lvl w:ilvl="7">
      <w:start w:val="1"/>
      <w:numFmt w:val="decimal"/>
      <w:lvlText w:val="%2.%3.%4.%5.%6.%7.%8."/>
      <w:lvlJc w:val="left"/>
      <w:pPr>
        <w:tabs>
          <w:tab w:val="num" w:pos="2160"/>
        </w:tabs>
        <w:ind w:left="2160" w:hanging="2160"/>
      </w:pPr>
      <w:rPr>
        <w:rFonts w:hint="default"/>
      </w:rPr>
    </w:lvl>
    <w:lvl w:ilvl="8">
      <w:start w:val="1"/>
      <w:numFmt w:val="decimal"/>
      <w:lvlText w:val="%2.%3.%4.%5.%6.%7.%8.%9."/>
      <w:lvlJc w:val="left"/>
      <w:pPr>
        <w:tabs>
          <w:tab w:val="num" w:pos="2160"/>
        </w:tabs>
        <w:ind w:left="2160" w:hanging="2160"/>
      </w:pPr>
      <w:rPr>
        <w:rFonts w:hint="default"/>
      </w:rPr>
    </w:lvl>
  </w:abstractNum>
  <w:abstractNum w:abstractNumId="1" w15:restartNumberingAfterBreak="0">
    <w:nsid w:val="01D741AE"/>
    <w:multiLevelType w:val="hybridMultilevel"/>
    <w:tmpl w:val="078870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C44FF5"/>
    <w:multiLevelType w:val="hybridMultilevel"/>
    <w:tmpl w:val="44D4E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E07D4B"/>
    <w:multiLevelType w:val="hybridMultilevel"/>
    <w:tmpl w:val="18ACBE86"/>
    <w:lvl w:ilvl="0" w:tplc="A1F6D2FE">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4F6FD3"/>
    <w:multiLevelType w:val="hybridMultilevel"/>
    <w:tmpl w:val="F6B41DA6"/>
    <w:lvl w:ilvl="0" w:tplc="2CF8797C">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DF75DC"/>
    <w:multiLevelType w:val="hybridMultilevel"/>
    <w:tmpl w:val="82044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13174D"/>
    <w:multiLevelType w:val="hybridMultilevel"/>
    <w:tmpl w:val="6C464D96"/>
    <w:lvl w:ilvl="0" w:tplc="0A68A5CE">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8C7F1E"/>
    <w:multiLevelType w:val="hybridMultilevel"/>
    <w:tmpl w:val="D14E3712"/>
    <w:lvl w:ilvl="0" w:tplc="04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132F236B"/>
    <w:multiLevelType w:val="multilevel"/>
    <w:tmpl w:val="013EE0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33396F"/>
    <w:multiLevelType w:val="hybridMultilevel"/>
    <w:tmpl w:val="334C3AE8"/>
    <w:lvl w:ilvl="0" w:tplc="04090001">
      <w:start w:val="1"/>
      <w:numFmt w:val="bullet"/>
      <w:lvlText w:val=""/>
      <w:lvlJc w:val="left"/>
      <w:pPr>
        <w:tabs>
          <w:tab w:val="num" w:pos="720"/>
        </w:tabs>
        <w:ind w:left="720" w:hanging="360"/>
      </w:pPr>
      <w:rPr>
        <w:rFonts w:ascii="Symbol" w:hAnsi="Symbol" w:hint="default"/>
      </w:rPr>
    </w:lvl>
    <w:lvl w:ilvl="1" w:tplc="E60E4D42">
      <w:start w:val="180"/>
      <w:numFmt w:val="bullet"/>
      <w:lvlText w:val="•"/>
      <w:lvlJc w:val="left"/>
      <w:pPr>
        <w:tabs>
          <w:tab w:val="num" w:pos="1440"/>
        </w:tabs>
        <w:ind w:left="1440" w:hanging="360"/>
      </w:pPr>
      <w:rPr>
        <w:rFonts w:ascii="Arial" w:hAnsi="Arial" w:hint="default"/>
      </w:rPr>
    </w:lvl>
    <w:lvl w:ilvl="2" w:tplc="585E7FD8" w:tentative="1">
      <w:start w:val="1"/>
      <w:numFmt w:val="bullet"/>
      <w:lvlText w:val="•"/>
      <w:lvlJc w:val="left"/>
      <w:pPr>
        <w:tabs>
          <w:tab w:val="num" w:pos="2160"/>
        </w:tabs>
        <w:ind w:left="2160" w:hanging="360"/>
      </w:pPr>
      <w:rPr>
        <w:rFonts w:ascii="Arial" w:hAnsi="Arial" w:hint="default"/>
      </w:rPr>
    </w:lvl>
    <w:lvl w:ilvl="3" w:tplc="247C23D8" w:tentative="1">
      <w:start w:val="1"/>
      <w:numFmt w:val="bullet"/>
      <w:lvlText w:val="•"/>
      <w:lvlJc w:val="left"/>
      <w:pPr>
        <w:tabs>
          <w:tab w:val="num" w:pos="2880"/>
        </w:tabs>
        <w:ind w:left="2880" w:hanging="360"/>
      </w:pPr>
      <w:rPr>
        <w:rFonts w:ascii="Arial" w:hAnsi="Arial" w:hint="default"/>
      </w:rPr>
    </w:lvl>
    <w:lvl w:ilvl="4" w:tplc="828E0A16" w:tentative="1">
      <w:start w:val="1"/>
      <w:numFmt w:val="bullet"/>
      <w:lvlText w:val="•"/>
      <w:lvlJc w:val="left"/>
      <w:pPr>
        <w:tabs>
          <w:tab w:val="num" w:pos="3600"/>
        </w:tabs>
        <w:ind w:left="3600" w:hanging="360"/>
      </w:pPr>
      <w:rPr>
        <w:rFonts w:ascii="Arial" w:hAnsi="Arial" w:hint="default"/>
      </w:rPr>
    </w:lvl>
    <w:lvl w:ilvl="5" w:tplc="5A1E8984" w:tentative="1">
      <w:start w:val="1"/>
      <w:numFmt w:val="bullet"/>
      <w:lvlText w:val="•"/>
      <w:lvlJc w:val="left"/>
      <w:pPr>
        <w:tabs>
          <w:tab w:val="num" w:pos="4320"/>
        </w:tabs>
        <w:ind w:left="4320" w:hanging="360"/>
      </w:pPr>
      <w:rPr>
        <w:rFonts w:ascii="Arial" w:hAnsi="Arial" w:hint="default"/>
      </w:rPr>
    </w:lvl>
    <w:lvl w:ilvl="6" w:tplc="02A265C6" w:tentative="1">
      <w:start w:val="1"/>
      <w:numFmt w:val="bullet"/>
      <w:lvlText w:val="•"/>
      <w:lvlJc w:val="left"/>
      <w:pPr>
        <w:tabs>
          <w:tab w:val="num" w:pos="5040"/>
        </w:tabs>
        <w:ind w:left="5040" w:hanging="360"/>
      </w:pPr>
      <w:rPr>
        <w:rFonts w:ascii="Arial" w:hAnsi="Arial" w:hint="default"/>
      </w:rPr>
    </w:lvl>
    <w:lvl w:ilvl="7" w:tplc="B274C020" w:tentative="1">
      <w:start w:val="1"/>
      <w:numFmt w:val="bullet"/>
      <w:lvlText w:val="•"/>
      <w:lvlJc w:val="left"/>
      <w:pPr>
        <w:tabs>
          <w:tab w:val="num" w:pos="5760"/>
        </w:tabs>
        <w:ind w:left="5760" w:hanging="360"/>
      </w:pPr>
      <w:rPr>
        <w:rFonts w:ascii="Arial" w:hAnsi="Arial" w:hint="default"/>
      </w:rPr>
    </w:lvl>
    <w:lvl w:ilvl="8" w:tplc="3E3849A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5481E61"/>
    <w:multiLevelType w:val="multilevel"/>
    <w:tmpl w:val="3A623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729387E"/>
    <w:multiLevelType w:val="hybridMultilevel"/>
    <w:tmpl w:val="E54C3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75E3541"/>
    <w:multiLevelType w:val="hybridMultilevel"/>
    <w:tmpl w:val="471666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AC81AA8"/>
    <w:multiLevelType w:val="hybridMultilevel"/>
    <w:tmpl w:val="59685680"/>
    <w:lvl w:ilvl="0" w:tplc="95D236F2">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C773E8F"/>
    <w:multiLevelType w:val="hybridMultilevel"/>
    <w:tmpl w:val="ACBAE7FC"/>
    <w:lvl w:ilvl="0" w:tplc="0DA28688">
      <w:start w:val="4"/>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0407B02"/>
    <w:multiLevelType w:val="hybridMultilevel"/>
    <w:tmpl w:val="9E56C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4B02DEF"/>
    <w:multiLevelType w:val="hybridMultilevel"/>
    <w:tmpl w:val="D4ECE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553182B"/>
    <w:multiLevelType w:val="hybridMultilevel"/>
    <w:tmpl w:val="9804680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25F56E03"/>
    <w:multiLevelType w:val="hybridMultilevel"/>
    <w:tmpl w:val="8DDCC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61D64C7"/>
    <w:multiLevelType w:val="hybridMultilevel"/>
    <w:tmpl w:val="FFB088B6"/>
    <w:lvl w:ilvl="0" w:tplc="A4F85E5A">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7E06C36"/>
    <w:multiLevelType w:val="hybridMultilevel"/>
    <w:tmpl w:val="EDF8F20E"/>
    <w:lvl w:ilvl="0" w:tplc="70E6C068">
      <w:start w:val="4"/>
      <w:numFmt w:val="bullet"/>
      <w:lvlText w:val=""/>
      <w:lvlJc w:val="left"/>
      <w:pPr>
        <w:ind w:left="720" w:hanging="360"/>
      </w:pPr>
      <w:rPr>
        <w:rFonts w:ascii="Symbol" w:eastAsiaTheme="majorEastAsia"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82C5177"/>
    <w:multiLevelType w:val="hybridMultilevel"/>
    <w:tmpl w:val="17A2E986"/>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C4D3978"/>
    <w:multiLevelType w:val="hybridMultilevel"/>
    <w:tmpl w:val="66D2167E"/>
    <w:lvl w:ilvl="0" w:tplc="76F866C0">
      <w:start w:val="1"/>
      <w:numFmt w:val="decimal"/>
      <w:lvlText w:val="%1."/>
      <w:lvlJc w:val="left"/>
      <w:pPr>
        <w:ind w:left="720" w:hanging="360"/>
      </w:pPr>
      <w:rPr>
        <w:rFonts w:cstheme="minorBidi"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D123B80"/>
    <w:multiLevelType w:val="hybridMultilevel"/>
    <w:tmpl w:val="1338C04C"/>
    <w:lvl w:ilvl="0" w:tplc="A1F6D2FE">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549758C"/>
    <w:multiLevelType w:val="hybridMultilevel"/>
    <w:tmpl w:val="8E000D98"/>
    <w:lvl w:ilvl="0" w:tplc="9BFA66D6">
      <w:start w:val="6"/>
      <w:numFmt w:val="bullet"/>
      <w:lvlText w:val="-"/>
      <w:lvlJc w:val="left"/>
      <w:pPr>
        <w:ind w:left="400" w:hanging="360"/>
      </w:pPr>
      <w:rPr>
        <w:rFonts w:ascii="Calibri" w:eastAsiaTheme="minorHAnsi" w:hAnsi="Calibri" w:cs="Calibri"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25" w15:restartNumberingAfterBreak="0">
    <w:nsid w:val="35FC46DE"/>
    <w:multiLevelType w:val="hybridMultilevel"/>
    <w:tmpl w:val="06FEA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9CB6D7A"/>
    <w:multiLevelType w:val="hybridMultilevel"/>
    <w:tmpl w:val="70701556"/>
    <w:lvl w:ilvl="0" w:tplc="04090001">
      <w:start w:val="1"/>
      <w:numFmt w:val="bullet"/>
      <w:lvlText w:val=""/>
      <w:lvlJc w:val="left"/>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7" w15:restartNumberingAfterBreak="0">
    <w:nsid w:val="3AA51680"/>
    <w:multiLevelType w:val="multilevel"/>
    <w:tmpl w:val="B8148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B2F26FB"/>
    <w:multiLevelType w:val="hybridMultilevel"/>
    <w:tmpl w:val="A492EBD0"/>
    <w:lvl w:ilvl="0" w:tplc="9F6C8188">
      <w:start w:val="4"/>
      <w:numFmt w:val="bullet"/>
      <w:lvlText w:val=""/>
      <w:lvlJc w:val="left"/>
      <w:pPr>
        <w:ind w:left="1080" w:hanging="360"/>
      </w:pPr>
      <w:rPr>
        <w:rFonts w:ascii="Symbol" w:eastAsiaTheme="majorEastAsia" w:hAnsi="Symbol" w:cstheme="majorHAns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3E3B0FDE"/>
    <w:multiLevelType w:val="hybridMultilevel"/>
    <w:tmpl w:val="E558FC28"/>
    <w:lvl w:ilvl="0" w:tplc="CC7898B8">
      <w:numFmt w:val="bullet"/>
      <w:lvlText w:val="•"/>
      <w:lvlJc w:val="left"/>
      <w:pPr>
        <w:ind w:left="1980" w:hanging="360"/>
      </w:pPr>
      <w:rPr>
        <w:rFonts w:ascii="Calibri Light" w:eastAsiaTheme="minorHAnsi" w:hAnsi="Calibri Light" w:cs="Calibri Light"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30" w15:restartNumberingAfterBreak="0">
    <w:nsid w:val="3F462EFD"/>
    <w:multiLevelType w:val="hybridMultilevel"/>
    <w:tmpl w:val="D30E3CA6"/>
    <w:lvl w:ilvl="0" w:tplc="A1F6D2FE">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14B0D82"/>
    <w:multiLevelType w:val="hybridMultilevel"/>
    <w:tmpl w:val="AC1421BA"/>
    <w:lvl w:ilvl="0" w:tplc="04090001">
      <w:start w:val="1"/>
      <w:numFmt w:val="bullet"/>
      <w:lvlText w:val=""/>
      <w:lvlJc w:val="left"/>
      <w:pPr>
        <w:tabs>
          <w:tab w:val="num" w:pos="720"/>
        </w:tabs>
        <w:ind w:left="720" w:hanging="360"/>
      </w:pPr>
      <w:rPr>
        <w:rFonts w:ascii="Symbol" w:hAnsi="Symbol" w:hint="default"/>
      </w:rPr>
    </w:lvl>
    <w:lvl w:ilvl="1" w:tplc="E60E4D42">
      <w:start w:val="180"/>
      <w:numFmt w:val="bullet"/>
      <w:lvlText w:val="•"/>
      <w:lvlJc w:val="left"/>
      <w:pPr>
        <w:tabs>
          <w:tab w:val="num" w:pos="1440"/>
        </w:tabs>
        <w:ind w:left="1440" w:hanging="360"/>
      </w:pPr>
      <w:rPr>
        <w:rFonts w:ascii="Arial" w:hAnsi="Arial" w:hint="default"/>
      </w:rPr>
    </w:lvl>
    <w:lvl w:ilvl="2" w:tplc="585E7FD8" w:tentative="1">
      <w:start w:val="1"/>
      <w:numFmt w:val="bullet"/>
      <w:lvlText w:val="•"/>
      <w:lvlJc w:val="left"/>
      <w:pPr>
        <w:tabs>
          <w:tab w:val="num" w:pos="2160"/>
        </w:tabs>
        <w:ind w:left="2160" w:hanging="360"/>
      </w:pPr>
      <w:rPr>
        <w:rFonts w:ascii="Arial" w:hAnsi="Arial" w:hint="default"/>
      </w:rPr>
    </w:lvl>
    <w:lvl w:ilvl="3" w:tplc="247C23D8" w:tentative="1">
      <w:start w:val="1"/>
      <w:numFmt w:val="bullet"/>
      <w:lvlText w:val="•"/>
      <w:lvlJc w:val="left"/>
      <w:pPr>
        <w:tabs>
          <w:tab w:val="num" w:pos="2880"/>
        </w:tabs>
        <w:ind w:left="2880" w:hanging="360"/>
      </w:pPr>
      <w:rPr>
        <w:rFonts w:ascii="Arial" w:hAnsi="Arial" w:hint="default"/>
      </w:rPr>
    </w:lvl>
    <w:lvl w:ilvl="4" w:tplc="828E0A16" w:tentative="1">
      <w:start w:val="1"/>
      <w:numFmt w:val="bullet"/>
      <w:lvlText w:val="•"/>
      <w:lvlJc w:val="left"/>
      <w:pPr>
        <w:tabs>
          <w:tab w:val="num" w:pos="3600"/>
        </w:tabs>
        <w:ind w:left="3600" w:hanging="360"/>
      </w:pPr>
      <w:rPr>
        <w:rFonts w:ascii="Arial" w:hAnsi="Arial" w:hint="default"/>
      </w:rPr>
    </w:lvl>
    <w:lvl w:ilvl="5" w:tplc="5A1E8984" w:tentative="1">
      <w:start w:val="1"/>
      <w:numFmt w:val="bullet"/>
      <w:lvlText w:val="•"/>
      <w:lvlJc w:val="left"/>
      <w:pPr>
        <w:tabs>
          <w:tab w:val="num" w:pos="4320"/>
        </w:tabs>
        <w:ind w:left="4320" w:hanging="360"/>
      </w:pPr>
      <w:rPr>
        <w:rFonts w:ascii="Arial" w:hAnsi="Arial" w:hint="default"/>
      </w:rPr>
    </w:lvl>
    <w:lvl w:ilvl="6" w:tplc="02A265C6" w:tentative="1">
      <w:start w:val="1"/>
      <w:numFmt w:val="bullet"/>
      <w:lvlText w:val="•"/>
      <w:lvlJc w:val="left"/>
      <w:pPr>
        <w:tabs>
          <w:tab w:val="num" w:pos="5040"/>
        </w:tabs>
        <w:ind w:left="5040" w:hanging="360"/>
      </w:pPr>
      <w:rPr>
        <w:rFonts w:ascii="Arial" w:hAnsi="Arial" w:hint="default"/>
      </w:rPr>
    </w:lvl>
    <w:lvl w:ilvl="7" w:tplc="B274C020" w:tentative="1">
      <w:start w:val="1"/>
      <w:numFmt w:val="bullet"/>
      <w:lvlText w:val="•"/>
      <w:lvlJc w:val="left"/>
      <w:pPr>
        <w:tabs>
          <w:tab w:val="num" w:pos="5760"/>
        </w:tabs>
        <w:ind w:left="5760" w:hanging="360"/>
      </w:pPr>
      <w:rPr>
        <w:rFonts w:ascii="Arial" w:hAnsi="Arial" w:hint="default"/>
      </w:rPr>
    </w:lvl>
    <w:lvl w:ilvl="8" w:tplc="3E3849A6"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44FC3F6E"/>
    <w:multiLevelType w:val="hybridMultilevel"/>
    <w:tmpl w:val="5B7C334E"/>
    <w:lvl w:ilvl="0" w:tplc="6D165526">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585E7FD8" w:tentative="1">
      <w:start w:val="1"/>
      <w:numFmt w:val="bullet"/>
      <w:lvlText w:val="•"/>
      <w:lvlJc w:val="left"/>
      <w:pPr>
        <w:tabs>
          <w:tab w:val="num" w:pos="2160"/>
        </w:tabs>
        <w:ind w:left="2160" w:hanging="360"/>
      </w:pPr>
      <w:rPr>
        <w:rFonts w:ascii="Arial" w:hAnsi="Arial" w:hint="default"/>
      </w:rPr>
    </w:lvl>
    <w:lvl w:ilvl="3" w:tplc="247C23D8" w:tentative="1">
      <w:start w:val="1"/>
      <w:numFmt w:val="bullet"/>
      <w:lvlText w:val="•"/>
      <w:lvlJc w:val="left"/>
      <w:pPr>
        <w:tabs>
          <w:tab w:val="num" w:pos="2880"/>
        </w:tabs>
        <w:ind w:left="2880" w:hanging="360"/>
      </w:pPr>
      <w:rPr>
        <w:rFonts w:ascii="Arial" w:hAnsi="Arial" w:hint="default"/>
      </w:rPr>
    </w:lvl>
    <w:lvl w:ilvl="4" w:tplc="828E0A16" w:tentative="1">
      <w:start w:val="1"/>
      <w:numFmt w:val="bullet"/>
      <w:lvlText w:val="•"/>
      <w:lvlJc w:val="left"/>
      <w:pPr>
        <w:tabs>
          <w:tab w:val="num" w:pos="3600"/>
        </w:tabs>
        <w:ind w:left="3600" w:hanging="360"/>
      </w:pPr>
      <w:rPr>
        <w:rFonts w:ascii="Arial" w:hAnsi="Arial" w:hint="default"/>
      </w:rPr>
    </w:lvl>
    <w:lvl w:ilvl="5" w:tplc="5A1E8984" w:tentative="1">
      <w:start w:val="1"/>
      <w:numFmt w:val="bullet"/>
      <w:lvlText w:val="•"/>
      <w:lvlJc w:val="left"/>
      <w:pPr>
        <w:tabs>
          <w:tab w:val="num" w:pos="4320"/>
        </w:tabs>
        <w:ind w:left="4320" w:hanging="360"/>
      </w:pPr>
      <w:rPr>
        <w:rFonts w:ascii="Arial" w:hAnsi="Arial" w:hint="default"/>
      </w:rPr>
    </w:lvl>
    <w:lvl w:ilvl="6" w:tplc="02A265C6" w:tentative="1">
      <w:start w:val="1"/>
      <w:numFmt w:val="bullet"/>
      <w:lvlText w:val="•"/>
      <w:lvlJc w:val="left"/>
      <w:pPr>
        <w:tabs>
          <w:tab w:val="num" w:pos="5040"/>
        </w:tabs>
        <w:ind w:left="5040" w:hanging="360"/>
      </w:pPr>
      <w:rPr>
        <w:rFonts w:ascii="Arial" w:hAnsi="Arial" w:hint="default"/>
      </w:rPr>
    </w:lvl>
    <w:lvl w:ilvl="7" w:tplc="B274C020" w:tentative="1">
      <w:start w:val="1"/>
      <w:numFmt w:val="bullet"/>
      <w:lvlText w:val="•"/>
      <w:lvlJc w:val="left"/>
      <w:pPr>
        <w:tabs>
          <w:tab w:val="num" w:pos="5760"/>
        </w:tabs>
        <w:ind w:left="5760" w:hanging="360"/>
      </w:pPr>
      <w:rPr>
        <w:rFonts w:ascii="Arial" w:hAnsi="Arial" w:hint="default"/>
      </w:rPr>
    </w:lvl>
    <w:lvl w:ilvl="8" w:tplc="3E3849A6"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482F696C"/>
    <w:multiLevelType w:val="hybridMultilevel"/>
    <w:tmpl w:val="3E406F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DD17F8D"/>
    <w:multiLevelType w:val="hybridMultilevel"/>
    <w:tmpl w:val="7CD0A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FEB3CDC"/>
    <w:multiLevelType w:val="hybridMultilevel"/>
    <w:tmpl w:val="AFB8DC2C"/>
    <w:lvl w:ilvl="0" w:tplc="3A16E9DE">
      <w:start w:val="5"/>
      <w:numFmt w:val="bullet"/>
      <w:lvlText w:val=""/>
      <w:lvlJc w:val="left"/>
      <w:pPr>
        <w:ind w:left="664" w:hanging="360"/>
      </w:pPr>
      <w:rPr>
        <w:rFonts w:ascii="Symbol" w:eastAsiaTheme="minorHAnsi" w:hAnsi="Symbol" w:cstheme="minorBidi" w:hint="default"/>
      </w:rPr>
    </w:lvl>
    <w:lvl w:ilvl="1" w:tplc="08090003" w:tentative="1">
      <w:start w:val="1"/>
      <w:numFmt w:val="bullet"/>
      <w:lvlText w:val="o"/>
      <w:lvlJc w:val="left"/>
      <w:pPr>
        <w:ind w:left="1384" w:hanging="360"/>
      </w:pPr>
      <w:rPr>
        <w:rFonts w:ascii="Courier New" w:hAnsi="Courier New" w:cs="Courier New" w:hint="default"/>
      </w:rPr>
    </w:lvl>
    <w:lvl w:ilvl="2" w:tplc="08090005" w:tentative="1">
      <w:start w:val="1"/>
      <w:numFmt w:val="bullet"/>
      <w:lvlText w:val=""/>
      <w:lvlJc w:val="left"/>
      <w:pPr>
        <w:ind w:left="2104" w:hanging="360"/>
      </w:pPr>
      <w:rPr>
        <w:rFonts w:ascii="Wingdings" w:hAnsi="Wingdings" w:hint="default"/>
      </w:rPr>
    </w:lvl>
    <w:lvl w:ilvl="3" w:tplc="08090001" w:tentative="1">
      <w:start w:val="1"/>
      <w:numFmt w:val="bullet"/>
      <w:lvlText w:val=""/>
      <w:lvlJc w:val="left"/>
      <w:pPr>
        <w:ind w:left="2824" w:hanging="360"/>
      </w:pPr>
      <w:rPr>
        <w:rFonts w:ascii="Symbol" w:hAnsi="Symbol" w:hint="default"/>
      </w:rPr>
    </w:lvl>
    <w:lvl w:ilvl="4" w:tplc="08090003" w:tentative="1">
      <w:start w:val="1"/>
      <w:numFmt w:val="bullet"/>
      <w:lvlText w:val="o"/>
      <w:lvlJc w:val="left"/>
      <w:pPr>
        <w:ind w:left="3544" w:hanging="360"/>
      </w:pPr>
      <w:rPr>
        <w:rFonts w:ascii="Courier New" w:hAnsi="Courier New" w:cs="Courier New" w:hint="default"/>
      </w:rPr>
    </w:lvl>
    <w:lvl w:ilvl="5" w:tplc="08090005" w:tentative="1">
      <w:start w:val="1"/>
      <w:numFmt w:val="bullet"/>
      <w:lvlText w:val=""/>
      <w:lvlJc w:val="left"/>
      <w:pPr>
        <w:ind w:left="4264" w:hanging="360"/>
      </w:pPr>
      <w:rPr>
        <w:rFonts w:ascii="Wingdings" w:hAnsi="Wingdings" w:hint="default"/>
      </w:rPr>
    </w:lvl>
    <w:lvl w:ilvl="6" w:tplc="08090001" w:tentative="1">
      <w:start w:val="1"/>
      <w:numFmt w:val="bullet"/>
      <w:lvlText w:val=""/>
      <w:lvlJc w:val="left"/>
      <w:pPr>
        <w:ind w:left="4984" w:hanging="360"/>
      </w:pPr>
      <w:rPr>
        <w:rFonts w:ascii="Symbol" w:hAnsi="Symbol" w:hint="default"/>
      </w:rPr>
    </w:lvl>
    <w:lvl w:ilvl="7" w:tplc="08090003" w:tentative="1">
      <w:start w:val="1"/>
      <w:numFmt w:val="bullet"/>
      <w:lvlText w:val="o"/>
      <w:lvlJc w:val="left"/>
      <w:pPr>
        <w:ind w:left="5704" w:hanging="360"/>
      </w:pPr>
      <w:rPr>
        <w:rFonts w:ascii="Courier New" w:hAnsi="Courier New" w:cs="Courier New" w:hint="default"/>
      </w:rPr>
    </w:lvl>
    <w:lvl w:ilvl="8" w:tplc="08090005" w:tentative="1">
      <w:start w:val="1"/>
      <w:numFmt w:val="bullet"/>
      <w:lvlText w:val=""/>
      <w:lvlJc w:val="left"/>
      <w:pPr>
        <w:ind w:left="6424" w:hanging="360"/>
      </w:pPr>
      <w:rPr>
        <w:rFonts w:ascii="Wingdings" w:hAnsi="Wingdings" w:hint="default"/>
      </w:rPr>
    </w:lvl>
  </w:abstractNum>
  <w:abstractNum w:abstractNumId="36" w15:restartNumberingAfterBreak="0">
    <w:nsid w:val="55C65935"/>
    <w:multiLevelType w:val="hybridMultilevel"/>
    <w:tmpl w:val="1FA66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72A3E00"/>
    <w:multiLevelType w:val="hybridMultilevel"/>
    <w:tmpl w:val="8CCA92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7830A42"/>
    <w:multiLevelType w:val="hybridMultilevel"/>
    <w:tmpl w:val="727A0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A3F6D5F"/>
    <w:multiLevelType w:val="hybridMultilevel"/>
    <w:tmpl w:val="BB3A3F7E"/>
    <w:lvl w:ilvl="0" w:tplc="A830CA70">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DA3798B"/>
    <w:multiLevelType w:val="hybridMultilevel"/>
    <w:tmpl w:val="1AF47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1112438"/>
    <w:multiLevelType w:val="hybridMultilevel"/>
    <w:tmpl w:val="BA782236"/>
    <w:lvl w:ilvl="0" w:tplc="AB74FCEE">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11F3B36"/>
    <w:multiLevelType w:val="hybridMultilevel"/>
    <w:tmpl w:val="81F4DA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3627D3A"/>
    <w:multiLevelType w:val="hybridMultilevel"/>
    <w:tmpl w:val="FDE8462E"/>
    <w:lvl w:ilvl="0" w:tplc="08090001">
      <w:start w:val="1"/>
      <w:numFmt w:val="bullet"/>
      <w:lvlText w:val=""/>
      <w:lvlJc w:val="left"/>
      <w:pPr>
        <w:ind w:left="1080" w:hanging="360"/>
      </w:pPr>
      <w:rPr>
        <w:rFonts w:ascii="Symbol" w:hAnsi="Symbol" w:hint="default"/>
      </w:rPr>
    </w:lvl>
    <w:lvl w:ilvl="1" w:tplc="CC7898B8">
      <w:numFmt w:val="bullet"/>
      <w:lvlText w:val="•"/>
      <w:lvlJc w:val="left"/>
      <w:pPr>
        <w:ind w:left="1800" w:hanging="360"/>
      </w:pPr>
      <w:rPr>
        <w:rFonts w:ascii="Calibri Light" w:eastAsiaTheme="minorHAnsi" w:hAnsi="Calibri Light" w:cs="Calibri Light"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4" w15:restartNumberingAfterBreak="0">
    <w:nsid w:val="67FC03D6"/>
    <w:multiLevelType w:val="hybridMultilevel"/>
    <w:tmpl w:val="65A029C6"/>
    <w:lvl w:ilvl="0" w:tplc="354AB356">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85963FE"/>
    <w:multiLevelType w:val="hybridMultilevel"/>
    <w:tmpl w:val="03FAC85E"/>
    <w:lvl w:ilvl="0" w:tplc="E9E0D15A">
      <w:start w:val="2"/>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A3D7832"/>
    <w:multiLevelType w:val="hybridMultilevel"/>
    <w:tmpl w:val="F0E4F480"/>
    <w:lvl w:ilvl="0" w:tplc="6D165526">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585E7FD8" w:tentative="1">
      <w:start w:val="1"/>
      <w:numFmt w:val="bullet"/>
      <w:lvlText w:val="•"/>
      <w:lvlJc w:val="left"/>
      <w:pPr>
        <w:tabs>
          <w:tab w:val="num" w:pos="2160"/>
        </w:tabs>
        <w:ind w:left="2160" w:hanging="360"/>
      </w:pPr>
      <w:rPr>
        <w:rFonts w:ascii="Arial" w:hAnsi="Arial" w:hint="default"/>
      </w:rPr>
    </w:lvl>
    <w:lvl w:ilvl="3" w:tplc="247C23D8" w:tentative="1">
      <w:start w:val="1"/>
      <w:numFmt w:val="bullet"/>
      <w:lvlText w:val="•"/>
      <w:lvlJc w:val="left"/>
      <w:pPr>
        <w:tabs>
          <w:tab w:val="num" w:pos="2880"/>
        </w:tabs>
        <w:ind w:left="2880" w:hanging="360"/>
      </w:pPr>
      <w:rPr>
        <w:rFonts w:ascii="Arial" w:hAnsi="Arial" w:hint="default"/>
      </w:rPr>
    </w:lvl>
    <w:lvl w:ilvl="4" w:tplc="828E0A16" w:tentative="1">
      <w:start w:val="1"/>
      <w:numFmt w:val="bullet"/>
      <w:lvlText w:val="•"/>
      <w:lvlJc w:val="left"/>
      <w:pPr>
        <w:tabs>
          <w:tab w:val="num" w:pos="3600"/>
        </w:tabs>
        <w:ind w:left="3600" w:hanging="360"/>
      </w:pPr>
      <w:rPr>
        <w:rFonts w:ascii="Arial" w:hAnsi="Arial" w:hint="default"/>
      </w:rPr>
    </w:lvl>
    <w:lvl w:ilvl="5" w:tplc="5A1E8984" w:tentative="1">
      <w:start w:val="1"/>
      <w:numFmt w:val="bullet"/>
      <w:lvlText w:val="•"/>
      <w:lvlJc w:val="left"/>
      <w:pPr>
        <w:tabs>
          <w:tab w:val="num" w:pos="4320"/>
        </w:tabs>
        <w:ind w:left="4320" w:hanging="360"/>
      </w:pPr>
      <w:rPr>
        <w:rFonts w:ascii="Arial" w:hAnsi="Arial" w:hint="default"/>
      </w:rPr>
    </w:lvl>
    <w:lvl w:ilvl="6" w:tplc="02A265C6" w:tentative="1">
      <w:start w:val="1"/>
      <w:numFmt w:val="bullet"/>
      <w:lvlText w:val="•"/>
      <w:lvlJc w:val="left"/>
      <w:pPr>
        <w:tabs>
          <w:tab w:val="num" w:pos="5040"/>
        </w:tabs>
        <w:ind w:left="5040" w:hanging="360"/>
      </w:pPr>
      <w:rPr>
        <w:rFonts w:ascii="Arial" w:hAnsi="Arial" w:hint="default"/>
      </w:rPr>
    </w:lvl>
    <w:lvl w:ilvl="7" w:tplc="B274C020" w:tentative="1">
      <w:start w:val="1"/>
      <w:numFmt w:val="bullet"/>
      <w:lvlText w:val="•"/>
      <w:lvlJc w:val="left"/>
      <w:pPr>
        <w:tabs>
          <w:tab w:val="num" w:pos="5760"/>
        </w:tabs>
        <w:ind w:left="5760" w:hanging="360"/>
      </w:pPr>
      <w:rPr>
        <w:rFonts w:ascii="Arial" w:hAnsi="Arial" w:hint="default"/>
      </w:rPr>
    </w:lvl>
    <w:lvl w:ilvl="8" w:tplc="3E3849A6"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6A410F18"/>
    <w:multiLevelType w:val="hybridMultilevel"/>
    <w:tmpl w:val="7AA0E974"/>
    <w:lvl w:ilvl="0" w:tplc="81FC2D8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B241CD9"/>
    <w:multiLevelType w:val="hybridMultilevel"/>
    <w:tmpl w:val="DDD86878"/>
    <w:lvl w:ilvl="0" w:tplc="04090001">
      <w:start w:val="1"/>
      <w:numFmt w:val="bullet"/>
      <w:lvlText w:val=""/>
      <w:lvlJc w:val="left"/>
      <w:pPr>
        <w:tabs>
          <w:tab w:val="num" w:pos="720"/>
        </w:tabs>
        <w:ind w:left="720" w:hanging="360"/>
      </w:pPr>
      <w:rPr>
        <w:rFonts w:ascii="Symbol" w:hAnsi="Symbol" w:hint="default"/>
      </w:rPr>
    </w:lvl>
    <w:lvl w:ilvl="1" w:tplc="E60E4D42">
      <w:start w:val="180"/>
      <w:numFmt w:val="bullet"/>
      <w:lvlText w:val="•"/>
      <w:lvlJc w:val="left"/>
      <w:pPr>
        <w:tabs>
          <w:tab w:val="num" w:pos="1440"/>
        </w:tabs>
        <w:ind w:left="1440" w:hanging="360"/>
      </w:pPr>
      <w:rPr>
        <w:rFonts w:ascii="Arial" w:hAnsi="Arial" w:hint="default"/>
      </w:rPr>
    </w:lvl>
    <w:lvl w:ilvl="2" w:tplc="585E7FD8" w:tentative="1">
      <w:start w:val="1"/>
      <w:numFmt w:val="bullet"/>
      <w:lvlText w:val="•"/>
      <w:lvlJc w:val="left"/>
      <w:pPr>
        <w:tabs>
          <w:tab w:val="num" w:pos="2160"/>
        </w:tabs>
        <w:ind w:left="2160" w:hanging="360"/>
      </w:pPr>
      <w:rPr>
        <w:rFonts w:ascii="Arial" w:hAnsi="Arial" w:hint="default"/>
      </w:rPr>
    </w:lvl>
    <w:lvl w:ilvl="3" w:tplc="247C23D8" w:tentative="1">
      <w:start w:val="1"/>
      <w:numFmt w:val="bullet"/>
      <w:lvlText w:val="•"/>
      <w:lvlJc w:val="left"/>
      <w:pPr>
        <w:tabs>
          <w:tab w:val="num" w:pos="2880"/>
        </w:tabs>
        <w:ind w:left="2880" w:hanging="360"/>
      </w:pPr>
      <w:rPr>
        <w:rFonts w:ascii="Arial" w:hAnsi="Arial" w:hint="default"/>
      </w:rPr>
    </w:lvl>
    <w:lvl w:ilvl="4" w:tplc="828E0A16" w:tentative="1">
      <w:start w:val="1"/>
      <w:numFmt w:val="bullet"/>
      <w:lvlText w:val="•"/>
      <w:lvlJc w:val="left"/>
      <w:pPr>
        <w:tabs>
          <w:tab w:val="num" w:pos="3600"/>
        </w:tabs>
        <w:ind w:left="3600" w:hanging="360"/>
      </w:pPr>
      <w:rPr>
        <w:rFonts w:ascii="Arial" w:hAnsi="Arial" w:hint="default"/>
      </w:rPr>
    </w:lvl>
    <w:lvl w:ilvl="5" w:tplc="5A1E8984" w:tentative="1">
      <w:start w:val="1"/>
      <w:numFmt w:val="bullet"/>
      <w:lvlText w:val="•"/>
      <w:lvlJc w:val="left"/>
      <w:pPr>
        <w:tabs>
          <w:tab w:val="num" w:pos="4320"/>
        </w:tabs>
        <w:ind w:left="4320" w:hanging="360"/>
      </w:pPr>
      <w:rPr>
        <w:rFonts w:ascii="Arial" w:hAnsi="Arial" w:hint="default"/>
      </w:rPr>
    </w:lvl>
    <w:lvl w:ilvl="6" w:tplc="02A265C6" w:tentative="1">
      <w:start w:val="1"/>
      <w:numFmt w:val="bullet"/>
      <w:lvlText w:val="•"/>
      <w:lvlJc w:val="left"/>
      <w:pPr>
        <w:tabs>
          <w:tab w:val="num" w:pos="5040"/>
        </w:tabs>
        <w:ind w:left="5040" w:hanging="360"/>
      </w:pPr>
      <w:rPr>
        <w:rFonts w:ascii="Arial" w:hAnsi="Arial" w:hint="default"/>
      </w:rPr>
    </w:lvl>
    <w:lvl w:ilvl="7" w:tplc="B274C020" w:tentative="1">
      <w:start w:val="1"/>
      <w:numFmt w:val="bullet"/>
      <w:lvlText w:val="•"/>
      <w:lvlJc w:val="left"/>
      <w:pPr>
        <w:tabs>
          <w:tab w:val="num" w:pos="5760"/>
        </w:tabs>
        <w:ind w:left="5760" w:hanging="360"/>
      </w:pPr>
      <w:rPr>
        <w:rFonts w:ascii="Arial" w:hAnsi="Arial" w:hint="default"/>
      </w:rPr>
    </w:lvl>
    <w:lvl w:ilvl="8" w:tplc="3E3849A6" w:tentative="1">
      <w:start w:val="1"/>
      <w:numFmt w:val="bullet"/>
      <w:lvlText w:val="•"/>
      <w:lvlJc w:val="left"/>
      <w:pPr>
        <w:tabs>
          <w:tab w:val="num" w:pos="6480"/>
        </w:tabs>
        <w:ind w:left="6480" w:hanging="360"/>
      </w:pPr>
      <w:rPr>
        <w:rFonts w:ascii="Arial" w:hAnsi="Arial" w:hint="default"/>
      </w:rPr>
    </w:lvl>
  </w:abstractNum>
  <w:abstractNum w:abstractNumId="49" w15:restartNumberingAfterBreak="0">
    <w:nsid w:val="72BE2AC3"/>
    <w:multiLevelType w:val="hybridMultilevel"/>
    <w:tmpl w:val="8780DC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3E60422"/>
    <w:multiLevelType w:val="hybridMultilevel"/>
    <w:tmpl w:val="8B1EA234"/>
    <w:lvl w:ilvl="0" w:tplc="31388450">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4AC2947"/>
    <w:multiLevelType w:val="hybridMultilevel"/>
    <w:tmpl w:val="78667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88420FF"/>
    <w:multiLevelType w:val="hybridMultilevel"/>
    <w:tmpl w:val="3544C3DC"/>
    <w:lvl w:ilvl="0" w:tplc="04090001">
      <w:start w:val="1"/>
      <w:numFmt w:val="bullet"/>
      <w:lvlText w:val=""/>
      <w:lvlJc w:val="left"/>
      <w:pPr>
        <w:tabs>
          <w:tab w:val="num" w:pos="720"/>
        </w:tabs>
        <w:ind w:left="720" w:hanging="360"/>
      </w:pPr>
      <w:rPr>
        <w:rFonts w:ascii="Symbol" w:hAnsi="Symbol" w:hint="default"/>
      </w:rPr>
    </w:lvl>
    <w:lvl w:ilvl="1" w:tplc="E60E4D42">
      <w:start w:val="180"/>
      <w:numFmt w:val="bullet"/>
      <w:lvlText w:val="•"/>
      <w:lvlJc w:val="left"/>
      <w:pPr>
        <w:tabs>
          <w:tab w:val="num" w:pos="1440"/>
        </w:tabs>
        <w:ind w:left="1440" w:hanging="360"/>
      </w:pPr>
      <w:rPr>
        <w:rFonts w:ascii="Arial" w:hAnsi="Arial" w:hint="default"/>
      </w:rPr>
    </w:lvl>
    <w:lvl w:ilvl="2" w:tplc="585E7FD8" w:tentative="1">
      <w:start w:val="1"/>
      <w:numFmt w:val="bullet"/>
      <w:lvlText w:val="•"/>
      <w:lvlJc w:val="left"/>
      <w:pPr>
        <w:tabs>
          <w:tab w:val="num" w:pos="2160"/>
        </w:tabs>
        <w:ind w:left="2160" w:hanging="360"/>
      </w:pPr>
      <w:rPr>
        <w:rFonts w:ascii="Arial" w:hAnsi="Arial" w:hint="default"/>
      </w:rPr>
    </w:lvl>
    <w:lvl w:ilvl="3" w:tplc="247C23D8" w:tentative="1">
      <w:start w:val="1"/>
      <w:numFmt w:val="bullet"/>
      <w:lvlText w:val="•"/>
      <w:lvlJc w:val="left"/>
      <w:pPr>
        <w:tabs>
          <w:tab w:val="num" w:pos="2880"/>
        </w:tabs>
        <w:ind w:left="2880" w:hanging="360"/>
      </w:pPr>
      <w:rPr>
        <w:rFonts w:ascii="Arial" w:hAnsi="Arial" w:hint="default"/>
      </w:rPr>
    </w:lvl>
    <w:lvl w:ilvl="4" w:tplc="828E0A16" w:tentative="1">
      <w:start w:val="1"/>
      <w:numFmt w:val="bullet"/>
      <w:lvlText w:val="•"/>
      <w:lvlJc w:val="left"/>
      <w:pPr>
        <w:tabs>
          <w:tab w:val="num" w:pos="3600"/>
        </w:tabs>
        <w:ind w:left="3600" w:hanging="360"/>
      </w:pPr>
      <w:rPr>
        <w:rFonts w:ascii="Arial" w:hAnsi="Arial" w:hint="default"/>
      </w:rPr>
    </w:lvl>
    <w:lvl w:ilvl="5" w:tplc="5A1E8984" w:tentative="1">
      <w:start w:val="1"/>
      <w:numFmt w:val="bullet"/>
      <w:lvlText w:val="•"/>
      <w:lvlJc w:val="left"/>
      <w:pPr>
        <w:tabs>
          <w:tab w:val="num" w:pos="4320"/>
        </w:tabs>
        <w:ind w:left="4320" w:hanging="360"/>
      </w:pPr>
      <w:rPr>
        <w:rFonts w:ascii="Arial" w:hAnsi="Arial" w:hint="default"/>
      </w:rPr>
    </w:lvl>
    <w:lvl w:ilvl="6" w:tplc="02A265C6" w:tentative="1">
      <w:start w:val="1"/>
      <w:numFmt w:val="bullet"/>
      <w:lvlText w:val="•"/>
      <w:lvlJc w:val="left"/>
      <w:pPr>
        <w:tabs>
          <w:tab w:val="num" w:pos="5040"/>
        </w:tabs>
        <w:ind w:left="5040" w:hanging="360"/>
      </w:pPr>
      <w:rPr>
        <w:rFonts w:ascii="Arial" w:hAnsi="Arial" w:hint="default"/>
      </w:rPr>
    </w:lvl>
    <w:lvl w:ilvl="7" w:tplc="B274C020" w:tentative="1">
      <w:start w:val="1"/>
      <w:numFmt w:val="bullet"/>
      <w:lvlText w:val="•"/>
      <w:lvlJc w:val="left"/>
      <w:pPr>
        <w:tabs>
          <w:tab w:val="num" w:pos="5760"/>
        </w:tabs>
        <w:ind w:left="5760" w:hanging="360"/>
      </w:pPr>
      <w:rPr>
        <w:rFonts w:ascii="Arial" w:hAnsi="Arial" w:hint="default"/>
      </w:rPr>
    </w:lvl>
    <w:lvl w:ilvl="8" w:tplc="3E3849A6" w:tentative="1">
      <w:start w:val="1"/>
      <w:numFmt w:val="bullet"/>
      <w:lvlText w:val="•"/>
      <w:lvlJc w:val="left"/>
      <w:pPr>
        <w:tabs>
          <w:tab w:val="num" w:pos="6480"/>
        </w:tabs>
        <w:ind w:left="6480" w:hanging="360"/>
      </w:pPr>
      <w:rPr>
        <w:rFonts w:ascii="Arial" w:hAnsi="Arial" w:hint="default"/>
      </w:rPr>
    </w:lvl>
  </w:abstractNum>
  <w:abstractNum w:abstractNumId="53" w15:restartNumberingAfterBreak="0">
    <w:nsid w:val="797D04D7"/>
    <w:multiLevelType w:val="hybridMultilevel"/>
    <w:tmpl w:val="C89A7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F5E7D7F"/>
    <w:multiLevelType w:val="hybridMultilevel"/>
    <w:tmpl w:val="B6E40042"/>
    <w:lvl w:ilvl="0" w:tplc="8452B34A">
      <w:start w:val="17"/>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7398102">
    <w:abstractNumId w:val="25"/>
  </w:num>
  <w:num w:numId="2" w16cid:durableId="511991414">
    <w:abstractNumId w:val="26"/>
  </w:num>
  <w:num w:numId="3" w16cid:durableId="618730679">
    <w:abstractNumId w:val="40"/>
  </w:num>
  <w:num w:numId="4" w16cid:durableId="985820195">
    <w:abstractNumId w:val="24"/>
  </w:num>
  <w:num w:numId="5" w16cid:durableId="1070231429">
    <w:abstractNumId w:val="0"/>
  </w:num>
  <w:num w:numId="6" w16cid:durableId="617416254">
    <w:abstractNumId w:val="9"/>
  </w:num>
  <w:num w:numId="7" w16cid:durableId="1582251848">
    <w:abstractNumId w:val="48"/>
  </w:num>
  <w:num w:numId="8" w16cid:durableId="453795849">
    <w:abstractNumId w:val="31"/>
  </w:num>
  <w:num w:numId="9" w16cid:durableId="1126970631">
    <w:abstractNumId w:val="52"/>
  </w:num>
  <w:num w:numId="10" w16cid:durableId="728067763">
    <w:abstractNumId w:val="46"/>
  </w:num>
  <w:num w:numId="11" w16cid:durableId="1991011204">
    <w:abstractNumId w:val="32"/>
  </w:num>
  <w:num w:numId="12" w16cid:durableId="193035642">
    <w:abstractNumId w:val="11"/>
  </w:num>
  <w:num w:numId="13" w16cid:durableId="303588483">
    <w:abstractNumId w:val="17"/>
  </w:num>
  <w:num w:numId="14" w16cid:durableId="626814630">
    <w:abstractNumId w:val="42"/>
  </w:num>
  <w:num w:numId="15" w16cid:durableId="232736759">
    <w:abstractNumId w:val="7"/>
  </w:num>
  <w:num w:numId="16" w16cid:durableId="1893541886">
    <w:abstractNumId w:val="21"/>
  </w:num>
  <w:num w:numId="17" w16cid:durableId="414403428">
    <w:abstractNumId w:val="4"/>
  </w:num>
  <w:num w:numId="18" w16cid:durableId="2015959413">
    <w:abstractNumId w:val="53"/>
  </w:num>
  <w:num w:numId="19" w16cid:durableId="353768031">
    <w:abstractNumId w:val="36"/>
  </w:num>
  <w:num w:numId="20" w16cid:durableId="1003893586">
    <w:abstractNumId w:val="38"/>
  </w:num>
  <w:num w:numId="21" w16cid:durableId="748112363">
    <w:abstractNumId w:val="18"/>
  </w:num>
  <w:num w:numId="22" w16cid:durableId="1283338577">
    <w:abstractNumId w:val="45"/>
  </w:num>
  <w:num w:numId="23" w16cid:durableId="1602911487">
    <w:abstractNumId w:val="20"/>
  </w:num>
  <w:num w:numId="24" w16cid:durableId="345251141">
    <w:abstractNumId w:val="28"/>
  </w:num>
  <w:num w:numId="25" w16cid:durableId="654191304">
    <w:abstractNumId w:val="14"/>
  </w:num>
  <w:num w:numId="26" w16cid:durableId="1038315276">
    <w:abstractNumId w:val="41"/>
  </w:num>
  <w:num w:numId="27" w16cid:durableId="1851328729">
    <w:abstractNumId w:val="39"/>
  </w:num>
  <w:num w:numId="28" w16cid:durableId="68120777">
    <w:abstractNumId w:val="16"/>
  </w:num>
  <w:num w:numId="29" w16cid:durableId="1972512088">
    <w:abstractNumId w:val="1"/>
  </w:num>
  <w:num w:numId="30" w16cid:durableId="605769820">
    <w:abstractNumId w:val="49"/>
  </w:num>
  <w:num w:numId="31" w16cid:durableId="1713963734">
    <w:abstractNumId w:val="10"/>
  </w:num>
  <w:num w:numId="32" w16cid:durableId="2061594535">
    <w:abstractNumId w:val="34"/>
  </w:num>
  <w:num w:numId="33" w16cid:durableId="1863589961">
    <w:abstractNumId w:val="2"/>
  </w:num>
  <w:num w:numId="34" w16cid:durableId="115219919">
    <w:abstractNumId w:val="37"/>
  </w:num>
  <w:num w:numId="35" w16cid:durableId="1910843029">
    <w:abstractNumId w:val="8"/>
  </w:num>
  <w:num w:numId="36" w16cid:durableId="936909925">
    <w:abstractNumId w:val="12"/>
  </w:num>
  <w:num w:numId="37" w16cid:durableId="2128044822">
    <w:abstractNumId w:val="33"/>
  </w:num>
  <w:num w:numId="38" w16cid:durableId="729620742">
    <w:abstractNumId w:val="51"/>
  </w:num>
  <w:num w:numId="39" w16cid:durableId="539637097">
    <w:abstractNumId w:val="54"/>
  </w:num>
  <w:num w:numId="40" w16cid:durableId="577254968">
    <w:abstractNumId w:val="22"/>
  </w:num>
  <w:num w:numId="41" w16cid:durableId="555166792">
    <w:abstractNumId w:val="43"/>
  </w:num>
  <w:num w:numId="42" w16cid:durableId="1397699969">
    <w:abstractNumId w:val="23"/>
  </w:num>
  <w:num w:numId="43" w16cid:durableId="1500657732">
    <w:abstractNumId w:val="3"/>
  </w:num>
  <w:num w:numId="44" w16cid:durableId="1164736588">
    <w:abstractNumId w:val="30"/>
  </w:num>
  <w:num w:numId="45" w16cid:durableId="978418974">
    <w:abstractNumId w:val="29"/>
  </w:num>
  <w:num w:numId="46" w16cid:durableId="957878021">
    <w:abstractNumId w:val="15"/>
  </w:num>
  <w:num w:numId="47" w16cid:durableId="818762831">
    <w:abstractNumId w:val="5"/>
  </w:num>
  <w:num w:numId="48" w16cid:durableId="602763681">
    <w:abstractNumId w:val="27"/>
  </w:num>
  <w:num w:numId="49" w16cid:durableId="460613572">
    <w:abstractNumId w:val="50"/>
  </w:num>
  <w:num w:numId="50" w16cid:durableId="592664572">
    <w:abstractNumId w:val="35"/>
  </w:num>
  <w:num w:numId="51" w16cid:durableId="799810218">
    <w:abstractNumId w:val="44"/>
  </w:num>
  <w:num w:numId="52" w16cid:durableId="33967230">
    <w:abstractNumId w:val="47"/>
  </w:num>
  <w:num w:numId="53" w16cid:durableId="1814371748">
    <w:abstractNumId w:val="19"/>
  </w:num>
  <w:num w:numId="54" w16cid:durableId="1121649073">
    <w:abstractNumId w:val="6"/>
  </w:num>
  <w:num w:numId="55" w16cid:durableId="2046177111">
    <w:abstractNumId w:val="13"/>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lds Nervous System&lt;/Style&gt;&lt;LeftDelim&gt;{&lt;/LeftDelim&gt;&lt;RightDelim&gt;}&lt;/RightDelim&gt;&lt;FontName&gt;Calibri&lt;/FontName&gt;&lt;FontSize&gt;11&lt;/FontSize&gt;&lt;ReflistTitle&gt;&lt;style size=&quot;14&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116E"/>
    <w:rsid w:val="00000670"/>
    <w:rsid w:val="000009BC"/>
    <w:rsid w:val="00000A59"/>
    <w:rsid w:val="00000A67"/>
    <w:rsid w:val="00000A85"/>
    <w:rsid w:val="00000AF9"/>
    <w:rsid w:val="00000B5F"/>
    <w:rsid w:val="00000BF9"/>
    <w:rsid w:val="00000D75"/>
    <w:rsid w:val="00000EC7"/>
    <w:rsid w:val="00001209"/>
    <w:rsid w:val="000015DC"/>
    <w:rsid w:val="00001682"/>
    <w:rsid w:val="00001AB4"/>
    <w:rsid w:val="00001B1F"/>
    <w:rsid w:val="00001B3B"/>
    <w:rsid w:val="00001B6D"/>
    <w:rsid w:val="00001D16"/>
    <w:rsid w:val="000020CF"/>
    <w:rsid w:val="00002169"/>
    <w:rsid w:val="0000228D"/>
    <w:rsid w:val="00002439"/>
    <w:rsid w:val="00002446"/>
    <w:rsid w:val="00002ADB"/>
    <w:rsid w:val="00002E1C"/>
    <w:rsid w:val="000030C1"/>
    <w:rsid w:val="000036D6"/>
    <w:rsid w:val="0000389D"/>
    <w:rsid w:val="00003972"/>
    <w:rsid w:val="000039A2"/>
    <w:rsid w:val="00003B7C"/>
    <w:rsid w:val="00003BC6"/>
    <w:rsid w:val="00003BF5"/>
    <w:rsid w:val="00003D15"/>
    <w:rsid w:val="00003F57"/>
    <w:rsid w:val="00004827"/>
    <w:rsid w:val="0000485B"/>
    <w:rsid w:val="00004D7A"/>
    <w:rsid w:val="0000502F"/>
    <w:rsid w:val="00005285"/>
    <w:rsid w:val="00005296"/>
    <w:rsid w:val="0000545F"/>
    <w:rsid w:val="0000549E"/>
    <w:rsid w:val="000054A9"/>
    <w:rsid w:val="00005673"/>
    <w:rsid w:val="0000577B"/>
    <w:rsid w:val="000058C3"/>
    <w:rsid w:val="00005B2C"/>
    <w:rsid w:val="00005B49"/>
    <w:rsid w:val="00005BE3"/>
    <w:rsid w:val="00005C1D"/>
    <w:rsid w:val="00005CB2"/>
    <w:rsid w:val="00005D74"/>
    <w:rsid w:val="00005FDF"/>
    <w:rsid w:val="000062F9"/>
    <w:rsid w:val="0000642A"/>
    <w:rsid w:val="00006467"/>
    <w:rsid w:val="000065B3"/>
    <w:rsid w:val="000066BC"/>
    <w:rsid w:val="00006727"/>
    <w:rsid w:val="00006DBC"/>
    <w:rsid w:val="00007044"/>
    <w:rsid w:val="000070B7"/>
    <w:rsid w:val="00007122"/>
    <w:rsid w:val="000071C5"/>
    <w:rsid w:val="0000721D"/>
    <w:rsid w:val="00007511"/>
    <w:rsid w:val="00007519"/>
    <w:rsid w:val="00007558"/>
    <w:rsid w:val="00007883"/>
    <w:rsid w:val="00007E79"/>
    <w:rsid w:val="00007FE6"/>
    <w:rsid w:val="00010320"/>
    <w:rsid w:val="000103AB"/>
    <w:rsid w:val="0001053A"/>
    <w:rsid w:val="00010760"/>
    <w:rsid w:val="0001088A"/>
    <w:rsid w:val="0001094E"/>
    <w:rsid w:val="000109EE"/>
    <w:rsid w:val="00010C08"/>
    <w:rsid w:val="00010E35"/>
    <w:rsid w:val="00010E6C"/>
    <w:rsid w:val="00011054"/>
    <w:rsid w:val="00011090"/>
    <w:rsid w:val="000112CF"/>
    <w:rsid w:val="0001141A"/>
    <w:rsid w:val="00011611"/>
    <w:rsid w:val="000118AE"/>
    <w:rsid w:val="00011ABB"/>
    <w:rsid w:val="00011DD2"/>
    <w:rsid w:val="00011E7E"/>
    <w:rsid w:val="00011F63"/>
    <w:rsid w:val="0001215B"/>
    <w:rsid w:val="00012237"/>
    <w:rsid w:val="00012285"/>
    <w:rsid w:val="000124C7"/>
    <w:rsid w:val="00012892"/>
    <w:rsid w:val="0001297E"/>
    <w:rsid w:val="000129BD"/>
    <w:rsid w:val="00012BC9"/>
    <w:rsid w:val="00012D23"/>
    <w:rsid w:val="00013402"/>
    <w:rsid w:val="000135F2"/>
    <w:rsid w:val="00013908"/>
    <w:rsid w:val="00013942"/>
    <w:rsid w:val="00013BF5"/>
    <w:rsid w:val="00013CFA"/>
    <w:rsid w:val="00013D63"/>
    <w:rsid w:val="00013E47"/>
    <w:rsid w:val="000140BC"/>
    <w:rsid w:val="000142B4"/>
    <w:rsid w:val="0001435E"/>
    <w:rsid w:val="00014382"/>
    <w:rsid w:val="00014395"/>
    <w:rsid w:val="000146D5"/>
    <w:rsid w:val="0001475E"/>
    <w:rsid w:val="00014895"/>
    <w:rsid w:val="00014A70"/>
    <w:rsid w:val="00014AED"/>
    <w:rsid w:val="00014BBA"/>
    <w:rsid w:val="00014BBF"/>
    <w:rsid w:val="00014C27"/>
    <w:rsid w:val="00014DD7"/>
    <w:rsid w:val="00014E71"/>
    <w:rsid w:val="0001558D"/>
    <w:rsid w:val="000158C2"/>
    <w:rsid w:val="00015955"/>
    <w:rsid w:val="00015997"/>
    <w:rsid w:val="00015B36"/>
    <w:rsid w:val="000160FA"/>
    <w:rsid w:val="0001619E"/>
    <w:rsid w:val="0001625A"/>
    <w:rsid w:val="0001655D"/>
    <w:rsid w:val="000165F2"/>
    <w:rsid w:val="0001668B"/>
    <w:rsid w:val="000166A8"/>
    <w:rsid w:val="00017061"/>
    <w:rsid w:val="00017218"/>
    <w:rsid w:val="0001750F"/>
    <w:rsid w:val="00017A0E"/>
    <w:rsid w:val="00017A24"/>
    <w:rsid w:val="00017B22"/>
    <w:rsid w:val="00017B8E"/>
    <w:rsid w:val="00017F17"/>
    <w:rsid w:val="00017FD4"/>
    <w:rsid w:val="000200C4"/>
    <w:rsid w:val="000200F3"/>
    <w:rsid w:val="00020101"/>
    <w:rsid w:val="0002049A"/>
    <w:rsid w:val="000205C2"/>
    <w:rsid w:val="00020936"/>
    <w:rsid w:val="00020956"/>
    <w:rsid w:val="000209A3"/>
    <w:rsid w:val="00020C6D"/>
    <w:rsid w:val="00020C74"/>
    <w:rsid w:val="00021141"/>
    <w:rsid w:val="00021259"/>
    <w:rsid w:val="0002127A"/>
    <w:rsid w:val="00021494"/>
    <w:rsid w:val="000215A8"/>
    <w:rsid w:val="000216D4"/>
    <w:rsid w:val="0002195E"/>
    <w:rsid w:val="00021B4F"/>
    <w:rsid w:val="000220BC"/>
    <w:rsid w:val="00022217"/>
    <w:rsid w:val="0002234F"/>
    <w:rsid w:val="00022485"/>
    <w:rsid w:val="000224D3"/>
    <w:rsid w:val="000224D8"/>
    <w:rsid w:val="00022558"/>
    <w:rsid w:val="00022588"/>
    <w:rsid w:val="0002269E"/>
    <w:rsid w:val="000227C9"/>
    <w:rsid w:val="00022AEC"/>
    <w:rsid w:val="00022B13"/>
    <w:rsid w:val="00022B83"/>
    <w:rsid w:val="00022BF4"/>
    <w:rsid w:val="00022DBE"/>
    <w:rsid w:val="00022DF9"/>
    <w:rsid w:val="00023255"/>
    <w:rsid w:val="00023445"/>
    <w:rsid w:val="000234D3"/>
    <w:rsid w:val="0002355C"/>
    <w:rsid w:val="000237FA"/>
    <w:rsid w:val="00023CCF"/>
    <w:rsid w:val="00023D37"/>
    <w:rsid w:val="00023E4D"/>
    <w:rsid w:val="0002421C"/>
    <w:rsid w:val="00024242"/>
    <w:rsid w:val="000242DB"/>
    <w:rsid w:val="0002433C"/>
    <w:rsid w:val="000243A9"/>
    <w:rsid w:val="00024545"/>
    <w:rsid w:val="000248B8"/>
    <w:rsid w:val="00024C01"/>
    <w:rsid w:val="0002509F"/>
    <w:rsid w:val="000252DC"/>
    <w:rsid w:val="000255FC"/>
    <w:rsid w:val="00025614"/>
    <w:rsid w:val="0002590F"/>
    <w:rsid w:val="00025ADD"/>
    <w:rsid w:val="00025E6E"/>
    <w:rsid w:val="00025FC3"/>
    <w:rsid w:val="0002607C"/>
    <w:rsid w:val="00026544"/>
    <w:rsid w:val="00026A2D"/>
    <w:rsid w:val="00026AE1"/>
    <w:rsid w:val="00026C64"/>
    <w:rsid w:val="0002718F"/>
    <w:rsid w:val="000271F3"/>
    <w:rsid w:val="000272B6"/>
    <w:rsid w:val="0002763C"/>
    <w:rsid w:val="00027ABD"/>
    <w:rsid w:val="00027BAF"/>
    <w:rsid w:val="00027F76"/>
    <w:rsid w:val="00027F92"/>
    <w:rsid w:val="00030026"/>
    <w:rsid w:val="000302A7"/>
    <w:rsid w:val="00030428"/>
    <w:rsid w:val="000304D3"/>
    <w:rsid w:val="000308D5"/>
    <w:rsid w:val="00030B84"/>
    <w:rsid w:val="00030E45"/>
    <w:rsid w:val="00030E80"/>
    <w:rsid w:val="00030F29"/>
    <w:rsid w:val="00030F37"/>
    <w:rsid w:val="000315CC"/>
    <w:rsid w:val="00031923"/>
    <w:rsid w:val="000319A0"/>
    <w:rsid w:val="0003248A"/>
    <w:rsid w:val="0003255C"/>
    <w:rsid w:val="00032709"/>
    <w:rsid w:val="0003271B"/>
    <w:rsid w:val="00032E48"/>
    <w:rsid w:val="00032E70"/>
    <w:rsid w:val="0003311F"/>
    <w:rsid w:val="000338A6"/>
    <w:rsid w:val="00033934"/>
    <w:rsid w:val="00033D71"/>
    <w:rsid w:val="00033F0F"/>
    <w:rsid w:val="00033F88"/>
    <w:rsid w:val="00034043"/>
    <w:rsid w:val="000341B5"/>
    <w:rsid w:val="0003440F"/>
    <w:rsid w:val="000349DD"/>
    <w:rsid w:val="00034C6B"/>
    <w:rsid w:val="00034E13"/>
    <w:rsid w:val="00034F03"/>
    <w:rsid w:val="00034F21"/>
    <w:rsid w:val="00034F40"/>
    <w:rsid w:val="00035097"/>
    <w:rsid w:val="000350DD"/>
    <w:rsid w:val="00035426"/>
    <w:rsid w:val="0003550A"/>
    <w:rsid w:val="00035BFA"/>
    <w:rsid w:val="00035CBC"/>
    <w:rsid w:val="00036417"/>
    <w:rsid w:val="0003673E"/>
    <w:rsid w:val="00036827"/>
    <w:rsid w:val="00036BDE"/>
    <w:rsid w:val="00036C93"/>
    <w:rsid w:val="00036DD4"/>
    <w:rsid w:val="00036E0C"/>
    <w:rsid w:val="00037E37"/>
    <w:rsid w:val="00037E4A"/>
    <w:rsid w:val="0004033D"/>
    <w:rsid w:val="00040341"/>
    <w:rsid w:val="000404F0"/>
    <w:rsid w:val="000407E3"/>
    <w:rsid w:val="00040A04"/>
    <w:rsid w:val="00040B56"/>
    <w:rsid w:val="00040C43"/>
    <w:rsid w:val="00040E96"/>
    <w:rsid w:val="00040ED1"/>
    <w:rsid w:val="00040ED2"/>
    <w:rsid w:val="00041192"/>
    <w:rsid w:val="00041205"/>
    <w:rsid w:val="00041267"/>
    <w:rsid w:val="00041294"/>
    <w:rsid w:val="00041420"/>
    <w:rsid w:val="00041506"/>
    <w:rsid w:val="0004165F"/>
    <w:rsid w:val="00041800"/>
    <w:rsid w:val="00041A46"/>
    <w:rsid w:val="00041CF3"/>
    <w:rsid w:val="000420AE"/>
    <w:rsid w:val="00042224"/>
    <w:rsid w:val="00042507"/>
    <w:rsid w:val="000426BA"/>
    <w:rsid w:val="00042728"/>
    <w:rsid w:val="0004273E"/>
    <w:rsid w:val="00042913"/>
    <w:rsid w:val="00042968"/>
    <w:rsid w:val="00042B8B"/>
    <w:rsid w:val="00042BDF"/>
    <w:rsid w:val="00042E01"/>
    <w:rsid w:val="00042E7A"/>
    <w:rsid w:val="00042FC5"/>
    <w:rsid w:val="000430A0"/>
    <w:rsid w:val="000434A8"/>
    <w:rsid w:val="0004381B"/>
    <w:rsid w:val="00043DA4"/>
    <w:rsid w:val="00043F93"/>
    <w:rsid w:val="000441B4"/>
    <w:rsid w:val="00044277"/>
    <w:rsid w:val="00044374"/>
    <w:rsid w:val="00044419"/>
    <w:rsid w:val="000448E6"/>
    <w:rsid w:val="00044B2B"/>
    <w:rsid w:val="00044E5C"/>
    <w:rsid w:val="00044F22"/>
    <w:rsid w:val="00044F76"/>
    <w:rsid w:val="0004501B"/>
    <w:rsid w:val="000450FA"/>
    <w:rsid w:val="000452FC"/>
    <w:rsid w:val="00045372"/>
    <w:rsid w:val="0004542D"/>
    <w:rsid w:val="000457A7"/>
    <w:rsid w:val="000457C9"/>
    <w:rsid w:val="00045AB6"/>
    <w:rsid w:val="00045AE5"/>
    <w:rsid w:val="00045D16"/>
    <w:rsid w:val="00045E77"/>
    <w:rsid w:val="000460CE"/>
    <w:rsid w:val="00046277"/>
    <w:rsid w:val="00046411"/>
    <w:rsid w:val="00046656"/>
    <w:rsid w:val="00046BCD"/>
    <w:rsid w:val="00046CB1"/>
    <w:rsid w:val="00046DC6"/>
    <w:rsid w:val="00047067"/>
    <w:rsid w:val="000478F3"/>
    <w:rsid w:val="00047AFD"/>
    <w:rsid w:val="00047B58"/>
    <w:rsid w:val="00047D51"/>
    <w:rsid w:val="00047EC4"/>
    <w:rsid w:val="00047F95"/>
    <w:rsid w:val="000500DB"/>
    <w:rsid w:val="00050164"/>
    <w:rsid w:val="000501A3"/>
    <w:rsid w:val="0005068B"/>
    <w:rsid w:val="000506F3"/>
    <w:rsid w:val="00050B93"/>
    <w:rsid w:val="00050D56"/>
    <w:rsid w:val="000510CF"/>
    <w:rsid w:val="0005116E"/>
    <w:rsid w:val="0005145E"/>
    <w:rsid w:val="000515F1"/>
    <w:rsid w:val="0005170C"/>
    <w:rsid w:val="0005176C"/>
    <w:rsid w:val="00051892"/>
    <w:rsid w:val="000519F7"/>
    <w:rsid w:val="00051B0F"/>
    <w:rsid w:val="00051BF7"/>
    <w:rsid w:val="00051DBF"/>
    <w:rsid w:val="0005213F"/>
    <w:rsid w:val="000521CD"/>
    <w:rsid w:val="000522B3"/>
    <w:rsid w:val="0005233A"/>
    <w:rsid w:val="00052678"/>
    <w:rsid w:val="000529A8"/>
    <w:rsid w:val="000529D1"/>
    <w:rsid w:val="00052D7A"/>
    <w:rsid w:val="00052E61"/>
    <w:rsid w:val="00053128"/>
    <w:rsid w:val="000532BF"/>
    <w:rsid w:val="0005347C"/>
    <w:rsid w:val="00053C82"/>
    <w:rsid w:val="00054040"/>
    <w:rsid w:val="0005456A"/>
    <w:rsid w:val="00054597"/>
    <w:rsid w:val="000545F8"/>
    <w:rsid w:val="00054691"/>
    <w:rsid w:val="00054C7E"/>
    <w:rsid w:val="00054CEB"/>
    <w:rsid w:val="00054DB2"/>
    <w:rsid w:val="00055563"/>
    <w:rsid w:val="000556A1"/>
    <w:rsid w:val="000557C1"/>
    <w:rsid w:val="00055856"/>
    <w:rsid w:val="00055A58"/>
    <w:rsid w:val="00055BB0"/>
    <w:rsid w:val="00055CFC"/>
    <w:rsid w:val="00055D58"/>
    <w:rsid w:val="00055F9B"/>
    <w:rsid w:val="0005604B"/>
    <w:rsid w:val="000560EA"/>
    <w:rsid w:val="0005616F"/>
    <w:rsid w:val="000563B9"/>
    <w:rsid w:val="00056419"/>
    <w:rsid w:val="00056A9B"/>
    <w:rsid w:val="00056F27"/>
    <w:rsid w:val="0005738A"/>
    <w:rsid w:val="00057583"/>
    <w:rsid w:val="0005770A"/>
    <w:rsid w:val="00057764"/>
    <w:rsid w:val="000577B9"/>
    <w:rsid w:val="00057947"/>
    <w:rsid w:val="00057C00"/>
    <w:rsid w:val="00057F22"/>
    <w:rsid w:val="0006012C"/>
    <w:rsid w:val="000604E1"/>
    <w:rsid w:val="000607F1"/>
    <w:rsid w:val="00060A85"/>
    <w:rsid w:val="00060CF1"/>
    <w:rsid w:val="000610B9"/>
    <w:rsid w:val="00061E05"/>
    <w:rsid w:val="00061F2E"/>
    <w:rsid w:val="00061FFD"/>
    <w:rsid w:val="00062194"/>
    <w:rsid w:val="000621FF"/>
    <w:rsid w:val="0006224A"/>
    <w:rsid w:val="00062295"/>
    <w:rsid w:val="00062742"/>
    <w:rsid w:val="00062867"/>
    <w:rsid w:val="000629E8"/>
    <w:rsid w:val="00062A3F"/>
    <w:rsid w:val="00062AD0"/>
    <w:rsid w:val="00062DD7"/>
    <w:rsid w:val="00062E3E"/>
    <w:rsid w:val="00062FD0"/>
    <w:rsid w:val="00063408"/>
    <w:rsid w:val="0006373C"/>
    <w:rsid w:val="00063924"/>
    <w:rsid w:val="00063942"/>
    <w:rsid w:val="000639AE"/>
    <w:rsid w:val="00063CAC"/>
    <w:rsid w:val="00063CB8"/>
    <w:rsid w:val="00063EFA"/>
    <w:rsid w:val="00063F57"/>
    <w:rsid w:val="00063F61"/>
    <w:rsid w:val="0006412F"/>
    <w:rsid w:val="00064308"/>
    <w:rsid w:val="0006455E"/>
    <w:rsid w:val="000649C1"/>
    <w:rsid w:val="00064B05"/>
    <w:rsid w:val="00064F91"/>
    <w:rsid w:val="00064FF8"/>
    <w:rsid w:val="000650AA"/>
    <w:rsid w:val="00065139"/>
    <w:rsid w:val="000651B0"/>
    <w:rsid w:val="00065345"/>
    <w:rsid w:val="00065509"/>
    <w:rsid w:val="00065581"/>
    <w:rsid w:val="00065D18"/>
    <w:rsid w:val="000666F0"/>
    <w:rsid w:val="00066884"/>
    <w:rsid w:val="00066951"/>
    <w:rsid w:val="00066C9C"/>
    <w:rsid w:val="00066EF7"/>
    <w:rsid w:val="00066F1D"/>
    <w:rsid w:val="00067275"/>
    <w:rsid w:val="0006775A"/>
    <w:rsid w:val="00067765"/>
    <w:rsid w:val="000679D1"/>
    <w:rsid w:val="00070328"/>
    <w:rsid w:val="00070352"/>
    <w:rsid w:val="000706E2"/>
    <w:rsid w:val="000709CC"/>
    <w:rsid w:val="00070A8C"/>
    <w:rsid w:val="00070E84"/>
    <w:rsid w:val="00070FA2"/>
    <w:rsid w:val="00071202"/>
    <w:rsid w:val="00071228"/>
    <w:rsid w:val="000712DA"/>
    <w:rsid w:val="00071590"/>
    <w:rsid w:val="00071674"/>
    <w:rsid w:val="000716D7"/>
    <w:rsid w:val="0007174C"/>
    <w:rsid w:val="000719F6"/>
    <w:rsid w:val="00071A64"/>
    <w:rsid w:val="00071BD4"/>
    <w:rsid w:val="00071F9C"/>
    <w:rsid w:val="00072218"/>
    <w:rsid w:val="0007242C"/>
    <w:rsid w:val="00072740"/>
    <w:rsid w:val="00072751"/>
    <w:rsid w:val="00072854"/>
    <w:rsid w:val="00072B70"/>
    <w:rsid w:val="00072CD5"/>
    <w:rsid w:val="00072EDD"/>
    <w:rsid w:val="00072FB8"/>
    <w:rsid w:val="00073174"/>
    <w:rsid w:val="000735A6"/>
    <w:rsid w:val="00073688"/>
    <w:rsid w:val="0007372D"/>
    <w:rsid w:val="00073A98"/>
    <w:rsid w:val="00073B48"/>
    <w:rsid w:val="00073B99"/>
    <w:rsid w:val="00073CCF"/>
    <w:rsid w:val="00073DEF"/>
    <w:rsid w:val="0007409F"/>
    <w:rsid w:val="0007412D"/>
    <w:rsid w:val="000742DB"/>
    <w:rsid w:val="00074499"/>
    <w:rsid w:val="000744D8"/>
    <w:rsid w:val="00074966"/>
    <w:rsid w:val="00074AC7"/>
    <w:rsid w:val="00074BEB"/>
    <w:rsid w:val="00075146"/>
    <w:rsid w:val="00075234"/>
    <w:rsid w:val="0007577E"/>
    <w:rsid w:val="000759F7"/>
    <w:rsid w:val="0007609E"/>
    <w:rsid w:val="0007654F"/>
    <w:rsid w:val="0007657F"/>
    <w:rsid w:val="0007676E"/>
    <w:rsid w:val="00076DBB"/>
    <w:rsid w:val="00076EA2"/>
    <w:rsid w:val="000773DF"/>
    <w:rsid w:val="000776D3"/>
    <w:rsid w:val="00077776"/>
    <w:rsid w:val="00077C61"/>
    <w:rsid w:val="00077CDE"/>
    <w:rsid w:val="00077D51"/>
    <w:rsid w:val="00077DC6"/>
    <w:rsid w:val="0008005D"/>
    <w:rsid w:val="000800C6"/>
    <w:rsid w:val="00080376"/>
    <w:rsid w:val="0008084C"/>
    <w:rsid w:val="000809EB"/>
    <w:rsid w:val="00080B32"/>
    <w:rsid w:val="00080CD5"/>
    <w:rsid w:val="00080F00"/>
    <w:rsid w:val="000816E8"/>
    <w:rsid w:val="000817C2"/>
    <w:rsid w:val="000817F7"/>
    <w:rsid w:val="00081854"/>
    <w:rsid w:val="00081A24"/>
    <w:rsid w:val="00081A41"/>
    <w:rsid w:val="00081A79"/>
    <w:rsid w:val="00081B17"/>
    <w:rsid w:val="00081BAC"/>
    <w:rsid w:val="00081F53"/>
    <w:rsid w:val="000824D8"/>
    <w:rsid w:val="00082534"/>
    <w:rsid w:val="00082768"/>
    <w:rsid w:val="00082C4F"/>
    <w:rsid w:val="00082D93"/>
    <w:rsid w:val="00082E53"/>
    <w:rsid w:val="000832B8"/>
    <w:rsid w:val="000834D7"/>
    <w:rsid w:val="000837E9"/>
    <w:rsid w:val="00083850"/>
    <w:rsid w:val="000838A5"/>
    <w:rsid w:val="00083910"/>
    <w:rsid w:val="00083B9D"/>
    <w:rsid w:val="00083C93"/>
    <w:rsid w:val="00083D30"/>
    <w:rsid w:val="00084335"/>
    <w:rsid w:val="00084415"/>
    <w:rsid w:val="0008442A"/>
    <w:rsid w:val="00084485"/>
    <w:rsid w:val="00084BB1"/>
    <w:rsid w:val="00084C9F"/>
    <w:rsid w:val="00084FD2"/>
    <w:rsid w:val="0008509D"/>
    <w:rsid w:val="000852AB"/>
    <w:rsid w:val="000853B6"/>
    <w:rsid w:val="000856D0"/>
    <w:rsid w:val="000856F0"/>
    <w:rsid w:val="0008574B"/>
    <w:rsid w:val="000857C7"/>
    <w:rsid w:val="000858BD"/>
    <w:rsid w:val="00085AF9"/>
    <w:rsid w:val="00085D66"/>
    <w:rsid w:val="00086053"/>
    <w:rsid w:val="000861F6"/>
    <w:rsid w:val="00086201"/>
    <w:rsid w:val="0008633F"/>
    <w:rsid w:val="0008647B"/>
    <w:rsid w:val="00086496"/>
    <w:rsid w:val="0008653C"/>
    <w:rsid w:val="00086587"/>
    <w:rsid w:val="0008696E"/>
    <w:rsid w:val="00086BCC"/>
    <w:rsid w:val="00086BF1"/>
    <w:rsid w:val="00086DCF"/>
    <w:rsid w:val="00086E84"/>
    <w:rsid w:val="00086EA0"/>
    <w:rsid w:val="000870F5"/>
    <w:rsid w:val="00087380"/>
    <w:rsid w:val="00087436"/>
    <w:rsid w:val="00087551"/>
    <w:rsid w:val="0008796C"/>
    <w:rsid w:val="00087B60"/>
    <w:rsid w:val="00087D3E"/>
    <w:rsid w:val="00087E28"/>
    <w:rsid w:val="00087FA1"/>
    <w:rsid w:val="00087FB5"/>
    <w:rsid w:val="00087FD1"/>
    <w:rsid w:val="00087FE7"/>
    <w:rsid w:val="0009070B"/>
    <w:rsid w:val="00090E90"/>
    <w:rsid w:val="0009101D"/>
    <w:rsid w:val="00091180"/>
    <w:rsid w:val="00091461"/>
    <w:rsid w:val="00091668"/>
    <w:rsid w:val="00091785"/>
    <w:rsid w:val="00091B10"/>
    <w:rsid w:val="00091C4C"/>
    <w:rsid w:val="00091F2B"/>
    <w:rsid w:val="00091F2C"/>
    <w:rsid w:val="00091F54"/>
    <w:rsid w:val="00092682"/>
    <w:rsid w:val="00092AA2"/>
    <w:rsid w:val="00092D0B"/>
    <w:rsid w:val="00092D54"/>
    <w:rsid w:val="0009306B"/>
    <w:rsid w:val="000934B7"/>
    <w:rsid w:val="000935FA"/>
    <w:rsid w:val="000938A2"/>
    <w:rsid w:val="0009390C"/>
    <w:rsid w:val="00093FF0"/>
    <w:rsid w:val="00094003"/>
    <w:rsid w:val="0009444B"/>
    <w:rsid w:val="000944CD"/>
    <w:rsid w:val="00094522"/>
    <w:rsid w:val="000946E0"/>
    <w:rsid w:val="0009488B"/>
    <w:rsid w:val="00094919"/>
    <w:rsid w:val="00094BCA"/>
    <w:rsid w:val="00094DE7"/>
    <w:rsid w:val="00094F69"/>
    <w:rsid w:val="0009517C"/>
    <w:rsid w:val="0009529C"/>
    <w:rsid w:val="0009533A"/>
    <w:rsid w:val="00095425"/>
    <w:rsid w:val="0009547A"/>
    <w:rsid w:val="00095784"/>
    <w:rsid w:val="00095967"/>
    <w:rsid w:val="00095A1C"/>
    <w:rsid w:val="00096161"/>
    <w:rsid w:val="00096309"/>
    <w:rsid w:val="00096890"/>
    <w:rsid w:val="00096A7B"/>
    <w:rsid w:val="00096E42"/>
    <w:rsid w:val="00096EDC"/>
    <w:rsid w:val="00096FEA"/>
    <w:rsid w:val="0009737C"/>
    <w:rsid w:val="000975F0"/>
    <w:rsid w:val="000977FD"/>
    <w:rsid w:val="00097B7A"/>
    <w:rsid w:val="00097F3B"/>
    <w:rsid w:val="000A05D5"/>
    <w:rsid w:val="000A064B"/>
    <w:rsid w:val="000A067E"/>
    <w:rsid w:val="000A07B6"/>
    <w:rsid w:val="000A084E"/>
    <w:rsid w:val="000A0A0D"/>
    <w:rsid w:val="000A0B35"/>
    <w:rsid w:val="000A0F13"/>
    <w:rsid w:val="000A113A"/>
    <w:rsid w:val="000A116D"/>
    <w:rsid w:val="000A13C0"/>
    <w:rsid w:val="000A14FA"/>
    <w:rsid w:val="000A17AA"/>
    <w:rsid w:val="000A1C86"/>
    <w:rsid w:val="000A1DB9"/>
    <w:rsid w:val="000A1EA6"/>
    <w:rsid w:val="000A1F1B"/>
    <w:rsid w:val="000A1FA5"/>
    <w:rsid w:val="000A2044"/>
    <w:rsid w:val="000A20DB"/>
    <w:rsid w:val="000A2122"/>
    <w:rsid w:val="000A25A6"/>
    <w:rsid w:val="000A2BD6"/>
    <w:rsid w:val="000A2D0E"/>
    <w:rsid w:val="000A2D7C"/>
    <w:rsid w:val="000A2D84"/>
    <w:rsid w:val="000A2E37"/>
    <w:rsid w:val="000A2E79"/>
    <w:rsid w:val="000A2FBE"/>
    <w:rsid w:val="000A32E3"/>
    <w:rsid w:val="000A3346"/>
    <w:rsid w:val="000A34A0"/>
    <w:rsid w:val="000A36A0"/>
    <w:rsid w:val="000A3B37"/>
    <w:rsid w:val="000A3D44"/>
    <w:rsid w:val="000A3D47"/>
    <w:rsid w:val="000A3DB4"/>
    <w:rsid w:val="000A3DE2"/>
    <w:rsid w:val="000A40B5"/>
    <w:rsid w:val="000A4224"/>
    <w:rsid w:val="000A4605"/>
    <w:rsid w:val="000A4610"/>
    <w:rsid w:val="000A4677"/>
    <w:rsid w:val="000A4B80"/>
    <w:rsid w:val="000A4C06"/>
    <w:rsid w:val="000A4DE7"/>
    <w:rsid w:val="000A5039"/>
    <w:rsid w:val="000A5174"/>
    <w:rsid w:val="000A527B"/>
    <w:rsid w:val="000A5315"/>
    <w:rsid w:val="000A5394"/>
    <w:rsid w:val="000A54E3"/>
    <w:rsid w:val="000A570E"/>
    <w:rsid w:val="000A5909"/>
    <w:rsid w:val="000A59A0"/>
    <w:rsid w:val="000A5BC4"/>
    <w:rsid w:val="000A5E1A"/>
    <w:rsid w:val="000A5E2C"/>
    <w:rsid w:val="000A5F0B"/>
    <w:rsid w:val="000A6342"/>
    <w:rsid w:val="000A63F5"/>
    <w:rsid w:val="000A65E1"/>
    <w:rsid w:val="000A66F0"/>
    <w:rsid w:val="000A675C"/>
    <w:rsid w:val="000A67C3"/>
    <w:rsid w:val="000A684E"/>
    <w:rsid w:val="000A6ED3"/>
    <w:rsid w:val="000A6FA3"/>
    <w:rsid w:val="000A74F6"/>
    <w:rsid w:val="000A7605"/>
    <w:rsid w:val="000A7669"/>
    <w:rsid w:val="000A788B"/>
    <w:rsid w:val="000A7A34"/>
    <w:rsid w:val="000A7C48"/>
    <w:rsid w:val="000A7DDF"/>
    <w:rsid w:val="000B025D"/>
    <w:rsid w:val="000B0339"/>
    <w:rsid w:val="000B04DA"/>
    <w:rsid w:val="000B04F2"/>
    <w:rsid w:val="000B0579"/>
    <w:rsid w:val="000B09EA"/>
    <w:rsid w:val="000B0A01"/>
    <w:rsid w:val="000B0E1F"/>
    <w:rsid w:val="000B1129"/>
    <w:rsid w:val="000B130A"/>
    <w:rsid w:val="000B1A3D"/>
    <w:rsid w:val="000B1AAD"/>
    <w:rsid w:val="000B1E1A"/>
    <w:rsid w:val="000B1F3D"/>
    <w:rsid w:val="000B1FDC"/>
    <w:rsid w:val="000B2A7B"/>
    <w:rsid w:val="000B2D61"/>
    <w:rsid w:val="000B2DBA"/>
    <w:rsid w:val="000B31E6"/>
    <w:rsid w:val="000B3313"/>
    <w:rsid w:val="000B3697"/>
    <w:rsid w:val="000B3791"/>
    <w:rsid w:val="000B38DF"/>
    <w:rsid w:val="000B394F"/>
    <w:rsid w:val="000B3C03"/>
    <w:rsid w:val="000B3D00"/>
    <w:rsid w:val="000B47E9"/>
    <w:rsid w:val="000B4897"/>
    <w:rsid w:val="000B49E6"/>
    <w:rsid w:val="000B4B36"/>
    <w:rsid w:val="000B5015"/>
    <w:rsid w:val="000B5399"/>
    <w:rsid w:val="000B54E1"/>
    <w:rsid w:val="000B55E9"/>
    <w:rsid w:val="000B5695"/>
    <w:rsid w:val="000B58BA"/>
    <w:rsid w:val="000B593D"/>
    <w:rsid w:val="000B59FC"/>
    <w:rsid w:val="000B5ECD"/>
    <w:rsid w:val="000B5F44"/>
    <w:rsid w:val="000B5F62"/>
    <w:rsid w:val="000B60AC"/>
    <w:rsid w:val="000B62C4"/>
    <w:rsid w:val="000B6344"/>
    <w:rsid w:val="000B66E0"/>
    <w:rsid w:val="000B6A92"/>
    <w:rsid w:val="000B6BF1"/>
    <w:rsid w:val="000B6E2C"/>
    <w:rsid w:val="000B6F54"/>
    <w:rsid w:val="000B6F9C"/>
    <w:rsid w:val="000B7121"/>
    <w:rsid w:val="000B73BC"/>
    <w:rsid w:val="000B753C"/>
    <w:rsid w:val="000B7752"/>
    <w:rsid w:val="000B797E"/>
    <w:rsid w:val="000B7FDE"/>
    <w:rsid w:val="000C012B"/>
    <w:rsid w:val="000C02B9"/>
    <w:rsid w:val="000C03CF"/>
    <w:rsid w:val="000C0602"/>
    <w:rsid w:val="000C0633"/>
    <w:rsid w:val="000C09E2"/>
    <w:rsid w:val="000C0B15"/>
    <w:rsid w:val="000C0B23"/>
    <w:rsid w:val="000C0B42"/>
    <w:rsid w:val="000C0C60"/>
    <w:rsid w:val="000C0C92"/>
    <w:rsid w:val="000C0CCF"/>
    <w:rsid w:val="000C10A3"/>
    <w:rsid w:val="000C11A5"/>
    <w:rsid w:val="000C14E6"/>
    <w:rsid w:val="000C177C"/>
    <w:rsid w:val="000C1813"/>
    <w:rsid w:val="000C1832"/>
    <w:rsid w:val="000C18FC"/>
    <w:rsid w:val="000C1E47"/>
    <w:rsid w:val="000C21CB"/>
    <w:rsid w:val="000C22E0"/>
    <w:rsid w:val="000C2676"/>
    <w:rsid w:val="000C2AF7"/>
    <w:rsid w:val="000C2FDF"/>
    <w:rsid w:val="000C311F"/>
    <w:rsid w:val="000C3131"/>
    <w:rsid w:val="000C35DB"/>
    <w:rsid w:val="000C38B8"/>
    <w:rsid w:val="000C3913"/>
    <w:rsid w:val="000C39A3"/>
    <w:rsid w:val="000C39F0"/>
    <w:rsid w:val="000C3C89"/>
    <w:rsid w:val="000C3F31"/>
    <w:rsid w:val="000C4070"/>
    <w:rsid w:val="000C46F8"/>
    <w:rsid w:val="000C4D49"/>
    <w:rsid w:val="000C4E75"/>
    <w:rsid w:val="000C515A"/>
    <w:rsid w:val="000C51F4"/>
    <w:rsid w:val="000C5277"/>
    <w:rsid w:val="000C5822"/>
    <w:rsid w:val="000C59E3"/>
    <w:rsid w:val="000C5A08"/>
    <w:rsid w:val="000C61AE"/>
    <w:rsid w:val="000C6296"/>
    <w:rsid w:val="000C6325"/>
    <w:rsid w:val="000C64D8"/>
    <w:rsid w:val="000C6733"/>
    <w:rsid w:val="000C6877"/>
    <w:rsid w:val="000C6AE8"/>
    <w:rsid w:val="000C6AE9"/>
    <w:rsid w:val="000C6C4A"/>
    <w:rsid w:val="000C6D56"/>
    <w:rsid w:val="000C6D57"/>
    <w:rsid w:val="000C6D5E"/>
    <w:rsid w:val="000C6DDE"/>
    <w:rsid w:val="000C6FC3"/>
    <w:rsid w:val="000C7269"/>
    <w:rsid w:val="000C72B7"/>
    <w:rsid w:val="000C7340"/>
    <w:rsid w:val="000C74B1"/>
    <w:rsid w:val="000C77FE"/>
    <w:rsid w:val="000C7851"/>
    <w:rsid w:val="000C7B9A"/>
    <w:rsid w:val="000C7BAF"/>
    <w:rsid w:val="000C7E17"/>
    <w:rsid w:val="000C7E3B"/>
    <w:rsid w:val="000D0330"/>
    <w:rsid w:val="000D0444"/>
    <w:rsid w:val="000D1154"/>
    <w:rsid w:val="000D12AA"/>
    <w:rsid w:val="000D147B"/>
    <w:rsid w:val="000D24B5"/>
    <w:rsid w:val="000D24C0"/>
    <w:rsid w:val="000D24D6"/>
    <w:rsid w:val="000D259E"/>
    <w:rsid w:val="000D27CF"/>
    <w:rsid w:val="000D29E3"/>
    <w:rsid w:val="000D2A4D"/>
    <w:rsid w:val="000D2D07"/>
    <w:rsid w:val="000D2EC3"/>
    <w:rsid w:val="000D30F1"/>
    <w:rsid w:val="000D32EA"/>
    <w:rsid w:val="000D353C"/>
    <w:rsid w:val="000D3599"/>
    <w:rsid w:val="000D380E"/>
    <w:rsid w:val="000D38CF"/>
    <w:rsid w:val="000D3908"/>
    <w:rsid w:val="000D3A98"/>
    <w:rsid w:val="000D4217"/>
    <w:rsid w:val="000D451D"/>
    <w:rsid w:val="000D463D"/>
    <w:rsid w:val="000D478E"/>
    <w:rsid w:val="000D4924"/>
    <w:rsid w:val="000D4BB2"/>
    <w:rsid w:val="000D4E5B"/>
    <w:rsid w:val="000D50EF"/>
    <w:rsid w:val="000D51BF"/>
    <w:rsid w:val="000D52A6"/>
    <w:rsid w:val="000D568D"/>
    <w:rsid w:val="000D58A1"/>
    <w:rsid w:val="000D58C0"/>
    <w:rsid w:val="000D592E"/>
    <w:rsid w:val="000D5B15"/>
    <w:rsid w:val="000D5B57"/>
    <w:rsid w:val="000D5BC7"/>
    <w:rsid w:val="000D5D13"/>
    <w:rsid w:val="000D5D64"/>
    <w:rsid w:val="000D5E83"/>
    <w:rsid w:val="000D606D"/>
    <w:rsid w:val="000D6484"/>
    <w:rsid w:val="000D681A"/>
    <w:rsid w:val="000D6BB2"/>
    <w:rsid w:val="000D6E6F"/>
    <w:rsid w:val="000D6FA4"/>
    <w:rsid w:val="000D701E"/>
    <w:rsid w:val="000D730B"/>
    <w:rsid w:val="000D7359"/>
    <w:rsid w:val="000D7387"/>
    <w:rsid w:val="000D767C"/>
    <w:rsid w:val="000D7870"/>
    <w:rsid w:val="000D7B3B"/>
    <w:rsid w:val="000D7CB0"/>
    <w:rsid w:val="000D7EAB"/>
    <w:rsid w:val="000E069A"/>
    <w:rsid w:val="000E0720"/>
    <w:rsid w:val="000E0853"/>
    <w:rsid w:val="000E0A21"/>
    <w:rsid w:val="000E0DBD"/>
    <w:rsid w:val="000E0DDD"/>
    <w:rsid w:val="000E1187"/>
    <w:rsid w:val="000E1493"/>
    <w:rsid w:val="000E16B7"/>
    <w:rsid w:val="000E185D"/>
    <w:rsid w:val="000E1975"/>
    <w:rsid w:val="000E1B01"/>
    <w:rsid w:val="000E1DBA"/>
    <w:rsid w:val="000E1FAF"/>
    <w:rsid w:val="000E2096"/>
    <w:rsid w:val="000E226D"/>
    <w:rsid w:val="000E22E1"/>
    <w:rsid w:val="000E233D"/>
    <w:rsid w:val="000E2443"/>
    <w:rsid w:val="000E2455"/>
    <w:rsid w:val="000E245A"/>
    <w:rsid w:val="000E251E"/>
    <w:rsid w:val="000E2685"/>
    <w:rsid w:val="000E2803"/>
    <w:rsid w:val="000E2BAB"/>
    <w:rsid w:val="000E2D89"/>
    <w:rsid w:val="000E2E00"/>
    <w:rsid w:val="000E354D"/>
    <w:rsid w:val="000E360E"/>
    <w:rsid w:val="000E363B"/>
    <w:rsid w:val="000E37AF"/>
    <w:rsid w:val="000E38B5"/>
    <w:rsid w:val="000E3C48"/>
    <w:rsid w:val="000E3D12"/>
    <w:rsid w:val="000E4274"/>
    <w:rsid w:val="000E45F5"/>
    <w:rsid w:val="000E466F"/>
    <w:rsid w:val="000E477A"/>
    <w:rsid w:val="000E4971"/>
    <w:rsid w:val="000E4F80"/>
    <w:rsid w:val="000E5382"/>
    <w:rsid w:val="000E57DD"/>
    <w:rsid w:val="000E5AE6"/>
    <w:rsid w:val="000E5C11"/>
    <w:rsid w:val="000E5CCC"/>
    <w:rsid w:val="000E5DB2"/>
    <w:rsid w:val="000E6040"/>
    <w:rsid w:val="000E6205"/>
    <w:rsid w:val="000E66F0"/>
    <w:rsid w:val="000E6976"/>
    <w:rsid w:val="000E6990"/>
    <w:rsid w:val="000E6AB3"/>
    <w:rsid w:val="000E6BF2"/>
    <w:rsid w:val="000E6DA7"/>
    <w:rsid w:val="000E6E06"/>
    <w:rsid w:val="000E7119"/>
    <w:rsid w:val="000E72F9"/>
    <w:rsid w:val="000E76CD"/>
    <w:rsid w:val="000E7ADA"/>
    <w:rsid w:val="000E7CAB"/>
    <w:rsid w:val="000E7E20"/>
    <w:rsid w:val="000E7F3A"/>
    <w:rsid w:val="000F0059"/>
    <w:rsid w:val="000F0201"/>
    <w:rsid w:val="000F02BE"/>
    <w:rsid w:val="000F0313"/>
    <w:rsid w:val="000F05A2"/>
    <w:rsid w:val="000F0F1B"/>
    <w:rsid w:val="000F1099"/>
    <w:rsid w:val="000F1441"/>
    <w:rsid w:val="000F1483"/>
    <w:rsid w:val="000F1AF1"/>
    <w:rsid w:val="000F1BB3"/>
    <w:rsid w:val="000F1CAC"/>
    <w:rsid w:val="000F1FA2"/>
    <w:rsid w:val="000F22D2"/>
    <w:rsid w:val="000F22FB"/>
    <w:rsid w:val="000F2442"/>
    <w:rsid w:val="000F2712"/>
    <w:rsid w:val="000F27B6"/>
    <w:rsid w:val="000F28E6"/>
    <w:rsid w:val="000F2B5C"/>
    <w:rsid w:val="000F2F08"/>
    <w:rsid w:val="000F2F1D"/>
    <w:rsid w:val="000F337C"/>
    <w:rsid w:val="000F3705"/>
    <w:rsid w:val="000F3924"/>
    <w:rsid w:val="000F3A60"/>
    <w:rsid w:val="000F3C3A"/>
    <w:rsid w:val="000F3D42"/>
    <w:rsid w:val="000F3E33"/>
    <w:rsid w:val="000F4A85"/>
    <w:rsid w:val="000F4BDC"/>
    <w:rsid w:val="000F4CFD"/>
    <w:rsid w:val="000F4F4A"/>
    <w:rsid w:val="000F50AD"/>
    <w:rsid w:val="000F5282"/>
    <w:rsid w:val="000F54C6"/>
    <w:rsid w:val="000F562A"/>
    <w:rsid w:val="000F58F7"/>
    <w:rsid w:val="000F5A4A"/>
    <w:rsid w:val="000F5A74"/>
    <w:rsid w:val="000F5AE9"/>
    <w:rsid w:val="000F5CAE"/>
    <w:rsid w:val="000F5FE1"/>
    <w:rsid w:val="000F6259"/>
    <w:rsid w:val="000F6927"/>
    <w:rsid w:val="000F6C43"/>
    <w:rsid w:val="000F6E69"/>
    <w:rsid w:val="000F6F2D"/>
    <w:rsid w:val="000F7097"/>
    <w:rsid w:val="000F727A"/>
    <w:rsid w:val="000F7907"/>
    <w:rsid w:val="000F7A4F"/>
    <w:rsid w:val="000F7A62"/>
    <w:rsid w:val="000F7ADF"/>
    <w:rsid w:val="000F7BB6"/>
    <w:rsid w:val="000F7E13"/>
    <w:rsid w:val="000F7E40"/>
    <w:rsid w:val="000F7E41"/>
    <w:rsid w:val="000F7F88"/>
    <w:rsid w:val="000F7FEC"/>
    <w:rsid w:val="001001F8"/>
    <w:rsid w:val="001007D7"/>
    <w:rsid w:val="0010087A"/>
    <w:rsid w:val="0010088F"/>
    <w:rsid w:val="00100970"/>
    <w:rsid w:val="0010098E"/>
    <w:rsid w:val="0010101A"/>
    <w:rsid w:val="001010F8"/>
    <w:rsid w:val="00101167"/>
    <w:rsid w:val="001012A0"/>
    <w:rsid w:val="0010176D"/>
    <w:rsid w:val="00101CC4"/>
    <w:rsid w:val="00101D5F"/>
    <w:rsid w:val="00102011"/>
    <w:rsid w:val="00102190"/>
    <w:rsid w:val="001021A1"/>
    <w:rsid w:val="0010250E"/>
    <w:rsid w:val="001026F6"/>
    <w:rsid w:val="00102B47"/>
    <w:rsid w:val="00102CA0"/>
    <w:rsid w:val="001030CA"/>
    <w:rsid w:val="001035F8"/>
    <w:rsid w:val="00103671"/>
    <w:rsid w:val="0010373B"/>
    <w:rsid w:val="00103834"/>
    <w:rsid w:val="001038CE"/>
    <w:rsid w:val="00103970"/>
    <w:rsid w:val="00103A72"/>
    <w:rsid w:val="00103BAE"/>
    <w:rsid w:val="00103D3A"/>
    <w:rsid w:val="00103DA5"/>
    <w:rsid w:val="00104642"/>
    <w:rsid w:val="0010467D"/>
    <w:rsid w:val="0010475E"/>
    <w:rsid w:val="00104B93"/>
    <w:rsid w:val="00104C93"/>
    <w:rsid w:val="00104CB4"/>
    <w:rsid w:val="00104FE7"/>
    <w:rsid w:val="001050B9"/>
    <w:rsid w:val="001050EC"/>
    <w:rsid w:val="001051D5"/>
    <w:rsid w:val="00105B9C"/>
    <w:rsid w:val="00105D6A"/>
    <w:rsid w:val="00105D97"/>
    <w:rsid w:val="0010633A"/>
    <w:rsid w:val="001063EB"/>
    <w:rsid w:val="001064D4"/>
    <w:rsid w:val="00106809"/>
    <w:rsid w:val="00106A18"/>
    <w:rsid w:val="00106F16"/>
    <w:rsid w:val="001072C2"/>
    <w:rsid w:val="001072CA"/>
    <w:rsid w:val="0010778A"/>
    <w:rsid w:val="0010778B"/>
    <w:rsid w:val="001078C8"/>
    <w:rsid w:val="00107968"/>
    <w:rsid w:val="00107A1B"/>
    <w:rsid w:val="00107CC1"/>
    <w:rsid w:val="00107E59"/>
    <w:rsid w:val="00107F11"/>
    <w:rsid w:val="0011009D"/>
    <w:rsid w:val="00110274"/>
    <w:rsid w:val="001102FB"/>
    <w:rsid w:val="00110378"/>
    <w:rsid w:val="0011062D"/>
    <w:rsid w:val="001106E3"/>
    <w:rsid w:val="00110A20"/>
    <w:rsid w:val="00111019"/>
    <w:rsid w:val="001110FF"/>
    <w:rsid w:val="0011134B"/>
    <w:rsid w:val="001114BF"/>
    <w:rsid w:val="00111578"/>
    <w:rsid w:val="00111959"/>
    <w:rsid w:val="00111AD6"/>
    <w:rsid w:val="00111B1D"/>
    <w:rsid w:val="0011201E"/>
    <w:rsid w:val="0011239D"/>
    <w:rsid w:val="0011282C"/>
    <w:rsid w:val="001128B3"/>
    <w:rsid w:val="00112B90"/>
    <w:rsid w:val="00112BB4"/>
    <w:rsid w:val="00112C79"/>
    <w:rsid w:val="00112E12"/>
    <w:rsid w:val="00112E9D"/>
    <w:rsid w:val="00112F48"/>
    <w:rsid w:val="00112FA0"/>
    <w:rsid w:val="00113245"/>
    <w:rsid w:val="0011335E"/>
    <w:rsid w:val="001135FB"/>
    <w:rsid w:val="00113605"/>
    <w:rsid w:val="00113637"/>
    <w:rsid w:val="001136E9"/>
    <w:rsid w:val="00113771"/>
    <w:rsid w:val="0011379E"/>
    <w:rsid w:val="0011393F"/>
    <w:rsid w:val="00113AF5"/>
    <w:rsid w:val="00113B37"/>
    <w:rsid w:val="00113B83"/>
    <w:rsid w:val="00113ED3"/>
    <w:rsid w:val="0011413D"/>
    <w:rsid w:val="00114390"/>
    <w:rsid w:val="00114543"/>
    <w:rsid w:val="001147A9"/>
    <w:rsid w:val="00114812"/>
    <w:rsid w:val="00114929"/>
    <w:rsid w:val="00114A17"/>
    <w:rsid w:val="00114E68"/>
    <w:rsid w:val="00114EA3"/>
    <w:rsid w:val="00114FDD"/>
    <w:rsid w:val="001152B1"/>
    <w:rsid w:val="00115381"/>
    <w:rsid w:val="0011555C"/>
    <w:rsid w:val="00115807"/>
    <w:rsid w:val="001159D0"/>
    <w:rsid w:val="00115AF6"/>
    <w:rsid w:val="00115BF5"/>
    <w:rsid w:val="00116075"/>
    <w:rsid w:val="001160F7"/>
    <w:rsid w:val="001162D7"/>
    <w:rsid w:val="0011631B"/>
    <w:rsid w:val="00116947"/>
    <w:rsid w:val="00116CF5"/>
    <w:rsid w:val="00116DF5"/>
    <w:rsid w:val="00116EA2"/>
    <w:rsid w:val="00116ED7"/>
    <w:rsid w:val="00117420"/>
    <w:rsid w:val="00117543"/>
    <w:rsid w:val="00117685"/>
    <w:rsid w:val="00117894"/>
    <w:rsid w:val="001179A2"/>
    <w:rsid w:val="00117EF1"/>
    <w:rsid w:val="00120041"/>
    <w:rsid w:val="001204DD"/>
    <w:rsid w:val="0012080D"/>
    <w:rsid w:val="00120932"/>
    <w:rsid w:val="00120BEE"/>
    <w:rsid w:val="0012117C"/>
    <w:rsid w:val="0012118A"/>
    <w:rsid w:val="001211A2"/>
    <w:rsid w:val="001213B6"/>
    <w:rsid w:val="001213BD"/>
    <w:rsid w:val="00121833"/>
    <w:rsid w:val="00121835"/>
    <w:rsid w:val="00121837"/>
    <w:rsid w:val="00121B46"/>
    <w:rsid w:val="00121EE3"/>
    <w:rsid w:val="00121FBC"/>
    <w:rsid w:val="00122100"/>
    <w:rsid w:val="0012216F"/>
    <w:rsid w:val="001221BA"/>
    <w:rsid w:val="001221EA"/>
    <w:rsid w:val="00122393"/>
    <w:rsid w:val="0012263D"/>
    <w:rsid w:val="0012267E"/>
    <w:rsid w:val="00122743"/>
    <w:rsid w:val="001228A7"/>
    <w:rsid w:val="001229F6"/>
    <w:rsid w:val="00122C6F"/>
    <w:rsid w:val="00122CDB"/>
    <w:rsid w:val="00122D2E"/>
    <w:rsid w:val="00123010"/>
    <w:rsid w:val="001231DA"/>
    <w:rsid w:val="001232E8"/>
    <w:rsid w:val="00123440"/>
    <w:rsid w:val="001239AA"/>
    <w:rsid w:val="00123B1D"/>
    <w:rsid w:val="00123C6F"/>
    <w:rsid w:val="00123DF8"/>
    <w:rsid w:val="001241BE"/>
    <w:rsid w:val="00124563"/>
    <w:rsid w:val="00124A5F"/>
    <w:rsid w:val="00124CE0"/>
    <w:rsid w:val="001250D1"/>
    <w:rsid w:val="001253DF"/>
    <w:rsid w:val="001253E1"/>
    <w:rsid w:val="0012553A"/>
    <w:rsid w:val="001256D2"/>
    <w:rsid w:val="00125830"/>
    <w:rsid w:val="00125A4A"/>
    <w:rsid w:val="00125EB6"/>
    <w:rsid w:val="001262A4"/>
    <w:rsid w:val="00126424"/>
    <w:rsid w:val="0012647F"/>
    <w:rsid w:val="001268F5"/>
    <w:rsid w:val="00126B30"/>
    <w:rsid w:val="00126BE1"/>
    <w:rsid w:val="0012702E"/>
    <w:rsid w:val="0012709A"/>
    <w:rsid w:val="001273FD"/>
    <w:rsid w:val="001274A6"/>
    <w:rsid w:val="00127844"/>
    <w:rsid w:val="00127950"/>
    <w:rsid w:val="00127DB9"/>
    <w:rsid w:val="00127F4B"/>
    <w:rsid w:val="0013018A"/>
    <w:rsid w:val="001301D0"/>
    <w:rsid w:val="00130207"/>
    <w:rsid w:val="00130296"/>
    <w:rsid w:val="0013042D"/>
    <w:rsid w:val="0013046D"/>
    <w:rsid w:val="001309DE"/>
    <w:rsid w:val="00130E6B"/>
    <w:rsid w:val="00130FF5"/>
    <w:rsid w:val="00131245"/>
    <w:rsid w:val="001314DC"/>
    <w:rsid w:val="0013166B"/>
    <w:rsid w:val="001316AB"/>
    <w:rsid w:val="00131966"/>
    <w:rsid w:val="00131A85"/>
    <w:rsid w:val="00131D81"/>
    <w:rsid w:val="00131DBF"/>
    <w:rsid w:val="001321A8"/>
    <w:rsid w:val="00132311"/>
    <w:rsid w:val="00132492"/>
    <w:rsid w:val="001326EE"/>
    <w:rsid w:val="00132B83"/>
    <w:rsid w:val="00132DBB"/>
    <w:rsid w:val="00132F98"/>
    <w:rsid w:val="00133007"/>
    <w:rsid w:val="0013313C"/>
    <w:rsid w:val="001333F1"/>
    <w:rsid w:val="00133762"/>
    <w:rsid w:val="00133900"/>
    <w:rsid w:val="00133A9D"/>
    <w:rsid w:val="00133D09"/>
    <w:rsid w:val="00134477"/>
    <w:rsid w:val="00134756"/>
    <w:rsid w:val="00134A4D"/>
    <w:rsid w:val="00134BEF"/>
    <w:rsid w:val="00134DA1"/>
    <w:rsid w:val="00134DCF"/>
    <w:rsid w:val="00134DEF"/>
    <w:rsid w:val="001350CE"/>
    <w:rsid w:val="001353CE"/>
    <w:rsid w:val="00135704"/>
    <w:rsid w:val="0013583C"/>
    <w:rsid w:val="00135892"/>
    <w:rsid w:val="00135A51"/>
    <w:rsid w:val="00135A68"/>
    <w:rsid w:val="00135DA7"/>
    <w:rsid w:val="00135EDE"/>
    <w:rsid w:val="00135F2E"/>
    <w:rsid w:val="001360E3"/>
    <w:rsid w:val="00136409"/>
    <w:rsid w:val="001369D9"/>
    <w:rsid w:val="00136C53"/>
    <w:rsid w:val="00136D4E"/>
    <w:rsid w:val="00136D69"/>
    <w:rsid w:val="00136DFD"/>
    <w:rsid w:val="0013707C"/>
    <w:rsid w:val="001370F7"/>
    <w:rsid w:val="001374F0"/>
    <w:rsid w:val="0013756F"/>
    <w:rsid w:val="00137758"/>
    <w:rsid w:val="00137984"/>
    <w:rsid w:val="00137A4C"/>
    <w:rsid w:val="00137C90"/>
    <w:rsid w:val="00137EEE"/>
    <w:rsid w:val="00137F04"/>
    <w:rsid w:val="001403A9"/>
    <w:rsid w:val="0014041D"/>
    <w:rsid w:val="001404EF"/>
    <w:rsid w:val="00140917"/>
    <w:rsid w:val="00140A37"/>
    <w:rsid w:val="00140B02"/>
    <w:rsid w:val="00140BA8"/>
    <w:rsid w:val="00140E3A"/>
    <w:rsid w:val="00140E62"/>
    <w:rsid w:val="001412CD"/>
    <w:rsid w:val="00141826"/>
    <w:rsid w:val="00141A03"/>
    <w:rsid w:val="00141DDA"/>
    <w:rsid w:val="00141EA0"/>
    <w:rsid w:val="00141FDA"/>
    <w:rsid w:val="00142008"/>
    <w:rsid w:val="001424AB"/>
    <w:rsid w:val="0014264B"/>
    <w:rsid w:val="001427F8"/>
    <w:rsid w:val="00142958"/>
    <w:rsid w:val="00142A57"/>
    <w:rsid w:val="00142A8D"/>
    <w:rsid w:val="00142AC4"/>
    <w:rsid w:val="00142B5C"/>
    <w:rsid w:val="00142C15"/>
    <w:rsid w:val="00142C9C"/>
    <w:rsid w:val="00143253"/>
    <w:rsid w:val="001434CC"/>
    <w:rsid w:val="00143563"/>
    <w:rsid w:val="001439C7"/>
    <w:rsid w:val="00143DEC"/>
    <w:rsid w:val="00143E62"/>
    <w:rsid w:val="0014406E"/>
    <w:rsid w:val="00144288"/>
    <w:rsid w:val="001448D7"/>
    <w:rsid w:val="00144983"/>
    <w:rsid w:val="00144E36"/>
    <w:rsid w:val="00144F3F"/>
    <w:rsid w:val="00144FD2"/>
    <w:rsid w:val="00145096"/>
    <w:rsid w:val="00145339"/>
    <w:rsid w:val="00145765"/>
    <w:rsid w:val="00145869"/>
    <w:rsid w:val="00145EFE"/>
    <w:rsid w:val="00145F23"/>
    <w:rsid w:val="001461E2"/>
    <w:rsid w:val="001462BA"/>
    <w:rsid w:val="001463C9"/>
    <w:rsid w:val="001463D9"/>
    <w:rsid w:val="0014689E"/>
    <w:rsid w:val="00146A88"/>
    <w:rsid w:val="00146BC4"/>
    <w:rsid w:val="00147172"/>
    <w:rsid w:val="001471D6"/>
    <w:rsid w:val="0014740E"/>
    <w:rsid w:val="00147B77"/>
    <w:rsid w:val="00147DFC"/>
    <w:rsid w:val="00148875"/>
    <w:rsid w:val="00150141"/>
    <w:rsid w:val="0015014D"/>
    <w:rsid w:val="00150CCF"/>
    <w:rsid w:val="001512AC"/>
    <w:rsid w:val="001512E0"/>
    <w:rsid w:val="00151652"/>
    <w:rsid w:val="001518FF"/>
    <w:rsid w:val="00151AD3"/>
    <w:rsid w:val="00151B90"/>
    <w:rsid w:val="00151C02"/>
    <w:rsid w:val="00151E9A"/>
    <w:rsid w:val="0015206D"/>
    <w:rsid w:val="001520F2"/>
    <w:rsid w:val="00152397"/>
    <w:rsid w:val="001523DD"/>
    <w:rsid w:val="0015261D"/>
    <w:rsid w:val="001526F9"/>
    <w:rsid w:val="00152F61"/>
    <w:rsid w:val="00153057"/>
    <w:rsid w:val="001531C4"/>
    <w:rsid w:val="001531EA"/>
    <w:rsid w:val="0015363B"/>
    <w:rsid w:val="001537AD"/>
    <w:rsid w:val="001538BA"/>
    <w:rsid w:val="00153C51"/>
    <w:rsid w:val="00153DAD"/>
    <w:rsid w:val="00153E10"/>
    <w:rsid w:val="00153E4C"/>
    <w:rsid w:val="00153F1C"/>
    <w:rsid w:val="001541C5"/>
    <w:rsid w:val="00154211"/>
    <w:rsid w:val="00154223"/>
    <w:rsid w:val="00154583"/>
    <w:rsid w:val="00154643"/>
    <w:rsid w:val="00154695"/>
    <w:rsid w:val="001548DA"/>
    <w:rsid w:val="00154A48"/>
    <w:rsid w:val="00154BC8"/>
    <w:rsid w:val="00154CEB"/>
    <w:rsid w:val="00154D09"/>
    <w:rsid w:val="0015500A"/>
    <w:rsid w:val="0015540E"/>
    <w:rsid w:val="001558AF"/>
    <w:rsid w:val="00155C27"/>
    <w:rsid w:val="00155D8F"/>
    <w:rsid w:val="00156349"/>
    <w:rsid w:val="00156649"/>
    <w:rsid w:val="0015669F"/>
    <w:rsid w:val="0015678B"/>
    <w:rsid w:val="0015691B"/>
    <w:rsid w:val="0015692F"/>
    <w:rsid w:val="00156BDC"/>
    <w:rsid w:val="00156DB1"/>
    <w:rsid w:val="00156F59"/>
    <w:rsid w:val="00156FFF"/>
    <w:rsid w:val="001578E3"/>
    <w:rsid w:val="001578E4"/>
    <w:rsid w:val="00157936"/>
    <w:rsid w:val="001579EA"/>
    <w:rsid w:val="00157E6D"/>
    <w:rsid w:val="00157F7B"/>
    <w:rsid w:val="001602E5"/>
    <w:rsid w:val="0016035F"/>
    <w:rsid w:val="00160557"/>
    <w:rsid w:val="00160B41"/>
    <w:rsid w:val="00160DD1"/>
    <w:rsid w:val="00160E79"/>
    <w:rsid w:val="0016111F"/>
    <w:rsid w:val="00161154"/>
    <w:rsid w:val="00161310"/>
    <w:rsid w:val="00161600"/>
    <w:rsid w:val="001618A8"/>
    <w:rsid w:val="00161945"/>
    <w:rsid w:val="00161C73"/>
    <w:rsid w:val="00161D19"/>
    <w:rsid w:val="00161ED9"/>
    <w:rsid w:val="001623A1"/>
    <w:rsid w:val="001623B2"/>
    <w:rsid w:val="001624A5"/>
    <w:rsid w:val="001624E8"/>
    <w:rsid w:val="0016254C"/>
    <w:rsid w:val="0016259D"/>
    <w:rsid w:val="00162748"/>
    <w:rsid w:val="001628FC"/>
    <w:rsid w:val="00162AD5"/>
    <w:rsid w:val="00162E21"/>
    <w:rsid w:val="00162FFD"/>
    <w:rsid w:val="001632B5"/>
    <w:rsid w:val="001632F0"/>
    <w:rsid w:val="00163471"/>
    <w:rsid w:val="00163654"/>
    <w:rsid w:val="0016389B"/>
    <w:rsid w:val="00163B33"/>
    <w:rsid w:val="00163BC5"/>
    <w:rsid w:val="00163C85"/>
    <w:rsid w:val="00164128"/>
    <w:rsid w:val="00164188"/>
    <w:rsid w:val="00164480"/>
    <w:rsid w:val="001648F0"/>
    <w:rsid w:val="00164D1A"/>
    <w:rsid w:val="00164E16"/>
    <w:rsid w:val="001651E3"/>
    <w:rsid w:val="0016526A"/>
    <w:rsid w:val="0016527B"/>
    <w:rsid w:val="00165A4B"/>
    <w:rsid w:val="00165AE5"/>
    <w:rsid w:val="00165B83"/>
    <w:rsid w:val="00165DF8"/>
    <w:rsid w:val="00165EB6"/>
    <w:rsid w:val="00166026"/>
    <w:rsid w:val="00166689"/>
    <w:rsid w:val="00166748"/>
    <w:rsid w:val="001668ED"/>
    <w:rsid w:val="00166B61"/>
    <w:rsid w:val="00166E50"/>
    <w:rsid w:val="00167017"/>
    <w:rsid w:val="00167054"/>
    <w:rsid w:val="001670C7"/>
    <w:rsid w:val="00167459"/>
    <w:rsid w:val="00167505"/>
    <w:rsid w:val="0016758B"/>
    <w:rsid w:val="00167599"/>
    <w:rsid w:val="0016769D"/>
    <w:rsid w:val="0016796F"/>
    <w:rsid w:val="00167B5F"/>
    <w:rsid w:val="00167EC0"/>
    <w:rsid w:val="001701F8"/>
    <w:rsid w:val="001706F5"/>
    <w:rsid w:val="00170A1D"/>
    <w:rsid w:val="00171028"/>
    <w:rsid w:val="001714AD"/>
    <w:rsid w:val="001714BF"/>
    <w:rsid w:val="00171557"/>
    <w:rsid w:val="00171A15"/>
    <w:rsid w:val="00171AC8"/>
    <w:rsid w:val="00171D07"/>
    <w:rsid w:val="00171EAA"/>
    <w:rsid w:val="00171EBC"/>
    <w:rsid w:val="00172046"/>
    <w:rsid w:val="00172253"/>
    <w:rsid w:val="001723D1"/>
    <w:rsid w:val="0017265C"/>
    <w:rsid w:val="0017273B"/>
    <w:rsid w:val="00172970"/>
    <w:rsid w:val="00172BD1"/>
    <w:rsid w:val="0017314E"/>
    <w:rsid w:val="0017391B"/>
    <w:rsid w:val="00173B76"/>
    <w:rsid w:val="00173EA8"/>
    <w:rsid w:val="0017401D"/>
    <w:rsid w:val="00174327"/>
    <w:rsid w:val="001743EA"/>
    <w:rsid w:val="00174814"/>
    <w:rsid w:val="0017485B"/>
    <w:rsid w:val="00174903"/>
    <w:rsid w:val="00174CB0"/>
    <w:rsid w:val="00174EF6"/>
    <w:rsid w:val="00174F48"/>
    <w:rsid w:val="00175356"/>
    <w:rsid w:val="001756D6"/>
    <w:rsid w:val="00175A4E"/>
    <w:rsid w:val="00175B68"/>
    <w:rsid w:val="00175C8D"/>
    <w:rsid w:val="00175E6D"/>
    <w:rsid w:val="0017609B"/>
    <w:rsid w:val="00176497"/>
    <w:rsid w:val="00176802"/>
    <w:rsid w:val="00176A89"/>
    <w:rsid w:val="00176AE8"/>
    <w:rsid w:val="00176AF8"/>
    <w:rsid w:val="00176D19"/>
    <w:rsid w:val="00176D1A"/>
    <w:rsid w:val="00176D67"/>
    <w:rsid w:val="001779B7"/>
    <w:rsid w:val="00177A6F"/>
    <w:rsid w:val="00177C33"/>
    <w:rsid w:val="00177EF5"/>
    <w:rsid w:val="001803ED"/>
    <w:rsid w:val="00180D8D"/>
    <w:rsid w:val="00180DF9"/>
    <w:rsid w:val="00180E31"/>
    <w:rsid w:val="00180EAE"/>
    <w:rsid w:val="00180F89"/>
    <w:rsid w:val="001815E7"/>
    <w:rsid w:val="00181893"/>
    <w:rsid w:val="0018189E"/>
    <w:rsid w:val="00181991"/>
    <w:rsid w:val="00181AD5"/>
    <w:rsid w:val="00181C2E"/>
    <w:rsid w:val="00181D65"/>
    <w:rsid w:val="00181DA5"/>
    <w:rsid w:val="00181E32"/>
    <w:rsid w:val="00182232"/>
    <w:rsid w:val="001822D1"/>
    <w:rsid w:val="00182819"/>
    <w:rsid w:val="00182935"/>
    <w:rsid w:val="00182C76"/>
    <w:rsid w:val="00182EA3"/>
    <w:rsid w:val="00183097"/>
    <w:rsid w:val="00183159"/>
    <w:rsid w:val="00183196"/>
    <w:rsid w:val="001832AB"/>
    <w:rsid w:val="001832C6"/>
    <w:rsid w:val="001832FB"/>
    <w:rsid w:val="0018346F"/>
    <w:rsid w:val="00183664"/>
    <w:rsid w:val="00183986"/>
    <w:rsid w:val="00183A1E"/>
    <w:rsid w:val="00183BD7"/>
    <w:rsid w:val="00183E60"/>
    <w:rsid w:val="00184131"/>
    <w:rsid w:val="0018413A"/>
    <w:rsid w:val="00184591"/>
    <w:rsid w:val="001849E3"/>
    <w:rsid w:val="001852A5"/>
    <w:rsid w:val="00185374"/>
    <w:rsid w:val="001853B1"/>
    <w:rsid w:val="00185698"/>
    <w:rsid w:val="001856CC"/>
    <w:rsid w:val="001857A9"/>
    <w:rsid w:val="00185AE4"/>
    <w:rsid w:val="00185F13"/>
    <w:rsid w:val="001861C7"/>
    <w:rsid w:val="001862FB"/>
    <w:rsid w:val="00186442"/>
    <w:rsid w:val="001864E4"/>
    <w:rsid w:val="001865A0"/>
    <w:rsid w:val="0018674E"/>
    <w:rsid w:val="00186802"/>
    <w:rsid w:val="0018697E"/>
    <w:rsid w:val="00186A6F"/>
    <w:rsid w:val="00186C2C"/>
    <w:rsid w:val="00186F84"/>
    <w:rsid w:val="00187032"/>
    <w:rsid w:val="001872E5"/>
    <w:rsid w:val="00187560"/>
    <w:rsid w:val="001877B1"/>
    <w:rsid w:val="00187B4E"/>
    <w:rsid w:val="00187BC5"/>
    <w:rsid w:val="00187D2A"/>
    <w:rsid w:val="00187F6A"/>
    <w:rsid w:val="00187F95"/>
    <w:rsid w:val="0019001B"/>
    <w:rsid w:val="0019007A"/>
    <w:rsid w:val="00190146"/>
    <w:rsid w:val="001906A6"/>
    <w:rsid w:val="00190716"/>
    <w:rsid w:val="00190A73"/>
    <w:rsid w:val="00190ADA"/>
    <w:rsid w:val="00190BF0"/>
    <w:rsid w:val="00190C3F"/>
    <w:rsid w:val="00191242"/>
    <w:rsid w:val="0019144B"/>
    <w:rsid w:val="00191D48"/>
    <w:rsid w:val="001920AD"/>
    <w:rsid w:val="001920F2"/>
    <w:rsid w:val="00192111"/>
    <w:rsid w:val="00192502"/>
    <w:rsid w:val="00192FE5"/>
    <w:rsid w:val="0019319E"/>
    <w:rsid w:val="00193507"/>
    <w:rsid w:val="001936A0"/>
    <w:rsid w:val="00193749"/>
    <w:rsid w:val="00193821"/>
    <w:rsid w:val="00193A0D"/>
    <w:rsid w:val="00193C2A"/>
    <w:rsid w:val="00194284"/>
    <w:rsid w:val="001945BA"/>
    <w:rsid w:val="00194607"/>
    <w:rsid w:val="00194664"/>
    <w:rsid w:val="00194705"/>
    <w:rsid w:val="001947FE"/>
    <w:rsid w:val="00194A37"/>
    <w:rsid w:val="00194A45"/>
    <w:rsid w:val="00194A77"/>
    <w:rsid w:val="001953A7"/>
    <w:rsid w:val="001953FD"/>
    <w:rsid w:val="001954A3"/>
    <w:rsid w:val="0019568B"/>
    <w:rsid w:val="001956F4"/>
    <w:rsid w:val="00195852"/>
    <w:rsid w:val="00195AB2"/>
    <w:rsid w:val="00195BFD"/>
    <w:rsid w:val="00195D26"/>
    <w:rsid w:val="00195EFA"/>
    <w:rsid w:val="0019624E"/>
    <w:rsid w:val="00196406"/>
    <w:rsid w:val="0019672B"/>
    <w:rsid w:val="00196CFC"/>
    <w:rsid w:val="00196E74"/>
    <w:rsid w:val="0019738C"/>
    <w:rsid w:val="00197612"/>
    <w:rsid w:val="00197652"/>
    <w:rsid w:val="00197658"/>
    <w:rsid w:val="001977EB"/>
    <w:rsid w:val="00197945"/>
    <w:rsid w:val="001A04F3"/>
    <w:rsid w:val="001A09DB"/>
    <w:rsid w:val="001A0B2E"/>
    <w:rsid w:val="001A0BDD"/>
    <w:rsid w:val="001A0D89"/>
    <w:rsid w:val="001A14DA"/>
    <w:rsid w:val="001A1CAB"/>
    <w:rsid w:val="001A1E43"/>
    <w:rsid w:val="001A20E5"/>
    <w:rsid w:val="001A213D"/>
    <w:rsid w:val="001A2532"/>
    <w:rsid w:val="001A2912"/>
    <w:rsid w:val="001A2953"/>
    <w:rsid w:val="001A2A0C"/>
    <w:rsid w:val="001A2A66"/>
    <w:rsid w:val="001A2D77"/>
    <w:rsid w:val="001A30E4"/>
    <w:rsid w:val="001A3401"/>
    <w:rsid w:val="001A3416"/>
    <w:rsid w:val="001A3562"/>
    <w:rsid w:val="001A36A5"/>
    <w:rsid w:val="001A3B1E"/>
    <w:rsid w:val="001A3CC0"/>
    <w:rsid w:val="001A3F13"/>
    <w:rsid w:val="001A419D"/>
    <w:rsid w:val="001A41C5"/>
    <w:rsid w:val="001A42C2"/>
    <w:rsid w:val="001A4682"/>
    <w:rsid w:val="001A476E"/>
    <w:rsid w:val="001A4BFA"/>
    <w:rsid w:val="001A4DE1"/>
    <w:rsid w:val="001A4EDF"/>
    <w:rsid w:val="001A5103"/>
    <w:rsid w:val="001A51E0"/>
    <w:rsid w:val="001A52CB"/>
    <w:rsid w:val="001A52F8"/>
    <w:rsid w:val="001A532A"/>
    <w:rsid w:val="001A550B"/>
    <w:rsid w:val="001A5DE3"/>
    <w:rsid w:val="001A5EA8"/>
    <w:rsid w:val="001A61B8"/>
    <w:rsid w:val="001A63FF"/>
    <w:rsid w:val="001A6DAE"/>
    <w:rsid w:val="001A6E56"/>
    <w:rsid w:val="001A70EB"/>
    <w:rsid w:val="001A7630"/>
    <w:rsid w:val="001A78E2"/>
    <w:rsid w:val="001A7A2F"/>
    <w:rsid w:val="001A7AAC"/>
    <w:rsid w:val="001A7DB9"/>
    <w:rsid w:val="001B0295"/>
    <w:rsid w:val="001B037E"/>
    <w:rsid w:val="001B04A0"/>
    <w:rsid w:val="001B04D3"/>
    <w:rsid w:val="001B062F"/>
    <w:rsid w:val="001B0644"/>
    <w:rsid w:val="001B074C"/>
    <w:rsid w:val="001B094E"/>
    <w:rsid w:val="001B0964"/>
    <w:rsid w:val="001B0A0F"/>
    <w:rsid w:val="001B0A2C"/>
    <w:rsid w:val="001B0B0E"/>
    <w:rsid w:val="001B0EE8"/>
    <w:rsid w:val="001B1471"/>
    <w:rsid w:val="001B1486"/>
    <w:rsid w:val="001B1544"/>
    <w:rsid w:val="001B1674"/>
    <w:rsid w:val="001B17A7"/>
    <w:rsid w:val="001B18B7"/>
    <w:rsid w:val="001B1915"/>
    <w:rsid w:val="001B1C51"/>
    <w:rsid w:val="001B2082"/>
    <w:rsid w:val="001B23EB"/>
    <w:rsid w:val="001B2605"/>
    <w:rsid w:val="001B2869"/>
    <w:rsid w:val="001B29DC"/>
    <w:rsid w:val="001B2B19"/>
    <w:rsid w:val="001B2D70"/>
    <w:rsid w:val="001B2DD9"/>
    <w:rsid w:val="001B2EA1"/>
    <w:rsid w:val="001B2FDD"/>
    <w:rsid w:val="001B3224"/>
    <w:rsid w:val="001B35FB"/>
    <w:rsid w:val="001B3769"/>
    <w:rsid w:val="001B3898"/>
    <w:rsid w:val="001B3968"/>
    <w:rsid w:val="001B39C3"/>
    <w:rsid w:val="001B3BCC"/>
    <w:rsid w:val="001B411F"/>
    <w:rsid w:val="001B4249"/>
    <w:rsid w:val="001B433D"/>
    <w:rsid w:val="001B44A1"/>
    <w:rsid w:val="001B4996"/>
    <w:rsid w:val="001B4D7F"/>
    <w:rsid w:val="001B4DE9"/>
    <w:rsid w:val="001B5147"/>
    <w:rsid w:val="001B5415"/>
    <w:rsid w:val="001B55E5"/>
    <w:rsid w:val="001B56D0"/>
    <w:rsid w:val="001B56E1"/>
    <w:rsid w:val="001B5C06"/>
    <w:rsid w:val="001B60DC"/>
    <w:rsid w:val="001B6359"/>
    <w:rsid w:val="001B63B2"/>
    <w:rsid w:val="001B63C9"/>
    <w:rsid w:val="001B6871"/>
    <w:rsid w:val="001B68F9"/>
    <w:rsid w:val="001B6AD5"/>
    <w:rsid w:val="001B6F9F"/>
    <w:rsid w:val="001B7167"/>
    <w:rsid w:val="001B71C0"/>
    <w:rsid w:val="001B7245"/>
    <w:rsid w:val="001B73CB"/>
    <w:rsid w:val="001B7983"/>
    <w:rsid w:val="001B7A00"/>
    <w:rsid w:val="001B7B51"/>
    <w:rsid w:val="001C0055"/>
    <w:rsid w:val="001C01C9"/>
    <w:rsid w:val="001C0434"/>
    <w:rsid w:val="001C0695"/>
    <w:rsid w:val="001C0E0C"/>
    <w:rsid w:val="001C0E29"/>
    <w:rsid w:val="001C1251"/>
    <w:rsid w:val="001C154C"/>
    <w:rsid w:val="001C15C1"/>
    <w:rsid w:val="001C1F35"/>
    <w:rsid w:val="001C2100"/>
    <w:rsid w:val="001C230E"/>
    <w:rsid w:val="001C2325"/>
    <w:rsid w:val="001C248D"/>
    <w:rsid w:val="001C250B"/>
    <w:rsid w:val="001C2528"/>
    <w:rsid w:val="001C26CE"/>
    <w:rsid w:val="001C27F2"/>
    <w:rsid w:val="001C2B48"/>
    <w:rsid w:val="001C2BE2"/>
    <w:rsid w:val="001C2E3E"/>
    <w:rsid w:val="001C33A2"/>
    <w:rsid w:val="001C3400"/>
    <w:rsid w:val="001C36E2"/>
    <w:rsid w:val="001C38F0"/>
    <w:rsid w:val="001C3CBB"/>
    <w:rsid w:val="001C3D09"/>
    <w:rsid w:val="001C3E10"/>
    <w:rsid w:val="001C4168"/>
    <w:rsid w:val="001C478F"/>
    <w:rsid w:val="001C4A0C"/>
    <w:rsid w:val="001C4B56"/>
    <w:rsid w:val="001C4B6B"/>
    <w:rsid w:val="001C4DBF"/>
    <w:rsid w:val="001C4DFB"/>
    <w:rsid w:val="001C50DA"/>
    <w:rsid w:val="001C5170"/>
    <w:rsid w:val="001C547D"/>
    <w:rsid w:val="001C56DB"/>
    <w:rsid w:val="001C572B"/>
    <w:rsid w:val="001C5C8C"/>
    <w:rsid w:val="001C5FEA"/>
    <w:rsid w:val="001C651F"/>
    <w:rsid w:val="001C667E"/>
    <w:rsid w:val="001C6952"/>
    <w:rsid w:val="001C69BC"/>
    <w:rsid w:val="001C6AF5"/>
    <w:rsid w:val="001C6B0B"/>
    <w:rsid w:val="001C6B60"/>
    <w:rsid w:val="001C6B73"/>
    <w:rsid w:val="001C71C7"/>
    <w:rsid w:val="001C72C3"/>
    <w:rsid w:val="001C7602"/>
    <w:rsid w:val="001C7A3E"/>
    <w:rsid w:val="001C7C4D"/>
    <w:rsid w:val="001C7C6C"/>
    <w:rsid w:val="001C7D1F"/>
    <w:rsid w:val="001C7E5B"/>
    <w:rsid w:val="001D0155"/>
    <w:rsid w:val="001D04D5"/>
    <w:rsid w:val="001D05E0"/>
    <w:rsid w:val="001D07FB"/>
    <w:rsid w:val="001D0A15"/>
    <w:rsid w:val="001D0D57"/>
    <w:rsid w:val="001D0E8D"/>
    <w:rsid w:val="001D12DB"/>
    <w:rsid w:val="001D172A"/>
    <w:rsid w:val="001D1900"/>
    <w:rsid w:val="001D194D"/>
    <w:rsid w:val="001D1B9D"/>
    <w:rsid w:val="001D20FB"/>
    <w:rsid w:val="001D21B2"/>
    <w:rsid w:val="001D2321"/>
    <w:rsid w:val="001D24C0"/>
    <w:rsid w:val="001D294A"/>
    <w:rsid w:val="001D2D0C"/>
    <w:rsid w:val="001D2D3C"/>
    <w:rsid w:val="001D2DA2"/>
    <w:rsid w:val="001D30DA"/>
    <w:rsid w:val="001D3497"/>
    <w:rsid w:val="001D34E0"/>
    <w:rsid w:val="001D355B"/>
    <w:rsid w:val="001D35B8"/>
    <w:rsid w:val="001D3791"/>
    <w:rsid w:val="001D38AD"/>
    <w:rsid w:val="001D3A16"/>
    <w:rsid w:val="001D3B52"/>
    <w:rsid w:val="001D3E63"/>
    <w:rsid w:val="001D42F9"/>
    <w:rsid w:val="001D44B4"/>
    <w:rsid w:val="001D49CB"/>
    <w:rsid w:val="001D4A86"/>
    <w:rsid w:val="001D4A92"/>
    <w:rsid w:val="001D4DD4"/>
    <w:rsid w:val="001D5043"/>
    <w:rsid w:val="001D5118"/>
    <w:rsid w:val="001D54A5"/>
    <w:rsid w:val="001D5540"/>
    <w:rsid w:val="001D585E"/>
    <w:rsid w:val="001D59C2"/>
    <w:rsid w:val="001D5B63"/>
    <w:rsid w:val="001D5EED"/>
    <w:rsid w:val="001D667C"/>
    <w:rsid w:val="001D6713"/>
    <w:rsid w:val="001D684B"/>
    <w:rsid w:val="001D69B8"/>
    <w:rsid w:val="001D6C02"/>
    <w:rsid w:val="001D6C94"/>
    <w:rsid w:val="001D7038"/>
    <w:rsid w:val="001D72C3"/>
    <w:rsid w:val="001D731B"/>
    <w:rsid w:val="001D7468"/>
    <w:rsid w:val="001D7731"/>
    <w:rsid w:val="001D77FC"/>
    <w:rsid w:val="001D78F5"/>
    <w:rsid w:val="001D7AAC"/>
    <w:rsid w:val="001D7D29"/>
    <w:rsid w:val="001D7DD2"/>
    <w:rsid w:val="001E0142"/>
    <w:rsid w:val="001E01C3"/>
    <w:rsid w:val="001E0551"/>
    <w:rsid w:val="001E060E"/>
    <w:rsid w:val="001E09A4"/>
    <w:rsid w:val="001E0A59"/>
    <w:rsid w:val="001E0D23"/>
    <w:rsid w:val="001E1015"/>
    <w:rsid w:val="001E1035"/>
    <w:rsid w:val="001E1462"/>
    <w:rsid w:val="001E1472"/>
    <w:rsid w:val="001E1642"/>
    <w:rsid w:val="001E1867"/>
    <w:rsid w:val="001E1A6C"/>
    <w:rsid w:val="001E1B3F"/>
    <w:rsid w:val="001E1D3B"/>
    <w:rsid w:val="001E1D4B"/>
    <w:rsid w:val="001E1E67"/>
    <w:rsid w:val="001E1E71"/>
    <w:rsid w:val="001E24AE"/>
    <w:rsid w:val="001E2606"/>
    <w:rsid w:val="001E297E"/>
    <w:rsid w:val="001E2A9F"/>
    <w:rsid w:val="001E3644"/>
    <w:rsid w:val="001E37FD"/>
    <w:rsid w:val="001E3928"/>
    <w:rsid w:val="001E39CC"/>
    <w:rsid w:val="001E3D5F"/>
    <w:rsid w:val="001E3E98"/>
    <w:rsid w:val="001E4696"/>
    <w:rsid w:val="001E4E09"/>
    <w:rsid w:val="001E536A"/>
    <w:rsid w:val="001E5556"/>
    <w:rsid w:val="001E5594"/>
    <w:rsid w:val="001E57D0"/>
    <w:rsid w:val="001E59AE"/>
    <w:rsid w:val="001E5DD9"/>
    <w:rsid w:val="001E6059"/>
    <w:rsid w:val="001E62FA"/>
    <w:rsid w:val="001E63C7"/>
    <w:rsid w:val="001E6630"/>
    <w:rsid w:val="001E667E"/>
    <w:rsid w:val="001E6707"/>
    <w:rsid w:val="001E679F"/>
    <w:rsid w:val="001E67A0"/>
    <w:rsid w:val="001E6876"/>
    <w:rsid w:val="001E6B63"/>
    <w:rsid w:val="001E6C88"/>
    <w:rsid w:val="001E6C96"/>
    <w:rsid w:val="001E6FEE"/>
    <w:rsid w:val="001E72C3"/>
    <w:rsid w:val="001E7433"/>
    <w:rsid w:val="001E77C6"/>
    <w:rsid w:val="001E78CC"/>
    <w:rsid w:val="001E7D87"/>
    <w:rsid w:val="001F01EF"/>
    <w:rsid w:val="001F06F3"/>
    <w:rsid w:val="001F0814"/>
    <w:rsid w:val="001F0A6A"/>
    <w:rsid w:val="001F0C9E"/>
    <w:rsid w:val="001F123B"/>
    <w:rsid w:val="001F140E"/>
    <w:rsid w:val="001F14F5"/>
    <w:rsid w:val="001F15ED"/>
    <w:rsid w:val="001F15F7"/>
    <w:rsid w:val="001F1651"/>
    <w:rsid w:val="001F1E80"/>
    <w:rsid w:val="001F1F74"/>
    <w:rsid w:val="001F2033"/>
    <w:rsid w:val="001F23ED"/>
    <w:rsid w:val="001F26A1"/>
    <w:rsid w:val="001F2881"/>
    <w:rsid w:val="001F2952"/>
    <w:rsid w:val="001F2B60"/>
    <w:rsid w:val="001F2D1D"/>
    <w:rsid w:val="001F3013"/>
    <w:rsid w:val="001F3233"/>
    <w:rsid w:val="001F32A1"/>
    <w:rsid w:val="001F32A6"/>
    <w:rsid w:val="001F32CD"/>
    <w:rsid w:val="001F32F7"/>
    <w:rsid w:val="001F3519"/>
    <w:rsid w:val="001F3595"/>
    <w:rsid w:val="001F3BEA"/>
    <w:rsid w:val="001F3F08"/>
    <w:rsid w:val="001F3F97"/>
    <w:rsid w:val="001F4565"/>
    <w:rsid w:val="001F4E63"/>
    <w:rsid w:val="001F5028"/>
    <w:rsid w:val="001F521F"/>
    <w:rsid w:val="001F579E"/>
    <w:rsid w:val="001F58A5"/>
    <w:rsid w:val="001F59F2"/>
    <w:rsid w:val="001F5E6D"/>
    <w:rsid w:val="001F611F"/>
    <w:rsid w:val="001F614C"/>
    <w:rsid w:val="001F627C"/>
    <w:rsid w:val="001F672A"/>
    <w:rsid w:val="001F675B"/>
    <w:rsid w:val="001F6816"/>
    <w:rsid w:val="001F683F"/>
    <w:rsid w:val="001F6A1C"/>
    <w:rsid w:val="001F6A8B"/>
    <w:rsid w:val="001F6E69"/>
    <w:rsid w:val="001F71CF"/>
    <w:rsid w:val="001F74AF"/>
    <w:rsid w:val="001F77FC"/>
    <w:rsid w:val="001F79AB"/>
    <w:rsid w:val="001F7B79"/>
    <w:rsid w:val="001F7C22"/>
    <w:rsid w:val="001F7D8A"/>
    <w:rsid w:val="001F7FE8"/>
    <w:rsid w:val="0020026B"/>
    <w:rsid w:val="0020030D"/>
    <w:rsid w:val="00200432"/>
    <w:rsid w:val="002006EC"/>
    <w:rsid w:val="002007D0"/>
    <w:rsid w:val="00200911"/>
    <w:rsid w:val="00200AA2"/>
    <w:rsid w:val="00200B8E"/>
    <w:rsid w:val="00200E2B"/>
    <w:rsid w:val="00200E92"/>
    <w:rsid w:val="00201009"/>
    <w:rsid w:val="00201080"/>
    <w:rsid w:val="00201194"/>
    <w:rsid w:val="002013D8"/>
    <w:rsid w:val="002016A2"/>
    <w:rsid w:val="00201A16"/>
    <w:rsid w:val="00201C7D"/>
    <w:rsid w:val="002020B9"/>
    <w:rsid w:val="002020F2"/>
    <w:rsid w:val="002025A2"/>
    <w:rsid w:val="002025C7"/>
    <w:rsid w:val="002026BB"/>
    <w:rsid w:val="002027E4"/>
    <w:rsid w:val="00202923"/>
    <w:rsid w:val="00202A80"/>
    <w:rsid w:val="00202ADC"/>
    <w:rsid w:val="00202DEB"/>
    <w:rsid w:val="0020300A"/>
    <w:rsid w:val="002030D2"/>
    <w:rsid w:val="0020318F"/>
    <w:rsid w:val="0020371E"/>
    <w:rsid w:val="00203B6B"/>
    <w:rsid w:val="00203BBA"/>
    <w:rsid w:val="00203E7A"/>
    <w:rsid w:val="00203E8E"/>
    <w:rsid w:val="002040E4"/>
    <w:rsid w:val="002040F7"/>
    <w:rsid w:val="002040F8"/>
    <w:rsid w:val="002042E1"/>
    <w:rsid w:val="00204393"/>
    <w:rsid w:val="00204406"/>
    <w:rsid w:val="00204697"/>
    <w:rsid w:val="002046C9"/>
    <w:rsid w:val="002047D4"/>
    <w:rsid w:val="002048CB"/>
    <w:rsid w:val="00204915"/>
    <w:rsid w:val="0020496C"/>
    <w:rsid w:val="00204A8D"/>
    <w:rsid w:val="00204C91"/>
    <w:rsid w:val="00204E8E"/>
    <w:rsid w:val="00204FC2"/>
    <w:rsid w:val="002050B0"/>
    <w:rsid w:val="002052A7"/>
    <w:rsid w:val="002059AB"/>
    <w:rsid w:val="00205A28"/>
    <w:rsid w:val="00205D3F"/>
    <w:rsid w:val="00205E11"/>
    <w:rsid w:val="00205F02"/>
    <w:rsid w:val="00205FC4"/>
    <w:rsid w:val="0020616D"/>
    <w:rsid w:val="0020654C"/>
    <w:rsid w:val="002068C6"/>
    <w:rsid w:val="00206AA5"/>
    <w:rsid w:val="00206D53"/>
    <w:rsid w:val="00206F6F"/>
    <w:rsid w:val="00207013"/>
    <w:rsid w:val="00207537"/>
    <w:rsid w:val="00207D13"/>
    <w:rsid w:val="00207D36"/>
    <w:rsid w:val="00207E4D"/>
    <w:rsid w:val="00207F12"/>
    <w:rsid w:val="00207FD9"/>
    <w:rsid w:val="00210107"/>
    <w:rsid w:val="00210516"/>
    <w:rsid w:val="00210DCF"/>
    <w:rsid w:val="00210F05"/>
    <w:rsid w:val="00210F5E"/>
    <w:rsid w:val="00210F79"/>
    <w:rsid w:val="002110E8"/>
    <w:rsid w:val="002111D4"/>
    <w:rsid w:val="002112EA"/>
    <w:rsid w:val="002117E1"/>
    <w:rsid w:val="0021183F"/>
    <w:rsid w:val="00211BB7"/>
    <w:rsid w:val="00211BCD"/>
    <w:rsid w:val="00211F61"/>
    <w:rsid w:val="002120EF"/>
    <w:rsid w:val="0021223C"/>
    <w:rsid w:val="00212310"/>
    <w:rsid w:val="00212421"/>
    <w:rsid w:val="002124A4"/>
    <w:rsid w:val="0021252B"/>
    <w:rsid w:val="00212836"/>
    <w:rsid w:val="00212B32"/>
    <w:rsid w:val="00212C77"/>
    <w:rsid w:val="00212D38"/>
    <w:rsid w:val="0021317F"/>
    <w:rsid w:val="00213279"/>
    <w:rsid w:val="00213293"/>
    <w:rsid w:val="002135D5"/>
    <w:rsid w:val="00213614"/>
    <w:rsid w:val="0021381F"/>
    <w:rsid w:val="00213D3A"/>
    <w:rsid w:val="00213D75"/>
    <w:rsid w:val="002140B9"/>
    <w:rsid w:val="0021414A"/>
    <w:rsid w:val="002141CE"/>
    <w:rsid w:val="00214272"/>
    <w:rsid w:val="0021430E"/>
    <w:rsid w:val="0021437E"/>
    <w:rsid w:val="00214BC4"/>
    <w:rsid w:val="00214C5F"/>
    <w:rsid w:val="00214CE6"/>
    <w:rsid w:val="00214F54"/>
    <w:rsid w:val="00214FFD"/>
    <w:rsid w:val="0021506B"/>
    <w:rsid w:val="00215101"/>
    <w:rsid w:val="0021520C"/>
    <w:rsid w:val="002152B6"/>
    <w:rsid w:val="00215367"/>
    <w:rsid w:val="00215962"/>
    <w:rsid w:val="00215BCB"/>
    <w:rsid w:val="00215CFE"/>
    <w:rsid w:val="00215D34"/>
    <w:rsid w:val="00215E30"/>
    <w:rsid w:val="0021671D"/>
    <w:rsid w:val="00216B70"/>
    <w:rsid w:val="00216E75"/>
    <w:rsid w:val="002170A2"/>
    <w:rsid w:val="00217743"/>
    <w:rsid w:val="00217964"/>
    <w:rsid w:val="00217ED8"/>
    <w:rsid w:val="00217F3A"/>
    <w:rsid w:val="002201FD"/>
    <w:rsid w:val="0022032A"/>
    <w:rsid w:val="002204FF"/>
    <w:rsid w:val="00220665"/>
    <w:rsid w:val="00220708"/>
    <w:rsid w:val="00220EDE"/>
    <w:rsid w:val="0022123D"/>
    <w:rsid w:val="00221611"/>
    <w:rsid w:val="0022192A"/>
    <w:rsid w:val="00221DAE"/>
    <w:rsid w:val="00221F89"/>
    <w:rsid w:val="00222574"/>
    <w:rsid w:val="0022267E"/>
    <w:rsid w:val="00222919"/>
    <w:rsid w:val="00222BE7"/>
    <w:rsid w:val="00222C61"/>
    <w:rsid w:val="00222DB5"/>
    <w:rsid w:val="00222DF0"/>
    <w:rsid w:val="00223584"/>
    <w:rsid w:val="002235B7"/>
    <w:rsid w:val="00223C73"/>
    <w:rsid w:val="0022452E"/>
    <w:rsid w:val="00224947"/>
    <w:rsid w:val="00224A4E"/>
    <w:rsid w:val="00224B57"/>
    <w:rsid w:val="00224C52"/>
    <w:rsid w:val="00224D7F"/>
    <w:rsid w:val="00224EF0"/>
    <w:rsid w:val="00224F24"/>
    <w:rsid w:val="00225661"/>
    <w:rsid w:val="002256A3"/>
    <w:rsid w:val="002256CE"/>
    <w:rsid w:val="002257A2"/>
    <w:rsid w:val="00225F12"/>
    <w:rsid w:val="002260E8"/>
    <w:rsid w:val="00226145"/>
    <w:rsid w:val="00226236"/>
    <w:rsid w:val="00226288"/>
    <w:rsid w:val="002263F5"/>
    <w:rsid w:val="00226572"/>
    <w:rsid w:val="00226815"/>
    <w:rsid w:val="002269D8"/>
    <w:rsid w:val="00226AD3"/>
    <w:rsid w:val="00226B86"/>
    <w:rsid w:val="00226E66"/>
    <w:rsid w:val="00226EF1"/>
    <w:rsid w:val="00226FFA"/>
    <w:rsid w:val="00227023"/>
    <w:rsid w:val="0022755A"/>
    <w:rsid w:val="0022784B"/>
    <w:rsid w:val="002279B5"/>
    <w:rsid w:val="00227A31"/>
    <w:rsid w:val="00227B3F"/>
    <w:rsid w:val="00227BBA"/>
    <w:rsid w:val="00227C47"/>
    <w:rsid w:val="00227ED8"/>
    <w:rsid w:val="00227EDD"/>
    <w:rsid w:val="00227FA9"/>
    <w:rsid w:val="00227FBF"/>
    <w:rsid w:val="00230069"/>
    <w:rsid w:val="0023013C"/>
    <w:rsid w:val="00230202"/>
    <w:rsid w:val="002302CF"/>
    <w:rsid w:val="00230330"/>
    <w:rsid w:val="0023036B"/>
    <w:rsid w:val="0023075B"/>
    <w:rsid w:val="0023079E"/>
    <w:rsid w:val="00230C35"/>
    <w:rsid w:val="00230D95"/>
    <w:rsid w:val="00230FA9"/>
    <w:rsid w:val="0023127B"/>
    <w:rsid w:val="00231363"/>
    <w:rsid w:val="00231680"/>
    <w:rsid w:val="002316EF"/>
    <w:rsid w:val="00231A0C"/>
    <w:rsid w:val="00231A16"/>
    <w:rsid w:val="00231B6B"/>
    <w:rsid w:val="00231D87"/>
    <w:rsid w:val="00232297"/>
    <w:rsid w:val="00232548"/>
    <w:rsid w:val="002328A7"/>
    <w:rsid w:val="002328BF"/>
    <w:rsid w:val="002331CF"/>
    <w:rsid w:val="00233374"/>
    <w:rsid w:val="002336D6"/>
    <w:rsid w:val="00233880"/>
    <w:rsid w:val="00233FE1"/>
    <w:rsid w:val="00234267"/>
    <w:rsid w:val="002343B0"/>
    <w:rsid w:val="0023481C"/>
    <w:rsid w:val="00234C9D"/>
    <w:rsid w:val="00234F90"/>
    <w:rsid w:val="00235198"/>
    <w:rsid w:val="00235733"/>
    <w:rsid w:val="00235866"/>
    <w:rsid w:val="00235A70"/>
    <w:rsid w:val="002360BD"/>
    <w:rsid w:val="00236536"/>
    <w:rsid w:val="002365E0"/>
    <w:rsid w:val="00236991"/>
    <w:rsid w:val="00236A8B"/>
    <w:rsid w:val="00236E5B"/>
    <w:rsid w:val="002376D9"/>
    <w:rsid w:val="0023780C"/>
    <w:rsid w:val="0023783F"/>
    <w:rsid w:val="00237913"/>
    <w:rsid w:val="00237AE2"/>
    <w:rsid w:val="00237B14"/>
    <w:rsid w:val="00237B7C"/>
    <w:rsid w:val="00237EC6"/>
    <w:rsid w:val="00237F13"/>
    <w:rsid w:val="002403B9"/>
    <w:rsid w:val="002403EB"/>
    <w:rsid w:val="0024059E"/>
    <w:rsid w:val="002407DC"/>
    <w:rsid w:val="00240D6B"/>
    <w:rsid w:val="00240DFA"/>
    <w:rsid w:val="00240F9B"/>
    <w:rsid w:val="00241151"/>
    <w:rsid w:val="002411B3"/>
    <w:rsid w:val="002412DF"/>
    <w:rsid w:val="002414AF"/>
    <w:rsid w:val="0024174D"/>
    <w:rsid w:val="00241C55"/>
    <w:rsid w:val="00241C8D"/>
    <w:rsid w:val="00241D6E"/>
    <w:rsid w:val="00241EDF"/>
    <w:rsid w:val="00241F2B"/>
    <w:rsid w:val="00241F3E"/>
    <w:rsid w:val="002420A1"/>
    <w:rsid w:val="002420CA"/>
    <w:rsid w:val="0024247A"/>
    <w:rsid w:val="0024290F"/>
    <w:rsid w:val="002429E3"/>
    <w:rsid w:val="00242AAE"/>
    <w:rsid w:val="00242ACF"/>
    <w:rsid w:val="00242E36"/>
    <w:rsid w:val="00242F66"/>
    <w:rsid w:val="00243AF8"/>
    <w:rsid w:val="00244085"/>
    <w:rsid w:val="002440E9"/>
    <w:rsid w:val="002440EC"/>
    <w:rsid w:val="002440FF"/>
    <w:rsid w:val="00244235"/>
    <w:rsid w:val="00244313"/>
    <w:rsid w:val="00244428"/>
    <w:rsid w:val="0024458A"/>
    <w:rsid w:val="002445D9"/>
    <w:rsid w:val="0024479B"/>
    <w:rsid w:val="0024485B"/>
    <w:rsid w:val="00244932"/>
    <w:rsid w:val="00244A4B"/>
    <w:rsid w:val="00244DBE"/>
    <w:rsid w:val="00244F17"/>
    <w:rsid w:val="00245012"/>
    <w:rsid w:val="002454AC"/>
    <w:rsid w:val="0024567A"/>
    <w:rsid w:val="00245689"/>
    <w:rsid w:val="00245798"/>
    <w:rsid w:val="002458C0"/>
    <w:rsid w:val="002465A3"/>
    <w:rsid w:val="002467C3"/>
    <w:rsid w:val="0024696D"/>
    <w:rsid w:val="00246A82"/>
    <w:rsid w:val="00246DCB"/>
    <w:rsid w:val="00246EBE"/>
    <w:rsid w:val="00246F1C"/>
    <w:rsid w:val="00247032"/>
    <w:rsid w:val="00247038"/>
    <w:rsid w:val="002475B8"/>
    <w:rsid w:val="00247B7B"/>
    <w:rsid w:val="00247B7F"/>
    <w:rsid w:val="00247DCD"/>
    <w:rsid w:val="00250220"/>
    <w:rsid w:val="002503FE"/>
    <w:rsid w:val="00250784"/>
    <w:rsid w:val="00250939"/>
    <w:rsid w:val="00250E8F"/>
    <w:rsid w:val="00250F54"/>
    <w:rsid w:val="002510D6"/>
    <w:rsid w:val="00251326"/>
    <w:rsid w:val="00251753"/>
    <w:rsid w:val="00251A4E"/>
    <w:rsid w:val="002523B6"/>
    <w:rsid w:val="002528B2"/>
    <w:rsid w:val="002529D3"/>
    <w:rsid w:val="00252F06"/>
    <w:rsid w:val="00253111"/>
    <w:rsid w:val="00253586"/>
    <w:rsid w:val="0025389D"/>
    <w:rsid w:val="00253D36"/>
    <w:rsid w:val="00253DDA"/>
    <w:rsid w:val="00253F4B"/>
    <w:rsid w:val="00253F65"/>
    <w:rsid w:val="00254097"/>
    <w:rsid w:val="0025416F"/>
    <w:rsid w:val="00254291"/>
    <w:rsid w:val="002544BB"/>
    <w:rsid w:val="002544F8"/>
    <w:rsid w:val="002546F8"/>
    <w:rsid w:val="0025513E"/>
    <w:rsid w:val="002556BE"/>
    <w:rsid w:val="002558F4"/>
    <w:rsid w:val="00255CF8"/>
    <w:rsid w:val="00255DB5"/>
    <w:rsid w:val="00256027"/>
    <w:rsid w:val="0025620C"/>
    <w:rsid w:val="0025636D"/>
    <w:rsid w:val="0025696C"/>
    <w:rsid w:val="00256B17"/>
    <w:rsid w:val="00257135"/>
    <w:rsid w:val="002572B7"/>
    <w:rsid w:val="00257459"/>
    <w:rsid w:val="00257590"/>
    <w:rsid w:val="00257823"/>
    <w:rsid w:val="00257AA7"/>
    <w:rsid w:val="00257B99"/>
    <w:rsid w:val="00257BF0"/>
    <w:rsid w:val="00257FD2"/>
    <w:rsid w:val="00257FFB"/>
    <w:rsid w:val="00260488"/>
    <w:rsid w:val="00260530"/>
    <w:rsid w:val="00260976"/>
    <w:rsid w:val="00260DD3"/>
    <w:rsid w:val="00260F0C"/>
    <w:rsid w:val="00260F51"/>
    <w:rsid w:val="00260FBE"/>
    <w:rsid w:val="00261043"/>
    <w:rsid w:val="0026105A"/>
    <w:rsid w:val="002610C8"/>
    <w:rsid w:val="00261192"/>
    <w:rsid w:val="00261384"/>
    <w:rsid w:val="00261410"/>
    <w:rsid w:val="00261411"/>
    <w:rsid w:val="0026148F"/>
    <w:rsid w:val="002615DE"/>
    <w:rsid w:val="00261606"/>
    <w:rsid w:val="00261765"/>
    <w:rsid w:val="00261A0D"/>
    <w:rsid w:val="00261B29"/>
    <w:rsid w:val="00261CE2"/>
    <w:rsid w:val="00261EF9"/>
    <w:rsid w:val="00261F04"/>
    <w:rsid w:val="00261F19"/>
    <w:rsid w:val="00262028"/>
    <w:rsid w:val="00262865"/>
    <w:rsid w:val="00262A83"/>
    <w:rsid w:val="00262BBD"/>
    <w:rsid w:val="00262D97"/>
    <w:rsid w:val="00262E28"/>
    <w:rsid w:val="00263055"/>
    <w:rsid w:val="00263326"/>
    <w:rsid w:val="00263827"/>
    <w:rsid w:val="00263E25"/>
    <w:rsid w:val="0026428C"/>
    <w:rsid w:val="002642B2"/>
    <w:rsid w:val="002642C6"/>
    <w:rsid w:val="00264721"/>
    <w:rsid w:val="00264B0F"/>
    <w:rsid w:val="00264BAE"/>
    <w:rsid w:val="00264D5D"/>
    <w:rsid w:val="00264E5E"/>
    <w:rsid w:val="00265018"/>
    <w:rsid w:val="00265237"/>
    <w:rsid w:val="0026528F"/>
    <w:rsid w:val="002655C3"/>
    <w:rsid w:val="00265656"/>
    <w:rsid w:val="002657B4"/>
    <w:rsid w:val="00265807"/>
    <w:rsid w:val="00265AF3"/>
    <w:rsid w:val="00265BAB"/>
    <w:rsid w:val="00265C1E"/>
    <w:rsid w:val="00265D02"/>
    <w:rsid w:val="00265D07"/>
    <w:rsid w:val="00266051"/>
    <w:rsid w:val="00266077"/>
    <w:rsid w:val="0026613A"/>
    <w:rsid w:val="002663BC"/>
    <w:rsid w:val="00266584"/>
    <w:rsid w:val="002667FD"/>
    <w:rsid w:val="0026697D"/>
    <w:rsid w:val="00266C0B"/>
    <w:rsid w:val="00266D97"/>
    <w:rsid w:val="00266DDF"/>
    <w:rsid w:val="00266F28"/>
    <w:rsid w:val="0026786A"/>
    <w:rsid w:val="00267BB6"/>
    <w:rsid w:val="00267DF8"/>
    <w:rsid w:val="00270082"/>
    <w:rsid w:val="002701B6"/>
    <w:rsid w:val="00270402"/>
    <w:rsid w:val="0027074C"/>
    <w:rsid w:val="00270948"/>
    <w:rsid w:val="00270EED"/>
    <w:rsid w:val="002710CC"/>
    <w:rsid w:val="002711C0"/>
    <w:rsid w:val="00271316"/>
    <w:rsid w:val="0027134D"/>
    <w:rsid w:val="0027135A"/>
    <w:rsid w:val="00271451"/>
    <w:rsid w:val="002716BD"/>
    <w:rsid w:val="002718C1"/>
    <w:rsid w:val="002719D2"/>
    <w:rsid w:val="00271B34"/>
    <w:rsid w:val="00272252"/>
    <w:rsid w:val="00272289"/>
    <w:rsid w:val="002723DF"/>
    <w:rsid w:val="002724F6"/>
    <w:rsid w:val="002725F2"/>
    <w:rsid w:val="00272647"/>
    <w:rsid w:val="002726AA"/>
    <w:rsid w:val="00272766"/>
    <w:rsid w:val="00272A72"/>
    <w:rsid w:val="00272CE6"/>
    <w:rsid w:val="00272D15"/>
    <w:rsid w:val="00272F02"/>
    <w:rsid w:val="00273252"/>
    <w:rsid w:val="002733EB"/>
    <w:rsid w:val="002739AD"/>
    <w:rsid w:val="00273A8F"/>
    <w:rsid w:val="00273CF4"/>
    <w:rsid w:val="00274438"/>
    <w:rsid w:val="00274604"/>
    <w:rsid w:val="002749B3"/>
    <w:rsid w:val="00274BF2"/>
    <w:rsid w:val="00274C27"/>
    <w:rsid w:val="00274CE1"/>
    <w:rsid w:val="00274E18"/>
    <w:rsid w:val="00274FFF"/>
    <w:rsid w:val="0027504C"/>
    <w:rsid w:val="0027518A"/>
    <w:rsid w:val="00275216"/>
    <w:rsid w:val="0027569C"/>
    <w:rsid w:val="002762F3"/>
    <w:rsid w:val="00276385"/>
    <w:rsid w:val="00276447"/>
    <w:rsid w:val="002767C1"/>
    <w:rsid w:val="00276843"/>
    <w:rsid w:val="002768E6"/>
    <w:rsid w:val="00276A60"/>
    <w:rsid w:val="00276CF5"/>
    <w:rsid w:val="002770BD"/>
    <w:rsid w:val="002773A5"/>
    <w:rsid w:val="002775FF"/>
    <w:rsid w:val="00277608"/>
    <w:rsid w:val="00277750"/>
    <w:rsid w:val="0027798C"/>
    <w:rsid w:val="00277CC3"/>
    <w:rsid w:val="00277D58"/>
    <w:rsid w:val="00277DD6"/>
    <w:rsid w:val="00277E45"/>
    <w:rsid w:val="00277ED7"/>
    <w:rsid w:val="00277F03"/>
    <w:rsid w:val="002801CD"/>
    <w:rsid w:val="002806F8"/>
    <w:rsid w:val="00280880"/>
    <w:rsid w:val="00280A0D"/>
    <w:rsid w:val="00280ABE"/>
    <w:rsid w:val="0028136C"/>
    <w:rsid w:val="002814C0"/>
    <w:rsid w:val="00281572"/>
    <w:rsid w:val="002816CC"/>
    <w:rsid w:val="002817E0"/>
    <w:rsid w:val="00281D85"/>
    <w:rsid w:val="00281EB9"/>
    <w:rsid w:val="00281FC3"/>
    <w:rsid w:val="0028218C"/>
    <w:rsid w:val="00282273"/>
    <w:rsid w:val="002825E4"/>
    <w:rsid w:val="00282C00"/>
    <w:rsid w:val="00282E7E"/>
    <w:rsid w:val="002830EE"/>
    <w:rsid w:val="002831AB"/>
    <w:rsid w:val="0028322E"/>
    <w:rsid w:val="0028323D"/>
    <w:rsid w:val="002832DD"/>
    <w:rsid w:val="00283348"/>
    <w:rsid w:val="002836E3"/>
    <w:rsid w:val="002837A1"/>
    <w:rsid w:val="00283800"/>
    <w:rsid w:val="00283AF3"/>
    <w:rsid w:val="00283B1C"/>
    <w:rsid w:val="00283BE0"/>
    <w:rsid w:val="00283D41"/>
    <w:rsid w:val="00284047"/>
    <w:rsid w:val="00284090"/>
    <w:rsid w:val="002844A2"/>
    <w:rsid w:val="00284718"/>
    <w:rsid w:val="00284E6D"/>
    <w:rsid w:val="00284EF9"/>
    <w:rsid w:val="00285024"/>
    <w:rsid w:val="002850D0"/>
    <w:rsid w:val="00285890"/>
    <w:rsid w:val="00285961"/>
    <w:rsid w:val="00285BF9"/>
    <w:rsid w:val="0028640D"/>
    <w:rsid w:val="002866C1"/>
    <w:rsid w:val="00286753"/>
    <w:rsid w:val="0028680C"/>
    <w:rsid w:val="00286E77"/>
    <w:rsid w:val="00287268"/>
    <w:rsid w:val="002872F8"/>
    <w:rsid w:val="00287343"/>
    <w:rsid w:val="002877FE"/>
    <w:rsid w:val="00287852"/>
    <w:rsid w:val="00287935"/>
    <w:rsid w:val="0028796C"/>
    <w:rsid w:val="0028797A"/>
    <w:rsid w:val="00287A81"/>
    <w:rsid w:val="00287E24"/>
    <w:rsid w:val="00287FD1"/>
    <w:rsid w:val="0029034C"/>
    <w:rsid w:val="0029036A"/>
    <w:rsid w:val="0029062D"/>
    <w:rsid w:val="002907FB"/>
    <w:rsid w:val="00290899"/>
    <w:rsid w:val="00290BCF"/>
    <w:rsid w:val="00290EE7"/>
    <w:rsid w:val="00290F98"/>
    <w:rsid w:val="00290FDD"/>
    <w:rsid w:val="00291150"/>
    <w:rsid w:val="002912FF"/>
    <w:rsid w:val="002913CA"/>
    <w:rsid w:val="002918C7"/>
    <w:rsid w:val="00291FEF"/>
    <w:rsid w:val="00292149"/>
    <w:rsid w:val="0029243D"/>
    <w:rsid w:val="002926B5"/>
    <w:rsid w:val="00293055"/>
    <w:rsid w:val="002930ED"/>
    <w:rsid w:val="00293172"/>
    <w:rsid w:val="002934FE"/>
    <w:rsid w:val="0029377F"/>
    <w:rsid w:val="002937D7"/>
    <w:rsid w:val="00293BF0"/>
    <w:rsid w:val="00293DC3"/>
    <w:rsid w:val="00293E82"/>
    <w:rsid w:val="002941CC"/>
    <w:rsid w:val="00294495"/>
    <w:rsid w:val="002948FE"/>
    <w:rsid w:val="00294B2B"/>
    <w:rsid w:val="00294C49"/>
    <w:rsid w:val="00294DD1"/>
    <w:rsid w:val="00294F35"/>
    <w:rsid w:val="00295B11"/>
    <w:rsid w:val="00295C4C"/>
    <w:rsid w:val="00295D93"/>
    <w:rsid w:val="00295E81"/>
    <w:rsid w:val="00296147"/>
    <w:rsid w:val="00296250"/>
    <w:rsid w:val="00296BCC"/>
    <w:rsid w:val="0029702A"/>
    <w:rsid w:val="002970D6"/>
    <w:rsid w:val="00297AAF"/>
    <w:rsid w:val="00297CB3"/>
    <w:rsid w:val="00297CB5"/>
    <w:rsid w:val="00297CD5"/>
    <w:rsid w:val="00297D1D"/>
    <w:rsid w:val="00297D57"/>
    <w:rsid w:val="002A0058"/>
    <w:rsid w:val="002A01E7"/>
    <w:rsid w:val="002A0350"/>
    <w:rsid w:val="002A0709"/>
    <w:rsid w:val="002A085A"/>
    <w:rsid w:val="002A0948"/>
    <w:rsid w:val="002A0D3C"/>
    <w:rsid w:val="002A0D51"/>
    <w:rsid w:val="002A0D70"/>
    <w:rsid w:val="002A146B"/>
    <w:rsid w:val="002A1D37"/>
    <w:rsid w:val="002A1E28"/>
    <w:rsid w:val="002A1F0A"/>
    <w:rsid w:val="002A209C"/>
    <w:rsid w:val="002A267F"/>
    <w:rsid w:val="002A2A22"/>
    <w:rsid w:val="002A2BFC"/>
    <w:rsid w:val="002A2EF1"/>
    <w:rsid w:val="002A2F02"/>
    <w:rsid w:val="002A345E"/>
    <w:rsid w:val="002A385B"/>
    <w:rsid w:val="002A386B"/>
    <w:rsid w:val="002A39F3"/>
    <w:rsid w:val="002A3BC0"/>
    <w:rsid w:val="002A4258"/>
    <w:rsid w:val="002A44DD"/>
    <w:rsid w:val="002A4808"/>
    <w:rsid w:val="002A4834"/>
    <w:rsid w:val="002A4C45"/>
    <w:rsid w:val="002A4E2E"/>
    <w:rsid w:val="002A4FA7"/>
    <w:rsid w:val="002A5155"/>
    <w:rsid w:val="002A51A0"/>
    <w:rsid w:val="002A533F"/>
    <w:rsid w:val="002A5480"/>
    <w:rsid w:val="002A5523"/>
    <w:rsid w:val="002A57CC"/>
    <w:rsid w:val="002A5813"/>
    <w:rsid w:val="002A5AD3"/>
    <w:rsid w:val="002A5B21"/>
    <w:rsid w:val="002A5C35"/>
    <w:rsid w:val="002A5D97"/>
    <w:rsid w:val="002A5EBB"/>
    <w:rsid w:val="002A609E"/>
    <w:rsid w:val="002A639B"/>
    <w:rsid w:val="002A6671"/>
    <w:rsid w:val="002A673A"/>
    <w:rsid w:val="002A69AB"/>
    <w:rsid w:val="002A69F1"/>
    <w:rsid w:val="002A6ADC"/>
    <w:rsid w:val="002A6B06"/>
    <w:rsid w:val="002A7007"/>
    <w:rsid w:val="002A71E6"/>
    <w:rsid w:val="002A781A"/>
    <w:rsid w:val="002A785B"/>
    <w:rsid w:val="002A7963"/>
    <w:rsid w:val="002A7A14"/>
    <w:rsid w:val="002A7ABC"/>
    <w:rsid w:val="002A7AEF"/>
    <w:rsid w:val="002A7B0D"/>
    <w:rsid w:val="002A7B9E"/>
    <w:rsid w:val="002A7BBA"/>
    <w:rsid w:val="002A7D70"/>
    <w:rsid w:val="002A7DF2"/>
    <w:rsid w:val="002A7DFD"/>
    <w:rsid w:val="002B0A8E"/>
    <w:rsid w:val="002B0C3E"/>
    <w:rsid w:val="002B0C4F"/>
    <w:rsid w:val="002B0DC6"/>
    <w:rsid w:val="002B0DE2"/>
    <w:rsid w:val="002B0FCB"/>
    <w:rsid w:val="002B10A7"/>
    <w:rsid w:val="002B11EF"/>
    <w:rsid w:val="002B1492"/>
    <w:rsid w:val="002B150F"/>
    <w:rsid w:val="002B1558"/>
    <w:rsid w:val="002B1621"/>
    <w:rsid w:val="002B164D"/>
    <w:rsid w:val="002B1870"/>
    <w:rsid w:val="002B2055"/>
    <w:rsid w:val="002B20DA"/>
    <w:rsid w:val="002B2226"/>
    <w:rsid w:val="002B240E"/>
    <w:rsid w:val="002B27AC"/>
    <w:rsid w:val="002B286C"/>
    <w:rsid w:val="002B29EB"/>
    <w:rsid w:val="002B2BE5"/>
    <w:rsid w:val="002B2EAD"/>
    <w:rsid w:val="002B33B4"/>
    <w:rsid w:val="002B357F"/>
    <w:rsid w:val="002B3A8F"/>
    <w:rsid w:val="002B3F28"/>
    <w:rsid w:val="002B3FD5"/>
    <w:rsid w:val="002B402C"/>
    <w:rsid w:val="002B40C4"/>
    <w:rsid w:val="002B4442"/>
    <w:rsid w:val="002B4589"/>
    <w:rsid w:val="002B473D"/>
    <w:rsid w:val="002B47DF"/>
    <w:rsid w:val="002B489B"/>
    <w:rsid w:val="002B49E3"/>
    <w:rsid w:val="002B4BB0"/>
    <w:rsid w:val="002B4CA5"/>
    <w:rsid w:val="002B4D71"/>
    <w:rsid w:val="002B517B"/>
    <w:rsid w:val="002B5226"/>
    <w:rsid w:val="002B5339"/>
    <w:rsid w:val="002B550D"/>
    <w:rsid w:val="002B5630"/>
    <w:rsid w:val="002B5721"/>
    <w:rsid w:val="002B57C1"/>
    <w:rsid w:val="002B5B61"/>
    <w:rsid w:val="002B5C8A"/>
    <w:rsid w:val="002B5CC9"/>
    <w:rsid w:val="002B61B3"/>
    <w:rsid w:val="002B63AA"/>
    <w:rsid w:val="002B6B22"/>
    <w:rsid w:val="002B6F10"/>
    <w:rsid w:val="002B6FF3"/>
    <w:rsid w:val="002C00D1"/>
    <w:rsid w:val="002C024C"/>
    <w:rsid w:val="002C06DE"/>
    <w:rsid w:val="002C08F7"/>
    <w:rsid w:val="002C0A80"/>
    <w:rsid w:val="002C0ADE"/>
    <w:rsid w:val="002C0CD3"/>
    <w:rsid w:val="002C0D47"/>
    <w:rsid w:val="002C0F5C"/>
    <w:rsid w:val="002C108D"/>
    <w:rsid w:val="002C14DF"/>
    <w:rsid w:val="002C1513"/>
    <w:rsid w:val="002C19F5"/>
    <w:rsid w:val="002C1C54"/>
    <w:rsid w:val="002C1E65"/>
    <w:rsid w:val="002C2144"/>
    <w:rsid w:val="002C22AB"/>
    <w:rsid w:val="002C2345"/>
    <w:rsid w:val="002C23C7"/>
    <w:rsid w:val="002C243F"/>
    <w:rsid w:val="002C254F"/>
    <w:rsid w:val="002C29F2"/>
    <w:rsid w:val="002C3402"/>
    <w:rsid w:val="002C3830"/>
    <w:rsid w:val="002C3BD6"/>
    <w:rsid w:val="002C41B2"/>
    <w:rsid w:val="002C41CB"/>
    <w:rsid w:val="002C428A"/>
    <w:rsid w:val="002C4464"/>
    <w:rsid w:val="002C4667"/>
    <w:rsid w:val="002C46B2"/>
    <w:rsid w:val="002C4734"/>
    <w:rsid w:val="002C47A4"/>
    <w:rsid w:val="002C485A"/>
    <w:rsid w:val="002C4901"/>
    <w:rsid w:val="002C4A2A"/>
    <w:rsid w:val="002C4C16"/>
    <w:rsid w:val="002C4E3E"/>
    <w:rsid w:val="002C50D8"/>
    <w:rsid w:val="002C518E"/>
    <w:rsid w:val="002C542F"/>
    <w:rsid w:val="002C551D"/>
    <w:rsid w:val="002C55D1"/>
    <w:rsid w:val="002C5A57"/>
    <w:rsid w:val="002C5AF6"/>
    <w:rsid w:val="002C5C6B"/>
    <w:rsid w:val="002C5DD4"/>
    <w:rsid w:val="002C6032"/>
    <w:rsid w:val="002C6298"/>
    <w:rsid w:val="002C68C3"/>
    <w:rsid w:val="002C6AE0"/>
    <w:rsid w:val="002C6C4B"/>
    <w:rsid w:val="002C6D61"/>
    <w:rsid w:val="002C6DD3"/>
    <w:rsid w:val="002C70B7"/>
    <w:rsid w:val="002C7176"/>
    <w:rsid w:val="002C7325"/>
    <w:rsid w:val="002C7407"/>
    <w:rsid w:val="002C7C76"/>
    <w:rsid w:val="002C7D5D"/>
    <w:rsid w:val="002C7FA9"/>
    <w:rsid w:val="002D01EE"/>
    <w:rsid w:val="002D0448"/>
    <w:rsid w:val="002D0B3A"/>
    <w:rsid w:val="002D0BC6"/>
    <w:rsid w:val="002D0BF0"/>
    <w:rsid w:val="002D0FA8"/>
    <w:rsid w:val="002D1014"/>
    <w:rsid w:val="002D157F"/>
    <w:rsid w:val="002D1ADE"/>
    <w:rsid w:val="002D1F6A"/>
    <w:rsid w:val="002D20A9"/>
    <w:rsid w:val="002D21D7"/>
    <w:rsid w:val="002D2472"/>
    <w:rsid w:val="002D2530"/>
    <w:rsid w:val="002D2732"/>
    <w:rsid w:val="002D27AB"/>
    <w:rsid w:val="002D29A9"/>
    <w:rsid w:val="002D2C6A"/>
    <w:rsid w:val="002D2D09"/>
    <w:rsid w:val="002D2D4C"/>
    <w:rsid w:val="002D2F33"/>
    <w:rsid w:val="002D3089"/>
    <w:rsid w:val="002D30D6"/>
    <w:rsid w:val="002D3645"/>
    <w:rsid w:val="002D3756"/>
    <w:rsid w:val="002D3757"/>
    <w:rsid w:val="002D3A39"/>
    <w:rsid w:val="002D4088"/>
    <w:rsid w:val="002D410D"/>
    <w:rsid w:val="002D4120"/>
    <w:rsid w:val="002D4477"/>
    <w:rsid w:val="002D44C0"/>
    <w:rsid w:val="002D451E"/>
    <w:rsid w:val="002D474D"/>
    <w:rsid w:val="002D475D"/>
    <w:rsid w:val="002D492E"/>
    <w:rsid w:val="002D4B23"/>
    <w:rsid w:val="002D51A0"/>
    <w:rsid w:val="002D53F0"/>
    <w:rsid w:val="002D53F9"/>
    <w:rsid w:val="002D5404"/>
    <w:rsid w:val="002D5575"/>
    <w:rsid w:val="002D56F4"/>
    <w:rsid w:val="002D5884"/>
    <w:rsid w:val="002D5940"/>
    <w:rsid w:val="002D5948"/>
    <w:rsid w:val="002D5A09"/>
    <w:rsid w:val="002D5AE8"/>
    <w:rsid w:val="002D5B0C"/>
    <w:rsid w:val="002D5B64"/>
    <w:rsid w:val="002D5BBE"/>
    <w:rsid w:val="002D5C9F"/>
    <w:rsid w:val="002D5F45"/>
    <w:rsid w:val="002D5FD9"/>
    <w:rsid w:val="002D60F7"/>
    <w:rsid w:val="002D6130"/>
    <w:rsid w:val="002D61D1"/>
    <w:rsid w:val="002D635E"/>
    <w:rsid w:val="002D6486"/>
    <w:rsid w:val="002D6569"/>
    <w:rsid w:val="002D684B"/>
    <w:rsid w:val="002D6A3D"/>
    <w:rsid w:val="002D6A6B"/>
    <w:rsid w:val="002D6AB8"/>
    <w:rsid w:val="002D6B9D"/>
    <w:rsid w:val="002D6BEA"/>
    <w:rsid w:val="002D6D73"/>
    <w:rsid w:val="002D6D8E"/>
    <w:rsid w:val="002D6F7B"/>
    <w:rsid w:val="002D70F0"/>
    <w:rsid w:val="002D72F6"/>
    <w:rsid w:val="002D7344"/>
    <w:rsid w:val="002D7383"/>
    <w:rsid w:val="002D7451"/>
    <w:rsid w:val="002D74C0"/>
    <w:rsid w:val="002D79DF"/>
    <w:rsid w:val="002D79E0"/>
    <w:rsid w:val="002D7A91"/>
    <w:rsid w:val="002E00B1"/>
    <w:rsid w:val="002E0236"/>
    <w:rsid w:val="002E029E"/>
    <w:rsid w:val="002E05A6"/>
    <w:rsid w:val="002E0639"/>
    <w:rsid w:val="002E075E"/>
    <w:rsid w:val="002E0A00"/>
    <w:rsid w:val="002E123F"/>
    <w:rsid w:val="002E1293"/>
    <w:rsid w:val="002E13F9"/>
    <w:rsid w:val="002E1461"/>
    <w:rsid w:val="002E149F"/>
    <w:rsid w:val="002E14C2"/>
    <w:rsid w:val="002E1761"/>
    <w:rsid w:val="002E1F88"/>
    <w:rsid w:val="002E1FD2"/>
    <w:rsid w:val="002E204D"/>
    <w:rsid w:val="002E2157"/>
    <w:rsid w:val="002E2445"/>
    <w:rsid w:val="002E2711"/>
    <w:rsid w:val="002E2865"/>
    <w:rsid w:val="002E2987"/>
    <w:rsid w:val="002E2E2C"/>
    <w:rsid w:val="002E3086"/>
    <w:rsid w:val="002E31CC"/>
    <w:rsid w:val="002E3615"/>
    <w:rsid w:val="002E374B"/>
    <w:rsid w:val="002E3ACF"/>
    <w:rsid w:val="002E3C6C"/>
    <w:rsid w:val="002E40C6"/>
    <w:rsid w:val="002E4161"/>
    <w:rsid w:val="002E4461"/>
    <w:rsid w:val="002E471F"/>
    <w:rsid w:val="002E472D"/>
    <w:rsid w:val="002E4A47"/>
    <w:rsid w:val="002E4B35"/>
    <w:rsid w:val="002E51B8"/>
    <w:rsid w:val="002E57D5"/>
    <w:rsid w:val="002E57F5"/>
    <w:rsid w:val="002E5ABE"/>
    <w:rsid w:val="002E5AD1"/>
    <w:rsid w:val="002E5EBA"/>
    <w:rsid w:val="002E6360"/>
    <w:rsid w:val="002E64F3"/>
    <w:rsid w:val="002E6713"/>
    <w:rsid w:val="002E67D1"/>
    <w:rsid w:val="002E68C4"/>
    <w:rsid w:val="002E69EC"/>
    <w:rsid w:val="002E6AF0"/>
    <w:rsid w:val="002E6C5A"/>
    <w:rsid w:val="002E6D0B"/>
    <w:rsid w:val="002E6D56"/>
    <w:rsid w:val="002E71C8"/>
    <w:rsid w:val="002E7455"/>
    <w:rsid w:val="002E753A"/>
    <w:rsid w:val="002E7565"/>
    <w:rsid w:val="002E756E"/>
    <w:rsid w:val="002E768D"/>
    <w:rsid w:val="002E7990"/>
    <w:rsid w:val="002E7C6A"/>
    <w:rsid w:val="002E7F25"/>
    <w:rsid w:val="002E7F57"/>
    <w:rsid w:val="002F012F"/>
    <w:rsid w:val="002F0AA1"/>
    <w:rsid w:val="002F0B38"/>
    <w:rsid w:val="002F0CAC"/>
    <w:rsid w:val="002F0E50"/>
    <w:rsid w:val="002F0EB1"/>
    <w:rsid w:val="002F0FA4"/>
    <w:rsid w:val="002F1795"/>
    <w:rsid w:val="002F1945"/>
    <w:rsid w:val="002F1CBC"/>
    <w:rsid w:val="002F1EEA"/>
    <w:rsid w:val="002F2347"/>
    <w:rsid w:val="002F28F2"/>
    <w:rsid w:val="002F29D4"/>
    <w:rsid w:val="002F2E15"/>
    <w:rsid w:val="002F384F"/>
    <w:rsid w:val="002F3A43"/>
    <w:rsid w:val="002F3B1C"/>
    <w:rsid w:val="002F3F69"/>
    <w:rsid w:val="002F41FC"/>
    <w:rsid w:val="002F4836"/>
    <w:rsid w:val="002F48DA"/>
    <w:rsid w:val="002F4D78"/>
    <w:rsid w:val="002F4FF0"/>
    <w:rsid w:val="002F52FF"/>
    <w:rsid w:val="002F56C5"/>
    <w:rsid w:val="002F57CD"/>
    <w:rsid w:val="002F5813"/>
    <w:rsid w:val="002F581F"/>
    <w:rsid w:val="002F59CA"/>
    <w:rsid w:val="002F5B35"/>
    <w:rsid w:val="002F5E6C"/>
    <w:rsid w:val="002F5EC9"/>
    <w:rsid w:val="002F60EE"/>
    <w:rsid w:val="002F6183"/>
    <w:rsid w:val="002F6253"/>
    <w:rsid w:val="002F6298"/>
    <w:rsid w:val="002F62E7"/>
    <w:rsid w:val="002F6485"/>
    <w:rsid w:val="002F64D3"/>
    <w:rsid w:val="002F6744"/>
    <w:rsid w:val="002F69D0"/>
    <w:rsid w:val="002F69D3"/>
    <w:rsid w:val="002F69F7"/>
    <w:rsid w:val="002F6B6C"/>
    <w:rsid w:val="002F6C45"/>
    <w:rsid w:val="002F6D09"/>
    <w:rsid w:val="002F715C"/>
    <w:rsid w:val="002F7181"/>
    <w:rsid w:val="002F7519"/>
    <w:rsid w:val="002F7567"/>
    <w:rsid w:val="002F77EA"/>
    <w:rsid w:val="002F784D"/>
    <w:rsid w:val="002F7B15"/>
    <w:rsid w:val="002F7B19"/>
    <w:rsid w:val="002F7D95"/>
    <w:rsid w:val="0030014F"/>
    <w:rsid w:val="0030035D"/>
    <w:rsid w:val="003003D0"/>
    <w:rsid w:val="0030057A"/>
    <w:rsid w:val="003006A6"/>
    <w:rsid w:val="00300765"/>
    <w:rsid w:val="00300881"/>
    <w:rsid w:val="00300C22"/>
    <w:rsid w:val="00300CD7"/>
    <w:rsid w:val="00300D36"/>
    <w:rsid w:val="00300F38"/>
    <w:rsid w:val="003014B8"/>
    <w:rsid w:val="00301571"/>
    <w:rsid w:val="00301646"/>
    <w:rsid w:val="0030166B"/>
    <w:rsid w:val="00301943"/>
    <w:rsid w:val="00301D11"/>
    <w:rsid w:val="00302282"/>
    <w:rsid w:val="00302550"/>
    <w:rsid w:val="00302638"/>
    <w:rsid w:val="0030263D"/>
    <w:rsid w:val="00302919"/>
    <w:rsid w:val="003029CF"/>
    <w:rsid w:val="00302BEE"/>
    <w:rsid w:val="00302CD6"/>
    <w:rsid w:val="00303372"/>
    <w:rsid w:val="00303902"/>
    <w:rsid w:val="00303A21"/>
    <w:rsid w:val="00303B26"/>
    <w:rsid w:val="00303D52"/>
    <w:rsid w:val="003040F8"/>
    <w:rsid w:val="0030421F"/>
    <w:rsid w:val="00304249"/>
    <w:rsid w:val="0030431D"/>
    <w:rsid w:val="00304443"/>
    <w:rsid w:val="003049ED"/>
    <w:rsid w:val="00304E15"/>
    <w:rsid w:val="00304EA5"/>
    <w:rsid w:val="00305036"/>
    <w:rsid w:val="003051E8"/>
    <w:rsid w:val="003051EC"/>
    <w:rsid w:val="00305414"/>
    <w:rsid w:val="00305610"/>
    <w:rsid w:val="003059F0"/>
    <w:rsid w:val="00305CB4"/>
    <w:rsid w:val="00305D41"/>
    <w:rsid w:val="00305FB0"/>
    <w:rsid w:val="00306012"/>
    <w:rsid w:val="00306B1B"/>
    <w:rsid w:val="0030751B"/>
    <w:rsid w:val="00307821"/>
    <w:rsid w:val="0030793D"/>
    <w:rsid w:val="00307944"/>
    <w:rsid w:val="00307E73"/>
    <w:rsid w:val="0031004D"/>
    <w:rsid w:val="00310098"/>
    <w:rsid w:val="0031021A"/>
    <w:rsid w:val="00310319"/>
    <w:rsid w:val="00310376"/>
    <w:rsid w:val="003106D1"/>
    <w:rsid w:val="0031086E"/>
    <w:rsid w:val="0031090D"/>
    <w:rsid w:val="00310981"/>
    <w:rsid w:val="003109CE"/>
    <w:rsid w:val="00310C99"/>
    <w:rsid w:val="00310CB0"/>
    <w:rsid w:val="00310D78"/>
    <w:rsid w:val="00310DF3"/>
    <w:rsid w:val="0031106E"/>
    <w:rsid w:val="003110CF"/>
    <w:rsid w:val="003116C7"/>
    <w:rsid w:val="00311B7C"/>
    <w:rsid w:val="00311BCA"/>
    <w:rsid w:val="00311C10"/>
    <w:rsid w:val="00311E1E"/>
    <w:rsid w:val="00311E57"/>
    <w:rsid w:val="00311E9D"/>
    <w:rsid w:val="003122CB"/>
    <w:rsid w:val="0031254E"/>
    <w:rsid w:val="003126AF"/>
    <w:rsid w:val="003128C9"/>
    <w:rsid w:val="00312CA5"/>
    <w:rsid w:val="00312F2E"/>
    <w:rsid w:val="00313011"/>
    <w:rsid w:val="003130C8"/>
    <w:rsid w:val="003130E4"/>
    <w:rsid w:val="0031312E"/>
    <w:rsid w:val="00313303"/>
    <w:rsid w:val="003137EE"/>
    <w:rsid w:val="00313830"/>
    <w:rsid w:val="00313C1B"/>
    <w:rsid w:val="00313CD0"/>
    <w:rsid w:val="00313D07"/>
    <w:rsid w:val="00313E21"/>
    <w:rsid w:val="00313EFD"/>
    <w:rsid w:val="00314328"/>
    <w:rsid w:val="003144C5"/>
    <w:rsid w:val="0031458B"/>
    <w:rsid w:val="003146CD"/>
    <w:rsid w:val="00314909"/>
    <w:rsid w:val="00314A00"/>
    <w:rsid w:val="00314A10"/>
    <w:rsid w:val="00314A3A"/>
    <w:rsid w:val="00314D38"/>
    <w:rsid w:val="00314DF8"/>
    <w:rsid w:val="00315814"/>
    <w:rsid w:val="00315861"/>
    <w:rsid w:val="00315A28"/>
    <w:rsid w:val="00315D22"/>
    <w:rsid w:val="00315D80"/>
    <w:rsid w:val="00315E2C"/>
    <w:rsid w:val="00315F3D"/>
    <w:rsid w:val="00315F89"/>
    <w:rsid w:val="00315FE2"/>
    <w:rsid w:val="0031650E"/>
    <w:rsid w:val="0031661D"/>
    <w:rsid w:val="00316A00"/>
    <w:rsid w:val="00316A66"/>
    <w:rsid w:val="00316A7E"/>
    <w:rsid w:val="00316C5D"/>
    <w:rsid w:val="00316C6E"/>
    <w:rsid w:val="00316CE4"/>
    <w:rsid w:val="00316DB2"/>
    <w:rsid w:val="00316ECF"/>
    <w:rsid w:val="003171F3"/>
    <w:rsid w:val="00317277"/>
    <w:rsid w:val="0031728B"/>
    <w:rsid w:val="003172CF"/>
    <w:rsid w:val="00317464"/>
    <w:rsid w:val="00317936"/>
    <w:rsid w:val="003179B6"/>
    <w:rsid w:val="003179EA"/>
    <w:rsid w:val="00317A5D"/>
    <w:rsid w:val="00317C0D"/>
    <w:rsid w:val="00317CD4"/>
    <w:rsid w:val="00317DFD"/>
    <w:rsid w:val="003201F7"/>
    <w:rsid w:val="003202FC"/>
    <w:rsid w:val="00320AFC"/>
    <w:rsid w:val="00320E20"/>
    <w:rsid w:val="00320ED1"/>
    <w:rsid w:val="003210B5"/>
    <w:rsid w:val="003215D7"/>
    <w:rsid w:val="00321EBE"/>
    <w:rsid w:val="0032270D"/>
    <w:rsid w:val="00322887"/>
    <w:rsid w:val="00322A12"/>
    <w:rsid w:val="00322B07"/>
    <w:rsid w:val="00322D34"/>
    <w:rsid w:val="0032314F"/>
    <w:rsid w:val="00323190"/>
    <w:rsid w:val="0032348D"/>
    <w:rsid w:val="0032349A"/>
    <w:rsid w:val="00323957"/>
    <w:rsid w:val="00323B0A"/>
    <w:rsid w:val="00323FFF"/>
    <w:rsid w:val="00324054"/>
    <w:rsid w:val="003240EF"/>
    <w:rsid w:val="003242A8"/>
    <w:rsid w:val="003242A9"/>
    <w:rsid w:val="0032439A"/>
    <w:rsid w:val="003246AC"/>
    <w:rsid w:val="003248EB"/>
    <w:rsid w:val="00324A23"/>
    <w:rsid w:val="00324BE7"/>
    <w:rsid w:val="0032503F"/>
    <w:rsid w:val="00325229"/>
    <w:rsid w:val="00325235"/>
    <w:rsid w:val="0032535E"/>
    <w:rsid w:val="0032541B"/>
    <w:rsid w:val="00325718"/>
    <w:rsid w:val="00325738"/>
    <w:rsid w:val="003257F4"/>
    <w:rsid w:val="0032587F"/>
    <w:rsid w:val="00325D24"/>
    <w:rsid w:val="00325E78"/>
    <w:rsid w:val="00325FC3"/>
    <w:rsid w:val="00326244"/>
    <w:rsid w:val="00326287"/>
    <w:rsid w:val="00326333"/>
    <w:rsid w:val="003263E1"/>
    <w:rsid w:val="00326505"/>
    <w:rsid w:val="00326727"/>
    <w:rsid w:val="00326A6C"/>
    <w:rsid w:val="00326C00"/>
    <w:rsid w:val="00326D12"/>
    <w:rsid w:val="00327133"/>
    <w:rsid w:val="00327410"/>
    <w:rsid w:val="00327561"/>
    <w:rsid w:val="00327639"/>
    <w:rsid w:val="00327A9C"/>
    <w:rsid w:val="003300A8"/>
    <w:rsid w:val="003300BE"/>
    <w:rsid w:val="003303C9"/>
    <w:rsid w:val="00330427"/>
    <w:rsid w:val="0033046A"/>
    <w:rsid w:val="003306B0"/>
    <w:rsid w:val="00330784"/>
    <w:rsid w:val="00330864"/>
    <w:rsid w:val="00330AC0"/>
    <w:rsid w:val="00330C44"/>
    <w:rsid w:val="00330CE2"/>
    <w:rsid w:val="00330F28"/>
    <w:rsid w:val="0033123C"/>
    <w:rsid w:val="003312AA"/>
    <w:rsid w:val="0033147B"/>
    <w:rsid w:val="0033156C"/>
    <w:rsid w:val="003318DD"/>
    <w:rsid w:val="00331918"/>
    <w:rsid w:val="00331BE5"/>
    <w:rsid w:val="00332015"/>
    <w:rsid w:val="00332693"/>
    <w:rsid w:val="003326D1"/>
    <w:rsid w:val="003326FC"/>
    <w:rsid w:val="00332800"/>
    <w:rsid w:val="0033332D"/>
    <w:rsid w:val="003338C8"/>
    <w:rsid w:val="00333B8C"/>
    <w:rsid w:val="00333EA9"/>
    <w:rsid w:val="0033498C"/>
    <w:rsid w:val="00334FCC"/>
    <w:rsid w:val="0033562A"/>
    <w:rsid w:val="003357B3"/>
    <w:rsid w:val="003358D7"/>
    <w:rsid w:val="00335B3E"/>
    <w:rsid w:val="00335C26"/>
    <w:rsid w:val="00335CB7"/>
    <w:rsid w:val="00335E52"/>
    <w:rsid w:val="003360B0"/>
    <w:rsid w:val="00336207"/>
    <w:rsid w:val="0033665C"/>
    <w:rsid w:val="00336B1F"/>
    <w:rsid w:val="00336C59"/>
    <w:rsid w:val="00337213"/>
    <w:rsid w:val="003372CF"/>
    <w:rsid w:val="00337505"/>
    <w:rsid w:val="00337524"/>
    <w:rsid w:val="0033761D"/>
    <w:rsid w:val="00337859"/>
    <w:rsid w:val="00337E2A"/>
    <w:rsid w:val="00337F6B"/>
    <w:rsid w:val="0034062D"/>
    <w:rsid w:val="00340A74"/>
    <w:rsid w:val="00340A81"/>
    <w:rsid w:val="00340CE8"/>
    <w:rsid w:val="00341748"/>
    <w:rsid w:val="003419BF"/>
    <w:rsid w:val="00341A59"/>
    <w:rsid w:val="00341C70"/>
    <w:rsid w:val="00341D5B"/>
    <w:rsid w:val="00341E7C"/>
    <w:rsid w:val="00341F95"/>
    <w:rsid w:val="0034247E"/>
    <w:rsid w:val="00342615"/>
    <w:rsid w:val="00342764"/>
    <w:rsid w:val="003427F2"/>
    <w:rsid w:val="003428CF"/>
    <w:rsid w:val="00342A21"/>
    <w:rsid w:val="00342AD2"/>
    <w:rsid w:val="00342CD4"/>
    <w:rsid w:val="00342FA6"/>
    <w:rsid w:val="0034308B"/>
    <w:rsid w:val="00343092"/>
    <w:rsid w:val="00343C53"/>
    <w:rsid w:val="003440A0"/>
    <w:rsid w:val="003444A4"/>
    <w:rsid w:val="003446DD"/>
    <w:rsid w:val="003446F3"/>
    <w:rsid w:val="00344723"/>
    <w:rsid w:val="00344ED0"/>
    <w:rsid w:val="00345094"/>
    <w:rsid w:val="00345176"/>
    <w:rsid w:val="00345263"/>
    <w:rsid w:val="003452BE"/>
    <w:rsid w:val="0034547D"/>
    <w:rsid w:val="00345862"/>
    <w:rsid w:val="00345887"/>
    <w:rsid w:val="00345915"/>
    <w:rsid w:val="00345D41"/>
    <w:rsid w:val="00345F2F"/>
    <w:rsid w:val="0034606E"/>
    <w:rsid w:val="003460B8"/>
    <w:rsid w:val="003461A3"/>
    <w:rsid w:val="003461C8"/>
    <w:rsid w:val="00346280"/>
    <w:rsid w:val="00346296"/>
    <w:rsid w:val="003463BC"/>
    <w:rsid w:val="00346535"/>
    <w:rsid w:val="003466A4"/>
    <w:rsid w:val="00346E78"/>
    <w:rsid w:val="00347120"/>
    <w:rsid w:val="00347190"/>
    <w:rsid w:val="003473F5"/>
    <w:rsid w:val="00347469"/>
    <w:rsid w:val="00347E10"/>
    <w:rsid w:val="00350B90"/>
    <w:rsid w:val="00350F1F"/>
    <w:rsid w:val="00350FFE"/>
    <w:rsid w:val="003510AB"/>
    <w:rsid w:val="003511EB"/>
    <w:rsid w:val="00351AB1"/>
    <w:rsid w:val="00351E61"/>
    <w:rsid w:val="00351E8A"/>
    <w:rsid w:val="00351FF4"/>
    <w:rsid w:val="00352087"/>
    <w:rsid w:val="0035210F"/>
    <w:rsid w:val="0035214C"/>
    <w:rsid w:val="003528B6"/>
    <w:rsid w:val="00352A0F"/>
    <w:rsid w:val="00352D09"/>
    <w:rsid w:val="00352D97"/>
    <w:rsid w:val="00353160"/>
    <w:rsid w:val="003531DB"/>
    <w:rsid w:val="00353531"/>
    <w:rsid w:val="0035381E"/>
    <w:rsid w:val="00353B43"/>
    <w:rsid w:val="00353C35"/>
    <w:rsid w:val="00353CED"/>
    <w:rsid w:val="00353F6D"/>
    <w:rsid w:val="00353F81"/>
    <w:rsid w:val="00353F9F"/>
    <w:rsid w:val="00354290"/>
    <w:rsid w:val="003545A4"/>
    <w:rsid w:val="0035496B"/>
    <w:rsid w:val="00354A51"/>
    <w:rsid w:val="00354BC7"/>
    <w:rsid w:val="00354BEB"/>
    <w:rsid w:val="00354DE2"/>
    <w:rsid w:val="00354FE0"/>
    <w:rsid w:val="003550EB"/>
    <w:rsid w:val="00355323"/>
    <w:rsid w:val="003555CC"/>
    <w:rsid w:val="0035563B"/>
    <w:rsid w:val="00355774"/>
    <w:rsid w:val="00355787"/>
    <w:rsid w:val="003558E8"/>
    <w:rsid w:val="00355B81"/>
    <w:rsid w:val="00355DF3"/>
    <w:rsid w:val="00355EB4"/>
    <w:rsid w:val="0035602C"/>
    <w:rsid w:val="003560DB"/>
    <w:rsid w:val="003561B8"/>
    <w:rsid w:val="00356315"/>
    <w:rsid w:val="003568BF"/>
    <w:rsid w:val="003568D7"/>
    <w:rsid w:val="0035698D"/>
    <w:rsid w:val="00356C28"/>
    <w:rsid w:val="00356CB9"/>
    <w:rsid w:val="00356DEE"/>
    <w:rsid w:val="003571A7"/>
    <w:rsid w:val="0035723E"/>
    <w:rsid w:val="00357587"/>
    <w:rsid w:val="0035764E"/>
    <w:rsid w:val="00357775"/>
    <w:rsid w:val="00357ACA"/>
    <w:rsid w:val="00357B98"/>
    <w:rsid w:val="00357CEB"/>
    <w:rsid w:val="00357ED9"/>
    <w:rsid w:val="00360001"/>
    <w:rsid w:val="0036058E"/>
    <w:rsid w:val="00360772"/>
    <w:rsid w:val="0036077F"/>
    <w:rsid w:val="00360A74"/>
    <w:rsid w:val="00360E29"/>
    <w:rsid w:val="00360F8E"/>
    <w:rsid w:val="00361074"/>
    <w:rsid w:val="0036125A"/>
    <w:rsid w:val="003612A3"/>
    <w:rsid w:val="00361623"/>
    <w:rsid w:val="003616D8"/>
    <w:rsid w:val="00361734"/>
    <w:rsid w:val="00361984"/>
    <w:rsid w:val="00361DB7"/>
    <w:rsid w:val="00362054"/>
    <w:rsid w:val="0036234A"/>
    <w:rsid w:val="003623A7"/>
    <w:rsid w:val="003624B4"/>
    <w:rsid w:val="003625A2"/>
    <w:rsid w:val="003625AA"/>
    <w:rsid w:val="00362634"/>
    <w:rsid w:val="00362FC9"/>
    <w:rsid w:val="00363273"/>
    <w:rsid w:val="00363525"/>
    <w:rsid w:val="00363C2A"/>
    <w:rsid w:val="003640CB"/>
    <w:rsid w:val="0036433F"/>
    <w:rsid w:val="003644CA"/>
    <w:rsid w:val="003646D8"/>
    <w:rsid w:val="003646FC"/>
    <w:rsid w:val="00364879"/>
    <w:rsid w:val="00364A72"/>
    <w:rsid w:val="00364AFA"/>
    <w:rsid w:val="00364C00"/>
    <w:rsid w:val="00364F65"/>
    <w:rsid w:val="0036530A"/>
    <w:rsid w:val="00365352"/>
    <w:rsid w:val="00365379"/>
    <w:rsid w:val="00365521"/>
    <w:rsid w:val="003658BC"/>
    <w:rsid w:val="00365911"/>
    <w:rsid w:val="003662F1"/>
    <w:rsid w:val="00366511"/>
    <w:rsid w:val="00366595"/>
    <w:rsid w:val="003665C8"/>
    <w:rsid w:val="003668AA"/>
    <w:rsid w:val="00366DB4"/>
    <w:rsid w:val="00366DF9"/>
    <w:rsid w:val="003670E6"/>
    <w:rsid w:val="003676B0"/>
    <w:rsid w:val="003676D0"/>
    <w:rsid w:val="00367E64"/>
    <w:rsid w:val="0037019C"/>
    <w:rsid w:val="003701E4"/>
    <w:rsid w:val="003702F3"/>
    <w:rsid w:val="0037052D"/>
    <w:rsid w:val="0037054F"/>
    <w:rsid w:val="0037055E"/>
    <w:rsid w:val="00370574"/>
    <w:rsid w:val="003705D3"/>
    <w:rsid w:val="00370BFA"/>
    <w:rsid w:val="00370BFD"/>
    <w:rsid w:val="00371177"/>
    <w:rsid w:val="00371762"/>
    <w:rsid w:val="00371801"/>
    <w:rsid w:val="0037193A"/>
    <w:rsid w:val="00371B45"/>
    <w:rsid w:val="00371C0D"/>
    <w:rsid w:val="00371E11"/>
    <w:rsid w:val="00371E26"/>
    <w:rsid w:val="0037201D"/>
    <w:rsid w:val="0037251B"/>
    <w:rsid w:val="00372955"/>
    <w:rsid w:val="00372C79"/>
    <w:rsid w:val="00372FE9"/>
    <w:rsid w:val="0037324F"/>
    <w:rsid w:val="00373259"/>
    <w:rsid w:val="00373445"/>
    <w:rsid w:val="003734CF"/>
    <w:rsid w:val="0037356E"/>
    <w:rsid w:val="00373BE2"/>
    <w:rsid w:val="00373D5D"/>
    <w:rsid w:val="003740CE"/>
    <w:rsid w:val="003741C3"/>
    <w:rsid w:val="003741DC"/>
    <w:rsid w:val="003749A1"/>
    <w:rsid w:val="00374D56"/>
    <w:rsid w:val="00375289"/>
    <w:rsid w:val="0037554C"/>
    <w:rsid w:val="00375828"/>
    <w:rsid w:val="00375EB1"/>
    <w:rsid w:val="00375EDD"/>
    <w:rsid w:val="003760DF"/>
    <w:rsid w:val="0037626A"/>
    <w:rsid w:val="003762D6"/>
    <w:rsid w:val="00376361"/>
    <w:rsid w:val="003764BF"/>
    <w:rsid w:val="003764C9"/>
    <w:rsid w:val="00376532"/>
    <w:rsid w:val="003767BB"/>
    <w:rsid w:val="00376850"/>
    <w:rsid w:val="00376929"/>
    <w:rsid w:val="00376B0D"/>
    <w:rsid w:val="00376FB5"/>
    <w:rsid w:val="00377203"/>
    <w:rsid w:val="0037720C"/>
    <w:rsid w:val="0037751B"/>
    <w:rsid w:val="00377565"/>
    <w:rsid w:val="00377739"/>
    <w:rsid w:val="003778ED"/>
    <w:rsid w:val="00377B18"/>
    <w:rsid w:val="003800AF"/>
    <w:rsid w:val="003801B6"/>
    <w:rsid w:val="0038033D"/>
    <w:rsid w:val="00380450"/>
    <w:rsid w:val="00380608"/>
    <w:rsid w:val="00380868"/>
    <w:rsid w:val="00380A00"/>
    <w:rsid w:val="00380C58"/>
    <w:rsid w:val="00380CCE"/>
    <w:rsid w:val="00380D7F"/>
    <w:rsid w:val="003813A3"/>
    <w:rsid w:val="003818D9"/>
    <w:rsid w:val="0038193A"/>
    <w:rsid w:val="003819BC"/>
    <w:rsid w:val="00381F9B"/>
    <w:rsid w:val="0038242E"/>
    <w:rsid w:val="00382BFB"/>
    <w:rsid w:val="00382C37"/>
    <w:rsid w:val="00382CD8"/>
    <w:rsid w:val="0038318C"/>
    <w:rsid w:val="0038332C"/>
    <w:rsid w:val="0038366E"/>
    <w:rsid w:val="003838E4"/>
    <w:rsid w:val="00383A28"/>
    <w:rsid w:val="00383A91"/>
    <w:rsid w:val="00383FB3"/>
    <w:rsid w:val="003840D6"/>
    <w:rsid w:val="00384554"/>
    <w:rsid w:val="003845E2"/>
    <w:rsid w:val="00384639"/>
    <w:rsid w:val="00384770"/>
    <w:rsid w:val="003847CA"/>
    <w:rsid w:val="0038492D"/>
    <w:rsid w:val="00384B1E"/>
    <w:rsid w:val="00384C99"/>
    <w:rsid w:val="00384EDA"/>
    <w:rsid w:val="00384F44"/>
    <w:rsid w:val="00385183"/>
    <w:rsid w:val="003856DD"/>
    <w:rsid w:val="00385740"/>
    <w:rsid w:val="00385746"/>
    <w:rsid w:val="003857A2"/>
    <w:rsid w:val="00385B7A"/>
    <w:rsid w:val="00385DDA"/>
    <w:rsid w:val="003862C5"/>
    <w:rsid w:val="003866CE"/>
    <w:rsid w:val="003868B0"/>
    <w:rsid w:val="00386A26"/>
    <w:rsid w:val="00386AA9"/>
    <w:rsid w:val="00386B5F"/>
    <w:rsid w:val="00386E0A"/>
    <w:rsid w:val="003871AB"/>
    <w:rsid w:val="00387211"/>
    <w:rsid w:val="00387372"/>
    <w:rsid w:val="00387521"/>
    <w:rsid w:val="0038753A"/>
    <w:rsid w:val="00387921"/>
    <w:rsid w:val="00387B6E"/>
    <w:rsid w:val="00387C1E"/>
    <w:rsid w:val="00390530"/>
    <w:rsid w:val="00390637"/>
    <w:rsid w:val="003906F0"/>
    <w:rsid w:val="00390747"/>
    <w:rsid w:val="00390805"/>
    <w:rsid w:val="003909CB"/>
    <w:rsid w:val="00390E56"/>
    <w:rsid w:val="0039118E"/>
    <w:rsid w:val="003911EC"/>
    <w:rsid w:val="0039140F"/>
    <w:rsid w:val="00391411"/>
    <w:rsid w:val="003915C2"/>
    <w:rsid w:val="00391ECA"/>
    <w:rsid w:val="00391F9D"/>
    <w:rsid w:val="00391FA5"/>
    <w:rsid w:val="0039214C"/>
    <w:rsid w:val="00392323"/>
    <w:rsid w:val="003928F2"/>
    <w:rsid w:val="00392D59"/>
    <w:rsid w:val="00393045"/>
    <w:rsid w:val="003937C6"/>
    <w:rsid w:val="003937CC"/>
    <w:rsid w:val="00393875"/>
    <w:rsid w:val="00393C49"/>
    <w:rsid w:val="00393EB4"/>
    <w:rsid w:val="00394007"/>
    <w:rsid w:val="0039495A"/>
    <w:rsid w:val="00394A15"/>
    <w:rsid w:val="00394AB8"/>
    <w:rsid w:val="00394B59"/>
    <w:rsid w:val="00394DEF"/>
    <w:rsid w:val="00395948"/>
    <w:rsid w:val="00395E4F"/>
    <w:rsid w:val="003960EF"/>
    <w:rsid w:val="00396A6B"/>
    <w:rsid w:val="00396B52"/>
    <w:rsid w:val="00396BDB"/>
    <w:rsid w:val="00396E47"/>
    <w:rsid w:val="00397095"/>
    <w:rsid w:val="00397396"/>
    <w:rsid w:val="00397674"/>
    <w:rsid w:val="00397B17"/>
    <w:rsid w:val="00397D46"/>
    <w:rsid w:val="00397E14"/>
    <w:rsid w:val="00397F4A"/>
    <w:rsid w:val="003A0078"/>
    <w:rsid w:val="003A011E"/>
    <w:rsid w:val="003A0527"/>
    <w:rsid w:val="003A065D"/>
    <w:rsid w:val="003A06C5"/>
    <w:rsid w:val="003A0844"/>
    <w:rsid w:val="003A0CDF"/>
    <w:rsid w:val="003A1028"/>
    <w:rsid w:val="003A1381"/>
    <w:rsid w:val="003A14EC"/>
    <w:rsid w:val="003A177A"/>
    <w:rsid w:val="003A17BB"/>
    <w:rsid w:val="003A17D9"/>
    <w:rsid w:val="003A17F1"/>
    <w:rsid w:val="003A1A10"/>
    <w:rsid w:val="003A1AB8"/>
    <w:rsid w:val="003A1B7D"/>
    <w:rsid w:val="003A1D7C"/>
    <w:rsid w:val="003A1E23"/>
    <w:rsid w:val="003A20F3"/>
    <w:rsid w:val="003A2459"/>
    <w:rsid w:val="003A266F"/>
    <w:rsid w:val="003A28ED"/>
    <w:rsid w:val="003A2C4C"/>
    <w:rsid w:val="003A358B"/>
    <w:rsid w:val="003A3866"/>
    <w:rsid w:val="003A3AAB"/>
    <w:rsid w:val="003A3D90"/>
    <w:rsid w:val="003A4445"/>
    <w:rsid w:val="003A45F1"/>
    <w:rsid w:val="003A4965"/>
    <w:rsid w:val="003A4983"/>
    <w:rsid w:val="003A4A8D"/>
    <w:rsid w:val="003A4A9D"/>
    <w:rsid w:val="003A4AF2"/>
    <w:rsid w:val="003A4B3C"/>
    <w:rsid w:val="003A4B6F"/>
    <w:rsid w:val="003A4E81"/>
    <w:rsid w:val="003A523A"/>
    <w:rsid w:val="003A52CB"/>
    <w:rsid w:val="003A53D8"/>
    <w:rsid w:val="003A543B"/>
    <w:rsid w:val="003A54BC"/>
    <w:rsid w:val="003A5681"/>
    <w:rsid w:val="003A5DE6"/>
    <w:rsid w:val="003A5E28"/>
    <w:rsid w:val="003A5E52"/>
    <w:rsid w:val="003A6106"/>
    <w:rsid w:val="003A616F"/>
    <w:rsid w:val="003A6380"/>
    <w:rsid w:val="003A6745"/>
    <w:rsid w:val="003A6D06"/>
    <w:rsid w:val="003A6D20"/>
    <w:rsid w:val="003A6F7F"/>
    <w:rsid w:val="003A704C"/>
    <w:rsid w:val="003A7117"/>
    <w:rsid w:val="003A71D8"/>
    <w:rsid w:val="003A71EB"/>
    <w:rsid w:val="003A72DF"/>
    <w:rsid w:val="003A7389"/>
    <w:rsid w:val="003A74A1"/>
    <w:rsid w:val="003A798A"/>
    <w:rsid w:val="003A7AEC"/>
    <w:rsid w:val="003A7D47"/>
    <w:rsid w:val="003A7F39"/>
    <w:rsid w:val="003B029C"/>
    <w:rsid w:val="003B02CB"/>
    <w:rsid w:val="003B0407"/>
    <w:rsid w:val="003B05E0"/>
    <w:rsid w:val="003B0898"/>
    <w:rsid w:val="003B0994"/>
    <w:rsid w:val="003B0A35"/>
    <w:rsid w:val="003B0A3D"/>
    <w:rsid w:val="003B0C13"/>
    <w:rsid w:val="003B0EB2"/>
    <w:rsid w:val="003B0EDB"/>
    <w:rsid w:val="003B110A"/>
    <w:rsid w:val="003B115D"/>
    <w:rsid w:val="003B11BC"/>
    <w:rsid w:val="003B15A2"/>
    <w:rsid w:val="003B162C"/>
    <w:rsid w:val="003B1C2C"/>
    <w:rsid w:val="003B20A8"/>
    <w:rsid w:val="003B2421"/>
    <w:rsid w:val="003B25BF"/>
    <w:rsid w:val="003B261D"/>
    <w:rsid w:val="003B299A"/>
    <w:rsid w:val="003B2B19"/>
    <w:rsid w:val="003B3019"/>
    <w:rsid w:val="003B30A1"/>
    <w:rsid w:val="003B31D6"/>
    <w:rsid w:val="003B32B6"/>
    <w:rsid w:val="003B34CC"/>
    <w:rsid w:val="003B379C"/>
    <w:rsid w:val="003B37FA"/>
    <w:rsid w:val="003B385A"/>
    <w:rsid w:val="003B38FA"/>
    <w:rsid w:val="003B3916"/>
    <w:rsid w:val="003B39EC"/>
    <w:rsid w:val="003B3A79"/>
    <w:rsid w:val="003B3AA3"/>
    <w:rsid w:val="003B3B58"/>
    <w:rsid w:val="003B3D46"/>
    <w:rsid w:val="003B40F6"/>
    <w:rsid w:val="003B488E"/>
    <w:rsid w:val="003B4AB8"/>
    <w:rsid w:val="003B4B2C"/>
    <w:rsid w:val="003B4B98"/>
    <w:rsid w:val="003B4BCD"/>
    <w:rsid w:val="003B4D9C"/>
    <w:rsid w:val="003B4EBE"/>
    <w:rsid w:val="003B4FDE"/>
    <w:rsid w:val="003B50AF"/>
    <w:rsid w:val="003B55D3"/>
    <w:rsid w:val="003B568B"/>
    <w:rsid w:val="003B56C4"/>
    <w:rsid w:val="003B5806"/>
    <w:rsid w:val="003B5AB0"/>
    <w:rsid w:val="003B5B57"/>
    <w:rsid w:val="003B5B74"/>
    <w:rsid w:val="003B5D97"/>
    <w:rsid w:val="003B5F2A"/>
    <w:rsid w:val="003B69B9"/>
    <w:rsid w:val="003B6C4A"/>
    <w:rsid w:val="003B6EEF"/>
    <w:rsid w:val="003B6FEF"/>
    <w:rsid w:val="003B7567"/>
    <w:rsid w:val="003B76B0"/>
    <w:rsid w:val="003B79D4"/>
    <w:rsid w:val="003B7A2A"/>
    <w:rsid w:val="003B7B95"/>
    <w:rsid w:val="003B7FAC"/>
    <w:rsid w:val="003C0019"/>
    <w:rsid w:val="003C01BE"/>
    <w:rsid w:val="003C0254"/>
    <w:rsid w:val="003C0337"/>
    <w:rsid w:val="003C0A9A"/>
    <w:rsid w:val="003C0AA1"/>
    <w:rsid w:val="003C0CB5"/>
    <w:rsid w:val="003C0DD4"/>
    <w:rsid w:val="003C0F5C"/>
    <w:rsid w:val="003C10E0"/>
    <w:rsid w:val="003C133F"/>
    <w:rsid w:val="003C170C"/>
    <w:rsid w:val="003C203D"/>
    <w:rsid w:val="003C26B7"/>
    <w:rsid w:val="003C270E"/>
    <w:rsid w:val="003C27FA"/>
    <w:rsid w:val="003C2E5B"/>
    <w:rsid w:val="003C2FCB"/>
    <w:rsid w:val="003C301B"/>
    <w:rsid w:val="003C31A6"/>
    <w:rsid w:val="003C31BD"/>
    <w:rsid w:val="003C325C"/>
    <w:rsid w:val="003C32CE"/>
    <w:rsid w:val="003C35AC"/>
    <w:rsid w:val="003C3662"/>
    <w:rsid w:val="003C36DC"/>
    <w:rsid w:val="003C3744"/>
    <w:rsid w:val="003C39DC"/>
    <w:rsid w:val="003C3B9D"/>
    <w:rsid w:val="003C3DC2"/>
    <w:rsid w:val="003C3E27"/>
    <w:rsid w:val="003C40A3"/>
    <w:rsid w:val="003C443E"/>
    <w:rsid w:val="003C49B2"/>
    <w:rsid w:val="003C4A8E"/>
    <w:rsid w:val="003C4FFD"/>
    <w:rsid w:val="003C51FC"/>
    <w:rsid w:val="003C523E"/>
    <w:rsid w:val="003C52EF"/>
    <w:rsid w:val="003C5330"/>
    <w:rsid w:val="003C5418"/>
    <w:rsid w:val="003C553B"/>
    <w:rsid w:val="003C5542"/>
    <w:rsid w:val="003C558F"/>
    <w:rsid w:val="003C5D4A"/>
    <w:rsid w:val="003C62A6"/>
    <w:rsid w:val="003C6622"/>
    <w:rsid w:val="003C67F4"/>
    <w:rsid w:val="003C6801"/>
    <w:rsid w:val="003C6A48"/>
    <w:rsid w:val="003C6B03"/>
    <w:rsid w:val="003C73D7"/>
    <w:rsid w:val="003C745E"/>
    <w:rsid w:val="003C7A53"/>
    <w:rsid w:val="003C7B2D"/>
    <w:rsid w:val="003C7C2D"/>
    <w:rsid w:val="003C7EB5"/>
    <w:rsid w:val="003C7EF9"/>
    <w:rsid w:val="003C7EFD"/>
    <w:rsid w:val="003D025C"/>
    <w:rsid w:val="003D03BC"/>
    <w:rsid w:val="003D067A"/>
    <w:rsid w:val="003D0DF0"/>
    <w:rsid w:val="003D0DFF"/>
    <w:rsid w:val="003D11B9"/>
    <w:rsid w:val="003D125B"/>
    <w:rsid w:val="003D1425"/>
    <w:rsid w:val="003D1516"/>
    <w:rsid w:val="003D17A1"/>
    <w:rsid w:val="003D17F9"/>
    <w:rsid w:val="003D1BF1"/>
    <w:rsid w:val="003D1D26"/>
    <w:rsid w:val="003D2254"/>
    <w:rsid w:val="003D2738"/>
    <w:rsid w:val="003D2746"/>
    <w:rsid w:val="003D2817"/>
    <w:rsid w:val="003D2CD4"/>
    <w:rsid w:val="003D32CD"/>
    <w:rsid w:val="003D3383"/>
    <w:rsid w:val="003D37B3"/>
    <w:rsid w:val="003D3A0C"/>
    <w:rsid w:val="003D3BD7"/>
    <w:rsid w:val="003D3C67"/>
    <w:rsid w:val="003D41E2"/>
    <w:rsid w:val="003D4627"/>
    <w:rsid w:val="003D4745"/>
    <w:rsid w:val="003D4BE6"/>
    <w:rsid w:val="003D4E16"/>
    <w:rsid w:val="003D4FDD"/>
    <w:rsid w:val="003D5222"/>
    <w:rsid w:val="003D5316"/>
    <w:rsid w:val="003D56C3"/>
    <w:rsid w:val="003D5C14"/>
    <w:rsid w:val="003D672F"/>
    <w:rsid w:val="003D676B"/>
    <w:rsid w:val="003D67B2"/>
    <w:rsid w:val="003D680E"/>
    <w:rsid w:val="003D6867"/>
    <w:rsid w:val="003D71A5"/>
    <w:rsid w:val="003D71A6"/>
    <w:rsid w:val="003D728F"/>
    <w:rsid w:val="003D748A"/>
    <w:rsid w:val="003D7778"/>
    <w:rsid w:val="003D7969"/>
    <w:rsid w:val="003D7BAF"/>
    <w:rsid w:val="003D7BE0"/>
    <w:rsid w:val="003E0033"/>
    <w:rsid w:val="003E025D"/>
    <w:rsid w:val="003E02A3"/>
    <w:rsid w:val="003E02B4"/>
    <w:rsid w:val="003E02FA"/>
    <w:rsid w:val="003E0AD4"/>
    <w:rsid w:val="003E0B63"/>
    <w:rsid w:val="003E0CDC"/>
    <w:rsid w:val="003E0CFE"/>
    <w:rsid w:val="003E0F1E"/>
    <w:rsid w:val="003E10D2"/>
    <w:rsid w:val="003E13FC"/>
    <w:rsid w:val="003E1C9B"/>
    <w:rsid w:val="003E1D1B"/>
    <w:rsid w:val="003E1E27"/>
    <w:rsid w:val="003E1E30"/>
    <w:rsid w:val="003E20D1"/>
    <w:rsid w:val="003E2115"/>
    <w:rsid w:val="003E239E"/>
    <w:rsid w:val="003E257D"/>
    <w:rsid w:val="003E284E"/>
    <w:rsid w:val="003E290B"/>
    <w:rsid w:val="003E30A6"/>
    <w:rsid w:val="003E3B7F"/>
    <w:rsid w:val="003E3D6E"/>
    <w:rsid w:val="003E4300"/>
    <w:rsid w:val="003E438C"/>
    <w:rsid w:val="003E44D9"/>
    <w:rsid w:val="003E4854"/>
    <w:rsid w:val="003E48DF"/>
    <w:rsid w:val="003E4C63"/>
    <w:rsid w:val="003E4FE2"/>
    <w:rsid w:val="003E52EE"/>
    <w:rsid w:val="003E5685"/>
    <w:rsid w:val="003E57C9"/>
    <w:rsid w:val="003E5888"/>
    <w:rsid w:val="003E5CBB"/>
    <w:rsid w:val="003E5D9B"/>
    <w:rsid w:val="003E5E5C"/>
    <w:rsid w:val="003E601F"/>
    <w:rsid w:val="003E612E"/>
    <w:rsid w:val="003E67D6"/>
    <w:rsid w:val="003E6EE4"/>
    <w:rsid w:val="003E796B"/>
    <w:rsid w:val="003E7AAE"/>
    <w:rsid w:val="003E7BE7"/>
    <w:rsid w:val="003F03C9"/>
    <w:rsid w:val="003F066D"/>
    <w:rsid w:val="003F087C"/>
    <w:rsid w:val="003F0A90"/>
    <w:rsid w:val="003F0CA5"/>
    <w:rsid w:val="003F0D40"/>
    <w:rsid w:val="003F11C5"/>
    <w:rsid w:val="003F13CE"/>
    <w:rsid w:val="003F17B9"/>
    <w:rsid w:val="003F1C43"/>
    <w:rsid w:val="003F1C5B"/>
    <w:rsid w:val="003F204E"/>
    <w:rsid w:val="003F2222"/>
    <w:rsid w:val="003F22E9"/>
    <w:rsid w:val="003F25FC"/>
    <w:rsid w:val="003F26AD"/>
    <w:rsid w:val="003F2738"/>
    <w:rsid w:val="003F2A60"/>
    <w:rsid w:val="003F2C22"/>
    <w:rsid w:val="003F3026"/>
    <w:rsid w:val="003F317F"/>
    <w:rsid w:val="003F32A6"/>
    <w:rsid w:val="003F3381"/>
    <w:rsid w:val="003F36BD"/>
    <w:rsid w:val="003F3772"/>
    <w:rsid w:val="003F3A2A"/>
    <w:rsid w:val="003F3C17"/>
    <w:rsid w:val="003F442A"/>
    <w:rsid w:val="003F471B"/>
    <w:rsid w:val="003F4816"/>
    <w:rsid w:val="003F4954"/>
    <w:rsid w:val="003F4C5C"/>
    <w:rsid w:val="003F4EDA"/>
    <w:rsid w:val="003F5623"/>
    <w:rsid w:val="003F585E"/>
    <w:rsid w:val="003F5DFF"/>
    <w:rsid w:val="003F61EA"/>
    <w:rsid w:val="003F6219"/>
    <w:rsid w:val="003F643C"/>
    <w:rsid w:val="003F6920"/>
    <w:rsid w:val="003F6B3D"/>
    <w:rsid w:val="003F6C62"/>
    <w:rsid w:val="003F6CE8"/>
    <w:rsid w:val="003F6CF8"/>
    <w:rsid w:val="003F6D62"/>
    <w:rsid w:val="003F72FF"/>
    <w:rsid w:val="003F7592"/>
    <w:rsid w:val="003F7888"/>
    <w:rsid w:val="003F7921"/>
    <w:rsid w:val="003F7AB5"/>
    <w:rsid w:val="003F7C2D"/>
    <w:rsid w:val="003F7E29"/>
    <w:rsid w:val="0040010B"/>
    <w:rsid w:val="00400198"/>
    <w:rsid w:val="0040082B"/>
    <w:rsid w:val="00400C8F"/>
    <w:rsid w:val="00400EB8"/>
    <w:rsid w:val="00401430"/>
    <w:rsid w:val="004015EE"/>
    <w:rsid w:val="004017C0"/>
    <w:rsid w:val="004017E1"/>
    <w:rsid w:val="00401801"/>
    <w:rsid w:val="00401930"/>
    <w:rsid w:val="00401970"/>
    <w:rsid w:val="004019C4"/>
    <w:rsid w:val="0040248B"/>
    <w:rsid w:val="00402A0D"/>
    <w:rsid w:val="00402BAD"/>
    <w:rsid w:val="00402E08"/>
    <w:rsid w:val="00402F69"/>
    <w:rsid w:val="00403156"/>
    <w:rsid w:val="004032EE"/>
    <w:rsid w:val="004032F4"/>
    <w:rsid w:val="004032FA"/>
    <w:rsid w:val="00403481"/>
    <w:rsid w:val="00403960"/>
    <w:rsid w:val="0040399E"/>
    <w:rsid w:val="00403ED6"/>
    <w:rsid w:val="0040433F"/>
    <w:rsid w:val="004048B0"/>
    <w:rsid w:val="00404BE6"/>
    <w:rsid w:val="00404C07"/>
    <w:rsid w:val="00404E1C"/>
    <w:rsid w:val="00404F16"/>
    <w:rsid w:val="0040521F"/>
    <w:rsid w:val="00405322"/>
    <w:rsid w:val="00405538"/>
    <w:rsid w:val="004055EF"/>
    <w:rsid w:val="0040568A"/>
    <w:rsid w:val="004057D8"/>
    <w:rsid w:val="00405AB8"/>
    <w:rsid w:val="0040602E"/>
    <w:rsid w:val="0040618E"/>
    <w:rsid w:val="0040640B"/>
    <w:rsid w:val="00406AA5"/>
    <w:rsid w:val="00406BFB"/>
    <w:rsid w:val="00406D6D"/>
    <w:rsid w:val="00406FF4"/>
    <w:rsid w:val="004071C5"/>
    <w:rsid w:val="0040729E"/>
    <w:rsid w:val="00407768"/>
    <w:rsid w:val="004077B6"/>
    <w:rsid w:val="004077C6"/>
    <w:rsid w:val="0040793E"/>
    <w:rsid w:val="004079FC"/>
    <w:rsid w:val="00407A8A"/>
    <w:rsid w:val="00407B66"/>
    <w:rsid w:val="00407C34"/>
    <w:rsid w:val="00407EA0"/>
    <w:rsid w:val="00410107"/>
    <w:rsid w:val="00410439"/>
    <w:rsid w:val="00410729"/>
    <w:rsid w:val="00410AF0"/>
    <w:rsid w:val="00410E6F"/>
    <w:rsid w:val="00410F78"/>
    <w:rsid w:val="00410F92"/>
    <w:rsid w:val="0041142D"/>
    <w:rsid w:val="004118A0"/>
    <w:rsid w:val="004118F4"/>
    <w:rsid w:val="00411B13"/>
    <w:rsid w:val="00411EC3"/>
    <w:rsid w:val="00411F3A"/>
    <w:rsid w:val="00412068"/>
    <w:rsid w:val="004122DE"/>
    <w:rsid w:val="00412AE8"/>
    <w:rsid w:val="00412D04"/>
    <w:rsid w:val="00412F9A"/>
    <w:rsid w:val="00413002"/>
    <w:rsid w:val="0041301F"/>
    <w:rsid w:val="004130B8"/>
    <w:rsid w:val="004131BB"/>
    <w:rsid w:val="004133A9"/>
    <w:rsid w:val="00413416"/>
    <w:rsid w:val="00413581"/>
    <w:rsid w:val="00413681"/>
    <w:rsid w:val="00413785"/>
    <w:rsid w:val="004138B3"/>
    <w:rsid w:val="00413934"/>
    <w:rsid w:val="00413A6D"/>
    <w:rsid w:val="00413EA4"/>
    <w:rsid w:val="0041409D"/>
    <w:rsid w:val="00414113"/>
    <w:rsid w:val="00414222"/>
    <w:rsid w:val="00414529"/>
    <w:rsid w:val="004146BB"/>
    <w:rsid w:val="004149B6"/>
    <w:rsid w:val="00414DB6"/>
    <w:rsid w:val="00414DB9"/>
    <w:rsid w:val="00414EA8"/>
    <w:rsid w:val="00414F0A"/>
    <w:rsid w:val="004151D2"/>
    <w:rsid w:val="004153EB"/>
    <w:rsid w:val="00415641"/>
    <w:rsid w:val="00415779"/>
    <w:rsid w:val="004157FC"/>
    <w:rsid w:val="0041588F"/>
    <w:rsid w:val="00415AFA"/>
    <w:rsid w:val="00415C68"/>
    <w:rsid w:val="00416094"/>
    <w:rsid w:val="0041624B"/>
    <w:rsid w:val="00416447"/>
    <w:rsid w:val="00416463"/>
    <w:rsid w:val="0041668D"/>
    <w:rsid w:val="00416A52"/>
    <w:rsid w:val="00416E39"/>
    <w:rsid w:val="00416FE0"/>
    <w:rsid w:val="00417006"/>
    <w:rsid w:val="00417142"/>
    <w:rsid w:val="00417163"/>
    <w:rsid w:val="00417917"/>
    <w:rsid w:val="00417928"/>
    <w:rsid w:val="00417B9D"/>
    <w:rsid w:val="00417D21"/>
    <w:rsid w:val="00417F9A"/>
    <w:rsid w:val="0042022B"/>
    <w:rsid w:val="004205D1"/>
    <w:rsid w:val="00420888"/>
    <w:rsid w:val="00420931"/>
    <w:rsid w:val="00420C7F"/>
    <w:rsid w:val="00420E9D"/>
    <w:rsid w:val="00420F4F"/>
    <w:rsid w:val="00421253"/>
    <w:rsid w:val="00421299"/>
    <w:rsid w:val="00421458"/>
    <w:rsid w:val="004214B5"/>
    <w:rsid w:val="004215D9"/>
    <w:rsid w:val="0042164B"/>
    <w:rsid w:val="00421901"/>
    <w:rsid w:val="004221C4"/>
    <w:rsid w:val="004221CD"/>
    <w:rsid w:val="0042225A"/>
    <w:rsid w:val="00422300"/>
    <w:rsid w:val="004223BF"/>
    <w:rsid w:val="00422528"/>
    <w:rsid w:val="00422B00"/>
    <w:rsid w:val="00422F3B"/>
    <w:rsid w:val="004231D9"/>
    <w:rsid w:val="0042325C"/>
    <w:rsid w:val="00424131"/>
    <w:rsid w:val="00424167"/>
    <w:rsid w:val="004242B6"/>
    <w:rsid w:val="00424412"/>
    <w:rsid w:val="00424C4D"/>
    <w:rsid w:val="00424E42"/>
    <w:rsid w:val="00424FA7"/>
    <w:rsid w:val="004251B1"/>
    <w:rsid w:val="00425389"/>
    <w:rsid w:val="0042550A"/>
    <w:rsid w:val="00425564"/>
    <w:rsid w:val="0042565F"/>
    <w:rsid w:val="00425690"/>
    <w:rsid w:val="004258AB"/>
    <w:rsid w:val="0042593E"/>
    <w:rsid w:val="00425B72"/>
    <w:rsid w:val="00426293"/>
    <w:rsid w:val="00426372"/>
    <w:rsid w:val="00426447"/>
    <w:rsid w:val="004266C1"/>
    <w:rsid w:val="004269BB"/>
    <w:rsid w:val="00426C49"/>
    <w:rsid w:val="00426DE1"/>
    <w:rsid w:val="00426F9F"/>
    <w:rsid w:val="004273FF"/>
    <w:rsid w:val="004276DD"/>
    <w:rsid w:val="00427F72"/>
    <w:rsid w:val="004304E0"/>
    <w:rsid w:val="004306B4"/>
    <w:rsid w:val="00430E27"/>
    <w:rsid w:val="00430FA6"/>
    <w:rsid w:val="0043112E"/>
    <w:rsid w:val="004314FC"/>
    <w:rsid w:val="004318F2"/>
    <w:rsid w:val="00431D1F"/>
    <w:rsid w:val="00431F03"/>
    <w:rsid w:val="004322AF"/>
    <w:rsid w:val="00432300"/>
    <w:rsid w:val="004325F6"/>
    <w:rsid w:val="00432853"/>
    <w:rsid w:val="00432915"/>
    <w:rsid w:val="00432976"/>
    <w:rsid w:val="00432D2B"/>
    <w:rsid w:val="00432D7F"/>
    <w:rsid w:val="00432E98"/>
    <w:rsid w:val="00432F54"/>
    <w:rsid w:val="00432FF0"/>
    <w:rsid w:val="004330CF"/>
    <w:rsid w:val="004333EC"/>
    <w:rsid w:val="0043363B"/>
    <w:rsid w:val="0043386C"/>
    <w:rsid w:val="00433F97"/>
    <w:rsid w:val="004344AE"/>
    <w:rsid w:val="0043477E"/>
    <w:rsid w:val="00435347"/>
    <w:rsid w:val="0043555D"/>
    <w:rsid w:val="00435D75"/>
    <w:rsid w:val="00435DD0"/>
    <w:rsid w:val="00435EAC"/>
    <w:rsid w:val="00436383"/>
    <w:rsid w:val="0043639A"/>
    <w:rsid w:val="004363EB"/>
    <w:rsid w:val="00436449"/>
    <w:rsid w:val="004364A1"/>
    <w:rsid w:val="00436798"/>
    <w:rsid w:val="00436B67"/>
    <w:rsid w:val="00436BA7"/>
    <w:rsid w:val="00436EBB"/>
    <w:rsid w:val="00437881"/>
    <w:rsid w:val="00437EFD"/>
    <w:rsid w:val="00437F91"/>
    <w:rsid w:val="00437F97"/>
    <w:rsid w:val="00440006"/>
    <w:rsid w:val="004400BF"/>
    <w:rsid w:val="00440371"/>
    <w:rsid w:val="00440587"/>
    <w:rsid w:val="004405EE"/>
    <w:rsid w:val="0044077E"/>
    <w:rsid w:val="0044084F"/>
    <w:rsid w:val="00440FAD"/>
    <w:rsid w:val="00441033"/>
    <w:rsid w:val="00441529"/>
    <w:rsid w:val="0044155A"/>
    <w:rsid w:val="0044176A"/>
    <w:rsid w:val="00441AF0"/>
    <w:rsid w:val="00441C78"/>
    <w:rsid w:val="00441E26"/>
    <w:rsid w:val="00441EEB"/>
    <w:rsid w:val="0044204E"/>
    <w:rsid w:val="0044205B"/>
    <w:rsid w:val="00442125"/>
    <w:rsid w:val="004421A5"/>
    <w:rsid w:val="004421E3"/>
    <w:rsid w:val="004421E8"/>
    <w:rsid w:val="0044220A"/>
    <w:rsid w:val="004423A6"/>
    <w:rsid w:val="00442444"/>
    <w:rsid w:val="004427B6"/>
    <w:rsid w:val="004428D6"/>
    <w:rsid w:val="00442EA1"/>
    <w:rsid w:val="00442F0F"/>
    <w:rsid w:val="0044311E"/>
    <w:rsid w:val="004435C0"/>
    <w:rsid w:val="004435E7"/>
    <w:rsid w:val="00443B8B"/>
    <w:rsid w:val="00443E0F"/>
    <w:rsid w:val="00444896"/>
    <w:rsid w:val="004448EA"/>
    <w:rsid w:val="00444C49"/>
    <w:rsid w:val="00444E26"/>
    <w:rsid w:val="00444F80"/>
    <w:rsid w:val="00445021"/>
    <w:rsid w:val="004452E9"/>
    <w:rsid w:val="00445553"/>
    <w:rsid w:val="00445591"/>
    <w:rsid w:val="00445878"/>
    <w:rsid w:val="00445957"/>
    <w:rsid w:val="00445A7F"/>
    <w:rsid w:val="00445C36"/>
    <w:rsid w:val="00445D1F"/>
    <w:rsid w:val="00445D9D"/>
    <w:rsid w:val="00445DAA"/>
    <w:rsid w:val="00445E9A"/>
    <w:rsid w:val="00445F6E"/>
    <w:rsid w:val="00445FF2"/>
    <w:rsid w:val="0044656E"/>
    <w:rsid w:val="004465F6"/>
    <w:rsid w:val="004466D9"/>
    <w:rsid w:val="00446A98"/>
    <w:rsid w:val="00446A99"/>
    <w:rsid w:val="00446B72"/>
    <w:rsid w:val="00446E1F"/>
    <w:rsid w:val="00447144"/>
    <w:rsid w:val="004472DD"/>
    <w:rsid w:val="004474DF"/>
    <w:rsid w:val="0044793A"/>
    <w:rsid w:val="00447978"/>
    <w:rsid w:val="00447A53"/>
    <w:rsid w:val="00447C6C"/>
    <w:rsid w:val="004502DB"/>
    <w:rsid w:val="004503EE"/>
    <w:rsid w:val="0045079B"/>
    <w:rsid w:val="004509C0"/>
    <w:rsid w:val="00450F1A"/>
    <w:rsid w:val="004512A9"/>
    <w:rsid w:val="00451366"/>
    <w:rsid w:val="00451965"/>
    <w:rsid w:val="00451A94"/>
    <w:rsid w:val="00451AB6"/>
    <w:rsid w:val="00451C2B"/>
    <w:rsid w:val="00451D80"/>
    <w:rsid w:val="00451E15"/>
    <w:rsid w:val="00451FC6"/>
    <w:rsid w:val="004520CC"/>
    <w:rsid w:val="00452198"/>
    <w:rsid w:val="0045239A"/>
    <w:rsid w:val="0045254B"/>
    <w:rsid w:val="00452581"/>
    <w:rsid w:val="004527D6"/>
    <w:rsid w:val="004528CB"/>
    <w:rsid w:val="00452B85"/>
    <w:rsid w:val="00452C2E"/>
    <w:rsid w:val="00453484"/>
    <w:rsid w:val="0045350C"/>
    <w:rsid w:val="00453545"/>
    <w:rsid w:val="0045364E"/>
    <w:rsid w:val="00453A6F"/>
    <w:rsid w:val="00453A91"/>
    <w:rsid w:val="00453DA8"/>
    <w:rsid w:val="00453F9D"/>
    <w:rsid w:val="0045400F"/>
    <w:rsid w:val="0045414A"/>
    <w:rsid w:val="004541A7"/>
    <w:rsid w:val="00454284"/>
    <w:rsid w:val="00454513"/>
    <w:rsid w:val="00454539"/>
    <w:rsid w:val="004545E4"/>
    <w:rsid w:val="00454844"/>
    <w:rsid w:val="00454A50"/>
    <w:rsid w:val="00454DB9"/>
    <w:rsid w:val="00454FD1"/>
    <w:rsid w:val="00455041"/>
    <w:rsid w:val="004551D9"/>
    <w:rsid w:val="00455306"/>
    <w:rsid w:val="004553B5"/>
    <w:rsid w:val="004553C2"/>
    <w:rsid w:val="00455498"/>
    <w:rsid w:val="004558A2"/>
    <w:rsid w:val="00455A4E"/>
    <w:rsid w:val="00455C08"/>
    <w:rsid w:val="00455F7C"/>
    <w:rsid w:val="00456081"/>
    <w:rsid w:val="0045608B"/>
    <w:rsid w:val="0045625B"/>
    <w:rsid w:val="0045654D"/>
    <w:rsid w:val="00456EF4"/>
    <w:rsid w:val="0045726D"/>
    <w:rsid w:val="0045740D"/>
    <w:rsid w:val="00457575"/>
    <w:rsid w:val="004576D1"/>
    <w:rsid w:val="00457C0D"/>
    <w:rsid w:val="00457CF8"/>
    <w:rsid w:val="00457D1D"/>
    <w:rsid w:val="00457E9E"/>
    <w:rsid w:val="00460260"/>
    <w:rsid w:val="004603D1"/>
    <w:rsid w:val="004607C8"/>
    <w:rsid w:val="004607EA"/>
    <w:rsid w:val="00460C35"/>
    <w:rsid w:val="00460D34"/>
    <w:rsid w:val="00461561"/>
    <w:rsid w:val="00461667"/>
    <w:rsid w:val="00461852"/>
    <w:rsid w:val="004619DB"/>
    <w:rsid w:val="00461CDA"/>
    <w:rsid w:val="00461D8F"/>
    <w:rsid w:val="00461F7E"/>
    <w:rsid w:val="00462310"/>
    <w:rsid w:val="0046237B"/>
    <w:rsid w:val="0046248C"/>
    <w:rsid w:val="00462827"/>
    <w:rsid w:val="004629AB"/>
    <w:rsid w:val="004629B7"/>
    <w:rsid w:val="004629BF"/>
    <w:rsid w:val="00462AC6"/>
    <w:rsid w:val="00462C94"/>
    <w:rsid w:val="004632A7"/>
    <w:rsid w:val="004633A7"/>
    <w:rsid w:val="00463522"/>
    <w:rsid w:val="0046357E"/>
    <w:rsid w:val="004635B0"/>
    <w:rsid w:val="004635DD"/>
    <w:rsid w:val="0046371B"/>
    <w:rsid w:val="004637F6"/>
    <w:rsid w:val="00463E2C"/>
    <w:rsid w:val="00464290"/>
    <w:rsid w:val="00464624"/>
    <w:rsid w:val="00464702"/>
    <w:rsid w:val="004649A6"/>
    <w:rsid w:val="00464A1B"/>
    <w:rsid w:val="00464CD4"/>
    <w:rsid w:val="00465047"/>
    <w:rsid w:val="004651C1"/>
    <w:rsid w:val="00465A84"/>
    <w:rsid w:val="0046630C"/>
    <w:rsid w:val="00466467"/>
    <w:rsid w:val="0046654D"/>
    <w:rsid w:val="004665EA"/>
    <w:rsid w:val="0046685A"/>
    <w:rsid w:val="00466A08"/>
    <w:rsid w:val="00466C87"/>
    <w:rsid w:val="00466E83"/>
    <w:rsid w:val="00466EC0"/>
    <w:rsid w:val="004676AA"/>
    <w:rsid w:val="0046778B"/>
    <w:rsid w:val="00467BFC"/>
    <w:rsid w:val="00467E80"/>
    <w:rsid w:val="00467EB0"/>
    <w:rsid w:val="0047009D"/>
    <w:rsid w:val="004700C1"/>
    <w:rsid w:val="004705C4"/>
    <w:rsid w:val="004706BB"/>
    <w:rsid w:val="004706F4"/>
    <w:rsid w:val="00470A70"/>
    <w:rsid w:val="00470D2E"/>
    <w:rsid w:val="00470EF1"/>
    <w:rsid w:val="00470FDE"/>
    <w:rsid w:val="00471171"/>
    <w:rsid w:val="004711DE"/>
    <w:rsid w:val="00471498"/>
    <w:rsid w:val="00471A8C"/>
    <w:rsid w:val="00471D76"/>
    <w:rsid w:val="00471D8C"/>
    <w:rsid w:val="00471EFD"/>
    <w:rsid w:val="00472318"/>
    <w:rsid w:val="00472381"/>
    <w:rsid w:val="004723E2"/>
    <w:rsid w:val="00472948"/>
    <w:rsid w:val="00472976"/>
    <w:rsid w:val="00472A8E"/>
    <w:rsid w:val="00472B7F"/>
    <w:rsid w:val="00472C13"/>
    <w:rsid w:val="00472CD6"/>
    <w:rsid w:val="00472E37"/>
    <w:rsid w:val="00472E7C"/>
    <w:rsid w:val="00472EB8"/>
    <w:rsid w:val="00473185"/>
    <w:rsid w:val="00473199"/>
    <w:rsid w:val="004731E7"/>
    <w:rsid w:val="0047346D"/>
    <w:rsid w:val="00473CD5"/>
    <w:rsid w:val="00473D9A"/>
    <w:rsid w:val="00474492"/>
    <w:rsid w:val="004745CE"/>
    <w:rsid w:val="00474704"/>
    <w:rsid w:val="004747D5"/>
    <w:rsid w:val="004749B0"/>
    <w:rsid w:val="00474A31"/>
    <w:rsid w:val="00474B1B"/>
    <w:rsid w:val="00474E26"/>
    <w:rsid w:val="00474F9D"/>
    <w:rsid w:val="0047579A"/>
    <w:rsid w:val="00475833"/>
    <w:rsid w:val="00475864"/>
    <w:rsid w:val="00475BC5"/>
    <w:rsid w:val="00475CBC"/>
    <w:rsid w:val="00475D59"/>
    <w:rsid w:val="004765F1"/>
    <w:rsid w:val="0047688A"/>
    <w:rsid w:val="00476D72"/>
    <w:rsid w:val="00476E5F"/>
    <w:rsid w:val="00476EF7"/>
    <w:rsid w:val="004770A3"/>
    <w:rsid w:val="004771F0"/>
    <w:rsid w:val="0047756C"/>
    <w:rsid w:val="004775B9"/>
    <w:rsid w:val="00477801"/>
    <w:rsid w:val="00477A60"/>
    <w:rsid w:val="00477A66"/>
    <w:rsid w:val="00477BB9"/>
    <w:rsid w:val="00477BD4"/>
    <w:rsid w:val="00477DE3"/>
    <w:rsid w:val="00477F1F"/>
    <w:rsid w:val="004800A6"/>
    <w:rsid w:val="00480194"/>
    <w:rsid w:val="0048027C"/>
    <w:rsid w:val="00480454"/>
    <w:rsid w:val="004805C0"/>
    <w:rsid w:val="00480735"/>
    <w:rsid w:val="00480B3D"/>
    <w:rsid w:val="00480CE4"/>
    <w:rsid w:val="00480E00"/>
    <w:rsid w:val="004810A4"/>
    <w:rsid w:val="00481100"/>
    <w:rsid w:val="00481189"/>
    <w:rsid w:val="0048133A"/>
    <w:rsid w:val="0048135F"/>
    <w:rsid w:val="0048138B"/>
    <w:rsid w:val="00481920"/>
    <w:rsid w:val="00481AD9"/>
    <w:rsid w:val="0048248D"/>
    <w:rsid w:val="00482638"/>
    <w:rsid w:val="0048268A"/>
    <w:rsid w:val="00482ADA"/>
    <w:rsid w:val="00482E9A"/>
    <w:rsid w:val="00482EAA"/>
    <w:rsid w:val="00483113"/>
    <w:rsid w:val="00483433"/>
    <w:rsid w:val="004837EF"/>
    <w:rsid w:val="00483A0E"/>
    <w:rsid w:val="00483A4E"/>
    <w:rsid w:val="00483C5F"/>
    <w:rsid w:val="004841A8"/>
    <w:rsid w:val="00484373"/>
    <w:rsid w:val="004843F8"/>
    <w:rsid w:val="00484585"/>
    <w:rsid w:val="004849C3"/>
    <w:rsid w:val="00484A45"/>
    <w:rsid w:val="00485000"/>
    <w:rsid w:val="0048507E"/>
    <w:rsid w:val="0048556F"/>
    <w:rsid w:val="004856B7"/>
    <w:rsid w:val="004856EE"/>
    <w:rsid w:val="004858DD"/>
    <w:rsid w:val="00485949"/>
    <w:rsid w:val="00485D3A"/>
    <w:rsid w:val="004860B1"/>
    <w:rsid w:val="00486196"/>
    <w:rsid w:val="004861C3"/>
    <w:rsid w:val="00486309"/>
    <w:rsid w:val="004864ED"/>
    <w:rsid w:val="0048662F"/>
    <w:rsid w:val="00486635"/>
    <w:rsid w:val="00486684"/>
    <w:rsid w:val="00486968"/>
    <w:rsid w:val="00486A35"/>
    <w:rsid w:val="00486C39"/>
    <w:rsid w:val="00486E9A"/>
    <w:rsid w:val="00486EF9"/>
    <w:rsid w:val="004877DE"/>
    <w:rsid w:val="004879D3"/>
    <w:rsid w:val="00487A69"/>
    <w:rsid w:val="00487E31"/>
    <w:rsid w:val="00487E95"/>
    <w:rsid w:val="00487ECC"/>
    <w:rsid w:val="00490494"/>
    <w:rsid w:val="004904BA"/>
    <w:rsid w:val="00490563"/>
    <w:rsid w:val="00490631"/>
    <w:rsid w:val="0049066B"/>
    <w:rsid w:val="00490845"/>
    <w:rsid w:val="00490C71"/>
    <w:rsid w:val="00490D47"/>
    <w:rsid w:val="00490F83"/>
    <w:rsid w:val="004911EA"/>
    <w:rsid w:val="0049127D"/>
    <w:rsid w:val="004913CF"/>
    <w:rsid w:val="004914B0"/>
    <w:rsid w:val="004914B9"/>
    <w:rsid w:val="004916BC"/>
    <w:rsid w:val="00491AA1"/>
    <w:rsid w:val="00491BAA"/>
    <w:rsid w:val="00491CA4"/>
    <w:rsid w:val="00492034"/>
    <w:rsid w:val="004920CE"/>
    <w:rsid w:val="00492303"/>
    <w:rsid w:val="00492337"/>
    <w:rsid w:val="0049250C"/>
    <w:rsid w:val="00492857"/>
    <w:rsid w:val="004929FC"/>
    <w:rsid w:val="00492BE8"/>
    <w:rsid w:val="00493186"/>
    <w:rsid w:val="004931E0"/>
    <w:rsid w:val="00493217"/>
    <w:rsid w:val="004934E0"/>
    <w:rsid w:val="00493BA5"/>
    <w:rsid w:val="00493BB5"/>
    <w:rsid w:val="00493DD3"/>
    <w:rsid w:val="00493F8D"/>
    <w:rsid w:val="004940F4"/>
    <w:rsid w:val="004940F8"/>
    <w:rsid w:val="004943D7"/>
    <w:rsid w:val="00494464"/>
    <w:rsid w:val="004946DE"/>
    <w:rsid w:val="00494723"/>
    <w:rsid w:val="004947DC"/>
    <w:rsid w:val="00494840"/>
    <w:rsid w:val="0049492F"/>
    <w:rsid w:val="00494942"/>
    <w:rsid w:val="004949C9"/>
    <w:rsid w:val="004949E5"/>
    <w:rsid w:val="0049512E"/>
    <w:rsid w:val="0049560A"/>
    <w:rsid w:val="004956D3"/>
    <w:rsid w:val="00495C8A"/>
    <w:rsid w:val="00495EC9"/>
    <w:rsid w:val="00495EFE"/>
    <w:rsid w:val="00495F50"/>
    <w:rsid w:val="00496020"/>
    <w:rsid w:val="00496022"/>
    <w:rsid w:val="00496349"/>
    <w:rsid w:val="00496624"/>
    <w:rsid w:val="004968A2"/>
    <w:rsid w:val="00496B94"/>
    <w:rsid w:val="00496C3A"/>
    <w:rsid w:val="00496DAB"/>
    <w:rsid w:val="00496DC5"/>
    <w:rsid w:val="004970F2"/>
    <w:rsid w:val="00497116"/>
    <w:rsid w:val="004973D0"/>
    <w:rsid w:val="004974C3"/>
    <w:rsid w:val="0049769C"/>
    <w:rsid w:val="00497852"/>
    <w:rsid w:val="00497B01"/>
    <w:rsid w:val="00497B5D"/>
    <w:rsid w:val="004A0069"/>
    <w:rsid w:val="004A00F5"/>
    <w:rsid w:val="004A0201"/>
    <w:rsid w:val="004A02A6"/>
    <w:rsid w:val="004A038D"/>
    <w:rsid w:val="004A0421"/>
    <w:rsid w:val="004A0519"/>
    <w:rsid w:val="004A052D"/>
    <w:rsid w:val="004A0531"/>
    <w:rsid w:val="004A06ED"/>
    <w:rsid w:val="004A07F9"/>
    <w:rsid w:val="004A08A7"/>
    <w:rsid w:val="004A09A0"/>
    <w:rsid w:val="004A0A89"/>
    <w:rsid w:val="004A0C72"/>
    <w:rsid w:val="004A0D6B"/>
    <w:rsid w:val="004A0DCD"/>
    <w:rsid w:val="004A0E1A"/>
    <w:rsid w:val="004A1223"/>
    <w:rsid w:val="004A193A"/>
    <w:rsid w:val="004A1AD3"/>
    <w:rsid w:val="004A1C5A"/>
    <w:rsid w:val="004A1FB8"/>
    <w:rsid w:val="004A22C2"/>
    <w:rsid w:val="004A243F"/>
    <w:rsid w:val="004A251E"/>
    <w:rsid w:val="004A29C8"/>
    <w:rsid w:val="004A2D05"/>
    <w:rsid w:val="004A2DED"/>
    <w:rsid w:val="004A2E2F"/>
    <w:rsid w:val="004A2FB5"/>
    <w:rsid w:val="004A3020"/>
    <w:rsid w:val="004A309F"/>
    <w:rsid w:val="004A3114"/>
    <w:rsid w:val="004A3350"/>
    <w:rsid w:val="004A3367"/>
    <w:rsid w:val="004A3546"/>
    <w:rsid w:val="004A3687"/>
    <w:rsid w:val="004A3A5A"/>
    <w:rsid w:val="004A44AF"/>
    <w:rsid w:val="004A45B4"/>
    <w:rsid w:val="004A468D"/>
    <w:rsid w:val="004A4707"/>
    <w:rsid w:val="004A4BDA"/>
    <w:rsid w:val="004A4DF5"/>
    <w:rsid w:val="004A4E80"/>
    <w:rsid w:val="004A53F5"/>
    <w:rsid w:val="004A5749"/>
    <w:rsid w:val="004A5795"/>
    <w:rsid w:val="004A59DE"/>
    <w:rsid w:val="004A5CB1"/>
    <w:rsid w:val="004A5CEA"/>
    <w:rsid w:val="004A5D79"/>
    <w:rsid w:val="004A5F2B"/>
    <w:rsid w:val="004A5FED"/>
    <w:rsid w:val="004A6064"/>
    <w:rsid w:val="004A6065"/>
    <w:rsid w:val="004A60C5"/>
    <w:rsid w:val="004A614C"/>
    <w:rsid w:val="004A616E"/>
    <w:rsid w:val="004A65B8"/>
    <w:rsid w:val="004A66B5"/>
    <w:rsid w:val="004A6A31"/>
    <w:rsid w:val="004A6C1A"/>
    <w:rsid w:val="004A6CB9"/>
    <w:rsid w:val="004A6D6C"/>
    <w:rsid w:val="004A70FC"/>
    <w:rsid w:val="004A7177"/>
    <w:rsid w:val="004A77F1"/>
    <w:rsid w:val="004A7BE9"/>
    <w:rsid w:val="004A7D36"/>
    <w:rsid w:val="004A7D43"/>
    <w:rsid w:val="004A7EEF"/>
    <w:rsid w:val="004B027F"/>
    <w:rsid w:val="004B051B"/>
    <w:rsid w:val="004B07C3"/>
    <w:rsid w:val="004B08ED"/>
    <w:rsid w:val="004B0920"/>
    <w:rsid w:val="004B10DE"/>
    <w:rsid w:val="004B111D"/>
    <w:rsid w:val="004B1263"/>
    <w:rsid w:val="004B12BA"/>
    <w:rsid w:val="004B133F"/>
    <w:rsid w:val="004B1451"/>
    <w:rsid w:val="004B167E"/>
    <w:rsid w:val="004B19C6"/>
    <w:rsid w:val="004B1A23"/>
    <w:rsid w:val="004B1B22"/>
    <w:rsid w:val="004B1D73"/>
    <w:rsid w:val="004B1F45"/>
    <w:rsid w:val="004B206C"/>
    <w:rsid w:val="004B20F4"/>
    <w:rsid w:val="004B247B"/>
    <w:rsid w:val="004B24B5"/>
    <w:rsid w:val="004B2BF1"/>
    <w:rsid w:val="004B32C6"/>
    <w:rsid w:val="004B3643"/>
    <w:rsid w:val="004B3D79"/>
    <w:rsid w:val="004B421B"/>
    <w:rsid w:val="004B429B"/>
    <w:rsid w:val="004B440C"/>
    <w:rsid w:val="004B4489"/>
    <w:rsid w:val="004B4E6B"/>
    <w:rsid w:val="004B555E"/>
    <w:rsid w:val="004B5597"/>
    <w:rsid w:val="004B59A5"/>
    <w:rsid w:val="004B5A59"/>
    <w:rsid w:val="004B5E6F"/>
    <w:rsid w:val="004B5EA8"/>
    <w:rsid w:val="004B5F00"/>
    <w:rsid w:val="004B6257"/>
    <w:rsid w:val="004B6300"/>
    <w:rsid w:val="004B65F6"/>
    <w:rsid w:val="004B6BF0"/>
    <w:rsid w:val="004B6BF3"/>
    <w:rsid w:val="004B77FA"/>
    <w:rsid w:val="004B7A53"/>
    <w:rsid w:val="004B7BB3"/>
    <w:rsid w:val="004B7BBA"/>
    <w:rsid w:val="004B7BE1"/>
    <w:rsid w:val="004B7F66"/>
    <w:rsid w:val="004C01DF"/>
    <w:rsid w:val="004C04C4"/>
    <w:rsid w:val="004C065A"/>
    <w:rsid w:val="004C07E9"/>
    <w:rsid w:val="004C0914"/>
    <w:rsid w:val="004C0A54"/>
    <w:rsid w:val="004C0D56"/>
    <w:rsid w:val="004C1054"/>
    <w:rsid w:val="004C110A"/>
    <w:rsid w:val="004C116F"/>
    <w:rsid w:val="004C13B7"/>
    <w:rsid w:val="004C14C7"/>
    <w:rsid w:val="004C1840"/>
    <w:rsid w:val="004C1A2E"/>
    <w:rsid w:val="004C1BB6"/>
    <w:rsid w:val="004C1BD9"/>
    <w:rsid w:val="004C1E10"/>
    <w:rsid w:val="004C21DC"/>
    <w:rsid w:val="004C2265"/>
    <w:rsid w:val="004C22FA"/>
    <w:rsid w:val="004C257E"/>
    <w:rsid w:val="004C25F0"/>
    <w:rsid w:val="004C2865"/>
    <w:rsid w:val="004C28E5"/>
    <w:rsid w:val="004C2A19"/>
    <w:rsid w:val="004C2B48"/>
    <w:rsid w:val="004C2BB1"/>
    <w:rsid w:val="004C2EB9"/>
    <w:rsid w:val="004C2EF1"/>
    <w:rsid w:val="004C307D"/>
    <w:rsid w:val="004C35B6"/>
    <w:rsid w:val="004C3AF4"/>
    <w:rsid w:val="004C3D75"/>
    <w:rsid w:val="004C4552"/>
    <w:rsid w:val="004C4890"/>
    <w:rsid w:val="004C49F4"/>
    <w:rsid w:val="004C4C53"/>
    <w:rsid w:val="004C4DBF"/>
    <w:rsid w:val="004C4E80"/>
    <w:rsid w:val="004C4EF3"/>
    <w:rsid w:val="004C51AE"/>
    <w:rsid w:val="004C5864"/>
    <w:rsid w:val="004C5E3A"/>
    <w:rsid w:val="004C5E78"/>
    <w:rsid w:val="004C5F21"/>
    <w:rsid w:val="004C5F88"/>
    <w:rsid w:val="004C6204"/>
    <w:rsid w:val="004C634A"/>
    <w:rsid w:val="004C66DC"/>
    <w:rsid w:val="004C6AF7"/>
    <w:rsid w:val="004C6BA9"/>
    <w:rsid w:val="004C6BBA"/>
    <w:rsid w:val="004C7306"/>
    <w:rsid w:val="004C735A"/>
    <w:rsid w:val="004C73FC"/>
    <w:rsid w:val="004C7484"/>
    <w:rsid w:val="004C7A43"/>
    <w:rsid w:val="004C7B6C"/>
    <w:rsid w:val="004D00DF"/>
    <w:rsid w:val="004D0126"/>
    <w:rsid w:val="004D0366"/>
    <w:rsid w:val="004D059F"/>
    <w:rsid w:val="004D07FA"/>
    <w:rsid w:val="004D0891"/>
    <w:rsid w:val="004D097F"/>
    <w:rsid w:val="004D0B82"/>
    <w:rsid w:val="004D0D36"/>
    <w:rsid w:val="004D0EF6"/>
    <w:rsid w:val="004D0F21"/>
    <w:rsid w:val="004D0F51"/>
    <w:rsid w:val="004D13A6"/>
    <w:rsid w:val="004D16A4"/>
    <w:rsid w:val="004D181C"/>
    <w:rsid w:val="004D199F"/>
    <w:rsid w:val="004D1A8F"/>
    <w:rsid w:val="004D1AC9"/>
    <w:rsid w:val="004D2570"/>
    <w:rsid w:val="004D272A"/>
    <w:rsid w:val="004D296A"/>
    <w:rsid w:val="004D2AEF"/>
    <w:rsid w:val="004D2B15"/>
    <w:rsid w:val="004D2C1C"/>
    <w:rsid w:val="004D3072"/>
    <w:rsid w:val="004D30A7"/>
    <w:rsid w:val="004D3249"/>
    <w:rsid w:val="004D338A"/>
    <w:rsid w:val="004D345A"/>
    <w:rsid w:val="004D3576"/>
    <w:rsid w:val="004D37EA"/>
    <w:rsid w:val="004D380E"/>
    <w:rsid w:val="004D3E1F"/>
    <w:rsid w:val="004D419F"/>
    <w:rsid w:val="004D4327"/>
    <w:rsid w:val="004D45FF"/>
    <w:rsid w:val="004D49A7"/>
    <w:rsid w:val="004D4B2C"/>
    <w:rsid w:val="004D4BBE"/>
    <w:rsid w:val="004D4DC7"/>
    <w:rsid w:val="004D4FF0"/>
    <w:rsid w:val="004D5123"/>
    <w:rsid w:val="004D5553"/>
    <w:rsid w:val="004D55FB"/>
    <w:rsid w:val="004D59E6"/>
    <w:rsid w:val="004D5B50"/>
    <w:rsid w:val="004D5D2E"/>
    <w:rsid w:val="004D5E0F"/>
    <w:rsid w:val="004D641E"/>
    <w:rsid w:val="004D657C"/>
    <w:rsid w:val="004D6A90"/>
    <w:rsid w:val="004D6E17"/>
    <w:rsid w:val="004D6E4E"/>
    <w:rsid w:val="004D6ED1"/>
    <w:rsid w:val="004D7A38"/>
    <w:rsid w:val="004D7BFE"/>
    <w:rsid w:val="004D7C56"/>
    <w:rsid w:val="004D7C66"/>
    <w:rsid w:val="004D7D9D"/>
    <w:rsid w:val="004E0061"/>
    <w:rsid w:val="004E0434"/>
    <w:rsid w:val="004E059F"/>
    <w:rsid w:val="004E0867"/>
    <w:rsid w:val="004E08A1"/>
    <w:rsid w:val="004E08B8"/>
    <w:rsid w:val="004E092D"/>
    <w:rsid w:val="004E09FF"/>
    <w:rsid w:val="004E0D7F"/>
    <w:rsid w:val="004E0E04"/>
    <w:rsid w:val="004E118C"/>
    <w:rsid w:val="004E1929"/>
    <w:rsid w:val="004E1A3C"/>
    <w:rsid w:val="004E1A99"/>
    <w:rsid w:val="004E1AA4"/>
    <w:rsid w:val="004E1F7F"/>
    <w:rsid w:val="004E206B"/>
    <w:rsid w:val="004E223D"/>
    <w:rsid w:val="004E225F"/>
    <w:rsid w:val="004E2610"/>
    <w:rsid w:val="004E2719"/>
    <w:rsid w:val="004E295A"/>
    <w:rsid w:val="004E30EC"/>
    <w:rsid w:val="004E33ED"/>
    <w:rsid w:val="004E35D5"/>
    <w:rsid w:val="004E35DB"/>
    <w:rsid w:val="004E3982"/>
    <w:rsid w:val="004E39F4"/>
    <w:rsid w:val="004E3E7A"/>
    <w:rsid w:val="004E40E1"/>
    <w:rsid w:val="004E45A9"/>
    <w:rsid w:val="004E4821"/>
    <w:rsid w:val="004E49FE"/>
    <w:rsid w:val="004E4BF7"/>
    <w:rsid w:val="004E4C94"/>
    <w:rsid w:val="004E4CCC"/>
    <w:rsid w:val="004E4EE7"/>
    <w:rsid w:val="004E4F21"/>
    <w:rsid w:val="004E501E"/>
    <w:rsid w:val="004E52E0"/>
    <w:rsid w:val="004E53DA"/>
    <w:rsid w:val="004E5710"/>
    <w:rsid w:val="004E5945"/>
    <w:rsid w:val="004E5E79"/>
    <w:rsid w:val="004E60C3"/>
    <w:rsid w:val="004E634B"/>
    <w:rsid w:val="004E63B8"/>
    <w:rsid w:val="004E64B4"/>
    <w:rsid w:val="004E656A"/>
    <w:rsid w:val="004E65BE"/>
    <w:rsid w:val="004E65F6"/>
    <w:rsid w:val="004E673F"/>
    <w:rsid w:val="004E67C7"/>
    <w:rsid w:val="004E682D"/>
    <w:rsid w:val="004E694C"/>
    <w:rsid w:val="004E6B20"/>
    <w:rsid w:val="004E6FAA"/>
    <w:rsid w:val="004E708C"/>
    <w:rsid w:val="004E70C9"/>
    <w:rsid w:val="004E7190"/>
    <w:rsid w:val="004E745B"/>
    <w:rsid w:val="004E7525"/>
    <w:rsid w:val="004E7567"/>
    <w:rsid w:val="004E7591"/>
    <w:rsid w:val="004E75D9"/>
    <w:rsid w:val="004E75F4"/>
    <w:rsid w:val="004E7B0C"/>
    <w:rsid w:val="004E7DC6"/>
    <w:rsid w:val="004F01AA"/>
    <w:rsid w:val="004F0235"/>
    <w:rsid w:val="004F0267"/>
    <w:rsid w:val="004F02B1"/>
    <w:rsid w:val="004F036D"/>
    <w:rsid w:val="004F06D4"/>
    <w:rsid w:val="004F0AC3"/>
    <w:rsid w:val="004F0F8E"/>
    <w:rsid w:val="004F1191"/>
    <w:rsid w:val="004F1252"/>
    <w:rsid w:val="004F15CC"/>
    <w:rsid w:val="004F1966"/>
    <w:rsid w:val="004F1EDC"/>
    <w:rsid w:val="004F1F0F"/>
    <w:rsid w:val="004F207E"/>
    <w:rsid w:val="004F2100"/>
    <w:rsid w:val="004F2254"/>
    <w:rsid w:val="004F233E"/>
    <w:rsid w:val="004F2494"/>
    <w:rsid w:val="004F2561"/>
    <w:rsid w:val="004F2687"/>
    <w:rsid w:val="004F2719"/>
    <w:rsid w:val="004F28F7"/>
    <w:rsid w:val="004F2B08"/>
    <w:rsid w:val="004F2EA2"/>
    <w:rsid w:val="004F2F79"/>
    <w:rsid w:val="004F3122"/>
    <w:rsid w:val="004F3169"/>
    <w:rsid w:val="004F36CC"/>
    <w:rsid w:val="004F3A80"/>
    <w:rsid w:val="004F3B0E"/>
    <w:rsid w:val="004F403E"/>
    <w:rsid w:val="004F4083"/>
    <w:rsid w:val="004F40E8"/>
    <w:rsid w:val="004F4308"/>
    <w:rsid w:val="004F4370"/>
    <w:rsid w:val="004F442D"/>
    <w:rsid w:val="004F44DF"/>
    <w:rsid w:val="004F47F1"/>
    <w:rsid w:val="004F49F2"/>
    <w:rsid w:val="004F4AA2"/>
    <w:rsid w:val="004F4B31"/>
    <w:rsid w:val="004F4C10"/>
    <w:rsid w:val="004F4E81"/>
    <w:rsid w:val="004F5086"/>
    <w:rsid w:val="004F5123"/>
    <w:rsid w:val="004F512E"/>
    <w:rsid w:val="004F53D4"/>
    <w:rsid w:val="004F5501"/>
    <w:rsid w:val="004F5657"/>
    <w:rsid w:val="004F58E9"/>
    <w:rsid w:val="004F5AB3"/>
    <w:rsid w:val="004F5AFB"/>
    <w:rsid w:val="004F648A"/>
    <w:rsid w:val="004F660B"/>
    <w:rsid w:val="004F67E0"/>
    <w:rsid w:val="004F67EC"/>
    <w:rsid w:val="004F695B"/>
    <w:rsid w:val="004F6C1C"/>
    <w:rsid w:val="004F7043"/>
    <w:rsid w:val="004F729F"/>
    <w:rsid w:val="004F7C91"/>
    <w:rsid w:val="004F7FCC"/>
    <w:rsid w:val="00500080"/>
    <w:rsid w:val="005000F8"/>
    <w:rsid w:val="0050034E"/>
    <w:rsid w:val="00500360"/>
    <w:rsid w:val="005003ED"/>
    <w:rsid w:val="005003F8"/>
    <w:rsid w:val="005003FD"/>
    <w:rsid w:val="0050054D"/>
    <w:rsid w:val="005005E2"/>
    <w:rsid w:val="005007CA"/>
    <w:rsid w:val="00500D7C"/>
    <w:rsid w:val="00500DEF"/>
    <w:rsid w:val="00500EC4"/>
    <w:rsid w:val="005010F6"/>
    <w:rsid w:val="005011AC"/>
    <w:rsid w:val="0050140F"/>
    <w:rsid w:val="005016FE"/>
    <w:rsid w:val="00501816"/>
    <w:rsid w:val="00501B3E"/>
    <w:rsid w:val="0050206B"/>
    <w:rsid w:val="0050231F"/>
    <w:rsid w:val="00502722"/>
    <w:rsid w:val="00502766"/>
    <w:rsid w:val="00502820"/>
    <w:rsid w:val="00502AF5"/>
    <w:rsid w:val="00502C14"/>
    <w:rsid w:val="00502FC2"/>
    <w:rsid w:val="005032F8"/>
    <w:rsid w:val="00503546"/>
    <w:rsid w:val="00503551"/>
    <w:rsid w:val="00503B58"/>
    <w:rsid w:val="00503DC8"/>
    <w:rsid w:val="00503E02"/>
    <w:rsid w:val="00503E40"/>
    <w:rsid w:val="00503F7F"/>
    <w:rsid w:val="00504067"/>
    <w:rsid w:val="005044BF"/>
    <w:rsid w:val="00504AF8"/>
    <w:rsid w:val="00504C2D"/>
    <w:rsid w:val="00504D5C"/>
    <w:rsid w:val="00504DDA"/>
    <w:rsid w:val="00505018"/>
    <w:rsid w:val="00505154"/>
    <w:rsid w:val="005055BD"/>
    <w:rsid w:val="00505714"/>
    <w:rsid w:val="00505850"/>
    <w:rsid w:val="00505C57"/>
    <w:rsid w:val="00505F2F"/>
    <w:rsid w:val="005060BB"/>
    <w:rsid w:val="005067A5"/>
    <w:rsid w:val="005067DB"/>
    <w:rsid w:val="00506865"/>
    <w:rsid w:val="00506B58"/>
    <w:rsid w:val="00506FE6"/>
    <w:rsid w:val="00507065"/>
    <w:rsid w:val="005071B3"/>
    <w:rsid w:val="0050724F"/>
    <w:rsid w:val="005074F8"/>
    <w:rsid w:val="005075B5"/>
    <w:rsid w:val="005077C7"/>
    <w:rsid w:val="00507B8A"/>
    <w:rsid w:val="00507E7F"/>
    <w:rsid w:val="0051037E"/>
    <w:rsid w:val="005105B1"/>
    <w:rsid w:val="005108A7"/>
    <w:rsid w:val="00510B25"/>
    <w:rsid w:val="0051108C"/>
    <w:rsid w:val="005117C5"/>
    <w:rsid w:val="00511E02"/>
    <w:rsid w:val="00512028"/>
    <w:rsid w:val="0051210A"/>
    <w:rsid w:val="005121FB"/>
    <w:rsid w:val="0051233F"/>
    <w:rsid w:val="005127D8"/>
    <w:rsid w:val="0051287E"/>
    <w:rsid w:val="00513076"/>
    <w:rsid w:val="0051370C"/>
    <w:rsid w:val="00513771"/>
    <w:rsid w:val="00513962"/>
    <w:rsid w:val="00513A1E"/>
    <w:rsid w:val="00513A96"/>
    <w:rsid w:val="00513B77"/>
    <w:rsid w:val="00513D93"/>
    <w:rsid w:val="00514129"/>
    <w:rsid w:val="0051419F"/>
    <w:rsid w:val="00514381"/>
    <w:rsid w:val="00514457"/>
    <w:rsid w:val="005145F5"/>
    <w:rsid w:val="005146F6"/>
    <w:rsid w:val="00514F23"/>
    <w:rsid w:val="00514F68"/>
    <w:rsid w:val="00515052"/>
    <w:rsid w:val="005150C2"/>
    <w:rsid w:val="00515259"/>
    <w:rsid w:val="00515260"/>
    <w:rsid w:val="0051556A"/>
    <w:rsid w:val="0051573A"/>
    <w:rsid w:val="00515804"/>
    <w:rsid w:val="00515EDC"/>
    <w:rsid w:val="0051601C"/>
    <w:rsid w:val="005160B3"/>
    <w:rsid w:val="0051653F"/>
    <w:rsid w:val="005165BF"/>
    <w:rsid w:val="0051660B"/>
    <w:rsid w:val="005168B7"/>
    <w:rsid w:val="00516A67"/>
    <w:rsid w:val="00516D90"/>
    <w:rsid w:val="00516F57"/>
    <w:rsid w:val="005170F8"/>
    <w:rsid w:val="0051772B"/>
    <w:rsid w:val="005179E3"/>
    <w:rsid w:val="00517B34"/>
    <w:rsid w:val="00517BFA"/>
    <w:rsid w:val="00517DD3"/>
    <w:rsid w:val="00520000"/>
    <w:rsid w:val="0052022F"/>
    <w:rsid w:val="005202C8"/>
    <w:rsid w:val="005203B0"/>
    <w:rsid w:val="00520B54"/>
    <w:rsid w:val="00520E85"/>
    <w:rsid w:val="005216A7"/>
    <w:rsid w:val="00521FA2"/>
    <w:rsid w:val="0052223B"/>
    <w:rsid w:val="0052274B"/>
    <w:rsid w:val="00522979"/>
    <w:rsid w:val="005229D5"/>
    <w:rsid w:val="00522AEE"/>
    <w:rsid w:val="00522B22"/>
    <w:rsid w:val="00522EAE"/>
    <w:rsid w:val="00523109"/>
    <w:rsid w:val="0052341F"/>
    <w:rsid w:val="0052377C"/>
    <w:rsid w:val="005238E6"/>
    <w:rsid w:val="005238F2"/>
    <w:rsid w:val="00523CD2"/>
    <w:rsid w:val="00523CD6"/>
    <w:rsid w:val="00523CE5"/>
    <w:rsid w:val="00523F93"/>
    <w:rsid w:val="0052400C"/>
    <w:rsid w:val="00524098"/>
    <w:rsid w:val="00524878"/>
    <w:rsid w:val="00524C6A"/>
    <w:rsid w:val="00524E07"/>
    <w:rsid w:val="00524F8C"/>
    <w:rsid w:val="00525015"/>
    <w:rsid w:val="0052579C"/>
    <w:rsid w:val="005257AB"/>
    <w:rsid w:val="00525B12"/>
    <w:rsid w:val="00525B94"/>
    <w:rsid w:val="0052632A"/>
    <w:rsid w:val="0052668B"/>
    <w:rsid w:val="00526994"/>
    <w:rsid w:val="00526E28"/>
    <w:rsid w:val="005276B2"/>
    <w:rsid w:val="005276B9"/>
    <w:rsid w:val="0052776E"/>
    <w:rsid w:val="00527789"/>
    <w:rsid w:val="0052797E"/>
    <w:rsid w:val="005279BA"/>
    <w:rsid w:val="00527A8B"/>
    <w:rsid w:val="00527E37"/>
    <w:rsid w:val="00530507"/>
    <w:rsid w:val="005305C5"/>
    <w:rsid w:val="00530928"/>
    <w:rsid w:val="00530A62"/>
    <w:rsid w:val="00530AD1"/>
    <w:rsid w:val="00530BE5"/>
    <w:rsid w:val="00530C38"/>
    <w:rsid w:val="00530C9C"/>
    <w:rsid w:val="00531C32"/>
    <w:rsid w:val="00531F2E"/>
    <w:rsid w:val="0053209F"/>
    <w:rsid w:val="00532550"/>
    <w:rsid w:val="005328E9"/>
    <w:rsid w:val="00532983"/>
    <w:rsid w:val="00532C75"/>
    <w:rsid w:val="00532D61"/>
    <w:rsid w:val="00532E6B"/>
    <w:rsid w:val="00533055"/>
    <w:rsid w:val="005330A7"/>
    <w:rsid w:val="00533272"/>
    <w:rsid w:val="00533418"/>
    <w:rsid w:val="00533663"/>
    <w:rsid w:val="00533753"/>
    <w:rsid w:val="00533775"/>
    <w:rsid w:val="00533BD1"/>
    <w:rsid w:val="00533C49"/>
    <w:rsid w:val="00533E82"/>
    <w:rsid w:val="00534074"/>
    <w:rsid w:val="0053417C"/>
    <w:rsid w:val="005341E0"/>
    <w:rsid w:val="0053439D"/>
    <w:rsid w:val="005345DA"/>
    <w:rsid w:val="0053493C"/>
    <w:rsid w:val="00534A30"/>
    <w:rsid w:val="00534C66"/>
    <w:rsid w:val="00535332"/>
    <w:rsid w:val="005355F6"/>
    <w:rsid w:val="00535678"/>
    <w:rsid w:val="005357DA"/>
    <w:rsid w:val="00535E78"/>
    <w:rsid w:val="00535EEA"/>
    <w:rsid w:val="00536098"/>
    <w:rsid w:val="00536126"/>
    <w:rsid w:val="00536138"/>
    <w:rsid w:val="005362BB"/>
    <w:rsid w:val="00536354"/>
    <w:rsid w:val="00536421"/>
    <w:rsid w:val="005365E8"/>
    <w:rsid w:val="0053700C"/>
    <w:rsid w:val="005370F8"/>
    <w:rsid w:val="00537213"/>
    <w:rsid w:val="00537290"/>
    <w:rsid w:val="005372CD"/>
    <w:rsid w:val="005373EC"/>
    <w:rsid w:val="005376DA"/>
    <w:rsid w:val="005376DF"/>
    <w:rsid w:val="00537C42"/>
    <w:rsid w:val="00537EEA"/>
    <w:rsid w:val="00540207"/>
    <w:rsid w:val="00540250"/>
    <w:rsid w:val="00540515"/>
    <w:rsid w:val="005406A4"/>
    <w:rsid w:val="00540875"/>
    <w:rsid w:val="005408BE"/>
    <w:rsid w:val="00540B92"/>
    <w:rsid w:val="00540BE0"/>
    <w:rsid w:val="00541042"/>
    <w:rsid w:val="0054116F"/>
    <w:rsid w:val="005413F8"/>
    <w:rsid w:val="0054170B"/>
    <w:rsid w:val="00541CFD"/>
    <w:rsid w:val="00542075"/>
    <w:rsid w:val="005422BF"/>
    <w:rsid w:val="00542362"/>
    <w:rsid w:val="005424C2"/>
    <w:rsid w:val="00542A09"/>
    <w:rsid w:val="00542CDB"/>
    <w:rsid w:val="00542DDD"/>
    <w:rsid w:val="0054316E"/>
    <w:rsid w:val="005431E5"/>
    <w:rsid w:val="00543249"/>
    <w:rsid w:val="005432FA"/>
    <w:rsid w:val="00543551"/>
    <w:rsid w:val="00543661"/>
    <w:rsid w:val="00543675"/>
    <w:rsid w:val="005437D3"/>
    <w:rsid w:val="005438AD"/>
    <w:rsid w:val="005439D4"/>
    <w:rsid w:val="00543A5A"/>
    <w:rsid w:val="00543DD3"/>
    <w:rsid w:val="005444B9"/>
    <w:rsid w:val="005444D8"/>
    <w:rsid w:val="00544697"/>
    <w:rsid w:val="005447A8"/>
    <w:rsid w:val="005448C9"/>
    <w:rsid w:val="0054494E"/>
    <w:rsid w:val="005449D3"/>
    <w:rsid w:val="00544A3F"/>
    <w:rsid w:val="00544B1E"/>
    <w:rsid w:val="00544B78"/>
    <w:rsid w:val="00544C2E"/>
    <w:rsid w:val="00544D7A"/>
    <w:rsid w:val="00545318"/>
    <w:rsid w:val="005456AC"/>
    <w:rsid w:val="00545845"/>
    <w:rsid w:val="00545985"/>
    <w:rsid w:val="00545DFB"/>
    <w:rsid w:val="00545ED0"/>
    <w:rsid w:val="00545EF8"/>
    <w:rsid w:val="00546006"/>
    <w:rsid w:val="00546435"/>
    <w:rsid w:val="00546665"/>
    <w:rsid w:val="005467F5"/>
    <w:rsid w:val="00546D3A"/>
    <w:rsid w:val="00546E01"/>
    <w:rsid w:val="005473CA"/>
    <w:rsid w:val="00547684"/>
    <w:rsid w:val="005477B0"/>
    <w:rsid w:val="005477B2"/>
    <w:rsid w:val="005479AA"/>
    <w:rsid w:val="00547CE6"/>
    <w:rsid w:val="00547EC1"/>
    <w:rsid w:val="00547EE1"/>
    <w:rsid w:val="00550048"/>
    <w:rsid w:val="00550327"/>
    <w:rsid w:val="0055057B"/>
    <w:rsid w:val="00550779"/>
    <w:rsid w:val="00550937"/>
    <w:rsid w:val="00550AAD"/>
    <w:rsid w:val="00550B3B"/>
    <w:rsid w:val="00550F01"/>
    <w:rsid w:val="00551012"/>
    <w:rsid w:val="00551120"/>
    <w:rsid w:val="005511E8"/>
    <w:rsid w:val="00551286"/>
    <w:rsid w:val="005512DC"/>
    <w:rsid w:val="005514AA"/>
    <w:rsid w:val="0055155C"/>
    <w:rsid w:val="00551592"/>
    <w:rsid w:val="005522B0"/>
    <w:rsid w:val="0055244C"/>
    <w:rsid w:val="005524EE"/>
    <w:rsid w:val="00552539"/>
    <w:rsid w:val="0055260F"/>
    <w:rsid w:val="005526E5"/>
    <w:rsid w:val="005529C9"/>
    <w:rsid w:val="00552BF8"/>
    <w:rsid w:val="005536BA"/>
    <w:rsid w:val="0055395B"/>
    <w:rsid w:val="00553C5C"/>
    <w:rsid w:val="00553C8A"/>
    <w:rsid w:val="00553D6F"/>
    <w:rsid w:val="00553DFF"/>
    <w:rsid w:val="00554120"/>
    <w:rsid w:val="005543B5"/>
    <w:rsid w:val="00554570"/>
    <w:rsid w:val="005545FA"/>
    <w:rsid w:val="00554C3A"/>
    <w:rsid w:val="00554F21"/>
    <w:rsid w:val="005551BF"/>
    <w:rsid w:val="0055534D"/>
    <w:rsid w:val="00555483"/>
    <w:rsid w:val="005554AD"/>
    <w:rsid w:val="00555522"/>
    <w:rsid w:val="00555676"/>
    <w:rsid w:val="00555BF4"/>
    <w:rsid w:val="00555CF3"/>
    <w:rsid w:val="005560FC"/>
    <w:rsid w:val="005561F9"/>
    <w:rsid w:val="0055621E"/>
    <w:rsid w:val="00556326"/>
    <w:rsid w:val="005565F8"/>
    <w:rsid w:val="0055665C"/>
    <w:rsid w:val="005567B2"/>
    <w:rsid w:val="005567C6"/>
    <w:rsid w:val="005568E8"/>
    <w:rsid w:val="00556C3C"/>
    <w:rsid w:val="00556D16"/>
    <w:rsid w:val="00556E03"/>
    <w:rsid w:val="00556E86"/>
    <w:rsid w:val="005570C9"/>
    <w:rsid w:val="00557444"/>
    <w:rsid w:val="005575F4"/>
    <w:rsid w:val="00557743"/>
    <w:rsid w:val="00557BCB"/>
    <w:rsid w:val="00557E60"/>
    <w:rsid w:val="00557ED5"/>
    <w:rsid w:val="00560291"/>
    <w:rsid w:val="00560296"/>
    <w:rsid w:val="0056029F"/>
    <w:rsid w:val="005602C5"/>
    <w:rsid w:val="005605AE"/>
    <w:rsid w:val="005606FC"/>
    <w:rsid w:val="005607E9"/>
    <w:rsid w:val="005608F3"/>
    <w:rsid w:val="00560E22"/>
    <w:rsid w:val="00560EEA"/>
    <w:rsid w:val="00560F39"/>
    <w:rsid w:val="00560FEA"/>
    <w:rsid w:val="00561295"/>
    <w:rsid w:val="0056129F"/>
    <w:rsid w:val="0056136E"/>
    <w:rsid w:val="005615D5"/>
    <w:rsid w:val="00561798"/>
    <w:rsid w:val="00561813"/>
    <w:rsid w:val="005619B6"/>
    <w:rsid w:val="00561A40"/>
    <w:rsid w:val="00561C63"/>
    <w:rsid w:val="00562181"/>
    <w:rsid w:val="005622EA"/>
    <w:rsid w:val="00562710"/>
    <w:rsid w:val="00562846"/>
    <w:rsid w:val="005629DC"/>
    <w:rsid w:val="00562B53"/>
    <w:rsid w:val="00562BF8"/>
    <w:rsid w:val="00562C9C"/>
    <w:rsid w:val="00562EBA"/>
    <w:rsid w:val="0056302C"/>
    <w:rsid w:val="005631C3"/>
    <w:rsid w:val="00563280"/>
    <w:rsid w:val="005634F9"/>
    <w:rsid w:val="00563877"/>
    <w:rsid w:val="005639A6"/>
    <w:rsid w:val="00563B5D"/>
    <w:rsid w:val="00563D37"/>
    <w:rsid w:val="00563D5E"/>
    <w:rsid w:val="00563E6A"/>
    <w:rsid w:val="005640F3"/>
    <w:rsid w:val="005642E8"/>
    <w:rsid w:val="005647EF"/>
    <w:rsid w:val="005648AD"/>
    <w:rsid w:val="00564936"/>
    <w:rsid w:val="00564B50"/>
    <w:rsid w:val="00564BDF"/>
    <w:rsid w:val="00564BFA"/>
    <w:rsid w:val="00564E1A"/>
    <w:rsid w:val="00564F6F"/>
    <w:rsid w:val="005651D7"/>
    <w:rsid w:val="005654C6"/>
    <w:rsid w:val="005655DB"/>
    <w:rsid w:val="005657D7"/>
    <w:rsid w:val="00565824"/>
    <w:rsid w:val="00566002"/>
    <w:rsid w:val="00566157"/>
    <w:rsid w:val="0056695A"/>
    <w:rsid w:val="00566C62"/>
    <w:rsid w:val="00566D7D"/>
    <w:rsid w:val="00566D88"/>
    <w:rsid w:val="00566DB3"/>
    <w:rsid w:val="00566E63"/>
    <w:rsid w:val="0056743D"/>
    <w:rsid w:val="0056749B"/>
    <w:rsid w:val="00567758"/>
    <w:rsid w:val="00567837"/>
    <w:rsid w:val="00567B1F"/>
    <w:rsid w:val="00567BD0"/>
    <w:rsid w:val="00567DB3"/>
    <w:rsid w:val="00567F93"/>
    <w:rsid w:val="00567FC6"/>
    <w:rsid w:val="00570216"/>
    <w:rsid w:val="005704EE"/>
    <w:rsid w:val="00570788"/>
    <w:rsid w:val="00570D9B"/>
    <w:rsid w:val="00571037"/>
    <w:rsid w:val="005712FF"/>
    <w:rsid w:val="0057168E"/>
    <w:rsid w:val="00571AE2"/>
    <w:rsid w:val="00571B34"/>
    <w:rsid w:val="00571B79"/>
    <w:rsid w:val="00571D05"/>
    <w:rsid w:val="00571E5F"/>
    <w:rsid w:val="00572034"/>
    <w:rsid w:val="0057222B"/>
    <w:rsid w:val="005728A1"/>
    <w:rsid w:val="0057291D"/>
    <w:rsid w:val="00572A5F"/>
    <w:rsid w:val="00572CEE"/>
    <w:rsid w:val="00572FAC"/>
    <w:rsid w:val="005730AB"/>
    <w:rsid w:val="00573253"/>
    <w:rsid w:val="005733DD"/>
    <w:rsid w:val="005734BB"/>
    <w:rsid w:val="005739D1"/>
    <w:rsid w:val="00573B8C"/>
    <w:rsid w:val="00573B95"/>
    <w:rsid w:val="00573D7E"/>
    <w:rsid w:val="00573E59"/>
    <w:rsid w:val="00573E7D"/>
    <w:rsid w:val="00573E89"/>
    <w:rsid w:val="005740B0"/>
    <w:rsid w:val="00574434"/>
    <w:rsid w:val="00574687"/>
    <w:rsid w:val="00574AC7"/>
    <w:rsid w:val="00574AE1"/>
    <w:rsid w:val="00574D41"/>
    <w:rsid w:val="00574F73"/>
    <w:rsid w:val="005759AE"/>
    <w:rsid w:val="00575ACB"/>
    <w:rsid w:val="00575D0B"/>
    <w:rsid w:val="00576106"/>
    <w:rsid w:val="005762CF"/>
    <w:rsid w:val="005762D6"/>
    <w:rsid w:val="005763BA"/>
    <w:rsid w:val="00576496"/>
    <w:rsid w:val="005766EC"/>
    <w:rsid w:val="0057677F"/>
    <w:rsid w:val="0057682A"/>
    <w:rsid w:val="0057689E"/>
    <w:rsid w:val="00576A6C"/>
    <w:rsid w:val="00576D40"/>
    <w:rsid w:val="00576F3A"/>
    <w:rsid w:val="005772EB"/>
    <w:rsid w:val="005777A3"/>
    <w:rsid w:val="00577AA3"/>
    <w:rsid w:val="00577B46"/>
    <w:rsid w:val="00577C82"/>
    <w:rsid w:val="00577E89"/>
    <w:rsid w:val="00577FC5"/>
    <w:rsid w:val="0058055C"/>
    <w:rsid w:val="00580625"/>
    <w:rsid w:val="00580915"/>
    <w:rsid w:val="00580DE8"/>
    <w:rsid w:val="005812D4"/>
    <w:rsid w:val="00581343"/>
    <w:rsid w:val="00581671"/>
    <w:rsid w:val="005817DC"/>
    <w:rsid w:val="0058185D"/>
    <w:rsid w:val="00581AC0"/>
    <w:rsid w:val="00581C1C"/>
    <w:rsid w:val="00581F43"/>
    <w:rsid w:val="00582036"/>
    <w:rsid w:val="0058214D"/>
    <w:rsid w:val="00582159"/>
    <w:rsid w:val="00582345"/>
    <w:rsid w:val="005823AB"/>
    <w:rsid w:val="005826D8"/>
    <w:rsid w:val="00582806"/>
    <w:rsid w:val="00582885"/>
    <w:rsid w:val="00582B08"/>
    <w:rsid w:val="00582C1B"/>
    <w:rsid w:val="00582ED6"/>
    <w:rsid w:val="005832E6"/>
    <w:rsid w:val="00583585"/>
    <w:rsid w:val="0058377F"/>
    <w:rsid w:val="00583F2C"/>
    <w:rsid w:val="00583F41"/>
    <w:rsid w:val="005840F3"/>
    <w:rsid w:val="005842CB"/>
    <w:rsid w:val="00584314"/>
    <w:rsid w:val="00584375"/>
    <w:rsid w:val="00584699"/>
    <w:rsid w:val="00584C29"/>
    <w:rsid w:val="00584E07"/>
    <w:rsid w:val="0058505F"/>
    <w:rsid w:val="0058514F"/>
    <w:rsid w:val="00585208"/>
    <w:rsid w:val="005853A6"/>
    <w:rsid w:val="00585495"/>
    <w:rsid w:val="005855D4"/>
    <w:rsid w:val="005857F9"/>
    <w:rsid w:val="00585E4B"/>
    <w:rsid w:val="00585E7F"/>
    <w:rsid w:val="00586192"/>
    <w:rsid w:val="005861B0"/>
    <w:rsid w:val="0058661F"/>
    <w:rsid w:val="005866CB"/>
    <w:rsid w:val="00586769"/>
    <w:rsid w:val="005867BE"/>
    <w:rsid w:val="005868A5"/>
    <w:rsid w:val="0058698C"/>
    <w:rsid w:val="00586BF7"/>
    <w:rsid w:val="005874E9"/>
    <w:rsid w:val="0058753C"/>
    <w:rsid w:val="005876A4"/>
    <w:rsid w:val="00587927"/>
    <w:rsid w:val="00587AFE"/>
    <w:rsid w:val="00587BC4"/>
    <w:rsid w:val="0059035B"/>
    <w:rsid w:val="00590DCF"/>
    <w:rsid w:val="00591006"/>
    <w:rsid w:val="00591177"/>
    <w:rsid w:val="005918BF"/>
    <w:rsid w:val="00591D76"/>
    <w:rsid w:val="00591DEE"/>
    <w:rsid w:val="00591E08"/>
    <w:rsid w:val="00591E70"/>
    <w:rsid w:val="005920F5"/>
    <w:rsid w:val="0059212E"/>
    <w:rsid w:val="0059285F"/>
    <w:rsid w:val="005929E0"/>
    <w:rsid w:val="00592D7D"/>
    <w:rsid w:val="005931C6"/>
    <w:rsid w:val="00593516"/>
    <w:rsid w:val="00593BC3"/>
    <w:rsid w:val="005940A9"/>
    <w:rsid w:val="0059434D"/>
    <w:rsid w:val="0059441B"/>
    <w:rsid w:val="00594652"/>
    <w:rsid w:val="0059481B"/>
    <w:rsid w:val="00594937"/>
    <w:rsid w:val="00594A8B"/>
    <w:rsid w:val="00594AA1"/>
    <w:rsid w:val="00594C7B"/>
    <w:rsid w:val="00595097"/>
    <w:rsid w:val="005952DC"/>
    <w:rsid w:val="00595738"/>
    <w:rsid w:val="005957F5"/>
    <w:rsid w:val="005959EF"/>
    <w:rsid w:val="00595CFF"/>
    <w:rsid w:val="00595DED"/>
    <w:rsid w:val="00595E91"/>
    <w:rsid w:val="00596127"/>
    <w:rsid w:val="005961CB"/>
    <w:rsid w:val="0059657D"/>
    <w:rsid w:val="005966F9"/>
    <w:rsid w:val="0059693C"/>
    <w:rsid w:val="00596973"/>
    <w:rsid w:val="00596997"/>
    <w:rsid w:val="00596D22"/>
    <w:rsid w:val="00596D59"/>
    <w:rsid w:val="00596E43"/>
    <w:rsid w:val="00596E8F"/>
    <w:rsid w:val="005970DE"/>
    <w:rsid w:val="00597125"/>
    <w:rsid w:val="00597376"/>
    <w:rsid w:val="0059740B"/>
    <w:rsid w:val="0059771A"/>
    <w:rsid w:val="00597A60"/>
    <w:rsid w:val="00597C60"/>
    <w:rsid w:val="005A060B"/>
    <w:rsid w:val="005A0CDD"/>
    <w:rsid w:val="005A0D73"/>
    <w:rsid w:val="005A0E10"/>
    <w:rsid w:val="005A10D5"/>
    <w:rsid w:val="005A165E"/>
    <w:rsid w:val="005A1765"/>
    <w:rsid w:val="005A1DB1"/>
    <w:rsid w:val="005A20AB"/>
    <w:rsid w:val="005A2191"/>
    <w:rsid w:val="005A22B5"/>
    <w:rsid w:val="005A2579"/>
    <w:rsid w:val="005A2A9D"/>
    <w:rsid w:val="005A2FB5"/>
    <w:rsid w:val="005A419A"/>
    <w:rsid w:val="005A42F8"/>
    <w:rsid w:val="005A43CC"/>
    <w:rsid w:val="005A4402"/>
    <w:rsid w:val="005A4730"/>
    <w:rsid w:val="005A4935"/>
    <w:rsid w:val="005A494C"/>
    <w:rsid w:val="005A4A35"/>
    <w:rsid w:val="005A4B23"/>
    <w:rsid w:val="005A4F37"/>
    <w:rsid w:val="005A5182"/>
    <w:rsid w:val="005A534F"/>
    <w:rsid w:val="005A5654"/>
    <w:rsid w:val="005A5C96"/>
    <w:rsid w:val="005A5FB8"/>
    <w:rsid w:val="005A5FBC"/>
    <w:rsid w:val="005A61DB"/>
    <w:rsid w:val="005A63D7"/>
    <w:rsid w:val="005A63E5"/>
    <w:rsid w:val="005A641E"/>
    <w:rsid w:val="005A6A39"/>
    <w:rsid w:val="005A6A67"/>
    <w:rsid w:val="005A6B3A"/>
    <w:rsid w:val="005A6BE0"/>
    <w:rsid w:val="005A6C4C"/>
    <w:rsid w:val="005A6F2E"/>
    <w:rsid w:val="005A739E"/>
    <w:rsid w:val="005A7649"/>
    <w:rsid w:val="005A78EE"/>
    <w:rsid w:val="005A7F4D"/>
    <w:rsid w:val="005A7F97"/>
    <w:rsid w:val="005B019A"/>
    <w:rsid w:val="005B0363"/>
    <w:rsid w:val="005B05FD"/>
    <w:rsid w:val="005B0958"/>
    <w:rsid w:val="005B0A97"/>
    <w:rsid w:val="005B0CBA"/>
    <w:rsid w:val="005B0D46"/>
    <w:rsid w:val="005B0F08"/>
    <w:rsid w:val="005B10B6"/>
    <w:rsid w:val="005B13F3"/>
    <w:rsid w:val="005B142C"/>
    <w:rsid w:val="005B1481"/>
    <w:rsid w:val="005B17CD"/>
    <w:rsid w:val="005B1930"/>
    <w:rsid w:val="005B1A4F"/>
    <w:rsid w:val="005B1A5D"/>
    <w:rsid w:val="005B1ADF"/>
    <w:rsid w:val="005B1F23"/>
    <w:rsid w:val="005B2081"/>
    <w:rsid w:val="005B2224"/>
    <w:rsid w:val="005B238A"/>
    <w:rsid w:val="005B2655"/>
    <w:rsid w:val="005B296A"/>
    <w:rsid w:val="005B3634"/>
    <w:rsid w:val="005B38B4"/>
    <w:rsid w:val="005B3A86"/>
    <w:rsid w:val="005B3AE2"/>
    <w:rsid w:val="005B3B05"/>
    <w:rsid w:val="005B3BC3"/>
    <w:rsid w:val="005B3EE2"/>
    <w:rsid w:val="005B4367"/>
    <w:rsid w:val="005B4398"/>
    <w:rsid w:val="005B43CB"/>
    <w:rsid w:val="005B480E"/>
    <w:rsid w:val="005B4DEF"/>
    <w:rsid w:val="005B4E18"/>
    <w:rsid w:val="005B4FDB"/>
    <w:rsid w:val="005B4FF6"/>
    <w:rsid w:val="005B55AF"/>
    <w:rsid w:val="005B565F"/>
    <w:rsid w:val="005B5895"/>
    <w:rsid w:val="005B5B90"/>
    <w:rsid w:val="005B5D99"/>
    <w:rsid w:val="005B5E4A"/>
    <w:rsid w:val="005B6112"/>
    <w:rsid w:val="005B620D"/>
    <w:rsid w:val="005B64B7"/>
    <w:rsid w:val="005B6733"/>
    <w:rsid w:val="005B679C"/>
    <w:rsid w:val="005B6A08"/>
    <w:rsid w:val="005B6C5D"/>
    <w:rsid w:val="005B70AE"/>
    <w:rsid w:val="005B714F"/>
    <w:rsid w:val="005B7170"/>
    <w:rsid w:val="005B72A1"/>
    <w:rsid w:val="005B72C0"/>
    <w:rsid w:val="005B72FF"/>
    <w:rsid w:val="005B7538"/>
    <w:rsid w:val="005B754D"/>
    <w:rsid w:val="005B794B"/>
    <w:rsid w:val="005B7BF2"/>
    <w:rsid w:val="005B7F10"/>
    <w:rsid w:val="005B7F76"/>
    <w:rsid w:val="005C002B"/>
    <w:rsid w:val="005C007F"/>
    <w:rsid w:val="005C0168"/>
    <w:rsid w:val="005C02EE"/>
    <w:rsid w:val="005C06FB"/>
    <w:rsid w:val="005C0932"/>
    <w:rsid w:val="005C0AFC"/>
    <w:rsid w:val="005C0B4F"/>
    <w:rsid w:val="005C0B9F"/>
    <w:rsid w:val="005C0BA3"/>
    <w:rsid w:val="005C0C16"/>
    <w:rsid w:val="005C0D14"/>
    <w:rsid w:val="005C0D96"/>
    <w:rsid w:val="005C11EA"/>
    <w:rsid w:val="005C11EF"/>
    <w:rsid w:val="005C1252"/>
    <w:rsid w:val="005C1255"/>
    <w:rsid w:val="005C126A"/>
    <w:rsid w:val="005C1418"/>
    <w:rsid w:val="005C1555"/>
    <w:rsid w:val="005C1603"/>
    <w:rsid w:val="005C1799"/>
    <w:rsid w:val="005C18C3"/>
    <w:rsid w:val="005C1965"/>
    <w:rsid w:val="005C1BCE"/>
    <w:rsid w:val="005C1C62"/>
    <w:rsid w:val="005C2389"/>
    <w:rsid w:val="005C2794"/>
    <w:rsid w:val="005C2B4E"/>
    <w:rsid w:val="005C2BF2"/>
    <w:rsid w:val="005C2C2F"/>
    <w:rsid w:val="005C30A1"/>
    <w:rsid w:val="005C3189"/>
    <w:rsid w:val="005C33A0"/>
    <w:rsid w:val="005C3496"/>
    <w:rsid w:val="005C35C6"/>
    <w:rsid w:val="005C369E"/>
    <w:rsid w:val="005C3CF3"/>
    <w:rsid w:val="005C43FF"/>
    <w:rsid w:val="005C4FE0"/>
    <w:rsid w:val="005C502B"/>
    <w:rsid w:val="005C52D7"/>
    <w:rsid w:val="005C55E0"/>
    <w:rsid w:val="005C561B"/>
    <w:rsid w:val="005C5757"/>
    <w:rsid w:val="005C5865"/>
    <w:rsid w:val="005C5AE3"/>
    <w:rsid w:val="005C5BCE"/>
    <w:rsid w:val="005C5E11"/>
    <w:rsid w:val="005C6091"/>
    <w:rsid w:val="005C634B"/>
    <w:rsid w:val="005C66B4"/>
    <w:rsid w:val="005C66EC"/>
    <w:rsid w:val="005C6738"/>
    <w:rsid w:val="005C67B1"/>
    <w:rsid w:val="005C6979"/>
    <w:rsid w:val="005C6DA4"/>
    <w:rsid w:val="005C6F1F"/>
    <w:rsid w:val="005C6F61"/>
    <w:rsid w:val="005C7239"/>
    <w:rsid w:val="005C7876"/>
    <w:rsid w:val="005C7C46"/>
    <w:rsid w:val="005D0255"/>
    <w:rsid w:val="005D0476"/>
    <w:rsid w:val="005D052E"/>
    <w:rsid w:val="005D0708"/>
    <w:rsid w:val="005D0899"/>
    <w:rsid w:val="005D099B"/>
    <w:rsid w:val="005D0ACD"/>
    <w:rsid w:val="005D0C18"/>
    <w:rsid w:val="005D0CDC"/>
    <w:rsid w:val="005D1626"/>
    <w:rsid w:val="005D16D8"/>
    <w:rsid w:val="005D184F"/>
    <w:rsid w:val="005D1DCC"/>
    <w:rsid w:val="005D23B7"/>
    <w:rsid w:val="005D247D"/>
    <w:rsid w:val="005D2A0E"/>
    <w:rsid w:val="005D2B47"/>
    <w:rsid w:val="005D2B48"/>
    <w:rsid w:val="005D3649"/>
    <w:rsid w:val="005D3752"/>
    <w:rsid w:val="005D37E2"/>
    <w:rsid w:val="005D3A7C"/>
    <w:rsid w:val="005D3CE1"/>
    <w:rsid w:val="005D3E36"/>
    <w:rsid w:val="005D4022"/>
    <w:rsid w:val="005D40B1"/>
    <w:rsid w:val="005D40FD"/>
    <w:rsid w:val="005D446C"/>
    <w:rsid w:val="005D487E"/>
    <w:rsid w:val="005D49E2"/>
    <w:rsid w:val="005D4CB4"/>
    <w:rsid w:val="005D533C"/>
    <w:rsid w:val="005D540A"/>
    <w:rsid w:val="005D541B"/>
    <w:rsid w:val="005D57F1"/>
    <w:rsid w:val="005D5BDB"/>
    <w:rsid w:val="005D5C53"/>
    <w:rsid w:val="005D63F7"/>
    <w:rsid w:val="005D6587"/>
    <w:rsid w:val="005D66A7"/>
    <w:rsid w:val="005D66D5"/>
    <w:rsid w:val="005D6716"/>
    <w:rsid w:val="005D694F"/>
    <w:rsid w:val="005D69B7"/>
    <w:rsid w:val="005D6DC0"/>
    <w:rsid w:val="005D70A6"/>
    <w:rsid w:val="005D73D1"/>
    <w:rsid w:val="005D7672"/>
    <w:rsid w:val="005D7BF5"/>
    <w:rsid w:val="005D7C51"/>
    <w:rsid w:val="005D7C70"/>
    <w:rsid w:val="005D7F0F"/>
    <w:rsid w:val="005E0239"/>
    <w:rsid w:val="005E04C9"/>
    <w:rsid w:val="005E0506"/>
    <w:rsid w:val="005E0999"/>
    <w:rsid w:val="005E09FF"/>
    <w:rsid w:val="005E0DFE"/>
    <w:rsid w:val="005E14A0"/>
    <w:rsid w:val="005E1751"/>
    <w:rsid w:val="005E1762"/>
    <w:rsid w:val="005E1A06"/>
    <w:rsid w:val="005E1BB0"/>
    <w:rsid w:val="005E1E78"/>
    <w:rsid w:val="005E20A9"/>
    <w:rsid w:val="005E2271"/>
    <w:rsid w:val="005E2532"/>
    <w:rsid w:val="005E2540"/>
    <w:rsid w:val="005E25BA"/>
    <w:rsid w:val="005E25CC"/>
    <w:rsid w:val="005E2D5E"/>
    <w:rsid w:val="005E33D1"/>
    <w:rsid w:val="005E34DD"/>
    <w:rsid w:val="005E3C5E"/>
    <w:rsid w:val="005E3C73"/>
    <w:rsid w:val="005E3E01"/>
    <w:rsid w:val="005E40CC"/>
    <w:rsid w:val="005E4111"/>
    <w:rsid w:val="005E4C09"/>
    <w:rsid w:val="005E4C2A"/>
    <w:rsid w:val="005E4CBD"/>
    <w:rsid w:val="005E526E"/>
    <w:rsid w:val="005E5A08"/>
    <w:rsid w:val="005E5BBD"/>
    <w:rsid w:val="005E5BCC"/>
    <w:rsid w:val="005E5C64"/>
    <w:rsid w:val="005E5C6A"/>
    <w:rsid w:val="005E5CD3"/>
    <w:rsid w:val="005E603B"/>
    <w:rsid w:val="005E60D4"/>
    <w:rsid w:val="005E6105"/>
    <w:rsid w:val="005E619B"/>
    <w:rsid w:val="005E61CA"/>
    <w:rsid w:val="005E6262"/>
    <w:rsid w:val="005E6288"/>
    <w:rsid w:val="005E62FE"/>
    <w:rsid w:val="005E6471"/>
    <w:rsid w:val="005E64FB"/>
    <w:rsid w:val="005E68BE"/>
    <w:rsid w:val="005E69A3"/>
    <w:rsid w:val="005E6D66"/>
    <w:rsid w:val="005E6D90"/>
    <w:rsid w:val="005E70A7"/>
    <w:rsid w:val="005E736D"/>
    <w:rsid w:val="005E7591"/>
    <w:rsid w:val="005E7A2B"/>
    <w:rsid w:val="005E7AA8"/>
    <w:rsid w:val="005E7D54"/>
    <w:rsid w:val="005F0047"/>
    <w:rsid w:val="005F0164"/>
    <w:rsid w:val="005F0DE4"/>
    <w:rsid w:val="005F12BC"/>
    <w:rsid w:val="005F13D7"/>
    <w:rsid w:val="005F171B"/>
    <w:rsid w:val="005F19DB"/>
    <w:rsid w:val="005F1C13"/>
    <w:rsid w:val="005F1F87"/>
    <w:rsid w:val="005F2226"/>
    <w:rsid w:val="005F2267"/>
    <w:rsid w:val="005F29A1"/>
    <w:rsid w:val="005F2BD2"/>
    <w:rsid w:val="005F2C18"/>
    <w:rsid w:val="005F2D6D"/>
    <w:rsid w:val="005F2F70"/>
    <w:rsid w:val="005F3260"/>
    <w:rsid w:val="005F3721"/>
    <w:rsid w:val="005F387A"/>
    <w:rsid w:val="005F3984"/>
    <w:rsid w:val="005F39ED"/>
    <w:rsid w:val="005F3B9A"/>
    <w:rsid w:val="005F3D60"/>
    <w:rsid w:val="005F3DB3"/>
    <w:rsid w:val="005F41EB"/>
    <w:rsid w:val="005F43E8"/>
    <w:rsid w:val="005F4701"/>
    <w:rsid w:val="005F4817"/>
    <w:rsid w:val="005F495E"/>
    <w:rsid w:val="005F4CDB"/>
    <w:rsid w:val="005F4D24"/>
    <w:rsid w:val="005F4DAB"/>
    <w:rsid w:val="005F4DBC"/>
    <w:rsid w:val="005F4EA5"/>
    <w:rsid w:val="005F500A"/>
    <w:rsid w:val="005F51DD"/>
    <w:rsid w:val="005F5818"/>
    <w:rsid w:val="005F5ECC"/>
    <w:rsid w:val="005F5F74"/>
    <w:rsid w:val="005F61B6"/>
    <w:rsid w:val="005F6493"/>
    <w:rsid w:val="005F6572"/>
    <w:rsid w:val="005F663E"/>
    <w:rsid w:val="005F66CB"/>
    <w:rsid w:val="005F6890"/>
    <w:rsid w:val="005F6BF5"/>
    <w:rsid w:val="005F6C10"/>
    <w:rsid w:val="005F6C53"/>
    <w:rsid w:val="005F6D98"/>
    <w:rsid w:val="005F705A"/>
    <w:rsid w:val="005F75EF"/>
    <w:rsid w:val="005F7628"/>
    <w:rsid w:val="005F7C4F"/>
    <w:rsid w:val="005F7DA7"/>
    <w:rsid w:val="005F7DBD"/>
    <w:rsid w:val="005F7F28"/>
    <w:rsid w:val="00600203"/>
    <w:rsid w:val="00600931"/>
    <w:rsid w:val="006009B0"/>
    <w:rsid w:val="006009B7"/>
    <w:rsid w:val="00600C6E"/>
    <w:rsid w:val="00600C96"/>
    <w:rsid w:val="00600D57"/>
    <w:rsid w:val="00600EAF"/>
    <w:rsid w:val="00601622"/>
    <w:rsid w:val="00601986"/>
    <w:rsid w:val="00601AA4"/>
    <w:rsid w:val="00601C8A"/>
    <w:rsid w:val="00601C8C"/>
    <w:rsid w:val="00601D31"/>
    <w:rsid w:val="00601EE6"/>
    <w:rsid w:val="0060221D"/>
    <w:rsid w:val="00602221"/>
    <w:rsid w:val="006026D8"/>
    <w:rsid w:val="006026FE"/>
    <w:rsid w:val="00603452"/>
    <w:rsid w:val="006037DE"/>
    <w:rsid w:val="00603874"/>
    <w:rsid w:val="00603C3B"/>
    <w:rsid w:val="00603C97"/>
    <w:rsid w:val="00603DEC"/>
    <w:rsid w:val="00603E3C"/>
    <w:rsid w:val="00603E58"/>
    <w:rsid w:val="0060419C"/>
    <w:rsid w:val="00604226"/>
    <w:rsid w:val="006046F0"/>
    <w:rsid w:val="00604A7A"/>
    <w:rsid w:val="00604BF3"/>
    <w:rsid w:val="00604DF9"/>
    <w:rsid w:val="00604F96"/>
    <w:rsid w:val="00604FC4"/>
    <w:rsid w:val="00605069"/>
    <w:rsid w:val="006050E9"/>
    <w:rsid w:val="006053D3"/>
    <w:rsid w:val="00605414"/>
    <w:rsid w:val="00605922"/>
    <w:rsid w:val="00605D4A"/>
    <w:rsid w:val="00605E28"/>
    <w:rsid w:val="00605EBA"/>
    <w:rsid w:val="006061CF"/>
    <w:rsid w:val="006065CC"/>
    <w:rsid w:val="006067CF"/>
    <w:rsid w:val="00606878"/>
    <w:rsid w:val="00606924"/>
    <w:rsid w:val="00606A6A"/>
    <w:rsid w:val="00606BA8"/>
    <w:rsid w:val="0060722E"/>
    <w:rsid w:val="0060726D"/>
    <w:rsid w:val="00607298"/>
    <w:rsid w:val="0060751C"/>
    <w:rsid w:val="006077AB"/>
    <w:rsid w:val="006102C1"/>
    <w:rsid w:val="006105A7"/>
    <w:rsid w:val="0061067B"/>
    <w:rsid w:val="00610962"/>
    <w:rsid w:val="00610EA9"/>
    <w:rsid w:val="00611356"/>
    <w:rsid w:val="006119B4"/>
    <w:rsid w:val="00611ACC"/>
    <w:rsid w:val="00611DD6"/>
    <w:rsid w:val="00611EB9"/>
    <w:rsid w:val="00612A3E"/>
    <w:rsid w:val="00612D3A"/>
    <w:rsid w:val="00612FBF"/>
    <w:rsid w:val="00613382"/>
    <w:rsid w:val="00613993"/>
    <w:rsid w:val="00613B00"/>
    <w:rsid w:val="00613B22"/>
    <w:rsid w:val="00613C28"/>
    <w:rsid w:val="00613C69"/>
    <w:rsid w:val="00613F30"/>
    <w:rsid w:val="00614371"/>
    <w:rsid w:val="0061447D"/>
    <w:rsid w:val="006145F8"/>
    <w:rsid w:val="006147C6"/>
    <w:rsid w:val="0061485F"/>
    <w:rsid w:val="006148AC"/>
    <w:rsid w:val="00614AB7"/>
    <w:rsid w:val="00614B75"/>
    <w:rsid w:val="006150FE"/>
    <w:rsid w:val="00615143"/>
    <w:rsid w:val="00615424"/>
    <w:rsid w:val="0061546D"/>
    <w:rsid w:val="00615668"/>
    <w:rsid w:val="00615716"/>
    <w:rsid w:val="0061574F"/>
    <w:rsid w:val="00615830"/>
    <w:rsid w:val="00615A57"/>
    <w:rsid w:val="00615AB0"/>
    <w:rsid w:val="00615C06"/>
    <w:rsid w:val="00615E49"/>
    <w:rsid w:val="006160AA"/>
    <w:rsid w:val="0061617F"/>
    <w:rsid w:val="006163B9"/>
    <w:rsid w:val="00616736"/>
    <w:rsid w:val="00616923"/>
    <w:rsid w:val="00616ABA"/>
    <w:rsid w:val="00616C86"/>
    <w:rsid w:val="00616F6C"/>
    <w:rsid w:val="00617228"/>
    <w:rsid w:val="006173CA"/>
    <w:rsid w:val="00617733"/>
    <w:rsid w:val="00620268"/>
    <w:rsid w:val="006202C5"/>
    <w:rsid w:val="006203F5"/>
    <w:rsid w:val="006206C1"/>
    <w:rsid w:val="00620A46"/>
    <w:rsid w:val="00620A9A"/>
    <w:rsid w:val="00620CD0"/>
    <w:rsid w:val="00620D90"/>
    <w:rsid w:val="0062105C"/>
    <w:rsid w:val="006210E4"/>
    <w:rsid w:val="0062111C"/>
    <w:rsid w:val="00621EFC"/>
    <w:rsid w:val="0062209B"/>
    <w:rsid w:val="0062231A"/>
    <w:rsid w:val="00622440"/>
    <w:rsid w:val="006224C3"/>
    <w:rsid w:val="006224ED"/>
    <w:rsid w:val="0062290B"/>
    <w:rsid w:val="00622AFF"/>
    <w:rsid w:val="00622B92"/>
    <w:rsid w:val="00622BFB"/>
    <w:rsid w:val="006236C5"/>
    <w:rsid w:val="006236F5"/>
    <w:rsid w:val="00623A3D"/>
    <w:rsid w:val="00623A74"/>
    <w:rsid w:val="0062413A"/>
    <w:rsid w:val="006242E6"/>
    <w:rsid w:val="006243E4"/>
    <w:rsid w:val="00624443"/>
    <w:rsid w:val="006244ED"/>
    <w:rsid w:val="00624595"/>
    <w:rsid w:val="0062490D"/>
    <w:rsid w:val="006249BA"/>
    <w:rsid w:val="00624C52"/>
    <w:rsid w:val="00624D6E"/>
    <w:rsid w:val="00624DC6"/>
    <w:rsid w:val="00624DEA"/>
    <w:rsid w:val="0062504B"/>
    <w:rsid w:val="006250C0"/>
    <w:rsid w:val="006252CB"/>
    <w:rsid w:val="00625AFA"/>
    <w:rsid w:val="00625F36"/>
    <w:rsid w:val="00625FF2"/>
    <w:rsid w:val="00626360"/>
    <w:rsid w:val="0062667D"/>
    <w:rsid w:val="00626BF1"/>
    <w:rsid w:val="00626CBC"/>
    <w:rsid w:val="00626D81"/>
    <w:rsid w:val="0062707B"/>
    <w:rsid w:val="0062716D"/>
    <w:rsid w:val="00627443"/>
    <w:rsid w:val="006274F9"/>
    <w:rsid w:val="00627514"/>
    <w:rsid w:val="00627A81"/>
    <w:rsid w:val="00627FFA"/>
    <w:rsid w:val="006300B8"/>
    <w:rsid w:val="0063013B"/>
    <w:rsid w:val="00630371"/>
    <w:rsid w:val="00630819"/>
    <w:rsid w:val="00631360"/>
    <w:rsid w:val="0063138C"/>
    <w:rsid w:val="006314E0"/>
    <w:rsid w:val="00631E40"/>
    <w:rsid w:val="0063206F"/>
    <w:rsid w:val="00632400"/>
    <w:rsid w:val="00632601"/>
    <w:rsid w:val="00632A94"/>
    <w:rsid w:val="00632B1A"/>
    <w:rsid w:val="00632DBC"/>
    <w:rsid w:val="00632DCD"/>
    <w:rsid w:val="00633108"/>
    <w:rsid w:val="00633ADF"/>
    <w:rsid w:val="00633C1F"/>
    <w:rsid w:val="00633C39"/>
    <w:rsid w:val="00633CA0"/>
    <w:rsid w:val="00633DFC"/>
    <w:rsid w:val="006341DA"/>
    <w:rsid w:val="006342D9"/>
    <w:rsid w:val="00634920"/>
    <w:rsid w:val="00634983"/>
    <w:rsid w:val="00634D34"/>
    <w:rsid w:val="00635427"/>
    <w:rsid w:val="006355BD"/>
    <w:rsid w:val="00635622"/>
    <w:rsid w:val="0063588E"/>
    <w:rsid w:val="00635F00"/>
    <w:rsid w:val="00635FDC"/>
    <w:rsid w:val="006368F3"/>
    <w:rsid w:val="00636900"/>
    <w:rsid w:val="006369D1"/>
    <w:rsid w:val="00636A94"/>
    <w:rsid w:val="00636EB3"/>
    <w:rsid w:val="00637176"/>
    <w:rsid w:val="00637271"/>
    <w:rsid w:val="0063731F"/>
    <w:rsid w:val="00637563"/>
    <w:rsid w:val="006375AF"/>
    <w:rsid w:val="00637611"/>
    <w:rsid w:val="00637E85"/>
    <w:rsid w:val="0064042F"/>
    <w:rsid w:val="006409AC"/>
    <w:rsid w:val="00640A45"/>
    <w:rsid w:val="00640BC2"/>
    <w:rsid w:val="00640C2D"/>
    <w:rsid w:val="00640C49"/>
    <w:rsid w:val="00640D27"/>
    <w:rsid w:val="00640D3E"/>
    <w:rsid w:val="006410F5"/>
    <w:rsid w:val="0064114A"/>
    <w:rsid w:val="006411C6"/>
    <w:rsid w:val="0064125D"/>
    <w:rsid w:val="006416A1"/>
    <w:rsid w:val="00641BA7"/>
    <w:rsid w:val="00641C52"/>
    <w:rsid w:val="00641DE2"/>
    <w:rsid w:val="006420B3"/>
    <w:rsid w:val="006421DE"/>
    <w:rsid w:val="006422B4"/>
    <w:rsid w:val="00642DE4"/>
    <w:rsid w:val="00643157"/>
    <w:rsid w:val="006432C5"/>
    <w:rsid w:val="00643572"/>
    <w:rsid w:val="006439E0"/>
    <w:rsid w:val="0064409F"/>
    <w:rsid w:val="00644580"/>
    <w:rsid w:val="006445A3"/>
    <w:rsid w:val="0064476F"/>
    <w:rsid w:val="00644837"/>
    <w:rsid w:val="00644867"/>
    <w:rsid w:val="00644A25"/>
    <w:rsid w:val="00644D36"/>
    <w:rsid w:val="00644D92"/>
    <w:rsid w:val="00644E47"/>
    <w:rsid w:val="00644E4F"/>
    <w:rsid w:val="00644FE4"/>
    <w:rsid w:val="00645725"/>
    <w:rsid w:val="0064589D"/>
    <w:rsid w:val="0064592F"/>
    <w:rsid w:val="006459F0"/>
    <w:rsid w:val="00645E3F"/>
    <w:rsid w:val="00645E92"/>
    <w:rsid w:val="0064618C"/>
    <w:rsid w:val="00646786"/>
    <w:rsid w:val="0064684E"/>
    <w:rsid w:val="006468C0"/>
    <w:rsid w:val="00646CB0"/>
    <w:rsid w:val="006472AD"/>
    <w:rsid w:val="0064752F"/>
    <w:rsid w:val="00647951"/>
    <w:rsid w:val="00647968"/>
    <w:rsid w:val="00647CD0"/>
    <w:rsid w:val="00650000"/>
    <w:rsid w:val="006500A7"/>
    <w:rsid w:val="0065028A"/>
    <w:rsid w:val="0065043A"/>
    <w:rsid w:val="00650576"/>
    <w:rsid w:val="00650BB4"/>
    <w:rsid w:val="00650BFC"/>
    <w:rsid w:val="00650EDF"/>
    <w:rsid w:val="0065110B"/>
    <w:rsid w:val="00651661"/>
    <w:rsid w:val="00651C8B"/>
    <w:rsid w:val="00651D31"/>
    <w:rsid w:val="0065214B"/>
    <w:rsid w:val="006522B9"/>
    <w:rsid w:val="0065235C"/>
    <w:rsid w:val="006526BE"/>
    <w:rsid w:val="006527A5"/>
    <w:rsid w:val="0065294E"/>
    <w:rsid w:val="00652A64"/>
    <w:rsid w:val="00653535"/>
    <w:rsid w:val="00653602"/>
    <w:rsid w:val="006539EA"/>
    <w:rsid w:val="00653CD7"/>
    <w:rsid w:val="00653DA3"/>
    <w:rsid w:val="0065419B"/>
    <w:rsid w:val="006541A1"/>
    <w:rsid w:val="006541AD"/>
    <w:rsid w:val="006543A0"/>
    <w:rsid w:val="0065440C"/>
    <w:rsid w:val="006544C0"/>
    <w:rsid w:val="0065474B"/>
    <w:rsid w:val="00654894"/>
    <w:rsid w:val="006548BB"/>
    <w:rsid w:val="00654CD5"/>
    <w:rsid w:val="00655190"/>
    <w:rsid w:val="006551ED"/>
    <w:rsid w:val="006552B5"/>
    <w:rsid w:val="006552DF"/>
    <w:rsid w:val="00655315"/>
    <w:rsid w:val="006555C0"/>
    <w:rsid w:val="00655A9D"/>
    <w:rsid w:val="00655B9A"/>
    <w:rsid w:val="00655CE6"/>
    <w:rsid w:val="00655E59"/>
    <w:rsid w:val="00655F86"/>
    <w:rsid w:val="0065606F"/>
    <w:rsid w:val="006560D7"/>
    <w:rsid w:val="0065614C"/>
    <w:rsid w:val="006564D1"/>
    <w:rsid w:val="006568B1"/>
    <w:rsid w:val="00656AA7"/>
    <w:rsid w:val="00656F69"/>
    <w:rsid w:val="00657177"/>
    <w:rsid w:val="00657471"/>
    <w:rsid w:val="006574AF"/>
    <w:rsid w:val="00657558"/>
    <w:rsid w:val="00657744"/>
    <w:rsid w:val="00657B36"/>
    <w:rsid w:val="00657B97"/>
    <w:rsid w:val="00657CFB"/>
    <w:rsid w:val="00657D0E"/>
    <w:rsid w:val="00657D2E"/>
    <w:rsid w:val="00657F87"/>
    <w:rsid w:val="006601B8"/>
    <w:rsid w:val="00660BDF"/>
    <w:rsid w:val="00660FEA"/>
    <w:rsid w:val="00661088"/>
    <w:rsid w:val="006613D8"/>
    <w:rsid w:val="006615FD"/>
    <w:rsid w:val="0066199A"/>
    <w:rsid w:val="00661BDA"/>
    <w:rsid w:val="0066231C"/>
    <w:rsid w:val="00662874"/>
    <w:rsid w:val="006628F1"/>
    <w:rsid w:val="00662B2F"/>
    <w:rsid w:val="00662BBC"/>
    <w:rsid w:val="00662D1B"/>
    <w:rsid w:val="00662D2A"/>
    <w:rsid w:val="00662EBE"/>
    <w:rsid w:val="006631B0"/>
    <w:rsid w:val="00663243"/>
    <w:rsid w:val="006632FF"/>
    <w:rsid w:val="006633B0"/>
    <w:rsid w:val="006633F8"/>
    <w:rsid w:val="0066340E"/>
    <w:rsid w:val="0066374F"/>
    <w:rsid w:val="00663836"/>
    <w:rsid w:val="00663914"/>
    <w:rsid w:val="00663A6B"/>
    <w:rsid w:val="00663CBE"/>
    <w:rsid w:val="00664320"/>
    <w:rsid w:val="006643CA"/>
    <w:rsid w:val="006644C8"/>
    <w:rsid w:val="00664561"/>
    <w:rsid w:val="006647A9"/>
    <w:rsid w:val="00664C37"/>
    <w:rsid w:val="00664C94"/>
    <w:rsid w:val="0066573F"/>
    <w:rsid w:val="006657B1"/>
    <w:rsid w:val="00665963"/>
    <w:rsid w:val="00665985"/>
    <w:rsid w:val="006659DF"/>
    <w:rsid w:val="00665B12"/>
    <w:rsid w:val="00665B21"/>
    <w:rsid w:val="00665C9F"/>
    <w:rsid w:val="00666204"/>
    <w:rsid w:val="00666498"/>
    <w:rsid w:val="006665AD"/>
    <w:rsid w:val="006668E3"/>
    <w:rsid w:val="00666A3D"/>
    <w:rsid w:val="0066717B"/>
    <w:rsid w:val="00667355"/>
    <w:rsid w:val="0066739A"/>
    <w:rsid w:val="00667402"/>
    <w:rsid w:val="00667741"/>
    <w:rsid w:val="0066779C"/>
    <w:rsid w:val="00667CB1"/>
    <w:rsid w:val="00667DD4"/>
    <w:rsid w:val="00667E03"/>
    <w:rsid w:val="006701B7"/>
    <w:rsid w:val="00670388"/>
    <w:rsid w:val="00670620"/>
    <w:rsid w:val="0067093D"/>
    <w:rsid w:val="00670B62"/>
    <w:rsid w:val="00670CEB"/>
    <w:rsid w:val="00670FA9"/>
    <w:rsid w:val="006710E4"/>
    <w:rsid w:val="00671193"/>
    <w:rsid w:val="0067141C"/>
    <w:rsid w:val="006714C0"/>
    <w:rsid w:val="006715B2"/>
    <w:rsid w:val="00671639"/>
    <w:rsid w:val="00671793"/>
    <w:rsid w:val="006718E5"/>
    <w:rsid w:val="006720A2"/>
    <w:rsid w:val="00672118"/>
    <w:rsid w:val="00672340"/>
    <w:rsid w:val="00672650"/>
    <w:rsid w:val="006727E4"/>
    <w:rsid w:val="0067291F"/>
    <w:rsid w:val="006729AB"/>
    <w:rsid w:val="00672AD4"/>
    <w:rsid w:val="00672AF1"/>
    <w:rsid w:val="00672F6D"/>
    <w:rsid w:val="0067303F"/>
    <w:rsid w:val="006730F1"/>
    <w:rsid w:val="00673180"/>
    <w:rsid w:val="00673330"/>
    <w:rsid w:val="006736CB"/>
    <w:rsid w:val="0067372F"/>
    <w:rsid w:val="00673752"/>
    <w:rsid w:val="006737C4"/>
    <w:rsid w:val="006738BD"/>
    <w:rsid w:val="006738E7"/>
    <w:rsid w:val="00673CE4"/>
    <w:rsid w:val="00673D30"/>
    <w:rsid w:val="00673E13"/>
    <w:rsid w:val="00673E2D"/>
    <w:rsid w:val="00673E35"/>
    <w:rsid w:val="00673F8A"/>
    <w:rsid w:val="00674107"/>
    <w:rsid w:val="00674258"/>
    <w:rsid w:val="00674320"/>
    <w:rsid w:val="006744A5"/>
    <w:rsid w:val="006745A6"/>
    <w:rsid w:val="0067463A"/>
    <w:rsid w:val="0067486B"/>
    <w:rsid w:val="00674A3C"/>
    <w:rsid w:val="00674AB8"/>
    <w:rsid w:val="00674EF6"/>
    <w:rsid w:val="006752C5"/>
    <w:rsid w:val="00675449"/>
    <w:rsid w:val="00675556"/>
    <w:rsid w:val="00675625"/>
    <w:rsid w:val="0067573C"/>
    <w:rsid w:val="00675B2D"/>
    <w:rsid w:val="00675CB9"/>
    <w:rsid w:val="00675E16"/>
    <w:rsid w:val="00675EF9"/>
    <w:rsid w:val="006761CE"/>
    <w:rsid w:val="006761E0"/>
    <w:rsid w:val="00676550"/>
    <w:rsid w:val="00676A6B"/>
    <w:rsid w:val="00676B48"/>
    <w:rsid w:val="00676C02"/>
    <w:rsid w:val="00676C65"/>
    <w:rsid w:val="00676D0F"/>
    <w:rsid w:val="0067756F"/>
    <w:rsid w:val="00677619"/>
    <w:rsid w:val="00677685"/>
    <w:rsid w:val="0067792E"/>
    <w:rsid w:val="006779F4"/>
    <w:rsid w:val="006779FF"/>
    <w:rsid w:val="00677BA9"/>
    <w:rsid w:val="00677C85"/>
    <w:rsid w:val="00677D51"/>
    <w:rsid w:val="00677F1F"/>
    <w:rsid w:val="00677FE0"/>
    <w:rsid w:val="006805CB"/>
    <w:rsid w:val="006806CA"/>
    <w:rsid w:val="006808A0"/>
    <w:rsid w:val="006808C6"/>
    <w:rsid w:val="00680CB2"/>
    <w:rsid w:val="0068116A"/>
    <w:rsid w:val="00681186"/>
    <w:rsid w:val="0068135C"/>
    <w:rsid w:val="00681513"/>
    <w:rsid w:val="006816BE"/>
    <w:rsid w:val="0068173D"/>
    <w:rsid w:val="00681748"/>
    <w:rsid w:val="00681836"/>
    <w:rsid w:val="00681896"/>
    <w:rsid w:val="00681AB0"/>
    <w:rsid w:val="0068262E"/>
    <w:rsid w:val="006828C0"/>
    <w:rsid w:val="00682B56"/>
    <w:rsid w:val="00682B73"/>
    <w:rsid w:val="00682D2B"/>
    <w:rsid w:val="00682E4F"/>
    <w:rsid w:val="00683264"/>
    <w:rsid w:val="0068331B"/>
    <w:rsid w:val="006833F2"/>
    <w:rsid w:val="0068358F"/>
    <w:rsid w:val="00683D4B"/>
    <w:rsid w:val="00683F93"/>
    <w:rsid w:val="00683FE4"/>
    <w:rsid w:val="0068428C"/>
    <w:rsid w:val="006844B1"/>
    <w:rsid w:val="006846B3"/>
    <w:rsid w:val="00684C15"/>
    <w:rsid w:val="00685121"/>
    <w:rsid w:val="00685266"/>
    <w:rsid w:val="00685307"/>
    <w:rsid w:val="006855F3"/>
    <w:rsid w:val="00685658"/>
    <w:rsid w:val="006857E9"/>
    <w:rsid w:val="00685B70"/>
    <w:rsid w:val="0068604A"/>
    <w:rsid w:val="006860F3"/>
    <w:rsid w:val="00686195"/>
    <w:rsid w:val="006861BD"/>
    <w:rsid w:val="00686205"/>
    <w:rsid w:val="0068624D"/>
    <w:rsid w:val="00686329"/>
    <w:rsid w:val="0068676B"/>
    <w:rsid w:val="0068678C"/>
    <w:rsid w:val="006868D9"/>
    <w:rsid w:val="00686C99"/>
    <w:rsid w:val="00686EE3"/>
    <w:rsid w:val="006870A4"/>
    <w:rsid w:val="006870B6"/>
    <w:rsid w:val="006873F8"/>
    <w:rsid w:val="006878F5"/>
    <w:rsid w:val="00687936"/>
    <w:rsid w:val="0068795B"/>
    <w:rsid w:val="00687B0F"/>
    <w:rsid w:val="00687BA1"/>
    <w:rsid w:val="00690035"/>
    <w:rsid w:val="0069016E"/>
    <w:rsid w:val="006905CE"/>
    <w:rsid w:val="006908D1"/>
    <w:rsid w:val="006908D4"/>
    <w:rsid w:val="0069094F"/>
    <w:rsid w:val="006912F2"/>
    <w:rsid w:val="006913F0"/>
    <w:rsid w:val="00691432"/>
    <w:rsid w:val="00691659"/>
    <w:rsid w:val="0069170C"/>
    <w:rsid w:val="00692189"/>
    <w:rsid w:val="0069239E"/>
    <w:rsid w:val="00692453"/>
    <w:rsid w:val="00692607"/>
    <w:rsid w:val="00692972"/>
    <w:rsid w:val="00692AAD"/>
    <w:rsid w:val="00692ACE"/>
    <w:rsid w:val="00692B3D"/>
    <w:rsid w:val="00692F00"/>
    <w:rsid w:val="0069318A"/>
    <w:rsid w:val="00693193"/>
    <w:rsid w:val="00693563"/>
    <w:rsid w:val="00693613"/>
    <w:rsid w:val="006938C1"/>
    <w:rsid w:val="00693C65"/>
    <w:rsid w:val="00693DC8"/>
    <w:rsid w:val="00693EDB"/>
    <w:rsid w:val="00693EFC"/>
    <w:rsid w:val="00693FAB"/>
    <w:rsid w:val="00694090"/>
    <w:rsid w:val="00694100"/>
    <w:rsid w:val="00694280"/>
    <w:rsid w:val="00694636"/>
    <w:rsid w:val="006946C7"/>
    <w:rsid w:val="00694769"/>
    <w:rsid w:val="006947A0"/>
    <w:rsid w:val="0069486B"/>
    <w:rsid w:val="006948EB"/>
    <w:rsid w:val="00694A13"/>
    <w:rsid w:val="00694B4E"/>
    <w:rsid w:val="0069514E"/>
    <w:rsid w:val="00695279"/>
    <w:rsid w:val="00695C9A"/>
    <w:rsid w:val="00695DB3"/>
    <w:rsid w:val="00695FD5"/>
    <w:rsid w:val="0069600E"/>
    <w:rsid w:val="006960BC"/>
    <w:rsid w:val="00696417"/>
    <w:rsid w:val="00696545"/>
    <w:rsid w:val="0069654B"/>
    <w:rsid w:val="006965EA"/>
    <w:rsid w:val="00696956"/>
    <w:rsid w:val="00696C4A"/>
    <w:rsid w:val="00696D02"/>
    <w:rsid w:val="00696D5F"/>
    <w:rsid w:val="006970E1"/>
    <w:rsid w:val="006975E5"/>
    <w:rsid w:val="0069766F"/>
    <w:rsid w:val="006977ED"/>
    <w:rsid w:val="00697A18"/>
    <w:rsid w:val="006A00AF"/>
    <w:rsid w:val="006A02C1"/>
    <w:rsid w:val="006A0382"/>
    <w:rsid w:val="006A0418"/>
    <w:rsid w:val="006A0A73"/>
    <w:rsid w:val="006A0ED8"/>
    <w:rsid w:val="006A0FF9"/>
    <w:rsid w:val="006A1645"/>
    <w:rsid w:val="006A16B8"/>
    <w:rsid w:val="006A1741"/>
    <w:rsid w:val="006A1798"/>
    <w:rsid w:val="006A181F"/>
    <w:rsid w:val="006A20B1"/>
    <w:rsid w:val="006A2630"/>
    <w:rsid w:val="006A26AC"/>
    <w:rsid w:val="006A26B7"/>
    <w:rsid w:val="006A2BFE"/>
    <w:rsid w:val="006A3122"/>
    <w:rsid w:val="006A314A"/>
    <w:rsid w:val="006A337B"/>
    <w:rsid w:val="006A34AE"/>
    <w:rsid w:val="006A3DF0"/>
    <w:rsid w:val="006A3DFE"/>
    <w:rsid w:val="006A3F59"/>
    <w:rsid w:val="006A3FD4"/>
    <w:rsid w:val="006A484B"/>
    <w:rsid w:val="006A48D6"/>
    <w:rsid w:val="006A4BA9"/>
    <w:rsid w:val="006A4E03"/>
    <w:rsid w:val="006A4F2D"/>
    <w:rsid w:val="006A5118"/>
    <w:rsid w:val="006A51D9"/>
    <w:rsid w:val="006A5429"/>
    <w:rsid w:val="006A56BD"/>
    <w:rsid w:val="006A5966"/>
    <w:rsid w:val="006A5AB0"/>
    <w:rsid w:val="006A5CD1"/>
    <w:rsid w:val="006A5FD6"/>
    <w:rsid w:val="006A6441"/>
    <w:rsid w:val="006A6496"/>
    <w:rsid w:val="006A64E8"/>
    <w:rsid w:val="006A64F0"/>
    <w:rsid w:val="006A66A5"/>
    <w:rsid w:val="006A6743"/>
    <w:rsid w:val="006A6D22"/>
    <w:rsid w:val="006A6D4C"/>
    <w:rsid w:val="006A71CA"/>
    <w:rsid w:val="006A71D2"/>
    <w:rsid w:val="006A752F"/>
    <w:rsid w:val="006A7A8E"/>
    <w:rsid w:val="006A7B04"/>
    <w:rsid w:val="006A7BED"/>
    <w:rsid w:val="006A7C5B"/>
    <w:rsid w:val="006A7FDD"/>
    <w:rsid w:val="006B039D"/>
    <w:rsid w:val="006B0758"/>
    <w:rsid w:val="006B092C"/>
    <w:rsid w:val="006B0E2F"/>
    <w:rsid w:val="006B10DA"/>
    <w:rsid w:val="006B1176"/>
    <w:rsid w:val="006B1269"/>
    <w:rsid w:val="006B1294"/>
    <w:rsid w:val="006B12DF"/>
    <w:rsid w:val="006B159C"/>
    <w:rsid w:val="006B1620"/>
    <w:rsid w:val="006B1AD4"/>
    <w:rsid w:val="006B1C27"/>
    <w:rsid w:val="006B1C94"/>
    <w:rsid w:val="006B1EDC"/>
    <w:rsid w:val="006B20D5"/>
    <w:rsid w:val="006B210D"/>
    <w:rsid w:val="006B2207"/>
    <w:rsid w:val="006B242F"/>
    <w:rsid w:val="006B27F6"/>
    <w:rsid w:val="006B2809"/>
    <w:rsid w:val="006B303A"/>
    <w:rsid w:val="006B3110"/>
    <w:rsid w:val="006B321E"/>
    <w:rsid w:val="006B3392"/>
    <w:rsid w:val="006B355D"/>
    <w:rsid w:val="006B35DC"/>
    <w:rsid w:val="006B3623"/>
    <w:rsid w:val="006B3739"/>
    <w:rsid w:val="006B3A07"/>
    <w:rsid w:val="006B3BB9"/>
    <w:rsid w:val="006B3C65"/>
    <w:rsid w:val="006B3EA4"/>
    <w:rsid w:val="006B4610"/>
    <w:rsid w:val="006B4615"/>
    <w:rsid w:val="006B473E"/>
    <w:rsid w:val="006B485B"/>
    <w:rsid w:val="006B485D"/>
    <w:rsid w:val="006B4F95"/>
    <w:rsid w:val="006B50B1"/>
    <w:rsid w:val="006B5324"/>
    <w:rsid w:val="006B5435"/>
    <w:rsid w:val="006B5705"/>
    <w:rsid w:val="006B57AD"/>
    <w:rsid w:val="006B5AC1"/>
    <w:rsid w:val="006B5BBD"/>
    <w:rsid w:val="006B5EB6"/>
    <w:rsid w:val="006B6094"/>
    <w:rsid w:val="006B612F"/>
    <w:rsid w:val="006B636B"/>
    <w:rsid w:val="006B66C4"/>
    <w:rsid w:val="006B6C99"/>
    <w:rsid w:val="006B6D4C"/>
    <w:rsid w:val="006B6E91"/>
    <w:rsid w:val="006B6EC0"/>
    <w:rsid w:val="006B7226"/>
    <w:rsid w:val="006B72BD"/>
    <w:rsid w:val="006B7309"/>
    <w:rsid w:val="006B7495"/>
    <w:rsid w:val="006B7543"/>
    <w:rsid w:val="006B770B"/>
    <w:rsid w:val="006B77F5"/>
    <w:rsid w:val="006B78BA"/>
    <w:rsid w:val="006B7C2B"/>
    <w:rsid w:val="006B7E1E"/>
    <w:rsid w:val="006B7E3C"/>
    <w:rsid w:val="006C016F"/>
    <w:rsid w:val="006C0582"/>
    <w:rsid w:val="006C0B35"/>
    <w:rsid w:val="006C0BD2"/>
    <w:rsid w:val="006C0FF7"/>
    <w:rsid w:val="006C12A8"/>
    <w:rsid w:val="006C13D9"/>
    <w:rsid w:val="006C15E1"/>
    <w:rsid w:val="006C18AF"/>
    <w:rsid w:val="006C1ECC"/>
    <w:rsid w:val="006C2240"/>
    <w:rsid w:val="006C2551"/>
    <w:rsid w:val="006C25C9"/>
    <w:rsid w:val="006C27B6"/>
    <w:rsid w:val="006C2945"/>
    <w:rsid w:val="006C2989"/>
    <w:rsid w:val="006C2A89"/>
    <w:rsid w:val="006C2EE2"/>
    <w:rsid w:val="006C3317"/>
    <w:rsid w:val="006C34D1"/>
    <w:rsid w:val="006C34FA"/>
    <w:rsid w:val="006C3677"/>
    <w:rsid w:val="006C3802"/>
    <w:rsid w:val="006C395C"/>
    <w:rsid w:val="006C40C9"/>
    <w:rsid w:val="006C4108"/>
    <w:rsid w:val="006C4307"/>
    <w:rsid w:val="006C44A3"/>
    <w:rsid w:val="006C44F4"/>
    <w:rsid w:val="006C4734"/>
    <w:rsid w:val="006C47E4"/>
    <w:rsid w:val="006C48DD"/>
    <w:rsid w:val="006C4A1F"/>
    <w:rsid w:val="006C4CE4"/>
    <w:rsid w:val="006C5030"/>
    <w:rsid w:val="006C578E"/>
    <w:rsid w:val="006C5834"/>
    <w:rsid w:val="006C592F"/>
    <w:rsid w:val="006C5B30"/>
    <w:rsid w:val="006C5B8F"/>
    <w:rsid w:val="006C5C97"/>
    <w:rsid w:val="006C5E62"/>
    <w:rsid w:val="006C5F47"/>
    <w:rsid w:val="006C5F71"/>
    <w:rsid w:val="006C601E"/>
    <w:rsid w:val="006C61D5"/>
    <w:rsid w:val="006C6206"/>
    <w:rsid w:val="006C6214"/>
    <w:rsid w:val="006C6598"/>
    <w:rsid w:val="006C689D"/>
    <w:rsid w:val="006C697A"/>
    <w:rsid w:val="006C6A06"/>
    <w:rsid w:val="006C6D95"/>
    <w:rsid w:val="006C6D9E"/>
    <w:rsid w:val="006C7A55"/>
    <w:rsid w:val="006C7C33"/>
    <w:rsid w:val="006C7C81"/>
    <w:rsid w:val="006C7CFA"/>
    <w:rsid w:val="006D0086"/>
    <w:rsid w:val="006D01C4"/>
    <w:rsid w:val="006D023B"/>
    <w:rsid w:val="006D0259"/>
    <w:rsid w:val="006D0881"/>
    <w:rsid w:val="006D0A26"/>
    <w:rsid w:val="006D0C91"/>
    <w:rsid w:val="006D0D2E"/>
    <w:rsid w:val="006D0F07"/>
    <w:rsid w:val="006D123D"/>
    <w:rsid w:val="006D1372"/>
    <w:rsid w:val="006D1D4C"/>
    <w:rsid w:val="006D1DF6"/>
    <w:rsid w:val="006D26B2"/>
    <w:rsid w:val="006D281C"/>
    <w:rsid w:val="006D2884"/>
    <w:rsid w:val="006D2AF8"/>
    <w:rsid w:val="006D2B47"/>
    <w:rsid w:val="006D3174"/>
    <w:rsid w:val="006D320C"/>
    <w:rsid w:val="006D3430"/>
    <w:rsid w:val="006D3569"/>
    <w:rsid w:val="006D35EE"/>
    <w:rsid w:val="006D383C"/>
    <w:rsid w:val="006D3C2C"/>
    <w:rsid w:val="006D3D05"/>
    <w:rsid w:val="006D3DEC"/>
    <w:rsid w:val="006D43F3"/>
    <w:rsid w:val="006D44DB"/>
    <w:rsid w:val="006D45B8"/>
    <w:rsid w:val="006D462C"/>
    <w:rsid w:val="006D4885"/>
    <w:rsid w:val="006D4A94"/>
    <w:rsid w:val="006D4BCE"/>
    <w:rsid w:val="006D4BFE"/>
    <w:rsid w:val="006D4D8C"/>
    <w:rsid w:val="006D4F24"/>
    <w:rsid w:val="006D518E"/>
    <w:rsid w:val="006D5285"/>
    <w:rsid w:val="006D560D"/>
    <w:rsid w:val="006D5610"/>
    <w:rsid w:val="006D563C"/>
    <w:rsid w:val="006D57EF"/>
    <w:rsid w:val="006D5870"/>
    <w:rsid w:val="006D58D6"/>
    <w:rsid w:val="006D5B43"/>
    <w:rsid w:val="006D5C94"/>
    <w:rsid w:val="006D5E60"/>
    <w:rsid w:val="006D5E9B"/>
    <w:rsid w:val="006D5EB7"/>
    <w:rsid w:val="006D5F30"/>
    <w:rsid w:val="006D63C5"/>
    <w:rsid w:val="006D685F"/>
    <w:rsid w:val="006D7003"/>
    <w:rsid w:val="006D7115"/>
    <w:rsid w:val="006D7167"/>
    <w:rsid w:val="006D7247"/>
    <w:rsid w:val="006D732F"/>
    <w:rsid w:val="006D7387"/>
    <w:rsid w:val="006D750B"/>
    <w:rsid w:val="006D7743"/>
    <w:rsid w:val="006D7CF2"/>
    <w:rsid w:val="006D7D6B"/>
    <w:rsid w:val="006D7D9F"/>
    <w:rsid w:val="006D7E76"/>
    <w:rsid w:val="006D7FEF"/>
    <w:rsid w:val="006E0037"/>
    <w:rsid w:val="006E02B9"/>
    <w:rsid w:val="006E04B0"/>
    <w:rsid w:val="006E0744"/>
    <w:rsid w:val="006E09C9"/>
    <w:rsid w:val="006E0E2A"/>
    <w:rsid w:val="006E11B0"/>
    <w:rsid w:val="006E1269"/>
    <w:rsid w:val="006E1ABE"/>
    <w:rsid w:val="006E1AEE"/>
    <w:rsid w:val="006E1E70"/>
    <w:rsid w:val="006E1F4F"/>
    <w:rsid w:val="006E2375"/>
    <w:rsid w:val="006E23A9"/>
    <w:rsid w:val="006E2667"/>
    <w:rsid w:val="006E26D1"/>
    <w:rsid w:val="006E2B28"/>
    <w:rsid w:val="006E2B3E"/>
    <w:rsid w:val="006E2E44"/>
    <w:rsid w:val="006E30DA"/>
    <w:rsid w:val="006E323D"/>
    <w:rsid w:val="006E33CC"/>
    <w:rsid w:val="006E3557"/>
    <w:rsid w:val="006E35DE"/>
    <w:rsid w:val="006E35F3"/>
    <w:rsid w:val="006E38FA"/>
    <w:rsid w:val="006E3912"/>
    <w:rsid w:val="006E3A45"/>
    <w:rsid w:val="006E3B46"/>
    <w:rsid w:val="006E3F5E"/>
    <w:rsid w:val="006E42A4"/>
    <w:rsid w:val="006E42C7"/>
    <w:rsid w:val="006E4303"/>
    <w:rsid w:val="006E4499"/>
    <w:rsid w:val="006E44BC"/>
    <w:rsid w:val="006E471D"/>
    <w:rsid w:val="006E498A"/>
    <w:rsid w:val="006E4E18"/>
    <w:rsid w:val="006E4F6A"/>
    <w:rsid w:val="006E52EF"/>
    <w:rsid w:val="006E559C"/>
    <w:rsid w:val="006E5900"/>
    <w:rsid w:val="006E5B3E"/>
    <w:rsid w:val="006E5C84"/>
    <w:rsid w:val="006E5D5D"/>
    <w:rsid w:val="006E5DB9"/>
    <w:rsid w:val="006E5F69"/>
    <w:rsid w:val="006E656C"/>
    <w:rsid w:val="006E65C7"/>
    <w:rsid w:val="006E67CE"/>
    <w:rsid w:val="006E6A24"/>
    <w:rsid w:val="006E6CF1"/>
    <w:rsid w:val="006E6D0E"/>
    <w:rsid w:val="006E6D84"/>
    <w:rsid w:val="006E6E07"/>
    <w:rsid w:val="006E7003"/>
    <w:rsid w:val="006E7071"/>
    <w:rsid w:val="006E7515"/>
    <w:rsid w:val="006E78EA"/>
    <w:rsid w:val="006E793C"/>
    <w:rsid w:val="006E7D1F"/>
    <w:rsid w:val="006E7FCA"/>
    <w:rsid w:val="006F0224"/>
    <w:rsid w:val="006F0265"/>
    <w:rsid w:val="006F036D"/>
    <w:rsid w:val="006F03F5"/>
    <w:rsid w:val="006F04C4"/>
    <w:rsid w:val="006F052E"/>
    <w:rsid w:val="006F0562"/>
    <w:rsid w:val="006F0690"/>
    <w:rsid w:val="006F0884"/>
    <w:rsid w:val="006F089D"/>
    <w:rsid w:val="006F0AB5"/>
    <w:rsid w:val="006F0BF5"/>
    <w:rsid w:val="006F13B3"/>
    <w:rsid w:val="006F17DC"/>
    <w:rsid w:val="006F1BD6"/>
    <w:rsid w:val="006F1C45"/>
    <w:rsid w:val="006F1F44"/>
    <w:rsid w:val="006F1F47"/>
    <w:rsid w:val="006F2356"/>
    <w:rsid w:val="006F24A8"/>
    <w:rsid w:val="006F2D90"/>
    <w:rsid w:val="006F3073"/>
    <w:rsid w:val="006F38D2"/>
    <w:rsid w:val="006F3AA7"/>
    <w:rsid w:val="006F3AD4"/>
    <w:rsid w:val="006F3B36"/>
    <w:rsid w:val="006F3B41"/>
    <w:rsid w:val="006F3CC4"/>
    <w:rsid w:val="006F3F97"/>
    <w:rsid w:val="006F416A"/>
    <w:rsid w:val="006F445D"/>
    <w:rsid w:val="006F4768"/>
    <w:rsid w:val="006F4A0D"/>
    <w:rsid w:val="006F5130"/>
    <w:rsid w:val="006F5137"/>
    <w:rsid w:val="006F51ED"/>
    <w:rsid w:val="006F531D"/>
    <w:rsid w:val="006F53A5"/>
    <w:rsid w:val="006F55B9"/>
    <w:rsid w:val="006F5800"/>
    <w:rsid w:val="006F5AE7"/>
    <w:rsid w:val="006F5C0E"/>
    <w:rsid w:val="006F5C19"/>
    <w:rsid w:val="006F63D2"/>
    <w:rsid w:val="006F6668"/>
    <w:rsid w:val="006F6A82"/>
    <w:rsid w:val="006F6C01"/>
    <w:rsid w:val="006F70CA"/>
    <w:rsid w:val="006F71CE"/>
    <w:rsid w:val="006F71E3"/>
    <w:rsid w:val="006F75D1"/>
    <w:rsid w:val="006F7652"/>
    <w:rsid w:val="006F7A89"/>
    <w:rsid w:val="006F7DF6"/>
    <w:rsid w:val="007000DA"/>
    <w:rsid w:val="00700305"/>
    <w:rsid w:val="0070036B"/>
    <w:rsid w:val="007003C2"/>
    <w:rsid w:val="00700463"/>
    <w:rsid w:val="007008EC"/>
    <w:rsid w:val="00700D02"/>
    <w:rsid w:val="00700E06"/>
    <w:rsid w:val="007010B3"/>
    <w:rsid w:val="007015AA"/>
    <w:rsid w:val="00701A47"/>
    <w:rsid w:val="00701B37"/>
    <w:rsid w:val="00701B52"/>
    <w:rsid w:val="00701C7E"/>
    <w:rsid w:val="00701EC2"/>
    <w:rsid w:val="00701ED1"/>
    <w:rsid w:val="00701FB6"/>
    <w:rsid w:val="0070216F"/>
    <w:rsid w:val="00702220"/>
    <w:rsid w:val="0070241F"/>
    <w:rsid w:val="00702F14"/>
    <w:rsid w:val="00702FC7"/>
    <w:rsid w:val="0070304E"/>
    <w:rsid w:val="007031F3"/>
    <w:rsid w:val="00703742"/>
    <w:rsid w:val="0070390B"/>
    <w:rsid w:val="00703A1D"/>
    <w:rsid w:val="00703F6E"/>
    <w:rsid w:val="007044E2"/>
    <w:rsid w:val="00704AA3"/>
    <w:rsid w:val="00704B5F"/>
    <w:rsid w:val="00704CBA"/>
    <w:rsid w:val="00704D99"/>
    <w:rsid w:val="00704E55"/>
    <w:rsid w:val="00705045"/>
    <w:rsid w:val="007052E4"/>
    <w:rsid w:val="007053B0"/>
    <w:rsid w:val="007053FE"/>
    <w:rsid w:val="00705CC1"/>
    <w:rsid w:val="00706065"/>
    <w:rsid w:val="007060CE"/>
    <w:rsid w:val="007066EC"/>
    <w:rsid w:val="007068D9"/>
    <w:rsid w:val="00706969"/>
    <w:rsid w:val="00706A29"/>
    <w:rsid w:val="00706A95"/>
    <w:rsid w:val="00706ADC"/>
    <w:rsid w:val="00706CB1"/>
    <w:rsid w:val="00706FC9"/>
    <w:rsid w:val="0070709D"/>
    <w:rsid w:val="00707376"/>
    <w:rsid w:val="00707623"/>
    <w:rsid w:val="007076E5"/>
    <w:rsid w:val="00707902"/>
    <w:rsid w:val="00707ADB"/>
    <w:rsid w:val="00707FAD"/>
    <w:rsid w:val="0071010E"/>
    <w:rsid w:val="00710BDE"/>
    <w:rsid w:val="0071114A"/>
    <w:rsid w:val="00711487"/>
    <w:rsid w:val="00711745"/>
    <w:rsid w:val="00711749"/>
    <w:rsid w:val="007119C5"/>
    <w:rsid w:val="00711A98"/>
    <w:rsid w:val="00711B72"/>
    <w:rsid w:val="00712016"/>
    <w:rsid w:val="007120D5"/>
    <w:rsid w:val="007122EE"/>
    <w:rsid w:val="007124BF"/>
    <w:rsid w:val="0071285A"/>
    <w:rsid w:val="007128DA"/>
    <w:rsid w:val="007128F9"/>
    <w:rsid w:val="00712AD4"/>
    <w:rsid w:val="00712BE3"/>
    <w:rsid w:val="00712D94"/>
    <w:rsid w:val="00712EED"/>
    <w:rsid w:val="00713059"/>
    <w:rsid w:val="00713129"/>
    <w:rsid w:val="00713183"/>
    <w:rsid w:val="00713199"/>
    <w:rsid w:val="007132AD"/>
    <w:rsid w:val="00713434"/>
    <w:rsid w:val="007134C1"/>
    <w:rsid w:val="00713564"/>
    <w:rsid w:val="007135B0"/>
    <w:rsid w:val="007135E2"/>
    <w:rsid w:val="00713743"/>
    <w:rsid w:val="00713A17"/>
    <w:rsid w:val="0071422D"/>
    <w:rsid w:val="0071454D"/>
    <w:rsid w:val="0071457E"/>
    <w:rsid w:val="00714AF4"/>
    <w:rsid w:val="00714B8B"/>
    <w:rsid w:val="00714C99"/>
    <w:rsid w:val="00714D50"/>
    <w:rsid w:val="0071504A"/>
    <w:rsid w:val="007153FB"/>
    <w:rsid w:val="00715466"/>
    <w:rsid w:val="00715619"/>
    <w:rsid w:val="00715987"/>
    <w:rsid w:val="00715A0C"/>
    <w:rsid w:val="00715A86"/>
    <w:rsid w:val="00715C38"/>
    <w:rsid w:val="00716503"/>
    <w:rsid w:val="00716861"/>
    <w:rsid w:val="00716ABA"/>
    <w:rsid w:val="00716B6D"/>
    <w:rsid w:val="00716C18"/>
    <w:rsid w:val="00716CA7"/>
    <w:rsid w:val="00716DC0"/>
    <w:rsid w:val="007173FD"/>
    <w:rsid w:val="0071773C"/>
    <w:rsid w:val="00717880"/>
    <w:rsid w:val="007178C7"/>
    <w:rsid w:val="00717CF0"/>
    <w:rsid w:val="00717ED5"/>
    <w:rsid w:val="0072028C"/>
    <w:rsid w:val="007203BB"/>
    <w:rsid w:val="007207B5"/>
    <w:rsid w:val="007207CC"/>
    <w:rsid w:val="00720BC3"/>
    <w:rsid w:val="00721094"/>
    <w:rsid w:val="0072126D"/>
    <w:rsid w:val="00721685"/>
    <w:rsid w:val="007216A5"/>
    <w:rsid w:val="007216B8"/>
    <w:rsid w:val="007216C5"/>
    <w:rsid w:val="00721799"/>
    <w:rsid w:val="0072182D"/>
    <w:rsid w:val="0072199A"/>
    <w:rsid w:val="00721C83"/>
    <w:rsid w:val="00721D91"/>
    <w:rsid w:val="00721FEB"/>
    <w:rsid w:val="00721FFE"/>
    <w:rsid w:val="00722047"/>
    <w:rsid w:val="00722180"/>
    <w:rsid w:val="00722383"/>
    <w:rsid w:val="00722565"/>
    <w:rsid w:val="00722A00"/>
    <w:rsid w:val="00722A57"/>
    <w:rsid w:val="00722A73"/>
    <w:rsid w:val="00722ACD"/>
    <w:rsid w:val="00722C0E"/>
    <w:rsid w:val="00722F47"/>
    <w:rsid w:val="00722F63"/>
    <w:rsid w:val="007231A6"/>
    <w:rsid w:val="0072324A"/>
    <w:rsid w:val="0072349E"/>
    <w:rsid w:val="00723CBD"/>
    <w:rsid w:val="0072402A"/>
    <w:rsid w:val="007240BB"/>
    <w:rsid w:val="007243EA"/>
    <w:rsid w:val="007246AD"/>
    <w:rsid w:val="0072479C"/>
    <w:rsid w:val="0072483E"/>
    <w:rsid w:val="0072487F"/>
    <w:rsid w:val="00724909"/>
    <w:rsid w:val="00724D07"/>
    <w:rsid w:val="00724EB5"/>
    <w:rsid w:val="00724F0C"/>
    <w:rsid w:val="00725038"/>
    <w:rsid w:val="0072524A"/>
    <w:rsid w:val="007252B2"/>
    <w:rsid w:val="007257CF"/>
    <w:rsid w:val="00725A29"/>
    <w:rsid w:val="00725E82"/>
    <w:rsid w:val="007260BD"/>
    <w:rsid w:val="0072622C"/>
    <w:rsid w:val="00726752"/>
    <w:rsid w:val="007268B7"/>
    <w:rsid w:val="00726A7C"/>
    <w:rsid w:val="00726C6F"/>
    <w:rsid w:val="00726CBC"/>
    <w:rsid w:val="00726F2D"/>
    <w:rsid w:val="00726F3E"/>
    <w:rsid w:val="0072706E"/>
    <w:rsid w:val="007270E0"/>
    <w:rsid w:val="00727395"/>
    <w:rsid w:val="00727583"/>
    <w:rsid w:val="007275EE"/>
    <w:rsid w:val="007278BD"/>
    <w:rsid w:val="00727BA9"/>
    <w:rsid w:val="00727BC4"/>
    <w:rsid w:val="00727DD0"/>
    <w:rsid w:val="00727E29"/>
    <w:rsid w:val="00727E4E"/>
    <w:rsid w:val="00730289"/>
    <w:rsid w:val="007308AC"/>
    <w:rsid w:val="00730A73"/>
    <w:rsid w:val="00730D4F"/>
    <w:rsid w:val="00730E56"/>
    <w:rsid w:val="0073107F"/>
    <w:rsid w:val="007312C9"/>
    <w:rsid w:val="00731725"/>
    <w:rsid w:val="007317B6"/>
    <w:rsid w:val="00731D30"/>
    <w:rsid w:val="00731E0E"/>
    <w:rsid w:val="00731EC7"/>
    <w:rsid w:val="00732023"/>
    <w:rsid w:val="007320CB"/>
    <w:rsid w:val="007321EB"/>
    <w:rsid w:val="00732235"/>
    <w:rsid w:val="00732502"/>
    <w:rsid w:val="00732651"/>
    <w:rsid w:val="00732658"/>
    <w:rsid w:val="00732668"/>
    <w:rsid w:val="00732721"/>
    <w:rsid w:val="00732881"/>
    <w:rsid w:val="007328C5"/>
    <w:rsid w:val="007329B6"/>
    <w:rsid w:val="00732A0A"/>
    <w:rsid w:val="00732BA0"/>
    <w:rsid w:val="00732FF8"/>
    <w:rsid w:val="007332B6"/>
    <w:rsid w:val="007332F0"/>
    <w:rsid w:val="00733451"/>
    <w:rsid w:val="00733579"/>
    <w:rsid w:val="00733EFB"/>
    <w:rsid w:val="00733FDB"/>
    <w:rsid w:val="00734011"/>
    <w:rsid w:val="007340A9"/>
    <w:rsid w:val="007341A8"/>
    <w:rsid w:val="00734373"/>
    <w:rsid w:val="00734550"/>
    <w:rsid w:val="00734970"/>
    <w:rsid w:val="00734A2C"/>
    <w:rsid w:val="00734C10"/>
    <w:rsid w:val="00734CF5"/>
    <w:rsid w:val="00734E31"/>
    <w:rsid w:val="007351EE"/>
    <w:rsid w:val="00735863"/>
    <w:rsid w:val="00735A41"/>
    <w:rsid w:val="00735C85"/>
    <w:rsid w:val="00735F5E"/>
    <w:rsid w:val="007364E2"/>
    <w:rsid w:val="00736720"/>
    <w:rsid w:val="00736925"/>
    <w:rsid w:val="007369C9"/>
    <w:rsid w:val="00736B23"/>
    <w:rsid w:val="00736BC3"/>
    <w:rsid w:val="00736CAD"/>
    <w:rsid w:val="00736E0E"/>
    <w:rsid w:val="00737028"/>
    <w:rsid w:val="00737085"/>
    <w:rsid w:val="0073718F"/>
    <w:rsid w:val="007371F9"/>
    <w:rsid w:val="007372B3"/>
    <w:rsid w:val="00737395"/>
    <w:rsid w:val="0073761C"/>
    <w:rsid w:val="0073771C"/>
    <w:rsid w:val="00737B14"/>
    <w:rsid w:val="00737BE1"/>
    <w:rsid w:val="00737C74"/>
    <w:rsid w:val="00737D6B"/>
    <w:rsid w:val="00737EF9"/>
    <w:rsid w:val="00737FB5"/>
    <w:rsid w:val="0074057D"/>
    <w:rsid w:val="00740680"/>
    <w:rsid w:val="00740B5D"/>
    <w:rsid w:val="00740B6C"/>
    <w:rsid w:val="00741138"/>
    <w:rsid w:val="00741311"/>
    <w:rsid w:val="007415DC"/>
    <w:rsid w:val="00741602"/>
    <w:rsid w:val="0074160D"/>
    <w:rsid w:val="00741C37"/>
    <w:rsid w:val="0074214F"/>
    <w:rsid w:val="007421DA"/>
    <w:rsid w:val="007422FB"/>
    <w:rsid w:val="00742573"/>
    <w:rsid w:val="0074267C"/>
    <w:rsid w:val="0074285A"/>
    <w:rsid w:val="00742A41"/>
    <w:rsid w:val="00742AEB"/>
    <w:rsid w:val="00742BD5"/>
    <w:rsid w:val="00742C12"/>
    <w:rsid w:val="00742C5B"/>
    <w:rsid w:val="00742F63"/>
    <w:rsid w:val="0074303D"/>
    <w:rsid w:val="007430F3"/>
    <w:rsid w:val="007432BD"/>
    <w:rsid w:val="00743654"/>
    <w:rsid w:val="0074373C"/>
    <w:rsid w:val="00743828"/>
    <w:rsid w:val="00743A68"/>
    <w:rsid w:val="00743AD9"/>
    <w:rsid w:val="00743DCA"/>
    <w:rsid w:val="0074464D"/>
    <w:rsid w:val="00744725"/>
    <w:rsid w:val="007447B6"/>
    <w:rsid w:val="007448E5"/>
    <w:rsid w:val="0074493E"/>
    <w:rsid w:val="00744ECC"/>
    <w:rsid w:val="00745257"/>
    <w:rsid w:val="0074557F"/>
    <w:rsid w:val="007456B7"/>
    <w:rsid w:val="00745999"/>
    <w:rsid w:val="007459F8"/>
    <w:rsid w:val="00745A91"/>
    <w:rsid w:val="00745D38"/>
    <w:rsid w:val="007461C4"/>
    <w:rsid w:val="00746483"/>
    <w:rsid w:val="00746580"/>
    <w:rsid w:val="007467EE"/>
    <w:rsid w:val="00746827"/>
    <w:rsid w:val="007468BA"/>
    <w:rsid w:val="00746C5E"/>
    <w:rsid w:val="00747042"/>
    <w:rsid w:val="007471A0"/>
    <w:rsid w:val="00747277"/>
    <w:rsid w:val="007472C0"/>
    <w:rsid w:val="0074730D"/>
    <w:rsid w:val="00747471"/>
    <w:rsid w:val="0074755E"/>
    <w:rsid w:val="007477B1"/>
    <w:rsid w:val="0074798F"/>
    <w:rsid w:val="00747D43"/>
    <w:rsid w:val="00747FAE"/>
    <w:rsid w:val="00747FCE"/>
    <w:rsid w:val="007503CA"/>
    <w:rsid w:val="00750706"/>
    <w:rsid w:val="00750BBA"/>
    <w:rsid w:val="00750C37"/>
    <w:rsid w:val="007511AF"/>
    <w:rsid w:val="007511F8"/>
    <w:rsid w:val="007513EC"/>
    <w:rsid w:val="007517D2"/>
    <w:rsid w:val="00751A2B"/>
    <w:rsid w:val="00751CF5"/>
    <w:rsid w:val="00751D84"/>
    <w:rsid w:val="00751DAB"/>
    <w:rsid w:val="00751EBE"/>
    <w:rsid w:val="00751FC6"/>
    <w:rsid w:val="00752238"/>
    <w:rsid w:val="00752752"/>
    <w:rsid w:val="00752933"/>
    <w:rsid w:val="007529A7"/>
    <w:rsid w:val="00752D34"/>
    <w:rsid w:val="0075338A"/>
    <w:rsid w:val="00753441"/>
    <w:rsid w:val="00753650"/>
    <w:rsid w:val="007539B4"/>
    <w:rsid w:val="00753C80"/>
    <w:rsid w:val="00753CBD"/>
    <w:rsid w:val="00753D15"/>
    <w:rsid w:val="00753E93"/>
    <w:rsid w:val="00754689"/>
    <w:rsid w:val="00754ADF"/>
    <w:rsid w:val="00754B58"/>
    <w:rsid w:val="00754DB9"/>
    <w:rsid w:val="00754F87"/>
    <w:rsid w:val="00755116"/>
    <w:rsid w:val="00755119"/>
    <w:rsid w:val="0075511B"/>
    <w:rsid w:val="00755291"/>
    <w:rsid w:val="007552F4"/>
    <w:rsid w:val="007555F2"/>
    <w:rsid w:val="00755C09"/>
    <w:rsid w:val="00755D52"/>
    <w:rsid w:val="0075605B"/>
    <w:rsid w:val="00756134"/>
    <w:rsid w:val="0075647C"/>
    <w:rsid w:val="007568BF"/>
    <w:rsid w:val="00756A1F"/>
    <w:rsid w:val="00756D90"/>
    <w:rsid w:val="0075730E"/>
    <w:rsid w:val="007573F2"/>
    <w:rsid w:val="00757481"/>
    <w:rsid w:val="00757826"/>
    <w:rsid w:val="0075794E"/>
    <w:rsid w:val="00757AED"/>
    <w:rsid w:val="00757BE1"/>
    <w:rsid w:val="00757C80"/>
    <w:rsid w:val="00757D7F"/>
    <w:rsid w:val="00757EF6"/>
    <w:rsid w:val="007602A2"/>
    <w:rsid w:val="007604AB"/>
    <w:rsid w:val="00760534"/>
    <w:rsid w:val="00760612"/>
    <w:rsid w:val="00760715"/>
    <w:rsid w:val="00760822"/>
    <w:rsid w:val="007610DC"/>
    <w:rsid w:val="00761467"/>
    <w:rsid w:val="007617A2"/>
    <w:rsid w:val="00761950"/>
    <w:rsid w:val="00761A79"/>
    <w:rsid w:val="00761A89"/>
    <w:rsid w:val="00761ACC"/>
    <w:rsid w:val="00761E6A"/>
    <w:rsid w:val="00761ED7"/>
    <w:rsid w:val="00761FD2"/>
    <w:rsid w:val="00762061"/>
    <w:rsid w:val="007622FF"/>
    <w:rsid w:val="00762398"/>
    <w:rsid w:val="00762429"/>
    <w:rsid w:val="0076252C"/>
    <w:rsid w:val="0076271E"/>
    <w:rsid w:val="00762B72"/>
    <w:rsid w:val="00763032"/>
    <w:rsid w:val="007635EC"/>
    <w:rsid w:val="00763B32"/>
    <w:rsid w:val="00763B4B"/>
    <w:rsid w:val="00763D43"/>
    <w:rsid w:val="00763EFD"/>
    <w:rsid w:val="00764232"/>
    <w:rsid w:val="007642F1"/>
    <w:rsid w:val="00764342"/>
    <w:rsid w:val="007645B7"/>
    <w:rsid w:val="00764B60"/>
    <w:rsid w:val="00764BB3"/>
    <w:rsid w:val="00765157"/>
    <w:rsid w:val="00765246"/>
    <w:rsid w:val="00765699"/>
    <w:rsid w:val="007659C3"/>
    <w:rsid w:val="00765A07"/>
    <w:rsid w:val="00765A1E"/>
    <w:rsid w:val="00765B1A"/>
    <w:rsid w:val="00765E31"/>
    <w:rsid w:val="0076615C"/>
    <w:rsid w:val="00766267"/>
    <w:rsid w:val="0076629E"/>
    <w:rsid w:val="00766516"/>
    <w:rsid w:val="007667DC"/>
    <w:rsid w:val="00766941"/>
    <w:rsid w:val="0076767B"/>
    <w:rsid w:val="00767690"/>
    <w:rsid w:val="00767697"/>
    <w:rsid w:val="0076798A"/>
    <w:rsid w:val="00767DF4"/>
    <w:rsid w:val="0077010B"/>
    <w:rsid w:val="00770486"/>
    <w:rsid w:val="007704E7"/>
    <w:rsid w:val="007708E2"/>
    <w:rsid w:val="00770B51"/>
    <w:rsid w:val="00770FC1"/>
    <w:rsid w:val="00771236"/>
    <w:rsid w:val="00771291"/>
    <w:rsid w:val="00771623"/>
    <w:rsid w:val="00771A2E"/>
    <w:rsid w:val="00771AAB"/>
    <w:rsid w:val="00771C68"/>
    <w:rsid w:val="00771F1A"/>
    <w:rsid w:val="00771F4D"/>
    <w:rsid w:val="00772005"/>
    <w:rsid w:val="007727F8"/>
    <w:rsid w:val="00772B4A"/>
    <w:rsid w:val="00772EFF"/>
    <w:rsid w:val="0077303C"/>
    <w:rsid w:val="00773077"/>
    <w:rsid w:val="007731C5"/>
    <w:rsid w:val="0077334B"/>
    <w:rsid w:val="007738D3"/>
    <w:rsid w:val="00773AA5"/>
    <w:rsid w:val="00773B36"/>
    <w:rsid w:val="00773CD6"/>
    <w:rsid w:val="00773CFA"/>
    <w:rsid w:val="00773DE3"/>
    <w:rsid w:val="00774024"/>
    <w:rsid w:val="00774174"/>
    <w:rsid w:val="00774308"/>
    <w:rsid w:val="00774733"/>
    <w:rsid w:val="00774B25"/>
    <w:rsid w:val="00774DC7"/>
    <w:rsid w:val="00775144"/>
    <w:rsid w:val="00775234"/>
    <w:rsid w:val="00775589"/>
    <w:rsid w:val="007757A5"/>
    <w:rsid w:val="007758A9"/>
    <w:rsid w:val="00775B69"/>
    <w:rsid w:val="00775DE7"/>
    <w:rsid w:val="00775F48"/>
    <w:rsid w:val="00776107"/>
    <w:rsid w:val="007767A8"/>
    <w:rsid w:val="00776A1F"/>
    <w:rsid w:val="00776C2C"/>
    <w:rsid w:val="00776DFA"/>
    <w:rsid w:val="00776FA5"/>
    <w:rsid w:val="00777356"/>
    <w:rsid w:val="007773AC"/>
    <w:rsid w:val="007773D0"/>
    <w:rsid w:val="0077780C"/>
    <w:rsid w:val="00780005"/>
    <w:rsid w:val="0078003B"/>
    <w:rsid w:val="00780066"/>
    <w:rsid w:val="00780180"/>
    <w:rsid w:val="007801BA"/>
    <w:rsid w:val="007802AE"/>
    <w:rsid w:val="007803E6"/>
    <w:rsid w:val="00780732"/>
    <w:rsid w:val="00780758"/>
    <w:rsid w:val="0078095E"/>
    <w:rsid w:val="00780C59"/>
    <w:rsid w:val="00780CE5"/>
    <w:rsid w:val="00780EBE"/>
    <w:rsid w:val="0078103F"/>
    <w:rsid w:val="007812FF"/>
    <w:rsid w:val="007818AC"/>
    <w:rsid w:val="007818F3"/>
    <w:rsid w:val="007819AF"/>
    <w:rsid w:val="00781B8C"/>
    <w:rsid w:val="00781DF9"/>
    <w:rsid w:val="00781EE6"/>
    <w:rsid w:val="007820CB"/>
    <w:rsid w:val="00782316"/>
    <w:rsid w:val="00782634"/>
    <w:rsid w:val="00782852"/>
    <w:rsid w:val="007828C1"/>
    <w:rsid w:val="007829E5"/>
    <w:rsid w:val="00782B15"/>
    <w:rsid w:val="00782EBB"/>
    <w:rsid w:val="007830D6"/>
    <w:rsid w:val="007836B1"/>
    <w:rsid w:val="00783AFA"/>
    <w:rsid w:val="00783BE5"/>
    <w:rsid w:val="00783CB1"/>
    <w:rsid w:val="00783EB4"/>
    <w:rsid w:val="00784148"/>
    <w:rsid w:val="007841DF"/>
    <w:rsid w:val="00784503"/>
    <w:rsid w:val="00784573"/>
    <w:rsid w:val="007846C8"/>
    <w:rsid w:val="00784AF2"/>
    <w:rsid w:val="00785336"/>
    <w:rsid w:val="007858A7"/>
    <w:rsid w:val="007858F6"/>
    <w:rsid w:val="00785A30"/>
    <w:rsid w:val="00785B76"/>
    <w:rsid w:val="00785D0C"/>
    <w:rsid w:val="00785E02"/>
    <w:rsid w:val="0078625D"/>
    <w:rsid w:val="007862EE"/>
    <w:rsid w:val="00786317"/>
    <w:rsid w:val="00786363"/>
    <w:rsid w:val="007865C9"/>
    <w:rsid w:val="00786671"/>
    <w:rsid w:val="0078667B"/>
    <w:rsid w:val="007866E4"/>
    <w:rsid w:val="00786FB5"/>
    <w:rsid w:val="00787071"/>
    <w:rsid w:val="0078729F"/>
    <w:rsid w:val="007872AA"/>
    <w:rsid w:val="00787E49"/>
    <w:rsid w:val="00787E6D"/>
    <w:rsid w:val="00787FCD"/>
    <w:rsid w:val="00787FE4"/>
    <w:rsid w:val="00787FF5"/>
    <w:rsid w:val="00790839"/>
    <w:rsid w:val="007908F0"/>
    <w:rsid w:val="00790C56"/>
    <w:rsid w:val="00790D73"/>
    <w:rsid w:val="00790E23"/>
    <w:rsid w:val="00791332"/>
    <w:rsid w:val="00791361"/>
    <w:rsid w:val="00791467"/>
    <w:rsid w:val="007918FC"/>
    <w:rsid w:val="00791E54"/>
    <w:rsid w:val="00791EDE"/>
    <w:rsid w:val="007925A5"/>
    <w:rsid w:val="007925B0"/>
    <w:rsid w:val="0079294A"/>
    <w:rsid w:val="00792B14"/>
    <w:rsid w:val="00792E55"/>
    <w:rsid w:val="00792F95"/>
    <w:rsid w:val="007931C5"/>
    <w:rsid w:val="0079331A"/>
    <w:rsid w:val="0079393D"/>
    <w:rsid w:val="00793A73"/>
    <w:rsid w:val="00793AB0"/>
    <w:rsid w:val="00793CE1"/>
    <w:rsid w:val="00793D3C"/>
    <w:rsid w:val="00793FF9"/>
    <w:rsid w:val="007941A8"/>
    <w:rsid w:val="007942A3"/>
    <w:rsid w:val="00794427"/>
    <w:rsid w:val="0079443D"/>
    <w:rsid w:val="00794522"/>
    <w:rsid w:val="007948D4"/>
    <w:rsid w:val="00795466"/>
    <w:rsid w:val="007956D3"/>
    <w:rsid w:val="00795EB6"/>
    <w:rsid w:val="0079605A"/>
    <w:rsid w:val="00796151"/>
    <w:rsid w:val="007962FF"/>
    <w:rsid w:val="007963CD"/>
    <w:rsid w:val="007965A7"/>
    <w:rsid w:val="007966FC"/>
    <w:rsid w:val="007968C4"/>
    <w:rsid w:val="00796A71"/>
    <w:rsid w:val="00796B57"/>
    <w:rsid w:val="00796C06"/>
    <w:rsid w:val="00796D1D"/>
    <w:rsid w:val="00796D5E"/>
    <w:rsid w:val="00796DAA"/>
    <w:rsid w:val="00796EBE"/>
    <w:rsid w:val="0079701A"/>
    <w:rsid w:val="00797417"/>
    <w:rsid w:val="007975F2"/>
    <w:rsid w:val="0079762A"/>
    <w:rsid w:val="00797C6F"/>
    <w:rsid w:val="00797DE6"/>
    <w:rsid w:val="00797E1E"/>
    <w:rsid w:val="007A02E1"/>
    <w:rsid w:val="007A061D"/>
    <w:rsid w:val="007A089E"/>
    <w:rsid w:val="007A0A84"/>
    <w:rsid w:val="007A0D54"/>
    <w:rsid w:val="007A0DE8"/>
    <w:rsid w:val="007A0E19"/>
    <w:rsid w:val="007A12B3"/>
    <w:rsid w:val="007A1352"/>
    <w:rsid w:val="007A16CD"/>
    <w:rsid w:val="007A1700"/>
    <w:rsid w:val="007A1AC3"/>
    <w:rsid w:val="007A1B4A"/>
    <w:rsid w:val="007A1C86"/>
    <w:rsid w:val="007A1DDF"/>
    <w:rsid w:val="007A2022"/>
    <w:rsid w:val="007A2379"/>
    <w:rsid w:val="007A238A"/>
    <w:rsid w:val="007A256B"/>
    <w:rsid w:val="007A2DB6"/>
    <w:rsid w:val="007A2E00"/>
    <w:rsid w:val="007A2E13"/>
    <w:rsid w:val="007A2F60"/>
    <w:rsid w:val="007A303B"/>
    <w:rsid w:val="007A3135"/>
    <w:rsid w:val="007A3174"/>
    <w:rsid w:val="007A35DF"/>
    <w:rsid w:val="007A394C"/>
    <w:rsid w:val="007A3A50"/>
    <w:rsid w:val="007A3FE4"/>
    <w:rsid w:val="007A3FE9"/>
    <w:rsid w:val="007A429D"/>
    <w:rsid w:val="007A4302"/>
    <w:rsid w:val="007A4345"/>
    <w:rsid w:val="007A483A"/>
    <w:rsid w:val="007A4BF9"/>
    <w:rsid w:val="007A4E15"/>
    <w:rsid w:val="007A5249"/>
    <w:rsid w:val="007A5531"/>
    <w:rsid w:val="007A5592"/>
    <w:rsid w:val="007A577C"/>
    <w:rsid w:val="007A593A"/>
    <w:rsid w:val="007A5E13"/>
    <w:rsid w:val="007A5F19"/>
    <w:rsid w:val="007A610B"/>
    <w:rsid w:val="007A62D1"/>
    <w:rsid w:val="007A654E"/>
    <w:rsid w:val="007A66D4"/>
    <w:rsid w:val="007A681D"/>
    <w:rsid w:val="007A6CF3"/>
    <w:rsid w:val="007A6D1A"/>
    <w:rsid w:val="007A6DBF"/>
    <w:rsid w:val="007A6FE0"/>
    <w:rsid w:val="007A766A"/>
    <w:rsid w:val="007A76B6"/>
    <w:rsid w:val="007A7708"/>
    <w:rsid w:val="007A792C"/>
    <w:rsid w:val="007A7C2F"/>
    <w:rsid w:val="007A7D64"/>
    <w:rsid w:val="007A7DCD"/>
    <w:rsid w:val="007A7E8C"/>
    <w:rsid w:val="007A7F0D"/>
    <w:rsid w:val="007B0139"/>
    <w:rsid w:val="007B01B4"/>
    <w:rsid w:val="007B0458"/>
    <w:rsid w:val="007B0487"/>
    <w:rsid w:val="007B06C4"/>
    <w:rsid w:val="007B09E1"/>
    <w:rsid w:val="007B09FE"/>
    <w:rsid w:val="007B0A9C"/>
    <w:rsid w:val="007B0B54"/>
    <w:rsid w:val="007B0F4C"/>
    <w:rsid w:val="007B161E"/>
    <w:rsid w:val="007B1920"/>
    <w:rsid w:val="007B1A96"/>
    <w:rsid w:val="007B1D06"/>
    <w:rsid w:val="007B20CB"/>
    <w:rsid w:val="007B2115"/>
    <w:rsid w:val="007B21F5"/>
    <w:rsid w:val="007B27A0"/>
    <w:rsid w:val="007B28B6"/>
    <w:rsid w:val="007B2DED"/>
    <w:rsid w:val="007B2E06"/>
    <w:rsid w:val="007B3023"/>
    <w:rsid w:val="007B3167"/>
    <w:rsid w:val="007B32B4"/>
    <w:rsid w:val="007B33A8"/>
    <w:rsid w:val="007B3467"/>
    <w:rsid w:val="007B363E"/>
    <w:rsid w:val="007B387E"/>
    <w:rsid w:val="007B3A18"/>
    <w:rsid w:val="007B3B6D"/>
    <w:rsid w:val="007B3C35"/>
    <w:rsid w:val="007B3C7A"/>
    <w:rsid w:val="007B3CC3"/>
    <w:rsid w:val="007B3CCC"/>
    <w:rsid w:val="007B3D82"/>
    <w:rsid w:val="007B3E31"/>
    <w:rsid w:val="007B3F2B"/>
    <w:rsid w:val="007B3FE9"/>
    <w:rsid w:val="007B3FF9"/>
    <w:rsid w:val="007B4277"/>
    <w:rsid w:val="007B42FA"/>
    <w:rsid w:val="007B4495"/>
    <w:rsid w:val="007B47F4"/>
    <w:rsid w:val="007B48EC"/>
    <w:rsid w:val="007B4914"/>
    <w:rsid w:val="007B4B24"/>
    <w:rsid w:val="007B4D65"/>
    <w:rsid w:val="007B4D9C"/>
    <w:rsid w:val="007B4DA1"/>
    <w:rsid w:val="007B4F2B"/>
    <w:rsid w:val="007B5063"/>
    <w:rsid w:val="007B53B2"/>
    <w:rsid w:val="007B56F5"/>
    <w:rsid w:val="007B588F"/>
    <w:rsid w:val="007B5B4A"/>
    <w:rsid w:val="007B5E6B"/>
    <w:rsid w:val="007B6352"/>
    <w:rsid w:val="007B6363"/>
    <w:rsid w:val="007B63FA"/>
    <w:rsid w:val="007B6517"/>
    <w:rsid w:val="007B689E"/>
    <w:rsid w:val="007B69FA"/>
    <w:rsid w:val="007B6E52"/>
    <w:rsid w:val="007B6F96"/>
    <w:rsid w:val="007B7365"/>
    <w:rsid w:val="007B748C"/>
    <w:rsid w:val="007B77E3"/>
    <w:rsid w:val="007B7847"/>
    <w:rsid w:val="007B7854"/>
    <w:rsid w:val="007B79E1"/>
    <w:rsid w:val="007B7EAA"/>
    <w:rsid w:val="007C008A"/>
    <w:rsid w:val="007C00F7"/>
    <w:rsid w:val="007C0537"/>
    <w:rsid w:val="007C0554"/>
    <w:rsid w:val="007C0636"/>
    <w:rsid w:val="007C090D"/>
    <w:rsid w:val="007C0C8B"/>
    <w:rsid w:val="007C0F9A"/>
    <w:rsid w:val="007C11E3"/>
    <w:rsid w:val="007C1260"/>
    <w:rsid w:val="007C1284"/>
    <w:rsid w:val="007C134E"/>
    <w:rsid w:val="007C15B7"/>
    <w:rsid w:val="007C1773"/>
    <w:rsid w:val="007C1AEB"/>
    <w:rsid w:val="007C1D2F"/>
    <w:rsid w:val="007C1F08"/>
    <w:rsid w:val="007C21D3"/>
    <w:rsid w:val="007C2759"/>
    <w:rsid w:val="007C2DD9"/>
    <w:rsid w:val="007C2EC0"/>
    <w:rsid w:val="007C34A6"/>
    <w:rsid w:val="007C36F7"/>
    <w:rsid w:val="007C39F8"/>
    <w:rsid w:val="007C3A6E"/>
    <w:rsid w:val="007C3EB0"/>
    <w:rsid w:val="007C4CB6"/>
    <w:rsid w:val="007C4D5B"/>
    <w:rsid w:val="007C4D61"/>
    <w:rsid w:val="007C4DF4"/>
    <w:rsid w:val="007C50B7"/>
    <w:rsid w:val="007C530E"/>
    <w:rsid w:val="007C55F7"/>
    <w:rsid w:val="007C56A9"/>
    <w:rsid w:val="007C5A26"/>
    <w:rsid w:val="007C5A9B"/>
    <w:rsid w:val="007C5F40"/>
    <w:rsid w:val="007C5F62"/>
    <w:rsid w:val="007C5FB5"/>
    <w:rsid w:val="007C6148"/>
    <w:rsid w:val="007C6194"/>
    <w:rsid w:val="007C6195"/>
    <w:rsid w:val="007C6209"/>
    <w:rsid w:val="007C64A5"/>
    <w:rsid w:val="007C6505"/>
    <w:rsid w:val="007C6517"/>
    <w:rsid w:val="007C653A"/>
    <w:rsid w:val="007C65AA"/>
    <w:rsid w:val="007C65E8"/>
    <w:rsid w:val="007C66A5"/>
    <w:rsid w:val="007C66D0"/>
    <w:rsid w:val="007C67B3"/>
    <w:rsid w:val="007C69D6"/>
    <w:rsid w:val="007C6D1D"/>
    <w:rsid w:val="007C6D4A"/>
    <w:rsid w:val="007C6E8F"/>
    <w:rsid w:val="007C729A"/>
    <w:rsid w:val="007C743F"/>
    <w:rsid w:val="007C74F6"/>
    <w:rsid w:val="007C757A"/>
    <w:rsid w:val="007C7790"/>
    <w:rsid w:val="007C7850"/>
    <w:rsid w:val="007C79A4"/>
    <w:rsid w:val="007C7A2E"/>
    <w:rsid w:val="007C7AAA"/>
    <w:rsid w:val="007C7B60"/>
    <w:rsid w:val="007C7BBA"/>
    <w:rsid w:val="007D004B"/>
    <w:rsid w:val="007D02DA"/>
    <w:rsid w:val="007D0575"/>
    <w:rsid w:val="007D0632"/>
    <w:rsid w:val="007D0944"/>
    <w:rsid w:val="007D0970"/>
    <w:rsid w:val="007D0BFE"/>
    <w:rsid w:val="007D1678"/>
    <w:rsid w:val="007D1823"/>
    <w:rsid w:val="007D1AD4"/>
    <w:rsid w:val="007D1EDC"/>
    <w:rsid w:val="007D1EFD"/>
    <w:rsid w:val="007D1FB3"/>
    <w:rsid w:val="007D2107"/>
    <w:rsid w:val="007D21EB"/>
    <w:rsid w:val="007D2239"/>
    <w:rsid w:val="007D2398"/>
    <w:rsid w:val="007D248A"/>
    <w:rsid w:val="007D279B"/>
    <w:rsid w:val="007D2862"/>
    <w:rsid w:val="007D293C"/>
    <w:rsid w:val="007D2CB9"/>
    <w:rsid w:val="007D2CF7"/>
    <w:rsid w:val="007D3110"/>
    <w:rsid w:val="007D34B9"/>
    <w:rsid w:val="007D3755"/>
    <w:rsid w:val="007D3B8E"/>
    <w:rsid w:val="007D410E"/>
    <w:rsid w:val="007D43F7"/>
    <w:rsid w:val="007D486D"/>
    <w:rsid w:val="007D48B6"/>
    <w:rsid w:val="007D48D6"/>
    <w:rsid w:val="007D4975"/>
    <w:rsid w:val="007D4A68"/>
    <w:rsid w:val="007D4D72"/>
    <w:rsid w:val="007D4D93"/>
    <w:rsid w:val="007D5693"/>
    <w:rsid w:val="007D5970"/>
    <w:rsid w:val="007D598E"/>
    <w:rsid w:val="007D5B77"/>
    <w:rsid w:val="007D5B9B"/>
    <w:rsid w:val="007D5C83"/>
    <w:rsid w:val="007D5D5C"/>
    <w:rsid w:val="007D5E41"/>
    <w:rsid w:val="007D6139"/>
    <w:rsid w:val="007D6B09"/>
    <w:rsid w:val="007D6CBF"/>
    <w:rsid w:val="007D6DD6"/>
    <w:rsid w:val="007D6F57"/>
    <w:rsid w:val="007D716A"/>
    <w:rsid w:val="007D7AFE"/>
    <w:rsid w:val="007D7DEE"/>
    <w:rsid w:val="007D7E24"/>
    <w:rsid w:val="007D7EDF"/>
    <w:rsid w:val="007E017F"/>
    <w:rsid w:val="007E018F"/>
    <w:rsid w:val="007E0692"/>
    <w:rsid w:val="007E1054"/>
    <w:rsid w:val="007E117D"/>
    <w:rsid w:val="007E11E7"/>
    <w:rsid w:val="007E12B0"/>
    <w:rsid w:val="007E12B6"/>
    <w:rsid w:val="007E15D0"/>
    <w:rsid w:val="007E19F4"/>
    <w:rsid w:val="007E1A06"/>
    <w:rsid w:val="007E1A38"/>
    <w:rsid w:val="007E1C46"/>
    <w:rsid w:val="007E1CCD"/>
    <w:rsid w:val="007E1FA9"/>
    <w:rsid w:val="007E1FBC"/>
    <w:rsid w:val="007E21FD"/>
    <w:rsid w:val="007E2592"/>
    <w:rsid w:val="007E2CF8"/>
    <w:rsid w:val="007E3048"/>
    <w:rsid w:val="007E31EF"/>
    <w:rsid w:val="007E3333"/>
    <w:rsid w:val="007E33B6"/>
    <w:rsid w:val="007E364B"/>
    <w:rsid w:val="007E36B5"/>
    <w:rsid w:val="007E3806"/>
    <w:rsid w:val="007E3CFA"/>
    <w:rsid w:val="007E3DF9"/>
    <w:rsid w:val="007E41A8"/>
    <w:rsid w:val="007E44A6"/>
    <w:rsid w:val="007E4595"/>
    <w:rsid w:val="007E464C"/>
    <w:rsid w:val="007E472E"/>
    <w:rsid w:val="007E4908"/>
    <w:rsid w:val="007E4B23"/>
    <w:rsid w:val="007E4C46"/>
    <w:rsid w:val="007E4EB6"/>
    <w:rsid w:val="007E5020"/>
    <w:rsid w:val="007E5141"/>
    <w:rsid w:val="007E540E"/>
    <w:rsid w:val="007E56AE"/>
    <w:rsid w:val="007E5842"/>
    <w:rsid w:val="007E595E"/>
    <w:rsid w:val="007E59B9"/>
    <w:rsid w:val="007E5A16"/>
    <w:rsid w:val="007E5E60"/>
    <w:rsid w:val="007E60DC"/>
    <w:rsid w:val="007E6122"/>
    <w:rsid w:val="007E6275"/>
    <w:rsid w:val="007E6302"/>
    <w:rsid w:val="007E6626"/>
    <w:rsid w:val="007E67A6"/>
    <w:rsid w:val="007E6918"/>
    <w:rsid w:val="007E73AE"/>
    <w:rsid w:val="007E73E3"/>
    <w:rsid w:val="007E7460"/>
    <w:rsid w:val="007E7634"/>
    <w:rsid w:val="007E76B9"/>
    <w:rsid w:val="007E7C80"/>
    <w:rsid w:val="007E7E89"/>
    <w:rsid w:val="007E7F3A"/>
    <w:rsid w:val="007F0058"/>
    <w:rsid w:val="007F018F"/>
    <w:rsid w:val="007F0331"/>
    <w:rsid w:val="007F04E2"/>
    <w:rsid w:val="007F060B"/>
    <w:rsid w:val="007F0655"/>
    <w:rsid w:val="007F0918"/>
    <w:rsid w:val="007F0BA5"/>
    <w:rsid w:val="007F0C41"/>
    <w:rsid w:val="007F0DD6"/>
    <w:rsid w:val="007F0E40"/>
    <w:rsid w:val="007F0F0F"/>
    <w:rsid w:val="007F0F9C"/>
    <w:rsid w:val="007F10EB"/>
    <w:rsid w:val="007F143E"/>
    <w:rsid w:val="007F1806"/>
    <w:rsid w:val="007F19EC"/>
    <w:rsid w:val="007F1E5F"/>
    <w:rsid w:val="007F1F41"/>
    <w:rsid w:val="007F1FCB"/>
    <w:rsid w:val="007F2202"/>
    <w:rsid w:val="007F22E9"/>
    <w:rsid w:val="007F2521"/>
    <w:rsid w:val="007F266D"/>
    <w:rsid w:val="007F27DA"/>
    <w:rsid w:val="007F28B9"/>
    <w:rsid w:val="007F2D6B"/>
    <w:rsid w:val="007F2F4E"/>
    <w:rsid w:val="007F2FA4"/>
    <w:rsid w:val="007F30DA"/>
    <w:rsid w:val="007F3411"/>
    <w:rsid w:val="007F35A7"/>
    <w:rsid w:val="007F375C"/>
    <w:rsid w:val="007F3D06"/>
    <w:rsid w:val="007F3D87"/>
    <w:rsid w:val="007F4147"/>
    <w:rsid w:val="007F4698"/>
    <w:rsid w:val="007F484D"/>
    <w:rsid w:val="007F4952"/>
    <w:rsid w:val="007F4995"/>
    <w:rsid w:val="007F4B15"/>
    <w:rsid w:val="007F4BD9"/>
    <w:rsid w:val="007F4C39"/>
    <w:rsid w:val="007F4D5C"/>
    <w:rsid w:val="007F4DF7"/>
    <w:rsid w:val="007F4E61"/>
    <w:rsid w:val="007F525E"/>
    <w:rsid w:val="007F5347"/>
    <w:rsid w:val="007F5418"/>
    <w:rsid w:val="007F542C"/>
    <w:rsid w:val="007F5867"/>
    <w:rsid w:val="007F58C9"/>
    <w:rsid w:val="007F5D38"/>
    <w:rsid w:val="007F64F4"/>
    <w:rsid w:val="007F674B"/>
    <w:rsid w:val="007F6771"/>
    <w:rsid w:val="007F6794"/>
    <w:rsid w:val="007F6BA3"/>
    <w:rsid w:val="007F6BA6"/>
    <w:rsid w:val="007F6C64"/>
    <w:rsid w:val="007F70EF"/>
    <w:rsid w:val="007F71F2"/>
    <w:rsid w:val="007F7270"/>
    <w:rsid w:val="007F7A32"/>
    <w:rsid w:val="007F7AED"/>
    <w:rsid w:val="007F7B84"/>
    <w:rsid w:val="007F7D03"/>
    <w:rsid w:val="007F7DD9"/>
    <w:rsid w:val="007F7F69"/>
    <w:rsid w:val="008003E8"/>
    <w:rsid w:val="0080051D"/>
    <w:rsid w:val="0080056A"/>
    <w:rsid w:val="0080058B"/>
    <w:rsid w:val="00800616"/>
    <w:rsid w:val="008007AB"/>
    <w:rsid w:val="008008C2"/>
    <w:rsid w:val="00800A56"/>
    <w:rsid w:val="00800A6F"/>
    <w:rsid w:val="00800E0D"/>
    <w:rsid w:val="008013B4"/>
    <w:rsid w:val="008015CE"/>
    <w:rsid w:val="00801659"/>
    <w:rsid w:val="00801734"/>
    <w:rsid w:val="008019FA"/>
    <w:rsid w:val="00801A87"/>
    <w:rsid w:val="00801AD9"/>
    <w:rsid w:val="00801C77"/>
    <w:rsid w:val="008020DD"/>
    <w:rsid w:val="00802420"/>
    <w:rsid w:val="008027CA"/>
    <w:rsid w:val="00802864"/>
    <w:rsid w:val="00802990"/>
    <w:rsid w:val="00802C36"/>
    <w:rsid w:val="00802FA7"/>
    <w:rsid w:val="0080301F"/>
    <w:rsid w:val="0080334F"/>
    <w:rsid w:val="00803379"/>
    <w:rsid w:val="0080342C"/>
    <w:rsid w:val="00803496"/>
    <w:rsid w:val="008036DE"/>
    <w:rsid w:val="008037FE"/>
    <w:rsid w:val="00803923"/>
    <w:rsid w:val="00803933"/>
    <w:rsid w:val="00803ED3"/>
    <w:rsid w:val="00803F1C"/>
    <w:rsid w:val="0080402E"/>
    <w:rsid w:val="00804228"/>
    <w:rsid w:val="008042F4"/>
    <w:rsid w:val="0080468A"/>
    <w:rsid w:val="0080473D"/>
    <w:rsid w:val="008049E8"/>
    <w:rsid w:val="00804BB8"/>
    <w:rsid w:val="00804CF6"/>
    <w:rsid w:val="00804DC8"/>
    <w:rsid w:val="00805190"/>
    <w:rsid w:val="0080562A"/>
    <w:rsid w:val="008058C0"/>
    <w:rsid w:val="00805981"/>
    <w:rsid w:val="00805A30"/>
    <w:rsid w:val="00805ACA"/>
    <w:rsid w:val="00805C5E"/>
    <w:rsid w:val="00805D0F"/>
    <w:rsid w:val="008060DB"/>
    <w:rsid w:val="0080652F"/>
    <w:rsid w:val="00806585"/>
    <w:rsid w:val="008068BF"/>
    <w:rsid w:val="008069E1"/>
    <w:rsid w:val="008070E3"/>
    <w:rsid w:val="0080734C"/>
    <w:rsid w:val="008076D1"/>
    <w:rsid w:val="0080771A"/>
    <w:rsid w:val="00807BD0"/>
    <w:rsid w:val="00807C0E"/>
    <w:rsid w:val="00807C1A"/>
    <w:rsid w:val="00807FE9"/>
    <w:rsid w:val="00810336"/>
    <w:rsid w:val="00810542"/>
    <w:rsid w:val="00810A7D"/>
    <w:rsid w:val="00810C3A"/>
    <w:rsid w:val="00810DA0"/>
    <w:rsid w:val="00810DE3"/>
    <w:rsid w:val="00810FB0"/>
    <w:rsid w:val="008112AF"/>
    <w:rsid w:val="008116C7"/>
    <w:rsid w:val="008118EC"/>
    <w:rsid w:val="00811B13"/>
    <w:rsid w:val="00811F31"/>
    <w:rsid w:val="00811FCF"/>
    <w:rsid w:val="008123AF"/>
    <w:rsid w:val="008123D9"/>
    <w:rsid w:val="00812534"/>
    <w:rsid w:val="008127F6"/>
    <w:rsid w:val="00812818"/>
    <w:rsid w:val="00812B4E"/>
    <w:rsid w:val="00812D4B"/>
    <w:rsid w:val="00812FFF"/>
    <w:rsid w:val="00813231"/>
    <w:rsid w:val="00813357"/>
    <w:rsid w:val="00813AE8"/>
    <w:rsid w:val="00813B61"/>
    <w:rsid w:val="00813C0C"/>
    <w:rsid w:val="00814042"/>
    <w:rsid w:val="00814094"/>
    <w:rsid w:val="008141AC"/>
    <w:rsid w:val="008146EE"/>
    <w:rsid w:val="008150C8"/>
    <w:rsid w:val="008150F0"/>
    <w:rsid w:val="00815212"/>
    <w:rsid w:val="008152CD"/>
    <w:rsid w:val="00815818"/>
    <w:rsid w:val="00815C16"/>
    <w:rsid w:val="00815CAB"/>
    <w:rsid w:val="00815FA2"/>
    <w:rsid w:val="00815FF1"/>
    <w:rsid w:val="00816694"/>
    <w:rsid w:val="008166A5"/>
    <w:rsid w:val="00816982"/>
    <w:rsid w:val="00816BDD"/>
    <w:rsid w:val="00817026"/>
    <w:rsid w:val="00817209"/>
    <w:rsid w:val="0081721E"/>
    <w:rsid w:val="008172B6"/>
    <w:rsid w:val="008175AB"/>
    <w:rsid w:val="008175B2"/>
    <w:rsid w:val="00817715"/>
    <w:rsid w:val="008179D5"/>
    <w:rsid w:val="00817BA6"/>
    <w:rsid w:val="00817BF8"/>
    <w:rsid w:val="00817C12"/>
    <w:rsid w:val="00817DA5"/>
    <w:rsid w:val="00817F41"/>
    <w:rsid w:val="00820156"/>
    <w:rsid w:val="008201F9"/>
    <w:rsid w:val="008202FD"/>
    <w:rsid w:val="0082077F"/>
    <w:rsid w:val="00820808"/>
    <w:rsid w:val="00820906"/>
    <w:rsid w:val="00820A1D"/>
    <w:rsid w:val="00820A7E"/>
    <w:rsid w:val="0082151F"/>
    <w:rsid w:val="0082178E"/>
    <w:rsid w:val="00821BA7"/>
    <w:rsid w:val="00821D4F"/>
    <w:rsid w:val="00821DA5"/>
    <w:rsid w:val="00821E86"/>
    <w:rsid w:val="00822007"/>
    <w:rsid w:val="008224BD"/>
    <w:rsid w:val="0082288E"/>
    <w:rsid w:val="00822E16"/>
    <w:rsid w:val="0082314E"/>
    <w:rsid w:val="008233F8"/>
    <w:rsid w:val="00823572"/>
    <w:rsid w:val="008235D7"/>
    <w:rsid w:val="008236EA"/>
    <w:rsid w:val="0082383D"/>
    <w:rsid w:val="0082384E"/>
    <w:rsid w:val="00823967"/>
    <w:rsid w:val="00823A8D"/>
    <w:rsid w:val="00823D1F"/>
    <w:rsid w:val="00823FB3"/>
    <w:rsid w:val="00824095"/>
    <w:rsid w:val="00824D7E"/>
    <w:rsid w:val="00824E3C"/>
    <w:rsid w:val="00824E8A"/>
    <w:rsid w:val="00824EEE"/>
    <w:rsid w:val="00824F42"/>
    <w:rsid w:val="008253A7"/>
    <w:rsid w:val="008254DC"/>
    <w:rsid w:val="00825710"/>
    <w:rsid w:val="0082595F"/>
    <w:rsid w:val="00825E63"/>
    <w:rsid w:val="0082603D"/>
    <w:rsid w:val="008261AE"/>
    <w:rsid w:val="0082671F"/>
    <w:rsid w:val="00826733"/>
    <w:rsid w:val="00826811"/>
    <w:rsid w:val="00826897"/>
    <w:rsid w:val="008268A7"/>
    <w:rsid w:val="00826BE9"/>
    <w:rsid w:val="00826FCB"/>
    <w:rsid w:val="008273AF"/>
    <w:rsid w:val="008274BD"/>
    <w:rsid w:val="00827806"/>
    <w:rsid w:val="00827950"/>
    <w:rsid w:val="0082798C"/>
    <w:rsid w:val="00827C7A"/>
    <w:rsid w:val="00830063"/>
    <w:rsid w:val="0083053F"/>
    <w:rsid w:val="008305D8"/>
    <w:rsid w:val="00830A61"/>
    <w:rsid w:val="0083126D"/>
    <w:rsid w:val="0083153E"/>
    <w:rsid w:val="008319A8"/>
    <w:rsid w:val="00831BA8"/>
    <w:rsid w:val="00831FEA"/>
    <w:rsid w:val="00832104"/>
    <w:rsid w:val="0083277A"/>
    <w:rsid w:val="008327A7"/>
    <w:rsid w:val="0083286C"/>
    <w:rsid w:val="00832D8C"/>
    <w:rsid w:val="008333F5"/>
    <w:rsid w:val="00833449"/>
    <w:rsid w:val="0083374B"/>
    <w:rsid w:val="0083419F"/>
    <w:rsid w:val="008342AA"/>
    <w:rsid w:val="008342B7"/>
    <w:rsid w:val="0083431E"/>
    <w:rsid w:val="00834346"/>
    <w:rsid w:val="0083451E"/>
    <w:rsid w:val="0083493F"/>
    <w:rsid w:val="008351AC"/>
    <w:rsid w:val="008351B9"/>
    <w:rsid w:val="008354F2"/>
    <w:rsid w:val="008357E9"/>
    <w:rsid w:val="008358FC"/>
    <w:rsid w:val="00835B6D"/>
    <w:rsid w:val="00836343"/>
    <w:rsid w:val="008364A9"/>
    <w:rsid w:val="0083668F"/>
    <w:rsid w:val="00836A51"/>
    <w:rsid w:val="00836BC3"/>
    <w:rsid w:val="00836E5B"/>
    <w:rsid w:val="00837382"/>
    <w:rsid w:val="00837472"/>
    <w:rsid w:val="008374DA"/>
    <w:rsid w:val="0083786C"/>
    <w:rsid w:val="00837A57"/>
    <w:rsid w:val="00837BE8"/>
    <w:rsid w:val="00837C86"/>
    <w:rsid w:val="008400A8"/>
    <w:rsid w:val="00840136"/>
    <w:rsid w:val="00840331"/>
    <w:rsid w:val="00840968"/>
    <w:rsid w:val="00840A47"/>
    <w:rsid w:val="00840D22"/>
    <w:rsid w:val="008411A3"/>
    <w:rsid w:val="0084123A"/>
    <w:rsid w:val="00841613"/>
    <w:rsid w:val="0084186F"/>
    <w:rsid w:val="00841A9F"/>
    <w:rsid w:val="00841ACB"/>
    <w:rsid w:val="00841C89"/>
    <w:rsid w:val="00841DCF"/>
    <w:rsid w:val="008420A6"/>
    <w:rsid w:val="00842418"/>
    <w:rsid w:val="00842968"/>
    <w:rsid w:val="00842CB8"/>
    <w:rsid w:val="0084318B"/>
    <w:rsid w:val="008432F8"/>
    <w:rsid w:val="0084338A"/>
    <w:rsid w:val="008433BD"/>
    <w:rsid w:val="0084380C"/>
    <w:rsid w:val="00843D2F"/>
    <w:rsid w:val="00843F81"/>
    <w:rsid w:val="008440E7"/>
    <w:rsid w:val="00844151"/>
    <w:rsid w:val="0084477A"/>
    <w:rsid w:val="008449D4"/>
    <w:rsid w:val="00844A9A"/>
    <w:rsid w:val="00844AF9"/>
    <w:rsid w:val="00844E06"/>
    <w:rsid w:val="00844E53"/>
    <w:rsid w:val="00845295"/>
    <w:rsid w:val="008453F0"/>
    <w:rsid w:val="00845602"/>
    <w:rsid w:val="00845BFF"/>
    <w:rsid w:val="00846098"/>
    <w:rsid w:val="00846308"/>
    <w:rsid w:val="00846379"/>
    <w:rsid w:val="00846442"/>
    <w:rsid w:val="00846850"/>
    <w:rsid w:val="00846899"/>
    <w:rsid w:val="00846A85"/>
    <w:rsid w:val="00846C76"/>
    <w:rsid w:val="00846D96"/>
    <w:rsid w:val="008473CB"/>
    <w:rsid w:val="008474BF"/>
    <w:rsid w:val="0084754E"/>
    <w:rsid w:val="008475D7"/>
    <w:rsid w:val="0084772C"/>
    <w:rsid w:val="008479AD"/>
    <w:rsid w:val="00847A25"/>
    <w:rsid w:val="00847AA7"/>
    <w:rsid w:val="00847BD1"/>
    <w:rsid w:val="00847BE0"/>
    <w:rsid w:val="00847CD5"/>
    <w:rsid w:val="00847D8C"/>
    <w:rsid w:val="00850210"/>
    <w:rsid w:val="008502B0"/>
    <w:rsid w:val="00850484"/>
    <w:rsid w:val="008505EF"/>
    <w:rsid w:val="008505F1"/>
    <w:rsid w:val="0085060E"/>
    <w:rsid w:val="00850645"/>
    <w:rsid w:val="008506A9"/>
    <w:rsid w:val="008508D6"/>
    <w:rsid w:val="008509D8"/>
    <w:rsid w:val="00850A4F"/>
    <w:rsid w:val="00850B0A"/>
    <w:rsid w:val="00850D63"/>
    <w:rsid w:val="00850FBC"/>
    <w:rsid w:val="00851134"/>
    <w:rsid w:val="008512F6"/>
    <w:rsid w:val="008513A5"/>
    <w:rsid w:val="00851743"/>
    <w:rsid w:val="00851833"/>
    <w:rsid w:val="008518E6"/>
    <w:rsid w:val="00851925"/>
    <w:rsid w:val="00851C17"/>
    <w:rsid w:val="00851DBB"/>
    <w:rsid w:val="0085220F"/>
    <w:rsid w:val="008525D1"/>
    <w:rsid w:val="00852AB8"/>
    <w:rsid w:val="00852B83"/>
    <w:rsid w:val="008534A7"/>
    <w:rsid w:val="008536CD"/>
    <w:rsid w:val="008536F5"/>
    <w:rsid w:val="00853AEC"/>
    <w:rsid w:val="00853B13"/>
    <w:rsid w:val="00853C19"/>
    <w:rsid w:val="0085402F"/>
    <w:rsid w:val="00854234"/>
    <w:rsid w:val="00854245"/>
    <w:rsid w:val="008544D3"/>
    <w:rsid w:val="00854696"/>
    <w:rsid w:val="00854980"/>
    <w:rsid w:val="00854D83"/>
    <w:rsid w:val="00854DAE"/>
    <w:rsid w:val="008552E7"/>
    <w:rsid w:val="008554F0"/>
    <w:rsid w:val="0085577F"/>
    <w:rsid w:val="0085590C"/>
    <w:rsid w:val="0085596D"/>
    <w:rsid w:val="00855A63"/>
    <w:rsid w:val="0085602B"/>
    <w:rsid w:val="00856085"/>
    <w:rsid w:val="008562C7"/>
    <w:rsid w:val="0085638D"/>
    <w:rsid w:val="008564EE"/>
    <w:rsid w:val="00856505"/>
    <w:rsid w:val="0085656E"/>
    <w:rsid w:val="0085692B"/>
    <w:rsid w:val="00856BA2"/>
    <w:rsid w:val="00856F77"/>
    <w:rsid w:val="00856FCF"/>
    <w:rsid w:val="008571EA"/>
    <w:rsid w:val="008573F1"/>
    <w:rsid w:val="0085766D"/>
    <w:rsid w:val="00857758"/>
    <w:rsid w:val="008578BD"/>
    <w:rsid w:val="00857AA8"/>
    <w:rsid w:val="00857F22"/>
    <w:rsid w:val="00857F33"/>
    <w:rsid w:val="00857F71"/>
    <w:rsid w:val="0086059A"/>
    <w:rsid w:val="008605DC"/>
    <w:rsid w:val="0086060A"/>
    <w:rsid w:val="00860781"/>
    <w:rsid w:val="0086088F"/>
    <w:rsid w:val="0086094D"/>
    <w:rsid w:val="00860F42"/>
    <w:rsid w:val="00860FF3"/>
    <w:rsid w:val="0086135C"/>
    <w:rsid w:val="00861473"/>
    <w:rsid w:val="00861A5D"/>
    <w:rsid w:val="00862079"/>
    <w:rsid w:val="008620C5"/>
    <w:rsid w:val="00862179"/>
    <w:rsid w:val="00862483"/>
    <w:rsid w:val="00862595"/>
    <w:rsid w:val="00862FD2"/>
    <w:rsid w:val="00863366"/>
    <w:rsid w:val="00863488"/>
    <w:rsid w:val="0086357E"/>
    <w:rsid w:val="0086361F"/>
    <w:rsid w:val="00863891"/>
    <w:rsid w:val="00863B16"/>
    <w:rsid w:val="008643FA"/>
    <w:rsid w:val="008644ED"/>
    <w:rsid w:val="00864941"/>
    <w:rsid w:val="00864D53"/>
    <w:rsid w:val="008650DB"/>
    <w:rsid w:val="00865206"/>
    <w:rsid w:val="0086544F"/>
    <w:rsid w:val="00865583"/>
    <w:rsid w:val="0086560A"/>
    <w:rsid w:val="0086568F"/>
    <w:rsid w:val="0086570C"/>
    <w:rsid w:val="00865D74"/>
    <w:rsid w:val="00865FE2"/>
    <w:rsid w:val="0086679D"/>
    <w:rsid w:val="00866868"/>
    <w:rsid w:val="0086699D"/>
    <w:rsid w:val="00867074"/>
    <w:rsid w:val="008676A7"/>
    <w:rsid w:val="0086772A"/>
    <w:rsid w:val="008678EB"/>
    <w:rsid w:val="00867F11"/>
    <w:rsid w:val="00867F8C"/>
    <w:rsid w:val="00870219"/>
    <w:rsid w:val="0087033A"/>
    <w:rsid w:val="0087034C"/>
    <w:rsid w:val="00870583"/>
    <w:rsid w:val="008705E1"/>
    <w:rsid w:val="0087060F"/>
    <w:rsid w:val="00870ACD"/>
    <w:rsid w:val="00870B33"/>
    <w:rsid w:val="00870D6D"/>
    <w:rsid w:val="008710E8"/>
    <w:rsid w:val="00871258"/>
    <w:rsid w:val="0087145A"/>
    <w:rsid w:val="008714A6"/>
    <w:rsid w:val="00871717"/>
    <w:rsid w:val="00871C69"/>
    <w:rsid w:val="00872218"/>
    <w:rsid w:val="00872298"/>
    <w:rsid w:val="0087229C"/>
    <w:rsid w:val="00872348"/>
    <w:rsid w:val="00872391"/>
    <w:rsid w:val="00872693"/>
    <w:rsid w:val="008729A9"/>
    <w:rsid w:val="00872AAE"/>
    <w:rsid w:val="00872DC9"/>
    <w:rsid w:val="00872FC5"/>
    <w:rsid w:val="008731E3"/>
    <w:rsid w:val="008735D5"/>
    <w:rsid w:val="0087360F"/>
    <w:rsid w:val="00873634"/>
    <w:rsid w:val="008737CB"/>
    <w:rsid w:val="00873802"/>
    <w:rsid w:val="008738AA"/>
    <w:rsid w:val="00874054"/>
    <w:rsid w:val="008740D1"/>
    <w:rsid w:val="00874373"/>
    <w:rsid w:val="0087455D"/>
    <w:rsid w:val="008745B1"/>
    <w:rsid w:val="008745B9"/>
    <w:rsid w:val="0087484B"/>
    <w:rsid w:val="00874885"/>
    <w:rsid w:val="008749FC"/>
    <w:rsid w:val="00874D5D"/>
    <w:rsid w:val="00874D68"/>
    <w:rsid w:val="00874EA4"/>
    <w:rsid w:val="00874FB2"/>
    <w:rsid w:val="00875017"/>
    <w:rsid w:val="008750EE"/>
    <w:rsid w:val="00875548"/>
    <w:rsid w:val="00875769"/>
    <w:rsid w:val="00875818"/>
    <w:rsid w:val="0087586F"/>
    <w:rsid w:val="00875B8B"/>
    <w:rsid w:val="00875EC2"/>
    <w:rsid w:val="00875F6B"/>
    <w:rsid w:val="00875F93"/>
    <w:rsid w:val="00876167"/>
    <w:rsid w:val="008761C9"/>
    <w:rsid w:val="008764A1"/>
    <w:rsid w:val="0087660C"/>
    <w:rsid w:val="008766E9"/>
    <w:rsid w:val="008767FC"/>
    <w:rsid w:val="008768A7"/>
    <w:rsid w:val="00876C1A"/>
    <w:rsid w:val="00876D88"/>
    <w:rsid w:val="00876EC4"/>
    <w:rsid w:val="00876F46"/>
    <w:rsid w:val="008771E8"/>
    <w:rsid w:val="008771FB"/>
    <w:rsid w:val="008774AE"/>
    <w:rsid w:val="0087794C"/>
    <w:rsid w:val="00877ABC"/>
    <w:rsid w:val="00877AE2"/>
    <w:rsid w:val="00880085"/>
    <w:rsid w:val="00880088"/>
    <w:rsid w:val="008800D6"/>
    <w:rsid w:val="008801B9"/>
    <w:rsid w:val="008801E6"/>
    <w:rsid w:val="008802C5"/>
    <w:rsid w:val="008804D3"/>
    <w:rsid w:val="00880505"/>
    <w:rsid w:val="00880CE6"/>
    <w:rsid w:val="00880F56"/>
    <w:rsid w:val="008814FE"/>
    <w:rsid w:val="00881716"/>
    <w:rsid w:val="008817CB"/>
    <w:rsid w:val="00881BF2"/>
    <w:rsid w:val="00881D2B"/>
    <w:rsid w:val="0088207A"/>
    <w:rsid w:val="008822F6"/>
    <w:rsid w:val="00882518"/>
    <w:rsid w:val="008827C5"/>
    <w:rsid w:val="00882831"/>
    <w:rsid w:val="00882AAE"/>
    <w:rsid w:val="00882EF0"/>
    <w:rsid w:val="00882FBC"/>
    <w:rsid w:val="00883170"/>
    <w:rsid w:val="0088326C"/>
    <w:rsid w:val="008838A3"/>
    <w:rsid w:val="008838A9"/>
    <w:rsid w:val="0088392A"/>
    <w:rsid w:val="00883D34"/>
    <w:rsid w:val="00883D5C"/>
    <w:rsid w:val="008840DC"/>
    <w:rsid w:val="008841CF"/>
    <w:rsid w:val="008843BE"/>
    <w:rsid w:val="00884412"/>
    <w:rsid w:val="0088441E"/>
    <w:rsid w:val="00884564"/>
    <w:rsid w:val="00884888"/>
    <w:rsid w:val="00884FE0"/>
    <w:rsid w:val="008850E8"/>
    <w:rsid w:val="00885451"/>
    <w:rsid w:val="008854C2"/>
    <w:rsid w:val="00885AA9"/>
    <w:rsid w:val="00885D81"/>
    <w:rsid w:val="00885EB8"/>
    <w:rsid w:val="0088639E"/>
    <w:rsid w:val="00886756"/>
    <w:rsid w:val="008867E5"/>
    <w:rsid w:val="00886863"/>
    <w:rsid w:val="00886A91"/>
    <w:rsid w:val="00886F59"/>
    <w:rsid w:val="00887121"/>
    <w:rsid w:val="00887307"/>
    <w:rsid w:val="008875DB"/>
    <w:rsid w:val="00887E33"/>
    <w:rsid w:val="00890008"/>
    <w:rsid w:val="0089008A"/>
    <w:rsid w:val="0089012E"/>
    <w:rsid w:val="00890619"/>
    <w:rsid w:val="008907FF"/>
    <w:rsid w:val="008908FB"/>
    <w:rsid w:val="00890926"/>
    <w:rsid w:val="00890B97"/>
    <w:rsid w:val="00890BE9"/>
    <w:rsid w:val="00890BF6"/>
    <w:rsid w:val="00890D82"/>
    <w:rsid w:val="00890E0F"/>
    <w:rsid w:val="00890EA3"/>
    <w:rsid w:val="00891068"/>
    <w:rsid w:val="00891236"/>
    <w:rsid w:val="008913C9"/>
    <w:rsid w:val="008917FD"/>
    <w:rsid w:val="00891CB5"/>
    <w:rsid w:val="00891FDB"/>
    <w:rsid w:val="00892005"/>
    <w:rsid w:val="00892058"/>
    <w:rsid w:val="0089272D"/>
    <w:rsid w:val="0089274B"/>
    <w:rsid w:val="00892762"/>
    <w:rsid w:val="00892955"/>
    <w:rsid w:val="0089295C"/>
    <w:rsid w:val="00892DCE"/>
    <w:rsid w:val="00892FBF"/>
    <w:rsid w:val="00892FFD"/>
    <w:rsid w:val="008931B4"/>
    <w:rsid w:val="008931DD"/>
    <w:rsid w:val="008932DB"/>
    <w:rsid w:val="0089359D"/>
    <w:rsid w:val="00893601"/>
    <w:rsid w:val="00893FF9"/>
    <w:rsid w:val="0089416B"/>
    <w:rsid w:val="00894437"/>
    <w:rsid w:val="00894493"/>
    <w:rsid w:val="008944AD"/>
    <w:rsid w:val="00894641"/>
    <w:rsid w:val="008946DC"/>
    <w:rsid w:val="00894700"/>
    <w:rsid w:val="00894942"/>
    <w:rsid w:val="00894945"/>
    <w:rsid w:val="00894B24"/>
    <w:rsid w:val="00894BF7"/>
    <w:rsid w:val="00894F4E"/>
    <w:rsid w:val="00895358"/>
    <w:rsid w:val="00895D8F"/>
    <w:rsid w:val="00895E4B"/>
    <w:rsid w:val="008960B4"/>
    <w:rsid w:val="0089641E"/>
    <w:rsid w:val="00896471"/>
    <w:rsid w:val="00896558"/>
    <w:rsid w:val="00896609"/>
    <w:rsid w:val="00896B62"/>
    <w:rsid w:val="00896E9D"/>
    <w:rsid w:val="00896F62"/>
    <w:rsid w:val="008971B9"/>
    <w:rsid w:val="008972CB"/>
    <w:rsid w:val="00897359"/>
    <w:rsid w:val="00897AB0"/>
    <w:rsid w:val="00897C01"/>
    <w:rsid w:val="00897CA6"/>
    <w:rsid w:val="00897CE9"/>
    <w:rsid w:val="008A0D76"/>
    <w:rsid w:val="008A0F41"/>
    <w:rsid w:val="008A1165"/>
    <w:rsid w:val="008A1231"/>
    <w:rsid w:val="008A133D"/>
    <w:rsid w:val="008A1751"/>
    <w:rsid w:val="008A1911"/>
    <w:rsid w:val="008A1B3E"/>
    <w:rsid w:val="008A1C0F"/>
    <w:rsid w:val="008A1CA0"/>
    <w:rsid w:val="008A1D3D"/>
    <w:rsid w:val="008A1DC6"/>
    <w:rsid w:val="008A1E5A"/>
    <w:rsid w:val="008A214A"/>
    <w:rsid w:val="008A2413"/>
    <w:rsid w:val="008A27D9"/>
    <w:rsid w:val="008A2E48"/>
    <w:rsid w:val="008A2EEA"/>
    <w:rsid w:val="008A32CB"/>
    <w:rsid w:val="008A3413"/>
    <w:rsid w:val="008A36DD"/>
    <w:rsid w:val="008A3860"/>
    <w:rsid w:val="008A388B"/>
    <w:rsid w:val="008A38E5"/>
    <w:rsid w:val="008A3A36"/>
    <w:rsid w:val="008A3A8D"/>
    <w:rsid w:val="008A3DFE"/>
    <w:rsid w:val="008A3F52"/>
    <w:rsid w:val="008A42AF"/>
    <w:rsid w:val="008A4353"/>
    <w:rsid w:val="008A435A"/>
    <w:rsid w:val="008A43B9"/>
    <w:rsid w:val="008A485F"/>
    <w:rsid w:val="008A56DF"/>
    <w:rsid w:val="008A5759"/>
    <w:rsid w:val="008A57FA"/>
    <w:rsid w:val="008A5AC0"/>
    <w:rsid w:val="008A61B7"/>
    <w:rsid w:val="008A61ED"/>
    <w:rsid w:val="008A63D9"/>
    <w:rsid w:val="008A6431"/>
    <w:rsid w:val="008A6610"/>
    <w:rsid w:val="008A6F32"/>
    <w:rsid w:val="008A6F95"/>
    <w:rsid w:val="008A70DF"/>
    <w:rsid w:val="008A70FE"/>
    <w:rsid w:val="008A7219"/>
    <w:rsid w:val="008A7243"/>
    <w:rsid w:val="008A792E"/>
    <w:rsid w:val="008A7962"/>
    <w:rsid w:val="008A79C4"/>
    <w:rsid w:val="008A7AD9"/>
    <w:rsid w:val="008A7BA9"/>
    <w:rsid w:val="008A7BE4"/>
    <w:rsid w:val="008A7CB9"/>
    <w:rsid w:val="008A7CD4"/>
    <w:rsid w:val="008B0436"/>
    <w:rsid w:val="008B04D2"/>
    <w:rsid w:val="008B05FD"/>
    <w:rsid w:val="008B06EF"/>
    <w:rsid w:val="008B07FF"/>
    <w:rsid w:val="008B0A9C"/>
    <w:rsid w:val="008B0B90"/>
    <w:rsid w:val="008B0CE8"/>
    <w:rsid w:val="008B0D98"/>
    <w:rsid w:val="008B0E38"/>
    <w:rsid w:val="008B101F"/>
    <w:rsid w:val="008B11B5"/>
    <w:rsid w:val="008B13E2"/>
    <w:rsid w:val="008B1525"/>
    <w:rsid w:val="008B16AB"/>
    <w:rsid w:val="008B1813"/>
    <w:rsid w:val="008B18C3"/>
    <w:rsid w:val="008B1940"/>
    <w:rsid w:val="008B1CF3"/>
    <w:rsid w:val="008B249D"/>
    <w:rsid w:val="008B28CB"/>
    <w:rsid w:val="008B2AC6"/>
    <w:rsid w:val="008B2B17"/>
    <w:rsid w:val="008B2B74"/>
    <w:rsid w:val="008B2D1D"/>
    <w:rsid w:val="008B2EB6"/>
    <w:rsid w:val="008B2ECD"/>
    <w:rsid w:val="008B32B8"/>
    <w:rsid w:val="008B34C3"/>
    <w:rsid w:val="008B38A4"/>
    <w:rsid w:val="008B3DAE"/>
    <w:rsid w:val="008B4006"/>
    <w:rsid w:val="008B4116"/>
    <w:rsid w:val="008B4224"/>
    <w:rsid w:val="008B422D"/>
    <w:rsid w:val="008B47B1"/>
    <w:rsid w:val="008B5097"/>
    <w:rsid w:val="008B5438"/>
    <w:rsid w:val="008B5750"/>
    <w:rsid w:val="008B5789"/>
    <w:rsid w:val="008B58C5"/>
    <w:rsid w:val="008B5935"/>
    <w:rsid w:val="008B59AF"/>
    <w:rsid w:val="008B5BC3"/>
    <w:rsid w:val="008B5D4D"/>
    <w:rsid w:val="008B60F3"/>
    <w:rsid w:val="008B6733"/>
    <w:rsid w:val="008B673D"/>
    <w:rsid w:val="008B682F"/>
    <w:rsid w:val="008B69B4"/>
    <w:rsid w:val="008B7402"/>
    <w:rsid w:val="008B7745"/>
    <w:rsid w:val="008B787F"/>
    <w:rsid w:val="008B7E2B"/>
    <w:rsid w:val="008B7ECB"/>
    <w:rsid w:val="008B7F06"/>
    <w:rsid w:val="008C0065"/>
    <w:rsid w:val="008C01AB"/>
    <w:rsid w:val="008C01F9"/>
    <w:rsid w:val="008C0212"/>
    <w:rsid w:val="008C037F"/>
    <w:rsid w:val="008C0ACB"/>
    <w:rsid w:val="008C0C69"/>
    <w:rsid w:val="008C0D25"/>
    <w:rsid w:val="008C1256"/>
    <w:rsid w:val="008C1408"/>
    <w:rsid w:val="008C1457"/>
    <w:rsid w:val="008C1684"/>
    <w:rsid w:val="008C18AE"/>
    <w:rsid w:val="008C195F"/>
    <w:rsid w:val="008C1A08"/>
    <w:rsid w:val="008C1AB7"/>
    <w:rsid w:val="008C1B4B"/>
    <w:rsid w:val="008C1BE9"/>
    <w:rsid w:val="008C1E24"/>
    <w:rsid w:val="008C2282"/>
    <w:rsid w:val="008C26D3"/>
    <w:rsid w:val="008C2883"/>
    <w:rsid w:val="008C2B59"/>
    <w:rsid w:val="008C2C4A"/>
    <w:rsid w:val="008C2CBE"/>
    <w:rsid w:val="008C2DB1"/>
    <w:rsid w:val="008C2EE0"/>
    <w:rsid w:val="008C3063"/>
    <w:rsid w:val="008C3097"/>
    <w:rsid w:val="008C354D"/>
    <w:rsid w:val="008C380E"/>
    <w:rsid w:val="008C3C06"/>
    <w:rsid w:val="008C3D5B"/>
    <w:rsid w:val="008C3E8E"/>
    <w:rsid w:val="008C3FA1"/>
    <w:rsid w:val="008C428A"/>
    <w:rsid w:val="008C445D"/>
    <w:rsid w:val="008C46ED"/>
    <w:rsid w:val="008C46F4"/>
    <w:rsid w:val="008C4789"/>
    <w:rsid w:val="008C4A0F"/>
    <w:rsid w:val="008C4F6B"/>
    <w:rsid w:val="008C4FE4"/>
    <w:rsid w:val="008C5527"/>
    <w:rsid w:val="008C55A7"/>
    <w:rsid w:val="008C5758"/>
    <w:rsid w:val="008C5B80"/>
    <w:rsid w:val="008C5C36"/>
    <w:rsid w:val="008C5EC0"/>
    <w:rsid w:val="008C5F8E"/>
    <w:rsid w:val="008C6061"/>
    <w:rsid w:val="008C6063"/>
    <w:rsid w:val="008C6255"/>
    <w:rsid w:val="008C6292"/>
    <w:rsid w:val="008C62C2"/>
    <w:rsid w:val="008C6716"/>
    <w:rsid w:val="008C6760"/>
    <w:rsid w:val="008C6AA6"/>
    <w:rsid w:val="008C6E39"/>
    <w:rsid w:val="008C6F77"/>
    <w:rsid w:val="008C70F2"/>
    <w:rsid w:val="008C71B4"/>
    <w:rsid w:val="008C72EB"/>
    <w:rsid w:val="008C73C2"/>
    <w:rsid w:val="008C7C8C"/>
    <w:rsid w:val="008D014E"/>
    <w:rsid w:val="008D04B8"/>
    <w:rsid w:val="008D07F0"/>
    <w:rsid w:val="008D0B31"/>
    <w:rsid w:val="008D0D09"/>
    <w:rsid w:val="008D0E9E"/>
    <w:rsid w:val="008D1164"/>
    <w:rsid w:val="008D1468"/>
    <w:rsid w:val="008D24BA"/>
    <w:rsid w:val="008D252D"/>
    <w:rsid w:val="008D2806"/>
    <w:rsid w:val="008D2BA2"/>
    <w:rsid w:val="008D3311"/>
    <w:rsid w:val="008D3521"/>
    <w:rsid w:val="008D383E"/>
    <w:rsid w:val="008D3BD0"/>
    <w:rsid w:val="008D4122"/>
    <w:rsid w:val="008D41EF"/>
    <w:rsid w:val="008D425E"/>
    <w:rsid w:val="008D42E7"/>
    <w:rsid w:val="008D4A55"/>
    <w:rsid w:val="008D4C85"/>
    <w:rsid w:val="008D4F19"/>
    <w:rsid w:val="008D54D4"/>
    <w:rsid w:val="008D5577"/>
    <w:rsid w:val="008D5776"/>
    <w:rsid w:val="008D5A62"/>
    <w:rsid w:val="008D5B42"/>
    <w:rsid w:val="008D5C73"/>
    <w:rsid w:val="008D5E20"/>
    <w:rsid w:val="008D5EBE"/>
    <w:rsid w:val="008D5FEA"/>
    <w:rsid w:val="008D6859"/>
    <w:rsid w:val="008D6990"/>
    <w:rsid w:val="008D6B7B"/>
    <w:rsid w:val="008D6C7A"/>
    <w:rsid w:val="008D6DA8"/>
    <w:rsid w:val="008D6E83"/>
    <w:rsid w:val="008D6ED0"/>
    <w:rsid w:val="008D70CD"/>
    <w:rsid w:val="008D70DE"/>
    <w:rsid w:val="008D71D8"/>
    <w:rsid w:val="008D74BC"/>
    <w:rsid w:val="008D7866"/>
    <w:rsid w:val="008D78BF"/>
    <w:rsid w:val="008D78D8"/>
    <w:rsid w:val="008D795C"/>
    <w:rsid w:val="008D7A1A"/>
    <w:rsid w:val="008D7A8C"/>
    <w:rsid w:val="008D7A93"/>
    <w:rsid w:val="008E0067"/>
    <w:rsid w:val="008E02D9"/>
    <w:rsid w:val="008E02EC"/>
    <w:rsid w:val="008E0B2D"/>
    <w:rsid w:val="008E0D57"/>
    <w:rsid w:val="008E0E8D"/>
    <w:rsid w:val="008E0F27"/>
    <w:rsid w:val="008E0F88"/>
    <w:rsid w:val="008E1470"/>
    <w:rsid w:val="008E17AB"/>
    <w:rsid w:val="008E1A44"/>
    <w:rsid w:val="008E1A8D"/>
    <w:rsid w:val="008E1A94"/>
    <w:rsid w:val="008E1D8E"/>
    <w:rsid w:val="008E1FE7"/>
    <w:rsid w:val="008E2045"/>
    <w:rsid w:val="008E23F1"/>
    <w:rsid w:val="008E2853"/>
    <w:rsid w:val="008E2927"/>
    <w:rsid w:val="008E2D41"/>
    <w:rsid w:val="008E2E95"/>
    <w:rsid w:val="008E3027"/>
    <w:rsid w:val="008E3561"/>
    <w:rsid w:val="008E35A6"/>
    <w:rsid w:val="008E3B8F"/>
    <w:rsid w:val="008E3BDD"/>
    <w:rsid w:val="008E3D18"/>
    <w:rsid w:val="008E3F2B"/>
    <w:rsid w:val="008E404A"/>
    <w:rsid w:val="008E45A8"/>
    <w:rsid w:val="008E474D"/>
    <w:rsid w:val="008E47BB"/>
    <w:rsid w:val="008E4C0D"/>
    <w:rsid w:val="008E4E93"/>
    <w:rsid w:val="008E5193"/>
    <w:rsid w:val="008E55B9"/>
    <w:rsid w:val="008E55C7"/>
    <w:rsid w:val="008E56E4"/>
    <w:rsid w:val="008E57BA"/>
    <w:rsid w:val="008E5833"/>
    <w:rsid w:val="008E61ED"/>
    <w:rsid w:val="008E66A9"/>
    <w:rsid w:val="008E67A6"/>
    <w:rsid w:val="008E6875"/>
    <w:rsid w:val="008E68DE"/>
    <w:rsid w:val="008E69B2"/>
    <w:rsid w:val="008E6D5A"/>
    <w:rsid w:val="008E6D7F"/>
    <w:rsid w:val="008E7181"/>
    <w:rsid w:val="008E74A5"/>
    <w:rsid w:val="008E74C0"/>
    <w:rsid w:val="008E7814"/>
    <w:rsid w:val="008E7C02"/>
    <w:rsid w:val="008E7C6E"/>
    <w:rsid w:val="008E7C95"/>
    <w:rsid w:val="008E7F6E"/>
    <w:rsid w:val="008F023C"/>
    <w:rsid w:val="008F02CD"/>
    <w:rsid w:val="008F061D"/>
    <w:rsid w:val="008F06AC"/>
    <w:rsid w:val="008F0741"/>
    <w:rsid w:val="008F08D5"/>
    <w:rsid w:val="008F0AC7"/>
    <w:rsid w:val="008F0CC6"/>
    <w:rsid w:val="008F1023"/>
    <w:rsid w:val="008F125D"/>
    <w:rsid w:val="008F1387"/>
    <w:rsid w:val="008F1388"/>
    <w:rsid w:val="008F16A1"/>
    <w:rsid w:val="008F1758"/>
    <w:rsid w:val="008F1784"/>
    <w:rsid w:val="008F17F2"/>
    <w:rsid w:val="008F1AE5"/>
    <w:rsid w:val="008F1C25"/>
    <w:rsid w:val="008F1C6C"/>
    <w:rsid w:val="008F1DC9"/>
    <w:rsid w:val="008F1F57"/>
    <w:rsid w:val="008F244D"/>
    <w:rsid w:val="008F25F1"/>
    <w:rsid w:val="008F2621"/>
    <w:rsid w:val="008F264B"/>
    <w:rsid w:val="008F2BA4"/>
    <w:rsid w:val="008F2C7E"/>
    <w:rsid w:val="008F2FDB"/>
    <w:rsid w:val="008F31B3"/>
    <w:rsid w:val="008F343F"/>
    <w:rsid w:val="008F3514"/>
    <w:rsid w:val="008F3679"/>
    <w:rsid w:val="008F3A95"/>
    <w:rsid w:val="008F3AC8"/>
    <w:rsid w:val="008F3B1F"/>
    <w:rsid w:val="008F4157"/>
    <w:rsid w:val="008F421C"/>
    <w:rsid w:val="008F473E"/>
    <w:rsid w:val="008F4871"/>
    <w:rsid w:val="008F4B14"/>
    <w:rsid w:val="008F4C82"/>
    <w:rsid w:val="008F4E3A"/>
    <w:rsid w:val="008F4E3C"/>
    <w:rsid w:val="008F522A"/>
    <w:rsid w:val="008F5484"/>
    <w:rsid w:val="008F579C"/>
    <w:rsid w:val="008F57F2"/>
    <w:rsid w:val="008F5A14"/>
    <w:rsid w:val="008F5A23"/>
    <w:rsid w:val="008F5C5B"/>
    <w:rsid w:val="008F5DE6"/>
    <w:rsid w:val="008F5F6D"/>
    <w:rsid w:val="008F685F"/>
    <w:rsid w:val="008F6984"/>
    <w:rsid w:val="008F6C6D"/>
    <w:rsid w:val="008F6EBE"/>
    <w:rsid w:val="008F6F03"/>
    <w:rsid w:val="008F71F5"/>
    <w:rsid w:val="008F72CA"/>
    <w:rsid w:val="008F79D4"/>
    <w:rsid w:val="008F7E58"/>
    <w:rsid w:val="0090040C"/>
    <w:rsid w:val="00900685"/>
    <w:rsid w:val="00901363"/>
    <w:rsid w:val="0090151E"/>
    <w:rsid w:val="0090154D"/>
    <w:rsid w:val="00901784"/>
    <w:rsid w:val="009018A9"/>
    <w:rsid w:val="00901978"/>
    <w:rsid w:val="009019E4"/>
    <w:rsid w:val="00901A53"/>
    <w:rsid w:val="00901A70"/>
    <w:rsid w:val="00901B2E"/>
    <w:rsid w:val="00901BC4"/>
    <w:rsid w:val="00901BCA"/>
    <w:rsid w:val="00901DF3"/>
    <w:rsid w:val="00901F6F"/>
    <w:rsid w:val="009023B5"/>
    <w:rsid w:val="009024F0"/>
    <w:rsid w:val="0090268F"/>
    <w:rsid w:val="009027B2"/>
    <w:rsid w:val="009028FB"/>
    <w:rsid w:val="00902A7B"/>
    <w:rsid w:val="00902BCC"/>
    <w:rsid w:val="00902BFA"/>
    <w:rsid w:val="00902E63"/>
    <w:rsid w:val="00902F7B"/>
    <w:rsid w:val="00902FF9"/>
    <w:rsid w:val="009030F4"/>
    <w:rsid w:val="00903127"/>
    <w:rsid w:val="00903198"/>
    <w:rsid w:val="00903362"/>
    <w:rsid w:val="009033FC"/>
    <w:rsid w:val="00903454"/>
    <w:rsid w:val="0090373B"/>
    <w:rsid w:val="0090390F"/>
    <w:rsid w:val="00903BFE"/>
    <w:rsid w:val="00903E9C"/>
    <w:rsid w:val="00904095"/>
    <w:rsid w:val="00904366"/>
    <w:rsid w:val="00904890"/>
    <w:rsid w:val="009049A0"/>
    <w:rsid w:val="00905174"/>
    <w:rsid w:val="0090520B"/>
    <w:rsid w:val="009054D1"/>
    <w:rsid w:val="0090569D"/>
    <w:rsid w:val="00905706"/>
    <w:rsid w:val="00905844"/>
    <w:rsid w:val="00905ABE"/>
    <w:rsid w:val="00905AE5"/>
    <w:rsid w:val="00905CCE"/>
    <w:rsid w:val="00905D97"/>
    <w:rsid w:val="009061B2"/>
    <w:rsid w:val="009064A3"/>
    <w:rsid w:val="009065AF"/>
    <w:rsid w:val="00906953"/>
    <w:rsid w:val="00906968"/>
    <w:rsid w:val="00906DED"/>
    <w:rsid w:val="00906F40"/>
    <w:rsid w:val="00906F70"/>
    <w:rsid w:val="009070CF"/>
    <w:rsid w:val="0090755C"/>
    <w:rsid w:val="00907B07"/>
    <w:rsid w:val="00907BBE"/>
    <w:rsid w:val="00907C8C"/>
    <w:rsid w:val="00907E1D"/>
    <w:rsid w:val="00907FB9"/>
    <w:rsid w:val="009100B0"/>
    <w:rsid w:val="00910387"/>
    <w:rsid w:val="009105C1"/>
    <w:rsid w:val="00910A84"/>
    <w:rsid w:val="00910D14"/>
    <w:rsid w:val="00910D59"/>
    <w:rsid w:val="00910F6A"/>
    <w:rsid w:val="009110A2"/>
    <w:rsid w:val="0091130F"/>
    <w:rsid w:val="00912115"/>
    <w:rsid w:val="0091217E"/>
    <w:rsid w:val="009122FF"/>
    <w:rsid w:val="00912646"/>
    <w:rsid w:val="009126D2"/>
    <w:rsid w:val="009126EB"/>
    <w:rsid w:val="00912F27"/>
    <w:rsid w:val="009132B2"/>
    <w:rsid w:val="009133EE"/>
    <w:rsid w:val="009136E5"/>
    <w:rsid w:val="0091376E"/>
    <w:rsid w:val="009139CB"/>
    <w:rsid w:val="00913CA8"/>
    <w:rsid w:val="00913DE3"/>
    <w:rsid w:val="00913E2F"/>
    <w:rsid w:val="00913E53"/>
    <w:rsid w:val="00914130"/>
    <w:rsid w:val="00914A2B"/>
    <w:rsid w:val="00914C6D"/>
    <w:rsid w:val="00914D38"/>
    <w:rsid w:val="00915009"/>
    <w:rsid w:val="009151D9"/>
    <w:rsid w:val="0091546E"/>
    <w:rsid w:val="0091564A"/>
    <w:rsid w:val="00915730"/>
    <w:rsid w:val="00915989"/>
    <w:rsid w:val="00915C32"/>
    <w:rsid w:val="00915C56"/>
    <w:rsid w:val="00915DA6"/>
    <w:rsid w:val="00915E56"/>
    <w:rsid w:val="009160AA"/>
    <w:rsid w:val="00916702"/>
    <w:rsid w:val="00916A39"/>
    <w:rsid w:val="00916C2E"/>
    <w:rsid w:val="00916DD7"/>
    <w:rsid w:val="00916E7F"/>
    <w:rsid w:val="00916F19"/>
    <w:rsid w:val="00916FBA"/>
    <w:rsid w:val="009170F7"/>
    <w:rsid w:val="00917170"/>
    <w:rsid w:val="009172E0"/>
    <w:rsid w:val="00917580"/>
    <w:rsid w:val="009175D2"/>
    <w:rsid w:val="0091779C"/>
    <w:rsid w:val="0091796F"/>
    <w:rsid w:val="00917EE1"/>
    <w:rsid w:val="00917F3A"/>
    <w:rsid w:val="00920630"/>
    <w:rsid w:val="00920DF8"/>
    <w:rsid w:val="00920EE3"/>
    <w:rsid w:val="00921148"/>
    <w:rsid w:val="00921164"/>
    <w:rsid w:val="00921402"/>
    <w:rsid w:val="00921426"/>
    <w:rsid w:val="00921522"/>
    <w:rsid w:val="00921540"/>
    <w:rsid w:val="00921558"/>
    <w:rsid w:val="0092155E"/>
    <w:rsid w:val="009218ED"/>
    <w:rsid w:val="00921AD0"/>
    <w:rsid w:val="00921B06"/>
    <w:rsid w:val="00921CEB"/>
    <w:rsid w:val="00921DFE"/>
    <w:rsid w:val="00921E77"/>
    <w:rsid w:val="00922150"/>
    <w:rsid w:val="0092223F"/>
    <w:rsid w:val="009223CE"/>
    <w:rsid w:val="009227F3"/>
    <w:rsid w:val="00922858"/>
    <w:rsid w:val="00922F46"/>
    <w:rsid w:val="0092310D"/>
    <w:rsid w:val="00923173"/>
    <w:rsid w:val="00923390"/>
    <w:rsid w:val="0092387B"/>
    <w:rsid w:val="00923F1B"/>
    <w:rsid w:val="00923F4A"/>
    <w:rsid w:val="0092405A"/>
    <w:rsid w:val="009240BB"/>
    <w:rsid w:val="00924189"/>
    <w:rsid w:val="0092444A"/>
    <w:rsid w:val="0092453B"/>
    <w:rsid w:val="0092474C"/>
    <w:rsid w:val="0092486A"/>
    <w:rsid w:val="00924BFF"/>
    <w:rsid w:val="00924D58"/>
    <w:rsid w:val="00925327"/>
    <w:rsid w:val="00925484"/>
    <w:rsid w:val="00925E95"/>
    <w:rsid w:val="00926288"/>
    <w:rsid w:val="009262AC"/>
    <w:rsid w:val="009263A6"/>
    <w:rsid w:val="0092654C"/>
    <w:rsid w:val="00926889"/>
    <w:rsid w:val="0092693D"/>
    <w:rsid w:val="00927267"/>
    <w:rsid w:val="00927286"/>
    <w:rsid w:val="0092733C"/>
    <w:rsid w:val="009277D1"/>
    <w:rsid w:val="009278C5"/>
    <w:rsid w:val="00927A6F"/>
    <w:rsid w:val="009304A3"/>
    <w:rsid w:val="009304E7"/>
    <w:rsid w:val="009307F2"/>
    <w:rsid w:val="00931620"/>
    <w:rsid w:val="009316AD"/>
    <w:rsid w:val="00931A8D"/>
    <w:rsid w:val="00931BAA"/>
    <w:rsid w:val="00931FD7"/>
    <w:rsid w:val="00932301"/>
    <w:rsid w:val="00932333"/>
    <w:rsid w:val="009323AD"/>
    <w:rsid w:val="009323E1"/>
    <w:rsid w:val="00932499"/>
    <w:rsid w:val="0093261E"/>
    <w:rsid w:val="00932A95"/>
    <w:rsid w:val="00932F2B"/>
    <w:rsid w:val="00933387"/>
    <w:rsid w:val="009337A2"/>
    <w:rsid w:val="00933ED1"/>
    <w:rsid w:val="00933F65"/>
    <w:rsid w:val="00933FB6"/>
    <w:rsid w:val="00934083"/>
    <w:rsid w:val="0093436A"/>
    <w:rsid w:val="00934558"/>
    <w:rsid w:val="009345D7"/>
    <w:rsid w:val="00934689"/>
    <w:rsid w:val="00934772"/>
    <w:rsid w:val="00934BC7"/>
    <w:rsid w:val="00934BEF"/>
    <w:rsid w:val="00934C36"/>
    <w:rsid w:val="00934DD5"/>
    <w:rsid w:val="00935071"/>
    <w:rsid w:val="00935073"/>
    <w:rsid w:val="009350A4"/>
    <w:rsid w:val="00935179"/>
    <w:rsid w:val="00935346"/>
    <w:rsid w:val="0093542E"/>
    <w:rsid w:val="0093553A"/>
    <w:rsid w:val="00935914"/>
    <w:rsid w:val="00935AA6"/>
    <w:rsid w:val="00935B4B"/>
    <w:rsid w:val="00935C4B"/>
    <w:rsid w:val="00935E53"/>
    <w:rsid w:val="00935EF8"/>
    <w:rsid w:val="00935F28"/>
    <w:rsid w:val="009360EF"/>
    <w:rsid w:val="00936103"/>
    <w:rsid w:val="0093621A"/>
    <w:rsid w:val="009367B3"/>
    <w:rsid w:val="00936946"/>
    <w:rsid w:val="00936C77"/>
    <w:rsid w:val="0093725C"/>
    <w:rsid w:val="009375A2"/>
    <w:rsid w:val="009375BE"/>
    <w:rsid w:val="009375EE"/>
    <w:rsid w:val="009378D3"/>
    <w:rsid w:val="00937E5B"/>
    <w:rsid w:val="00937EB0"/>
    <w:rsid w:val="009402AB"/>
    <w:rsid w:val="0094047F"/>
    <w:rsid w:val="00940752"/>
    <w:rsid w:val="009408DD"/>
    <w:rsid w:val="009409C6"/>
    <w:rsid w:val="0094128A"/>
    <w:rsid w:val="0094149F"/>
    <w:rsid w:val="0094152C"/>
    <w:rsid w:val="0094154A"/>
    <w:rsid w:val="00941612"/>
    <w:rsid w:val="00941C90"/>
    <w:rsid w:val="00941E86"/>
    <w:rsid w:val="009420A9"/>
    <w:rsid w:val="0094216D"/>
    <w:rsid w:val="009421C5"/>
    <w:rsid w:val="009422C0"/>
    <w:rsid w:val="0094263E"/>
    <w:rsid w:val="009427D8"/>
    <w:rsid w:val="00942905"/>
    <w:rsid w:val="00942EAA"/>
    <w:rsid w:val="009430B4"/>
    <w:rsid w:val="009434AB"/>
    <w:rsid w:val="00943523"/>
    <w:rsid w:val="009437CB"/>
    <w:rsid w:val="00943BBA"/>
    <w:rsid w:val="00943BCE"/>
    <w:rsid w:val="00943DBB"/>
    <w:rsid w:val="00944267"/>
    <w:rsid w:val="00944A3B"/>
    <w:rsid w:val="00944A51"/>
    <w:rsid w:val="00944AE4"/>
    <w:rsid w:val="00944DF7"/>
    <w:rsid w:val="00945023"/>
    <w:rsid w:val="0094539F"/>
    <w:rsid w:val="009453EA"/>
    <w:rsid w:val="00945469"/>
    <w:rsid w:val="0094558B"/>
    <w:rsid w:val="009456DF"/>
    <w:rsid w:val="009456F5"/>
    <w:rsid w:val="009457BD"/>
    <w:rsid w:val="00945A8C"/>
    <w:rsid w:val="0094613C"/>
    <w:rsid w:val="0094615E"/>
    <w:rsid w:val="009461A4"/>
    <w:rsid w:val="00946241"/>
    <w:rsid w:val="00946492"/>
    <w:rsid w:val="009466CA"/>
    <w:rsid w:val="009468D7"/>
    <w:rsid w:val="0094696D"/>
    <w:rsid w:val="0094728F"/>
    <w:rsid w:val="0094735A"/>
    <w:rsid w:val="009473A7"/>
    <w:rsid w:val="0094749F"/>
    <w:rsid w:val="009476CF"/>
    <w:rsid w:val="00947CEA"/>
    <w:rsid w:val="00947DEB"/>
    <w:rsid w:val="00947F39"/>
    <w:rsid w:val="00947F69"/>
    <w:rsid w:val="00947FA0"/>
    <w:rsid w:val="009502A4"/>
    <w:rsid w:val="0095051D"/>
    <w:rsid w:val="0095080F"/>
    <w:rsid w:val="0095093E"/>
    <w:rsid w:val="00950A4B"/>
    <w:rsid w:val="00950B5B"/>
    <w:rsid w:val="00950CBF"/>
    <w:rsid w:val="00950EC7"/>
    <w:rsid w:val="00951067"/>
    <w:rsid w:val="00951307"/>
    <w:rsid w:val="009515B2"/>
    <w:rsid w:val="0095162A"/>
    <w:rsid w:val="0095189B"/>
    <w:rsid w:val="00951A21"/>
    <w:rsid w:val="00951B42"/>
    <w:rsid w:val="00951B55"/>
    <w:rsid w:val="00951BEB"/>
    <w:rsid w:val="009520F9"/>
    <w:rsid w:val="00952192"/>
    <w:rsid w:val="009525C8"/>
    <w:rsid w:val="00952902"/>
    <w:rsid w:val="00952D83"/>
    <w:rsid w:val="00952E47"/>
    <w:rsid w:val="009533C7"/>
    <w:rsid w:val="00953433"/>
    <w:rsid w:val="009537FC"/>
    <w:rsid w:val="00953861"/>
    <w:rsid w:val="00953C98"/>
    <w:rsid w:val="009541BC"/>
    <w:rsid w:val="0095427F"/>
    <w:rsid w:val="009543B4"/>
    <w:rsid w:val="009544CB"/>
    <w:rsid w:val="00954524"/>
    <w:rsid w:val="00954550"/>
    <w:rsid w:val="0095489A"/>
    <w:rsid w:val="0095494A"/>
    <w:rsid w:val="00954953"/>
    <w:rsid w:val="00954CB8"/>
    <w:rsid w:val="00954DAD"/>
    <w:rsid w:val="00955103"/>
    <w:rsid w:val="0095523D"/>
    <w:rsid w:val="00955298"/>
    <w:rsid w:val="009552DB"/>
    <w:rsid w:val="009552F2"/>
    <w:rsid w:val="009553BB"/>
    <w:rsid w:val="009557D0"/>
    <w:rsid w:val="009558BA"/>
    <w:rsid w:val="00955AC9"/>
    <w:rsid w:val="00955C5F"/>
    <w:rsid w:val="009563D8"/>
    <w:rsid w:val="009565B9"/>
    <w:rsid w:val="009566B0"/>
    <w:rsid w:val="009567C3"/>
    <w:rsid w:val="00956801"/>
    <w:rsid w:val="00956824"/>
    <w:rsid w:val="0095686F"/>
    <w:rsid w:val="0095697A"/>
    <w:rsid w:val="00956E1C"/>
    <w:rsid w:val="00957151"/>
    <w:rsid w:val="00957332"/>
    <w:rsid w:val="0095743B"/>
    <w:rsid w:val="009575B7"/>
    <w:rsid w:val="00957666"/>
    <w:rsid w:val="009577CA"/>
    <w:rsid w:val="00957D0C"/>
    <w:rsid w:val="00960398"/>
    <w:rsid w:val="009605B9"/>
    <w:rsid w:val="009605E7"/>
    <w:rsid w:val="00960690"/>
    <w:rsid w:val="00960878"/>
    <w:rsid w:val="00960989"/>
    <w:rsid w:val="00960A4B"/>
    <w:rsid w:val="00960BF4"/>
    <w:rsid w:val="0096118B"/>
    <w:rsid w:val="00961501"/>
    <w:rsid w:val="0096171C"/>
    <w:rsid w:val="009618B1"/>
    <w:rsid w:val="00961A06"/>
    <w:rsid w:val="00961F94"/>
    <w:rsid w:val="00961FB1"/>
    <w:rsid w:val="009620D9"/>
    <w:rsid w:val="00962C09"/>
    <w:rsid w:val="009631E7"/>
    <w:rsid w:val="009637BC"/>
    <w:rsid w:val="009637EC"/>
    <w:rsid w:val="00963A12"/>
    <w:rsid w:val="00963DE5"/>
    <w:rsid w:val="00963F8B"/>
    <w:rsid w:val="00963FC1"/>
    <w:rsid w:val="009641A0"/>
    <w:rsid w:val="009641FE"/>
    <w:rsid w:val="0096421A"/>
    <w:rsid w:val="0096442E"/>
    <w:rsid w:val="009645A5"/>
    <w:rsid w:val="00964951"/>
    <w:rsid w:val="00964BEE"/>
    <w:rsid w:val="00964FDD"/>
    <w:rsid w:val="00965527"/>
    <w:rsid w:val="0096587C"/>
    <w:rsid w:val="00965A7B"/>
    <w:rsid w:val="00965A96"/>
    <w:rsid w:val="00965AC2"/>
    <w:rsid w:val="00965EC0"/>
    <w:rsid w:val="00965FE8"/>
    <w:rsid w:val="009661B0"/>
    <w:rsid w:val="00966500"/>
    <w:rsid w:val="009665AE"/>
    <w:rsid w:val="0096664A"/>
    <w:rsid w:val="00966AA5"/>
    <w:rsid w:val="00966F09"/>
    <w:rsid w:val="00966FFB"/>
    <w:rsid w:val="00967453"/>
    <w:rsid w:val="0097001B"/>
    <w:rsid w:val="0097018A"/>
    <w:rsid w:val="0097034B"/>
    <w:rsid w:val="00970454"/>
    <w:rsid w:val="0097052B"/>
    <w:rsid w:val="009705CF"/>
    <w:rsid w:val="00970644"/>
    <w:rsid w:val="00970AE0"/>
    <w:rsid w:val="00970C8B"/>
    <w:rsid w:val="00970EEC"/>
    <w:rsid w:val="0097150F"/>
    <w:rsid w:val="00971769"/>
    <w:rsid w:val="009717D5"/>
    <w:rsid w:val="009718B2"/>
    <w:rsid w:val="00971996"/>
    <w:rsid w:val="00971CF6"/>
    <w:rsid w:val="00971D1E"/>
    <w:rsid w:val="00971D48"/>
    <w:rsid w:val="00971DCA"/>
    <w:rsid w:val="0097213E"/>
    <w:rsid w:val="00972140"/>
    <w:rsid w:val="0097229F"/>
    <w:rsid w:val="00972459"/>
    <w:rsid w:val="00973094"/>
    <w:rsid w:val="0097313C"/>
    <w:rsid w:val="00973192"/>
    <w:rsid w:val="00973425"/>
    <w:rsid w:val="009735F2"/>
    <w:rsid w:val="009738EF"/>
    <w:rsid w:val="00973B56"/>
    <w:rsid w:val="00973BA0"/>
    <w:rsid w:val="00973C4B"/>
    <w:rsid w:val="00973D98"/>
    <w:rsid w:val="00973D9C"/>
    <w:rsid w:val="00973EBA"/>
    <w:rsid w:val="0097404D"/>
    <w:rsid w:val="00974304"/>
    <w:rsid w:val="009747C5"/>
    <w:rsid w:val="00974818"/>
    <w:rsid w:val="0097490C"/>
    <w:rsid w:val="00974976"/>
    <w:rsid w:val="00974A42"/>
    <w:rsid w:val="00974B14"/>
    <w:rsid w:val="00974CE0"/>
    <w:rsid w:val="00974D23"/>
    <w:rsid w:val="0097550E"/>
    <w:rsid w:val="00975523"/>
    <w:rsid w:val="00975655"/>
    <w:rsid w:val="009756B1"/>
    <w:rsid w:val="00975829"/>
    <w:rsid w:val="009758A5"/>
    <w:rsid w:val="009763D4"/>
    <w:rsid w:val="00976489"/>
    <w:rsid w:val="0097649C"/>
    <w:rsid w:val="0097667F"/>
    <w:rsid w:val="00976862"/>
    <w:rsid w:val="009768A1"/>
    <w:rsid w:val="009769E9"/>
    <w:rsid w:val="00976A07"/>
    <w:rsid w:val="00976B83"/>
    <w:rsid w:val="00977298"/>
    <w:rsid w:val="00977374"/>
    <w:rsid w:val="0097772C"/>
    <w:rsid w:val="00977890"/>
    <w:rsid w:val="00977CB2"/>
    <w:rsid w:val="009804F0"/>
    <w:rsid w:val="00980821"/>
    <w:rsid w:val="00980AED"/>
    <w:rsid w:val="00980B66"/>
    <w:rsid w:val="00980C49"/>
    <w:rsid w:val="00980D9E"/>
    <w:rsid w:val="00980FC7"/>
    <w:rsid w:val="00981068"/>
    <w:rsid w:val="00981367"/>
    <w:rsid w:val="0098138C"/>
    <w:rsid w:val="00981850"/>
    <w:rsid w:val="0098187A"/>
    <w:rsid w:val="0098198A"/>
    <w:rsid w:val="00981A34"/>
    <w:rsid w:val="00982084"/>
    <w:rsid w:val="00982168"/>
    <w:rsid w:val="009821C0"/>
    <w:rsid w:val="00982308"/>
    <w:rsid w:val="00982428"/>
    <w:rsid w:val="009824CF"/>
    <w:rsid w:val="009826C1"/>
    <w:rsid w:val="009828BB"/>
    <w:rsid w:val="00982CDD"/>
    <w:rsid w:val="00982F15"/>
    <w:rsid w:val="00982F50"/>
    <w:rsid w:val="00983088"/>
    <w:rsid w:val="0098319E"/>
    <w:rsid w:val="0098370C"/>
    <w:rsid w:val="00983AE9"/>
    <w:rsid w:val="00983F41"/>
    <w:rsid w:val="00984069"/>
    <w:rsid w:val="0098412B"/>
    <w:rsid w:val="0098482E"/>
    <w:rsid w:val="00984B34"/>
    <w:rsid w:val="00985283"/>
    <w:rsid w:val="009852E2"/>
    <w:rsid w:val="0098554D"/>
    <w:rsid w:val="00985760"/>
    <w:rsid w:val="00985BBD"/>
    <w:rsid w:val="00985D5A"/>
    <w:rsid w:val="00985E1F"/>
    <w:rsid w:val="00985FC0"/>
    <w:rsid w:val="00986288"/>
    <w:rsid w:val="009862EC"/>
    <w:rsid w:val="00986616"/>
    <w:rsid w:val="0098671E"/>
    <w:rsid w:val="0098694D"/>
    <w:rsid w:val="00986BE7"/>
    <w:rsid w:val="00986C7A"/>
    <w:rsid w:val="00986E0F"/>
    <w:rsid w:val="00986F03"/>
    <w:rsid w:val="00986F79"/>
    <w:rsid w:val="0098707B"/>
    <w:rsid w:val="009870F1"/>
    <w:rsid w:val="009871E9"/>
    <w:rsid w:val="009872CB"/>
    <w:rsid w:val="009875A1"/>
    <w:rsid w:val="009876C9"/>
    <w:rsid w:val="0098778B"/>
    <w:rsid w:val="00987B74"/>
    <w:rsid w:val="00987C56"/>
    <w:rsid w:val="00987E23"/>
    <w:rsid w:val="00987E88"/>
    <w:rsid w:val="0099065C"/>
    <w:rsid w:val="00990723"/>
    <w:rsid w:val="00990A02"/>
    <w:rsid w:val="00990BBD"/>
    <w:rsid w:val="00990C78"/>
    <w:rsid w:val="00990D55"/>
    <w:rsid w:val="00990E7F"/>
    <w:rsid w:val="00990F81"/>
    <w:rsid w:val="0099155A"/>
    <w:rsid w:val="00991927"/>
    <w:rsid w:val="00991AE2"/>
    <w:rsid w:val="00991C78"/>
    <w:rsid w:val="00991E09"/>
    <w:rsid w:val="00991F32"/>
    <w:rsid w:val="00992017"/>
    <w:rsid w:val="009920A4"/>
    <w:rsid w:val="0099224D"/>
    <w:rsid w:val="00992315"/>
    <w:rsid w:val="009923EF"/>
    <w:rsid w:val="0099267E"/>
    <w:rsid w:val="009928D2"/>
    <w:rsid w:val="00992A13"/>
    <w:rsid w:val="00992B64"/>
    <w:rsid w:val="00992C36"/>
    <w:rsid w:val="00992D1A"/>
    <w:rsid w:val="009932B3"/>
    <w:rsid w:val="009938FE"/>
    <w:rsid w:val="0099391D"/>
    <w:rsid w:val="00993965"/>
    <w:rsid w:val="00993BF3"/>
    <w:rsid w:val="00993E64"/>
    <w:rsid w:val="00993EFD"/>
    <w:rsid w:val="00994484"/>
    <w:rsid w:val="0099450E"/>
    <w:rsid w:val="0099453B"/>
    <w:rsid w:val="009946CB"/>
    <w:rsid w:val="00994726"/>
    <w:rsid w:val="00994925"/>
    <w:rsid w:val="00994D29"/>
    <w:rsid w:val="00995171"/>
    <w:rsid w:val="009951D9"/>
    <w:rsid w:val="0099529E"/>
    <w:rsid w:val="009954CF"/>
    <w:rsid w:val="009955B7"/>
    <w:rsid w:val="0099572D"/>
    <w:rsid w:val="00995D9F"/>
    <w:rsid w:val="00995DA1"/>
    <w:rsid w:val="00996128"/>
    <w:rsid w:val="009962B9"/>
    <w:rsid w:val="00996403"/>
    <w:rsid w:val="009964E1"/>
    <w:rsid w:val="00996711"/>
    <w:rsid w:val="00996748"/>
    <w:rsid w:val="009967BF"/>
    <w:rsid w:val="009968F4"/>
    <w:rsid w:val="00996ACF"/>
    <w:rsid w:val="00996B42"/>
    <w:rsid w:val="00996D36"/>
    <w:rsid w:val="00996EB7"/>
    <w:rsid w:val="00996F61"/>
    <w:rsid w:val="009970D3"/>
    <w:rsid w:val="0099713F"/>
    <w:rsid w:val="00997168"/>
    <w:rsid w:val="009971F1"/>
    <w:rsid w:val="0099738C"/>
    <w:rsid w:val="0099772D"/>
    <w:rsid w:val="00997B3A"/>
    <w:rsid w:val="00997F5B"/>
    <w:rsid w:val="009A0102"/>
    <w:rsid w:val="009A01C9"/>
    <w:rsid w:val="009A020D"/>
    <w:rsid w:val="009A04E4"/>
    <w:rsid w:val="009A04EA"/>
    <w:rsid w:val="009A05BC"/>
    <w:rsid w:val="009A0B69"/>
    <w:rsid w:val="009A0C2F"/>
    <w:rsid w:val="009A0D2B"/>
    <w:rsid w:val="009A0E23"/>
    <w:rsid w:val="009A0F5B"/>
    <w:rsid w:val="009A0FF5"/>
    <w:rsid w:val="009A1134"/>
    <w:rsid w:val="009A166F"/>
    <w:rsid w:val="009A1715"/>
    <w:rsid w:val="009A1BEF"/>
    <w:rsid w:val="009A1E32"/>
    <w:rsid w:val="009A206F"/>
    <w:rsid w:val="009A2185"/>
    <w:rsid w:val="009A21CD"/>
    <w:rsid w:val="009A21DE"/>
    <w:rsid w:val="009A26D3"/>
    <w:rsid w:val="009A2899"/>
    <w:rsid w:val="009A2961"/>
    <w:rsid w:val="009A29A9"/>
    <w:rsid w:val="009A2C46"/>
    <w:rsid w:val="009A2D9D"/>
    <w:rsid w:val="009A327C"/>
    <w:rsid w:val="009A3492"/>
    <w:rsid w:val="009A374D"/>
    <w:rsid w:val="009A377E"/>
    <w:rsid w:val="009A386B"/>
    <w:rsid w:val="009A3A0C"/>
    <w:rsid w:val="009A3C47"/>
    <w:rsid w:val="009A3C70"/>
    <w:rsid w:val="009A3D30"/>
    <w:rsid w:val="009A3EA9"/>
    <w:rsid w:val="009A3F93"/>
    <w:rsid w:val="009A4219"/>
    <w:rsid w:val="009A4461"/>
    <w:rsid w:val="009A48D3"/>
    <w:rsid w:val="009A4A7A"/>
    <w:rsid w:val="009A4B67"/>
    <w:rsid w:val="009A4C32"/>
    <w:rsid w:val="009A4C3D"/>
    <w:rsid w:val="009A4E85"/>
    <w:rsid w:val="009A4EC5"/>
    <w:rsid w:val="009A500F"/>
    <w:rsid w:val="009A524A"/>
    <w:rsid w:val="009A55C0"/>
    <w:rsid w:val="009A55E8"/>
    <w:rsid w:val="009A58F8"/>
    <w:rsid w:val="009A5A57"/>
    <w:rsid w:val="009A5B14"/>
    <w:rsid w:val="009A5B74"/>
    <w:rsid w:val="009A5B96"/>
    <w:rsid w:val="009A5BB5"/>
    <w:rsid w:val="009A5D82"/>
    <w:rsid w:val="009A5DB3"/>
    <w:rsid w:val="009A5F41"/>
    <w:rsid w:val="009A60F9"/>
    <w:rsid w:val="009A60FB"/>
    <w:rsid w:val="009A6447"/>
    <w:rsid w:val="009A6700"/>
    <w:rsid w:val="009A6A6A"/>
    <w:rsid w:val="009A6C2B"/>
    <w:rsid w:val="009A6EC2"/>
    <w:rsid w:val="009A6ED9"/>
    <w:rsid w:val="009A6EEC"/>
    <w:rsid w:val="009A6F3D"/>
    <w:rsid w:val="009A799B"/>
    <w:rsid w:val="009A79D5"/>
    <w:rsid w:val="009A7C57"/>
    <w:rsid w:val="009A7C96"/>
    <w:rsid w:val="009A7F8F"/>
    <w:rsid w:val="009B0039"/>
    <w:rsid w:val="009B0153"/>
    <w:rsid w:val="009B0556"/>
    <w:rsid w:val="009B07BA"/>
    <w:rsid w:val="009B0DF1"/>
    <w:rsid w:val="009B14E1"/>
    <w:rsid w:val="009B1555"/>
    <w:rsid w:val="009B16FC"/>
    <w:rsid w:val="009B1830"/>
    <w:rsid w:val="009B1B66"/>
    <w:rsid w:val="009B1B8A"/>
    <w:rsid w:val="009B1D68"/>
    <w:rsid w:val="009B1EA2"/>
    <w:rsid w:val="009B1F8A"/>
    <w:rsid w:val="009B20C0"/>
    <w:rsid w:val="009B21B7"/>
    <w:rsid w:val="009B21CB"/>
    <w:rsid w:val="009B2613"/>
    <w:rsid w:val="009B2667"/>
    <w:rsid w:val="009B3866"/>
    <w:rsid w:val="009B3897"/>
    <w:rsid w:val="009B3A76"/>
    <w:rsid w:val="009B3BA9"/>
    <w:rsid w:val="009B3EEF"/>
    <w:rsid w:val="009B43AB"/>
    <w:rsid w:val="009B4BD3"/>
    <w:rsid w:val="009B4D94"/>
    <w:rsid w:val="009B4EC9"/>
    <w:rsid w:val="009B54FB"/>
    <w:rsid w:val="009B56A6"/>
    <w:rsid w:val="009B5863"/>
    <w:rsid w:val="009B5B72"/>
    <w:rsid w:val="009B632B"/>
    <w:rsid w:val="009B671F"/>
    <w:rsid w:val="009B69E2"/>
    <w:rsid w:val="009B6E89"/>
    <w:rsid w:val="009B714C"/>
    <w:rsid w:val="009B756C"/>
    <w:rsid w:val="009B79A0"/>
    <w:rsid w:val="009B7C1C"/>
    <w:rsid w:val="009C020A"/>
    <w:rsid w:val="009C07C9"/>
    <w:rsid w:val="009C0C22"/>
    <w:rsid w:val="009C13E7"/>
    <w:rsid w:val="009C15B0"/>
    <w:rsid w:val="009C1639"/>
    <w:rsid w:val="009C180B"/>
    <w:rsid w:val="009C1823"/>
    <w:rsid w:val="009C1CAC"/>
    <w:rsid w:val="009C1E53"/>
    <w:rsid w:val="009C1E9E"/>
    <w:rsid w:val="009C1EBC"/>
    <w:rsid w:val="009C208D"/>
    <w:rsid w:val="009C2093"/>
    <w:rsid w:val="009C2215"/>
    <w:rsid w:val="009C255A"/>
    <w:rsid w:val="009C291D"/>
    <w:rsid w:val="009C2D43"/>
    <w:rsid w:val="009C3455"/>
    <w:rsid w:val="009C349D"/>
    <w:rsid w:val="009C3528"/>
    <w:rsid w:val="009C361E"/>
    <w:rsid w:val="009C362C"/>
    <w:rsid w:val="009C368D"/>
    <w:rsid w:val="009C36C3"/>
    <w:rsid w:val="009C37F7"/>
    <w:rsid w:val="009C3C10"/>
    <w:rsid w:val="009C3D28"/>
    <w:rsid w:val="009C4616"/>
    <w:rsid w:val="009C462F"/>
    <w:rsid w:val="009C4873"/>
    <w:rsid w:val="009C48E9"/>
    <w:rsid w:val="009C4E30"/>
    <w:rsid w:val="009C4EDC"/>
    <w:rsid w:val="009C4FBF"/>
    <w:rsid w:val="009C5010"/>
    <w:rsid w:val="009C5502"/>
    <w:rsid w:val="009C56D4"/>
    <w:rsid w:val="009C5702"/>
    <w:rsid w:val="009C597C"/>
    <w:rsid w:val="009C5A30"/>
    <w:rsid w:val="009C5A74"/>
    <w:rsid w:val="009C5CBE"/>
    <w:rsid w:val="009C5E05"/>
    <w:rsid w:val="009C5E58"/>
    <w:rsid w:val="009C60BF"/>
    <w:rsid w:val="009C61FB"/>
    <w:rsid w:val="009C621D"/>
    <w:rsid w:val="009C621E"/>
    <w:rsid w:val="009C62F4"/>
    <w:rsid w:val="009C68BC"/>
    <w:rsid w:val="009C69CD"/>
    <w:rsid w:val="009C6AA6"/>
    <w:rsid w:val="009C6B9E"/>
    <w:rsid w:val="009C6BCA"/>
    <w:rsid w:val="009C6CC2"/>
    <w:rsid w:val="009C6EF9"/>
    <w:rsid w:val="009C6F1D"/>
    <w:rsid w:val="009C71C6"/>
    <w:rsid w:val="009C7365"/>
    <w:rsid w:val="009C7391"/>
    <w:rsid w:val="009C73B6"/>
    <w:rsid w:val="009C7485"/>
    <w:rsid w:val="009C7B6E"/>
    <w:rsid w:val="009D0606"/>
    <w:rsid w:val="009D0657"/>
    <w:rsid w:val="009D078D"/>
    <w:rsid w:val="009D0794"/>
    <w:rsid w:val="009D0AFA"/>
    <w:rsid w:val="009D0C7E"/>
    <w:rsid w:val="009D0EE4"/>
    <w:rsid w:val="009D1117"/>
    <w:rsid w:val="009D1246"/>
    <w:rsid w:val="009D1408"/>
    <w:rsid w:val="009D147D"/>
    <w:rsid w:val="009D16C2"/>
    <w:rsid w:val="009D16D7"/>
    <w:rsid w:val="009D1840"/>
    <w:rsid w:val="009D1AB9"/>
    <w:rsid w:val="009D1C55"/>
    <w:rsid w:val="009D20A8"/>
    <w:rsid w:val="009D2231"/>
    <w:rsid w:val="009D2234"/>
    <w:rsid w:val="009D23F9"/>
    <w:rsid w:val="009D24B7"/>
    <w:rsid w:val="009D2713"/>
    <w:rsid w:val="009D2794"/>
    <w:rsid w:val="009D2AB9"/>
    <w:rsid w:val="009D2AF3"/>
    <w:rsid w:val="009D2C0B"/>
    <w:rsid w:val="009D2CDB"/>
    <w:rsid w:val="009D2FD6"/>
    <w:rsid w:val="009D3311"/>
    <w:rsid w:val="009D33B3"/>
    <w:rsid w:val="009D35EB"/>
    <w:rsid w:val="009D360A"/>
    <w:rsid w:val="009D36AB"/>
    <w:rsid w:val="009D372E"/>
    <w:rsid w:val="009D3B31"/>
    <w:rsid w:val="009D3CA9"/>
    <w:rsid w:val="009D3F33"/>
    <w:rsid w:val="009D400F"/>
    <w:rsid w:val="009D41DD"/>
    <w:rsid w:val="009D4353"/>
    <w:rsid w:val="009D476A"/>
    <w:rsid w:val="009D4B8C"/>
    <w:rsid w:val="009D4CD4"/>
    <w:rsid w:val="009D4F75"/>
    <w:rsid w:val="009D4FE8"/>
    <w:rsid w:val="009D540F"/>
    <w:rsid w:val="009D5414"/>
    <w:rsid w:val="009D5AA7"/>
    <w:rsid w:val="009D5B8C"/>
    <w:rsid w:val="009D5D3C"/>
    <w:rsid w:val="009D5E02"/>
    <w:rsid w:val="009D6127"/>
    <w:rsid w:val="009D614D"/>
    <w:rsid w:val="009D6410"/>
    <w:rsid w:val="009D6416"/>
    <w:rsid w:val="009D6504"/>
    <w:rsid w:val="009D6605"/>
    <w:rsid w:val="009D6A0E"/>
    <w:rsid w:val="009D6A22"/>
    <w:rsid w:val="009D6E4B"/>
    <w:rsid w:val="009D70D6"/>
    <w:rsid w:val="009D70E0"/>
    <w:rsid w:val="009D72AD"/>
    <w:rsid w:val="009D75E6"/>
    <w:rsid w:val="009D7691"/>
    <w:rsid w:val="009D78B4"/>
    <w:rsid w:val="009D7CC0"/>
    <w:rsid w:val="009E0383"/>
    <w:rsid w:val="009E0D29"/>
    <w:rsid w:val="009E0D8D"/>
    <w:rsid w:val="009E102C"/>
    <w:rsid w:val="009E11AB"/>
    <w:rsid w:val="009E12A6"/>
    <w:rsid w:val="009E13CA"/>
    <w:rsid w:val="009E14F4"/>
    <w:rsid w:val="009E1558"/>
    <w:rsid w:val="009E1746"/>
    <w:rsid w:val="009E1B71"/>
    <w:rsid w:val="009E20FE"/>
    <w:rsid w:val="009E2178"/>
    <w:rsid w:val="009E21C3"/>
    <w:rsid w:val="009E2274"/>
    <w:rsid w:val="009E28A5"/>
    <w:rsid w:val="009E2BBF"/>
    <w:rsid w:val="009E2C81"/>
    <w:rsid w:val="009E2F39"/>
    <w:rsid w:val="009E30EA"/>
    <w:rsid w:val="009E3521"/>
    <w:rsid w:val="009E35B7"/>
    <w:rsid w:val="009E36F3"/>
    <w:rsid w:val="009E38D5"/>
    <w:rsid w:val="009E3B13"/>
    <w:rsid w:val="009E3B26"/>
    <w:rsid w:val="009E435D"/>
    <w:rsid w:val="009E4565"/>
    <w:rsid w:val="009E4574"/>
    <w:rsid w:val="009E45BE"/>
    <w:rsid w:val="009E4646"/>
    <w:rsid w:val="009E4664"/>
    <w:rsid w:val="009E500B"/>
    <w:rsid w:val="009E506D"/>
    <w:rsid w:val="009E508B"/>
    <w:rsid w:val="009E5535"/>
    <w:rsid w:val="009E5CB1"/>
    <w:rsid w:val="009E5CE8"/>
    <w:rsid w:val="009E62C3"/>
    <w:rsid w:val="009E6AF1"/>
    <w:rsid w:val="009E71C5"/>
    <w:rsid w:val="009E7216"/>
    <w:rsid w:val="009E7716"/>
    <w:rsid w:val="009E7813"/>
    <w:rsid w:val="009E781D"/>
    <w:rsid w:val="009E7ABC"/>
    <w:rsid w:val="009E7BCB"/>
    <w:rsid w:val="009E7C81"/>
    <w:rsid w:val="009E7E0A"/>
    <w:rsid w:val="009E7E92"/>
    <w:rsid w:val="009E7EE5"/>
    <w:rsid w:val="009F0183"/>
    <w:rsid w:val="009F052F"/>
    <w:rsid w:val="009F05A5"/>
    <w:rsid w:val="009F071C"/>
    <w:rsid w:val="009F0910"/>
    <w:rsid w:val="009F0BB7"/>
    <w:rsid w:val="009F0C7A"/>
    <w:rsid w:val="009F0E61"/>
    <w:rsid w:val="009F0EE9"/>
    <w:rsid w:val="009F160C"/>
    <w:rsid w:val="009F174F"/>
    <w:rsid w:val="009F1782"/>
    <w:rsid w:val="009F1AD1"/>
    <w:rsid w:val="009F1C92"/>
    <w:rsid w:val="009F2256"/>
    <w:rsid w:val="009F273F"/>
    <w:rsid w:val="009F2A0A"/>
    <w:rsid w:val="009F2CC4"/>
    <w:rsid w:val="009F30C1"/>
    <w:rsid w:val="009F37A6"/>
    <w:rsid w:val="009F37BF"/>
    <w:rsid w:val="009F3B3E"/>
    <w:rsid w:val="009F3C0E"/>
    <w:rsid w:val="009F3E9B"/>
    <w:rsid w:val="009F43FA"/>
    <w:rsid w:val="009F43FB"/>
    <w:rsid w:val="009F44DE"/>
    <w:rsid w:val="009F4B3C"/>
    <w:rsid w:val="009F4BD1"/>
    <w:rsid w:val="009F4CEE"/>
    <w:rsid w:val="009F50E8"/>
    <w:rsid w:val="009F538E"/>
    <w:rsid w:val="009F5574"/>
    <w:rsid w:val="009F5719"/>
    <w:rsid w:val="009F57EF"/>
    <w:rsid w:val="009F5D73"/>
    <w:rsid w:val="009F5DC3"/>
    <w:rsid w:val="009F6246"/>
    <w:rsid w:val="009F62EB"/>
    <w:rsid w:val="009F634C"/>
    <w:rsid w:val="009F6580"/>
    <w:rsid w:val="009F6640"/>
    <w:rsid w:val="009F66BB"/>
    <w:rsid w:val="009F672E"/>
    <w:rsid w:val="009F6A2E"/>
    <w:rsid w:val="009F6B30"/>
    <w:rsid w:val="009F7359"/>
    <w:rsid w:val="009F73A6"/>
    <w:rsid w:val="009F74F7"/>
    <w:rsid w:val="009F77EF"/>
    <w:rsid w:val="009F7802"/>
    <w:rsid w:val="009F7809"/>
    <w:rsid w:val="009F7920"/>
    <w:rsid w:val="009F7CCB"/>
    <w:rsid w:val="009F7CD2"/>
    <w:rsid w:val="00A0020E"/>
    <w:rsid w:val="00A002C2"/>
    <w:rsid w:val="00A00B28"/>
    <w:rsid w:val="00A010CF"/>
    <w:rsid w:val="00A0115A"/>
    <w:rsid w:val="00A01218"/>
    <w:rsid w:val="00A0123E"/>
    <w:rsid w:val="00A012FA"/>
    <w:rsid w:val="00A01589"/>
    <w:rsid w:val="00A015F2"/>
    <w:rsid w:val="00A01B49"/>
    <w:rsid w:val="00A01DAE"/>
    <w:rsid w:val="00A01F24"/>
    <w:rsid w:val="00A01F8D"/>
    <w:rsid w:val="00A01FD1"/>
    <w:rsid w:val="00A020F7"/>
    <w:rsid w:val="00A0216C"/>
    <w:rsid w:val="00A021D7"/>
    <w:rsid w:val="00A02254"/>
    <w:rsid w:val="00A02452"/>
    <w:rsid w:val="00A0251F"/>
    <w:rsid w:val="00A02594"/>
    <w:rsid w:val="00A025FD"/>
    <w:rsid w:val="00A02699"/>
    <w:rsid w:val="00A028B4"/>
    <w:rsid w:val="00A034FD"/>
    <w:rsid w:val="00A035E0"/>
    <w:rsid w:val="00A03804"/>
    <w:rsid w:val="00A0404E"/>
    <w:rsid w:val="00A042F5"/>
    <w:rsid w:val="00A044BD"/>
    <w:rsid w:val="00A04612"/>
    <w:rsid w:val="00A04872"/>
    <w:rsid w:val="00A04939"/>
    <w:rsid w:val="00A04962"/>
    <w:rsid w:val="00A04B13"/>
    <w:rsid w:val="00A04C15"/>
    <w:rsid w:val="00A04E08"/>
    <w:rsid w:val="00A04FC5"/>
    <w:rsid w:val="00A05343"/>
    <w:rsid w:val="00A05564"/>
    <w:rsid w:val="00A056AD"/>
    <w:rsid w:val="00A05868"/>
    <w:rsid w:val="00A05A6D"/>
    <w:rsid w:val="00A05A7E"/>
    <w:rsid w:val="00A05BA2"/>
    <w:rsid w:val="00A05EBF"/>
    <w:rsid w:val="00A05FFF"/>
    <w:rsid w:val="00A06067"/>
    <w:rsid w:val="00A0661C"/>
    <w:rsid w:val="00A0691F"/>
    <w:rsid w:val="00A06A7C"/>
    <w:rsid w:val="00A06BCF"/>
    <w:rsid w:val="00A06EE5"/>
    <w:rsid w:val="00A07199"/>
    <w:rsid w:val="00A071F7"/>
    <w:rsid w:val="00A07408"/>
    <w:rsid w:val="00A075A5"/>
    <w:rsid w:val="00A07711"/>
    <w:rsid w:val="00A07804"/>
    <w:rsid w:val="00A07970"/>
    <w:rsid w:val="00A1053C"/>
    <w:rsid w:val="00A105CF"/>
    <w:rsid w:val="00A10665"/>
    <w:rsid w:val="00A10D53"/>
    <w:rsid w:val="00A10D82"/>
    <w:rsid w:val="00A1125C"/>
    <w:rsid w:val="00A11337"/>
    <w:rsid w:val="00A11579"/>
    <w:rsid w:val="00A11874"/>
    <w:rsid w:val="00A118E3"/>
    <w:rsid w:val="00A11979"/>
    <w:rsid w:val="00A11987"/>
    <w:rsid w:val="00A1251A"/>
    <w:rsid w:val="00A125BF"/>
    <w:rsid w:val="00A12735"/>
    <w:rsid w:val="00A12ED1"/>
    <w:rsid w:val="00A13236"/>
    <w:rsid w:val="00A1323A"/>
    <w:rsid w:val="00A132CE"/>
    <w:rsid w:val="00A132DD"/>
    <w:rsid w:val="00A133F8"/>
    <w:rsid w:val="00A1371C"/>
    <w:rsid w:val="00A1393C"/>
    <w:rsid w:val="00A13944"/>
    <w:rsid w:val="00A13BAD"/>
    <w:rsid w:val="00A13CB2"/>
    <w:rsid w:val="00A13E15"/>
    <w:rsid w:val="00A14012"/>
    <w:rsid w:val="00A1418B"/>
    <w:rsid w:val="00A142BF"/>
    <w:rsid w:val="00A148DE"/>
    <w:rsid w:val="00A14930"/>
    <w:rsid w:val="00A14C9F"/>
    <w:rsid w:val="00A14FA3"/>
    <w:rsid w:val="00A15558"/>
    <w:rsid w:val="00A15C8A"/>
    <w:rsid w:val="00A15E18"/>
    <w:rsid w:val="00A15E2A"/>
    <w:rsid w:val="00A160C0"/>
    <w:rsid w:val="00A162DA"/>
    <w:rsid w:val="00A168F4"/>
    <w:rsid w:val="00A16B5B"/>
    <w:rsid w:val="00A173E5"/>
    <w:rsid w:val="00A17959"/>
    <w:rsid w:val="00A17A20"/>
    <w:rsid w:val="00A17C06"/>
    <w:rsid w:val="00A17D78"/>
    <w:rsid w:val="00A20930"/>
    <w:rsid w:val="00A20D00"/>
    <w:rsid w:val="00A20E5A"/>
    <w:rsid w:val="00A21240"/>
    <w:rsid w:val="00A2132F"/>
    <w:rsid w:val="00A21583"/>
    <w:rsid w:val="00A21772"/>
    <w:rsid w:val="00A21A59"/>
    <w:rsid w:val="00A21CE2"/>
    <w:rsid w:val="00A21D47"/>
    <w:rsid w:val="00A21DE6"/>
    <w:rsid w:val="00A21F86"/>
    <w:rsid w:val="00A21FAE"/>
    <w:rsid w:val="00A222E9"/>
    <w:rsid w:val="00A22586"/>
    <w:rsid w:val="00A2264B"/>
    <w:rsid w:val="00A22792"/>
    <w:rsid w:val="00A2291E"/>
    <w:rsid w:val="00A22B41"/>
    <w:rsid w:val="00A22C3E"/>
    <w:rsid w:val="00A22CA0"/>
    <w:rsid w:val="00A22D28"/>
    <w:rsid w:val="00A22E84"/>
    <w:rsid w:val="00A2304F"/>
    <w:rsid w:val="00A230E8"/>
    <w:rsid w:val="00A233D6"/>
    <w:rsid w:val="00A2360C"/>
    <w:rsid w:val="00A23AB5"/>
    <w:rsid w:val="00A23F27"/>
    <w:rsid w:val="00A240B5"/>
    <w:rsid w:val="00A242E7"/>
    <w:rsid w:val="00A2435B"/>
    <w:rsid w:val="00A245E2"/>
    <w:rsid w:val="00A247B2"/>
    <w:rsid w:val="00A2492E"/>
    <w:rsid w:val="00A24CCA"/>
    <w:rsid w:val="00A253E5"/>
    <w:rsid w:val="00A259AE"/>
    <w:rsid w:val="00A25C6A"/>
    <w:rsid w:val="00A25DB6"/>
    <w:rsid w:val="00A26043"/>
    <w:rsid w:val="00A2607D"/>
    <w:rsid w:val="00A26B24"/>
    <w:rsid w:val="00A26CE8"/>
    <w:rsid w:val="00A272FC"/>
    <w:rsid w:val="00A274C2"/>
    <w:rsid w:val="00A27986"/>
    <w:rsid w:val="00A27A25"/>
    <w:rsid w:val="00A27A59"/>
    <w:rsid w:val="00A27B2B"/>
    <w:rsid w:val="00A27C63"/>
    <w:rsid w:val="00A27CC3"/>
    <w:rsid w:val="00A27D38"/>
    <w:rsid w:val="00A27D9B"/>
    <w:rsid w:val="00A27F7F"/>
    <w:rsid w:val="00A27FE9"/>
    <w:rsid w:val="00A301E2"/>
    <w:rsid w:val="00A302E0"/>
    <w:rsid w:val="00A30365"/>
    <w:rsid w:val="00A30436"/>
    <w:rsid w:val="00A3043D"/>
    <w:rsid w:val="00A309DE"/>
    <w:rsid w:val="00A3107A"/>
    <w:rsid w:val="00A3116C"/>
    <w:rsid w:val="00A315FE"/>
    <w:rsid w:val="00A3163A"/>
    <w:rsid w:val="00A31AF7"/>
    <w:rsid w:val="00A31C88"/>
    <w:rsid w:val="00A32155"/>
    <w:rsid w:val="00A321F0"/>
    <w:rsid w:val="00A323BA"/>
    <w:rsid w:val="00A323C2"/>
    <w:rsid w:val="00A32D16"/>
    <w:rsid w:val="00A32ED1"/>
    <w:rsid w:val="00A3316C"/>
    <w:rsid w:val="00A332E3"/>
    <w:rsid w:val="00A33306"/>
    <w:rsid w:val="00A3332A"/>
    <w:rsid w:val="00A3332C"/>
    <w:rsid w:val="00A33555"/>
    <w:rsid w:val="00A33C86"/>
    <w:rsid w:val="00A33D71"/>
    <w:rsid w:val="00A33FE7"/>
    <w:rsid w:val="00A3405B"/>
    <w:rsid w:val="00A3409C"/>
    <w:rsid w:val="00A344A9"/>
    <w:rsid w:val="00A34C99"/>
    <w:rsid w:val="00A34E64"/>
    <w:rsid w:val="00A34F1E"/>
    <w:rsid w:val="00A3500A"/>
    <w:rsid w:val="00A350E6"/>
    <w:rsid w:val="00A354F0"/>
    <w:rsid w:val="00A35780"/>
    <w:rsid w:val="00A35AF2"/>
    <w:rsid w:val="00A35CB7"/>
    <w:rsid w:val="00A35FE2"/>
    <w:rsid w:val="00A3620B"/>
    <w:rsid w:val="00A365FC"/>
    <w:rsid w:val="00A368F7"/>
    <w:rsid w:val="00A36A10"/>
    <w:rsid w:val="00A36A71"/>
    <w:rsid w:val="00A36ADF"/>
    <w:rsid w:val="00A36BF9"/>
    <w:rsid w:val="00A36E0F"/>
    <w:rsid w:val="00A3715A"/>
    <w:rsid w:val="00A379DF"/>
    <w:rsid w:val="00A404AF"/>
    <w:rsid w:val="00A40639"/>
    <w:rsid w:val="00A407B9"/>
    <w:rsid w:val="00A408D6"/>
    <w:rsid w:val="00A40AB5"/>
    <w:rsid w:val="00A41058"/>
    <w:rsid w:val="00A41101"/>
    <w:rsid w:val="00A41277"/>
    <w:rsid w:val="00A41328"/>
    <w:rsid w:val="00A41393"/>
    <w:rsid w:val="00A415A8"/>
    <w:rsid w:val="00A41F00"/>
    <w:rsid w:val="00A41FED"/>
    <w:rsid w:val="00A420D6"/>
    <w:rsid w:val="00A42277"/>
    <w:rsid w:val="00A4243A"/>
    <w:rsid w:val="00A42869"/>
    <w:rsid w:val="00A42952"/>
    <w:rsid w:val="00A429D9"/>
    <w:rsid w:val="00A42A3A"/>
    <w:rsid w:val="00A42B28"/>
    <w:rsid w:val="00A42C82"/>
    <w:rsid w:val="00A431CB"/>
    <w:rsid w:val="00A431D0"/>
    <w:rsid w:val="00A436A5"/>
    <w:rsid w:val="00A438B8"/>
    <w:rsid w:val="00A438FF"/>
    <w:rsid w:val="00A43929"/>
    <w:rsid w:val="00A43A2A"/>
    <w:rsid w:val="00A43ADB"/>
    <w:rsid w:val="00A43C8B"/>
    <w:rsid w:val="00A43DA2"/>
    <w:rsid w:val="00A43EA0"/>
    <w:rsid w:val="00A442FE"/>
    <w:rsid w:val="00A447E0"/>
    <w:rsid w:val="00A4480B"/>
    <w:rsid w:val="00A44877"/>
    <w:rsid w:val="00A44B73"/>
    <w:rsid w:val="00A44BA1"/>
    <w:rsid w:val="00A44FDB"/>
    <w:rsid w:val="00A451D5"/>
    <w:rsid w:val="00A453B3"/>
    <w:rsid w:val="00A45FC5"/>
    <w:rsid w:val="00A4600D"/>
    <w:rsid w:val="00A46144"/>
    <w:rsid w:val="00A463B0"/>
    <w:rsid w:val="00A46576"/>
    <w:rsid w:val="00A46746"/>
    <w:rsid w:val="00A46ACE"/>
    <w:rsid w:val="00A46AF7"/>
    <w:rsid w:val="00A46B16"/>
    <w:rsid w:val="00A46CBF"/>
    <w:rsid w:val="00A46EBB"/>
    <w:rsid w:val="00A46FF9"/>
    <w:rsid w:val="00A47178"/>
    <w:rsid w:val="00A47547"/>
    <w:rsid w:val="00A479BF"/>
    <w:rsid w:val="00A479DB"/>
    <w:rsid w:val="00A500ED"/>
    <w:rsid w:val="00A50267"/>
    <w:rsid w:val="00A503B7"/>
    <w:rsid w:val="00A50604"/>
    <w:rsid w:val="00A506D8"/>
    <w:rsid w:val="00A506E8"/>
    <w:rsid w:val="00A50985"/>
    <w:rsid w:val="00A50AF7"/>
    <w:rsid w:val="00A50ECB"/>
    <w:rsid w:val="00A513F9"/>
    <w:rsid w:val="00A514D4"/>
    <w:rsid w:val="00A51866"/>
    <w:rsid w:val="00A5189A"/>
    <w:rsid w:val="00A5191F"/>
    <w:rsid w:val="00A51A7C"/>
    <w:rsid w:val="00A51B65"/>
    <w:rsid w:val="00A51F73"/>
    <w:rsid w:val="00A51FFD"/>
    <w:rsid w:val="00A52639"/>
    <w:rsid w:val="00A52BF8"/>
    <w:rsid w:val="00A52E4F"/>
    <w:rsid w:val="00A533DF"/>
    <w:rsid w:val="00A53453"/>
    <w:rsid w:val="00A53465"/>
    <w:rsid w:val="00A53503"/>
    <w:rsid w:val="00A536F2"/>
    <w:rsid w:val="00A5386E"/>
    <w:rsid w:val="00A538D3"/>
    <w:rsid w:val="00A53B97"/>
    <w:rsid w:val="00A53BAC"/>
    <w:rsid w:val="00A53FE3"/>
    <w:rsid w:val="00A544A3"/>
    <w:rsid w:val="00A5479A"/>
    <w:rsid w:val="00A5485A"/>
    <w:rsid w:val="00A54D45"/>
    <w:rsid w:val="00A54D8E"/>
    <w:rsid w:val="00A54F56"/>
    <w:rsid w:val="00A55019"/>
    <w:rsid w:val="00A55032"/>
    <w:rsid w:val="00A5554A"/>
    <w:rsid w:val="00A555BF"/>
    <w:rsid w:val="00A55848"/>
    <w:rsid w:val="00A55CF7"/>
    <w:rsid w:val="00A55E21"/>
    <w:rsid w:val="00A55EF1"/>
    <w:rsid w:val="00A55FC8"/>
    <w:rsid w:val="00A5626B"/>
    <w:rsid w:val="00A566A8"/>
    <w:rsid w:val="00A5684E"/>
    <w:rsid w:val="00A56C08"/>
    <w:rsid w:val="00A56E2F"/>
    <w:rsid w:val="00A56E4B"/>
    <w:rsid w:val="00A56EBF"/>
    <w:rsid w:val="00A5709B"/>
    <w:rsid w:val="00A575EC"/>
    <w:rsid w:val="00A57878"/>
    <w:rsid w:val="00A57AA4"/>
    <w:rsid w:val="00A57B77"/>
    <w:rsid w:val="00A57BB9"/>
    <w:rsid w:val="00A57BDE"/>
    <w:rsid w:val="00A57DC2"/>
    <w:rsid w:val="00A602B9"/>
    <w:rsid w:val="00A602CC"/>
    <w:rsid w:val="00A604FA"/>
    <w:rsid w:val="00A60772"/>
    <w:rsid w:val="00A609B6"/>
    <w:rsid w:val="00A60AE5"/>
    <w:rsid w:val="00A60D09"/>
    <w:rsid w:val="00A60D89"/>
    <w:rsid w:val="00A60F61"/>
    <w:rsid w:val="00A60F6B"/>
    <w:rsid w:val="00A61353"/>
    <w:rsid w:val="00A6163B"/>
    <w:rsid w:val="00A61648"/>
    <w:rsid w:val="00A619C9"/>
    <w:rsid w:val="00A61BA0"/>
    <w:rsid w:val="00A621EF"/>
    <w:rsid w:val="00A6226F"/>
    <w:rsid w:val="00A623F5"/>
    <w:rsid w:val="00A62B3B"/>
    <w:rsid w:val="00A62B5E"/>
    <w:rsid w:val="00A62C6F"/>
    <w:rsid w:val="00A630C4"/>
    <w:rsid w:val="00A63244"/>
    <w:rsid w:val="00A6350D"/>
    <w:rsid w:val="00A63558"/>
    <w:rsid w:val="00A635FA"/>
    <w:rsid w:val="00A6360B"/>
    <w:rsid w:val="00A6362A"/>
    <w:rsid w:val="00A638CD"/>
    <w:rsid w:val="00A638D9"/>
    <w:rsid w:val="00A63A9A"/>
    <w:rsid w:val="00A63BBC"/>
    <w:rsid w:val="00A63D92"/>
    <w:rsid w:val="00A64495"/>
    <w:rsid w:val="00A6456E"/>
    <w:rsid w:val="00A6457F"/>
    <w:rsid w:val="00A648C0"/>
    <w:rsid w:val="00A64B21"/>
    <w:rsid w:val="00A64E32"/>
    <w:rsid w:val="00A6503D"/>
    <w:rsid w:val="00A6556A"/>
    <w:rsid w:val="00A65844"/>
    <w:rsid w:val="00A658C7"/>
    <w:rsid w:val="00A65A48"/>
    <w:rsid w:val="00A65D37"/>
    <w:rsid w:val="00A65F2D"/>
    <w:rsid w:val="00A66536"/>
    <w:rsid w:val="00A66849"/>
    <w:rsid w:val="00A66A05"/>
    <w:rsid w:val="00A66FC0"/>
    <w:rsid w:val="00A6792F"/>
    <w:rsid w:val="00A67AA1"/>
    <w:rsid w:val="00A67AEF"/>
    <w:rsid w:val="00A67D5F"/>
    <w:rsid w:val="00A70180"/>
    <w:rsid w:val="00A701D1"/>
    <w:rsid w:val="00A7061D"/>
    <w:rsid w:val="00A70891"/>
    <w:rsid w:val="00A70A68"/>
    <w:rsid w:val="00A70C7F"/>
    <w:rsid w:val="00A70FE4"/>
    <w:rsid w:val="00A71444"/>
    <w:rsid w:val="00A714FC"/>
    <w:rsid w:val="00A719AC"/>
    <w:rsid w:val="00A719D0"/>
    <w:rsid w:val="00A71AAA"/>
    <w:rsid w:val="00A722E4"/>
    <w:rsid w:val="00A72658"/>
    <w:rsid w:val="00A72A35"/>
    <w:rsid w:val="00A72BC8"/>
    <w:rsid w:val="00A72C53"/>
    <w:rsid w:val="00A72DDD"/>
    <w:rsid w:val="00A72E4D"/>
    <w:rsid w:val="00A7309A"/>
    <w:rsid w:val="00A733AF"/>
    <w:rsid w:val="00A7355B"/>
    <w:rsid w:val="00A73720"/>
    <w:rsid w:val="00A73A0A"/>
    <w:rsid w:val="00A74038"/>
    <w:rsid w:val="00A74040"/>
    <w:rsid w:val="00A744C3"/>
    <w:rsid w:val="00A7462A"/>
    <w:rsid w:val="00A7462F"/>
    <w:rsid w:val="00A746AF"/>
    <w:rsid w:val="00A7484D"/>
    <w:rsid w:val="00A74B43"/>
    <w:rsid w:val="00A74BD1"/>
    <w:rsid w:val="00A74C77"/>
    <w:rsid w:val="00A74E43"/>
    <w:rsid w:val="00A75400"/>
    <w:rsid w:val="00A75470"/>
    <w:rsid w:val="00A75A7A"/>
    <w:rsid w:val="00A75D35"/>
    <w:rsid w:val="00A75D86"/>
    <w:rsid w:val="00A75EC1"/>
    <w:rsid w:val="00A762AA"/>
    <w:rsid w:val="00A763BE"/>
    <w:rsid w:val="00A76E4B"/>
    <w:rsid w:val="00A76E60"/>
    <w:rsid w:val="00A76F50"/>
    <w:rsid w:val="00A76F57"/>
    <w:rsid w:val="00A76F6F"/>
    <w:rsid w:val="00A772FC"/>
    <w:rsid w:val="00A773BA"/>
    <w:rsid w:val="00A77428"/>
    <w:rsid w:val="00A77518"/>
    <w:rsid w:val="00A7796D"/>
    <w:rsid w:val="00A77B75"/>
    <w:rsid w:val="00A77D97"/>
    <w:rsid w:val="00A77E63"/>
    <w:rsid w:val="00A77F83"/>
    <w:rsid w:val="00A8003D"/>
    <w:rsid w:val="00A8038D"/>
    <w:rsid w:val="00A80716"/>
    <w:rsid w:val="00A80BD3"/>
    <w:rsid w:val="00A80C2B"/>
    <w:rsid w:val="00A80D23"/>
    <w:rsid w:val="00A80E8B"/>
    <w:rsid w:val="00A80F42"/>
    <w:rsid w:val="00A8109D"/>
    <w:rsid w:val="00A811AA"/>
    <w:rsid w:val="00A81945"/>
    <w:rsid w:val="00A81B8A"/>
    <w:rsid w:val="00A81C90"/>
    <w:rsid w:val="00A81F08"/>
    <w:rsid w:val="00A82010"/>
    <w:rsid w:val="00A820BB"/>
    <w:rsid w:val="00A82376"/>
    <w:rsid w:val="00A823DB"/>
    <w:rsid w:val="00A829D6"/>
    <w:rsid w:val="00A82CE9"/>
    <w:rsid w:val="00A82D95"/>
    <w:rsid w:val="00A82DDC"/>
    <w:rsid w:val="00A82FF3"/>
    <w:rsid w:val="00A830AE"/>
    <w:rsid w:val="00A830FC"/>
    <w:rsid w:val="00A8361E"/>
    <w:rsid w:val="00A83788"/>
    <w:rsid w:val="00A83A79"/>
    <w:rsid w:val="00A83C43"/>
    <w:rsid w:val="00A83EC3"/>
    <w:rsid w:val="00A8405B"/>
    <w:rsid w:val="00A8541F"/>
    <w:rsid w:val="00A85489"/>
    <w:rsid w:val="00A854B4"/>
    <w:rsid w:val="00A85608"/>
    <w:rsid w:val="00A856CA"/>
    <w:rsid w:val="00A85A6C"/>
    <w:rsid w:val="00A85B26"/>
    <w:rsid w:val="00A85CF5"/>
    <w:rsid w:val="00A85D09"/>
    <w:rsid w:val="00A86325"/>
    <w:rsid w:val="00A8659C"/>
    <w:rsid w:val="00A8663D"/>
    <w:rsid w:val="00A86701"/>
    <w:rsid w:val="00A86A77"/>
    <w:rsid w:val="00A86D4D"/>
    <w:rsid w:val="00A8796B"/>
    <w:rsid w:val="00A87A0F"/>
    <w:rsid w:val="00A87AE2"/>
    <w:rsid w:val="00A87CFC"/>
    <w:rsid w:val="00A87D32"/>
    <w:rsid w:val="00A902F2"/>
    <w:rsid w:val="00A903ED"/>
    <w:rsid w:val="00A90592"/>
    <w:rsid w:val="00A90882"/>
    <w:rsid w:val="00A9091F"/>
    <w:rsid w:val="00A90C10"/>
    <w:rsid w:val="00A90E08"/>
    <w:rsid w:val="00A91041"/>
    <w:rsid w:val="00A91100"/>
    <w:rsid w:val="00A911C9"/>
    <w:rsid w:val="00A9130C"/>
    <w:rsid w:val="00A914CF"/>
    <w:rsid w:val="00A917DD"/>
    <w:rsid w:val="00A918FF"/>
    <w:rsid w:val="00A91B70"/>
    <w:rsid w:val="00A91D35"/>
    <w:rsid w:val="00A920AE"/>
    <w:rsid w:val="00A92740"/>
    <w:rsid w:val="00A928FE"/>
    <w:rsid w:val="00A9293C"/>
    <w:rsid w:val="00A92BEF"/>
    <w:rsid w:val="00A92C08"/>
    <w:rsid w:val="00A92CD3"/>
    <w:rsid w:val="00A9375A"/>
    <w:rsid w:val="00A93902"/>
    <w:rsid w:val="00A93B40"/>
    <w:rsid w:val="00A93E5C"/>
    <w:rsid w:val="00A9405D"/>
    <w:rsid w:val="00A94083"/>
    <w:rsid w:val="00A94C46"/>
    <w:rsid w:val="00A94EFC"/>
    <w:rsid w:val="00A94F80"/>
    <w:rsid w:val="00A95093"/>
    <w:rsid w:val="00A95144"/>
    <w:rsid w:val="00A95248"/>
    <w:rsid w:val="00A952B9"/>
    <w:rsid w:val="00A956E9"/>
    <w:rsid w:val="00A95B29"/>
    <w:rsid w:val="00A95B45"/>
    <w:rsid w:val="00A95C41"/>
    <w:rsid w:val="00A95EA5"/>
    <w:rsid w:val="00A9669B"/>
    <w:rsid w:val="00A967F9"/>
    <w:rsid w:val="00A96ABE"/>
    <w:rsid w:val="00A96AE5"/>
    <w:rsid w:val="00A96CDA"/>
    <w:rsid w:val="00A97125"/>
    <w:rsid w:val="00A972DE"/>
    <w:rsid w:val="00A9753C"/>
    <w:rsid w:val="00A976C3"/>
    <w:rsid w:val="00A97D60"/>
    <w:rsid w:val="00A97DDE"/>
    <w:rsid w:val="00A97FF8"/>
    <w:rsid w:val="00AA00AC"/>
    <w:rsid w:val="00AA018D"/>
    <w:rsid w:val="00AA019E"/>
    <w:rsid w:val="00AA0206"/>
    <w:rsid w:val="00AA04F6"/>
    <w:rsid w:val="00AA067F"/>
    <w:rsid w:val="00AA08AD"/>
    <w:rsid w:val="00AA0AA8"/>
    <w:rsid w:val="00AA0E9B"/>
    <w:rsid w:val="00AA0F51"/>
    <w:rsid w:val="00AA10DD"/>
    <w:rsid w:val="00AA1263"/>
    <w:rsid w:val="00AA12D1"/>
    <w:rsid w:val="00AA14DE"/>
    <w:rsid w:val="00AA154A"/>
    <w:rsid w:val="00AA15EF"/>
    <w:rsid w:val="00AA1B1E"/>
    <w:rsid w:val="00AA1D07"/>
    <w:rsid w:val="00AA1D39"/>
    <w:rsid w:val="00AA1FB4"/>
    <w:rsid w:val="00AA1FCE"/>
    <w:rsid w:val="00AA2020"/>
    <w:rsid w:val="00AA2152"/>
    <w:rsid w:val="00AA2B53"/>
    <w:rsid w:val="00AA2F09"/>
    <w:rsid w:val="00AA32E3"/>
    <w:rsid w:val="00AA3555"/>
    <w:rsid w:val="00AA35E3"/>
    <w:rsid w:val="00AA3691"/>
    <w:rsid w:val="00AA36EA"/>
    <w:rsid w:val="00AA375D"/>
    <w:rsid w:val="00AA3B92"/>
    <w:rsid w:val="00AA3E37"/>
    <w:rsid w:val="00AA412D"/>
    <w:rsid w:val="00AA41FD"/>
    <w:rsid w:val="00AA4599"/>
    <w:rsid w:val="00AA510A"/>
    <w:rsid w:val="00AA51DB"/>
    <w:rsid w:val="00AA58FC"/>
    <w:rsid w:val="00AA5A76"/>
    <w:rsid w:val="00AA5BCD"/>
    <w:rsid w:val="00AA5D75"/>
    <w:rsid w:val="00AA5EA7"/>
    <w:rsid w:val="00AA619A"/>
    <w:rsid w:val="00AA630E"/>
    <w:rsid w:val="00AA64F2"/>
    <w:rsid w:val="00AA6691"/>
    <w:rsid w:val="00AA683D"/>
    <w:rsid w:val="00AA6866"/>
    <w:rsid w:val="00AA6C06"/>
    <w:rsid w:val="00AA6E15"/>
    <w:rsid w:val="00AA707C"/>
    <w:rsid w:val="00AA755D"/>
    <w:rsid w:val="00AA773F"/>
    <w:rsid w:val="00AA7CA9"/>
    <w:rsid w:val="00AA7D0A"/>
    <w:rsid w:val="00AA7D8F"/>
    <w:rsid w:val="00AA7DC2"/>
    <w:rsid w:val="00AA7E87"/>
    <w:rsid w:val="00AA7EBF"/>
    <w:rsid w:val="00AB0030"/>
    <w:rsid w:val="00AB0586"/>
    <w:rsid w:val="00AB05E2"/>
    <w:rsid w:val="00AB06DE"/>
    <w:rsid w:val="00AB0CB2"/>
    <w:rsid w:val="00AB0E6F"/>
    <w:rsid w:val="00AB0F67"/>
    <w:rsid w:val="00AB107C"/>
    <w:rsid w:val="00AB1199"/>
    <w:rsid w:val="00AB120F"/>
    <w:rsid w:val="00AB123E"/>
    <w:rsid w:val="00AB1588"/>
    <w:rsid w:val="00AB163A"/>
    <w:rsid w:val="00AB1862"/>
    <w:rsid w:val="00AB19F4"/>
    <w:rsid w:val="00AB1B91"/>
    <w:rsid w:val="00AB1D0C"/>
    <w:rsid w:val="00AB1F62"/>
    <w:rsid w:val="00AB1FB6"/>
    <w:rsid w:val="00AB218A"/>
    <w:rsid w:val="00AB2228"/>
    <w:rsid w:val="00AB223A"/>
    <w:rsid w:val="00AB25E9"/>
    <w:rsid w:val="00AB2E0C"/>
    <w:rsid w:val="00AB30EC"/>
    <w:rsid w:val="00AB32CA"/>
    <w:rsid w:val="00AB33F7"/>
    <w:rsid w:val="00AB35E9"/>
    <w:rsid w:val="00AB3662"/>
    <w:rsid w:val="00AB399B"/>
    <w:rsid w:val="00AB3C40"/>
    <w:rsid w:val="00AB3C96"/>
    <w:rsid w:val="00AB3F4E"/>
    <w:rsid w:val="00AB404B"/>
    <w:rsid w:val="00AB42EE"/>
    <w:rsid w:val="00AB43B5"/>
    <w:rsid w:val="00AB464A"/>
    <w:rsid w:val="00AB471F"/>
    <w:rsid w:val="00AB4833"/>
    <w:rsid w:val="00AB492B"/>
    <w:rsid w:val="00AB49A2"/>
    <w:rsid w:val="00AB52D4"/>
    <w:rsid w:val="00AB590C"/>
    <w:rsid w:val="00AB59D0"/>
    <w:rsid w:val="00AB5B64"/>
    <w:rsid w:val="00AB644B"/>
    <w:rsid w:val="00AB64BB"/>
    <w:rsid w:val="00AB64F6"/>
    <w:rsid w:val="00AB65AF"/>
    <w:rsid w:val="00AB664F"/>
    <w:rsid w:val="00AB6837"/>
    <w:rsid w:val="00AB6938"/>
    <w:rsid w:val="00AB6F5F"/>
    <w:rsid w:val="00AB6FAB"/>
    <w:rsid w:val="00AB6FBB"/>
    <w:rsid w:val="00AB723D"/>
    <w:rsid w:val="00AB74EC"/>
    <w:rsid w:val="00AB782A"/>
    <w:rsid w:val="00AB794C"/>
    <w:rsid w:val="00AB7981"/>
    <w:rsid w:val="00AB7A53"/>
    <w:rsid w:val="00AB7BFD"/>
    <w:rsid w:val="00AB7C4D"/>
    <w:rsid w:val="00AB7F85"/>
    <w:rsid w:val="00AC001B"/>
    <w:rsid w:val="00AC0181"/>
    <w:rsid w:val="00AC041C"/>
    <w:rsid w:val="00AC0473"/>
    <w:rsid w:val="00AC04CE"/>
    <w:rsid w:val="00AC0654"/>
    <w:rsid w:val="00AC09A7"/>
    <w:rsid w:val="00AC0AF4"/>
    <w:rsid w:val="00AC0BAC"/>
    <w:rsid w:val="00AC0EDE"/>
    <w:rsid w:val="00AC12C6"/>
    <w:rsid w:val="00AC1506"/>
    <w:rsid w:val="00AC15EB"/>
    <w:rsid w:val="00AC181B"/>
    <w:rsid w:val="00AC18E7"/>
    <w:rsid w:val="00AC1B38"/>
    <w:rsid w:val="00AC1E5A"/>
    <w:rsid w:val="00AC209D"/>
    <w:rsid w:val="00AC22AE"/>
    <w:rsid w:val="00AC23F2"/>
    <w:rsid w:val="00AC24D0"/>
    <w:rsid w:val="00AC2944"/>
    <w:rsid w:val="00AC2B6B"/>
    <w:rsid w:val="00AC2E83"/>
    <w:rsid w:val="00AC3A32"/>
    <w:rsid w:val="00AC3DBB"/>
    <w:rsid w:val="00AC3E71"/>
    <w:rsid w:val="00AC3EA0"/>
    <w:rsid w:val="00AC4223"/>
    <w:rsid w:val="00AC4260"/>
    <w:rsid w:val="00AC42A9"/>
    <w:rsid w:val="00AC42E7"/>
    <w:rsid w:val="00AC467E"/>
    <w:rsid w:val="00AC46FE"/>
    <w:rsid w:val="00AC4909"/>
    <w:rsid w:val="00AC4AB0"/>
    <w:rsid w:val="00AC4B8B"/>
    <w:rsid w:val="00AC4BB7"/>
    <w:rsid w:val="00AC4D30"/>
    <w:rsid w:val="00AC552D"/>
    <w:rsid w:val="00AC5678"/>
    <w:rsid w:val="00AC59FC"/>
    <w:rsid w:val="00AC5A88"/>
    <w:rsid w:val="00AC5BBB"/>
    <w:rsid w:val="00AC5E5F"/>
    <w:rsid w:val="00AC6351"/>
    <w:rsid w:val="00AC63FE"/>
    <w:rsid w:val="00AC6428"/>
    <w:rsid w:val="00AC6906"/>
    <w:rsid w:val="00AC6D61"/>
    <w:rsid w:val="00AC6FED"/>
    <w:rsid w:val="00AC6FF6"/>
    <w:rsid w:val="00AC709C"/>
    <w:rsid w:val="00AC7195"/>
    <w:rsid w:val="00AC72F9"/>
    <w:rsid w:val="00AC75D7"/>
    <w:rsid w:val="00AC78FE"/>
    <w:rsid w:val="00AC7927"/>
    <w:rsid w:val="00AC7987"/>
    <w:rsid w:val="00AC7B67"/>
    <w:rsid w:val="00AC7CFE"/>
    <w:rsid w:val="00AC7F19"/>
    <w:rsid w:val="00AC7F3A"/>
    <w:rsid w:val="00AD0006"/>
    <w:rsid w:val="00AD0101"/>
    <w:rsid w:val="00AD0533"/>
    <w:rsid w:val="00AD066C"/>
    <w:rsid w:val="00AD07A6"/>
    <w:rsid w:val="00AD07F6"/>
    <w:rsid w:val="00AD09C9"/>
    <w:rsid w:val="00AD0C9A"/>
    <w:rsid w:val="00AD0F25"/>
    <w:rsid w:val="00AD0F2E"/>
    <w:rsid w:val="00AD11C2"/>
    <w:rsid w:val="00AD146C"/>
    <w:rsid w:val="00AD16E0"/>
    <w:rsid w:val="00AD1797"/>
    <w:rsid w:val="00AD1886"/>
    <w:rsid w:val="00AD1A22"/>
    <w:rsid w:val="00AD1B44"/>
    <w:rsid w:val="00AD22D7"/>
    <w:rsid w:val="00AD2348"/>
    <w:rsid w:val="00AD2438"/>
    <w:rsid w:val="00AD2585"/>
    <w:rsid w:val="00AD263F"/>
    <w:rsid w:val="00AD26FE"/>
    <w:rsid w:val="00AD2849"/>
    <w:rsid w:val="00AD2F9D"/>
    <w:rsid w:val="00AD2FE7"/>
    <w:rsid w:val="00AD30A2"/>
    <w:rsid w:val="00AD3205"/>
    <w:rsid w:val="00AD37D4"/>
    <w:rsid w:val="00AD44E1"/>
    <w:rsid w:val="00AD4A0C"/>
    <w:rsid w:val="00AD5295"/>
    <w:rsid w:val="00AD5324"/>
    <w:rsid w:val="00AD542A"/>
    <w:rsid w:val="00AD5696"/>
    <w:rsid w:val="00AD56C1"/>
    <w:rsid w:val="00AD5709"/>
    <w:rsid w:val="00AD5830"/>
    <w:rsid w:val="00AD592D"/>
    <w:rsid w:val="00AD5AA6"/>
    <w:rsid w:val="00AD5CCC"/>
    <w:rsid w:val="00AD5F27"/>
    <w:rsid w:val="00AD609B"/>
    <w:rsid w:val="00AD6500"/>
    <w:rsid w:val="00AD6F00"/>
    <w:rsid w:val="00AD7026"/>
    <w:rsid w:val="00AD7199"/>
    <w:rsid w:val="00AD722B"/>
    <w:rsid w:val="00AD72CF"/>
    <w:rsid w:val="00AD7A80"/>
    <w:rsid w:val="00AD7AE4"/>
    <w:rsid w:val="00AD7BBA"/>
    <w:rsid w:val="00AD7D97"/>
    <w:rsid w:val="00AD7E7E"/>
    <w:rsid w:val="00AE00D2"/>
    <w:rsid w:val="00AE0217"/>
    <w:rsid w:val="00AE02F2"/>
    <w:rsid w:val="00AE0470"/>
    <w:rsid w:val="00AE0752"/>
    <w:rsid w:val="00AE0B78"/>
    <w:rsid w:val="00AE0DF9"/>
    <w:rsid w:val="00AE1068"/>
    <w:rsid w:val="00AE1660"/>
    <w:rsid w:val="00AE1705"/>
    <w:rsid w:val="00AE183C"/>
    <w:rsid w:val="00AE1989"/>
    <w:rsid w:val="00AE1A96"/>
    <w:rsid w:val="00AE1C62"/>
    <w:rsid w:val="00AE1D33"/>
    <w:rsid w:val="00AE1DD0"/>
    <w:rsid w:val="00AE1FA2"/>
    <w:rsid w:val="00AE207B"/>
    <w:rsid w:val="00AE2124"/>
    <w:rsid w:val="00AE2681"/>
    <w:rsid w:val="00AE2828"/>
    <w:rsid w:val="00AE2937"/>
    <w:rsid w:val="00AE2AD3"/>
    <w:rsid w:val="00AE2B71"/>
    <w:rsid w:val="00AE2E47"/>
    <w:rsid w:val="00AE2EEF"/>
    <w:rsid w:val="00AE3047"/>
    <w:rsid w:val="00AE3120"/>
    <w:rsid w:val="00AE32D1"/>
    <w:rsid w:val="00AE3603"/>
    <w:rsid w:val="00AE376D"/>
    <w:rsid w:val="00AE3A34"/>
    <w:rsid w:val="00AE3AC6"/>
    <w:rsid w:val="00AE3BED"/>
    <w:rsid w:val="00AE3C5B"/>
    <w:rsid w:val="00AE4195"/>
    <w:rsid w:val="00AE41A4"/>
    <w:rsid w:val="00AE441A"/>
    <w:rsid w:val="00AE4746"/>
    <w:rsid w:val="00AE47F1"/>
    <w:rsid w:val="00AE4AC9"/>
    <w:rsid w:val="00AE4B86"/>
    <w:rsid w:val="00AE4CE4"/>
    <w:rsid w:val="00AE4D5A"/>
    <w:rsid w:val="00AE4EBC"/>
    <w:rsid w:val="00AE5066"/>
    <w:rsid w:val="00AE50CD"/>
    <w:rsid w:val="00AE5254"/>
    <w:rsid w:val="00AE5636"/>
    <w:rsid w:val="00AE5E83"/>
    <w:rsid w:val="00AE6110"/>
    <w:rsid w:val="00AE6519"/>
    <w:rsid w:val="00AE65A5"/>
    <w:rsid w:val="00AE65D9"/>
    <w:rsid w:val="00AE6A47"/>
    <w:rsid w:val="00AE6B70"/>
    <w:rsid w:val="00AE6B83"/>
    <w:rsid w:val="00AE6DDC"/>
    <w:rsid w:val="00AE6E9D"/>
    <w:rsid w:val="00AE7055"/>
    <w:rsid w:val="00AE717A"/>
    <w:rsid w:val="00AE7220"/>
    <w:rsid w:val="00AE72DA"/>
    <w:rsid w:val="00AE73D4"/>
    <w:rsid w:val="00AE7CE4"/>
    <w:rsid w:val="00AE7DCC"/>
    <w:rsid w:val="00AF00FC"/>
    <w:rsid w:val="00AF018A"/>
    <w:rsid w:val="00AF02D6"/>
    <w:rsid w:val="00AF073E"/>
    <w:rsid w:val="00AF091B"/>
    <w:rsid w:val="00AF0BEC"/>
    <w:rsid w:val="00AF0C86"/>
    <w:rsid w:val="00AF0CAD"/>
    <w:rsid w:val="00AF0DE8"/>
    <w:rsid w:val="00AF0F27"/>
    <w:rsid w:val="00AF0F83"/>
    <w:rsid w:val="00AF10B2"/>
    <w:rsid w:val="00AF1296"/>
    <w:rsid w:val="00AF1946"/>
    <w:rsid w:val="00AF197E"/>
    <w:rsid w:val="00AF1AB1"/>
    <w:rsid w:val="00AF20E7"/>
    <w:rsid w:val="00AF2684"/>
    <w:rsid w:val="00AF276C"/>
    <w:rsid w:val="00AF2A53"/>
    <w:rsid w:val="00AF2AF2"/>
    <w:rsid w:val="00AF2B7F"/>
    <w:rsid w:val="00AF2BF0"/>
    <w:rsid w:val="00AF306D"/>
    <w:rsid w:val="00AF31E3"/>
    <w:rsid w:val="00AF33BD"/>
    <w:rsid w:val="00AF36D0"/>
    <w:rsid w:val="00AF370A"/>
    <w:rsid w:val="00AF4712"/>
    <w:rsid w:val="00AF4BD9"/>
    <w:rsid w:val="00AF4CAF"/>
    <w:rsid w:val="00AF4CB3"/>
    <w:rsid w:val="00AF4EF9"/>
    <w:rsid w:val="00AF50E9"/>
    <w:rsid w:val="00AF520E"/>
    <w:rsid w:val="00AF58F2"/>
    <w:rsid w:val="00AF5EDF"/>
    <w:rsid w:val="00AF6155"/>
    <w:rsid w:val="00AF62CD"/>
    <w:rsid w:val="00AF63AF"/>
    <w:rsid w:val="00AF63B0"/>
    <w:rsid w:val="00AF64E9"/>
    <w:rsid w:val="00AF664A"/>
    <w:rsid w:val="00AF6715"/>
    <w:rsid w:val="00AF679F"/>
    <w:rsid w:val="00AF6A2B"/>
    <w:rsid w:val="00AF6ADE"/>
    <w:rsid w:val="00AF6AEF"/>
    <w:rsid w:val="00AF7348"/>
    <w:rsid w:val="00AF788C"/>
    <w:rsid w:val="00AF78EB"/>
    <w:rsid w:val="00AF7B85"/>
    <w:rsid w:val="00AF7B8A"/>
    <w:rsid w:val="00B00365"/>
    <w:rsid w:val="00B0073E"/>
    <w:rsid w:val="00B008C1"/>
    <w:rsid w:val="00B00D5D"/>
    <w:rsid w:val="00B00D76"/>
    <w:rsid w:val="00B00FD8"/>
    <w:rsid w:val="00B01166"/>
    <w:rsid w:val="00B0120C"/>
    <w:rsid w:val="00B01400"/>
    <w:rsid w:val="00B01545"/>
    <w:rsid w:val="00B0157B"/>
    <w:rsid w:val="00B016E6"/>
    <w:rsid w:val="00B01DD0"/>
    <w:rsid w:val="00B0222F"/>
    <w:rsid w:val="00B023A4"/>
    <w:rsid w:val="00B024A7"/>
    <w:rsid w:val="00B0263A"/>
    <w:rsid w:val="00B026FB"/>
    <w:rsid w:val="00B028DE"/>
    <w:rsid w:val="00B0290A"/>
    <w:rsid w:val="00B029C4"/>
    <w:rsid w:val="00B02B48"/>
    <w:rsid w:val="00B02C59"/>
    <w:rsid w:val="00B02CFA"/>
    <w:rsid w:val="00B02DA8"/>
    <w:rsid w:val="00B03564"/>
    <w:rsid w:val="00B03681"/>
    <w:rsid w:val="00B03742"/>
    <w:rsid w:val="00B039AA"/>
    <w:rsid w:val="00B03F6C"/>
    <w:rsid w:val="00B040A6"/>
    <w:rsid w:val="00B04494"/>
    <w:rsid w:val="00B048D5"/>
    <w:rsid w:val="00B049E0"/>
    <w:rsid w:val="00B04B39"/>
    <w:rsid w:val="00B05270"/>
    <w:rsid w:val="00B052DB"/>
    <w:rsid w:val="00B05536"/>
    <w:rsid w:val="00B058D7"/>
    <w:rsid w:val="00B05C07"/>
    <w:rsid w:val="00B05D40"/>
    <w:rsid w:val="00B05FB7"/>
    <w:rsid w:val="00B06170"/>
    <w:rsid w:val="00B062C9"/>
    <w:rsid w:val="00B06510"/>
    <w:rsid w:val="00B06664"/>
    <w:rsid w:val="00B06767"/>
    <w:rsid w:val="00B06D84"/>
    <w:rsid w:val="00B0715A"/>
    <w:rsid w:val="00B0725D"/>
    <w:rsid w:val="00B07297"/>
    <w:rsid w:val="00B0771B"/>
    <w:rsid w:val="00B0780A"/>
    <w:rsid w:val="00B0789F"/>
    <w:rsid w:val="00B07CB5"/>
    <w:rsid w:val="00B07E4F"/>
    <w:rsid w:val="00B100C2"/>
    <w:rsid w:val="00B10235"/>
    <w:rsid w:val="00B1038E"/>
    <w:rsid w:val="00B10391"/>
    <w:rsid w:val="00B103AC"/>
    <w:rsid w:val="00B10478"/>
    <w:rsid w:val="00B10AA2"/>
    <w:rsid w:val="00B10AD8"/>
    <w:rsid w:val="00B10BC2"/>
    <w:rsid w:val="00B10CC0"/>
    <w:rsid w:val="00B10F80"/>
    <w:rsid w:val="00B11053"/>
    <w:rsid w:val="00B110F0"/>
    <w:rsid w:val="00B112B2"/>
    <w:rsid w:val="00B1159B"/>
    <w:rsid w:val="00B115EC"/>
    <w:rsid w:val="00B11955"/>
    <w:rsid w:val="00B11FAB"/>
    <w:rsid w:val="00B12122"/>
    <w:rsid w:val="00B12145"/>
    <w:rsid w:val="00B127B5"/>
    <w:rsid w:val="00B12834"/>
    <w:rsid w:val="00B12E12"/>
    <w:rsid w:val="00B133DA"/>
    <w:rsid w:val="00B137BE"/>
    <w:rsid w:val="00B138C9"/>
    <w:rsid w:val="00B13B25"/>
    <w:rsid w:val="00B13BC6"/>
    <w:rsid w:val="00B13C08"/>
    <w:rsid w:val="00B14008"/>
    <w:rsid w:val="00B14085"/>
    <w:rsid w:val="00B1415F"/>
    <w:rsid w:val="00B14377"/>
    <w:rsid w:val="00B14563"/>
    <w:rsid w:val="00B1468E"/>
    <w:rsid w:val="00B147A3"/>
    <w:rsid w:val="00B147FF"/>
    <w:rsid w:val="00B1483B"/>
    <w:rsid w:val="00B148F9"/>
    <w:rsid w:val="00B14ED8"/>
    <w:rsid w:val="00B15673"/>
    <w:rsid w:val="00B15ADE"/>
    <w:rsid w:val="00B1604D"/>
    <w:rsid w:val="00B16055"/>
    <w:rsid w:val="00B161E8"/>
    <w:rsid w:val="00B162BC"/>
    <w:rsid w:val="00B1631C"/>
    <w:rsid w:val="00B166B8"/>
    <w:rsid w:val="00B16E7B"/>
    <w:rsid w:val="00B16F6D"/>
    <w:rsid w:val="00B1703F"/>
    <w:rsid w:val="00B1719E"/>
    <w:rsid w:val="00B172F0"/>
    <w:rsid w:val="00B175CF"/>
    <w:rsid w:val="00B175E0"/>
    <w:rsid w:val="00B176C4"/>
    <w:rsid w:val="00B177D2"/>
    <w:rsid w:val="00B17923"/>
    <w:rsid w:val="00B17C3D"/>
    <w:rsid w:val="00B17D28"/>
    <w:rsid w:val="00B17D81"/>
    <w:rsid w:val="00B17E0E"/>
    <w:rsid w:val="00B17F01"/>
    <w:rsid w:val="00B20032"/>
    <w:rsid w:val="00B201BF"/>
    <w:rsid w:val="00B20325"/>
    <w:rsid w:val="00B20472"/>
    <w:rsid w:val="00B204AD"/>
    <w:rsid w:val="00B211BB"/>
    <w:rsid w:val="00B211E6"/>
    <w:rsid w:val="00B2123A"/>
    <w:rsid w:val="00B21489"/>
    <w:rsid w:val="00B215CB"/>
    <w:rsid w:val="00B21795"/>
    <w:rsid w:val="00B217D9"/>
    <w:rsid w:val="00B2187E"/>
    <w:rsid w:val="00B218AF"/>
    <w:rsid w:val="00B2191C"/>
    <w:rsid w:val="00B21A9E"/>
    <w:rsid w:val="00B21AC4"/>
    <w:rsid w:val="00B21D30"/>
    <w:rsid w:val="00B21EDB"/>
    <w:rsid w:val="00B21F36"/>
    <w:rsid w:val="00B221D0"/>
    <w:rsid w:val="00B22309"/>
    <w:rsid w:val="00B22C30"/>
    <w:rsid w:val="00B22CBD"/>
    <w:rsid w:val="00B23027"/>
    <w:rsid w:val="00B23153"/>
    <w:rsid w:val="00B2332E"/>
    <w:rsid w:val="00B2383E"/>
    <w:rsid w:val="00B23952"/>
    <w:rsid w:val="00B23963"/>
    <w:rsid w:val="00B23C71"/>
    <w:rsid w:val="00B23D78"/>
    <w:rsid w:val="00B2417C"/>
    <w:rsid w:val="00B241A0"/>
    <w:rsid w:val="00B2426D"/>
    <w:rsid w:val="00B24298"/>
    <w:rsid w:val="00B24780"/>
    <w:rsid w:val="00B24B7B"/>
    <w:rsid w:val="00B24BB9"/>
    <w:rsid w:val="00B2590E"/>
    <w:rsid w:val="00B25AD8"/>
    <w:rsid w:val="00B25BC4"/>
    <w:rsid w:val="00B25BE4"/>
    <w:rsid w:val="00B2643F"/>
    <w:rsid w:val="00B26963"/>
    <w:rsid w:val="00B26D20"/>
    <w:rsid w:val="00B26E7B"/>
    <w:rsid w:val="00B26EA1"/>
    <w:rsid w:val="00B2732D"/>
    <w:rsid w:val="00B2754B"/>
    <w:rsid w:val="00B27980"/>
    <w:rsid w:val="00B27998"/>
    <w:rsid w:val="00B27A35"/>
    <w:rsid w:val="00B27B15"/>
    <w:rsid w:val="00B27E04"/>
    <w:rsid w:val="00B301FF"/>
    <w:rsid w:val="00B3034A"/>
    <w:rsid w:val="00B3039B"/>
    <w:rsid w:val="00B30470"/>
    <w:rsid w:val="00B305D4"/>
    <w:rsid w:val="00B30660"/>
    <w:rsid w:val="00B30AD1"/>
    <w:rsid w:val="00B30B1D"/>
    <w:rsid w:val="00B30D18"/>
    <w:rsid w:val="00B313D1"/>
    <w:rsid w:val="00B3149F"/>
    <w:rsid w:val="00B314A4"/>
    <w:rsid w:val="00B31BEF"/>
    <w:rsid w:val="00B31D73"/>
    <w:rsid w:val="00B32121"/>
    <w:rsid w:val="00B3216D"/>
    <w:rsid w:val="00B321F7"/>
    <w:rsid w:val="00B3235A"/>
    <w:rsid w:val="00B327E0"/>
    <w:rsid w:val="00B32C5C"/>
    <w:rsid w:val="00B32CAC"/>
    <w:rsid w:val="00B32D29"/>
    <w:rsid w:val="00B32EF8"/>
    <w:rsid w:val="00B33526"/>
    <w:rsid w:val="00B338F4"/>
    <w:rsid w:val="00B33977"/>
    <w:rsid w:val="00B33A25"/>
    <w:rsid w:val="00B33BD4"/>
    <w:rsid w:val="00B34300"/>
    <w:rsid w:val="00B344D8"/>
    <w:rsid w:val="00B3463D"/>
    <w:rsid w:val="00B346CC"/>
    <w:rsid w:val="00B347CC"/>
    <w:rsid w:val="00B348FD"/>
    <w:rsid w:val="00B3494A"/>
    <w:rsid w:val="00B34C65"/>
    <w:rsid w:val="00B34D82"/>
    <w:rsid w:val="00B354AC"/>
    <w:rsid w:val="00B3568F"/>
    <w:rsid w:val="00B35809"/>
    <w:rsid w:val="00B358AA"/>
    <w:rsid w:val="00B35D76"/>
    <w:rsid w:val="00B36001"/>
    <w:rsid w:val="00B364B7"/>
    <w:rsid w:val="00B36696"/>
    <w:rsid w:val="00B36A84"/>
    <w:rsid w:val="00B36DD2"/>
    <w:rsid w:val="00B37390"/>
    <w:rsid w:val="00B37430"/>
    <w:rsid w:val="00B375E9"/>
    <w:rsid w:val="00B377E8"/>
    <w:rsid w:val="00B37E40"/>
    <w:rsid w:val="00B4000A"/>
    <w:rsid w:val="00B400BE"/>
    <w:rsid w:val="00B409C7"/>
    <w:rsid w:val="00B409D5"/>
    <w:rsid w:val="00B40A3B"/>
    <w:rsid w:val="00B40A7D"/>
    <w:rsid w:val="00B40C7C"/>
    <w:rsid w:val="00B40FE2"/>
    <w:rsid w:val="00B41083"/>
    <w:rsid w:val="00B410DD"/>
    <w:rsid w:val="00B413A7"/>
    <w:rsid w:val="00B41533"/>
    <w:rsid w:val="00B41AAC"/>
    <w:rsid w:val="00B423A9"/>
    <w:rsid w:val="00B4270A"/>
    <w:rsid w:val="00B42A3E"/>
    <w:rsid w:val="00B42AB2"/>
    <w:rsid w:val="00B42E26"/>
    <w:rsid w:val="00B434E3"/>
    <w:rsid w:val="00B436A6"/>
    <w:rsid w:val="00B436B2"/>
    <w:rsid w:val="00B43795"/>
    <w:rsid w:val="00B43A25"/>
    <w:rsid w:val="00B43CC3"/>
    <w:rsid w:val="00B43DE3"/>
    <w:rsid w:val="00B44108"/>
    <w:rsid w:val="00B44399"/>
    <w:rsid w:val="00B446C2"/>
    <w:rsid w:val="00B44847"/>
    <w:rsid w:val="00B44B30"/>
    <w:rsid w:val="00B44B51"/>
    <w:rsid w:val="00B44D2D"/>
    <w:rsid w:val="00B4502D"/>
    <w:rsid w:val="00B45056"/>
    <w:rsid w:val="00B4516C"/>
    <w:rsid w:val="00B45302"/>
    <w:rsid w:val="00B45449"/>
    <w:rsid w:val="00B456BB"/>
    <w:rsid w:val="00B4576C"/>
    <w:rsid w:val="00B45966"/>
    <w:rsid w:val="00B45AC4"/>
    <w:rsid w:val="00B45AF0"/>
    <w:rsid w:val="00B46449"/>
    <w:rsid w:val="00B46B9A"/>
    <w:rsid w:val="00B46CAF"/>
    <w:rsid w:val="00B46CC5"/>
    <w:rsid w:val="00B46FDB"/>
    <w:rsid w:val="00B4715D"/>
    <w:rsid w:val="00B47266"/>
    <w:rsid w:val="00B475F9"/>
    <w:rsid w:val="00B476BA"/>
    <w:rsid w:val="00B47833"/>
    <w:rsid w:val="00B47CB5"/>
    <w:rsid w:val="00B50042"/>
    <w:rsid w:val="00B50797"/>
    <w:rsid w:val="00B50AB7"/>
    <w:rsid w:val="00B50BFA"/>
    <w:rsid w:val="00B50FA4"/>
    <w:rsid w:val="00B510CC"/>
    <w:rsid w:val="00B5157A"/>
    <w:rsid w:val="00B515EA"/>
    <w:rsid w:val="00B51732"/>
    <w:rsid w:val="00B51B96"/>
    <w:rsid w:val="00B51C7B"/>
    <w:rsid w:val="00B5243E"/>
    <w:rsid w:val="00B52570"/>
    <w:rsid w:val="00B52843"/>
    <w:rsid w:val="00B52847"/>
    <w:rsid w:val="00B52C41"/>
    <w:rsid w:val="00B52E2E"/>
    <w:rsid w:val="00B52F00"/>
    <w:rsid w:val="00B53201"/>
    <w:rsid w:val="00B53275"/>
    <w:rsid w:val="00B5331A"/>
    <w:rsid w:val="00B53363"/>
    <w:rsid w:val="00B53385"/>
    <w:rsid w:val="00B53678"/>
    <w:rsid w:val="00B53B62"/>
    <w:rsid w:val="00B53D08"/>
    <w:rsid w:val="00B540C7"/>
    <w:rsid w:val="00B540EE"/>
    <w:rsid w:val="00B544CE"/>
    <w:rsid w:val="00B545C9"/>
    <w:rsid w:val="00B54618"/>
    <w:rsid w:val="00B547C8"/>
    <w:rsid w:val="00B5503A"/>
    <w:rsid w:val="00B5521D"/>
    <w:rsid w:val="00B55284"/>
    <w:rsid w:val="00B553C1"/>
    <w:rsid w:val="00B55609"/>
    <w:rsid w:val="00B55AA6"/>
    <w:rsid w:val="00B55ED8"/>
    <w:rsid w:val="00B5611E"/>
    <w:rsid w:val="00B562A6"/>
    <w:rsid w:val="00B56472"/>
    <w:rsid w:val="00B564AE"/>
    <w:rsid w:val="00B565B0"/>
    <w:rsid w:val="00B565D2"/>
    <w:rsid w:val="00B56653"/>
    <w:rsid w:val="00B5671C"/>
    <w:rsid w:val="00B56AE6"/>
    <w:rsid w:val="00B56B3C"/>
    <w:rsid w:val="00B56BF9"/>
    <w:rsid w:val="00B56C6B"/>
    <w:rsid w:val="00B56E23"/>
    <w:rsid w:val="00B56EEF"/>
    <w:rsid w:val="00B570F9"/>
    <w:rsid w:val="00B5712B"/>
    <w:rsid w:val="00B5721E"/>
    <w:rsid w:val="00B57575"/>
    <w:rsid w:val="00B577C3"/>
    <w:rsid w:val="00B5783D"/>
    <w:rsid w:val="00B57A32"/>
    <w:rsid w:val="00B57BA4"/>
    <w:rsid w:val="00B57C1E"/>
    <w:rsid w:val="00B600AC"/>
    <w:rsid w:val="00B60520"/>
    <w:rsid w:val="00B6058F"/>
    <w:rsid w:val="00B6061C"/>
    <w:rsid w:val="00B6081B"/>
    <w:rsid w:val="00B609CA"/>
    <w:rsid w:val="00B60A76"/>
    <w:rsid w:val="00B60DD5"/>
    <w:rsid w:val="00B60F70"/>
    <w:rsid w:val="00B61115"/>
    <w:rsid w:val="00B611EA"/>
    <w:rsid w:val="00B615DF"/>
    <w:rsid w:val="00B616E9"/>
    <w:rsid w:val="00B619DB"/>
    <w:rsid w:val="00B61E09"/>
    <w:rsid w:val="00B62168"/>
    <w:rsid w:val="00B62758"/>
    <w:rsid w:val="00B62BEA"/>
    <w:rsid w:val="00B633ED"/>
    <w:rsid w:val="00B63648"/>
    <w:rsid w:val="00B6379C"/>
    <w:rsid w:val="00B639FA"/>
    <w:rsid w:val="00B63AB6"/>
    <w:rsid w:val="00B63BFD"/>
    <w:rsid w:val="00B63CB9"/>
    <w:rsid w:val="00B64329"/>
    <w:rsid w:val="00B64330"/>
    <w:rsid w:val="00B6433F"/>
    <w:rsid w:val="00B64450"/>
    <w:rsid w:val="00B6449E"/>
    <w:rsid w:val="00B64B29"/>
    <w:rsid w:val="00B64B9D"/>
    <w:rsid w:val="00B64C78"/>
    <w:rsid w:val="00B64CC5"/>
    <w:rsid w:val="00B64D13"/>
    <w:rsid w:val="00B64D6D"/>
    <w:rsid w:val="00B64D7E"/>
    <w:rsid w:val="00B65197"/>
    <w:rsid w:val="00B65272"/>
    <w:rsid w:val="00B653F3"/>
    <w:rsid w:val="00B654D1"/>
    <w:rsid w:val="00B655B0"/>
    <w:rsid w:val="00B65686"/>
    <w:rsid w:val="00B65AB9"/>
    <w:rsid w:val="00B65D24"/>
    <w:rsid w:val="00B65DC7"/>
    <w:rsid w:val="00B65E68"/>
    <w:rsid w:val="00B66010"/>
    <w:rsid w:val="00B662F8"/>
    <w:rsid w:val="00B664BC"/>
    <w:rsid w:val="00B6678D"/>
    <w:rsid w:val="00B667AA"/>
    <w:rsid w:val="00B66E68"/>
    <w:rsid w:val="00B66F7C"/>
    <w:rsid w:val="00B670F5"/>
    <w:rsid w:val="00B67198"/>
    <w:rsid w:val="00B672F8"/>
    <w:rsid w:val="00B67840"/>
    <w:rsid w:val="00B678AA"/>
    <w:rsid w:val="00B679F8"/>
    <w:rsid w:val="00B67B95"/>
    <w:rsid w:val="00B67C36"/>
    <w:rsid w:val="00B67D85"/>
    <w:rsid w:val="00B67E11"/>
    <w:rsid w:val="00B70098"/>
    <w:rsid w:val="00B7060D"/>
    <w:rsid w:val="00B706DC"/>
    <w:rsid w:val="00B70BAC"/>
    <w:rsid w:val="00B70E31"/>
    <w:rsid w:val="00B70E9F"/>
    <w:rsid w:val="00B70F07"/>
    <w:rsid w:val="00B7114A"/>
    <w:rsid w:val="00B712DB"/>
    <w:rsid w:val="00B713BF"/>
    <w:rsid w:val="00B715F7"/>
    <w:rsid w:val="00B71981"/>
    <w:rsid w:val="00B71BA9"/>
    <w:rsid w:val="00B71F7A"/>
    <w:rsid w:val="00B72051"/>
    <w:rsid w:val="00B72148"/>
    <w:rsid w:val="00B72250"/>
    <w:rsid w:val="00B72A4D"/>
    <w:rsid w:val="00B72A56"/>
    <w:rsid w:val="00B72A7A"/>
    <w:rsid w:val="00B72B8B"/>
    <w:rsid w:val="00B72CD8"/>
    <w:rsid w:val="00B72F48"/>
    <w:rsid w:val="00B72F56"/>
    <w:rsid w:val="00B731DD"/>
    <w:rsid w:val="00B731EC"/>
    <w:rsid w:val="00B73484"/>
    <w:rsid w:val="00B734D0"/>
    <w:rsid w:val="00B73809"/>
    <w:rsid w:val="00B7391B"/>
    <w:rsid w:val="00B73971"/>
    <w:rsid w:val="00B73ACD"/>
    <w:rsid w:val="00B73B0D"/>
    <w:rsid w:val="00B73C53"/>
    <w:rsid w:val="00B7410B"/>
    <w:rsid w:val="00B7410C"/>
    <w:rsid w:val="00B74287"/>
    <w:rsid w:val="00B743A1"/>
    <w:rsid w:val="00B74575"/>
    <w:rsid w:val="00B74627"/>
    <w:rsid w:val="00B746A2"/>
    <w:rsid w:val="00B74713"/>
    <w:rsid w:val="00B74833"/>
    <w:rsid w:val="00B74D7E"/>
    <w:rsid w:val="00B74E2E"/>
    <w:rsid w:val="00B74E89"/>
    <w:rsid w:val="00B75309"/>
    <w:rsid w:val="00B7568D"/>
    <w:rsid w:val="00B75928"/>
    <w:rsid w:val="00B75A9F"/>
    <w:rsid w:val="00B75DA2"/>
    <w:rsid w:val="00B76285"/>
    <w:rsid w:val="00B76422"/>
    <w:rsid w:val="00B766AC"/>
    <w:rsid w:val="00B76C46"/>
    <w:rsid w:val="00B76D46"/>
    <w:rsid w:val="00B76EE2"/>
    <w:rsid w:val="00B76F88"/>
    <w:rsid w:val="00B76FE5"/>
    <w:rsid w:val="00B7795C"/>
    <w:rsid w:val="00B77DE9"/>
    <w:rsid w:val="00B77E51"/>
    <w:rsid w:val="00B802C2"/>
    <w:rsid w:val="00B803E7"/>
    <w:rsid w:val="00B80432"/>
    <w:rsid w:val="00B80498"/>
    <w:rsid w:val="00B804A4"/>
    <w:rsid w:val="00B8061C"/>
    <w:rsid w:val="00B80796"/>
    <w:rsid w:val="00B80980"/>
    <w:rsid w:val="00B80C3B"/>
    <w:rsid w:val="00B80DDA"/>
    <w:rsid w:val="00B80FB5"/>
    <w:rsid w:val="00B810BD"/>
    <w:rsid w:val="00B813D9"/>
    <w:rsid w:val="00B817AC"/>
    <w:rsid w:val="00B81BB5"/>
    <w:rsid w:val="00B81BCD"/>
    <w:rsid w:val="00B81C87"/>
    <w:rsid w:val="00B81CEE"/>
    <w:rsid w:val="00B81EB0"/>
    <w:rsid w:val="00B81EB7"/>
    <w:rsid w:val="00B81ECC"/>
    <w:rsid w:val="00B81F30"/>
    <w:rsid w:val="00B82131"/>
    <w:rsid w:val="00B82246"/>
    <w:rsid w:val="00B82310"/>
    <w:rsid w:val="00B824FA"/>
    <w:rsid w:val="00B82941"/>
    <w:rsid w:val="00B82A65"/>
    <w:rsid w:val="00B82D0F"/>
    <w:rsid w:val="00B82FF2"/>
    <w:rsid w:val="00B83319"/>
    <w:rsid w:val="00B833AE"/>
    <w:rsid w:val="00B8377B"/>
    <w:rsid w:val="00B838D8"/>
    <w:rsid w:val="00B83A9F"/>
    <w:rsid w:val="00B83E8C"/>
    <w:rsid w:val="00B84275"/>
    <w:rsid w:val="00B843EB"/>
    <w:rsid w:val="00B844D4"/>
    <w:rsid w:val="00B84777"/>
    <w:rsid w:val="00B8478D"/>
    <w:rsid w:val="00B84A29"/>
    <w:rsid w:val="00B84A36"/>
    <w:rsid w:val="00B84B7C"/>
    <w:rsid w:val="00B85580"/>
    <w:rsid w:val="00B85743"/>
    <w:rsid w:val="00B85830"/>
    <w:rsid w:val="00B85F46"/>
    <w:rsid w:val="00B8611D"/>
    <w:rsid w:val="00B861EC"/>
    <w:rsid w:val="00B8646B"/>
    <w:rsid w:val="00B86625"/>
    <w:rsid w:val="00B86790"/>
    <w:rsid w:val="00B87483"/>
    <w:rsid w:val="00B8758B"/>
    <w:rsid w:val="00B87B06"/>
    <w:rsid w:val="00B87C6B"/>
    <w:rsid w:val="00B87EDB"/>
    <w:rsid w:val="00B90079"/>
    <w:rsid w:val="00B90099"/>
    <w:rsid w:val="00B90347"/>
    <w:rsid w:val="00B90466"/>
    <w:rsid w:val="00B905A7"/>
    <w:rsid w:val="00B905C9"/>
    <w:rsid w:val="00B905ED"/>
    <w:rsid w:val="00B90722"/>
    <w:rsid w:val="00B908D4"/>
    <w:rsid w:val="00B90AFD"/>
    <w:rsid w:val="00B90CA9"/>
    <w:rsid w:val="00B90D2A"/>
    <w:rsid w:val="00B90FD8"/>
    <w:rsid w:val="00B9119D"/>
    <w:rsid w:val="00B914B0"/>
    <w:rsid w:val="00B91585"/>
    <w:rsid w:val="00B915F5"/>
    <w:rsid w:val="00B91663"/>
    <w:rsid w:val="00B916CD"/>
    <w:rsid w:val="00B91C13"/>
    <w:rsid w:val="00B91C66"/>
    <w:rsid w:val="00B91CEF"/>
    <w:rsid w:val="00B92020"/>
    <w:rsid w:val="00B92074"/>
    <w:rsid w:val="00B92133"/>
    <w:rsid w:val="00B92532"/>
    <w:rsid w:val="00B92534"/>
    <w:rsid w:val="00B92836"/>
    <w:rsid w:val="00B92BDC"/>
    <w:rsid w:val="00B92CB8"/>
    <w:rsid w:val="00B92D8A"/>
    <w:rsid w:val="00B9302E"/>
    <w:rsid w:val="00B936CC"/>
    <w:rsid w:val="00B93891"/>
    <w:rsid w:val="00B939BD"/>
    <w:rsid w:val="00B93A34"/>
    <w:rsid w:val="00B93BA8"/>
    <w:rsid w:val="00B93D46"/>
    <w:rsid w:val="00B93E79"/>
    <w:rsid w:val="00B93F2F"/>
    <w:rsid w:val="00B9465A"/>
    <w:rsid w:val="00B9478E"/>
    <w:rsid w:val="00B947F6"/>
    <w:rsid w:val="00B94816"/>
    <w:rsid w:val="00B94A0C"/>
    <w:rsid w:val="00B94B15"/>
    <w:rsid w:val="00B94D23"/>
    <w:rsid w:val="00B950F0"/>
    <w:rsid w:val="00B95159"/>
    <w:rsid w:val="00B95415"/>
    <w:rsid w:val="00B9566F"/>
    <w:rsid w:val="00B956E8"/>
    <w:rsid w:val="00B95747"/>
    <w:rsid w:val="00B95808"/>
    <w:rsid w:val="00B958B3"/>
    <w:rsid w:val="00B9598B"/>
    <w:rsid w:val="00B95D1B"/>
    <w:rsid w:val="00B9613F"/>
    <w:rsid w:val="00B96156"/>
    <w:rsid w:val="00B9639C"/>
    <w:rsid w:val="00B963BE"/>
    <w:rsid w:val="00B96445"/>
    <w:rsid w:val="00B96B54"/>
    <w:rsid w:val="00B979E0"/>
    <w:rsid w:val="00B97B27"/>
    <w:rsid w:val="00B97B34"/>
    <w:rsid w:val="00B97B74"/>
    <w:rsid w:val="00B97F03"/>
    <w:rsid w:val="00BA0673"/>
    <w:rsid w:val="00BA0938"/>
    <w:rsid w:val="00BA0940"/>
    <w:rsid w:val="00BA0E27"/>
    <w:rsid w:val="00BA14C6"/>
    <w:rsid w:val="00BA14F7"/>
    <w:rsid w:val="00BA1656"/>
    <w:rsid w:val="00BA19C7"/>
    <w:rsid w:val="00BA19DA"/>
    <w:rsid w:val="00BA1DE2"/>
    <w:rsid w:val="00BA1E6D"/>
    <w:rsid w:val="00BA2255"/>
    <w:rsid w:val="00BA22A2"/>
    <w:rsid w:val="00BA246F"/>
    <w:rsid w:val="00BA2772"/>
    <w:rsid w:val="00BA2781"/>
    <w:rsid w:val="00BA2DD1"/>
    <w:rsid w:val="00BA2E93"/>
    <w:rsid w:val="00BA30F1"/>
    <w:rsid w:val="00BA3185"/>
    <w:rsid w:val="00BA3401"/>
    <w:rsid w:val="00BA3486"/>
    <w:rsid w:val="00BA3703"/>
    <w:rsid w:val="00BA3B54"/>
    <w:rsid w:val="00BA3B58"/>
    <w:rsid w:val="00BA3EB0"/>
    <w:rsid w:val="00BA3F83"/>
    <w:rsid w:val="00BA3F9B"/>
    <w:rsid w:val="00BA3FEE"/>
    <w:rsid w:val="00BA4072"/>
    <w:rsid w:val="00BA4326"/>
    <w:rsid w:val="00BA446B"/>
    <w:rsid w:val="00BA4740"/>
    <w:rsid w:val="00BA4B04"/>
    <w:rsid w:val="00BA4B0C"/>
    <w:rsid w:val="00BA4D5B"/>
    <w:rsid w:val="00BA4E78"/>
    <w:rsid w:val="00BA4FFC"/>
    <w:rsid w:val="00BA50C1"/>
    <w:rsid w:val="00BA5109"/>
    <w:rsid w:val="00BA5555"/>
    <w:rsid w:val="00BA5623"/>
    <w:rsid w:val="00BA5882"/>
    <w:rsid w:val="00BA5CF9"/>
    <w:rsid w:val="00BA5D1C"/>
    <w:rsid w:val="00BA5E50"/>
    <w:rsid w:val="00BA5ED6"/>
    <w:rsid w:val="00BA6199"/>
    <w:rsid w:val="00BA6640"/>
    <w:rsid w:val="00BA69D8"/>
    <w:rsid w:val="00BA6CB2"/>
    <w:rsid w:val="00BA6E4D"/>
    <w:rsid w:val="00BA7270"/>
    <w:rsid w:val="00BA766E"/>
    <w:rsid w:val="00BA7747"/>
    <w:rsid w:val="00BA79C2"/>
    <w:rsid w:val="00BA7A78"/>
    <w:rsid w:val="00BA7AFA"/>
    <w:rsid w:val="00BA7E53"/>
    <w:rsid w:val="00BB0180"/>
    <w:rsid w:val="00BB01D2"/>
    <w:rsid w:val="00BB0BD6"/>
    <w:rsid w:val="00BB0BE4"/>
    <w:rsid w:val="00BB0C30"/>
    <w:rsid w:val="00BB0FE9"/>
    <w:rsid w:val="00BB119F"/>
    <w:rsid w:val="00BB1426"/>
    <w:rsid w:val="00BB1928"/>
    <w:rsid w:val="00BB1B90"/>
    <w:rsid w:val="00BB1D63"/>
    <w:rsid w:val="00BB20F3"/>
    <w:rsid w:val="00BB2124"/>
    <w:rsid w:val="00BB250D"/>
    <w:rsid w:val="00BB2591"/>
    <w:rsid w:val="00BB2784"/>
    <w:rsid w:val="00BB2C31"/>
    <w:rsid w:val="00BB2DC3"/>
    <w:rsid w:val="00BB2F29"/>
    <w:rsid w:val="00BB3177"/>
    <w:rsid w:val="00BB32FD"/>
    <w:rsid w:val="00BB33A1"/>
    <w:rsid w:val="00BB34D5"/>
    <w:rsid w:val="00BB3673"/>
    <w:rsid w:val="00BB3911"/>
    <w:rsid w:val="00BB3A45"/>
    <w:rsid w:val="00BB446B"/>
    <w:rsid w:val="00BB499E"/>
    <w:rsid w:val="00BB4AB0"/>
    <w:rsid w:val="00BB4AF2"/>
    <w:rsid w:val="00BB4B18"/>
    <w:rsid w:val="00BB4C6A"/>
    <w:rsid w:val="00BB4D4D"/>
    <w:rsid w:val="00BB4E31"/>
    <w:rsid w:val="00BB5220"/>
    <w:rsid w:val="00BB528A"/>
    <w:rsid w:val="00BB536D"/>
    <w:rsid w:val="00BB537E"/>
    <w:rsid w:val="00BB565C"/>
    <w:rsid w:val="00BB5A66"/>
    <w:rsid w:val="00BB5BF9"/>
    <w:rsid w:val="00BB5C77"/>
    <w:rsid w:val="00BB5CF4"/>
    <w:rsid w:val="00BB6023"/>
    <w:rsid w:val="00BB64A5"/>
    <w:rsid w:val="00BB6A13"/>
    <w:rsid w:val="00BB6B4A"/>
    <w:rsid w:val="00BB6C16"/>
    <w:rsid w:val="00BB6C55"/>
    <w:rsid w:val="00BB6CCC"/>
    <w:rsid w:val="00BB6FBE"/>
    <w:rsid w:val="00BB7089"/>
    <w:rsid w:val="00BB73B9"/>
    <w:rsid w:val="00BB7547"/>
    <w:rsid w:val="00BB7687"/>
    <w:rsid w:val="00BB7767"/>
    <w:rsid w:val="00BB7889"/>
    <w:rsid w:val="00BB7948"/>
    <w:rsid w:val="00BB7F20"/>
    <w:rsid w:val="00BC046F"/>
    <w:rsid w:val="00BC04B1"/>
    <w:rsid w:val="00BC07FA"/>
    <w:rsid w:val="00BC0AC1"/>
    <w:rsid w:val="00BC11AE"/>
    <w:rsid w:val="00BC14F7"/>
    <w:rsid w:val="00BC1B39"/>
    <w:rsid w:val="00BC1CD7"/>
    <w:rsid w:val="00BC1CFB"/>
    <w:rsid w:val="00BC1E0D"/>
    <w:rsid w:val="00BC2117"/>
    <w:rsid w:val="00BC2146"/>
    <w:rsid w:val="00BC226E"/>
    <w:rsid w:val="00BC2A08"/>
    <w:rsid w:val="00BC2AD5"/>
    <w:rsid w:val="00BC2E29"/>
    <w:rsid w:val="00BC3472"/>
    <w:rsid w:val="00BC3699"/>
    <w:rsid w:val="00BC3978"/>
    <w:rsid w:val="00BC3B6F"/>
    <w:rsid w:val="00BC3BE7"/>
    <w:rsid w:val="00BC3F65"/>
    <w:rsid w:val="00BC4241"/>
    <w:rsid w:val="00BC4385"/>
    <w:rsid w:val="00BC4582"/>
    <w:rsid w:val="00BC4B7F"/>
    <w:rsid w:val="00BC5070"/>
    <w:rsid w:val="00BC509C"/>
    <w:rsid w:val="00BC5292"/>
    <w:rsid w:val="00BC52CF"/>
    <w:rsid w:val="00BC542D"/>
    <w:rsid w:val="00BC5A8A"/>
    <w:rsid w:val="00BC5B1A"/>
    <w:rsid w:val="00BC5BD6"/>
    <w:rsid w:val="00BC5BF8"/>
    <w:rsid w:val="00BC5CAC"/>
    <w:rsid w:val="00BC654C"/>
    <w:rsid w:val="00BC65DA"/>
    <w:rsid w:val="00BC6C29"/>
    <w:rsid w:val="00BC6FA5"/>
    <w:rsid w:val="00BC70E1"/>
    <w:rsid w:val="00BC7163"/>
    <w:rsid w:val="00BC725D"/>
    <w:rsid w:val="00BC732F"/>
    <w:rsid w:val="00BC7486"/>
    <w:rsid w:val="00BC75D9"/>
    <w:rsid w:val="00BC7902"/>
    <w:rsid w:val="00BC7A78"/>
    <w:rsid w:val="00BC7FE8"/>
    <w:rsid w:val="00BD0182"/>
    <w:rsid w:val="00BD0354"/>
    <w:rsid w:val="00BD06EE"/>
    <w:rsid w:val="00BD0AF8"/>
    <w:rsid w:val="00BD0BD3"/>
    <w:rsid w:val="00BD0E0C"/>
    <w:rsid w:val="00BD0FA9"/>
    <w:rsid w:val="00BD1610"/>
    <w:rsid w:val="00BD1660"/>
    <w:rsid w:val="00BD16D1"/>
    <w:rsid w:val="00BD171E"/>
    <w:rsid w:val="00BD190D"/>
    <w:rsid w:val="00BD1C6D"/>
    <w:rsid w:val="00BD1CA3"/>
    <w:rsid w:val="00BD1EE8"/>
    <w:rsid w:val="00BD22F4"/>
    <w:rsid w:val="00BD2612"/>
    <w:rsid w:val="00BD2DAD"/>
    <w:rsid w:val="00BD2F50"/>
    <w:rsid w:val="00BD312C"/>
    <w:rsid w:val="00BD32BC"/>
    <w:rsid w:val="00BD3336"/>
    <w:rsid w:val="00BD348F"/>
    <w:rsid w:val="00BD3503"/>
    <w:rsid w:val="00BD3621"/>
    <w:rsid w:val="00BD3C19"/>
    <w:rsid w:val="00BD3F61"/>
    <w:rsid w:val="00BD449E"/>
    <w:rsid w:val="00BD4727"/>
    <w:rsid w:val="00BD4A66"/>
    <w:rsid w:val="00BD4EBC"/>
    <w:rsid w:val="00BD4F7F"/>
    <w:rsid w:val="00BD513B"/>
    <w:rsid w:val="00BD52ED"/>
    <w:rsid w:val="00BD5684"/>
    <w:rsid w:val="00BD56AC"/>
    <w:rsid w:val="00BD571C"/>
    <w:rsid w:val="00BD577D"/>
    <w:rsid w:val="00BD5AB4"/>
    <w:rsid w:val="00BD5DED"/>
    <w:rsid w:val="00BD5E73"/>
    <w:rsid w:val="00BD63C0"/>
    <w:rsid w:val="00BD6426"/>
    <w:rsid w:val="00BD64D9"/>
    <w:rsid w:val="00BD663E"/>
    <w:rsid w:val="00BD6991"/>
    <w:rsid w:val="00BD6C62"/>
    <w:rsid w:val="00BD7775"/>
    <w:rsid w:val="00BD7805"/>
    <w:rsid w:val="00BD788B"/>
    <w:rsid w:val="00BD78DD"/>
    <w:rsid w:val="00BD78E4"/>
    <w:rsid w:val="00BD7C69"/>
    <w:rsid w:val="00BD7D9D"/>
    <w:rsid w:val="00BD7DE0"/>
    <w:rsid w:val="00BD7E5F"/>
    <w:rsid w:val="00BD7F26"/>
    <w:rsid w:val="00BE0192"/>
    <w:rsid w:val="00BE0319"/>
    <w:rsid w:val="00BE0458"/>
    <w:rsid w:val="00BE0907"/>
    <w:rsid w:val="00BE0C1F"/>
    <w:rsid w:val="00BE0CAE"/>
    <w:rsid w:val="00BE0E60"/>
    <w:rsid w:val="00BE106C"/>
    <w:rsid w:val="00BE1427"/>
    <w:rsid w:val="00BE1534"/>
    <w:rsid w:val="00BE1599"/>
    <w:rsid w:val="00BE1660"/>
    <w:rsid w:val="00BE1744"/>
    <w:rsid w:val="00BE1DBE"/>
    <w:rsid w:val="00BE2084"/>
    <w:rsid w:val="00BE22EC"/>
    <w:rsid w:val="00BE242D"/>
    <w:rsid w:val="00BE29A5"/>
    <w:rsid w:val="00BE2DED"/>
    <w:rsid w:val="00BE3083"/>
    <w:rsid w:val="00BE36FF"/>
    <w:rsid w:val="00BE377F"/>
    <w:rsid w:val="00BE3851"/>
    <w:rsid w:val="00BE39A0"/>
    <w:rsid w:val="00BE3ABF"/>
    <w:rsid w:val="00BE3B09"/>
    <w:rsid w:val="00BE3CB5"/>
    <w:rsid w:val="00BE4311"/>
    <w:rsid w:val="00BE4346"/>
    <w:rsid w:val="00BE43D6"/>
    <w:rsid w:val="00BE4495"/>
    <w:rsid w:val="00BE458B"/>
    <w:rsid w:val="00BE48E8"/>
    <w:rsid w:val="00BE49C4"/>
    <w:rsid w:val="00BE4F42"/>
    <w:rsid w:val="00BE501A"/>
    <w:rsid w:val="00BE52F3"/>
    <w:rsid w:val="00BE534B"/>
    <w:rsid w:val="00BE55BF"/>
    <w:rsid w:val="00BE5634"/>
    <w:rsid w:val="00BE5BBA"/>
    <w:rsid w:val="00BE5BE9"/>
    <w:rsid w:val="00BE5D7E"/>
    <w:rsid w:val="00BE609C"/>
    <w:rsid w:val="00BE6536"/>
    <w:rsid w:val="00BE65C7"/>
    <w:rsid w:val="00BE6B74"/>
    <w:rsid w:val="00BE6E8F"/>
    <w:rsid w:val="00BE6FB7"/>
    <w:rsid w:val="00BE74B1"/>
    <w:rsid w:val="00BE7577"/>
    <w:rsid w:val="00BE7583"/>
    <w:rsid w:val="00BE78CA"/>
    <w:rsid w:val="00BE7A41"/>
    <w:rsid w:val="00BE7D94"/>
    <w:rsid w:val="00BE7E79"/>
    <w:rsid w:val="00BE7E83"/>
    <w:rsid w:val="00BE7E84"/>
    <w:rsid w:val="00BF0127"/>
    <w:rsid w:val="00BF02B0"/>
    <w:rsid w:val="00BF0390"/>
    <w:rsid w:val="00BF044E"/>
    <w:rsid w:val="00BF049A"/>
    <w:rsid w:val="00BF0896"/>
    <w:rsid w:val="00BF0E4A"/>
    <w:rsid w:val="00BF0F6B"/>
    <w:rsid w:val="00BF0FA1"/>
    <w:rsid w:val="00BF1431"/>
    <w:rsid w:val="00BF17E7"/>
    <w:rsid w:val="00BF181D"/>
    <w:rsid w:val="00BF1873"/>
    <w:rsid w:val="00BF1909"/>
    <w:rsid w:val="00BF193E"/>
    <w:rsid w:val="00BF19DF"/>
    <w:rsid w:val="00BF19F5"/>
    <w:rsid w:val="00BF19FB"/>
    <w:rsid w:val="00BF1A08"/>
    <w:rsid w:val="00BF1ECF"/>
    <w:rsid w:val="00BF2005"/>
    <w:rsid w:val="00BF277D"/>
    <w:rsid w:val="00BF2903"/>
    <w:rsid w:val="00BF2F74"/>
    <w:rsid w:val="00BF2F9A"/>
    <w:rsid w:val="00BF3081"/>
    <w:rsid w:val="00BF33C0"/>
    <w:rsid w:val="00BF34E8"/>
    <w:rsid w:val="00BF3667"/>
    <w:rsid w:val="00BF36B3"/>
    <w:rsid w:val="00BF3F8F"/>
    <w:rsid w:val="00BF420D"/>
    <w:rsid w:val="00BF475C"/>
    <w:rsid w:val="00BF4877"/>
    <w:rsid w:val="00BF4954"/>
    <w:rsid w:val="00BF4A76"/>
    <w:rsid w:val="00BF4B93"/>
    <w:rsid w:val="00BF4CC8"/>
    <w:rsid w:val="00BF4E32"/>
    <w:rsid w:val="00BF4F63"/>
    <w:rsid w:val="00BF5003"/>
    <w:rsid w:val="00BF51C6"/>
    <w:rsid w:val="00BF5227"/>
    <w:rsid w:val="00BF553F"/>
    <w:rsid w:val="00BF55F4"/>
    <w:rsid w:val="00BF57A1"/>
    <w:rsid w:val="00BF599F"/>
    <w:rsid w:val="00BF5C07"/>
    <w:rsid w:val="00BF5F05"/>
    <w:rsid w:val="00BF6070"/>
    <w:rsid w:val="00BF60C7"/>
    <w:rsid w:val="00BF61B8"/>
    <w:rsid w:val="00BF62AD"/>
    <w:rsid w:val="00BF6B57"/>
    <w:rsid w:val="00BF6B6F"/>
    <w:rsid w:val="00BF6DC7"/>
    <w:rsid w:val="00BF7001"/>
    <w:rsid w:val="00BF7005"/>
    <w:rsid w:val="00BF7435"/>
    <w:rsid w:val="00BF7475"/>
    <w:rsid w:val="00BF78D7"/>
    <w:rsid w:val="00BF7A01"/>
    <w:rsid w:val="00BF7A8D"/>
    <w:rsid w:val="00BF7B2F"/>
    <w:rsid w:val="00BF7B86"/>
    <w:rsid w:val="00C0028E"/>
    <w:rsid w:val="00C0038D"/>
    <w:rsid w:val="00C00AB2"/>
    <w:rsid w:val="00C00D7A"/>
    <w:rsid w:val="00C00DB3"/>
    <w:rsid w:val="00C01655"/>
    <w:rsid w:val="00C01805"/>
    <w:rsid w:val="00C01B32"/>
    <w:rsid w:val="00C01DC5"/>
    <w:rsid w:val="00C01F05"/>
    <w:rsid w:val="00C02020"/>
    <w:rsid w:val="00C025A0"/>
    <w:rsid w:val="00C02989"/>
    <w:rsid w:val="00C02C2A"/>
    <w:rsid w:val="00C037DA"/>
    <w:rsid w:val="00C03A46"/>
    <w:rsid w:val="00C03DFC"/>
    <w:rsid w:val="00C03F2A"/>
    <w:rsid w:val="00C03F2D"/>
    <w:rsid w:val="00C04167"/>
    <w:rsid w:val="00C041B0"/>
    <w:rsid w:val="00C0457B"/>
    <w:rsid w:val="00C04BC4"/>
    <w:rsid w:val="00C04C9B"/>
    <w:rsid w:val="00C04D1B"/>
    <w:rsid w:val="00C04E13"/>
    <w:rsid w:val="00C05440"/>
    <w:rsid w:val="00C059C9"/>
    <w:rsid w:val="00C05ABD"/>
    <w:rsid w:val="00C05B73"/>
    <w:rsid w:val="00C05C33"/>
    <w:rsid w:val="00C0607B"/>
    <w:rsid w:val="00C06A98"/>
    <w:rsid w:val="00C06C7F"/>
    <w:rsid w:val="00C06D1A"/>
    <w:rsid w:val="00C06E38"/>
    <w:rsid w:val="00C07416"/>
    <w:rsid w:val="00C0770F"/>
    <w:rsid w:val="00C07F22"/>
    <w:rsid w:val="00C1070D"/>
    <w:rsid w:val="00C1077A"/>
    <w:rsid w:val="00C10A2E"/>
    <w:rsid w:val="00C10B67"/>
    <w:rsid w:val="00C10C23"/>
    <w:rsid w:val="00C10DDF"/>
    <w:rsid w:val="00C10F06"/>
    <w:rsid w:val="00C11067"/>
    <w:rsid w:val="00C113B8"/>
    <w:rsid w:val="00C118D0"/>
    <w:rsid w:val="00C11912"/>
    <w:rsid w:val="00C11965"/>
    <w:rsid w:val="00C1236C"/>
    <w:rsid w:val="00C1237B"/>
    <w:rsid w:val="00C123DA"/>
    <w:rsid w:val="00C124CE"/>
    <w:rsid w:val="00C12B47"/>
    <w:rsid w:val="00C12B62"/>
    <w:rsid w:val="00C12BC6"/>
    <w:rsid w:val="00C12FDA"/>
    <w:rsid w:val="00C130BF"/>
    <w:rsid w:val="00C13481"/>
    <w:rsid w:val="00C134DA"/>
    <w:rsid w:val="00C135EA"/>
    <w:rsid w:val="00C1367A"/>
    <w:rsid w:val="00C1370D"/>
    <w:rsid w:val="00C13B8A"/>
    <w:rsid w:val="00C13BC3"/>
    <w:rsid w:val="00C13F51"/>
    <w:rsid w:val="00C140CB"/>
    <w:rsid w:val="00C14770"/>
    <w:rsid w:val="00C1487E"/>
    <w:rsid w:val="00C1488E"/>
    <w:rsid w:val="00C14890"/>
    <w:rsid w:val="00C1498E"/>
    <w:rsid w:val="00C14A37"/>
    <w:rsid w:val="00C1506B"/>
    <w:rsid w:val="00C155AB"/>
    <w:rsid w:val="00C15655"/>
    <w:rsid w:val="00C15847"/>
    <w:rsid w:val="00C1593E"/>
    <w:rsid w:val="00C15BD7"/>
    <w:rsid w:val="00C161C4"/>
    <w:rsid w:val="00C16805"/>
    <w:rsid w:val="00C16898"/>
    <w:rsid w:val="00C16AAF"/>
    <w:rsid w:val="00C16C89"/>
    <w:rsid w:val="00C16EE4"/>
    <w:rsid w:val="00C1711B"/>
    <w:rsid w:val="00C17132"/>
    <w:rsid w:val="00C1722B"/>
    <w:rsid w:val="00C1728A"/>
    <w:rsid w:val="00C173F7"/>
    <w:rsid w:val="00C17530"/>
    <w:rsid w:val="00C17886"/>
    <w:rsid w:val="00C178DB"/>
    <w:rsid w:val="00C179FF"/>
    <w:rsid w:val="00C17C4C"/>
    <w:rsid w:val="00C17E13"/>
    <w:rsid w:val="00C17F34"/>
    <w:rsid w:val="00C20090"/>
    <w:rsid w:val="00C2037A"/>
    <w:rsid w:val="00C20434"/>
    <w:rsid w:val="00C20525"/>
    <w:rsid w:val="00C205DC"/>
    <w:rsid w:val="00C20970"/>
    <w:rsid w:val="00C20C14"/>
    <w:rsid w:val="00C20DDD"/>
    <w:rsid w:val="00C210BA"/>
    <w:rsid w:val="00C210DA"/>
    <w:rsid w:val="00C219E3"/>
    <w:rsid w:val="00C21A1B"/>
    <w:rsid w:val="00C21B7F"/>
    <w:rsid w:val="00C21E55"/>
    <w:rsid w:val="00C21E72"/>
    <w:rsid w:val="00C21EC2"/>
    <w:rsid w:val="00C2200B"/>
    <w:rsid w:val="00C2228A"/>
    <w:rsid w:val="00C2229D"/>
    <w:rsid w:val="00C2244F"/>
    <w:rsid w:val="00C2247A"/>
    <w:rsid w:val="00C22613"/>
    <w:rsid w:val="00C22667"/>
    <w:rsid w:val="00C22799"/>
    <w:rsid w:val="00C2295E"/>
    <w:rsid w:val="00C22968"/>
    <w:rsid w:val="00C229F8"/>
    <w:rsid w:val="00C22AF5"/>
    <w:rsid w:val="00C22C81"/>
    <w:rsid w:val="00C22F50"/>
    <w:rsid w:val="00C230A0"/>
    <w:rsid w:val="00C231A5"/>
    <w:rsid w:val="00C231F0"/>
    <w:rsid w:val="00C234A4"/>
    <w:rsid w:val="00C23624"/>
    <w:rsid w:val="00C2369D"/>
    <w:rsid w:val="00C23A1F"/>
    <w:rsid w:val="00C23C01"/>
    <w:rsid w:val="00C23D2C"/>
    <w:rsid w:val="00C24014"/>
    <w:rsid w:val="00C24242"/>
    <w:rsid w:val="00C2426D"/>
    <w:rsid w:val="00C2446E"/>
    <w:rsid w:val="00C24673"/>
    <w:rsid w:val="00C24723"/>
    <w:rsid w:val="00C249DF"/>
    <w:rsid w:val="00C24AC8"/>
    <w:rsid w:val="00C24ECD"/>
    <w:rsid w:val="00C25002"/>
    <w:rsid w:val="00C25037"/>
    <w:rsid w:val="00C251B4"/>
    <w:rsid w:val="00C25812"/>
    <w:rsid w:val="00C26473"/>
    <w:rsid w:val="00C268E8"/>
    <w:rsid w:val="00C26974"/>
    <w:rsid w:val="00C26AB6"/>
    <w:rsid w:val="00C26D0B"/>
    <w:rsid w:val="00C2708B"/>
    <w:rsid w:val="00C2738B"/>
    <w:rsid w:val="00C274C4"/>
    <w:rsid w:val="00C277EC"/>
    <w:rsid w:val="00C278D2"/>
    <w:rsid w:val="00C27AE8"/>
    <w:rsid w:val="00C27C9E"/>
    <w:rsid w:val="00C27E60"/>
    <w:rsid w:val="00C27E72"/>
    <w:rsid w:val="00C3023D"/>
    <w:rsid w:val="00C3034C"/>
    <w:rsid w:val="00C3081D"/>
    <w:rsid w:val="00C30ABB"/>
    <w:rsid w:val="00C30DCA"/>
    <w:rsid w:val="00C310B8"/>
    <w:rsid w:val="00C312C0"/>
    <w:rsid w:val="00C313F7"/>
    <w:rsid w:val="00C314A3"/>
    <w:rsid w:val="00C31533"/>
    <w:rsid w:val="00C31813"/>
    <w:rsid w:val="00C318AF"/>
    <w:rsid w:val="00C318E4"/>
    <w:rsid w:val="00C318F2"/>
    <w:rsid w:val="00C3197C"/>
    <w:rsid w:val="00C31ADA"/>
    <w:rsid w:val="00C31AE2"/>
    <w:rsid w:val="00C32152"/>
    <w:rsid w:val="00C32528"/>
    <w:rsid w:val="00C32590"/>
    <w:rsid w:val="00C32AF0"/>
    <w:rsid w:val="00C32C52"/>
    <w:rsid w:val="00C32DEA"/>
    <w:rsid w:val="00C33233"/>
    <w:rsid w:val="00C334C1"/>
    <w:rsid w:val="00C33633"/>
    <w:rsid w:val="00C33839"/>
    <w:rsid w:val="00C3383A"/>
    <w:rsid w:val="00C338A9"/>
    <w:rsid w:val="00C33CF4"/>
    <w:rsid w:val="00C33E8F"/>
    <w:rsid w:val="00C34077"/>
    <w:rsid w:val="00C34097"/>
    <w:rsid w:val="00C34679"/>
    <w:rsid w:val="00C34BDA"/>
    <w:rsid w:val="00C34CC5"/>
    <w:rsid w:val="00C34F8F"/>
    <w:rsid w:val="00C350A7"/>
    <w:rsid w:val="00C35384"/>
    <w:rsid w:val="00C35415"/>
    <w:rsid w:val="00C354BE"/>
    <w:rsid w:val="00C354F4"/>
    <w:rsid w:val="00C354F6"/>
    <w:rsid w:val="00C356E2"/>
    <w:rsid w:val="00C35826"/>
    <w:rsid w:val="00C35BBD"/>
    <w:rsid w:val="00C36119"/>
    <w:rsid w:val="00C36187"/>
    <w:rsid w:val="00C36219"/>
    <w:rsid w:val="00C36453"/>
    <w:rsid w:val="00C37178"/>
    <w:rsid w:val="00C371F3"/>
    <w:rsid w:val="00C3780B"/>
    <w:rsid w:val="00C37864"/>
    <w:rsid w:val="00C37870"/>
    <w:rsid w:val="00C378D7"/>
    <w:rsid w:val="00C379AA"/>
    <w:rsid w:val="00C37D01"/>
    <w:rsid w:val="00C37E54"/>
    <w:rsid w:val="00C40876"/>
    <w:rsid w:val="00C408FA"/>
    <w:rsid w:val="00C40934"/>
    <w:rsid w:val="00C40DEB"/>
    <w:rsid w:val="00C40EF6"/>
    <w:rsid w:val="00C40FF5"/>
    <w:rsid w:val="00C40FFE"/>
    <w:rsid w:val="00C410B3"/>
    <w:rsid w:val="00C41185"/>
    <w:rsid w:val="00C4136C"/>
    <w:rsid w:val="00C414EF"/>
    <w:rsid w:val="00C4188E"/>
    <w:rsid w:val="00C4189E"/>
    <w:rsid w:val="00C41BE1"/>
    <w:rsid w:val="00C41C10"/>
    <w:rsid w:val="00C41CF0"/>
    <w:rsid w:val="00C41FE7"/>
    <w:rsid w:val="00C42166"/>
    <w:rsid w:val="00C4221C"/>
    <w:rsid w:val="00C42401"/>
    <w:rsid w:val="00C42BAE"/>
    <w:rsid w:val="00C42C40"/>
    <w:rsid w:val="00C42E43"/>
    <w:rsid w:val="00C42E79"/>
    <w:rsid w:val="00C42F5A"/>
    <w:rsid w:val="00C433A5"/>
    <w:rsid w:val="00C4376B"/>
    <w:rsid w:val="00C43938"/>
    <w:rsid w:val="00C43BD1"/>
    <w:rsid w:val="00C43C29"/>
    <w:rsid w:val="00C43C5C"/>
    <w:rsid w:val="00C43F64"/>
    <w:rsid w:val="00C4419C"/>
    <w:rsid w:val="00C4447B"/>
    <w:rsid w:val="00C445F8"/>
    <w:rsid w:val="00C4460F"/>
    <w:rsid w:val="00C44B12"/>
    <w:rsid w:val="00C44F01"/>
    <w:rsid w:val="00C44F98"/>
    <w:rsid w:val="00C45266"/>
    <w:rsid w:val="00C45739"/>
    <w:rsid w:val="00C45A87"/>
    <w:rsid w:val="00C45BC2"/>
    <w:rsid w:val="00C45CC4"/>
    <w:rsid w:val="00C45E4D"/>
    <w:rsid w:val="00C45F72"/>
    <w:rsid w:val="00C464D1"/>
    <w:rsid w:val="00C4660D"/>
    <w:rsid w:val="00C46CDE"/>
    <w:rsid w:val="00C46D91"/>
    <w:rsid w:val="00C47456"/>
    <w:rsid w:val="00C47519"/>
    <w:rsid w:val="00C47535"/>
    <w:rsid w:val="00C475C3"/>
    <w:rsid w:val="00C47AC8"/>
    <w:rsid w:val="00C47AE9"/>
    <w:rsid w:val="00C47BED"/>
    <w:rsid w:val="00C47D9E"/>
    <w:rsid w:val="00C502BD"/>
    <w:rsid w:val="00C504AE"/>
    <w:rsid w:val="00C50857"/>
    <w:rsid w:val="00C50881"/>
    <w:rsid w:val="00C50A37"/>
    <w:rsid w:val="00C50CEC"/>
    <w:rsid w:val="00C50EB8"/>
    <w:rsid w:val="00C51726"/>
    <w:rsid w:val="00C519D9"/>
    <w:rsid w:val="00C519FE"/>
    <w:rsid w:val="00C51AED"/>
    <w:rsid w:val="00C51D17"/>
    <w:rsid w:val="00C52078"/>
    <w:rsid w:val="00C524EC"/>
    <w:rsid w:val="00C5256A"/>
    <w:rsid w:val="00C52729"/>
    <w:rsid w:val="00C52A45"/>
    <w:rsid w:val="00C52BB7"/>
    <w:rsid w:val="00C52D10"/>
    <w:rsid w:val="00C52E89"/>
    <w:rsid w:val="00C52ED3"/>
    <w:rsid w:val="00C53204"/>
    <w:rsid w:val="00C532CE"/>
    <w:rsid w:val="00C5357A"/>
    <w:rsid w:val="00C53788"/>
    <w:rsid w:val="00C53C3D"/>
    <w:rsid w:val="00C53D07"/>
    <w:rsid w:val="00C53E25"/>
    <w:rsid w:val="00C53F36"/>
    <w:rsid w:val="00C540B8"/>
    <w:rsid w:val="00C542D4"/>
    <w:rsid w:val="00C5457B"/>
    <w:rsid w:val="00C547E7"/>
    <w:rsid w:val="00C54807"/>
    <w:rsid w:val="00C549A6"/>
    <w:rsid w:val="00C54DB8"/>
    <w:rsid w:val="00C54DE2"/>
    <w:rsid w:val="00C54E5D"/>
    <w:rsid w:val="00C55786"/>
    <w:rsid w:val="00C557A2"/>
    <w:rsid w:val="00C55C6A"/>
    <w:rsid w:val="00C55E1D"/>
    <w:rsid w:val="00C55E57"/>
    <w:rsid w:val="00C55EC2"/>
    <w:rsid w:val="00C55EFA"/>
    <w:rsid w:val="00C56018"/>
    <w:rsid w:val="00C56436"/>
    <w:rsid w:val="00C56559"/>
    <w:rsid w:val="00C567A0"/>
    <w:rsid w:val="00C57219"/>
    <w:rsid w:val="00C576C2"/>
    <w:rsid w:val="00C578D8"/>
    <w:rsid w:val="00C57D11"/>
    <w:rsid w:val="00C57D5E"/>
    <w:rsid w:val="00C57F89"/>
    <w:rsid w:val="00C605AB"/>
    <w:rsid w:val="00C60928"/>
    <w:rsid w:val="00C60BCD"/>
    <w:rsid w:val="00C6106A"/>
    <w:rsid w:val="00C61072"/>
    <w:rsid w:val="00C613F3"/>
    <w:rsid w:val="00C61521"/>
    <w:rsid w:val="00C61699"/>
    <w:rsid w:val="00C61AE9"/>
    <w:rsid w:val="00C61B78"/>
    <w:rsid w:val="00C62106"/>
    <w:rsid w:val="00C622F1"/>
    <w:rsid w:val="00C62378"/>
    <w:rsid w:val="00C625B3"/>
    <w:rsid w:val="00C62A27"/>
    <w:rsid w:val="00C62ACB"/>
    <w:rsid w:val="00C62BE6"/>
    <w:rsid w:val="00C631E5"/>
    <w:rsid w:val="00C631F2"/>
    <w:rsid w:val="00C6321F"/>
    <w:rsid w:val="00C6328D"/>
    <w:rsid w:val="00C63828"/>
    <w:rsid w:val="00C638BD"/>
    <w:rsid w:val="00C63C3F"/>
    <w:rsid w:val="00C63C89"/>
    <w:rsid w:val="00C6420E"/>
    <w:rsid w:val="00C646C8"/>
    <w:rsid w:val="00C649EB"/>
    <w:rsid w:val="00C64A39"/>
    <w:rsid w:val="00C64A50"/>
    <w:rsid w:val="00C64B1C"/>
    <w:rsid w:val="00C64EFB"/>
    <w:rsid w:val="00C65077"/>
    <w:rsid w:val="00C6526B"/>
    <w:rsid w:val="00C653DA"/>
    <w:rsid w:val="00C65459"/>
    <w:rsid w:val="00C654C0"/>
    <w:rsid w:val="00C65546"/>
    <w:rsid w:val="00C6556A"/>
    <w:rsid w:val="00C65700"/>
    <w:rsid w:val="00C657A5"/>
    <w:rsid w:val="00C65A68"/>
    <w:rsid w:val="00C65A84"/>
    <w:rsid w:val="00C65AB4"/>
    <w:rsid w:val="00C65B90"/>
    <w:rsid w:val="00C65BF1"/>
    <w:rsid w:val="00C65F65"/>
    <w:rsid w:val="00C660A3"/>
    <w:rsid w:val="00C6618B"/>
    <w:rsid w:val="00C66201"/>
    <w:rsid w:val="00C663A7"/>
    <w:rsid w:val="00C66492"/>
    <w:rsid w:val="00C6670B"/>
    <w:rsid w:val="00C66979"/>
    <w:rsid w:val="00C669FA"/>
    <w:rsid w:val="00C66B61"/>
    <w:rsid w:val="00C66C4A"/>
    <w:rsid w:val="00C66C64"/>
    <w:rsid w:val="00C66F32"/>
    <w:rsid w:val="00C6728D"/>
    <w:rsid w:val="00C676D7"/>
    <w:rsid w:val="00C70096"/>
    <w:rsid w:val="00C70170"/>
    <w:rsid w:val="00C7029E"/>
    <w:rsid w:val="00C70440"/>
    <w:rsid w:val="00C7061E"/>
    <w:rsid w:val="00C70953"/>
    <w:rsid w:val="00C70A1B"/>
    <w:rsid w:val="00C70C47"/>
    <w:rsid w:val="00C70C8B"/>
    <w:rsid w:val="00C70E2B"/>
    <w:rsid w:val="00C711A4"/>
    <w:rsid w:val="00C712AB"/>
    <w:rsid w:val="00C7140B"/>
    <w:rsid w:val="00C716A0"/>
    <w:rsid w:val="00C718BC"/>
    <w:rsid w:val="00C71B3D"/>
    <w:rsid w:val="00C72031"/>
    <w:rsid w:val="00C720FB"/>
    <w:rsid w:val="00C721F8"/>
    <w:rsid w:val="00C7237C"/>
    <w:rsid w:val="00C72435"/>
    <w:rsid w:val="00C726B5"/>
    <w:rsid w:val="00C726E4"/>
    <w:rsid w:val="00C72724"/>
    <w:rsid w:val="00C72C79"/>
    <w:rsid w:val="00C72F38"/>
    <w:rsid w:val="00C7309B"/>
    <w:rsid w:val="00C735E2"/>
    <w:rsid w:val="00C73945"/>
    <w:rsid w:val="00C7399F"/>
    <w:rsid w:val="00C74307"/>
    <w:rsid w:val="00C743DB"/>
    <w:rsid w:val="00C745B2"/>
    <w:rsid w:val="00C747AE"/>
    <w:rsid w:val="00C747C5"/>
    <w:rsid w:val="00C7480A"/>
    <w:rsid w:val="00C74B49"/>
    <w:rsid w:val="00C74E58"/>
    <w:rsid w:val="00C74EFC"/>
    <w:rsid w:val="00C75047"/>
    <w:rsid w:val="00C75154"/>
    <w:rsid w:val="00C75498"/>
    <w:rsid w:val="00C75838"/>
    <w:rsid w:val="00C75B1E"/>
    <w:rsid w:val="00C75BDB"/>
    <w:rsid w:val="00C75C4E"/>
    <w:rsid w:val="00C75DB9"/>
    <w:rsid w:val="00C75E90"/>
    <w:rsid w:val="00C7641A"/>
    <w:rsid w:val="00C766AA"/>
    <w:rsid w:val="00C766FB"/>
    <w:rsid w:val="00C768E9"/>
    <w:rsid w:val="00C76AD1"/>
    <w:rsid w:val="00C76BFA"/>
    <w:rsid w:val="00C76EDF"/>
    <w:rsid w:val="00C7748C"/>
    <w:rsid w:val="00C774B2"/>
    <w:rsid w:val="00C77A4B"/>
    <w:rsid w:val="00C77BA9"/>
    <w:rsid w:val="00C77DAF"/>
    <w:rsid w:val="00C80154"/>
    <w:rsid w:val="00C804F2"/>
    <w:rsid w:val="00C806BC"/>
    <w:rsid w:val="00C809D6"/>
    <w:rsid w:val="00C80A84"/>
    <w:rsid w:val="00C80D90"/>
    <w:rsid w:val="00C81314"/>
    <w:rsid w:val="00C813A0"/>
    <w:rsid w:val="00C813C0"/>
    <w:rsid w:val="00C813F9"/>
    <w:rsid w:val="00C81527"/>
    <w:rsid w:val="00C818B4"/>
    <w:rsid w:val="00C81F06"/>
    <w:rsid w:val="00C82167"/>
    <w:rsid w:val="00C82536"/>
    <w:rsid w:val="00C826AF"/>
    <w:rsid w:val="00C826D2"/>
    <w:rsid w:val="00C8301F"/>
    <w:rsid w:val="00C837E8"/>
    <w:rsid w:val="00C84206"/>
    <w:rsid w:val="00C84258"/>
    <w:rsid w:val="00C848EB"/>
    <w:rsid w:val="00C84A1F"/>
    <w:rsid w:val="00C84B2E"/>
    <w:rsid w:val="00C84B46"/>
    <w:rsid w:val="00C84F08"/>
    <w:rsid w:val="00C84F67"/>
    <w:rsid w:val="00C8512D"/>
    <w:rsid w:val="00C8548A"/>
    <w:rsid w:val="00C857F6"/>
    <w:rsid w:val="00C85B58"/>
    <w:rsid w:val="00C85CB7"/>
    <w:rsid w:val="00C85E5F"/>
    <w:rsid w:val="00C863A6"/>
    <w:rsid w:val="00C86473"/>
    <w:rsid w:val="00C8661C"/>
    <w:rsid w:val="00C86AE1"/>
    <w:rsid w:val="00C8718E"/>
    <w:rsid w:val="00C87747"/>
    <w:rsid w:val="00C87841"/>
    <w:rsid w:val="00C87B69"/>
    <w:rsid w:val="00C87CF5"/>
    <w:rsid w:val="00C87DF9"/>
    <w:rsid w:val="00C87E3D"/>
    <w:rsid w:val="00C900D7"/>
    <w:rsid w:val="00C90130"/>
    <w:rsid w:val="00C9023F"/>
    <w:rsid w:val="00C90296"/>
    <w:rsid w:val="00C906A4"/>
    <w:rsid w:val="00C906FC"/>
    <w:rsid w:val="00C90706"/>
    <w:rsid w:val="00C90854"/>
    <w:rsid w:val="00C90CED"/>
    <w:rsid w:val="00C90DC8"/>
    <w:rsid w:val="00C912B8"/>
    <w:rsid w:val="00C91348"/>
    <w:rsid w:val="00C915D5"/>
    <w:rsid w:val="00C9163C"/>
    <w:rsid w:val="00C91682"/>
    <w:rsid w:val="00C918E5"/>
    <w:rsid w:val="00C91B0D"/>
    <w:rsid w:val="00C91C89"/>
    <w:rsid w:val="00C91D5A"/>
    <w:rsid w:val="00C91D8E"/>
    <w:rsid w:val="00C91E08"/>
    <w:rsid w:val="00C921C5"/>
    <w:rsid w:val="00C921D7"/>
    <w:rsid w:val="00C924E4"/>
    <w:rsid w:val="00C92524"/>
    <w:rsid w:val="00C929A1"/>
    <w:rsid w:val="00C92CDF"/>
    <w:rsid w:val="00C92DEC"/>
    <w:rsid w:val="00C9304F"/>
    <w:rsid w:val="00C933F3"/>
    <w:rsid w:val="00C936B5"/>
    <w:rsid w:val="00C936ED"/>
    <w:rsid w:val="00C93785"/>
    <w:rsid w:val="00C93B88"/>
    <w:rsid w:val="00C94575"/>
    <w:rsid w:val="00C9488F"/>
    <w:rsid w:val="00C94899"/>
    <w:rsid w:val="00C94BF2"/>
    <w:rsid w:val="00C94E95"/>
    <w:rsid w:val="00C951BF"/>
    <w:rsid w:val="00C952CC"/>
    <w:rsid w:val="00C95344"/>
    <w:rsid w:val="00C953D2"/>
    <w:rsid w:val="00C95E18"/>
    <w:rsid w:val="00C9610F"/>
    <w:rsid w:val="00C9628A"/>
    <w:rsid w:val="00C962D4"/>
    <w:rsid w:val="00C964A8"/>
    <w:rsid w:val="00C966BA"/>
    <w:rsid w:val="00C967E9"/>
    <w:rsid w:val="00C96AF6"/>
    <w:rsid w:val="00C96B0F"/>
    <w:rsid w:val="00C96E1E"/>
    <w:rsid w:val="00C96FE9"/>
    <w:rsid w:val="00C97262"/>
    <w:rsid w:val="00C97292"/>
    <w:rsid w:val="00C97436"/>
    <w:rsid w:val="00C97892"/>
    <w:rsid w:val="00C97994"/>
    <w:rsid w:val="00C97A5E"/>
    <w:rsid w:val="00CA069B"/>
    <w:rsid w:val="00CA06B8"/>
    <w:rsid w:val="00CA096C"/>
    <w:rsid w:val="00CA09B3"/>
    <w:rsid w:val="00CA0A96"/>
    <w:rsid w:val="00CA0B44"/>
    <w:rsid w:val="00CA0C53"/>
    <w:rsid w:val="00CA0E27"/>
    <w:rsid w:val="00CA0F2F"/>
    <w:rsid w:val="00CA0F94"/>
    <w:rsid w:val="00CA1057"/>
    <w:rsid w:val="00CA1252"/>
    <w:rsid w:val="00CA139D"/>
    <w:rsid w:val="00CA16BB"/>
    <w:rsid w:val="00CA195D"/>
    <w:rsid w:val="00CA1B4D"/>
    <w:rsid w:val="00CA2A13"/>
    <w:rsid w:val="00CA2AED"/>
    <w:rsid w:val="00CA2BAB"/>
    <w:rsid w:val="00CA2D60"/>
    <w:rsid w:val="00CA2EAE"/>
    <w:rsid w:val="00CA2ECE"/>
    <w:rsid w:val="00CA323C"/>
    <w:rsid w:val="00CA3372"/>
    <w:rsid w:val="00CA3785"/>
    <w:rsid w:val="00CA3A7F"/>
    <w:rsid w:val="00CA3AA1"/>
    <w:rsid w:val="00CA3C49"/>
    <w:rsid w:val="00CA3E5A"/>
    <w:rsid w:val="00CA3EBA"/>
    <w:rsid w:val="00CA3EF2"/>
    <w:rsid w:val="00CA400A"/>
    <w:rsid w:val="00CA4187"/>
    <w:rsid w:val="00CA4942"/>
    <w:rsid w:val="00CA4A79"/>
    <w:rsid w:val="00CA4C27"/>
    <w:rsid w:val="00CA4CF1"/>
    <w:rsid w:val="00CA4D4C"/>
    <w:rsid w:val="00CA52D8"/>
    <w:rsid w:val="00CA5640"/>
    <w:rsid w:val="00CA5857"/>
    <w:rsid w:val="00CA597F"/>
    <w:rsid w:val="00CA5A4B"/>
    <w:rsid w:val="00CA5B8D"/>
    <w:rsid w:val="00CA5F47"/>
    <w:rsid w:val="00CA6099"/>
    <w:rsid w:val="00CA6154"/>
    <w:rsid w:val="00CA62EE"/>
    <w:rsid w:val="00CA641D"/>
    <w:rsid w:val="00CA687B"/>
    <w:rsid w:val="00CA69B5"/>
    <w:rsid w:val="00CA6CC1"/>
    <w:rsid w:val="00CA6D0C"/>
    <w:rsid w:val="00CA70AB"/>
    <w:rsid w:val="00CA72A9"/>
    <w:rsid w:val="00CA7401"/>
    <w:rsid w:val="00CA7680"/>
    <w:rsid w:val="00CA7A35"/>
    <w:rsid w:val="00CA7B2D"/>
    <w:rsid w:val="00CA7DE4"/>
    <w:rsid w:val="00CB007A"/>
    <w:rsid w:val="00CB00A1"/>
    <w:rsid w:val="00CB03AF"/>
    <w:rsid w:val="00CB0634"/>
    <w:rsid w:val="00CB0773"/>
    <w:rsid w:val="00CB0B9F"/>
    <w:rsid w:val="00CB0EFB"/>
    <w:rsid w:val="00CB157C"/>
    <w:rsid w:val="00CB15D4"/>
    <w:rsid w:val="00CB1B48"/>
    <w:rsid w:val="00CB1E2E"/>
    <w:rsid w:val="00CB1E5E"/>
    <w:rsid w:val="00CB20E3"/>
    <w:rsid w:val="00CB21A9"/>
    <w:rsid w:val="00CB22C2"/>
    <w:rsid w:val="00CB233B"/>
    <w:rsid w:val="00CB2585"/>
    <w:rsid w:val="00CB27CC"/>
    <w:rsid w:val="00CB2C7B"/>
    <w:rsid w:val="00CB2DE8"/>
    <w:rsid w:val="00CB2FCA"/>
    <w:rsid w:val="00CB2FDD"/>
    <w:rsid w:val="00CB3310"/>
    <w:rsid w:val="00CB33B7"/>
    <w:rsid w:val="00CB36C3"/>
    <w:rsid w:val="00CB3978"/>
    <w:rsid w:val="00CB3B28"/>
    <w:rsid w:val="00CB3C75"/>
    <w:rsid w:val="00CB3CD6"/>
    <w:rsid w:val="00CB412A"/>
    <w:rsid w:val="00CB4420"/>
    <w:rsid w:val="00CB4451"/>
    <w:rsid w:val="00CB484F"/>
    <w:rsid w:val="00CB48B0"/>
    <w:rsid w:val="00CB48E7"/>
    <w:rsid w:val="00CB4920"/>
    <w:rsid w:val="00CB4BC6"/>
    <w:rsid w:val="00CB4C4E"/>
    <w:rsid w:val="00CB4CC2"/>
    <w:rsid w:val="00CB4CC4"/>
    <w:rsid w:val="00CB4D12"/>
    <w:rsid w:val="00CB4E60"/>
    <w:rsid w:val="00CB4E79"/>
    <w:rsid w:val="00CB50DF"/>
    <w:rsid w:val="00CB51AF"/>
    <w:rsid w:val="00CB52FF"/>
    <w:rsid w:val="00CB5661"/>
    <w:rsid w:val="00CB57F0"/>
    <w:rsid w:val="00CB5971"/>
    <w:rsid w:val="00CB5CA3"/>
    <w:rsid w:val="00CB5CEF"/>
    <w:rsid w:val="00CB5E0F"/>
    <w:rsid w:val="00CB5F65"/>
    <w:rsid w:val="00CB62C6"/>
    <w:rsid w:val="00CB64AA"/>
    <w:rsid w:val="00CB68DC"/>
    <w:rsid w:val="00CB696D"/>
    <w:rsid w:val="00CB6B7B"/>
    <w:rsid w:val="00CB6D73"/>
    <w:rsid w:val="00CB6DA9"/>
    <w:rsid w:val="00CB6DDF"/>
    <w:rsid w:val="00CB6E78"/>
    <w:rsid w:val="00CB71DE"/>
    <w:rsid w:val="00CB73C2"/>
    <w:rsid w:val="00CB7547"/>
    <w:rsid w:val="00CB75C4"/>
    <w:rsid w:val="00CB7CB3"/>
    <w:rsid w:val="00CB7DD7"/>
    <w:rsid w:val="00CC02EA"/>
    <w:rsid w:val="00CC05EE"/>
    <w:rsid w:val="00CC0771"/>
    <w:rsid w:val="00CC0799"/>
    <w:rsid w:val="00CC0809"/>
    <w:rsid w:val="00CC0C43"/>
    <w:rsid w:val="00CC1440"/>
    <w:rsid w:val="00CC14EC"/>
    <w:rsid w:val="00CC15C7"/>
    <w:rsid w:val="00CC18A0"/>
    <w:rsid w:val="00CC1975"/>
    <w:rsid w:val="00CC1B44"/>
    <w:rsid w:val="00CC2295"/>
    <w:rsid w:val="00CC28BC"/>
    <w:rsid w:val="00CC2A4E"/>
    <w:rsid w:val="00CC2AF8"/>
    <w:rsid w:val="00CC2B6B"/>
    <w:rsid w:val="00CC2C68"/>
    <w:rsid w:val="00CC2DF1"/>
    <w:rsid w:val="00CC3368"/>
    <w:rsid w:val="00CC34F2"/>
    <w:rsid w:val="00CC3969"/>
    <w:rsid w:val="00CC3C82"/>
    <w:rsid w:val="00CC3DE1"/>
    <w:rsid w:val="00CC40E6"/>
    <w:rsid w:val="00CC420E"/>
    <w:rsid w:val="00CC4368"/>
    <w:rsid w:val="00CC439C"/>
    <w:rsid w:val="00CC442F"/>
    <w:rsid w:val="00CC44D2"/>
    <w:rsid w:val="00CC4757"/>
    <w:rsid w:val="00CC4BBE"/>
    <w:rsid w:val="00CC4D4A"/>
    <w:rsid w:val="00CC4E77"/>
    <w:rsid w:val="00CC4FF4"/>
    <w:rsid w:val="00CC514E"/>
    <w:rsid w:val="00CC51EE"/>
    <w:rsid w:val="00CC51FD"/>
    <w:rsid w:val="00CC52BD"/>
    <w:rsid w:val="00CC56AB"/>
    <w:rsid w:val="00CC5C93"/>
    <w:rsid w:val="00CC5D56"/>
    <w:rsid w:val="00CC5EE3"/>
    <w:rsid w:val="00CC6083"/>
    <w:rsid w:val="00CC62CC"/>
    <w:rsid w:val="00CC6325"/>
    <w:rsid w:val="00CC64FA"/>
    <w:rsid w:val="00CC65C0"/>
    <w:rsid w:val="00CC6A5A"/>
    <w:rsid w:val="00CC6DAE"/>
    <w:rsid w:val="00CC6E62"/>
    <w:rsid w:val="00CC715E"/>
    <w:rsid w:val="00CC7382"/>
    <w:rsid w:val="00CC7480"/>
    <w:rsid w:val="00CC756B"/>
    <w:rsid w:val="00CC7763"/>
    <w:rsid w:val="00CC7F14"/>
    <w:rsid w:val="00CD0084"/>
    <w:rsid w:val="00CD0137"/>
    <w:rsid w:val="00CD03FC"/>
    <w:rsid w:val="00CD053E"/>
    <w:rsid w:val="00CD078E"/>
    <w:rsid w:val="00CD0CE2"/>
    <w:rsid w:val="00CD0FC6"/>
    <w:rsid w:val="00CD1201"/>
    <w:rsid w:val="00CD1408"/>
    <w:rsid w:val="00CD15E1"/>
    <w:rsid w:val="00CD17AD"/>
    <w:rsid w:val="00CD1949"/>
    <w:rsid w:val="00CD1B61"/>
    <w:rsid w:val="00CD1D5B"/>
    <w:rsid w:val="00CD2161"/>
    <w:rsid w:val="00CD21E8"/>
    <w:rsid w:val="00CD2287"/>
    <w:rsid w:val="00CD250F"/>
    <w:rsid w:val="00CD25FF"/>
    <w:rsid w:val="00CD3005"/>
    <w:rsid w:val="00CD314D"/>
    <w:rsid w:val="00CD3529"/>
    <w:rsid w:val="00CD3629"/>
    <w:rsid w:val="00CD37C0"/>
    <w:rsid w:val="00CD37C5"/>
    <w:rsid w:val="00CD3A4E"/>
    <w:rsid w:val="00CD40F0"/>
    <w:rsid w:val="00CD426E"/>
    <w:rsid w:val="00CD45F3"/>
    <w:rsid w:val="00CD4706"/>
    <w:rsid w:val="00CD475F"/>
    <w:rsid w:val="00CD4BEA"/>
    <w:rsid w:val="00CD4C11"/>
    <w:rsid w:val="00CD5173"/>
    <w:rsid w:val="00CD51D2"/>
    <w:rsid w:val="00CD52DC"/>
    <w:rsid w:val="00CD562D"/>
    <w:rsid w:val="00CD583D"/>
    <w:rsid w:val="00CD5AA3"/>
    <w:rsid w:val="00CD6124"/>
    <w:rsid w:val="00CD612D"/>
    <w:rsid w:val="00CD619C"/>
    <w:rsid w:val="00CD61D9"/>
    <w:rsid w:val="00CD66B0"/>
    <w:rsid w:val="00CD6A15"/>
    <w:rsid w:val="00CD6C04"/>
    <w:rsid w:val="00CD6CE2"/>
    <w:rsid w:val="00CD6D4F"/>
    <w:rsid w:val="00CD6E10"/>
    <w:rsid w:val="00CD6F74"/>
    <w:rsid w:val="00CD7CC8"/>
    <w:rsid w:val="00CD7D66"/>
    <w:rsid w:val="00CD7F31"/>
    <w:rsid w:val="00CD7FD1"/>
    <w:rsid w:val="00CE0136"/>
    <w:rsid w:val="00CE0457"/>
    <w:rsid w:val="00CE0675"/>
    <w:rsid w:val="00CE0755"/>
    <w:rsid w:val="00CE0780"/>
    <w:rsid w:val="00CE0829"/>
    <w:rsid w:val="00CE0B99"/>
    <w:rsid w:val="00CE0BA5"/>
    <w:rsid w:val="00CE0BC4"/>
    <w:rsid w:val="00CE0C85"/>
    <w:rsid w:val="00CE0EA7"/>
    <w:rsid w:val="00CE10C0"/>
    <w:rsid w:val="00CE163F"/>
    <w:rsid w:val="00CE19C5"/>
    <w:rsid w:val="00CE1A76"/>
    <w:rsid w:val="00CE1BF3"/>
    <w:rsid w:val="00CE1C2E"/>
    <w:rsid w:val="00CE1DBB"/>
    <w:rsid w:val="00CE200B"/>
    <w:rsid w:val="00CE2399"/>
    <w:rsid w:val="00CE25CE"/>
    <w:rsid w:val="00CE26AF"/>
    <w:rsid w:val="00CE276E"/>
    <w:rsid w:val="00CE27FF"/>
    <w:rsid w:val="00CE2B8E"/>
    <w:rsid w:val="00CE309A"/>
    <w:rsid w:val="00CE30FA"/>
    <w:rsid w:val="00CE3316"/>
    <w:rsid w:val="00CE379D"/>
    <w:rsid w:val="00CE3CF3"/>
    <w:rsid w:val="00CE3F52"/>
    <w:rsid w:val="00CE454B"/>
    <w:rsid w:val="00CE4666"/>
    <w:rsid w:val="00CE4704"/>
    <w:rsid w:val="00CE48CD"/>
    <w:rsid w:val="00CE4974"/>
    <w:rsid w:val="00CE4C63"/>
    <w:rsid w:val="00CE4E75"/>
    <w:rsid w:val="00CE4E8D"/>
    <w:rsid w:val="00CE501F"/>
    <w:rsid w:val="00CE5133"/>
    <w:rsid w:val="00CE5237"/>
    <w:rsid w:val="00CE5258"/>
    <w:rsid w:val="00CE5302"/>
    <w:rsid w:val="00CE5510"/>
    <w:rsid w:val="00CE5604"/>
    <w:rsid w:val="00CE57E1"/>
    <w:rsid w:val="00CE5B52"/>
    <w:rsid w:val="00CE5CCE"/>
    <w:rsid w:val="00CE5ECF"/>
    <w:rsid w:val="00CE696A"/>
    <w:rsid w:val="00CE6AEA"/>
    <w:rsid w:val="00CE6C3B"/>
    <w:rsid w:val="00CE6D11"/>
    <w:rsid w:val="00CE739A"/>
    <w:rsid w:val="00CE7507"/>
    <w:rsid w:val="00CE75F9"/>
    <w:rsid w:val="00CE776F"/>
    <w:rsid w:val="00CE7B74"/>
    <w:rsid w:val="00CE7F58"/>
    <w:rsid w:val="00CF010E"/>
    <w:rsid w:val="00CF0198"/>
    <w:rsid w:val="00CF019B"/>
    <w:rsid w:val="00CF0511"/>
    <w:rsid w:val="00CF051C"/>
    <w:rsid w:val="00CF05D6"/>
    <w:rsid w:val="00CF067D"/>
    <w:rsid w:val="00CF079A"/>
    <w:rsid w:val="00CF085B"/>
    <w:rsid w:val="00CF08F4"/>
    <w:rsid w:val="00CF0D32"/>
    <w:rsid w:val="00CF129E"/>
    <w:rsid w:val="00CF129F"/>
    <w:rsid w:val="00CF1454"/>
    <w:rsid w:val="00CF14D4"/>
    <w:rsid w:val="00CF16A9"/>
    <w:rsid w:val="00CF17D3"/>
    <w:rsid w:val="00CF1832"/>
    <w:rsid w:val="00CF1B71"/>
    <w:rsid w:val="00CF1E5F"/>
    <w:rsid w:val="00CF219C"/>
    <w:rsid w:val="00CF2299"/>
    <w:rsid w:val="00CF2386"/>
    <w:rsid w:val="00CF247C"/>
    <w:rsid w:val="00CF257B"/>
    <w:rsid w:val="00CF2773"/>
    <w:rsid w:val="00CF278B"/>
    <w:rsid w:val="00CF28A3"/>
    <w:rsid w:val="00CF2936"/>
    <w:rsid w:val="00CF2A85"/>
    <w:rsid w:val="00CF2C44"/>
    <w:rsid w:val="00CF309A"/>
    <w:rsid w:val="00CF30B4"/>
    <w:rsid w:val="00CF320D"/>
    <w:rsid w:val="00CF3939"/>
    <w:rsid w:val="00CF3B08"/>
    <w:rsid w:val="00CF3BBD"/>
    <w:rsid w:val="00CF3D53"/>
    <w:rsid w:val="00CF41BB"/>
    <w:rsid w:val="00CF4480"/>
    <w:rsid w:val="00CF4AF9"/>
    <w:rsid w:val="00CF4BFF"/>
    <w:rsid w:val="00CF5066"/>
    <w:rsid w:val="00CF5092"/>
    <w:rsid w:val="00CF5395"/>
    <w:rsid w:val="00CF53BE"/>
    <w:rsid w:val="00CF5411"/>
    <w:rsid w:val="00CF58DB"/>
    <w:rsid w:val="00CF5B25"/>
    <w:rsid w:val="00CF5E81"/>
    <w:rsid w:val="00CF5F66"/>
    <w:rsid w:val="00CF5FD0"/>
    <w:rsid w:val="00CF61A6"/>
    <w:rsid w:val="00CF64E0"/>
    <w:rsid w:val="00CF6552"/>
    <w:rsid w:val="00CF679B"/>
    <w:rsid w:val="00CF6839"/>
    <w:rsid w:val="00CF688D"/>
    <w:rsid w:val="00CF6B24"/>
    <w:rsid w:val="00CF6BC1"/>
    <w:rsid w:val="00CF6D79"/>
    <w:rsid w:val="00CF72D0"/>
    <w:rsid w:val="00CF7347"/>
    <w:rsid w:val="00CF7411"/>
    <w:rsid w:val="00CF75C6"/>
    <w:rsid w:val="00CF7609"/>
    <w:rsid w:val="00CF7800"/>
    <w:rsid w:val="00CF7929"/>
    <w:rsid w:val="00CF7B12"/>
    <w:rsid w:val="00CF7B68"/>
    <w:rsid w:val="00CF7E4F"/>
    <w:rsid w:val="00D001EE"/>
    <w:rsid w:val="00D006DA"/>
    <w:rsid w:val="00D009AB"/>
    <w:rsid w:val="00D009C7"/>
    <w:rsid w:val="00D00BD4"/>
    <w:rsid w:val="00D00ECD"/>
    <w:rsid w:val="00D00FC9"/>
    <w:rsid w:val="00D0115D"/>
    <w:rsid w:val="00D015F2"/>
    <w:rsid w:val="00D015FE"/>
    <w:rsid w:val="00D016D0"/>
    <w:rsid w:val="00D0186C"/>
    <w:rsid w:val="00D0197A"/>
    <w:rsid w:val="00D02789"/>
    <w:rsid w:val="00D027A9"/>
    <w:rsid w:val="00D02837"/>
    <w:rsid w:val="00D02B72"/>
    <w:rsid w:val="00D02D06"/>
    <w:rsid w:val="00D03061"/>
    <w:rsid w:val="00D030D5"/>
    <w:rsid w:val="00D034A5"/>
    <w:rsid w:val="00D03987"/>
    <w:rsid w:val="00D03A10"/>
    <w:rsid w:val="00D03C06"/>
    <w:rsid w:val="00D03C3B"/>
    <w:rsid w:val="00D03E68"/>
    <w:rsid w:val="00D0411D"/>
    <w:rsid w:val="00D0419B"/>
    <w:rsid w:val="00D04869"/>
    <w:rsid w:val="00D04BF6"/>
    <w:rsid w:val="00D04C38"/>
    <w:rsid w:val="00D04CF9"/>
    <w:rsid w:val="00D04FB4"/>
    <w:rsid w:val="00D04FC2"/>
    <w:rsid w:val="00D0512F"/>
    <w:rsid w:val="00D052A1"/>
    <w:rsid w:val="00D052EE"/>
    <w:rsid w:val="00D053C0"/>
    <w:rsid w:val="00D054A3"/>
    <w:rsid w:val="00D054B7"/>
    <w:rsid w:val="00D0594E"/>
    <w:rsid w:val="00D05972"/>
    <w:rsid w:val="00D059F4"/>
    <w:rsid w:val="00D05A0A"/>
    <w:rsid w:val="00D05B12"/>
    <w:rsid w:val="00D05D79"/>
    <w:rsid w:val="00D06533"/>
    <w:rsid w:val="00D065F1"/>
    <w:rsid w:val="00D06784"/>
    <w:rsid w:val="00D06828"/>
    <w:rsid w:val="00D06857"/>
    <w:rsid w:val="00D06AC7"/>
    <w:rsid w:val="00D06F87"/>
    <w:rsid w:val="00D06F93"/>
    <w:rsid w:val="00D0703B"/>
    <w:rsid w:val="00D07357"/>
    <w:rsid w:val="00D0765F"/>
    <w:rsid w:val="00D077E6"/>
    <w:rsid w:val="00D0798B"/>
    <w:rsid w:val="00D07B54"/>
    <w:rsid w:val="00D07D2A"/>
    <w:rsid w:val="00D07E41"/>
    <w:rsid w:val="00D07F27"/>
    <w:rsid w:val="00D101A7"/>
    <w:rsid w:val="00D1023B"/>
    <w:rsid w:val="00D10809"/>
    <w:rsid w:val="00D10AC8"/>
    <w:rsid w:val="00D10B7F"/>
    <w:rsid w:val="00D10C68"/>
    <w:rsid w:val="00D11314"/>
    <w:rsid w:val="00D116F0"/>
    <w:rsid w:val="00D1184C"/>
    <w:rsid w:val="00D119CC"/>
    <w:rsid w:val="00D119E5"/>
    <w:rsid w:val="00D11A66"/>
    <w:rsid w:val="00D11BBE"/>
    <w:rsid w:val="00D11C92"/>
    <w:rsid w:val="00D11C9A"/>
    <w:rsid w:val="00D11CCC"/>
    <w:rsid w:val="00D11E9E"/>
    <w:rsid w:val="00D12201"/>
    <w:rsid w:val="00D12514"/>
    <w:rsid w:val="00D127B9"/>
    <w:rsid w:val="00D12B33"/>
    <w:rsid w:val="00D12BA5"/>
    <w:rsid w:val="00D12FBC"/>
    <w:rsid w:val="00D1332F"/>
    <w:rsid w:val="00D133AD"/>
    <w:rsid w:val="00D1346F"/>
    <w:rsid w:val="00D135B9"/>
    <w:rsid w:val="00D136FD"/>
    <w:rsid w:val="00D137EE"/>
    <w:rsid w:val="00D13814"/>
    <w:rsid w:val="00D145B7"/>
    <w:rsid w:val="00D14686"/>
    <w:rsid w:val="00D146AC"/>
    <w:rsid w:val="00D1476E"/>
    <w:rsid w:val="00D1491E"/>
    <w:rsid w:val="00D14BA3"/>
    <w:rsid w:val="00D14D7A"/>
    <w:rsid w:val="00D14E9A"/>
    <w:rsid w:val="00D14F6F"/>
    <w:rsid w:val="00D1532C"/>
    <w:rsid w:val="00D156C3"/>
    <w:rsid w:val="00D1583E"/>
    <w:rsid w:val="00D1590D"/>
    <w:rsid w:val="00D1594D"/>
    <w:rsid w:val="00D159F0"/>
    <w:rsid w:val="00D15B62"/>
    <w:rsid w:val="00D15C8E"/>
    <w:rsid w:val="00D15E13"/>
    <w:rsid w:val="00D162E4"/>
    <w:rsid w:val="00D16334"/>
    <w:rsid w:val="00D169E7"/>
    <w:rsid w:val="00D16A64"/>
    <w:rsid w:val="00D16CEB"/>
    <w:rsid w:val="00D16D6C"/>
    <w:rsid w:val="00D16EF2"/>
    <w:rsid w:val="00D1738F"/>
    <w:rsid w:val="00D1749F"/>
    <w:rsid w:val="00D178AA"/>
    <w:rsid w:val="00D17A04"/>
    <w:rsid w:val="00D17B84"/>
    <w:rsid w:val="00D17D93"/>
    <w:rsid w:val="00D17E6F"/>
    <w:rsid w:val="00D20534"/>
    <w:rsid w:val="00D2054D"/>
    <w:rsid w:val="00D20B0E"/>
    <w:rsid w:val="00D20B4B"/>
    <w:rsid w:val="00D20BF1"/>
    <w:rsid w:val="00D20DAF"/>
    <w:rsid w:val="00D21066"/>
    <w:rsid w:val="00D21187"/>
    <w:rsid w:val="00D21722"/>
    <w:rsid w:val="00D219E3"/>
    <w:rsid w:val="00D21BFB"/>
    <w:rsid w:val="00D21C76"/>
    <w:rsid w:val="00D22262"/>
    <w:rsid w:val="00D222D7"/>
    <w:rsid w:val="00D224C3"/>
    <w:rsid w:val="00D2250C"/>
    <w:rsid w:val="00D22EF7"/>
    <w:rsid w:val="00D22F9C"/>
    <w:rsid w:val="00D230E8"/>
    <w:rsid w:val="00D23147"/>
    <w:rsid w:val="00D234A1"/>
    <w:rsid w:val="00D234BD"/>
    <w:rsid w:val="00D23610"/>
    <w:rsid w:val="00D23677"/>
    <w:rsid w:val="00D2397F"/>
    <w:rsid w:val="00D23A6D"/>
    <w:rsid w:val="00D23B38"/>
    <w:rsid w:val="00D23CB8"/>
    <w:rsid w:val="00D24732"/>
    <w:rsid w:val="00D249BD"/>
    <w:rsid w:val="00D24E07"/>
    <w:rsid w:val="00D25006"/>
    <w:rsid w:val="00D25570"/>
    <w:rsid w:val="00D2564F"/>
    <w:rsid w:val="00D25680"/>
    <w:rsid w:val="00D258A8"/>
    <w:rsid w:val="00D25E05"/>
    <w:rsid w:val="00D2639D"/>
    <w:rsid w:val="00D26A88"/>
    <w:rsid w:val="00D26D62"/>
    <w:rsid w:val="00D26D78"/>
    <w:rsid w:val="00D26EC1"/>
    <w:rsid w:val="00D26EDD"/>
    <w:rsid w:val="00D26F18"/>
    <w:rsid w:val="00D27082"/>
    <w:rsid w:val="00D27170"/>
    <w:rsid w:val="00D271CF"/>
    <w:rsid w:val="00D2742D"/>
    <w:rsid w:val="00D27AE2"/>
    <w:rsid w:val="00D27C46"/>
    <w:rsid w:val="00D27E39"/>
    <w:rsid w:val="00D30155"/>
    <w:rsid w:val="00D3045E"/>
    <w:rsid w:val="00D304CE"/>
    <w:rsid w:val="00D30735"/>
    <w:rsid w:val="00D30AF9"/>
    <w:rsid w:val="00D30B8C"/>
    <w:rsid w:val="00D31041"/>
    <w:rsid w:val="00D315EC"/>
    <w:rsid w:val="00D31DB9"/>
    <w:rsid w:val="00D31EA0"/>
    <w:rsid w:val="00D31FF5"/>
    <w:rsid w:val="00D3286A"/>
    <w:rsid w:val="00D32CDD"/>
    <w:rsid w:val="00D33068"/>
    <w:rsid w:val="00D33393"/>
    <w:rsid w:val="00D33479"/>
    <w:rsid w:val="00D33571"/>
    <w:rsid w:val="00D335C1"/>
    <w:rsid w:val="00D33A4E"/>
    <w:rsid w:val="00D33C44"/>
    <w:rsid w:val="00D3400A"/>
    <w:rsid w:val="00D3402E"/>
    <w:rsid w:val="00D345D1"/>
    <w:rsid w:val="00D346BB"/>
    <w:rsid w:val="00D3492F"/>
    <w:rsid w:val="00D34D9E"/>
    <w:rsid w:val="00D351FE"/>
    <w:rsid w:val="00D352CD"/>
    <w:rsid w:val="00D35664"/>
    <w:rsid w:val="00D35997"/>
    <w:rsid w:val="00D35C09"/>
    <w:rsid w:val="00D35FC0"/>
    <w:rsid w:val="00D35FEC"/>
    <w:rsid w:val="00D365E8"/>
    <w:rsid w:val="00D36684"/>
    <w:rsid w:val="00D367F0"/>
    <w:rsid w:val="00D36A11"/>
    <w:rsid w:val="00D36A3A"/>
    <w:rsid w:val="00D36F7C"/>
    <w:rsid w:val="00D37137"/>
    <w:rsid w:val="00D373A8"/>
    <w:rsid w:val="00D373D6"/>
    <w:rsid w:val="00D37571"/>
    <w:rsid w:val="00D375A8"/>
    <w:rsid w:val="00D37759"/>
    <w:rsid w:val="00D377E8"/>
    <w:rsid w:val="00D3781A"/>
    <w:rsid w:val="00D379D4"/>
    <w:rsid w:val="00D37A93"/>
    <w:rsid w:val="00D37CFD"/>
    <w:rsid w:val="00D401C6"/>
    <w:rsid w:val="00D40235"/>
    <w:rsid w:val="00D40683"/>
    <w:rsid w:val="00D406FF"/>
    <w:rsid w:val="00D40DE6"/>
    <w:rsid w:val="00D4116D"/>
    <w:rsid w:val="00D412C1"/>
    <w:rsid w:val="00D4141B"/>
    <w:rsid w:val="00D41D41"/>
    <w:rsid w:val="00D41EFF"/>
    <w:rsid w:val="00D4231A"/>
    <w:rsid w:val="00D42550"/>
    <w:rsid w:val="00D425FF"/>
    <w:rsid w:val="00D427DB"/>
    <w:rsid w:val="00D42D27"/>
    <w:rsid w:val="00D42F8B"/>
    <w:rsid w:val="00D439D0"/>
    <w:rsid w:val="00D43F0E"/>
    <w:rsid w:val="00D4431E"/>
    <w:rsid w:val="00D4432A"/>
    <w:rsid w:val="00D4440A"/>
    <w:rsid w:val="00D444FB"/>
    <w:rsid w:val="00D4451A"/>
    <w:rsid w:val="00D44874"/>
    <w:rsid w:val="00D44AFE"/>
    <w:rsid w:val="00D44B4B"/>
    <w:rsid w:val="00D44F15"/>
    <w:rsid w:val="00D455BA"/>
    <w:rsid w:val="00D45929"/>
    <w:rsid w:val="00D459CE"/>
    <w:rsid w:val="00D45B28"/>
    <w:rsid w:val="00D45D2E"/>
    <w:rsid w:val="00D46085"/>
    <w:rsid w:val="00D462E4"/>
    <w:rsid w:val="00D464E0"/>
    <w:rsid w:val="00D465BD"/>
    <w:rsid w:val="00D466AC"/>
    <w:rsid w:val="00D46713"/>
    <w:rsid w:val="00D46B5E"/>
    <w:rsid w:val="00D46C32"/>
    <w:rsid w:val="00D46D6C"/>
    <w:rsid w:val="00D4715F"/>
    <w:rsid w:val="00D4792B"/>
    <w:rsid w:val="00D479C4"/>
    <w:rsid w:val="00D47D2C"/>
    <w:rsid w:val="00D47DDC"/>
    <w:rsid w:val="00D5003D"/>
    <w:rsid w:val="00D502CC"/>
    <w:rsid w:val="00D50317"/>
    <w:rsid w:val="00D50634"/>
    <w:rsid w:val="00D50678"/>
    <w:rsid w:val="00D50685"/>
    <w:rsid w:val="00D507AF"/>
    <w:rsid w:val="00D50E7B"/>
    <w:rsid w:val="00D50F63"/>
    <w:rsid w:val="00D50F9F"/>
    <w:rsid w:val="00D51273"/>
    <w:rsid w:val="00D51289"/>
    <w:rsid w:val="00D5148C"/>
    <w:rsid w:val="00D51493"/>
    <w:rsid w:val="00D5162A"/>
    <w:rsid w:val="00D51C69"/>
    <w:rsid w:val="00D51C94"/>
    <w:rsid w:val="00D51F5D"/>
    <w:rsid w:val="00D51FFB"/>
    <w:rsid w:val="00D52188"/>
    <w:rsid w:val="00D5219A"/>
    <w:rsid w:val="00D525FB"/>
    <w:rsid w:val="00D52606"/>
    <w:rsid w:val="00D526C8"/>
    <w:rsid w:val="00D52726"/>
    <w:rsid w:val="00D528AD"/>
    <w:rsid w:val="00D52E00"/>
    <w:rsid w:val="00D52F18"/>
    <w:rsid w:val="00D52FC0"/>
    <w:rsid w:val="00D53068"/>
    <w:rsid w:val="00D5348F"/>
    <w:rsid w:val="00D537E6"/>
    <w:rsid w:val="00D538D9"/>
    <w:rsid w:val="00D53A15"/>
    <w:rsid w:val="00D53A91"/>
    <w:rsid w:val="00D53C70"/>
    <w:rsid w:val="00D53D98"/>
    <w:rsid w:val="00D5400B"/>
    <w:rsid w:val="00D543E2"/>
    <w:rsid w:val="00D545E6"/>
    <w:rsid w:val="00D54720"/>
    <w:rsid w:val="00D5483E"/>
    <w:rsid w:val="00D55044"/>
    <w:rsid w:val="00D55353"/>
    <w:rsid w:val="00D55432"/>
    <w:rsid w:val="00D555B7"/>
    <w:rsid w:val="00D555EC"/>
    <w:rsid w:val="00D5567F"/>
    <w:rsid w:val="00D558FF"/>
    <w:rsid w:val="00D55903"/>
    <w:rsid w:val="00D55985"/>
    <w:rsid w:val="00D55A96"/>
    <w:rsid w:val="00D55F14"/>
    <w:rsid w:val="00D55F89"/>
    <w:rsid w:val="00D5661A"/>
    <w:rsid w:val="00D567F5"/>
    <w:rsid w:val="00D56E02"/>
    <w:rsid w:val="00D56E60"/>
    <w:rsid w:val="00D56EB9"/>
    <w:rsid w:val="00D56F3D"/>
    <w:rsid w:val="00D56F96"/>
    <w:rsid w:val="00D57085"/>
    <w:rsid w:val="00D572E6"/>
    <w:rsid w:val="00D57439"/>
    <w:rsid w:val="00D57443"/>
    <w:rsid w:val="00D574AB"/>
    <w:rsid w:val="00D5755E"/>
    <w:rsid w:val="00D577F1"/>
    <w:rsid w:val="00D57949"/>
    <w:rsid w:val="00D579B4"/>
    <w:rsid w:val="00D57F0F"/>
    <w:rsid w:val="00D6010B"/>
    <w:rsid w:val="00D6037A"/>
    <w:rsid w:val="00D60575"/>
    <w:rsid w:val="00D605D2"/>
    <w:rsid w:val="00D607C7"/>
    <w:rsid w:val="00D60938"/>
    <w:rsid w:val="00D60B4E"/>
    <w:rsid w:val="00D60C87"/>
    <w:rsid w:val="00D60D60"/>
    <w:rsid w:val="00D60FA1"/>
    <w:rsid w:val="00D61161"/>
    <w:rsid w:val="00D6156B"/>
    <w:rsid w:val="00D617C9"/>
    <w:rsid w:val="00D61CCA"/>
    <w:rsid w:val="00D61D45"/>
    <w:rsid w:val="00D61EE0"/>
    <w:rsid w:val="00D6224E"/>
    <w:rsid w:val="00D62419"/>
    <w:rsid w:val="00D626F3"/>
    <w:rsid w:val="00D62997"/>
    <w:rsid w:val="00D62E62"/>
    <w:rsid w:val="00D62FAE"/>
    <w:rsid w:val="00D63140"/>
    <w:rsid w:val="00D6385B"/>
    <w:rsid w:val="00D638DE"/>
    <w:rsid w:val="00D63959"/>
    <w:rsid w:val="00D63BEE"/>
    <w:rsid w:val="00D63D8F"/>
    <w:rsid w:val="00D63DD2"/>
    <w:rsid w:val="00D641B1"/>
    <w:rsid w:val="00D6472C"/>
    <w:rsid w:val="00D64852"/>
    <w:rsid w:val="00D64A45"/>
    <w:rsid w:val="00D64E92"/>
    <w:rsid w:val="00D64EBD"/>
    <w:rsid w:val="00D650FF"/>
    <w:rsid w:val="00D65185"/>
    <w:rsid w:val="00D652B1"/>
    <w:rsid w:val="00D65403"/>
    <w:rsid w:val="00D65407"/>
    <w:rsid w:val="00D659D0"/>
    <w:rsid w:val="00D65C76"/>
    <w:rsid w:val="00D66129"/>
    <w:rsid w:val="00D6672A"/>
    <w:rsid w:val="00D66A94"/>
    <w:rsid w:val="00D66D46"/>
    <w:rsid w:val="00D67169"/>
    <w:rsid w:val="00D67181"/>
    <w:rsid w:val="00D679B9"/>
    <w:rsid w:val="00D67A11"/>
    <w:rsid w:val="00D67D7E"/>
    <w:rsid w:val="00D70185"/>
    <w:rsid w:val="00D7042C"/>
    <w:rsid w:val="00D70582"/>
    <w:rsid w:val="00D7099C"/>
    <w:rsid w:val="00D70EFD"/>
    <w:rsid w:val="00D70F19"/>
    <w:rsid w:val="00D71062"/>
    <w:rsid w:val="00D71342"/>
    <w:rsid w:val="00D71391"/>
    <w:rsid w:val="00D7185D"/>
    <w:rsid w:val="00D71B34"/>
    <w:rsid w:val="00D71C80"/>
    <w:rsid w:val="00D71E66"/>
    <w:rsid w:val="00D722CF"/>
    <w:rsid w:val="00D727BA"/>
    <w:rsid w:val="00D72806"/>
    <w:rsid w:val="00D72970"/>
    <w:rsid w:val="00D72F6B"/>
    <w:rsid w:val="00D72FFF"/>
    <w:rsid w:val="00D73063"/>
    <w:rsid w:val="00D73130"/>
    <w:rsid w:val="00D73301"/>
    <w:rsid w:val="00D73302"/>
    <w:rsid w:val="00D73642"/>
    <w:rsid w:val="00D73A10"/>
    <w:rsid w:val="00D73B62"/>
    <w:rsid w:val="00D73CFF"/>
    <w:rsid w:val="00D73F52"/>
    <w:rsid w:val="00D7435B"/>
    <w:rsid w:val="00D74852"/>
    <w:rsid w:val="00D74966"/>
    <w:rsid w:val="00D74C65"/>
    <w:rsid w:val="00D74FA4"/>
    <w:rsid w:val="00D75242"/>
    <w:rsid w:val="00D756AA"/>
    <w:rsid w:val="00D75747"/>
    <w:rsid w:val="00D757C8"/>
    <w:rsid w:val="00D757D0"/>
    <w:rsid w:val="00D757D2"/>
    <w:rsid w:val="00D7582D"/>
    <w:rsid w:val="00D759F1"/>
    <w:rsid w:val="00D75B89"/>
    <w:rsid w:val="00D75E0C"/>
    <w:rsid w:val="00D76438"/>
    <w:rsid w:val="00D764B6"/>
    <w:rsid w:val="00D76AB1"/>
    <w:rsid w:val="00D76AF7"/>
    <w:rsid w:val="00D76CCF"/>
    <w:rsid w:val="00D770B0"/>
    <w:rsid w:val="00D7771A"/>
    <w:rsid w:val="00D77B40"/>
    <w:rsid w:val="00D77C04"/>
    <w:rsid w:val="00D80496"/>
    <w:rsid w:val="00D8065F"/>
    <w:rsid w:val="00D80758"/>
    <w:rsid w:val="00D809CC"/>
    <w:rsid w:val="00D80B02"/>
    <w:rsid w:val="00D80B9C"/>
    <w:rsid w:val="00D80EA5"/>
    <w:rsid w:val="00D80F7D"/>
    <w:rsid w:val="00D80F93"/>
    <w:rsid w:val="00D812A4"/>
    <w:rsid w:val="00D81794"/>
    <w:rsid w:val="00D8191B"/>
    <w:rsid w:val="00D81BE8"/>
    <w:rsid w:val="00D81C8D"/>
    <w:rsid w:val="00D81CD8"/>
    <w:rsid w:val="00D81FE9"/>
    <w:rsid w:val="00D81FF1"/>
    <w:rsid w:val="00D82122"/>
    <w:rsid w:val="00D821C5"/>
    <w:rsid w:val="00D8269C"/>
    <w:rsid w:val="00D82730"/>
    <w:rsid w:val="00D82A4F"/>
    <w:rsid w:val="00D82D61"/>
    <w:rsid w:val="00D82D76"/>
    <w:rsid w:val="00D83248"/>
    <w:rsid w:val="00D83596"/>
    <w:rsid w:val="00D837E7"/>
    <w:rsid w:val="00D83B07"/>
    <w:rsid w:val="00D83DCB"/>
    <w:rsid w:val="00D83E14"/>
    <w:rsid w:val="00D8436F"/>
    <w:rsid w:val="00D843BC"/>
    <w:rsid w:val="00D84C1D"/>
    <w:rsid w:val="00D85202"/>
    <w:rsid w:val="00D85387"/>
    <w:rsid w:val="00D85431"/>
    <w:rsid w:val="00D857B2"/>
    <w:rsid w:val="00D85A0E"/>
    <w:rsid w:val="00D85C2B"/>
    <w:rsid w:val="00D85C8A"/>
    <w:rsid w:val="00D85F97"/>
    <w:rsid w:val="00D85FB4"/>
    <w:rsid w:val="00D85FD4"/>
    <w:rsid w:val="00D86096"/>
    <w:rsid w:val="00D86412"/>
    <w:rsid w:val="00D86546"/>
    <w:rsid w:val="00D86C10"/>
    <w:rsid w:val="00D86D13"/>
    <w:rsid w:val="00D86F5F"/>
    <w:rsid w:val="00D878B6"/>
    <w:rsid w:val="00D87D34"/>
    <w:rsid w:val="00D87D38"/>
    <w:rsid w:val="00D87FA5"/>
    <w:rsid w:val="00D87FCA"/>
    <w:rsid w:val="00D900DD"/>
    <w:rsid w:val="00D90129"/>
    <w:rsid w:val="00D902E4"/>
    <w:rsid w:val="00D9034F"/>
    <w:rsid w:val="00D90507"/>
    <w:rsid w:val="00D906C6"/>
    <w:rsid w:val="00D908A0"/>
    <w:rsid w:val="00D90A03"/>
    <w:rsid w:val="00D90EEE"/>
    <w:rsid w:val="00D91355"/>
    <w:rsid w:val="00D913EA"/>
    <w:rsid w:val="00D915EC"/>
    <w:rsid w:val="00D916A8"/>
    <w:rsid w:val="00D91881"/>
    <w:rsid w:val="00D918D0"/>
    <w:rsid w:val="00D91AEC"/>
    <w:rsid w:val="00D91AEF"/>
    <w:rsid w:val="00D91B82"/>
    <w:rsid w:val="00D91BF6"/>
    <w:rsid w:val="00D91CCB"/>
    <w:rsid w:val="00D91DCC"/>
    <w:rsid w:val="00D9214C"/>
    <w:rsid w:val="00D925D8"/>
    <w:rsid w:val="00D92AE6"/>
    <w:rsid w:val="00D92C5C"/>
    <w:rsid w:val="00D92F56"/>
    <w:rsid w:val="00D930E7"/>
    <w:rsid w:val="00D931CE"/>
    <w:rsid w:val="00D93232"/>
    <w:rsid w:val="00D93240"/>
    <w:rsid w:val="00D93248"/>
    <w:rsid w:val="00D93D6A"/>
    <w:rsid w:val="00D940DF"/>
    <w:rsid w:val="00D941BF"/>
    <w:rsid w:val="00D9455D"/>
    <w:rsid w:val="00D9457A"/>
    <w:rsid w:val="00D94A26"/>
    <w:rsid w:val="00D94C1E"/>
    <w:rsid w:val="00D94D48"/>
    <w:rsid w:val="00D94DC0"/>
    <w:rsid w:val="00D94E8C"/>
    <w:rsid w:val="00D94F33"/>
    <w:rsid w:val="00D95046"/>
    <w:rsid w:val="00D9519C"/>
    <w:rsid w:val="00D951BF"/>
    <w:rsid w:val="00D95280"/>
    <w:rsid w:val="00D957E5"/>
    <w:rsid w:val="00D95833"/>
    <w:rsid w:val="00D95A3C"/>
    <w:rsid w:val="00D95AC6"/>
    <w:rsid w:val="00D96254"/>
    <w:rsid w:val="00D96354"/>
    <w:rsid w:val="00D96462"/>
    <w:rsid w:val="00D965F2"/>
    <w:rsid w:val="00D96711"/>
    <w:rsid w:val="00D96734"/>
    <w:rsid w:val="00D968FB"/>
    <w:rsid w:val="00D96C11"/>
    <w:rsid w:val="00D972D6"/>
    <w:rsid w:val="00D97327"/>
    <w:rsid w:val="00D973BF"/>
    <w:rsid w:val="00D97796"/>
    <w:rsid w:val="00D979AE"/>
    <w:rsid w:val="00D979C5"/>
    <w:rsid w:val="00D97E88"/>
    <w:rsid w:val="00DA00F4"/>
    <w:rsid w:val="00DA0275"/>
    <w:rsid w:val="00DA030B"/>
    <w:rsid w:val="00DA058E"/>
    <w:rsid w:val="00DA09CE"/>
    <w:rsid w:val="00DA09E8"/>
    <w:rsid w:val="00DA0A41"/>
    <w:rsid w:val="00DA0BF7"/>
    <w:rsid w:val="00DA0C35"/>
    <w:rsid w:val="00DA0D84"/>
    <w:rsid w:val="00DA10A1"/>
    <w:rsid w:val="00DA1265"/>
    <w:rsid w:val="00DA14D2"/>
    <w:rsid w:val="00DA1996"/>
    <w:rsid w:val="00DA1C6A"/>
    <w:rsid w:val="00DA24A6"/>
    <w:rsid w:val="00DA253D"/>
    <w:rsid w:val="00DA264F"/>
    <w:rsid w:val="00DA2A1F"/>
    <w:rsid w:val="00DA2DF6"/>
    <w:rsid w:val="00DA2FE9"/>
    <w:rsid w:val="00DA3443"/>
    <w:rsid w:val="00DA346A"/>
    <w:rsid w:val="00DA3755"/>
    <w:rsid w:val="00DA37D0"/>
    <w:rsid w:val="00DA43D9"/>
    <w:rsid w:val="00DA4409"/>
    <w:rsid w:val="00DA4660"/>
    <w:rsid w:val="00DA4AB7"/>
    <w:rsid w:val="00DA4B9A"/>
    <w:rsid w:val="00DA50B2"/>
    <w:rsid w:val="00DA5359"/>
    <w:rsid w:val="00DA56C3"/>
    <w:rsid w:val="00DA580E"/>
    <w:rsid w:val="00DA58E4"/>
    <w:rsid w:val="00DA5941"/>
    <w:rsid w:val="00DA5F8D"/>
    <w:rsid w:val="00DA61B2"/>
    <w:rsid w:val="00DA69F8"/>
    <w:rsid w:val="00DA6B49"/>
    <w:rsid w:val="00DA6E80"/>
    <w:rsid w:val="00DA6EE4"/>
    <w:rsid w:val="00DA7175"/>
    <w:rsid w:val="00DA7234"/>
    <w:rsid w:val="00DA7A6B"/>
    <w:rsid w:val="00DA7C4A"/>
    <w:rsid w:val="00DA7DDF"/>
    <w:rsid w:val="00DA7FB4"/>
    <w:rsid w:val="00DB025C"/>
    <w:rsid w:val="00DB0278"/>
    <w:rsid w:val="00DB03B2"/>
    <w:rsid w:val="00DB0566"/>
    <w:rsid w:val="00DB06B5"/>
    <w:rsid w:val="00DB07B6"/>
    <w:rsid w:val="00DB0F89"/>
    <w:rsid w:val="00DB1385"/>
    <w:rsid w:val="00DB13E8"/>
    <w:rsid w:val="00DB1690"/>
    <w:rsid w:val="00DB1BED"/>
    <w:rsid w:val="00DB1C29"/>
    <w:rsid w:val="00DB1D0C"/>
    <w:rsid w:val="00DB1E3B"/>
    <w:rsid w:val="00DB1F8A"/>
    <w:rsid w:val="00DB2040"/>
    <w:rsid w:val="00DB209D"/>
    <w:rsid w:val="00DB221A"/>
    <w:rsid w:val="00DB229A"/>
    <w:rsid w:val="00DB22F1"/>
    <w:rsid w:val="00DB2990"/>
    <w:rsid w:val="00DB2E54"/>
    <w:rsid w:val="00DB30C5"/>
    <w:rsid w:val="00DB3262"/>
    <w:rsid w:val="00DB341B"/>
    <w:rsid w:val="00DB3479"/>
    <w:rsid w:val="00DB3632"/>
    <w:rsid w:val="00DB366C"/>
    <w:rsid w:val="00DB3A2B"/>
    <w:rsid w:val="00DB3A3F"/>
    <w:rsid w:val="00DB3C3F"/>
    <w:rsid w:val="00DB3DF2"/>
    <w:rsid w:val="00DB3E43"/>
    <w:rsid w:val="00DB3F49"/>
    <w:rsid w:val="00DB400B"/>
    <w:rsid w:val="00DB41EC"/>
    <w:rsid w:val="00DB445F"/>
    <w:rsid w:val="00DB45D3"/>
    <w:rsid w:val="00DB4B87"/>
    <w:rsid w:val="00DB4D05"/>
    <w:rsid w:val="00DB4DA0"/>
    <w:rsid w:val="00DB52BF"/>
    <w:rsid w:val="00DB534B"/>
    <w:rsid w:val="00DB560E"/>
    <w:rsid w:val="00DB5AD3"/>
    <w:rsid w:val="00DB5BBC"/>
    <w:rsid w:val="00DB5C7B"/>
    <w:rsid w:val="00DB5D47"/>
    <w:rsid w:val="00DB5EEC"/>
    <w:rsid w:val="00DB606A"/>
    <w:rsid w:val="00DB60D9"/>
    <w:rsid w:val="00DB62B9"/>
    <w:rsid w:val="00DB6339"/>
    <w:rsid w:val="00DB63AE"/>
    <w:rsid w:val="00DB63E8"/>
    <w:rsid w:val="00DB6726"/>
    <w:rsid w:val="00DB7175"/>
    <w:rsid w:val="00DB725E"/>
    <w:rsid w:val="00DB75C2"/>
    <w:rsid w:val="00DB789D"/>
    <w:rsid w:val="00DB7AE0"/>
    <w:rsid w:val="00DB7C41"/>
    <w:rsid w:val="00DC09B9"/>
    <w:rsid w:val="00DC0F01"/>
    <w:rsid w:val="00DC0F14"/>
    <w:rsid w:val="00DC10D4"/>
    <w:rsid w:val="00DC11E2"/>
    <w:rsid w:val="00DC12A4"/>
    <w:rsid w:val="00DC164B"/>
    <w:rsid w:val="00DC1872"/>
    <w:rsid w:val="00DC1982"/>
    <w:rsid w:val="00DC1A4C"/>
    <w:rsid w:val="00DC1FA8"/>
    <w:rsid w:val="00DC2081"/>
    <w:rsid w:val="00DC20EA"/>
    <w:rsid w:val="00DC20F8"/>
    <w:rsid w:val="00DC21E0"/>
    <w:rsid w:val="00DC2308"/>
    <w:rsid w:val="00DC242D"/>
    <w:rsid w:val="00DC2614"/>
    <w:rsid w:val="00DC2779"/>
    <w:rsid w:val="00DC27D4"/>
    <w:rsid w:val="00DC2804"/>
    <w:rsid w:val="00DC28FF"/>
    <w:rsid w:val="00DC29F3"/>
    <w:rsid w:val="00DC2B6B"/>
    <w:rsid w:val="00DC2C41"/>
    <w:rsid w:val="00DC2DB3"/>
    <w:rsid w:val="00DC3B20"/>
    <w:rsid w:val="00DC3BA3"/>
    <w:rsid w:val="00DC3E00"/>
    <w:rsid w:val="00DC3FF7"/>
    <w:rsid w:val="00DC43AF"/>
    <w:rsid w:val="00DC4BC1"/>
    <w:rsid w:val="00DC4C42"/>
    <w:rsid w:val="00DC4D57"/>
    <w:rsid w:val="00DC4F1E"/>
    <w:rsid w:val="00DC5151"/>
    <w:rsid w:val="00DC539F"/>
    <w:rsid w:val="00DC57CE"/>
    <w:rsid w:val="00DC5811"/>
    <w:rsid w:val="00DC5A9C"/>
    <w:rsid w:val="00DC5D33"/>
    <w:rsid w:val="00DC5EC0"/>
    <w:rsid w:val="00DC5EC5"/>
    <w:rsid w:val="00DC5F0F"/>
    <w:rsid w:val="00DC5FA6"/>
    <w:rsid w:val="00DC5FFB"/>
    <w:rsid w:val="00DC63D4"/>
    <w:rsid w:val="00DC6496"/>
    <w:rsid w:val="00DC64AB"/>
    <w:rsid w:val="00DC64DC"/>
    <w:rsid w:val="00DC6836"/>
    <w:rsid w:val="00DC7776"/>
    <w:rsid w:val="00DC77CA"/>
    <w:rsid w:val="00DC7970"/>
    <w:rsid w:val="00DC7B55"/>
    <w:rsid w:val="00DC7E06"/>
    <w:rsid w:val="00DC7E8B"/>
    <w:rsid w:val="00DC7EAF"/>
    <w:rsid w:val="00DD03CC"/>
    <w:rsid w:val="00DD0428"/>
    <w:rsid w:val="00DD0594"/>
    <w:rsid w:val="00DD0A5A"/>
    <w:rsid w:val="00DD0C06"/>
    <w:rsid w:val="00DD0D81"/>
    <w:rsid w:val="00DD0FEF"/>
    <w:rsid w:val="00DD1049"/>
    <w:rsid w:val="00DD1291"/>
    <w:rsid w:val="00DD1310"/>
    <w:rsid w:val="00DD1535"/>
    <w:rsid w:val="00DD165C"/>
    <w:rsid w:val="00DD1C8E"/>
    <w:rsid w:val="00DD1F62"/>
    <w:rsid w:val="00DD1F94"/>
    <w:rsid w:val="00DD2358"/>
    <w:rsid w:val="00DD23CC"/>
    <w:rsid w:val="00DD24C1"/>
    <w:rsid w:val="00DD2725"/>
    <w:rsid w:val="00DD2AD6"/>
    <w:rsid w:val="00DD32C9"/>
    <w:rsid w:val="00DD3331"/>
    <w:rsid w:val="00DD35E3"/>
    <w:rsid w:val="00DD39AC"/>
    <w:rsid w:val="00DD3D47"/>
    <w:rsid w:val="00DD3F44"/>
    <w:rsid w:val="00DD444E"/>
    <w:rsid w:val="00DD457B"/>
    <w:rsid w:val="00DD459B"/>
    <w:rsid w:val="00DD481B"/>
    <w:rsid w:val="00DD4946"/>
    <w:rsid w:val="00DD4981"/>
    <w:rsid w:val="00DD4AAE"/>
    <w:rsid w:val="00DD4C3E"/>
    <w:rsid w:val="00DD4E00"/>
    <w:rsid w:val="00DD50BB"/>
    <w:rsid w:val="00DD5157"/>
    <w:rsid w:val="00DD519B"/>
    <w:rsid w:val="00DD5379"/>
    <w:rsid w:val="00DD54E2"/>
    <w:rsid w:val="00DD565E"/>
    <w:rsid w:val="00DD5672"/>
    <w:rsid w:val="00DD5993"/>
    <w:rsid w:val="00DD59B5"/>
    <w:rsid w:val="00DD5A9D"/>
    <w:rsid w:val="00DD5C0E"/>
    <w:rsid w:val="00DD5F9A"/>
    <w:rsid w:val="00DD5FFD"/>
    <w:rsid w:val="00DD6407"/>
    <w:rsid w:val="00DD6779"/>
    <w:rsid w:val="00DD74F5"/>
    <w:rsid w:val="00DD75DC"/>
    <w:rsid w:val="00DD7994"/>
    <w:rsid w:val="00DD7D2C"/>
    <w:rsid w:val="00DD7E33"/>
    <w:rsid w:val="00DE0290"/>
    <w:rsid w:val="00DE05C5"/>
    <w:rsid w:val="00DE0845"/>
    <w:rsid w:val="00DE0926"/>
    <w:rsid w:val="00DE0DB8"/>
    <w:rsid w:val="00DE0DD7"/>
    <w:rsid w:val="00DE147D"/>
    <w:rsid w:val="00DE1520"/>
    <w:rsid w:val="00DE160A"/>
    <w:rsid w:val="00DE192B"/>
    <w:rsid w:val="00DE1947"/>
    <w:rsid w:val="00DE19FB"/>
    <w:rsid w:val="00DE1B25"/>
    <w:rsid w:val="00DE1D48"/>
    <w:rsid w:val="00DE1D84"/>
    <w:rsid w:val="00DE1DC1"/>
    <w:rsid w:val="00DE1EF7"/>
    <w:rsid w:val="00DE204B"/>
    <w:rsid w:val="00DE250F"/>
    <w:rsid w:val="00DE2B3E"/>
    <w:rsid w:val="00DE2F8B"/>
    <w:rsid w:val="00DE34EE"/>
    <w:rsid w:val="00DE3521"/>
    <w:rsid w:val="00DE3AAC"/>
    <w:rsid w:val="00DE45DB"/>
    <w:rsid w:val="00DE4725"/>
    <w:rsid w:val="00DE4928"/>
    <w:rsid w:val="00DE4974"/>
    <w:rsid w:val="00DE4A8A"/>
    <w:rsid w:val="00DE501D"/>
    <w:rsid w:val="00DE5049"/>
    <w:rsid w:val="00DE51FE"/>
    <w:rsid w:val="00DE5C81"/>
    <w:rsid w:val="00DE5D5A"/>
    <w:rsid w:val="00DE5DB3"/>
    <w:rsid w:val="00DE5DDA"/>
    <w:rsid w:val="00DE5F4B"/>
    <w:rsid w:val="00DE5FBA"/>
    <w:rsid w:val="00DE6710"/>
    <w:rsid w:val="00DE688B"/>
    <w:rsid w:val="00DE6B0F"/>
    <w:rsid w:val="00DE6D4E"/>
    <w:rsid w:val="00DE6E7C"/>
    <w:rsid w:val="00DE70E8"/>
    <w:rsid w:val="00DE7436"/>
    <w:rsid w:val="00DE796B"/>
    <w:rsid w:val="00DE7AA0"/>
    <w:rsid w:val="00DE7B2A"/>
    <w:rsid w:val="00DE7C6C"/>
    <w:rsid w:val="00DE7D55"/>
    <w:rsid w:val="00DE7FAB"/>
    <w:rsid w:val="00DF014E"/>
    <w:rsid w:val="00DF0402"/>
    <w:rsid w:val="00DF0425"/>
    <w:rsid w:val="00DF0A54"/>
    <w:rsid w:val="00DF0AB6"/>
    <w:rsid w:val="00DF0AC2"/>
    <w:rsid w:val="00DF0D48"/>
    <w:rsid w:val="00DF0DCA"/>
    <w:rsid w:val="00DF0E85"/>
    <w:rsid w:val="00DF1114"/>
    <w:rsid w:val="00DF11DD"/>
    <w:rsid w:val="00DF11E2"/>
    <w:rsid w:val="00DF1237"/>
    <w:rsid w:val="00DF1358"/>
    <w:rsid w:val="00DF15CE"/>
    <w:rsid w:val="00DF16D2"/>
    <w:rsid w:val="00DF16E3"/>
    <w:rsid w:val="00DF1D58"/>
    <w:rsid w:val="00DF1E2A"/>
    <w:rsid w:val="00DF23B3"/>
    <w:rsid w:val="00DF24E3"/>
    <w:rsid w:val="00DF2500"/>
    <w:rsid w:val="00DF2542"/>
    <w:rsid w:val="00DF2571"/>
    <w:rsid w:val="00DF274E"/>
    <w:rsid w:val="00DF28DB"/>
    <w:rsid w:val="00DF2A0B"/>
    <w:rsid w:val="00DF2C16"/>
    <w:rsid w:val="00DF2F1E"/>
    <w:rsid w:val="00DF3808"/>
    <w:rsid w:val="00DF3CB0"/>
    <w:rsid w:val="00DF43EA"/>
    <w:rsid w:val="00DF4800"/>
    <w:rsid w:val="00DF4912"/>
    <w:rsid w:val="00DF4D16"/>
    <w:rsid w:val="00DF4D8D"/>
    <w:rsid w:val="00DF4E3F"/>
    <w:rsid w:val="00DF4F46"/>
    <w:rsid w:val="00DF4F6E"/>
    <w:rsid w:val="00DF5126"/>
    <w:rsid w:val="00DF5662"/>
    <w:rsid w:val="00DF56D0"/>
    <w:rsid w:val="00DF5804"/>
    <w:rsid w:val="00DF5976"/>
    <w:rsid w:val="00DF5BA6"/>
    <w:rsid w:val="00DF5C2A"/>
    <w:rsid w:val="00DF5C8D"/>
    <w:rsid w:val="00DF5CE3"/>
    <w:rsid w:val="00DF5DF6"/>
    <w:rsid w:val="00DF60B5"/>
    <w:rsid w:val="00DF61AA"/>
    <w:rsid w:val="00DF634B"/>
    <w:rsid w:val="00DF6492"/>
    <w:rsid w:val="00DF6922"/>
    <w:rsid w:val="00DF6AD3"/>
    <w:rsid w:val="00DF6DA8"/>
    <w:rsid w:val="00DF6DE4"/>
    <w:rsid w:val="00DF6E15"/>
    <w:rsid w:val="00DF6F8D"/>
    <w:rsid w:val="00DF6FBD"/>
    <w:rsid w:val="00DF75B1"/>
    <w:rsid w:val="00DF7753"/>
    <w:rsid w:val="00DF795C"/>
    <w:rsid w:val="00E001A7"/>
    <w:rsid w:val="00E00320"/>
    <w:rsid w:val="00E00628"/>
    <w:rsid w:val="00E00734"/>
    <w:rsid w:val="00E007BB"/>
    <w:rsid w:val="00E007E7"/>
    <w:rsid w:val="00E00902"/>
    <w:rsid w:val="00E00A64"/>
    <w:rsid w:val="00E00C5D"/>
    <w:rsid w:val="00E014CA"/>
    <w:rsid w:val="00E01503"/>
    <w:rsid w:val="00E01506"/>
    <w:rsid w:val="00E015B1"/>
    <w:rsid w:val="00E01809"/>
    <w:rsid w:val="00E018EF"/>
    <w:rsid w:val="00E01931"/>
    <w:rsid w:val="00E01F1C"/>
    <w:rsid w:val="00E01F85"/>
    <w:rsid w:val="00E0205E"/>
    <w:rsid w:val="00E024B7"/>
    <w:rsid w:val="00E02C45"/>
    <w:rsid w:val="00E03606"/>
    <w:rsid w:val="00E039FF"/>
    <w:rsid w:val="00E03D43"/>
    <w:rsid w:val="00E03D92"/>
    <w:rsid w:val="00E03F2F"/>
    <w:rsid w:val="00E03F47"/>
    <w:rsid w:val="00E0402D"/>
    <w:rsid w:val="00E041A5"/>
    <w:rsid w:val="00E0470A"/>
    <w:rsid w:val="00E04837"/>
    <w:rsid w:val="00E04B36"/>
    <w:rsid w:val="00E04FC0"/>
    <w:rsid w:val="00E05014"/>
    <w:rsid w:val="00E0506D"/>
    <w:rsid w:val="00E052F2"/>
    <w:rsid w:val="00E054E4"/>
    <w:rsid w:val="00E057F3"/>
    <w:rsid w:val="00E059C2"/>
    <w:rsid w:val="00E05FFF"/>
    <w:rsid w:val="00E0603B"/>
    <w:rsid w:val="00E0641A"/>
    <w:rsid w:val="00E06453"/>
    <w:rsid w:val="00E0665E"/>
    <w:rsid w:val="00E067F3"/>
    <w:rsid w:val="00E069F0"/>
    <w:rsid w:val="00E06C12"/>
    <w:rsid w:val="00E06F9B"/>
    <w:rsid w:val="00E06FA4"/>
    <w:rsid w:val="00E070F3"/>
    <w:rsid w:val="00E0756F"/>
    <w:rsid w:val="00E075D6"/>
    <w:rsid w:val="00E103A6"/>
    <w:rsid w:val="00E103B2"/>
    <w:rsid w:val="00E10B03"/>
    <w:rsid w:val="00E10B1E"/>
    <w:rsid w:val="00E10E8B"/>
    <w:rsid w:val="00E10EC2"/>
    <w:rsid w:val="00E10F18"/>
    <w:rsid w:val="00E11291"/>
    <w:rsid w:val="00E114C5"/>
    <w:rsid w:val="00E11520"/>
    <w:rsid w:val="00E11A1B"/>
    <w:rsid w:val="00E11A6F"/>
    <w:rsid w:val="00E11BDC"/>
    <w:rsid w:val="00E11E85"/>
    <w:rsid w:val="00E11F21"/>
    <w:rsid w:val="00E11F86"/>
    <w:rsid w:val="00E12445"/>
    <w:rsid w:val="00E1248D"/>
    <w:rsid w:val="00E1248F"/>
    <w:rsid w:val="00E126B2"/>
    <w:rsid w:val="00E12768"/>
    <w:rsid w:val="00E12C2C"/>
    <w:rsid w:val="00E12D55"/>
    <w:rsid w:val="00E12EEC"/>
    <w:rsid w:val="00E1320A"/>
    <w:rsid w:val="00E13B18"/>
    <w:rsid w:val="00E13B35"/>
    <w:rsid w:val="00E13FE0"/>
    <w:rsid w:val="00E14283"/>
    <w:rsid w:val="00E149A2"/>
    <w:rsid w:val="00E14AF5"/>
    <w:rsid w:val="00E14B75"/>
    <w:rsid w:val="00E14D87"/>
    <w:rsid w:val="00E1584B"/>
    <w:rsid w:val="00E15864"/>
    <w:rsid w:val="00E1586B"/>
    <w:rsid w:val="00E1588E"/>
    <w:rsid w:val="00E15A50"/>
    <w:rsid w:val="00E15AEB"/>
    <w:rsid w:val="00E160B0"/>
    <w:rsid w:val="00E166EB"/>
    <w:rsid w:val="00E16853"/>
    <w:rsid w:val="00E168D2"/>
    <w:rsid w:val="00E16A60"/>
    <w:rsid w:val="00E16DF8"/>
    <w:rsid w:val="00E17262"/>
    <w:rsid w:val="00E17477"/>
    <w:rsid w:val="00E176F9"/>
    <w:rsid w:val="00E17ABA"/>
    <w:rsid w:val="00E17B02"/>
    <w:rsid w:val="00E17B15"/>
    <w:rsid w:val="00E17D33"/>
    <w:rsid w:val="00E17F98"/>
    <w:rsid w:val="00E2002F"/>
    <w:rsid w:val="00E2032E"/>
    <w:rsid w:val="00E20C95"/>
    <w:rsid w:val="00E20EDB"/>
    <w:rsid w:val="00E211E1"/>
    <w:rsid w:val="00E21764"/>
    <w:rsid w:val="00E2189F"/>
    <w:rsid w:val="00E218F2"/>
    <w:rsid w:val="00E21EE8"/>
    <w:rsid w:val="00E22058"/>
    <w:rsid w:val="00E221A4"/>
    <w:rsid w:val="00E22276"/>
    <w:rsid w:val="00E2248D"/>
    <w:rsid w:val="00E224B9"/>
    <w:rsid w:val="00E227C4"/>
    <w:rsid w:val="00E228A9"/>
    <w:rsid w:val="00E22B2F"/>
    <w:rsid w:val="00E22CC9"/>
    <w:rsid w:val="00E22CF4"/>
    <w:rsid w:val="00E22FF9"/>
    <w:rsid w:val="00E231DF"/>
    <w:rsid w:val="00E23B5B"/>
    <w:rsid w:val="00E23C06"/>
    <w:rsid w:val="00E23D37"/>
    <w:rsid w:val="00E240A7"/>
    <w:rsid w:val="00E241B0"/>
    <w:rsid w:val="00E2435B"/>
    <w:rsid w:val="00E24747"/>
    <w:rsid w:val="00E24B94"/>
    <w:rsid w:val="00E24D1D"/>
    <w:rsid w:val="00E254E3"/>
    <w:rsid w:val="00E2586F"/>
    <w:rsid w:val="00E25E5D"/>
    <w:rsid w:val="00E25F44"/>
    <w:rsid w:val="00E26023"/>
    <w:rsid w:val="00E2615A"/>
    <w:rsid w:val="00E2618E"/>
    <w:rsid w:val="00E26B80"/>
    <w:rsid w:val="00E27119"/>
    <w:rsid w:val="00E275E3"/>
    <w:rsid w:val="00E276C2"/>
    <w:rsid w:val="00E279AB"/>
    <w:rsid w:val="00E27AE6"/>
    <w:rsid w:val="00E27AFB"/>
    <w:rsid w:val="00E27D3E"/>
    <w:rsid w:val="00E27E11"/>
    <w:rsid w:val="00E30510"/>
    <w:rsid w:val="00E30672"/>
    <w:rsid w:val="00E306D2"/>
    <w:rsid w:val="00E30987"/>
    <w:rsid w:val="00E309E2"/>
    <w:rsid w:val="00E30A2E"/>
    <w:rsid w:val="00E30B72"/>
    <w:rsid w:val="00E30E11"/>
    <w:rsid w:val="00E30EC9"/>
    <w:rsid w:val="00E30F38"/>
    <w:rsid w:val="00E3131E"/>
    <w:rsid w:val="00E3155C"/>
    <w:rsid w:val="00E31741"/>
    <w:rsid w:val="00E31789"/>
    <w:rsid w:val="00E31AA4"/>
    <w:rsid w:val="00E31C19"/>
    <w:rsid w:val="00E31CF6"/>
    <w:rsid w:val="00E31DA2"/>
    <w:rsid w:val="00E31EC3"/>
    <w:rsid w:val="00E32169"/>
    <w:rsid w:val="00E3218B"/>
    <w:rsid w:val="00E32B33"/>
    <w:rsid w:val="00E32BFA"/>
    <w:rsid w:val="00E32F27"/>
    <w:rsid w:val="00E33098"/>
    <w:rsid w:val="00E3339E"/>
    <w:rsid w:val="00E33548"/>
    <w:rsid w:val="00E34552"/>
    <w:rsid w:val="00E3479D"/>
    <w:rsid w:val="00E34804"/>
    <w:rsid w:val="00E34C8D"/>
    <w:rsid w:val="00E34CEE"/>
    <w:rsid w:val="00E34DEC"/>
    <w:rsid w:val="00E353B5"/>
    <w:rsid w:val="00E35A02"/>
    <w:rsid w:val="00E35D5F"/>
    <w:rsid w:val="00E35ECF"/>
    <w:rsid w:val="00E35EF6"/>
    <w:rsid w:val="00E35F8F"/>
    <w:rsid w:val="00E35FD1"/>
    <w:rsid w:val="00E35FDA"/>
    <w:rsid w:val="00E361F9"/>
    <w:rsid w:val="00E36290"/>
    <w:rsid w:val="00E364A9"/>
    <w:rsid w:val="00E365C2"/>
    <w:rsid w:val="00E3675D"/>
    <w:rsid w:val="00E36812"/>
    <w:rsid w:val="00E368BC"/>
    <w:rsid w:val="00E36BCB"/>
    <w:rsid w:val="00E36BEF"/>
    <w:rsid w:val="00E36BFD"/>
    <w:rsid w:val="00E36C38"/>
    <w:rsid w:val="00E36E5A"/>
    <w:rsid w:val="00E37263"/>
    <w:rsid w:val="00E376F7"/>
    <w:rsid w:val="00E37726"/>
    <w:rsid w:val="00E37875"/>
    <w:rsid w:val="00E37DAE"/>
    <w:rsid w:val="00E37EEC"/>
    <w:rsid w:val="00E40084"/>
    <w:rsid w:val="00E4033F"/>
    <w:rsid w:val="00E405D8"/>
    <w:rsid w:val="00E40738"/>
    <w:rsid w:val="00E40985"/>
    <w:rsid w:val="00E40A58"/>
    <w:rsid w:val="00E40B7B"/>
    <w:rsid w:val="00E40CC8"/>
    <w:rsid w:val="00E40D1A"/>
    <w:rsid w:val="00E40E35"/>
    <w:rsid w:val="00E40FF5"/>
    <w:rsid w:val="00E41092"/>
    <w:rsid w:val="00E411E3"/>
    <w:rsid w:val="00E4129A"/>
    <w:rsid w:val="00E412AB"/>
    <w:rsid w:val="00E41563"/>
    <w:rsid w:val="00E41714"/>
    <w:rsid w:val="00E4193B"/>
    <w:rsid w:val="00E41AF2"/>
    <w:rsid w:val="00E41C4C"/>
    <w:rsid w:val="00E41C8E"/>
    <w:rsid w:val="00E41E23"/>
    <w:rsid w:val="00E41F0C"/>
    <w:rsid w:val="00E4209D"/>
    <w:rsid w:val="00E420D0"/>
    <w:rsid w:val="00E4252E"/>
    <w:rsid w:val="00E425BF"/>
    <w:rsid w:val="00E42788"/>
    <w:rsid w:val="00E42AB1"/>
    <w:rsid w:val="00E42F37"/>
    <w:rsid w:val="00E43030"/>
    <w:rsid w:val="00E43399"/>
    <w:rsid w:val="00E434C1"/>
    <w:rsid w:val="00E438C5"/>
    <w:rsid w:val="00E43DA2"/>
    <w:rsid w:val="00E4420D"/>
    <w:rsid w:val="00E44399"/>
    <w:rsid w:val="00E4454F"/>
    <w:rsid w:val="00E445A8"/>
    <w:rsid w:val="00E448CE"/>
    <w:rsid w:val="00E44929"/>
    <w:rsid w:val="00E44AB6"/>
    <w:rsid w:val="00E44F24"/>
    <w:rsid w:val="00E4510E"/>
    <w:rsid w:val="00E451CA"/>
    <w:rsid w:val="00E452CE"/>
    <w:rsid w:val="00E453E7"/>
    <w:rsid w:val="00E45485"/>
    <w:rsid w:val="00E4548F"/>
    <w:rsid w:val="00E455A7"/>
    <w:rsid w:val="00E45DE0"/>
    <w:rsid w:val="00E45EBE"/>
    <w:rsid w:val="00E45F5A"/>
    <w:rsid w:val="00E45FCC"/>
    <w:rsid w:val="00E46014"/>
    <w:rsid w:val="00E4625A"/>
    <w:rsid w:val="00E464A4"/>
    <w:rsid w:val="00E4671C"/>
    <w:rsid w:val="00E46838"/>
    <w:rsid w:val="00E46900"/>
    <w:rsid w:val="00E46A3F"/>
    <w:rsid w:val="00E46E5B"/>
    <w:rsid w:val="00E470F7"/>
    <w:rsid w:val="00E474F4"/>
    <w:rsid w:val="00E47945"/>
    <w:rsid w:val="00E47972"/>
    <w:rsid w:val="00E479CE"/>
    <w:rsid w:val="00E47BDF"/>
    <w:rsid w:val="00E47D6A"/>
    <w:rsid w:val="00E47DAE"/>
    <w:rsid w:val="00E50AA5"/>
    <w:rsid w:val="00E50C1D"/>
    <w:rsid w:val="00E51069"/>
    <w:rsid w:val="00E511F1"/>
    <w:rsid w:val="00E512DC"/>
    <w:rsid w:val="00E51B0E"/>
    <w:rsid w:val="00E51FB8"/>
    <w:rsid w:val="00E520B6"/>
    <w:rsid w:val="00E52425"/>
    <w:rsid w:val="00E525D9"/>
    <w:rsid w:val="00E526C4"/>
    <w:rsid w:val="00E526DA"/>
    <w:rsid w:val="00E52820"/>
    <w:rsid w:val="00E52999"/>
    <w:rsid w:val="00E52C2D"/>
    <w:rsid w:val="00E5306E"/>
    <w:rsid w:val="00E5307C"/>
    <w:rsid w:val="00E533AD"/>
    <w:rsid w:val="00E53AB9"/>
    <w:rsid w:val="00E53D02"/>
    <w:rsid w:val="00E53F41"/>
    <w:rsid w:val="00E53F62"/>
    <w:rsid w:val="00E54191"/>
    <w:rsid w:val="00E54354"/>
    <w:rsid w:val="00E54490"/>
    <w:rsid w:val="00E54728"/>
    <w:rsid w:val="00E54D6B"/>
    <w:rsid w:val="00E550BC"/>
    <w:rsid w:val="00E55150"/>
    <w:rsid w:val="00E55196"/>
    <w:rsid w:val="00E552C6"/>
    <w:rsid w:val="00E55536"/>
    <w:rsid w:val="00E55624"/>
    <w:rsid w:val="00E55AA1"/>
    <w:rsid w:val="00E55AEB"/>
    <w:rsid w:val="00E55AED"/>
    <w:rsid w:val="00E55CFC"/>
    <w:rsid w:val="00E55EE5"/>
    <w:rsid w:val="00E55EFC"/>
    <w:rsid w:val="00E55FB2"/>
    <w:rsid w:val="00E560D4"/>
    <w:rsid w:val="00E56169"/>
    <w:rsid w:val="00E563C3"/>
    <w:rsid w:val="00E566D4"/>
    <w:rsid w:val="00E56C0A"/>
    <w:rsid w:val="00E56CE9"/>
    <w:rsid w:val="00E56DCF"/>
    <w:rsid w:val="00E56F44"/>
    <w:rsid w:val="00E57057"/>
    <w:rsid w:val="00E570FB"/>
    <w:rsid w:val="00E576DF"/>
    <w:rsid w:val="00E5774E"/>
    <w:rsid w:val="00E57829"/>
    <w:rsid w:val="00E6021E"/>
    <w:rsid w:val="00E60390"/>
    <w:rsid w:val="00E60460"/>
    <w:rsid w:val="00E6052D"/>
    <w:rsid w:val="00E608E5"/>
    <w:rsid w:val="00E609C2"/>
    <w:rsid w:val="00E60A0C"/>
    <w:rsid w:val="00E60AFC"/>
    <w:rsid w:val="00E60CE2"/>
    <w:rsid w:val="00E60E55"/>
    <w:rsid w:val="00E610C1"/>
    <w:rsid w:val="00E611AA"/>
    <w:rsid w:val="00E6183D"/>
    <w:rsid w:val="00E6190F"/>
    <w:rsid w:val="00E61B8D"/>
    <w:rsid w:val="00E61BC4"/>
    <w:rsid w:val="00E61DE2"/>
    <w:rsid w:val="00E620E5"/>
    <w:rsid w:val="00E62149"/>
    <w:rsid w:val="00E622FB"/>
    <w:rsid w:val="00E62BCB"/>
    <w:rsid w:val="00E62D0E"/>
    <w:rsid w:val="00E62E39"/>
    <w:rsid w:val="00E631AD"/>
    <w:rsid w:val="00E6338B"/>
    <w:rsid w:val="00E633E0"/>
    <w:rsid w:val="00E634E6"/>
    <w:rsid w:val="00E636DC"/>
    <w:rsid w:val="00E638AB"/>
    <w:rsid w:val="00E638E0"/>
    <w:rsid w:val="00E63EB5"/>
    <w:rsid w:val="00E64480"/>
    <w:rsid w:val="00E64624"/>
    <w:rsid w:val="00E6471E"/>
    <w:rsid w:val="00E64BBD"/>
    <w:rsid w:val="00E64D6F"/>
    <w:rsid w:val="00E64E46"/>
    <w:rsid w:val="00E64E82"/>
    <w:rsid w:val="00E650AF"/>
    <w:rsid w:val="00E651D2"/>
    <w:rsid w:val="00E6527E"/>
    <w:rsid w:val="00E6540D"/>
    <w:rsid w:val="00E654A0"/>
    <w:rsid w:val="00E657D8"/>
    <w:rsid w:val="00E65843"/>
    <w:rsid w:val="00E659FA"/>
    <w:rsid w:val="00E65F62"/>
    <w:rsid w:val="00E66035"/>
    <w:rsid w:val="00E6665C"/>
    <w:rsid w:val="00E67574"/>
    <w:rsid w:val="00E67759"/>
    <w:rsid w:val="00E67949"/>
    <w:rsid w:val="00E67BE1"/>
    <w:rsid w:val="00E67DA6"/>
    <w:rsid w:val="00E67E67"/>
    <w:rsid w:val="00E67FC6"/>
    <w:rsid w:val="00E7030C"/>
    <w:rsid w:val="00E70474"/>
    <w:rsid w:val="00E706C2"/>
    <w:rsid w:val="00E70769"/>
    <w:rsid w:val="00E70BA2"/>
    <w:rsid w:val="00E70DF1"/>
    <w:rsid w:val="00E70E70"/>
    <w:rsid w:val="00E70EBA"/>
    <w:rsid w:val="00E70F2E"/>
    <w:rsid w:val="00E713E4"/>
    <w:rsid w:val="00E71423"/>
    <w:rsid w:val="00E71492"/>
    <w:rsid w:val="00E7149B"/>
    <w:rsid w:val="00E71656"/>
    <w:rsid w:val="00E7176C"/>
    <w:rsid w:val="00E7201F"/>
    <w:rsid w:val="00E720F3"/>
    <w:rsid w:val="00E72280"/>
    <w:rsid w:val="00E723FC"/>
    <w:rsid w:val="00E72434"/>
    <w:rsid w:val="00E72807"/>
    <w:rsid w:val="00E72A22"/>
    <w:rsid w:val="00E72A38"/>
    <w:rsid w:val="00E72B4E"/>
    <w:rsid w:val="00E72CD6"/>
    <w:rsid w:val="00E72E98"/>
    <w:rsid w:val="00E72EB4"/>
    <w:rsid w:val="00E730CE"/>
    <w:rsid w:val="00E73196"/>
    <w:rsid w:val="00E73611"/>
    <w:rsid w:val="00E73C7A"/>
    <w:rsid w:val="00E73F2A"/>
    <w:rsid w:val="00E7403F"/>
    <w:rsid w:val="00E74798"/>
    <w:rsid w:val="00E747AE"/>
    <w:rsid w:val="00E7487C"/>
    <w:rsid w:val="00E74945"/>
    <w:rsid w:val="00E74A37"/>
    <w:rsid w:val="00E74ADD"/>
    <w:rsid w:val="00E74B03"/>
    <w:rsid w:val="00E74C32"/>
    <w:rsid w:val="00E74C42"/>
    <w:rsid w:val="00E74DFB"/>
    <w:rsid w:val="00E74F88"/>
    <w:rsid w:val="00E75149"/>
    <w:rsid w:val="00E751EC"/>
    <w:rsid w:val="00E754EF"/>
    <w:rsid w:val="00E7552B"/>
    <w:rsid w:val="00E75603"/>
    <w:rsid w:val="00E7569A"/>
    <w:rsid w:val="00E75809"/>
    <w:rsid w:val="00E75890"/>
    <w:rsid w:val="00E75C9C"/>
    <w:rsid w:val="00E75D10"/>
    <w:rsid w:val="00E75E75"/>
    <w:rsid w:val="00E75F25"/>
    <w:rsid w:val="00E75F9E"/>
    <w:rsid w:val="00E76087"/>
    <w:rsid w:val="00E7657D"/>
    <w:rsid w:val="00E76675"/>
    <w:rsid w:val="00E768FE"/>
    <w:rsid w:val="00E76B84"/>
    <w:rsid w:val="00E76DB1"/>
    <w:rsid w:val="00E77365"/>
    <w:rsid w:val="00E7760B"/>
    <w:rsid w:val="00E77874"/>
    <w:rsid w:val="00E778E8"/>
    <w:rsid w:val="00E77E6C"/>
    <w:rsid w:val="00E8066F"/>
    <w:rsid w:val="00E80945"/>
    <w:rsid w:val="00E80A3E"/>
    <w:rsid w:val="00E80A6F"/>
    <w:rsid w:val="00E80BBC"/>
    <w:rsid w:val="00E80CF2"/>
    <w:rsid w:val="00E80D68"/>
    <w:rsid w:val="00E80F61"/>
    <w:rsid w:val="00E810DB"/>
    <w:rsid w:val="00E811DA"/>
    <w:rsid w:val="00E8123C"/>
    <w:rsid w:val="00E815C1"/>
    <w:rsid w:val="00E81662"/>
    <w:rsid w:val="00E81B4A"/>
    <w:rsid w:val="00E81E6C"/>
    <w:rsid w:val="00E81FA5"/>
    <w:rsid w:val="00E82135"/>
    <w:rsid w:val="00E8249F"/>
    <w:rsid w:val="00E824E8"/>
    <w:rsid w:val="00E8300F"/>
    <w:rsid w:val="00E8326B"/>
    <w:rsid w:val="00E832AD"/>
    <w:rsid w:val="00E832B9"/>
    <w:rsid w:val="00E8342B"/>
    <w:rsid w:val="00E8345C"/>
    <w:rsid w:val="00E83724"/>
    <w:rsid w:val="00E837DB"/>
    <w:rsid w:val="00E839F9"/>
    <w:rsid w:val="00E83A68"/>
    <w:rsid w:val="00E83B88"/>
    <w:rsid w:val="00E83D5E"/>
    <w:rsid w:val="00E83DE6"/>
    <w:rsid w:val="00E83E11"/>
    <w:rsid w:val="00E83EDF"/>
    <w:rsid w:val="00E83FA0"/>
    <w:rsid w:val="00E841FA"/>
    <w:rsid w:val="00E842A3"/>
    <w:rsid w:val="00E843C8"/>
    <w:rsid w:val="00E844A0"/>
    <w:rsid w:val="00E84806"/>
    <w:rsid w:val="00E84BF3"/>
    <w:rsid w:val="00E84C65"/>
    <w:rsid w:val="00E84DDC"/>
    <w:rsid w:val="00E84E4B"/>
    <w:rsid w:val="00E851C8"/>
    <w:rsid w:val="00E8554D"/>
    <w:rsid w:val="00E8593B"/>
    <w:rsid w:val="00E85E12"/>
    <w:rsid w:val="00E85EA4"/>
    <w:rsid w:val="00E86420"/>
    <w:rsid w:val="00E8643F"/>
    <w:rsid w:val="00E8684E"/>
    <w:rsid w:val="00E868B8"/>
    <w:rsid w:val="00E8698A"/>
    <w:rsid w:val="00E87617"/>
    <w:rsid w:val="00E87663"/>
    <w:rsid w:val="00E87AC7"/>
    <w:rsid w:val="00E87F38"/>
    <w:rsid w:val="00E90584"/>
    <w:rsid w:val="00E90609"/>
    <w:rsid w:val="00E90636"/>
    <w:rsid w:val="00E90653"/>
    <w:rsid w:val="00E9071F"/>
    <w:rsid w:val="00E90893"/>
    <w:rsid w:val="00E90A0A"/>
    <w:rsid w:val="00E90A35"/>
    <w:rsid w:val="00E90A99"/>
    <w:rsid w:val="00E90F76"/>
    <w:rsid w:val="00E91154"/>
    <w:rsid w:val="00E9133B"/>
    <w:rsid w:val="00E9147E"/>
    <w:rsid w:val="00E91A10"/>
    <w:rsid w:val="00E91D18"/>
    <w:rsid w:val="00E91E40"/>
    <w:rsid w:val="00E91E66"/>
    <w:rsid w:val="00E91FA8"/>
    <w:rsid w:val="00E922B7"/>
    <w:rsid w:val="00E92300"/>
    <w:rsid w:val="00E923E5"/>
    <w:rsid w:val="00E92683"/>
    <w:rsid w:val="00E92D04"/>
    <w:rsid w:val="00E93066"/>
    <w:rsid w:val="00E93130"/>
    <w:rsid w:val="00E9320A"/>
    <w:rsid w:val="00E93233"/>
    <w:rsid w:val="00E932F6"/>
    <w:rsid w:val="00E93318"/>
    <w:rsid w:val="00E933B3"/>
    <w:rsid w:val="00E93493"/>
    <w:rsid w:val="00E939CA"/>
    <w:rsid w:val="00E93A12"/>
    <w:rsid w:val="00E93CE5"/>
    <w:rsid w:val="00E93EBC"/>
    <w:rsid w:val="00E9410E"/>
    <w:rsid w:val="00E943F8"/>
    <w:rsid w:val="00E94716"/>
    <w:rsid w:val="00E949C0"/>
    <w:rsid w:val="00E94A41"/>
    <w:rsid w:val="00E94BEF"/>
    <w:rsid w:val="00E94D95"/>
    <w:rsid w:val="00E94FA9"/>
    <w:rsid w:val="00E9556B"/>
    <w:rsid w:val="00E95589"/>
    <w:rsid w:val="00E9574F"/>
    <w:rsid w:val="00E959A0"/>
    <w:rsid w:val="00E95B4B"/>
    <w:rsid w:val="00E95F85"/>
    <w:rsid w:val="00E96243"/>
    <w:rsid w:val="00E96399"/>
    <w:rsid w:val="00E9662B"/>
    <w:rsid w:val="00E96822"/>
    <w:rsid w:val="00E97753"/>
    <w:rsid w:val="00E97850"/>
    <w:rsid w:val="00E978A2"/>
    <w:rsid w:val="00E97AB5"/>
    <w:rsid w:val="00E97ABA"/>
    <w:rsid w:val="00E97AD7"/>
    <w:rsid w:val="00E97CDF"/>
    <w:rsid w:val="00E97DF9"/>
    <w:rsid w:val="00E97E2C"/>
    <w:rsid w:val="00EA0068"/>
    <w:rsid w:val="00EA00B1"/>
    <w:rsid w:val="00EA0395"/>
    <w:rsid w:val="00EA0439"/>
    <w:rsid w:val="00EA04F9"/>
    <w:rsid w:val="00EA0521"/>
    <w:rsid w:val="00EA0700"/>
    <w:rsid w:val="00EA072D"/>
    <w:rsid w:val="00EA0753"/>
    <w:rsid w:val="00EA0858"/>
    <w:rsid w:val="00EA098B"/>
    <w:rsid w:val="00EA0C81"/>
    <w:rsid w:val="00EA0F2D"/>
    <w:rsid w:val="00EA10FC"/>
    <w:rsid w:val="00EA1135"/>
    <w:rsid w:val="00EA1165"/>
    <w:rsid w:val="00EA1661"/>
    <w:rsid w:val="00EA1AE2"/>
    <w:rsid w:val="00EA1D4E"/>
    <w:rsid w:val="00EA1EE1"/>
    <w:rsid w:val="00EA2615"/>
    <w:rsid w:val="00EA2668"/>
    <w:rsid w:val="00EA2917"/>
    <w:rsid w:val="00EA2A3A"/>
    <w:rsid w:val="00EA319E"/>
    <w:rsid w:val="00EA320A"/>
    <w:rsid w:val="00EA3217"/>
    <w:rsid w:val="00EA352A"/>
    <w:rsid w:val="00EA358A"/>
    <w:rsid w:val="00EA3624"/>
    <w:rsid w:val="00EA37EE"/>
    <w:rsid w:val="00EA3DED"/>
    <w:rsid w:val="00EA40A4"/>
    <w:rsid w:val="00EA430C"/>
    <w:rsid w:val="00EA46BA"/>
    <w:rsid w:val="00EA47DE"/>
    <w:rsid w:val="00EA48E5"/>
    <w:rsid w:val="00EA4C62"/>
    <w:rsid w:val="00EA4D43"/>
    <w:rsid w:val="00EA4D76"/>
    <w:rsid w:val="00EA501E"/>
    <w:rsid w:val="00EA5183"/>
    <w:rsid w:val="00EA525E"/>
    <w:rsid w:val="00EA53DA"/>
    <w:rsid w:val="00EA552B"/>
    <w:rsid w:val="00EA57F8"/>
    <w:rsid w:val="00EA58E4"/>
    <w:rsid w:val="00EA5D86"/>
    <w:rsid w:val="00EA5E1D"/>
    <w:rsid w:val="00EA61DD"/>
    <w:rsid w:val="00EA62FF"/>
    <w:rsid w:val="00EA6681"/>
    <w:rsid w:val="00EA6827"/>
    <w:rsid w:val="00EA69DB"/>
    <w:rsid w:val="00EA7033"/>
    <w:rsid w:val="00EA71D8"/>
    <w:rsid w:val="00EA7319"/>
    <w:rsid w:val="00EA7CBB"/>
    <w:rsid w:val="00EA7E12"/>
    <w:rsid w:val="00EA7E19"/>
    <w:rsid w:val="00EB03B7"/>
    <w:rsid w:val="00EB03F1"/>
    <w:rsid w:val="00EB073B"/>
    <w:rsid w:val="00EB0760"/>
    <w:rsid w:val="00EB0A6A"/>
    <w:rsid w:val="00EB0B5A"/>
    <w:rsid w:val="00EB19F7"/>
    <w:rsid w:val="00EB19F9"/>
    <w:rsid w:val="00EB1A84"/>
    <w:rsid w:val="00EB1BDA"/>
    <w:rsid w:val="00EB1F04"/>
    <w:rsid w:val="00EB235B"/>
    <w:rsid w:val="00EB23C4"/>
    <w:rsid w:val="00EB2413"/>
    <w:rsid w:val="00EB2753"/>
    <w:rsid w:val="00EB28F3"/>
    <w:rsid w:val="00EB2B63"/>
    <w:rsid w:val="00EB2C63"/>
    <w:rsid w:val="00EB2D15"/>
    <w:rsid w:val="00EB2EA8"/>
    <w:rsid w:val="00EB30D1"/>
    <w:rsid w:val="00EB3369"/>
    <w:rsid w:val="00EB33AE"/>
    <w:rsid w:val="00EB3943"/>
    <w:rsid w:val="00EB396C"/>
    <w:rsid w:val="00EB397F"/>
    <w:rsid w:val="00EB3A40"/>
    <w:rsid w:val="00EB3BDB"/>
    <w:rsid w:val="00EB3DDC"/>
    <w:rsid w:val="00EB3EC1"/>
    <w:rsid w:val="00EB4453"/>
    <w:rsid w:val="00EB44E4"/>
    <w:rsid w:val="00EB4503"/>
    <w:rsid w:val="00EB4626"/>
    <w:rsid w:val="00EB4B88"/>
    <w:rsid w:val="00EB4B89"/>
    <w:rsid w:val="00EB4BBB"/>
    <w:rsid w:val="00EB4BCF"/>
    <w:rsid w:val="00EB4CCD"/>
    <w:rsid w:val="00EB4D42"/>
    <w:rsid w:val="00EB4FFD"/>
    <w:rsid w:val="00EB5035"/>
    <w:rsid w:val="00EB5840"/>
    <w:rsid w:val="00EB590F"/>
    <w:rsid w:val="00EB59DD"/>
    <w:rsid w:val="00EB5A78"/>
    <w:rsid w:val="00EB5B25"/>
    <w:rsid w:val="00EB5E8E"/>
    <w:rsid w:val="00EB61E3"/>
    <w:rsid w:val="00EB6262"/>
    <w:rsid w:val="00EB650E"/>
    <w:rsid w:val="00EB652A"/>
    <w:rsid w:val="00EB6622"/>
    <w:rsid w:val="00EB692B"/>
    <w:rsid w:val="00EB69B0"/>
    <w:rsid w:val="00EB6BA8"/>
    <w:rsid w:val="00EB7474"/>
    <w:rsid w:val="00EB7A8B"/>
    <w:rsid w:val="00EC0375"/>
    <w:rsid w:val="00EC05A4"/>
    <w:rsid w:val="00EC06D4"/>
    <w:rsid w:val="00EC076A"/>
    <w:rsid w:val="00EC0BEB"/>
    <w:rsid w:val="00EC0C02"/>
    <w:rsid w:val="00EC0DF0"/>
    <w:rsid w:val="00EC0F97"/>
    <w:rsid w:val="00EC1023"/>
    <w:rsid w:val="00EC1070"/>
    <w:rsid w:val="00EC12CB"/>
    <w:rsid w:val="00EC15C8"/>
    <w:rsid w:val="00EC18D6"/>
    <w:rsid w:val="00EC1918"/>
    <w:rsid w:val="00EC1929"/>
    <w:rsid w:val="00EC209E"/>
    <w:rsid w:val="00EC2406"/>
    <w:rsid w:val="00EC24ED"/>
    <w:rsid w:val="00EC2748"/>
    <w:rsid w:val="00EC2C42"/>
    <w:rsid w:val="00EC2E0E"/>
    <w:rsid w:val="00EC3244"/>
    <w:rsid w:val="00EC336D"/>
    <w:rsid w:val="00EC33E7"/>
    <w:rsid w:val="00EC343B"/>
    <w:rsid w:val="00EC3A7B"/>
    <w:rsid w:val="00EC3AA0"/>
    <w:rsid w:val="00EC3C09"/>
    <w:rsid w:val="00EC3F3A"/>
    <w:rsid w:val="00EC4088"/>
    <w:rsid w:val="00EC4259"/>
    <w:rsid w:val="00EC4632"/>
    <w:rsid w:val="00EC48E2"/>
    <w:rsid w:val="00EC4EA5"/>
    <w:rsid w:val="00EC4EC0"/>
    <w:rsid w:val="00EC533C"/>
    <w:rsid w:val="00EC547C"/>
    <w:rsid w:val="00EC56A3"/>
    <w:rsid w:val="00EC5AAA"/>
    <w:rsid w:val="00EC5B4C"/>
    <w:rsid w:val="00EC5BF2"/>
    <w:rsid w:val="00EC5EFE"/>
    <w:rsid w:val="00EC5F15"/>
    <w:rsid w:val="00EC5F5B"/>
    <w:rsid w:val="00EC609B"/>
    <w:rsid w:val="00EC6107"/>
    <w:rsid w:val="00EC61F1"/>
    <w:rsid w:val="00EC674E"/>
    <w:rsid w:val="00EC68A0"/>
    <w:rsid w:val="00EC6DD4"/>
    <w:rsid w:val="00EC6E91"/>
    <w:rsid w:val="00EC6F6A"/>
    <w:rsid w:val="00EC6FA9"/>
    <w:rsid w:val="00EC722C"/>
    <w:rsid w:val="00EC7432"/>
    <w:rsid w:val="00EC7662"/>
    <w:rsid w:val="00EC792E"/>
    <w:rsid w:val="00EC7CE1"/>
    <w:rsid w:val="00EC7EE1"/>
    <w:rsid w:val="00ED0332"/>
    <w:rsid w:val="00ED0395"/>
    <w:rsid w:val="00ED066B"/>
    <w:rsid w:val="00ED0A51"/>
    <w:rsid w:val="00ED0CDD"/>
    <w:rsid w:val="00ED0E67"/>
    <w:rsid w:val="00ED0F42"/>
    <w:rsid w:val="00ED0FE8"/>
    <w:rsid w:val="00ED10DF"/>
    <w:rsid w:val="00ED1118"/>
    <w:rsid w:val="00ED1972"/>
    <w:rsid w:val="00ED1A7E"/>
    <w:rsid w:val="00ED1B23"/>
    <w:rsid w:val="00ED1EC5"/>
    <w:rsid w:val="00ED2294"/>
    <w:rsid w:val="00ED245C"/>
    <w:rsid w:val="00ED252A"/>
    <w:rsid w:val="00ED2EF5"/>
    <w:rsid w:val="00ED2FD1"/>
    <w:rsid w:val="00ED3116"/>
    <w:rsid w:val="00ED3900"/>
    <w:rsid w:val="00ED395C"/>
    <w:rsid w:val="00ED3C59"/>
    <w:rsid w:val="00ED403A"/>
    <w:rsid w:val="00ED40CF"/>
    <w:rsid w:val="00ED44CA"/>
    <w:rsid w:val="00ED462B"/>
    <w:rsid w:val="00ED4B7F"/>
    <w:rsid w:val="00ED4C1A"/>
    <w:rsid w:val="00ED4F6A"/>
    <w:rsid w:val="00ED5581"/>
    <w:rsid w:val="00ED57C6"/>
    <w:rsid w:val="00ED5B94"/>
    <w:rsid w:val="00ED5C19"/>
    <w:rsid w:val="00ED5C4A"/>
    <w:rsid w:val="00ED5EF2"/>
    <w:rsid w:val="00ED6146"/>
    <w:rsid w:val="00ED621C"/>
    <w:rsid w:val="00ED6294"/>
    <w:rsid w:val="00ED6489"/>
    <w:rsid w:val="00ED6C01"/>
    <w:rsid w:val="00ED6E3F"/>
    <w:rsid w:val="00ED6EBB"/>
    <w:rsid w:val="00ED72B6"/>
    <w:rsid w:val="00ED72C7"/>
    <w:rsid w:val="00ED72EB"/>
    <w:rsid w:val="00ED738B"/>
    <w:rsid w:val="00ED73C6"/>
    <w:rsid w:val="00ED7585"/>
    <w:rsid w:val="00ED7607"/>
    <w:rsid w:val="00ED7AEF"/>
    <w:rsid w:val="00ED7B16"/>
    <w:rsid w:val="00ED7B22"/>
    <w:rsid w:val="00ED7CA8"/>
    <w:rsid w:val="00ED7EEC"/>
    <w:rsid w:val="00EE0223"/>
    <w:rsid w:val="00EE047E"/>
    <w:rsid w:val="00EE0721"/>
    <w:rsid w:val="00EE0748"/>
    <w:rsid w:val="00EE074C"/>
    <w:rsid w:val="00EE07F5"/>
    <w:rsid w:val="00EE0A58"/>
    <w:rsid w:val="00EE0BFE"/>
    <w:rsid w:val="00EE0EF6"/>
    <w:rsid w:val="00EE1210"/>
    <w:rsid w:val="00EE1263"/>
    <w:rsid w:val="00EE19C8"/>
    <w:rsid w:val="00EE1BFE"/>
    <w:rsid w:val="00EE1C75"/>
    <w:rsid w:val="00EE1E98"/>
    <w:rsid w:val="00EE1E9E"/>
    <w:rsid w:val="00EE1F1C"/>
    <w:rsid w:val="00EE1F50"/>
    <w:rsid w:val="00EE1FE6"/>
    <w:rsid w:val="00EE22E9"/>
    <w:rsid w:val="00EE2434"/>
    <w:rsid w:val="00EE2435"/>
    <w:rsid w:val="00EE24BE"/>
    <w:rsid w:val="00EE271A"/>
    <w:rsid w:val="00EE274D"/>
    <w:rsid w:val="00EE2BCF"/>
    <w:rsid w:val="00EE30CC"/>
    <w:rsid w:val="00EE3320"/>
    <w:rsid w:val="00EE33BF"/>
    <w:rsid w:val="00EE38E4"/>
    <w:rsid w:val="00EE3BD4"/>
    <w:rsid w:val="00EE40C5"/>
    <w:rsid w:val="00EE4243"/>
    <w:rsid w:val="00EE4399"/>
    <w:rsid w:val="00EE449E"/>
    <w:rsid w:val="00EE4728"/>
    <w:rsid w:val="00EE4AE4"/>
    <w:rsid w:val="00EE4C26"/>
    <w:rsid w:val="00EE4DC4"/>
    <w:rsid w:val="00EE4E94"/>
    <w:rsid w:val="00EE5096"/>
    <w:rsid w:val="00EE5219"/>
    <w:rsid w:val="00EE5241"/>
    <w:rsid w:val="00EE525C"/>
    <w:rsid w:val="00EE5273"/>
    <w:rsid w:val="00EE52F1"/>
    <w:rsid w:val="00EE5373"/>
    <w:rsid w:val="00EE542D"/>
    <w:rsid w:val="00EE548F"/>
    <w:rsid w:val="00EE5535"/>
    <w:rsid w:val="00EE5735"/>
    <w:rsid w:val="00EE588E"/>
    <w:rsid w:val="00EE5AE1"/>
    <w:rsid w:val="00EE66E0"/>
    <w:rsid w:val="00EE6815"/>
    <w:rsid w:val="00EE6A36"/>
    <w:rsid w:val="00EE6B42"/>
    <w:rsid w:val="00EE7077"/>
    <w:rsid w:val="00EE7186"/>
    <w:rsid w:val="00EE7646"/>
    <w:rsid w:val="00EE7670"/>
    <w:rsid w:val="00EE77DC"/>
    <w:rsid w:val="00EE7BC1"/>
    <w:rsid w:val="00EE7CA1"/>
    <w:rsid w:val="00EF0005"/>
    <w:rsid w:val="00EF023B"/>
    <w:rsid w:val="00EF0269"/>
    <w:rsid w:val="00EF030F"/>
    <w:rsid w:val="00EF06F7"/>
    <w:rsid w:val="00EF0B54"/>
    <w:rsid w:val="00EF0D6F"/>
    <w:rsid w:val="00EF0ECD"/>
    <w:rsid w:val="00EF0F13"/>
    <w:rsid w:val="00EF0FB5"/>
    <w:rsid w:val="00EF1209"/>
    <w:rsid w:val="00EF134D"/>
    <w:rsid w:val="00EF1376"/>
    <w:rsid w:val="00EF16B2"/>
    <w:rsid w:val="00EF1716"/>
    <w:rsid w:val="00EF181F"/>
    <w:rsid w:val="00EF1C5A"/>
    <w:rsid w:val="00EF1E33"/>
    <w:rsid w:val="00EF201A"/>
    <w:rsid w:val="00EF228B"/>
    <w:rsid w:val="00EF231F"/>
    <w:rsid w:val="00EF2370"/>
    <w:rsid w:val="00EF2677"/>
    <w:rsid w:val="00EF26DE"/>
    <w:rsid w:val="00EF26EB"/>
    <w:rsid w:val="00EF2AFD"/>
    <w:rsid w:val="00EF3307"/>
    <w:rsid w:val="00EF3448"/>
    <w:rsid w:val="00EF34CB"/>
    <w:rsid w:val="00EF38E3"/>
    <w:rsid w:val="00EF394F"/>
    <w:rsid w:val="00EF3B30"/>
    <w:rsid w:val="00EF3D5B"/>
    <w:rsid w:val="00EF3E8F"/>
    <w:rsid w:val="00EF4224"/>
    <w:rsid w:val="00EF4300"/>
    <w:rsid w:val="00EF483C"/>
    <w:rsid w:val="00EF4B65"/>
    <w:rsid w:val="00EF5514"/>
    <w:rsid w:val="00EF57D1"/>
    <w:rsid w:val="00EF58BD"/>
    <w:rsid w:val="00EF5C37"/>
    <w:rsid w:val="00EF5F69"/>
    <w:rsid w:val="00EF60A8"/>
    <w:rsid w:val="00EF62EC"/>
    <w:rsid w:val="00EF6631"/>
    <w:rsid w:val="00EF66E2"/>
    <w:rsid w:val="00EF66E9"/>
    <w:rsid w:val="00EF68BD"/>
    <w:rsid w:val="00EF6BFE"/>
    <w:rsid w:val="00EF6C1B"/>
    <w:rsid w:val="00EF6DEE"/>
    <w:rsid w:val="00EF6F07"/>
    <w:rsid w:val="00EF740D"/>
    <w:rsid w:val="00EF74BE"/>
    <w:rsid w:val="00EF75B9"/>
    <w:rsid w:val="00EF7A34"/>
    <w:rsid w:val="00F00EA9"/>
    <w:rsid w:val="00F01393"/>
    <w:rsid w:val="00F01845"/>
    <w:rsid w:val="00F01C75"/>
    <w:rsid w:val="00F01CE5"/>
    <w:rsid w:val="00F01D04"/>
    <w:rsid w:val="00F01E18"/>
    <w:rsid w:val="00F01F2D"/>
    <w:rsid w:val="00F01F3A"/>
    <w:rsid w:val="00F01FDA"/>
    <w:rsid w:val="00F023E7"/>
    <w:rsid w:val="00F023F9"/>
    <w:rsid w:val="00F024D7"/>
    <w:rsid w:val="00F0275B"/>
    <w:rsid w:val="00F02909"/>
    <w:rsid w:val="00F02A84"/>
    <w:rsid w:val="00F02CD4"/>
    <w:rsid w:val="00F02DD7"/>
    <w:rsid w:val="00F02F5C"/>
    <w:rsid w:val="00F03095"/>
    <w:rsid w:val="00F030B6"/>
    <w:rsid w:val="00F0319A"/>
    <w:rsid w:val="00F0343A"/>
    <w:rsid w:val="00F037E4"/>
    <w:rsid w:val="00F037FE"/>
    <w:rsid w:val="00F03BFA"/>
    <w:rsid w:val="00F03F0C"/>
    <w:rsid w:val="00F0454D"/>
    <w:rsid w:val="00F04883"/>
    <w:rsid w:val="00F0494B"/>
    <w:rsid w:val="00F04974"/>
    <w:rsid w:val="00F04A99"/>
    <w:rsid w:val="00F04D09"/>
    <w:rsid w:val="00F04DAF"/>
    <w:rsid w:val="00F04DD3"/>
    <w:rsid w:val="00F05146"/>
    <w:rsid w:val="00F053FF"/>
    <w:rsid w:val="00F05910"/>
    <w:rsid w:val="00F05ED4"/>
    <w:rsid w:val="00F05F44"/>
    <w:rsid w:val="00F06016"/>
    <w:rsid w:val="00F0605E"/>
    <w:rsid w:val="00F06484"/>
    <w:rsid w:val="00F0653F"/>
    <w:rsid w:val="00F066AD"/>
    <w:rsid w:val="00F066B6"/>
    <w:rsid w:val="00F06844"/>
    <w:rsid w:val="00F0698F"/>
    <w:rsid w:val="00F069BF"/>
    <w:rsid w:val="00F06A4E"/>
    <w:rsid w:val="00F06D21"/>
    <w:rsid w:val="00F06DD7"/>
    <w:rsid w:val="00F06E5E"/>
    <w:rsid w:val="00F06E67"/>
    <w:rsid w:val="00F0742B"/>
    <w:rsid w:val="00F074C1"/>
    <w:rsid w:val="00F075DF"/>
    <w:rsid w:val="00F0760E"/>
    <w:rsid w:val="00F0798F"/>
    <w:rsid w:val="00F079F1"/>
    <w:rsid w:val="00F07D3F"/>
    <w:rsid w:val="00F07D5D"/>
    <w:rsid w:val="00F10603"/>
    <w:rsid w:val="00F10801"/>
    <w:rsid w:val="00F10960"/>
    <w:rsid w:val="00F10A5F"/>
    <w:rsid w:val="00F10C51"/>
    <w:rsid w:val="00F10D71"/>
    <w:rsid w:val="00F10EC3"/>
    <w:rsid w:val="00F1114D"/>
    <w:rsid w:val="00F113EA"/>
    <w:rsid w:val="00F11473"/>
    <w:rsid w:val="00F114D4"/>
    <w:rsid w:val="00F11557"/>
    <w:rsid w:val="00F11897"/>
    <w:rsid w:val="00F118E0"/>
    <w:rsid w:val="00F11A2A"/>
    <w:rsid w:val="00F11ACF"/>
    <w:rsid w:val="00F11BAA"/>
    <w:rsid w:val="00F11C88"/>
    <w:rsid w:val="00F11E2F"/>
    <w:rsid w:val="00F11ECB"/>
    <w:rsid w:val="00F12383"/>
    <w:rsid w:val="00F12479"/>
    <w:rsid w:val="00F12600"/>
    <w:rsid w:val="00F12B6E"/>
    <w:rsid w:val="00F13033"/>
    <w:rsid w:val="00F13211"/>
    <w:rsid w:val="00F13281"/>
    <w:rsid w:val="00F13369"/>
    <w:rsid w:val="00F135D0"/>
    <w:rsid w:val="00F138B0"/>
    <w:rsid w:val="00F138FF"/>
    <w:rsid w:val="00F13986"/>
    <w:rsid w:val="00F139E7"/>
    <w:rsid w:val="00F13AE7"/>
    <w:rsid w:val="00F13B9D"/>
    <w:rsid w:val="00F13BFE"/>
    <w:rsid w:val="00F13C2C"/>
    <w:rsid w:val="00F13FD9"/>
    <w:rsid w:val="00F14007"/>
    <w:rsid w:val="00F1402D"/>
    <w:rsid w:val="00F14048"/>
    <w:rsid w:val="00F14551"/>
    <w:rsid w:val="00F145AD"/>
    <w:rsid w:val="00F147FD"/>
    <w:rsid w:val="00F149E8"/>
    <w:rsid w:val="00F14A4E"/>
    <w:rsid w:val="00F14C8D"/>
    <w:rsid w:val="00F14D07"/>
    <w:rsid w:val="00F14FB6"/>
    <w:rsid w:val="00F15286"/>
    <w:rsid w:val="00F15696"/>
    <w:rsid w:val="00F15A74"/>
    <w:rsid w:val="00F15D92"/>
    <w:rsid w:val="00F16154"/>
    <w:rsid w:val="00F162A9"/>
    <w:rsid w:val="00F16467"/>
    <w:rsid w:val="00F166BF"/>
    <w:rsid w:val="00F167BA"/>
    <w:rsid w:val="00F16963"/>
    <w:rsid w:val="00F16C28"/>
    <w:rsid w:val="00F16C41"/>
    <w:rsid w:val="00F16CD9"/>
    <w:rsid w:val="00F16D5B"/>
    <w:rsid w:val="00F16FAA"/>
    <w:rsid w:val="00F171E6"/>
    <w:rsid w:val="00F176ED"/>
    <w:rsid w:val="00F178B9"/>
    <w:rsid w:val="00F179C8"/>
    <w:rsid w:val="00F17B01"/>
    <w:rsid w:val="00F17FEB"/>
    <w:rsid w:val="00F2019C"/>
    <w:rsid w:val="00F20E32"/>
    <w:rsid w:val="00F214B4"/>
    <w:rsid w:val="00F215DA"/>
    <w:rsid w:val="00F21682"/>
    <w:rsid w:val="00F21AA8"/>
    <w:rsid w:val="00F21B7D"/>
    <w:rsid w:val="00F21C4F"/>
    <w:rsid w:val="00F21F80"/>
    <w:rsid w:val="00F220E3"/>
    <w:rsid w:val="00F221EC"/>
    <w:rsid w:val="00F2248D"/>
    <w:rsid w:val="00F2256A"/>
    <w:rsid w:val="00F227CE"/>
    <w:rsid w:val="00F22C2C"/>
    <w:rsid w:val="00F22D93"/>
    <w:rsid w:val="00F23132"/>
    <w:rsid w:val="00F23556"/>
    <w:rsid w:val="00F2374C"/>
    <w:rsid w:val="00F23A93"/>
    <w:rsid w:val="00F23A96"/>
    <w:rsid w:val="00F23B7E"/>
    <w:rsid w:val="00F23FAF"/>
    <w:rsid w:val="00F24097"/>
    <w:rsid w:val="00F24184"/>
    <w:rsid w:val="00F242ED"/>
    <w:rsid w:val="00F2454B"/>
    <w:rsid w:val="00F245FB"/>
    <w:rsid w:val="00F24B20"/>
    <w:rsid w:val="00F24B8F"/>
    <w:rsid w:val="00F24EAD"/>
    <w:rsid w:val="00F25163"/>
    <w:rsid w:val="00F25246"/>
    <w:rsid w:val="00F25329"/>
    <w:rsid w:val="00F25929"/>
    <w:rsid w:val="00F25B65"/>
    <w:rsid w:val="00F25BD6"/>
    <w:rsid w:val="00F25F25"/>
    <w:rsid w:val="00F26020"/>
    <w:rsid w:val="00F2602A"/>
    <w:rsid w:val="00F262B6"/>
    <w:rsid w:val="00F26419"/>
    <w:rsid w:val="00F2641F"/>
    <w:rsid w:val="00F2661A"/>
    <w:rsid w:val="00F26681"/>
    <w:rsid w:val="00F266F0"/>
    <w:rsid w:val="00F26EB5"/>
    <w:rsid w:val="00F273B8"/>
    <w:rsid w:val="00F2754C"/>
    <w:rsid w:val="00F27A18"/>
    <w:rsid w:val="00F27B83"/>
    <w:rsid w:val="00F27DFF"/>
    <w:rsid w:val="00F27EB8"/>
    <w:rsid w:val="00F30029"/>
    <w:rsid w:val="00F30691"/>
    <w:rsid w:val="00F306DC"/>
    <w:rsid w:val="00F30896"/>
    <w:rsid w:val="00F308B9"/>
    <w:rsid w:val="00F3092B"/>
    <w:rsid w:val="00F30988"/>
    <w:rsid w:val="00F30C2D"/>
    <w:rsid w:val="00F30E8D"/>
    <w:rsid w:val="00F30F40"/>
    <w:rsid w:val="00F31016"/>
    <w:rsid w:val="00F311CA"/>
    <w:rsid w:val="00F31697"/>
    <w:rsid w:val="00F3171F"/>
    <w:rsid w:val="00F31752"/>
    <w:rsid w:val="00F31954"/>
    <w:rsid w:val="00F31DD4"/>
    <w:rsid w:val="00F31E08"/>
    <w:rsid w:val="00F31EF3"/>
    <w:rsid w:val="00F31F52"/>
    <w:rsid w:val="00F32301"/>
    <w:rsid w:val="00F325FF"/>
    <w:rsid w:val="00F326E4"/>
    <w:rsid w:val="00F32714"/>
    <w:rsid w:val="00F32918"/>
    <w:rsid w:val="00F32BE0"/>
    <w:rsid w:val="00F32DA8"/>
    <w:rsid w:val="00F32E20"/>
    <w:rsid w:val="00F33511"/>
    <w:rsid w:val="00F3383E"/>
    <w:rsid w:val="00F33A65"/>
    <w:rsid w:val="00F33AE6"/>
    <w:rsid w:val="00F33B6A"/>
    <w:rsid w:val="00F33E58"/>
    <w:rsid w:val="00F33E83"/>
    <w:rsid w:val="00F342BB"/>
    <w:rsid w:val="00F3454E"/>
    <w:rsid w:val="00F34EFE"/>
    <w:rsid w:val="00F34F55"/>
    <w:rsid w:val="00F35008"/>
    <w:rsid w:val="00F35222"/>
    <w:rsid w:val="00F35487"/>
    <w:rsid w:val="00F3551B"/>
    <w:rsid w:val="00F358D0"/>
    <w:rsid w:val="00F35954"/>
    <w:rsid w:val="00F35B8F"/>
    <w:rsid w:val="00F35C59"/>
    <w:rsid w:val="00F36012"/>
    <w:rsid w:val="00F36363"/>
    <w:rsid w:val="00F364CE"/>
    <w:rsid w:val="00F3671A"/>
    <w:rsid w:val="00F3688E"/>
    <w:rsid w:val="00F36CEB"/>
    <w:rsid w:val="00F36ED0"/>
    <w:rsid w:val="00F36F50"/>
    <w:rsid w:val="00F37299"/>
    <w:rsid w:val="00F37846"/>
    <w:rsid w:val="00F37974"/>
    <w:rsid w:val="00F37A1D"/>
    <w:rsid w:val="00F37C44"/>
    <w:rsid w:val="00F37C50"/>
    <w:rsid w:val="00F37CF4"/>
    <w:rsid w:val="00F40015"/>
    <w:rsid w:val="00F40055"/>
    <w:rsid w:val="00F400DC"/>
    <w:rsid w:val="00F401B3"/>
    <w:rsid w:val="00F4027D"/>
    <w:rsid w:val="00F4039F"/>
    <w:rsid w:val="00F40526"/>
    <w:rsid w:val="00F405CE"/>
    <w:rsid w:val="00F406E3"/>
    <w:rsid w:val="00F40C20"/>
    <w:rsid w:val="00F4123B"/>
    <w:rsid w:val="00F4142C"/>
    <w:rsid w:val="00F41614"/>
    <w:rsid w:val="00F41768"/>
    <w:rsid w:val="00F41918"/>
    <w:rsid w:val="00F41921"/>
    <w:rsid w:val="00F419A4"/>
    <w:rsid w:val="00F419C1"/>
    <w:rsid w:val="00F41D96"/>
    <w:rsid w:val="00F426AD"/>
    <w:rsid w:val="00F42D72"/>
    <w:rsid w:val="00F42F75"/>
    <w:rsid w:val="00F42FE1"/>
    <w:rsid w:val="00F43042"/>
    <w:rsid w:val="00F4320B"/>
    <w:rsid w:val="00F43613"/>
    <w:rsid w:val="00F43942"/>
    <w:rsid w:val="00F43A3E"/>
    <w:rsid w:val="00F43B96"/>
    <w:rsid w:val="00F43BD6"/>
    <w:rsid w:val="00F43CC2"/>
    <w:rsid w:val="00F43D38"/>
    <w:rsid w:val="00F43F86"/>
    <w:rsid w:val="00F44138"/>
    <w:rsid w:val="00F44163"/>
    <w:rsid w:val="00F44301"/>
    <w:rsid w:val="00F44395"/>
    <w:rsid w:val="00F44527"/>
    <w:rsid w:val="00F4463E"/>
    <w:rsid w:val="00F446FE"/>
    <w:rsid w:val="00F447B4"/>
    <w:rsid w:val="00F447EA"/>
    <w:rsid w:val="00F449AD"/>
    <w:rsid w:val="00F44A66"/>
    <w:rsid w:val="00F450F7"/>
    <w:rsid w:val="00F4535C"/>
    <w:rsid w:val="00F454E2"/>
    <w:rsid w:val="00F455DF"/>
    <w:rsid w:val="00F4568E"/>
    <w:rsid w:val="00F457E1"/>
    <w:rsid w:val="00F45845"/>
    <w:rsid w:val="00F45AA2"/>
    <w:rsid w:val="00F45E5E"/>
    <w:rsid w:val="00F45F04"/>
    <w:rsid w:val="00F45F75"/>
    <w:rsid w:val="00F45F86"/>
    <w:rsid w:val="00F461D1"/>
    <w:rsid w:val="00F462E6"/>
    <w:rsid w:val="00F4633D"/>
    <w:rsid w:val="00F46381"/>
    <w:rsid w:val="00F46519"/>
    <w:rsid w:val="00F46622"/>
    <w:rsid w:val="00F46B9C"/>
    <w:rsid w:val="00F46D5B"/>
    <w:rsid w:val="00F4711A"/>
    <w:rsid w:val="00F47400"/>
    <w:rsid w:val="00F47497"/>
    <w:rsid w:val="00F47554"/>
    <w:rsid w:val="00F47657"/>
    <w:rsid w:val="00F4774B"/>
    <w:rsid w:val="00F4774E"/>
    <w:rsid w:val="00F477AE"/>
    <w:rsid w:val="00F47844"/>
    <w:rsid w:val="00F478E7"/>
    <w:rsid w:val="00F47B68"/>
    <w:rsid w:val="00F47C5E"/>
    <w:rsid w:val="00F47DB3"/>
    <w:rsid w:val="00F47F9F"/>
    <w:rsid w:val="00F5014C"/>
    <w:rsid w:val="00F50758"/>
    <w:rsid w:val="00F508D5"/>
    <w:rsid w:val="00F50EB0"/>
    <w:rsid w:val="00F50F7F"/>
    <w:rsid w:val="00F51132"/>
    <w:rsid w:val="00F513B1"/>
    <w:rsid w:val="00F513ED"/>
    <w:rsid w:val="00F51815"/>
    <w:rsid w:val="00F519B0"/>
    <w:rsid w:val="00F51B18"/>
    <w:rsid w:val="00F51E35"/>
    <w:rsid w:val="00F51FD2"/>
    <w:rsid w:val="00F5227C"/>
    <w:rsid w:val="00F529E6"/>
    <w:rsid w:val="00F52B16"/>
    <w:rsid w:val="00F52BA6"/>
    <w:rsid w:val="00F52BE9"/>
    <w:rsid w:val="00F52DD6"/>
    <w:rsid w:val="00F53070"/>
    <w:rsid w:val="00F53429"/>
    <w:rsid w:val="00F534B9"/>
    <w:rsid w:val="00F539C0"/>
    <w:rsid w:val="00F539C5"/>
    <w:rsid w:val="00F53A1D"/>
    <w:rsid w:val="00F53AE2"/>
    <w:rsid w:val="00F53CF2"/>
    <w:rsid w:val="00F5403F"/>
    <w:rsid w:val="00F54137"/>
    <w:rsid w:val="00F5418A"/>
    <w:rsid w:val="00F54A38"/>
    <w:rsid w:val="00F54DA3"/>
    <w:rsid w:val="00F54ECD"/>
    <w:rsid w:val="00F5512E"/>
    <w:rsid w:val="00F5524A"/>
    <w:rsid w:val="00F55252"/>
    <w:rsid w:val="00F55316"/>
    <w:rsid w:val="00F55585"/>
    <w:rsid w:val="00F555C9"/>
    <w:rsid w:val="00F5569C"/>
    <w:rsid w:val="00F55752"/>
    <w:rsid w:val="00F55A68"/>
    <w:rsid w:val="00F55C7E"/>
    <w:rsid w:val="00F55EA3"/>
    <w:rsid w:val="00F55F17"/>
    <w:rsid w:val="00F56057"/>
    <w:rsid w:val="00F560A0"/>
    <w:rsid w:val="00F56479"/>
    <w:rsid w:val="00F56611"/>
    <w:rsid w:val="00F56724"/>
    <w:rsid w:val="00F5680B"/>
    <w:rsid w:val="00F56D51"/>
    <w:rsid w:val="00F56F09"/>
    <w:rsid w:val="00F5700F"/>
    <w:rsid w:val="00F57366"/>
    <w:rsid w:val="00F57476"/>
    <w:rsid w:val="00F5776F"/>
    <w:rsid w:val="00F57904"/>
    <w:rsid w:val="00F57997"/>
    <w:rsid w:val="00F57A6E"/>
    <w:rsid w:val="00F57CFC"/>
    <w:rsid w:val="00F57D1E"/>
    <w:rsid w:val="00F57DC8"/>
    <w:rsid w:val="00F60096"/>
    <w:rsid w:val="00F600A4"/>
    <w:rsid w:val="00F60155"/>
    <w:rsid w:val="00F6054F"/>
    <w:rsid w:val="00F608AF"/>
    <w:rsid w:val="00F60BDA"/>
    <w:rsid w:val="00F60C36"/>
    <w:rsid w:val="00F60FB5"/>
    <w:rsid w:val="00F61010"/>
    <w:rsid w:val="00F610B2"/>
    <w:rsid w:val="00F610BD"/>
    <w:rsid w:val="00F611BE"/>
    <w:rsid w:val="00F61288"/>
    <w:rsid w:val="00F612D0"/>
    <w:rsid w:val="00F618DA"/>
    <w:rsid w:val="00F61CE9"/>
    <w:rsid w:val="00F625BE"/>
    <w:rsid w:val="00F6278C"/>
    <w:rsid w:val="00F62B15"/>
    <w:rsid w:val="00F62B67"/>
    <w:rsid w:val="00F63114"/>
    <w:rsid w:val="00F63512"/>
    <w:rsid w:val="00F637DC"/>
    <w:rsid w:val="00F63804"/>
    <w:rsid w:val="00F638A0"/>
    <w:rsid w:val="00F638B5"/>
    <w:rsid w:val="00F63916"/>
    <w:rsid w:val="00F64199"/>
    <w:rsid w:val="00F6437C"/>
    <w:rsid w:val="00F64457"/>
    <w:rsid w:val="00F6445D"/>
    <w:rsid w:val="00F64482"/>
    <w:rsid w:val="00F645E4"/>
    <w:rsid w:val="00F64876"/>
    <w:rsid w:val="00F64A32"/>
    <w:rsid w:val="00F64AC7"/>
    <w:rsid w:val="00F64DB7"/>
    <w:rsid w:val="00F64E0E"/>
    <w:rsid w:val="00F64FE2"/>
    <w:rsid w:val="00F65038"/>
    <w:rsid w:val="00F6503F"/>
    <w:rsid w:val="00F650D5"/>
    <w:rsid w:val="00F6538C"/>
    <w:rsid w:val="00F6549C"/>
    <w:rsid w:val="00F654FB"/>
    <w:rsid w:val="00F6584D"/>
    <w:rsid w:val="00F6610A"/>
    <w:rsid w:val="00F667C8"/>
    <w:rsid w:val="00F668B8"/>
    <w:rsid w:val="00F668BA"/>
    <w:rsid w:val="00F6694E"/>
    <w:rsid w:val="00F66996"/>
    <w:rsid w:val="00F66A45"/>
    <w:rsid w:val="00F66AC9"/>
    <w:rsid w:val="00F66F08"/>
    <w:rsid w:val="00F676D4"/>
    <w:rsid w:val="00F67E1D"/>
    <w:rsid w:val="00F67E64"/>
    <w:rsid w:val="00F67EAE"/>
    <w:rsid w:val="00F7025E"/>
    <w:rsid w:val="00F7037A"/>
    <w:rsid w:val="00F706B7"/>
    <w:rsid w:val="00F706E0"/>
    <w:rsid w:val="00F70759"/>
    <w:rsid w:val="00F70B8F"/>
    <w:rsid w:val="00F70C69"/>
    <w:rsid w:val="00F70D69"/>
    <w:rsid w:val="00F7119F"/>
    <w:rsid w:val="00F714BB"/>
    <w:rsid w:val="00F71580"/>
    <w:rsid w:val="00F71821"/>
    <w:rsid w:val="00F718AA"/>
    <w:rsid w:val="00F71BDA"/>
    <w:rsid w:val="00F71C12"/>
    <w:rsid w:val="00F71F43"/>
    <w:rsid w:val="00F71F49"/>
    <w:rsid w:val="00F72361"/>
    <w:rsid w:val="00F7238F"/>
    <w:rsid w:val="00F72521"/>
    <w:rsid w:val="00F72634"/>
    <w:rsid w:val="00F72A75"/>
    <w:rsid w:val="00F72BC9"/>
    <w:rsid w:val="00F72CF8"/>
    <w:rsid w:val="00F72DBB"/>
    <w:rsid w:val="00F73124"/>
    <w:rsid w:val="00F7312B"/>
    <w:rsid w:val="00F731C4"/>
    <w:rsid w:val="00F731EE"/>
    <w:rsid w:val="00F73227"/>
    <w:rsid w:val="00F73295"/>
    <w:rsid w:val="00F73518"/>
    <w:rsid w:val="00F735A1"/>
    <w:rsid w:val="00F7363B"/>
    <w:rsid w:val="00F73B65"/>
    <w:rsid w:val="00F73E6D"/>
    <w:rsid w:val="00F74033"/>
    <w:rsid w:val="00F740DF"/>
    <w:rsid w:val="00F743F7"/>
    <w:rsid w:val="00F74F98"/>
    <w:rsid w:val="00F7519F"/>
    <w:rsid w:val="00F753B7"/>
    <w:rsid w:val="00F75731"/>
    <w:rsid w:val="00F75739"/>
    <w:rsid w:val="00F75928"/>
    <w:rsid w:val="00F75A1E"/>
    <w:rsid w:val="00F75E0B"/>
    <w:rsid w:val="00F75EAE"/>
    <w:rsid w:val="00F761CC"/>
    <w:rsid w:val="00F7638E"/>
    <w:rsid w:val="00F763DE"/>
    <w:rsid w:val="00F76678"/>
    <w:rsid w:val="00F7697C"/>
    <w:rsid w:val="00F76A8A"/>
    <w:rsid w:val="00F76AE1"/>
    <w:rsid w:val="00F76C1D"/>
    <w:rsid w:val="00F76CA5"/>
    <w:rsid w:val="00F76CAB"/>
    <w:rsid w:val="00F76E0B"/>
    <w:rsid w:val="00F76E13"/>
    <w:rsid w:val="00F76EDA"/>
    <w:rsid w:val="00F76F55"/>
    <w:rsid w:val="00F770EC"/>
    <w:rsid w:val="00F77101"/>
    <w:rsid w:val="00F77129"/>
    <w:rsid w:val="00F778BA"/>
    <w:rsid w:val="00F77B68"/>
    <w:rsid w:val="00F77BB1"/>
    <w:rsid w:val="00F77CAB"/>
    <w:rsid w:val="00F77E6C"/>
    <w:rsid w:val="00F80237"/>
    <w:rsid w:val="00F802D6"/>
    <w:rsid w:val="00F805A8"/>
    <w:rsid w:val="00F80657"/>
    <w:rsid w:val="00F8071F"/>
    <w:rsid w:val="00F80B47"/>
    <w:rsid w:val="00F80D0D"/>
    <w:rsid w:val="00F80D77"/>
    <w:rsid w:val="00F80EC2"/>
    <w:rsid w:val="00F811A3"/>
    <w:rsid w:val="00F81207"/>
    <w:rsid w:val="00F8129A"/>
    <w:rsid w:val="00F81449"/>
    <w:rsid w:val="00F81557"/>
    <w:rsid w:val="00F81C43"/>
    <w:rsid w:val="00F81C91"/>
    <w:rsid w:val="00F81E99"/>
    <w:rsid w:val="00F8233E"/>
    <w:rsid w:val="00F82525"/>
    <w:rsid w:val="00F82854"/>
    <w:rsid w:val="00F82857"/>
    <w:rsid w:val="00F829E8"/>
    <w:rsid w:val="00F82D9F"/>
    <w:rsid w:val="00F82DD6"/>
    <w:rsid w:val="00F82E90"/>
    <w:rsid w:val="00F8386B"/>
    <w:rsid w:val="00F83B44"/>
    <w:rsid w:val="00F83C15"/>
    <w:rsid w:val="00F83D88"/>
    <w:rsid w:val="00F83F42"/>
    <w:rsid w:val="00F83F94"/>
    <w:rsid w:val="00F841F6"/>
    <w:rsid w:val="00F84873"/>
    <w:rsid w:val="00F84899"/>
    <w:rsid w:val="00F84977"/>
    <w:rsid w:val="00F84B95"/>
    <w:rsid w:val="00F8590A"/>
    <w:rsid w:val="00F85E0F"/>
    <w:rsid w:val="00F85FF7"/>
    <w:rsid w:val="00F863E0"/>
    <w:rsid w:val="00F86502"/>
    <w:rsid w:val="00F8687B"/>
    <w:rsid w:val="00F868C9"/>
    <w:rsid w:val="00F86A3E"/>
    <w:rsid w:val="00F86DA6"/>
    <w:rsid w:val="00F86E9C"/>
    <w:rsid w:val="00F86F5F"/>
    <w:rsid w:val="00F876DD"/>
    <w:rsid w:val="00F87AE6"/>
    <w:rsid w:val="00F87B50"/>
    <w:rsid w:val="00F87E9A"/>
    <w:rsid w:val="00F87F5E"/>
    <w:rsid w:val="00F90066"/>
    <w:rsid w:val="00F901C4"/>
    <w:rsid w:val="00F9069C"/>
    <w:rsid w:val="00F908A2"/>
    <w:rsid w:val="00F9093D"/>
    <w:rsid w:val="00F90BA1"/>
    <w:rsid w:val="00F914EC"/>
    <w:rsid w:val="00F9173A"/>
    <w:rsid w:val="00F9179E"/>
    <w:rsid w:val="00F91814"/>
    <w:rsid w:val="00F918AB"/>
    <w:rsid w:val="00F91AA8"/>
    <w:rsid w:val="00F920CC"/>
    <w:rsid w:val="00F921B3"/>
    <w:rsid w:val="00F923CA"/>
    <w:rsid w:val="00F9286D"/>
    <w:rsid w:val="00F928FA"/>
    <w:rsid w:val="00F92C9E"/>
    <w:rsid w:val="00F92E97"/>
    <w:rsid w:val="00F92EEB"/>
    <w:rsid w:val="00F92F69"/>
    <w:rsid w:val="00F92FFB"/>
    <w:rsid w:val="00F936CD"/>
    <w:rsid w:val="00F936D9"/>
    <w:rsid w:val="00F93ADD"/>
    <w:rsid w:val="00F93B86"/>
    <w:rsid w:val="00F941EF"/>
    <w:rsid w:val="00F9449A"/>
    <w:rsid w:val="00F946C8"/>
    <w:rsid w:val="00F94741"/>
    <w:rsid w:val="00F94BA5"/>
    <w:rsid w:val="00F94CB3"/>
    <w:rsid w:val="00F94D00"/>
    <w:rsid w:val="00F94E74"/>
    <w:rsid w:val="00F9525F"/>
    <w:rsid w:val="00F9534E"/>
    <w:rsid w:val="00F95790"/>
    <w:rsid w:val="00F95830"/>
    <w:rsid w:val="00F95A0F"/>
    <w:rsid w:val="00F95B96"/>
    <w:rsid w:val="00F963CB"/>
    <w:rsid w:val="00F96649"/>
    <w:rsid w:val="00F967A1"/>
    <w:rsid w:val="00F968BE"/>
    <w:rsid w:val="00F968C3"/>
    <w:rsid w:val="00F968F6"/>
    <w:rsid w:val="00F96C28"/>
    <w:rsid w:val="00F96C49"/>
    <w:rsid w:val="00F96E2A"/>
    <w:rsid w:val="00F96EB1"/>
    <w:rsid w:val="00F96F37"/>
    <w:rsid w:val="00F9708F"/>
    <w:rsid w:val="00F972C7"/>
    <w:rsid w:val="00F97336"/>
    <w:rsid w:val="00F97784"/>
    <w:rsid w:val="00F97CC0"/>
    <w:rsid w:val="00F97E08"/>
    <w:rsid w:val="00F97E97"/>
    <w:rsid w:val="00FA02B9"/>
    <w:rsid w:val="00FA030D"/>
    <w:rsid w:val="00FA0314"/>
    <w:rsid w:val="00FA0371"/>
    <w:rsid w:val="00FA091D"/>
    <w:rsid w:val="00FA099E"/>
    <w:rsid w:val="00FA0AB5"/>
    <w:rsid w:val="00FA0BCF"/>
    <w:rsid w:val="00FA0D20"/>
    <w:rsid w:val="00FA13FC"/>
    <w:rsid w:val="00FA1414"/>
    <w:rsid w:val="00FA14DB"/>
    <w:rsid w:val="00FA154C"/>
    <w:rsid w:val="00FA1625"/>
    <w:rsid w:val="00FA183B"/>
    <w:rsid w:val="00FA1D45"/>
    <w:rsid w:val="00FA1F39"/>
    <w:rsid w:val="00FA2029"/>
    <w:rsid w:val="00FA211C"/>
    <w:rsid w:val="00FA21C0"/>
    <w:rsid w:val="00FA21FC"/>
    <w:rsid w:val="00FA2384"/>
    <w:rsid w:val="00FA2491"/>
    <w:rsid w:val="00FA26EA"/>
    <w:rsid w:val="00FA2843"/>
    <w:rsid w:val="00FA2912"/>
    <w:rsid w:val="00FA2A88"/>
    <w:rsid w:val="00FA2E4F"/>
    <w:rsid w:val="00FA3857"/>
    <w:rsid w:val="00FA39A9"/>
    <w:rsid w:val="00FA3A00"/>
    <w:rsid w:val="00FA3A4A"/>
    <w:rsid w:val="00FA3FC6"/>
    <w:rsid w:val="00FA4269"/>
    <w:rsid w:val="00FA4383"/>
    <w:rsid w:val="00FA4770"/>
    <w:rsid w:val="00FA47CB"/>
    <w:rsid w:val="00FA4BDB"/>
    <w:rsid w:val="00FA5116"/>
    <w:rsid w:val="00FA51ED"/>
    <w:rsid w:val="00FA540D"/>
    <w:rsid w:val="00FA591F"/>
    <w:rsid w:val="00FA5A57"/>
    <w:rsid w:val="00FA5AD6"/>
    <w:rsid w:val="00FA5B4A"/>
    <w:rsid w:val="00FA5B61"/>
    <w:rsid w:val="00FA5B88"/>
    <w:rsid w:val="00FA5BF7"/>
    <w:rsid w:val="00FA6041"/>
    <w:rsid w:val="00FA6105"/>
    <w:rsid w:val="00FA6259"/>
    <w:rsid w:val="00FA6543"/>
    <w:rsid w:val="00FA6A54"/>
    <w:rsid w:val="00FA6E7D"/>
    <w:rsid w:val="00FA6EAF"/>
    <w:rsid w:val="00FA714A"/>
    <w:rsid w:val="00FA71AD"/>
    <w:rsid w:val="00FA71EB"/>
    <w:rsid w:val="00FA743A"/>
    <w:rsid w:val="00FA7BB3"/>
    <w:rsid w:val="00FB0033"/>
    <w:rsid w:val="00FB0102"/>
    <w:rsid w:val="00FB010C"/>
    <w:rsid w:val="00FB0632"/>
    <w:rsid w:val="00FB087E"/>
    <w:rsid w:val="00FB09B5"/>
    <w:rsid w:val="00FB0A8C"/>
    <w:rsid w:val="00FB0B4F"/>
    <w:rsid w:val="00FB0BE0"/>
    <w:rsid w:val="00FB12E6"/>
    <w:rsid w:val="00FB13AC"/>
    <w:rsid w:val="00FB1882"/>
    <w:rsid w:val="00FB195B"/>
    <w:rsid w:val="00FB1A93"/>
    <w:rsid w:val="00FB1C96"/>
    <w:rsid w:val="00FB1E85"/>
    <w:rsid w:val="00FB2072"/>
    <w:rsid w:val="00FB24AA"/>
    <w:rsid w:val="00FB2C11"/>
    <w:rsid w:val="00FB2C90"/>
    <w:rsid w:val="00FB2E56"/>
    <w:rsid w:val="00FB2EE3"/>
    <w:rsid w:val="00FB2FD5"/>
    <w:rsid w:val="00FB3096"/>
    <w:rsid w:val="00FB333E"/>
    <w:rsid w:val="00FB3513"/>
    <w:rsid w:val="00FB35BD"/>
    <w:rsid w:val="00FB36DE"/>
    <w:rsid w:val="00FB3809"/>
    <w:rsid w:val="00FB3958"/>
    <w:rsid w:val="00FB3991"/>
    <w:rsid w:val="00FB3A82"/>
    <w:rsid w:val="00FB40D3"/>
    <w:rsid w:val="00FB42CE"/>
    <w:rsid w:val="00FB44B9"/>
    <w:rsid w:val="00FB4605"/>
    <w:rsid w:val="00FB4644"/>
    <w:rsid w:val="00FB47D1"/>
    <w:rsid w:val="00FB4969"/>
    <w:rsid w:val="00FB4B75"/>
    <w:rsid w:val="00FB4E4D"/>
    <w:rsid w:val="00FB51AE"/>
    <w:rsid w:val="00FB522F"/>
    <w:rsid w:val="00FB573D"/>
    <w:rsid w:val="00FB598E"/>
    <w:rsid w:val="00FB5B06"/>
    <w:rsid w:val="00FB5BCE"/>
    <w:rsid w:val="00FB6292"/>
    <w:rsid w:val="00FB650B"/>
    <w:rsid w:val="00FB65ED"/>
    <w:rsid w:val="00FB6DA7"/>
    <w:rsid w:val="00FB73F6"/>
    <w:rsid w:val="00FB74DD"/>
    <w:rsid w:val="00FB765C"/>
    <w:rsid w:val="00FB7860"/>
    <w:rsid w:val="00FB7932"/>
    <w:rsid w:val="00FB7AAC"/>
    <w:rsid w:val="00FB7D60"/>
    <w:rsid w:val="00FB7EE1"/>
    <w:rsid w:val="00FC06AF"/>
    <w:rsid w:val="00FC0B9F"/>
    <w:rsid w:val="00FC0D21"/>
    <w:rsid w:val="00FC0DA9"/>
    <w:rsid w:val="00FC0FEE"/>
    <w:rsid w:val="00FC12F5"/>
    <w:rsid w:val="00FC14F2"/>
    <w:rsid w:val="00FC1533"/>
    <w:rsid w:val="00FC171C"/>
    <w:rsid w:val="00FC1BA1"/>
    <w:rsid w:val="00FC20BC"/>
    <w:rsid w:val="00FC2273"/>
    <w:rsid w:val="00FC2457"/>
    <w:rsid w:val="00FC24CD"/>
    <w:rsid w:val="00FC2525"/>
    <w:rsid w:val="00FC257C"/>
    <w:rsid w:val="00FC2629"/>
    <w:rsid w:val="00FC268B"/>
    <w:rsid w:val="00FC28A5"/>
    <w:rsid w:val="00FC29B1"/>
    <w:rsid w:val="00FC29B9"/>
    <w:rsid w:val="00FC2A87"/>
    <w:rsid w:val="00FC2A9C"/>
    <w:rsid w:val="00FC2C26"/>
    <w:rsid w:val="00FC2D20"/>
    <w:rsid w:val="00FC2F6F"/>
    <w:rsid w:val="00FC2FE1"/>
    <w:rsid w:val="00FC374A"/>
    <w:rsid w:val="00FC38E4"/>
    <w:rsid w:val="00FC3913"/>
    <w:rsid w:val="00FC3BDF"/>
    <w:rsid w:val="00FC401C"/>
    <w:rsid w:val="00FC4093"/>
    <w:rsid w:val="00FC41BE"/>
    <w:rsid w:val="00FC453C"/>
    <w:rsid w:val="00FC475C"/>
    <w:rsid w:val="00FC47DA"/>
    <w:rsid w:val="00FC48E4"/>
    <w:rsid w:val="00FC4B0F"/>
    <w:rsid w:val="00FC4C9D"/>
    <w:rsid w:val="00FC4F67"/>
    <w:rsid w:val="00FC506A"/>
    <w:rsid w:val="00FC50EF"/>
    <w:rsid w:val="00FC51BD"/>
    <w:rsid w:val="00FC5308"/>
    <w:rsid w:val="00FC54C9"/>
    <w:rsid w:val="00FC5537"/>
    <w:rsid w:val="00FC57AD"/>
    <w:rsid w:val="00FC5DE8"/>
    <w:rsid w:val="00FC5ED0"/>
    <w:rsid w:val="00FC6043"/>
    <w:rsid w:val="00FC60EB"/>
    <w:rsid w:val="00FC6314"/>
    <w:rsid w:val="00FC6675"/>
    <w:rsid w:val="00FC6AAB"/>
    <w:rsid w:val="00FC6DEF"/>
    <w:rsid w:val="00FC71D5"/>
    <w:rsid w:val="00FC7293"/>
    <w:rsid w:val="00FC7365"/>
    <w:rsid w:val="00FC7934"/>
    <w:rsid w:val="00FC7A40"/>
    <w:rsid w:val="00FC7B1B"/>
    <w:rsid w:val="00FC7D51"/>
    <w:rsid w:val="00FC7F6D"/>
    <w:rsid w:val="00FD0032"/>
    <w:rsid w:val="00FD008F"/>
    <w:rsid w:val="00FD0094"/>
    <w:rsid w:val="00FD0155"/>
    <w:rsid w:val="00FD0229"/>
    <w:rsid w:val="00FD0406"/>
    <w:rsid w:val="00FD070A"/>
    <w:rsid w:val="00FD08B5"/>
    <w:rsid w:val="00FD0A07"/>
    <w:rsid w:val="00FD0B3E"/>
    <w:rsid w:val="00FD0D5A"/>
    <w:rsid w:val="00FD0DC5"/>
    <w:rsid w:val="00FD0E36"/>
    <w:rsid w:val="00FD1126"/>
    <w:rsid w:val="00FD124C"/>
    <w:rsid w:val="00FD14DE"/>
    <w:rsid w:val="00FD1D00"/>
    <w:rsid w:val="00FD1E60"/>
    <w:rsid w:val="00FD1EF7"/>
    <w:rsid w:val="00FD1FD2"/>
    <w:rsid w:val="00FD2094"/>
    <w:rsid w:val="00FD2190"/>
    <w:rsid w:val="00FD2232"/>
    <w:rsid w:val="00FD24C2"/>
    <w:rsid w:val="00FD265E"/>
    <w:rsid w:val="00FD26AB"/>
    <w:rsid w:val="00FD27F1"/>
    <w:rsid w:val="00FD2EA3"/>
    <w:rsid w:val="00FD2F5C"/>
    <w:rsid w:val="00FD2F5D"/>
    <w:rsid w:val="00FD2F9D"/>
    <w:rsid w:val="00FD3100"/>
    <w:rsid w:val="00FD33B6"/>
    <w:rsid w:val="00FD34D4"/>
    <w:rsid w:val="00FD36EA"/>
    <w:rsid w:val="00FD373B"/>
    <w:rsid w:val="00FD378E"/>
    <w:rsid w:val="00FD3917"/>
    <w:rsid w:val="00FD39AB"/>
    <w:rsid w:val="00FD3A13"/>
    <w:rsid w:val="00FD3B7C"/>
    <w:rsid w:val="00FD3F0A"/>
    <w:rsid w:val="00FD4021"/>
    <w:rsid w:val="00FD4513"/>
    <w:rsid w:val="00FD45C2"/>
    <w:rsid w:val="00FD46D9"/>
    <w:rsid w:val="00FD46DF"/>
    <w:rsid w:val="00FD4D74"/>
    <w:rsid w:val="00FD4E70"/>
    <w:rsid w:val="00FD51D5"/>
    <w:rsid w:val="00FD52B5"/>
    <w:rsid w:val="00FD58AA"/>
    <w:rsid w:val="00FD5916"/>
    <w:rsid w:val="00FD5A4C"/>
    <w:rsid w:val="00FD5A85"/>
    <w:rsid w:val="00FD5AC2"/>
    <w:rsid w:val="00FD5AFD"/>
    <w:rsid w:val="00FD5BE2"/>
    <w:rsid w:val="00FD5F10"/>
    <w:rsid w:val="00FD66CA"/>
    <w:rsid w:val="00FD6A33"/>
    <w:rsid w:val="00FD6CD5"/>
    <w:rsid w:val="00FD6FF6"/>
    <w:rsid w:val="00FD7052"/>
    <w:rsid w:val="00FD71A0"/>
    <w:rsid w:val="00FD7ABE"/>
    <w:rsid w:val="00FD7AEC"/>
    <w:rsid w:val="00FD7D3B"/>
    <w:rsid w:val="00FE019A"/>
    <w:rsid w:val="00FE041C"/>
    <w:rsid w:val="00FE05A6"/>
    <w:rsid w:val="00FE0652"/>
    <w:rsid w:val="00FE0673"/>
    <w:rsid w:val="00FE083A"/>
    <w:rsid w:val="00FE09DD"/>
    <w:rsid w:val="00FE0A8B"/>
    <w:rsid w:val="00FE0CBF"/>
    <w:rsid w:val="00FE11A9"/>
    <w:rsid w:val="00FE12ED"/>
    <w:rsid w:val="00FE1509"/>
    <w:rsid w:val="00FE193B"/>
    <w:rsid w:val="00FE1B2B"/>
    <w:rsid w:val="00FE1FC6"/>
    <w:rsid w:val="00FE2386"/>
    <w:rsid w:val="00FE2DB6"/>
    <w:rsid w:val="00FE3052"/>
    <w:rsid w:val="00FE3188"/>
    <w:rsid w:val="00FE3233"/>
    <w:rsid w:val="00FE3661"/>
    <w:rsid w:val="00FE39E8"/>
    <w:rsid w:val="00FE3E91"/>
    <w:rsid w:val="00FE4071"/>
    <w:rsid w:val="00FE4185"/>
    <w:rsid w:val="00FE41D9"/>
    <w:rsid w:val="00FE4227"/>
    <w:rsid w:val="00FE42C4"/>
    <w:rsid w:val="00FE447D"/>
    <w:rsid w:val="00FE4613"/>
    <w:rsid w:val="00FE47CB"/>
    <w:rsid w:val="00FE4D9C"/>
    <w:rsid w:val="00FE5086"/>
    <w:rsid w:val="00FE5113"/>
    <w:rsid w:val="00FE51DF"/>
    <w:rsid w:val="00FE53C6"/>
    <w:rsid w:val="00FE56B3"/>
    <w:rsid w:val="00FE5782"/>
    <w:rsid w:val="00FE5AAF"/>
    <w:rsid w:val="00FE5D5A"/>
    <w:rsid w:val="00FE5ED7"/>
    <w:rsid w:val="00FE5F2B"/>
    <w:rsid w:val="00FE6005"/>
    <w:rsid w:val="00FE61DA"/>
    <w:rsid w:val="00FE6A88"/>
    <w:rsid w:val="00FE6BF5"/>
    <w:rsid w:val="00FE72A8"/>
    <w:rsid w:val="00FE74A6"/>
    <w:rsid w:val="00FE76C6"/>
    <w:rsid w:val="00FE7738"/>
    <w:rsid w:val="00FE77AE"/>
    <w:rsid w:val="00FE7AD8"/>
    <w:rsid w:val="00FE7BB5"/>
    <w:rsid w:val="00FE7BDE"/>
    <w:rsid w:val="00FE7DB6"/>
    <w:rsid w:val="00FE7FC0"/>
    <w:rsid w:val="00FF0398"/>
    <w:rsid w:val="00FF04C4"/>
    <w:rsid w:val="00FF0715"/>
    <w:rsid w:val="00FF07EC"/>
    <w:rsid w:val="00FF0953"/>
    <w:rsid w:val="00FF0B8B"/>
    <w:rsid w:val="00FF0C92"/>
    <w:rsid w:val="00FF0D35"/>
    <w:rsid w:val="00FF0D3E"/>
    <w:rsid w:val="00FF0ED2"/>
    <w:rsid w:val="00FF13BB"/>
    <w:rsid w:val="00FF141B"/>
    <w:rsid w:val="00FF143B"/>
    <w:rsid w:val="00FF145A"/>
    <w:rsid w:val="00FF16FD"/>
    <w:rsid w:val="00FF192E"/>
    <w:rsid w:val="00FF1A99"/>
    <w:rsid w:val="00FF1AFE"/>
    <w:rsid w:val="00FF1C01"/>
    <w:rsid w:val="00FF1C72"/>
    <w:rsid w:val="00FF1D0B"/>
    <w:rsid w:val="00FF1D87"/>
    <w:rsid w:val="00FF2016"/>
    <w:rsid w:val="00FF23EE"/>
    <w:rsid w:val="00FF2592"/>
    <w:rsid w:val="00FF26F2"/>
    <w:rsid w:val="00FF2776"/>
    <w:rsid w:val="00FF2ABD"/>
    <w:rsid w:val="00FF2E3C"/>
    <w:rsid w:val="00FF3A05"/>
    <w:rsid w:val="00FF3A91"/>
    <w:rsid w:val="00FF3CB9"/>
    <w:rsid w:val="00FF4B4F"/>
    <w:rsid w:val="00FF4B9D"/>
    <w:rsid w:val="00FF4CF6"/>
    <w:rsid w:val="00FF4CF8"/>
    <w:rsid w:val="00FF4E65"/>
    <w:rsid w:val="00FF511E"/>
    <w:rsid w:val="00FF54B6"/>
    <w:rsid w:val="00FF54F3"/>
    <w:rsid w:val="00FF5C7F"/>
    <w:rsid w:val="00FF5FE7"/>
    <w:rsid w:val="00FF6493"/>
    <w:rsid w:val="00FF6711"/>
    <w:rsid w:val="00FF6B12"/>
    <w:rsid w:val="00FF6B2B"/>
    <w:rsid w:val="00FF6BF0"/>
    <w:rsid w:val="00FF6D50"/>
    <w:rsid w:val="00FF6E73"/>
    <w:rsid w:val="00FF7188"/>
    <w:rsid w:val="00FF7280"/>
    <w:rsid w:val="00FF7285"/>
    <w:rsid w:val="00FF733B"/>
    <w:rsid w:val="00FF758E"/>
    <w:rsid w:val="00FF7759"/>
    <w:rsid w:val="00FF794F"/>
    <w:rsid w:val="00FF7A20"/>
    <w:rsid w:val="00FF7A6B"/>
    <w:rsid w:val="00FF7E05"/>
    <w:rsid w:val="011861D3"/>
    <w:rsid w:val="01C7DF49"/>
    <w:rsid w:val="01F9995F"/>
    <w:rsid w:val="03C2699B"/>
    <w:rsid w:val="04AA651C"/>
    <w:rsid w:val="0624292C"/>
    <w:rsid w:val="06C4E9B9"/>
    <w:rsid w:val="0A08DB82"/>
    <w:rsid w:val="0A4FCA7B"/>
    <w:rsid w:val="0AFA2104"/>
    <w:rsid w:val="0CD32E10"/>
    <w:rsid w:val="0E4E75BA"/>
    <w:rsid w:val="0FCA5EEA"/>
    <w:rsid w:val="1034ECBA"/>
    <w:rsid w:val="10585324"/>
    <w:rsid w:val="107EC68C"/>
    <w:rsid w:val="113EEA82"/>
    <w:rsid w:val="11B2BB76"/>
    <w:rsid w:val="1222BE53"/>
    <w:rsid w:val="13380415"/>
    <w:rsid w:val="150959CC"/>
    <w:rsid w:val="152EFE6A"/>
    <w:rsid w:val="16E75C48"/>
    <w:rsid w:val="199595B8"/>
    <w:rsid w:val="1C42CCC8"/>
    <w:rsid w:val="1E9FF526"/>
    <w:rsid w:val="202B7228"/>
    <w:rsid w:val="208816E7"/>
    <w:rsid w:val="24AED751"/>
    <w:rsid w:val="2546E94F"/>
    <w:rsid w:val="26671199"/>
    <w:rsid w:val="28EDBB48"/>
    <w:rsid w:val="29215C09"/>
    <w:rsid w:val="29DE20FE"/>
    <w:rsid w:val="2C3064A5"/>
    <w:rsid w:val="2CDEAAE0"/>
    <w:rsid w:val="2CFDB135"/>
    <w:rsid w:val="2D063D70"/>
    <w:rsid w:val="2D97B223"/>
    <w:rsid w:val="2E517168"/>
    <w:rsid w:val="2EF25DD2"/>
    <w:rsid w:val="34228D17"/>
    <w:rsid w:val="3457C050"/>
    <w:rsid w:val="37DB3F99"/>
    <w:rsid w:val="3B7836D3"/>
    <w:rsid w:val="3BC595DE"/>
    <w:rsid w:val="3CA4BB9C"/>
    <w:rsid w:val="3F068AAE"/>
    <w:rsid w:val="3F469133"/>
    <w:rsid w:val="3F7B55EA"/>
    <w:rsid w:val="3F99D6AC"/>
    <w:rsid w:val="40312AD8"/>
    <w:rsid w:val="407AE0A8"/>
    <w:rsid w:val="407FE2B3"/>
    <w:rsid w:val="40D085CD"/>
    <w:rsid w:val="412171B5"/>
    <w:rsid w:val="41615567"/>
    <w:rsid w:val="43B9E260"/>
    <w:rsid w:val="43CB0C67"/>
    <w:rsid w:val="44B06A50"/>
    <w:rsid w:val="4830639F"/>
    <w:rsid w:val="48731845"/>
    <w:rsid w:val="4B283242"/>
    <w:rsid w:val="5157B937"/>
    <w:rsid w:val="52CF5C98"/>
    <w:rsid w:val="52ED852C"/>
    <w:rsid w:val="53BA04EA"/>
    <w:rsid w:val="55067E3B"/>
    <w:rsid w:val="55408906"/>
    <w:rsid w:val="5572DE60"/>
    <w:rsid w:val="55A14162"/>
    <w:rsid w:val="5669198F"/>
    <w:rsid w:val="56ACC072"/>
    <w:rsid w:val="573DB474"/>
    <w:rsid w:val="5A724E79"/>
    <w:rsid w:val="5C9C2CD8"/>
    <w:rsid w:val="6146BC7E"/>
    <w:rsid w:val="6275F466"/>
    <w:rsid w:val="68CECF78"/>
    <w:rsid w:val="69268D45"/>
    <w:rsid w:val="6A4C939C"/>
    <w:rsid w:val="6B899F25"/>
    <w:rsid w:val="6D6D5632"/>
    <w:rsid w:val="6DC2AFC0"/>
    <w:rsid w:val="6E7D75A6"/>
    <w:rsid w:val="6F5E8021"/>
    <w:rsid w:val="6F70393F"/>
    <w:rsid w:val="70BA5BD3"/>
    <w:rsid w:val="71D5B439"/>
    <w:rsid w:val="72E871F1"/>
    <w:rsid w:val="749C6E90"/>
    <w:rsid w:val="75066B29"/>
    <w:rsid w:val="7591E72C"/>
    <w:rsid w:val="7629683A"/>
    <w:rsid w:val="762AE436"/>
    <w:rsid w:val="784A8FF9"/>
    <w:rsid w:val="79D50E51"/>
    <w:rsid w:val="7BD6D36B"/>
    <w:rsid w:val="7E54402E"/>
    <w:rsid w:val="7EB0EFB2"/>
    <w:rsid w:val="7F56A50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5061BC"/>
  <w15:chartTrackingRefBased/>
  <w15:docId w15:val="{201EE035-F4B7-4872-8DBA-CAFFAC1B6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DD7"/>
    <w:pPr>
      <w:spacing w:after="120" w:line="480" w:lineRule="auto"/>
      <w:jc w:val="both"/>
    </w:pPr>
    <w:rPr>
      <w:rFonts w:asciiTheme="majorHAnsi" w:hAnsiTheme="majorHAnsi"/>
      <w:sz w:val="22"/>
    </w:rPr>
  </w:style>
  <w:style w:type="paragraph" w:styleId="Heading1">
    <w:name w:val="heading 1"/>
    <w:basedOn w:val="Normal"/>
    <w:next w:val="Normal"/>
    <w:link w:val="Heading1Char"/>
    <w:qFormat/>
    <w:rsid w:val="007A5592"/>
    <w:pPr>
      <w:keepNext/>
      <w:keepLines/>
      <w:spacing w:before="240" w:after="240" w:line="240" w:lineRule="auto"/>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nhideWhenUsed/>
    <w:qFormat/>
    <w:rsid w:val="000200C4"/>
    <w:pPr>
      <w:keepNext/>
      <w:keepLines/>
      <w:spacing w:before="120" w:after="60"/>
      <w:outlineLvl w:val="1"/>
    </w:pPr>
    <w:rPr>
      <w:rFonts w:eastAsiaTheme="majorEastAsia" w:cstheme="majorBidi"/>
      <w:b/>
      <w:bCs/>
      <w:color w:val="000000" w:themeColor="text1"/>
      <w:szCs w:val="22"/>
    </w:rPr>
  </w:style>
  <w:style w:type="paragraph" w:styleId="Heading3">
    <w:name w:val="heading 3"/>
    <w:basedOn w:val="Normal"/>
    <w:next w:val="Normal"/>
    <w:link w:val="Heading3Char"/>
    <w:unhideWhenUsed/>
    <w:qFormat/>
    <w:rsid w:val="004472DD"/>
    <w:pPr>
      <w:keepNext/>
      <w:keepLines/>
      <w:spacing w:before="40"/>
      <w:outlineLvl w:val="2"/>
    </w:pPr>
    <w:rPr>
      <w:rFonts w:eastAsiaTheme="majorEastAsia" w:cstheme="majorBidi"/>
      <w:color w:val="000000" w:themeColor="text1"/>
    </w:rPr>
  </w:style>
  <w:style w:type="paragraph" w:styleId="Heading4">
    <w:name w:val="heading 4"/>
    <w:basedOn w:val="Heading3"/>
    <w:next w:val="BodyText"/>
    <w:link w:val="Heading4Char"/>
    <w:qFormat/>
    <w:rsid w:val="006B1176"/>
    <w:pPr>
      <w:tabs>
        <w:tab w:val="left" w:pos="900"/>
        <w:tab w:val="left" w:pos="990"/>
        <w:tab w:val="left" w:pos="1170"/>
        <w:tab w:val="num" w:pos="1397"/>
      </w:tabs>
      <w:spacing w:before="0" w:line="240" w:lineRule="auto"/>
      <w:ind w:left="1397" w:hanging="1397"/>
      <w:jc w:val="left"/>
      <w:outlineLvl w:val="3"/>
    </w:pPr>
    <w:rPr>
      <w:rFonts w:ascii="Arial" w:eastAsia="Times New Roman" w:hAnsi="Arial" w:cs="Times New Roman"/>
      <w:b/>
      <w:i/>
      <w:iCs/>
      <w:color w:val="auto"/>
      <w:szCs w:val="28"/>
    </w:rPr>
  </w:style>
  <w:style w:type="paragraph" w:styleId="Heading5">
    <w:name w:val="heading 5"/>
    <w:basedOn w:val="Heading4"/>
    <w:next w:val="BodyText"/>
    <w:link w:val="Heading5Char"/>
    <w:qFormat/>
    <w:rsid w:val="006B1176"/>
    <w:pPr>
      <w:outlineLvl w:val="4"/>
    </w:pPr>
    <w:rPr>
      <w:b w:val="0"/>
      <w:bCs/>
      <w:iCs w:val="0"/>
      <w:szCs w:val="26"/>
    </w:rPr>
  </w:style>
  <w:style w:type="paragraph" w:styleId="Heading6">
    <w:name w:val="heading 6"/>
    <w:basedOn w:val="Heading5"/>
    <w:next w:val="Normal"/>
    <w:link w:val="Heading6Char"/>
    <w:qFormat/>
    <w:rsid w:val="006B1176"/>
    <w:pPr>
      <w:tabs>
        <w:tab w:val="clear" w:pos="1397"/>
        <w:tab w:val="num" w:pos="2160"/>
      </w:tabs>
      <w:spacing w:after="60"/>
      <w:ind w:left="2160" w:hanging="2160"/>
      <w:outlineLvl w:val="5"/>
    </w:pPr>
    <w:rPr>
      <w:b/>
    </w:rPr>
  </w:style>
  <w:style w:type="paragraph" w:styleId="Heading7">
    <w:name w:val="heading 7"/>
    <w:basedOn w:val="Heading6"/>
    <w:next w:val="Normal"/>
    <w:link w:val="Heading7Char"/>
    <w:qFormat/>
    <w:rsid w:val="006B1176"/>
    <w:pPr>
      <w:tabs>
        <w:tab w:val="left" w:pos="2246"/>
      </w:tabs>
      <w:outlineLvl w:val="6"/>
    </w:pPr>
    <w:rPr>
      <w:b w:val="0"/>
      <w:i w:val="0"/>
    </w:rPr>
  </w:style>
  <w:style w:type="paragraph" w:styleId="Heading8">
    <w:name w:val="heading 8"/>
    <w:basedOn w:val="Heading7"/>
    <w:next w:val="Normal"/>
    <w:link w:val="Heading8Char"/>
    <w:qFormat/>
    <w:rsid w:val="006B1176"/>
    <w:pPr>
      <w:outlineLvl w:val="7"/>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116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116E"/>
    <w:rPr>
      <w:rFonts w:ascii="Times New Roman" w:hAnsi="Times New Roman" w:cs="Times New Roman"/>
      <w:sz w:val="18"/>
      <w:szCs w:val="18"/>
    </w:rPr>
  </w:style>
  <w:style w:type="paragraph" w:styleId="Title">
    <w:name w:val="Title"/>
    <w:basedOn w:val="Normal"/>
    <w:next w:val="Normal"/>
    <w:link w:val="TitleChar"/>
    <w:uiPriority w:val="10"/>
    <w:qFormat/>
    <w:rsid w:val="0005116E"/>
    <w:pPr>
      <w:contextualSpacing/>
      <w:jc w:val="center"/>
    </w:pPr>
    <w:rPr>
      <w:rFonts w:eastAsiaTheme="majorEastAsia" w:cs="Times New Roman (Headings CS)"/>
      <w:smallCaps/>
      <w:spacing w:val="-10"/>
      <w:kern w:val="28"/>
      <w:sz w:val="32"/>
      <w:szCs w:val="44"/>
    </w:rPr>
  </w:style>
  <w:style w:type="character" w:customStyle="1" w:styleId="TitleChar">
    <w:name w:val="Title Char"/>
    <w:basedOn w:val="DefaultParagraphFont"/>
    <w:link w:val="Title"/>
    <w:uiPriority w:val="10"/>
    <w:rsid w:val="0005116E"/>
    <w:rPr>
      <w:rFonts w:asciiTheme="majorHAnsi" w:eastAsiaTheme="majorEastAsia" w:hAnsiTheme="majorHAnsi" w:cs="Times New Roman (Headings CS)"/>
      <w:smallCaps/>
      <w:spacing w:val="-10"/>
      <w:kern w:val="28"/>
      <w:sz w:val="32"/>
      <w:szCs w:val="44"/>
    </w:rPr>
  </w:style>
  <w:style w:type="character" w:customStyle="1" w:styleId="Heading1Char">
    <w:name w:val="Heading 1 Char"/>
    <w:basedOn w:val="DefaultParagraphFont"/>
    <w:link w:val="Heading1"/>
    <w:rsid w:val="007A5592"/>
    <w:rPr>
      <w:rFonts w:asciiTheme="majorHAnsi" w:eastAsiaTheme="majorEastAsia" w:hAnsiTheme="majorHAnsi" w:cstheme="majorBidi"/>
      <w:b/>
      <w:bCs/>
      <w:color w:val="000000" w:themeColor="text1"/>
      <w:sz w:val="28"/>
      <w:szCs w:val="28"/>
    </w:rPr>
  </w:style>
  <w:style w:type="paragraph" w:styleId="Subtitle">
    <w:name w:val="Subtitle"/>
    <w:basedOn w:val="Normal"/>
    <w:next w:val="Normal"/>
    <w:link w:val="SubtitleChar"/>
    <w:uiPriority w:val="11"/>
    <w:qFormat/>
    <w:rsid w:val="0005116E"/>
    <w:pPr>
      <w:numPr>
        <w:ilvl w:val="1"/>
      </w:numPr>
      <w:spacing w:before="240" w:after="240"/>
      <w:jc w:val="center"/>
    </w:pPr>
    <w:rPr>
      <w:rFonts w:eastAsiaTheme="minorEastAsia"/>
      <w:color w:val="000000" w:themeColor="text1"/>
      <w:spacing w:val="15"/>
      <w:szCs w:val="22"/>
    </w:rPr>
  </w:style>
  <w:style w:type="character" w:customStyle="1" w:styleId="SubtitleChar">
    <w:name w:val="Subtitle Char"/>
    <w:basedOn w:val="DefaultParagraphFont"/>
    <w:link w:val="Subtitle"/>
    <w:uiPriority w:val="11"/>
    <w:rsid w:val="0005116E"/>
    <w:rPr>
      <w:rFonts w:eastAsiaTheme="minorEastAsia"/>
      <w:color w:val="000000" w:themeColor="text1"/>
      <w:spacing w:val="15"/>
      <w:sz w:val="22"/>
      <w:szCs w:val="22"/>
    </w:rPr>
  </w:style>
  <w:style w:type="paragraph" w:customStyle="1" w:styleId="Synopsisnormal">
    <w:name w:val="Synopsis normal"/>
    <w:basedOn w:val="Normal"/>
    <w:uiPriority w:val="1"/>
    <w:qFormat/>
    <w:rsid w:val="0057291D"/>
    <w:pPr>
      <w:widowControl w:val="0"/>
      <w:spacing w:before="60" w:line="240" w:lineRule="atLeast"/>
      <w:ind w:right="144"/>
    </w:pPr>
    <w:rPr>
      <w:rFonts w:ascii="Arial" w:hAnsi="Arial" w:cs="Arial"/>
      <w:szCs w:val="20"/>
    </w:rPr>
  </w:style>
  <w:style w:type="paragraph" w:customStyle="1" w:styleId="BodyText12">
    <w:name w:val="Body Text 12"/>
    <w:qFormat/>
    <w:rsid w:val="00132F98"/>
    <w:pPr>
      <w:spacing w:after="120" w:line="240" w:lineRule="atLeast"/>
      <w:jc w:val="both"/>
    </w:pPr>
    <w:rPr>
      <w:rFonts w:ascii="Arial" w:eastAsia="Times New Roman" w:hAnsi="Arial" w:cs="Times New Roman"/>
      <w:sz w:val="22"/>
      <w:szCs w:val="20"/>
    </w:rPr>
  </w:style>
  <w:style w:type="character" w:styleId="CommentReference">
    <w:name w:val="annotation reference"/>
    <w:basedOn w:val="DefaultParagraphFont"/>
    <w:uiPriority w:val="99"/>
    <w:semiHidden/>
    <w:unhideWhenUsed/>
    <w:rsid w:val="00E77E6C"/>
    <w:rPr>
      <w:sz w:val="16"/>
      <w:szCs w:val="16"/>
    </w:rPr>
  </w:style>
  <w:style w:type="paragraph" w:styleId="CommentText">
    <w:name w:val="annotation text"/>
    <w:basedOn w:val="Normal"/>
    <w:link w:val="CommentTextChar"/>
    <w:uiPriority w:val="99"/>
    <w:unhideWhenUsed/>
    <w:rsid w:val="00E77E6C"/>
    <w:rPr>
      <w:sz w:val="20"/>
      <w:szCs w:val="20"/>
    </w:rPr>
  </w:style>
  <w:style w:type="character" w:customStyle="1" w:styleId="CommentTextChar">
    <w:name w:val="Comment Text Char"/>
    <w:basedOn w:val="DefaultParagraphFont"/>
    <w:link w:val="CommentText"/>
    <w:uiPriority w:val="99"/>
    <w:rsid w:val="00E77E6C"/>
    <w:rPr>
      <w:sz w:val="20"/>
      <w:szCs w:val="20"/>
    </w:rPr>
  </w:style>
  <w:style w:type="paragraph" w:styleId="CommentSubject">
    <w:name w:val="annotation subject"/>
    <w:basedOn w:val="CommentText"/>
    <w:next w:val="CommentText"/>
    <w:link w:val="CommentSubjectChar"/>
    <w:uiPriority w:val="99"/>
    <w:semiHidden/>
    <w:unhideWhenUsed/>
    <w:rsid w:val="00E77E6C"/>
    <w:rPr>
      <w:b/>
      <w:bCs/>
    </w:rPr>
  </w:style>
  <w:style w:type="character" w:customStyle="1" w:styleId="CommentSubjectChar">
    <w:name w:val="Comment Subject Char"/>
    <w:basedOn w:val="CommentTextChar"/>
    <w:link w:val="CommentSubject"/>
    <w:uiPriority w:val="99"/>
    <w:semiHidden/>
    <w:rsid w:val="00E77E6C"/>
    <w:rPr>
      <w:b/>
      <w:bCs/>
      <w:sz w:val="20"/>
      <w:szCs w:val="20"/>
    </w:rPr>
  </w:style>
  <w:style w:type="character" w:customStyle="1" w:styleId="Heading2Char">
    <w:name w:val="Heading 2 Char"/>
    <w:basedOn w:val="DefaultParagraphFont"/>
    <w:link w:val="Heading2"/>
    <w:rsid w:val="000200C4"/>
    <w:rPr>
      <w:rFonts w:asciiTheme="majorHAnsi" w:eastAsiaTheme="majorEastAsia" w:hAnsiTheme="majorHAnsi" w:cstheme="majorBidi"/>
      <w:b/>
      <w:bCs/>
      <w:color w:val="000000" w:themeColor="text1"/>
      <w:sz w:val="22"/>
      <w:szCs w:val="22"/>
    </w:rPr>
  </w:style>
  <w:style w:type="character" w:customStyle="1" w:styleId="Heading3Char">
    <w:name w:val="Heading 3 Char"/>
    <w:basedOn w:val="DefaultParagraphFont"/>
    <w:link w:val="Heading3"/>
    <w:uiPriority w:val="9"/>
    <w:rsid w:val="004472DD"/>
    <w:rPr>
      <w:rFonts w:asciiTheme="majorHAnsi" w:eastAsiaTheme="majorEastAsia" w:hAnsiTheme="majorHAnsi" w:cstheme="majorBidi"/>
      <w:color w:val="000000" w:themeColor="text1"/>
    </w:rPr>
  </w:style>
  <w:style w:type="table" w:customStyle="1" w:styleId="TableGrid11">
    <w:name w:val="Table Grid11"/>
    <w:basedOn w:val="TableNormal"/>
    <w:next w:val="TableGrid"/>
    <w:uiPriority w:val="59"/>
    <w:rsid w:val="003D0DFF"/>
    <w:pPr>
      <w:jc w:val="both"/>
    </w:pPr>
    <w:rPr>
      <w:rFonts w:ascii="Times New Roman" w:eastAsiaTheme="minorEastAsia"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99"/>
    <w:rsid w:val="003D0D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ldCentered">
    <w:name w:val="TableBoldCentered"/>
    <w:basedOn w:val="Normal"/>
    <w:rsid w:val="00B83319"/>
    <w:pPr>
      <w:spacing w:after="0"/>
      <w:jc w:val="center"/>
    </w:pPr>
    <w:rPr>
      <w:rFonts w:ascii="Arial" w:eastAsia="Times New Roman" w:hAnsi="Arial" w:cs="Times New Roman"/>
      <w:b/>
      <w:sz w:val="20"/>
      <w:szCs w:val="20"/>
    </w:rPr>
  </w:style>
  <w:style w:type="paragraph" w:customStyle="1" w:styleId="tabletext">
    <w:name w:val="table text"/>
    <w:basedOn w:val="BodyText"/>
    <w:qFormat/>
    <w:rsid w:val="00B83319"/>
    <w:pPr>
      <w:spacing w:after="60"/>
      <w:jc w:val="left"/>
    </w:pPr>
    <w:rPr>
      <w:rFonts w:ascii="Arial" w:eastAsia="Times New Roman" w:hAnsi="Arial" w:cs="Times New Roman"/>
      <w:sz w:val="20"/>
      <w:szCs w:val="20"/>
    </w:rPr>
  </w:style>
  <w:style w:type="paragraph" w:styleId="BodyText">
    <w:name w:val="Body Text"/>
    <w:basedOn w:val="Normal"/>
    <w:link w:val="BodyTextChar"/>
    <w:uiPriority w:val="99"/>
    <w:semiHidden/>
    <w:unhideWhenUsed/>
    <w:rsid w:val="00B83319"/>
  </w:style>
  <w:style w:type="character" w:customStyle="1" w:styleId="BodyTextChar">
    <w:name w:val="Body Text Char"/>
    <w:basedOn w:val="DefaultParagraphFont"/>
    <w:link w:val="BodyText"/>
    <w:uiPriority w:val="99"/>
    <w:semiHidden/>
    <w:rsid w:val="00B83319"/>
  </w:style>
  <w:style w:type="paragraph" w:styleId="Revision">
    <w:name w:val="Revision"/>
    <w:hidden/>
    <w:uiPriority w:val="99"/>
    <w:semiHidden/>
    <w:rsid w:val="00C8301F"/>
  </w:style>
  <w:style w:type="character" w:styleId="EndnoteReference">
    <w:name w:val="endnote reference"/>
    <w:basedOn w:val="DefaultParagraphFont"/>
    <w:uiPriority w:val="99"/>
    <w:rsid w:val="00493BA5"/>
    <w:rPr>
      <w:rFonts w:cs="Times New Roman"/>
      <w:vertAlign w:val="superscript"/>
    </w:rPr>
  </w:style>
  <w:style w:type="paragraph" w:styleId="EndnoteText">
    <w:name w:val="endnote text"/>
    <w:basedOn w:val="Normal"/>
    <w:link w:val="EndnoteTextChar"/>
    <w:uiPriority w:val="99"/>
    <w:rsid w:val="00493BA5"/>
    <w:pPr>
      <w:spacing w:after="0" w:line="240" w:lineRule="auto"/>
      <w:jc w:val="left"/>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493BA5"/>
    <w:rPr>
      <w:rFonts w:ascii="Times New Roman" w:eastAsia="Times New Roman" w:hAnsi="Times New Roman" w:cs="Times New Roman"/>
      <w:sz w:val="20"/>
      <w:szCs w:val="20"/>
    </w:rPr>
  </w:style>
  <w:style w:type="character" w:customStyle="1" w:styleId="Heading4Char">
    <w:name w:val="Heading 4 Char"/>
    <w:basedOn w:val="DefaultParagraphFont"/>
    <w:link w:val="Heading4"/>
    <w:rsid w:val="006B1176"/>
    <w:rPr>
      <w:rFonts w:ascii="Arial" w:eastAsia="Times New Roman" w:hAnsi="Arial" w:cs="Times New Roman"/>
      <w:b/>
      <w:i/>
      <w:iCs/>
      <w:sz w:val="22"/>
      <w:szCs w:val="28"/>
    </w:rPr>
  </w:style>
  <w:style w:type="character" w:customStyle="1" w:styleId="Heading5Char">
    <w:name w:val="Heading 5 Char"/>
    <w:basedOn w:val="DefaultParagraphFont"/>
    <w:link w:val="Heading5"/>
    <w:rsid w:val="006B1176"/>
    <w:rPr>
      <w:rFonts w:ascii="Arial" w:eastAsia="Times New Roman" w:hAnsi="Arial" w:cs="Times New Roman"/>
      <w:bCs/>
      <w:i/>
      <w:sz w:val="22"/>
      <w:szCs w:val="26"/>
    </w:rPr>
  </w:style>
  <w:style w:type="character" w:customStyle="1" w:styleId="Heading6Char">
    <w:name w:val="Heading 6 Char"/>
    <w:basedOn w:val="DefaultParagraphFont"/>
    <w:link w:val="Heading6"/>
    <w:rsid w:val="006B1176"/>
    <w:rPr>
      <w:rFonts w:ascii="Arial" w:eastAsia="Times New Roman" w:hAnsi="Arial" w:cs="Times New Roman"/>
      <w:b/>
      <w:bCs/>
      <w:i/>
      <w:sz w:val="22"/>
      <w:szCs w:val="26"/>
    </w:rPr>
  </w:style>
  <w:style w:type="character" w:customStyle="1" w:styleId="Heading7Char">
    <w:name w:val="Heading 7 Char"/>
    <w:basedOn w:val="DefaultParagraphFont"/>
    <w:link w:val="Heading7"/>
    <w:rsid w:val="006B1176"/>
    <w:rPr>
      <w:rFonts w:ascii="Arial" w:eastAsia="Times New Roman" w:hAnsi="Arial" w:cs="Times New Roman"/>
      <w:bCs/>
      <w:sz w:val="22"/>
      <w:szCs w:val="26"/>
    </w:rPr>
  </w:style>
  <w:style w:type="character" w:customStyle="1" w:styleId="Heading8Char">
    <w:name w:val="Heading 8 Char"/>
    <w:basedOn w:val="DefaultParagraphFont"/>
    <w:link w:val="Heading8"/>
    <w:rsid w:val="006B1176"/>
    <w:rPr>
      <w:rFonts w:ascii="Arial" w:eastAsia="Times New Roman" w:hAnsi="Arial" w:cs="Times New Roman"/>
      <w:b/>
      <w:bCs/>
      <w:sz w:val="22"/>
      <w:szCs w:val="26"/>
    </w:rPr>
  </w:style>
  <w:style w:type="paragraph" w:styleId="ListParagraph">
    <w:name w:val="List Paragraph"/>
    <w:basedOn w:val="Normal"/>
    <w:uiPriority w:val="34"/>
    <w:qFormat/>
    <w:rsid w:val="006B1176"/>
    <w:pPr>
      <w:spacing w:after="0" w:line="240" w:lineRule="auto"/>
      <w:ind w:left="720"/>
      <w:contextualSpacing/>
      <w:jc w:val="left"/>
    </w:pPr>
    <w:rPr>
      <w:rFonts w:ascii="Times New Roman" w:eastAsia="Times New Roman" w:hAnsi="Times New Roman" w:cs="Times New Roman"/>
    </w:rPr>
  </w:style>
  <w:style w:type="paragraph" w:styleId="TOC1">
    <w:name w:val="toc 1"/>
    <w:basedOn w:val="Heading1"/>
    <w:next w:val="Normal"/>
    <w:uiPriority w:val="39"/>
    <w:rsid w:val="002042E1"/>
    <w:pPr>
      <w:tabs>
        <w:tab w:val="left" w:pos="288"/>
        <w:tab w:val="left" w:pos="540"/>
        <w:tab w:val="right" w:leader="dot" w:pos="9360"/>
      </w:tabs>
      <w:spacing w:after="120"/>
      <w:ind w:right="432"/>
      <w:jc w:val="left"/>
    </w:pPr>
    <w:rPr>
      <w:rFonts w:ascii="Arial" w:eastAsiaTheme="minorEastAsia" w:hAnsi="Arial" w:cs="Arial"/>
      <w:b w:val="0"/>
      <w:caps/>
      <w:noProof/>
      <w:color w:val="auto"/>
      <w:sz w:val="22"/>
      <w:szCs w:val="22"/>
    </w:rPr>
  </w:style>
  <w:style w:type="paragraph" w:customStyle="1" w:styleId="EndNoteBibliographyTitle">
    <w:name w:val="EndNote Bibliography Title"/>
    <w:basedOn w:val="Normal"/>
    <w:link w:val="EndNoteBibliographyTitleChar"/>
    <w:rsid w:val="0046778B"/>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6778B"/>
    <w:rPr>
      <w:rFonts w:ascii="Calibri" w:hAnsi="Calibri" w:cs="Calibri"/>
      <w:sz w:val="22"/>
    </w:rPr>
  </w:style>
  <w:style w:type="paragraph" w:customStyle="1" w:styleId="EndNoteBibliography">
    <w:name w:val="EndNote Bibliography"/>
    <w:basedOn w:val="Normal"/>
    <w:link w:val="EndNoteBibliographyChar"/>
    <w:rsid w:val="0046778B"/>
    <w:pPr>
      <w:jc w:val="left"/>
    </w:pPr>
    <w:rPr>
      <w:rFonts w:ascii="Calibri" w:hAnsi="Calibri" w:cs="Calibri"/>
    </w:rPr>
  </w:style>
  <w:style w:type="character" w:customStyle="1" w:styleId="EndNoteBibliographyChar">
    <w:name w:val="EndNote Bibliography Char"/>
    <w:basedOn w:val="DefaultParagraphFont"/>
    <w:link w:val="EndNoteBibliography"/>
    <w:rsid w:val="0046778B"/>
    <w:rPr>
      <w:rFonts w:ascii="Calibri" w:hAnsi="Calibri" w:cs="Calibri"/>
      <w:sz w:val="22"/>
    </w:rPr>
  </w:style>
  <w:style w:type="character" w:styleId="Hyperlink">
    <w:name w:val="Hyperlink"/>
    <w:basedOn w:val="DefaultParagraphFont"/>
    <w:uiPriority w:val="99"/>
    <w:unhideWhenUsed/>
    <w:rsid w:val="0046778B"/>
    <w:rPr>
      <w:color w:val="0563C1" w:themeColor="hyperlink"/>
      <w:u w:val="single"/>
    </w:rPr>
  </w:style>
  <w:style w:type="character" w:styleId="UnresolvedMention">
    <w:name w:val="Unresolved Mention"/>
    <w:basedOn w:val="DefaultParagraphFont"/>
    <w:uiPriority w:val="99"/>
    <w:semiHidden/>
    <w:unhideWhenUsed/>
    <w:rsid w:val="0046778B"/>
    <w:rPr>
      <w:color w:val="605E5C"/>
      <w:shd w:val="clear" w:color="auto" w:fill="E1DFDD"/>
    </w:rPr>
  </w:style>
  <w:style w:type="paragraph" w:styleId="Header">
    <w:name w:val="header"/>
    <w:basedOn w:val="Normal"/>
    <w:link w:val="HeaderChar"/>
    <w:uiPriority w:val="99"/>
    <w:unhideWhenUsed/>
    <w:rsid w:val="00D66D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6D46"/>
    <w:rPr>
      <w:rFonts w:asciiTheme="majorHAnsi" w:hAnsiTheme="majorHAnsi"/>
    </w:rPr>
  </w:style>
  <w:style w:type="paragraph" w:styleId="Footer">
    <w:name w:val="footer"/>
    <w:basedOn w:val="Normal"/>
    <w:link w:val="FooterChar"/>
    <w:uiPriority w:val="99"/>
    <w:unhideWhenUsed/>
    <w:rsid w:val="00D66D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6D46"/>
    <w:rPr>
      <w:rFonts w:asciiTheme="majorHAnsi" w:hAnsiTheme="majorHAnsi"/>
    </w:rPr>
  </w:style>
  <w:style w:type="character" w:customStyle="1" w:styleId="normaltextrun">
    <w:name w:val="normaltextrun"/>
    <w:basedOn w:val="DefaultParagraphFont"/>
    <w:rsid w:val="009C180B"/>
  </w:style>
  <w:style w:type="character" w:customStyle="1" w:styleId="apple-converted-space">
    <w:name w:val="apple-converted-space"/>
    <w:basedOn w:val="DefaultParagraphFont"/>
    <w:rsid w:val="009C180B"/>
  </w:style>
  <w:style w:type="paragraph" w:customStyle="1" w:styleId="head1">
    <w:name w:val="head 1"/>
    <w:basedOn w:val="Normal"/>
    <w:rsid w:val="00515EDC"/>
    <w:pPr>
      <w:widowControl w:val="0"/>
      <w:spacing w:after="0"/>
      <w:jc w:val="center"/>
    </w:pPr>
    <w:rPr>
      <w:rFonts w:ascii="Arial" w:eastAsia="Times New Roman" w:hAnsi="Arial" w:cs="Arial"/>
      <w:b/>
      <w:bCs/>
      <w:iCs/>
      <w:szCs w:val="20"/>
    </w:rPr>
  </w:style>
  <w:style w:type="paragraph" w:customStyle="1" w:styleId="xmsonormal">
    <w:name w:val="x_msonormal"/>
    <w:basedOn w:val="Normal"/>
    <w:rsid w:val="007617A2"/>
    <w:pPr>
      <w:spacing w:before="100" w:beforeAutospacing="1" w:after="100" w:afterAutospacing="1" w:line="240" w:lineRule="auto"/>
      <w:jc w:val="left"/>
    </w:pPr>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CD66B0"/>
  </w:style>
  <w:style w:type="character" w:styleId="LineNumber">
    <w:name w:val="line number"/>
    <w:basedOn w:val="DefaultParagraphFont"/>
    <w:uiPriority w:val="99"/>
    <w:semiHidden/>
    <w:unhideWhenUsed/>
    <w:rsid w:val="00CD66B0"/>
  </w:style>
  <w:style w:type="character" w:styleId="FollowedHyperlink">
    <w:name w:val="FollowedHyperlink"/>
    <w:basedOn w:val="DefaultParagraphFont"/>
    <w:uiPriority w:val="99"/>
    <w:semiHidden/>
    <w:unhideWhenUsed/>
    <w:rsid w:val="008E1A94"/>
    <w:rPr>
      <w:color w:val="954F72" w:themeColor="followedHyperlink"/>
      <w:u w:val="single"/>
    </w:rPr>
  </w:style>
  <w:style w:type="character" w:customStyle="1" w:styleId="UnresolvedMention1">
    <w:name w:val="Unresolved Mention1"/>
    <w:basedOn w:val="DefaultParagraphFont"/>
    <w:uiPriority w:val="99"/>
    <w:semiHidden/>
    <w:unhideWhenUsed/>
    <w:rsid w:val="005B3634"/>
    <w:rPr>
      <w:color w:val="605E5C"/>
      <w:shd w:val="clear" w:color="auto" w:fill="E1DFDD"/>
    </w:rPr>
  </w:style>
  <w:style w:type="character" w:customStyle="1" w:styleId="identifier">
    <w:name w:val="identifier"/>
    <w:basedOn w:val="DefaultParagraphFont"/>
    <w:rsid w:val="001412CD"/>
  </w:style>
  <w:style w:type="paragraph" w:customStyle="1" w:styleId="xmsolistparagraph">
    <w:name w:val="x_msolistparagraph"/>
    <w:basedOn w:val="Normal"/>
    <w:rsid w:val="0069016E"/>
    <w:pPr>
      <w:spacing w:before="100" w:beforeAutospacing="1" w:after="100" w:afterAutospacing="1" w:line="240" w:lineRule="auto"/>
      <w:jc w:val="left"/>
    </w:pPr>
    <w:rPr>
      <w:rFonts w:ascii="Times New Roman" w:eastAsia="Times New Roman" w:hAnsi="Times New Roman" w:cs="Times New Roman"/>
      <w:lang w:eastAsia="en-GB"/>
    </w:rPr>
  </w:style>
  <w:style w:type="paragraph" w:customStyle="1" w:styleId="Default">
    <w:name w:val="Default"/>
    <w:rsid w:val="009C6BCA"/>
    <w:pPr>
      <w:autoSpaceDE w:val="0"/>
      <w:autoSpaceDN w:val="0"/>
      <w:adjustRightInd w:val="0"/>
    </w:pPr>
    <w:rPr>
      <w:rFonts w:ascii="Arial" w:hAnsi="Arial" w:cs="Arial"/>
      <w:color w:val="000000"/>
      <w:lang w:val="en-GB"/>
    </w:rPr>
  </w:style>
  <w:style w:type="paragraph" w:customStyle="1" w:styleId="p1">
    <w:name w:val="p1"/>
    <w:basedOn w:val="Normal"/>
    <w:rsid w:val="007F10EB"/>
    <w:pPr>
      <w:spacing w:after="0" w:line="240" w:lineRule="auto"/>
      <w:jc w:val="left"/>
    </w:pPr>
    <w:rPr>
      <w:rFonts w:ascii=".AppleSystemUIFont" w:eastAsia="Times New Roman" w:hAnsi=".AppleSystemUIFont" w:cs="Times New Roman"/>
      <w:sz w:val="32"/>
      <w:szCs w:val="32"/>
      <w:lang w:eastAsia="en-GB"/>
    </w:rPr>
  </w:style>
  <w:style w:type="character" w:customStyle="1" w:styleId="s1">
    <w:name w:val="s1"/>
    <w:basedOn w:val="DefaultParagraphFont"/>
    <w:rsid w:val="007F10EB"/>
    <w:rPr>
      <w:rFonts w:ascii="UICTFontTextStyleBody" w:hAnsi="UICTFontTextStyleBody" w:hint="default"/>
      <w:b w:val="0"/>
      <w:bCs w:val="0"/>
      <w:i w:val="0"/>
      <w:iCs w:val="0"/>
      <w:sz w:val="32"/>
      <w:szCs w:val="32"/>
    </w:rPr>
  </w:style>
  <w:style w:type="character" w:customStyle="1" w:styleId="s2">
    <w:name w:val="s2"/>
    <w:basedOn w:val="DefaultParagraphFont"/>
    <w:rsid w:val="007F10EB"/>
    <w:rPr>
      <w:rFonts w:ascii="UICTFontTextStyleItalicBody" w:hAnsi="UICTFontTextStyleItalicBody" w:hint="default"/>
      <w:b w:val="0"/>
      <w:bCs w:val="0"/>
      <w:i/>
      <w:iCs/>
      <w:sz w:val="32"/>
      <w:szCs w:val="32"/>
    </w:rPr>
  </w:style>
  <w:style w:type="paragraph" w:styleId="NormalWeb">
    <w:name w:val="Normal (Web)"/>
    <w:basedOn w:val="Normal"/>
    <w:uiPriority w:val="99"/>
    <w:semiHidden/>
    <w:unhideWhenUsed/>
    <w:rsid w:val="00AC1B38"/>
    <w:pPr>
      <w:spacing w:before="100" w:beforeAutospacing="1" w:after="100" w:afterAutospacing="1" w:line="240" w:lineRule="auto"/>
      <w:jc w:val="left"/>
    </w:pPr>
    <w:rPr>
      <w:rFonts w:ascii="Times New Roman" w:eastAsia="Times New Roman" w:hAnsi="Times New Roman" w:cs="Times New Roman"/>
      <w:lang w:eastAsia="en-GB"/>
    </w:rPr>
  </w:style>
  <w:style w:type="character" w:customStyle="1" w:styleId="id-label">
    <w:name w:val="id-label"/>
    <w:basedOn w:val="DefaultParagraphFont"/>
    <w:rsid w:val="00517B34"/>
  </w:style>
  <w:style w:type="character" w:customStyle="1" w:styleId="ui-provider">
    <w:name w:val="ui-provider"/>
    <w:basedOn w:val="DefaultParagraphFont"/>
    <w:rsid w:val="007E1A06"/>
  </w:style>
  <w:style w:type="character" w:styleId="Mention">
    <w:name w:val="Mention"/>
    <w:basedOn w:val="DefaultParagraphFont"/>
    <w:uiPriority w:val="99"/>
    <w:unhideWhenUsed/>
    <w:rsid w:val="007908F0"/>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72228">
      <w:bodyDiv w:val="1"/>
      <w:marLeft w:val="0"/>
      <w:marRight w:val="0"/>
      <w:marTop w:val="0"/>
      <w:marBottom w:val="0"/>
      <w:divBdr>
        <w:top w:val="none" w:sz="0" w:space="0" w:color="auto"/>
        <w:left w:val="none" w:sz="0" w:space="0" w:color="auto"/>
        <w:bottom w:val="none" w:sz="0" w:space="0" w:color="auto"/>
        <w:right w:val="none" w:sz="0" w:space="0" w:color="auto"/>
      </w:divBdr>
    </w:div>
    <w:div w:id="33579962">
      <w:bodyDiv w:val="1"/>
      <w:marLeft w:val="0"/>
      <w:marRight w:val="0"/>
      <w:marTop w:val="0"/>
      <w:marBottom w:val="0"/>
      <w:divBdr>
        <w:top w:val="none" w:sz="0" w:space="0" w:color="auto"/>
        <w:left w:val="none" w:sz="0" w:space="0" w:color="auto"/>
        <w:bottom w:val="none" w:sz="0" w:space="0" w:color="auto"/>
        <w:right w:val="none" w:sz="0" w:space="0" w:color="auto"/>
      </w:divBdr>
    </w:div>
    <w:div w:id="107893539">
      <w:bodyDiv w:val="1"/>
      <w:marLeft w:val="0"/>
      <w:marRight w:val="0"/>
      <w:marTop w:val="0"/>
      <w:marBottom w:val="0"/>
      <w:divBdr>
        <w:top w:val="none" w:sz="0" w:space="0" w:color="auto"/>
        <w:left w:val="none" w:sz="0" w:space="0" w:color="auto"/>
        <w:bottom w:val="none" w:sz="0" w:space="0" w:color="auto"/>
        <w:right w:val="none" w:sz="0" w:space="0" w:color="auto"/>
      </w:divBdr>
    </w:div>
    <w:div w:id="112486555">
      <w:bodyDiv w:val="1"/>
      <w:marLeft w:val="0"/>
      <w:marRight w:val="0"/>
      <w:marTop w:val="0"/>
      <w:marBottom w:val="0"/>
      <w:divBdr>
        <w:top w:val="none" w:sz="0" w:space="0" w:color="auto"/>
        <w:left w:val="none" w:sz="0" w:space="0" w:color="auto"/>
        <w:bottom w:val="none" w:sz="0" w:space="0" w:color="auto"/>
        <w:right w:val="none" w:sz="0" w:space="0" w:color="auto"/>
      </w:divBdr>
      <w:divsChild>
        <w:div w:id="342440407">
          <w:marLeft w:val="0"/>
          <w:marRight w:val="0"/>
          <w:marTop w:val="0"/>
          <w:marBottom w:val="0"/>
          <w:divBdr>
            <w:top w:val="none" w:sz="0" w:space="0" w:color="auto"/>
            <w:left w:val="none" w:sz="0" w:space="0" w:color="auto"/>
            <w:bottom w:val="none" w:sz="0" w:space="0" w:color="auto"/>
            <w:right w:val="none" w:sz="0" w:space="0" w:color="auto"/>
          </w:divBdr>
        </w:div>
      </w:divsChild>
    </w:div>
    <w:div w:id="114376705">
      <w:bodyDiv w:val="1"/>
      <w:marLeft w:val="0"/>
      <w:marRight w:val="0"/>
      <w:marTop w:val="0"/>
      <w:marBottom w:val="0"/>
      <w:divBdr>
        <w:top w:val="none" w:sz="0" w:space="0" w:color="auto"/>
        <w:left w:val="none" w:sz="0" w:space="0" w:color="auto"/>
        <w:bottom w:val="none" w:sz="0" w:space="0" w:color="auto"/>
        <w:right w:val="none" w:sz="0" w:space="0" w:color="auto"/>
      </w:divBdr>
    </w:div>
    <w:div w:id="206375214">
      <w:bodyDiv w:val="1"/>
      <w:marLeft w:val="0"/>
      <w:marRight w:val="0"/>
      <w:marTop w:val="0"/>
      <w:marBottom w:val="0"/>
      <w:divBdr>
        <w:top w:val="none" w:sz="0" w:space="0" w:color="auto"/>
        <w:left w:val="none" w:sz="0" w:space="0" w:color="auto"/>
        <w:bottom w:val="none" w:sz="0" w:space="0" w:color="auto"/>
        <w:right w:val="none" w:sz="0" w:space="0" w:color="auto"/>
      </w:divBdr>
    </w:div>
    <w:div w:id="215244764">
      <w:bodyDiv w:val="1"/>
      <w:marLeft w:val="0"/>
      <w:marRight w:val="0"/>
      <w:marTop w:val="0"/>
      <w:marBottom w:val="0"/>
      <w:divBdr>
        <w:top w:val="none" w:sz="0" w:space="0" w:color="auto"/>
        <w:left w:val="none" w:sz="0" w:space="0" w:color="auto"/>
        <w:bottom w:val="none" w:sz="0" w:space="0" w:color="auto"/>
        <w:right w:val="none" w:sz="0" w:space="0" w:color="auto"/>
      </w:divBdr>
    </w:div>
    <w:div w:id="256401971">
      <w:bodyDiv w:val="1"/>
      <w:marLeft w:val="0"/>
      <w:marRight w:val="0"/>
      <w:marTop w:val="0"/>
      <w:marBottom w:val="0"/>
      <w:divBdr>
        <w:top w:val="none" w:sz="0" w:space="0" w:color="auto"/>
        <w:left w:val="none" w:sz="0" w:space="0" w:color="auto"/>
        <w:bottom w:val="none" w:sz="0" w:space="0" w:color="auto"/>
        <w:right w:val="none" w:sz="0" w:space="0" w:color="auto"/>
      </w:divBdr>
    </w:div>
    <w:div w:id="281115855">
      <w:bodyDiv w:val="1"/>
      <w:marLeft w:val="0"/>
      <w:marRight w:val="0"/>
      <w:marTop w:val="0"/>
      <w:marBottom w:val="0"/>
      <w:divBdr>
        <w:top w:val="none" w:sz="0" w:space="0" w:color="auto"/>
        <w:left w:val="none" w:sz="0" w:space="0" w:color="auto"/>
        <w:bottom w:val="none" w:sz="0" w:space="0" w:color="auto"/>
        <w:right w:val="none" w:sz="0" w:space="0" w:color="auto"/>
      </w:divBdr>
    </w:div>
    <w:div w:id="501506172">
      <w:bodyDiv w:val="1"/>
      <w:marLeft w:val="0"/>
      <w:marRight w:val="0"/>
      <w:marTop w:val="0"/>
      <w:marBottom w:val="0"/>
      <w:divBdr>
        <w:top w:val="none" w:sz="0" w:space="0" w:color="auto"/>
        <w:left w:val="none" w:sz="0" w:space="0" w:color="auto"/>
        <w:bottom w:val="none" w:sz="0" w:space="0" w:color="auto"/>
        <w:right w:val="none" w:sz="0" w:space="0" w:color="auto"/>
      </w:divBdr>
    </w:div>
    <w:div w:id="685251374">
      <w:bodyDiv w:val="1"/>
      <w:marLeft w:val="0"/>
      <w:marRight w:val="0"/>
      <w:marTop w:val="0"/>
      <w:marBottom w:val="0"/>
      <w:divBdr>
        <w:top w:val="none" w:sz="0" w:space="0" w:color="auto"/>
        <w:left w:val="none" w:sz="0" w:space="0" w:color="auto"/>
        <w:bottom w:val="none" w:sz="0" w:space="0" w:color="auto"/>
        <w:right w:val="none" w:sz="0" w:space="0" w:color="auto"/>
      </w:divBdr>
    </w:div>
    <w:div w:id="775371932">
      <w:bodyDiv w:val="1"/>
      <w:marLeft w:val="0"/>
      <w:marRight w:val="0"/>
      <w:marTop w:val="0"/>
      <w:marBottom w:val="0"/>
      <w:divBdr>
        <w:top w:val="none" w:sz="0" w:space="0" w:color="auto"/>
        <w:left w:val="none" w:sz="0" w:space="0" w:color="auto"/>
        <w:bottom w:val="none" w:sz="0" w:space="0" w:color="auto"/>
        <w:right w:val="none" w:sz="0" w:space="0" w:color="auto"/>
      </w:divBdr>
    </w:div>
    <w:div w:id="797996149">
      <w:bodyDiv w:val="1"/>
      <w:marLeft w:val="0"/>
      <w:marRight w:val="0"/>
      <w:marTop w:val="0"/>
      <w:marBottom w:val="0"/>
      <w:divBdr>
        <w:top w:val="none" w:sz="0" w:space="0" w:color="auto"/>
        <w:left w:val="none" w:sz="0" w:space="0" w:color="auto"/>
        <w:bottom w:val="none" w:sz="0" w:space="0" w:color="auto"/>
        <w:right w:val="none" w:sz="0" w:space="0" w:color="auto"/>
      </w:divBdr>
    </w:div>
    <w:div w:id="822821164">
      <w:bodyDiv w:val="1"/>
      <w:marLeft w:val="0"/>
      <w:marRight w:val="0"/>
      <w:marTop w:val="0"/>
      <w:marBottom w:val="0"/>
      <w:divBdr>
        <w:top w:val="none" w:sz="0" w:space="0" w:color="auto"/>
        <w:left w:val="none" w:sz="0" w:space="0" w:color="auto"/>
        <w:bottom w:val="none" w:sz="0" w:space="0" w:color="auto"/>
        <w:right w:val="none" w:sz="0" w:space="0" w:color="auto"/>
      </w:divBdr>
    </w:div>
    <w:div w:id="869491971">
      <w:bodyDiv w:val="1"/>
      <w:marLeft w:val="0"/>
      <w:marRight w:val="0"/>
      <w:marTop w:val="0"/>
      <w:marBottom w:val="0"/>
      <w:divBdr>
        <w:top w:val="none" w:sz="0" w:space="0" w:color="auto"/>
        <w:left w:val="none" w:sz="0" w:space="0" w:color="auto"/>
        <w:bottom w:val="none" w:sz="0" w:space="0" w:color="auto"/>
        <w:right w:val="none" w:sz="0" w:space="0" w:color="auto"/>
      </w:divBdr>
    </w:div>
    <w:div w:id="925190470">
      <w:bodyDiv w:val="1"/>
      <w:marLeft w:val="0"/>
      <w:marRight w:val="0"/>
      <w:marTop w:val="0"/>
      <w:marBottom w:val="0"/>
      <w:divBdr>
        <w:top w:val="none" w:sz="0" w:space="0" w:color="auto"/>
        <w:left w:val="none" w:sz="0" w:space="0" w:color="auto"/>
        <w:bottom w:val="none" w:sz="0" w:space="0" w:color="auto"/>
        <w:right w:val="none" w:sz="0" w:space="0" w:color="auto"/>
      </w:divBdr>
    </w:div>
    <w:div w:id="1039937812">
      <w:bodyDiv w:val="1"/>
      <w:marLeft w:val="0"/>
      <w:marRight w:val="0"/>
      <w:marTop w:val="0"/>
      <w:marBottom w:val="0"/>
      <w:divBdr>
        <w:top w:val="none" w:sz="0" w:space="0" w:color="auto"/>
        <w:left w:val="none" w:sz="0" w:space="0" w:color="auto"/>
        <w:bottom w:val="none" w:sz="0" w:space="0" w:color="auto"/>
        <w:right w:val="none" w:sz="0" w:space="0" w:color="auto"/>
      </w:divBdr>
    </w:div>
    <w:div w:id="1132094397">
      <w:bodyDiv w:val="1"/>
      <w:marLeft w:val="0"/>
      <w:marRight w:val="0"/>
      <w:marTop w:val="0"/>
      <w:marBottom w:val="0"/>
      <w:divBdr>
        <w:top w:val="none" w:sz="0" w:space="0" w:color="auto"/>
        <w:left w:val="none" w:sz="0" w:space="0" w:color="auto"/>
        <w:bottom w:val="none" w:sz="0" w:space="0" w:color="auto"/>
        <w:right w:val="none" w:sz="0" w:space="0" w:color="auto"/>
      </w:divBdr>
    </w:div>
    <w:div w:id="1140919280">
      <w:bodyDiv w:val="1"/>
      <w:marLeft w:val="0"/>
      <w:marRight w:val="0"/>
      <w:marTop w:val="0"/>
      <w:marBottom w:val="0"/>
      <w:divBdr>
        <w:top w:val="none" w:sz="0" w:space="0" w:color="auto"/>
        <w:left w:val="none" w:sz="0" w:space="0" w:color="auto"/>
        <w:bottom w:val="none" w:sz="0" w:space="0" w:color="auto"/>
        <w:right w:val="none" w:sz="0" w:space="0" w:color="auto"/>
      </w:divBdr>
    </w:div>
    <w:div w:id="1150825500">
      <w:bodyDiv w:val="1"/>
      <w:marLeft w:val="0"/>
      <w:marRight w:val="0"/>
      <w:marTop w:val="0"/>
      <w:marBottom w:val="0"/>
      <w:divBdr>
        <w:top w:val="none" w:sz="0" w:space="0" w:color="auto"/>
        <w:left w:val="none" w:sz="0" w:space="0" w:color="auto"/>
        <w:bottom w:val="none" w:sz="0" w:space="0" w:color="auto"/>
        <w:right w:val="none" w:sz="0" w:space="0" w:color="auto"/>
      </w:divBdr>
    </w:div>
    <w:div w:id="1185941620">
      <w:bodyDiv w:val="1"/>
      <w:marLeft w:val="0"/>
      <w:marRight w:val="0"/>
      <w:marTop w:val="0"/>
      <w:marBottom w:val="0"/>
      <w:divBdr>
        <w:top w:val="none" w:sz="0" w:space="0" w:color="auto"/>
        <w:left w:val="none" w:sz="0" w:space="0" w:color="auto"/>
        <w:bottom w:val="none" w:sz="0" w:space="0" w:color="auto"/>
        <w:right w:val="none" w:sz="0" w:space="0" w:color="auto"/>
      </w:divBdr>
    </w:div>
    <w:div w:id="1187058402">
      <w:bodyDiv w:val="1"/>
      <w:marLeft w:val="0"/>
      <w:marRight w:val="0"/>
      <w:marTop w:val="0"/>
      <w:marBottom w:val="0"/>
      <w:divBdr>
        <w:top w:val="none" w:sz="0" w:space="0" w:color="auto"/>
        <w:left w:val="none" w:sz="0" w:space="0" w:color="auto"/>
        <w:bottom w:val="none" w:sz="0" w:space="0" w:color="auto"/>
        <w:right w:val="none" w:sz="0" w:space="0" w:color="auto"/>
      </w:divBdr>
    </w:div>
    <w:div w:id="1290358803">
      <w:bodyDiv w:val="1"/>
      <w:marLeft w:val="0"/>
      <w:marRight w:val="0"/>
      <w:marTop w:val="0"/>
      <w:marBottom w:val="0"/>
      <w:divBdr>
        <w:top w:val="none" w:sz="0" w:space="0" w:color="auto"/>
        <w:left w:val="none" w:sz="0" w:space="0" w:color="auto"/>
        <w:bottom w:val="none" w:sz="0" w:space="0" w:color="auto"/>
        <w:right w:val="none" w:sz="0" w:space="0" w:color="auto"/>
      </w:divBdr>
    </w:div>
    <w:div w:id="1459642444">
      <w:bodyDiv w:val="1"/>
      <w:marLeft w:val="0"/>
      <w:marRight w:val="0"/>
      <w:marTop w:val="0"/>
      <w:marBottom w:val="0"/>
      <w:divBdr>
        <w:top w:val="none" w:sz="0" w:space="0" w:color="auto"/>
        <w:left w:val="none" w:sz="0" w:space="0" w:color="auto"/>
        <w:bottom w:val="none" w:sz="0" w:space="0" w:color="auto"/>
        <w:right w:val="none" w:sz="0" w:space="0" w:color="auto"/>
      </w:divBdr>
    </w:div>
    <w:div w:id="1549494231">
      <w:bodyDiv w:val="1"/>
      <w:marLeft w:val="0"/>
      <w:marRight w:val="0"/>
      <w:marTop w:val="0"/>
      <w:marBottom w:val="0"/>
      <w:divBdr>
        <w:top w:val="none" w:sz="0" w:space="0" w:color="auto"/>
        <w:left w:val="none" w:sz="0" w:space="0" w:color="auto"/>
        <w:bottom w:val="none" w:sz="0" w:space="0" w:color="auto"/>
        <w:right w:val="none" w:sz="0" w:space="0" w:color="auto"/>
      </w:divBdr>
    </w:div>
    <w:div w:id="1661615837">
      <w:bodyDiv w:val="1"/>
      <w:marLeft w:val="0"/>
      <w:marRight w:val="0"/>
      <w:marTop w:val="0"/>
      <w:marBottom w:val="0"/>
      <w:divBdr>
        <w:top w:val="none" w:sz="0" w:space="0" w:color="auto"/>
        <w:left w:val="none" w:sz="0" w:space="0" w:color="auto"/>
        <w:bottom w:val="none" w:sz="0" w:space="0" w:color="auto"/>
        <w:right w:val="none" w:sz="0" w:space="0" w:color="auto"/>
      </w:divBdr>
    </w:div>
    <w:div w:id="1747456937">
      <w:bodyDiv w:val="1"/>
      <w:marLeft w:val="0"/>
      <w:marRight w:val="0"/>
      <w:marTop w:val="0"/>
      <w:marBottom w:val="0"/>
      <w:divBdr>
        <w:top w:val="none" w:sz="0" w:space="0" w:color="auto"/>
        <w:left w:val="none" w:sz="0" w:space="0" w:color="auto"/>
        <w:bottom w:val="none" w:sz="0" w:space="0" w:color="auto"/>
        <w:right w:val="none" w:sz="0" w:space="0" w:color="auto"/>
      </w:divBdr>
    </w:div>
    <w:div w:id="1793985827">
      <w:bodyDiv w:val="1"/>
      <w:marLeft w:val="0"/>
      <w:marRight w:val="0"/>
      <w:marTop w:val="0"/>
      <w:marBottom w:val="0"/>
      <w:divBdr>
        <w:top w:val="none" w:sz="0" w:space="0" w:color="auto"/>
        <w:left w:val="none" w:sz="0" w:space="0" w:color="auto"/>
        <w:bottom w:val="none" w:sz="0" w:space="0" w:color="auto"/>
        <w:right w:val="none" w:sz="0" w:space="0" w:color="auto"/>
      </w:divBdr>
    </w:div>
    <w:div w:id="1908613954">
      <w:bodyDiv w:val="1"/>
      <w:marLeft w:val="0"/>
      <w:marRight w:val="0"/>
      <w:marTop w:val="0"/>
      <w:marBottom w:val="0"/>
      <w:divBdr>
        <w:top w:val="none" w:sz="0" w:space="0" w:color="auto"/>
        <w:left w:val="none" w:sz="0" w:space="0" w:color="auto"/>
        <w:bottom w:val="none" w:sz="0" w:space="0" w:color="auto"/>
        <w:right w:val="none" w:sz="0" w:space="0" w:color="auto"/>
      </w:divBdr>
    </w:div>
    <w:div w:id="1957247398">
      <w:bodyDiv w:val="1"/>
      <w:marLeft w:val="0"/>
      <w:marRight w:val="0"/>
      <w:marTop w:val="0"/>
      <w:marBottom w:val="0"/>
      <w:divBdr>
        <w:top w:val="none" w:sz="0" w:space="0" w:color="auto"/>
        <w:left w:val="none" w:sz="0" w:space="0" w:color="auto"/>
        <w:bottom w:val="none" w:sz="0" w:space="0" w:color="auto"/>
        <w:right w:val="none" w:sz="0" w:space="0" w:color="auto"/>
      </w:divBdr>
    </w:div>
    <w:div w:id="2002928676">
      <w:bodyDiv w:val="1"/>
      <w:marLeft w:val="0"/>
      <w:marRight w:val="0"/>
      <w:marTop w:val="0"/>
      <w:marBottom w:val="0"/>
      <w:divBdr>
        <w:top w:val="none" w:sz="0" w:space="0" w:color="auto"/>
        <w:left w:val="none" w:sz="0" w:space="0" w:color="auto"/>
        <w:bottom w:val="none" w:sz="0" w:space="0" w:color="auto"/>
        <w:right w:val="none" w:sz="0" w:space="0" w:color="auto"/>
      </w:divBdr>
    </w:div>
    <w:div w:id="2062435907">
      <w:bodyDiv w:val="1"/>
      <w:marLeft w:val="0"/>
      <w:marRight w:val="0"/>
      <w:marTop w:val="0"/>
      <w:marBottom w:val="0"/>
      <w:divBdr>
        <w:top w:val="none" w:sz="0" w:space="0" w:color="auto"/>
        <w:left w:val="none" w:sz="0" w:space="0" w:color="auto"/>
        <w:bottom w:val="none" w:sz="0" w:space="0" w:color="auto"/>
        <w:right w:val="none" w:sz="0" w:space="0" w:color="auto"/>
      </w:divBdr>
    </w:div>
    <w:div w:id="2141418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sivakumar1@nhs.net"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76D2764C6C94744B391CDDC175EE20C" ma:contentTypeVersion="7" ma:contentTypeDescription="Create a new document." ma:contentTypeScope="" ma:versionID="9ead97fa5d2f75eaaf83404787a27f1b">
  <xsd:schema xmlns:xsd="http://www.w3.org/2001/XMLSchema" xmlns:xs="http://www.w3.org/2001/XMLSchema" xmlns:p="http://schemas.microsoft.com/office/2006/metadata/properties" xmlns:ns2="2bef17d7-9c03-4a67-93ca-05744a31eedd" xmlns:ns3="3af2d93b-8cef-4ba2-a265-8fa4f1aed696" targetNamespace="http://schemas.microsoft.com/office/2006/metadata/properties" ma:root="true" ma:fieldsID="02d08c0c10e5550feef2e77e28bf4284" ns2:_="" ns3:_="">
    <xsd:import namespace="2bef17d7-9c03-4a67-93ca-05744a31eedd"/>
    <xsd:import namespace="3af2d93b-8cef-4ba2-a265-8fa4f1aed6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ef17d7-9c03-4a67-93ca-05744a31ee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2d93b-8cef-4ba2-a265-8fa4f1aed69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B29D48-D4A1-4FE6-AC4D-AED1B97B6D5E}">
  <ds:schemaRefs>
    <ds:schemaRef ds:uri="http://schemas.microsoft.com/sharepoint/v3/contenttype/forms"/>
  </ds:schemaRefs>
</ds:datastoreItem>
</file>

<file path=customXml/itemProps2.xml><?xml version="1.0" encoding="utf-8"?>
<ds:datastoreItem xmlns:ds="http://schemas.openxmlformats.org/officeDocument/2006/customXml" ds:itemID="{6529DE65-741D-4011-BDED-F6210268357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D4C91EB-FF47-4AE6-8EA7-B6707205F7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ef17d7-9c03-4a67-93ca-05744a31eedd"/>
    <ds:schemaRef ds:uri="3af2d93b-8cef-4ba2-a265-8fa4f1aed6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695CB00-196B-1C48-BBC8-12C3674B0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713</Words>
  <Characters>4065</Characters>
  <Application>Microsoft Office Word</Application>
  <DocSecurity>0</DocSecurity>
  <Lines>33</Lines>
  <Paragraphs>9</Paragraphs>
  <ScaleCrop>false</ScaleCrop>
  <Manager/>
  <Company/>
  <LinksUpToDate>false</LinksUpToDate>
  <CharactersWithSpaces>4769</CharactersWithSpaces>
  <SharedDoc>false</SharedDoc>
  <HyperlinkBase/>
  <HLinks>
    <vt:vector size="84" baseType="variant">
      <vt:variant>
        <vt:i4>1638420</vt:i4>
      </vt:variant>
      <vt:variant>
        <vt:i4>213</vt:i4>
      </vt:variant>
      <vt:variant>
        <vt:i4>0</vt:i4>
      </vt:variant>
      <vt:variant>
        <vt:i4>5</vt:i4>
      </vt:variant>
      <vt:variant>
        <vt:lpwstr>https://fda.report/DailyMed/57f91587-566c-4a6f-90c7-5050f3d4aaa6</vt:lpwstr>
      </vt:variant>
      <vt:variant>
        <vt:lpwstr/>
      </vt:variant>
      <vt:variant>
        <vt:i4>851975</vt:i4>
      </vt:variant>
      <vt:variant>
        <vt:i4>210</vt:i4>
      </vt:variant>
      <vt:variant>
        <vt:i4>0</vt:i4>
      </vt:variant>
      <vt:variant>
        <vt:i4>5</vt:i4>
      </vt:variant>
      <vt:variant>
        <vt:lpwstr>https://clinicaltrials.gov/ct2/show/results/NCT00681824?term=00681824&amp;rank=1</vt:lpwstr>
      </vt:variant>
      <vt:variant>
        <vt:lpwstr/>
      </vt:variant>
      <vt:variant>
        <vt:i4>3080280</vt:i4>
      </vt:variant>
      <vt:variant>
        <vt:i4>27</vt:i4>
      </vt:variant>
      <vt:variant>
        <vt:i4>0</vt:i4>
      </vt:variant>
      <vt:variant>
        <vt:i4>5</vt:i4>
      </vt:variant>
      <vt:variant>
        <vt:lpwstr>mailto:gsivakumar1@nhs.net</vt:lpwstr>
      </vt:variant>
      <vt:variant>
        <vt:lpwstr/>
      </vt:variant>
      <vt:variant>
        <vt:i4>6619208</vt:i4>
      </vt:variant>
      <vt:variant>
        <vt:i4>24</vt:i4>
      </vt:variant>
      <vt:variant>
        <vt:i4>0</vt:i4>
      </vt:variant>
      <vt:variant>
        <vt:i4>5</vt:i4>
      </vt:variant>
      <vt:variant>
        <vt:lpwstr>mailto:Benedetta.Pettorini@alderhey.nhs.uk</vt:lpwstr>
      </vt:variant>
      <vt:variant>
        <vt:lpwstr/>
      </vt:variant>
      <vt:variant>
        <vt:i4>5242987</vt:i4>
      </vt:variant>
      <vt:variant>
        <vt:i4>21</vt:i4>
      </vt:variant>
      <vt:variant>
        <vt:i4>0</vt:i4>
      </vt:variant>
      <vt:variant>
        <vt:i4>5</vt:i4>
      </vt:variant>
      <vt:variant>
        <vt:lpwstr>mailto:rkochar1@its.jnj.com</vt:lpwstr>
      </vt:variant>
      <vt:variant>
        <vt:lpwstr/>
      </vt:variant>
      <vt:variant>
        <vt:i4>4784178</vt:i4>
      </vt:variant>
      <vt:variant>
        <vt:i4>18</vt:i4>
      </vt:variant>
      <vt:variant>
        <vt:i4>0</vt:i4>
      </vt:variant>
      <vt:variant>
        <vt:i4>5</vt:i4>
      </vt:variant>
      <vt:variant>
        <vt:lpwstr>mailto:ebarnett@its.jnj.com</vt:lpwstr>
      </vt:variant>
      <vt:variant>
        <vt:lpwstr/>
      </vt:variant>
      <vt:variant>
        <vt:i4>1900671</vt:i4>
      </vt:variant>
      <vt:variant>
        <vt:i4>15</vt:i4>
      </vt:variant>
      <vt:variant>
        <vt:i4>0</vt:i4>
      </vt:variant>
      <vt:variant>
        <vt:i4>5</vt:i4>
      </vt:variant>
      <vt:variant>
        <vt:lpwstr>mailto:bilie@its.jnj.com</vt:lpwstr>
      </vt:variant>
      <vt:variant>
        <vt:lpwstr/>
      </vt:variant>
      <vt:variant>
        <vt:i4>7864407</vt:i4>
      </vt:variant>
      <vt:variant>
        <vt:i4>12</vt:i4>
      </vt:variant>
      <vt:variant>
        <vt:i4>0</vt:i4>
      </vt:variant>
      <vt:variant>
        <vt:i4>5</vt:i4>
      </vt:variant>
      <vt:variant>
        <vt:lpwstr>mailto:vivek.josan@cmft.nhs.uk</vt:lpwstr>
      </vt:variant>
      <vt:variant>
        <vt:lpwstr/>
      </vt:variant>
      <vt:variant>
        <vt:i4>5439547</vt:i4>
      </vt:variant>
      <vt:variant>
        <vt:i4>9</vt:i4>
      </vt:variant>
      <vt:variant>
        <vt:i4>0</vt:i4>
      </vt:variant>
      <vt:variant>
        <vt:i4>5</vt:i4>
      </vt:variant>
      <vt:variant>
        <vt:lpwstr>mailto:Jothy.Kandasamy@nhslothian.scot.nhs.uk</vt:lpwstr>
      </vt:variant>
      <vt:variant>
        <vt:lpwstr/>
      </vt:variant>
      <vt:variant>
        <vt:i4>6029429</vt:i4>
      </vt:variant>
      <vt:variant>
        <vt:i4>6</vt:i4>
      </vt:variant>
      <vt:variant>
        <vt:i4>0</vt:i4>
      </vt:variant>
      <vt:variant>
        <vt:i4>5</vt:i4>
      </vt:variant>
      <vt:variant>
        <vt:lpwstr>mailto:Kristian.Aquilina@gosh.nhs.uk</vt:lpwstr>
      </vt:variant>
      <vt:variant>
        <vt:lpwstr/>
      </vt:variant>
      <vt:variant>
        <vt:i4>2686985</vt:i4>
      </vt:variant>
      <vt:variant>
        <vt:i4>3</vt:i4>
      </vt:variant>
      <vt:variant>
        <vt:i4>0</vt:i4>
      </vt:variant>
      <vt:variant>
        <vt:i4>5</vt:i4>
      </vt:variant>
      <vt:variant>
        <vt:lpwstr>mailto:Shailendra.magdum@ouh.nhs.uk</vt:lpwstr>
      </vt:variant>
      <vt:variant>
        <vt:lpwstr/>
      </vt:variant>
      <vt:variant>
        <vt:i4>3080280</vt:i4>
      </vt:variant>
      <vt:variant>
        <vt:i4>0</vt:i4>
      </vt:variant>
      <vt:variant>
        <vt:i4>0</vt:i4>
      </vt:variant>
      <vt:variant>
        <vt:i4>5</vt:i4>
      </vt:variant>
      <vt:variant>
        <vt:lpwstr>mailto:gsivakumar1@nhs.net</vt:lpwstr>
      </vt:variant>
      <vt:variant>
        <vt:lpwstr/>
      </vt:variant>
      <vt:variant>
        <vt:i4>5898257</vt:i4>
      </vt:variant>
      <vt:variant>
        <vt:i4>3</vt:i4>
      </vt:variant>
      <vt:variant>
        <vt:i4>0</vt:i4>
      </vt:variant>
      <vt:variant>
        <vt:i4>5</vt:i4>
      </vt:variant>
      <vt:variant>
        <vt:lpwstr>https://orcid.org/0000-0002-9639-1901</vt:lpwstr>
      </vt:variant>
      <vt:variant>
        <vt:lpwstr/>
      </vt:variant>
      <vt:variant>
        <vt:i4>5701649</vt:i4>
      </vt:variant>
      <vt:variant>
        <vt:i4>0</vt:i4>
      </vt:variant>
      <vt:variant>
        <vt:i4>0</vt:i4>
      </vt:variant>
      <vt:variant>
        <vt:i4>5</vt:i4>
      </vt:variant>
      <vt:variant>
        <vt:lpwstr>https://orcid.org/0000-0002-3197-095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billiau</dc:creator>
  <cp:keywords/>
  <dc:description/>
  <cp:lastModifiedBy>An Billiau</cp:lastModifiedBy>
  <cp:revision>7</cp:revision>
  <cp:lastPrinted>2021-10-07T09:33:00Z</cp:lastPrinted>
  <dcterms:created xsi:type="dcterms:W3CDTF">2024-01-04T20:51:00Z</dcterms:created>
  <dcterms:modified xsi:type="dcterms:W3CDTF">2024-01-04T21:0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6D2764C6C94744B391CDDC175EE20C</vt:lpwstr>
  </property>
</Properties>
</file>